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08DCAA" w14:textId="5EB07EED" w:rsidR="00000000" w:rsidRDefault="00000000">
      <w:pPr>
        <w:pStyle w:val="a4"/>
        <w:ind w:firstLineChars="0" w:firstLine="0"/>
        <w:jc w:val="center"/>
        <w:rPr>
          <w:rFonts w:ascii="Times New Roman" w:hAnsi="Times New Roman" w:hint="eastAsia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t xml:space="preserve">Data in Figure </w:t>
      </w:r>
      <w:r w:rsidR="0070748E">
        <w:rPr>
          <w:rFonts w:ascii="Times New Roman" w:hAnsi="Times New Roman" w:hint="eastAsia"/>
          <w:b/>
          <w:bCs/>
          <w:szCs w:val="21"/>
        </w:rPr>
        <w:t>7</w:t>
      </w:r>
    </w:p>
    <w:tbl>
      <w:tblPr>
        <w:tblStyle w:val="a"/>
        <w:tblW w:w="5000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17"/>
        <w:gridCol w:w="1267"/>
        <w:gridCol w:w="689"/>
        <w:gridCol w:w="689"/>
        <w:gridCol w:w="689"/>
        <w:gridCol w:w="689"/>
        <w:gridCol w:w="689"/>
        <w:gridCol w:w="689"/>
        <w:gridCol w:w="689"/>
        <w:gridCol w:w="689"/>
      </w:tblGrid>
      <w:tr w:rsidR="0082293E" w14:paraId="506D391A" w14:textId="77777777" w:rsidTr="0070748E">
        <w:trPr>
          <w:trHeight w:val="315"/>
        </w:trPr>
        <w:tc>
          <w:tcPr>
            <w:tcW w:w="914" w:type="pct"/>
            <w:vMerge w:val="restart"/>
            <w:noWrap/>
            <w:vAlign w:val="center"/>
          </w:tcPr>
          <w:p w14:paraId="2A0662AA" w14:textId="77777777" w:rsidR="0070748E" w:rsidRDefault="0070748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bookmarkStart w:id="0" w:name="OLE_LINK1"/>
            <w:r>
              <w:rPr>
                <w:rFonts w:ascii="Times New Roman" w:hAnsi="Times New Roman"/>
                <w:sz w:val="21"/>
                <w:szCs w:val="21"/>
              </w:rPr>
              <w:t>Contrast Group</w:t>
            </w:r>
          </w:p>
        </w:tc>
        <w:tc>
          <w:tcPr>
            <w:tcW w:w="796" w:type="pct"/>
            <w:vMerge w:val="restart"/>
            <w:noWrap/>
            <w:vAlign w:val="center"/>
          </w:tcPr>
          <w:p w14:paraId="5203E5CE" w14:textId="77777777" w:rsidR="0070748E" w:rsidRDefault="0070748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ethod</w:t>
            </w:r>
          </w:p>
        </w:tc>
        <w:tc>
          <w:tcPr>
            <w:tcW w:w="3290" w:type="pct"/>
            <w:gridSpan w:val="8"/>
          </w:tcPr>
          <w:p w14:paraId="2BFAD294" w14:textId="5646BC8A" w:rsidR="0070748E" w:rsidRDefault="0070748E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rounds</w:t>
            </w:r>
          </w:p>
        </w:tc>
      </w:tr>
      <w:tr w:rsidR="0082293E" w14:paraId="4B31E8FB" w14:textId="77777777" w:rsidTr="0070748E">
        <w:trPr>
          <w:trHeight w:val="315"/>
        </w:trPr>
        <w:tc>
          <w:tcPr>
            <w:tcW w:w="914" w:type="pct"/>
            <w:vMerge/>
            <w:noWrap/>
            <w:vAlign w:val="center"/>
          </w:tcPr>
          <w:p w14:paraId="181D26E3" w14:textId="77777777" w:rsidR="0070748E" w:rsidRDefault="0070748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6" w:type="pct"/>
            <w:vMerge/>
            <w:noWrap/>
            <w:vAlign w:val="center"/>
          </w:tcPr>
          <w:p w14:paraId="31698D5C" w14:textId="77777777" w:rsidR="0070748E" w:rsidRDefault="0070748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11" w:type="pct"/>
            <w:noWrap/>
            <w:vAlign w:val="center"/>
          </w:tcPr>
          <w:p w14:paraId="5C320BFB" w14:textId="72BBEF78" w:rsidR="0070748E" w:rsidRDefault="0070748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411" w:type="pct"/>
            <w:vAlign w:val="center"/>
          </w:tcPr>
          <w:p w14:paraId="070289A8" w14:textId="2EDEB9AB" w:rsidR="0070748E" w:rsidRDefault="0070748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412" w:type="pct"/>
            <w:vAlign w:val="center"/>
          </w:tcPr>
          <w:p w14:paraId="0767B3F9" w14:textId="31859E54" w:rsidR="0070748E" w:rsidRDefault="0070748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411" w:type="pct"/>
            <w:vAlign w:val="center"/>
          </w:tcPr>
          <w:p w14:paraId="307004F1" w14:textId="6E17C1BF" w:rsidR="0070748E" w:rsidRDefault="0070748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411" w:type="pct"/>
            <w:vAlign w:val="center"/>
          </w:tcPr>
          <w:p w14:paraId="547A4ED7" w14:textId="2070B64C" w:rsidR="0070748E" w:rsidRDefault="0070748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412" w:type="pct"/>
            <w:vAlign w:val="center"/>
          </w:tcPr>
          <w:p w14:paraId="732F7E45" w14:textId="1F0E4978" w:rsidR="0070748E" w:rsidRDefault="0070748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411" w:type="pct"/>
            <w:vAlign w:val="center"/>
          </w:tcPr>
          <w:p w14:paraId="000C1A0D" w14:textId="02253B7E" w:rsidR="0070748E" w:rsidRDefault="0070748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7</w:t>
            </w:r>
          </w:p>
        </w:tc>
        <w:tc>
          <w:tcPr>
            <w:tcW w:w="412" w:type="pct"/>
            <w:vAlign w:val="center"/>
          </w:tcPr>
          <w:p w14:paraId="36072562" w14:textId="6967FB68" w:rsidR="0070748E" w:rsidRDefault="0070748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8</w:t>
            </w:r>
          </w:p>
        </w:tc>
      </w:tr>
      <w:tr w:rsidR="0082293E" w14:paraId="0AD37DE1" w14:textId="77777777" w:rsidTr="0070748E">
        <w:trPr>
          <w:trHeight w:val="315"/>
        </w:trPr>
        <w:tc>
          <w:tcPr>
            <w:tcW w:w="914" w:type="pct"/>
            <w:vMerge w:val="restart"/>
            <w:noWrap/>
            <w:vAlign w:val="center"/>
          </w:tcPr>
          <w:p w14:paraId="09348346" w14:textId="11B3B238" w:rsidR="0070748E" w:rsidRDefault="0070748E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table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link</w:t>
            </w:r>
          </w:p>
        </w:tc>
        <w:tc>
          <w:tcPr>
            <w:tcW w:w="796" w:type="pct"/>
            <w:noWrap/>
            <w:vAlign w:val="center"/>
          </w:tcPr>
          <w:p w14:paraId="3E9CCC54" w14:textId="2F8EF9F0" w:rsidR="0070748E" w:rsidRDefault="0070748E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DG</w:t>
            </w:r>
          </w:p>
        </w:tc>
        <w:tc>
          <w:tcPr>
            <w:tcW w:w="411" w:type="pct"/>
            <w:noWrap/>
            <w:vAlign w:val="center"/>
          </w:tcPr>
          <w:p w14:paraId="6C87CFF8" w14:textId="78D19FCE" w:rsidR="0070748E" w:rsidRDefault="00201D0C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131</w:t>
            </w:r>
          </w:p>
        </w:tc>
        <w:tc>
          <w:tcPr>
            <w:tcW w:w="411" w:type="pct"/>
            <w:vAlign w:val="center"/>
          </w:tcPr>
          <w:p w14:paraId="31424925" w14:textId="3AF4C3B2" w:rsidR="0070748E" w:rsidRDefault="00201D0C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10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412" w:type="pct"/>
            <w:vAlign w:val="center"/>
          </w:tcPr>
          <w:p w14:paraId="56FCCC9C" w14:textId="4DDDB991" w:rsidR="0070748E" w:rsidRDefault="00201D0C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98</w:t>
            </w:r>
          </w:p>
        </w:tc>
        <w:tc>
          <w:tcPr>
            <w:tcW w:w="411" w:type="pct"/>
            <w:vAlign w:val="center"/>
          </w:tcPr>
          <w:p w14:paraId="3B42510B" w14:textId="73C10538" w:rsidR="0070748E" w:rsidRDefault="00201D0C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84</w:t>
            </w:r>
          </w:p>
        </w:tc>
        <w:tc>
          <w:tcPr>
            <w:tcW w:w="411" w:type="pct"/>
            <w:vAlign w:val="center"/>
          </w:tcPr>
          <w:p w14:paraId="7A2BDAB3" w14:textId="39EC50FD" w:rsidR="0070748E" w:rsidRDefault="00201D0C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7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8</w:t>
            </w:r>
          </w:p>
        </w:tc>
        <w:tc>
          <w:tcPr>
            <w:tcW w:w="412" w:type="pct"/>
            <w:vAlign w:val="center"/>
          </w:tcPr>
          <w:p w14:paraId="7F71FEB5" w14:textId="254CF3C3" w:rsidR="0070748E" w:rsidRDefault="00201D0C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64</w:t>
            </w:r>
          </w:p>
        </w:tc>
        <w:tc>
          <w:tcPr>
            <w:tcW w:w="411" w:type="pct"/>
            <w:vAlign w:val="center"/>
          </w:tcPr>
          <w:p w14:paraId="5345655B" w14:textId="1C46ACE5" w:rsidR="0070748E" w:rsidRDefault="00201D0C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5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412" w:type="pct"/>
            <w:vAlign w:val="center"/>
          </w:tcPr>
          <w:p w14:paraId="7238DF18" w14:textId="2EC6DE31" w:rsidR="0070748E" w:rsidRDefault="00201D0C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50</w:t>
            </w:r>
          </w:p>
        </w:tc>
      </w:tr>
      <w:tr w:rsidR="0082293E" w14:paraId="06AD2A94" w14:textId="77777777" w:rsidTr="0070748E">
        <w:trPr>
          <w:trHeight w:val="300"/>
        </w:trPr>
        <w:tc>
          <w:tcPr>
            <w:tcW w:w="914" w:type="pct"/>
            <w:vMerge/>
            <w:noWrap/>
            <w:vAlign w:val="center"/>
          </w:tcPr>
          <w:p w14:paraId="6E90D26A" w14:textId="77777777" w:rsidR="0070748E" w:rsidRDefault="0070748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6" w:type="pct"/>
            <w:noWrap/>
            <w:vAlign w:val="center"/>
          </w:tcPr>
          <w:p w14:paraId="44E516C2" w14:textId="0D897D0D" w:rsidR="0070748E" w:rsidRDefault="0070748E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EEEDCS</w:t>
            </w:r>
          </w:p>
        </w:tc>
        <w:tc>
          <w:tcPr>
            <w:tcW w:w="411" w:type="pct"/>
            <w:noWrap/>
            <w:vAlign w:val="center"/>
          </w:tcPr>
          <w:p w14:paraId="176E6324" w14:textId="1F8657D9" w:rsidR="0070748E" w:rsidRDefault="00201D0C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100</w:t>
            </w:r>
          </w:p>
        </w:tc>
        <w:tc>
          <w:tcPr>
            <w:tcW w:w="411" w:type="pct"/>
            <w:vAlign w:val="center"/>
          </w:tcPr>
          <w:p w14:paraId="00DE0B36" w14:textId="02BFE4A0" w:rsidR="0070748E" w:rsidRDefault="00201D0C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9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412" w:type="pct"/>
            <w:vAlign w:val="center"/>
          </w:tcPr>
          <w:p w14:paraId="6160D3C2" w14:textId="5A92B211" w:rsidR="0070748E" w:rsidRDefault="00201D0C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7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411" w:type="pct"/>
            <w:vAlign w:val="center"/>
          </w:tcPr>
          <w:p w14:paraId="5AA89BB5" w14:textId="7072A5DB" w:rsidR="0070748E" w:rsidRDefault="00201D0C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6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411" w:type="pct"/>
            <w:vAlign w:val="center"/>
          </w:tcPr>
          <w:p w14:paraId="116A5915" w14:textId="501CAAFF" w:rsidR="0070748E" w:rsidRDefault="00201D0C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55</w:t>
            </w:r>
          </w:p>
        </w:tc>
        <w:tc>
          <w:tcPr>
            <w:tcW w:w="412" w:type="pct"/>
            <w:vAlign w:val="center"/>
          </w:tcPr>
          <w:p w14:paraId="37E82471" w14:textId="7A9BBB1F" w:rsidR="0070748E" w:rsidRDefault="00201D0C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44</w:t>
            </w:r>
          </w:p>
        </w:tc>
        <w:tc>
          <w:tcPr>
            <w:tcW w:w="411" w:type="pct"/>
            <w:vAlign w:val="center"/>
          </w:tcPr>
          <w:p w14:paraId="5FCAC429" w14:textId="519F67DF" w:rsidR="0070748E" w:rsidRDefault="00201D0C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42</w:t>
            </w:r>
          </w:p>
        </w:tc>
        <w:tc>
          <w:tcPr>
            <w:tcW w:w="412" w:type="pct"/>
            <w:vAlign w:val="center"/>
          </w:tcPr>
          <w:p w14:paraId="31CC5387" w14:textId="7AAE08AE" w:rsidR="0070748E" w:rsidRDefault="00201D0C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3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9</w:t>
            </w:r>
          </w:p>
        </w:tc>
      </w:tr>
      <w:tr w:rsidR="0082293E" w14:paraId="38161DA3" w14:textId="77777777" w:rsidTr="0070748E">
        <w:trPr>
          <w:trHeight w:val="300"/>
        </w:trPr>
        <w:tc>
          <w:tcPr>
            <w:tcW w:w="914" w:type="pct"/>
            <w:vMerge/>
            <w:noWrap/>
            <w:vAlign w:val="center"/>
          </w:tcPr>
          <w:p w14:paraId="3C471CA6" w14:textId="77777777" w:rsidR="0070748E" w:rsidRDefault="0070748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6" w:type="pct"/>
            <w:noWrap/>
            <w:vAlign w:val="center"/>
          </w:tcPr>
          <w:p w14:paraId="0F22DE94" w14:textId="058763CB" w:rsidR="0070748E" w:rsidRDefault="0070748E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DGSP</w:t>
            </w:r>
          </w:p>
        </w:tc>
        <w:tc>
          <w:tcPr>
            <w:tcW w:w="411" w:type="pct"/>
            <w:noWrap/>
            <w:vAlign w:val="center"/>
          </w:tcPr>
          <w:p w14:paraId="42EDE764" w14:textId="0876C83F" w:rsidR="0070748E" w:rsidRDefault="00201D0C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9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411" w:type="pct"/>
            <w:vAlign w:val="center"/>
          </w:tcPr>
          <w:p w14:paraId="3BD2C224" w14:textId="49CAD012" w:rsidR="0070748E" w:rsidRDefault="00201D0C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85</w:t>
            </w:r>
          </w:p>
        </w:tc>
        <w:tc>
          <w:tcPr>
            <w:tcW w:w="412" w:type="pct"/>
            <w:vAlign w:val="center"/>
          </w:tcPr>
          <w:p w14:paraId="1F6EBE9D" w14:textId="1BF1946B" w:rsidR="0070748E" w:rsidRDefault="00201D0C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74</w:t>
            </w:r>
          </w:p>
        </w:tc>
        <w:tc>
          <w:tcPr>
            <w:tcW w:w="411" w:type="pct"/>
            <w:vAlign w:val="center"/>
          </w:tcPr>
          <w:p w14:paraId="76935736" w14:textId="72FE5E7D" w:rsidR="0070748E" w:rsidRDefault="00201D0C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6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9</w:t>
            </w:r>
          </w:p>
        </w:tc>
        <w:tc>
          <w:tcPr>
            <w:tcW w:w="411" w:type="pct"/>
            <w:vAlign w:val="center"/>
          </w:tcPr>
          <w:p w14:paraId="0D85AC14" w14:textId="5FB3D693" w:rsidR="0070748E" w:rsidRDefault="00201D0C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53</w:t>
            </w:r>
          </w:p>
        </w:tc>
        <w:tc>
          <w:tcPr>
            <w:tcW w:w="412" w:type="pct"/>
            <w:vAlign w:val="center"/>
          </w:tcPr>
          <w:p w14:paraId="5C273FAC" w14:textId="3A63DC26" w:rsidR="0070748E" w:rsidRDefault="00201D0C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41</w:t>
            </w:r>
          </w:p>
        </w:tc>
        <w:tc>
          <w:tcPr>
            <w:tcW w:w="411" w:type="pct"/>
            <w:vAlign w:val="center"/>
          </w:tcPr>
          <w:p w14:paraId="68C2A377" w14:textId="66A2AEC2" w:rsidR="0070748E" w:rsidRDefault="00201D0C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39</w:t>
            </w:r>
          </w:p>
        </w:tc>
        <w:tc>
          <w:tcPr>
            <w:tcW w:w="412" w:type="pct"/>
            <w:vAlign w:val="center"/>
          </w:tcPr>
          <w:p w14:paraId="050BFDD9" w14:textId="0A173F51" w:rsidR="0070748E" w:rsidRDefault="00201D0C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37</w:t>
            </w:r>
          </w:p>
        </w:tc>
      </w:tr>
      <w:tr w:rsidR="0082293E" w14:paraId="6AFFD9CA" w14:textId="77777777" w:rsidTr="0070748E">
        <w:trPr>
          <w:trHeight w:val="300"/>
        </w:trPr>
        <w:tc>
          <w:tcPr>
            <w:tcW w:w="914" w:type="pct"/>
            <w:vMerge/>
            <w:noWrap/>
            <w:vAlign w:val="center"/>
          </w:tcPr>
          <w:p w14:paraId="3DEFC17B" w14:textId="77777777" w:rsidR="0070748E" w:rsidRDefault="0070748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6" w:type="pct"/>
            <w:noWrap/>
            <w:vAlign w:val="center"/>
          </w:tcPr>
          <w:p w14:paraId="31DE5FFB" w14:textId="740FFF3C" w:rsidR="0070748E" w:rsidRDefault="0070748E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Proposed</w:t>
            </w:r>
          </w:p>
        </w:tc>
        <w:tc>
          <w:tcPr>
            <w:tcW w:w="411" w:type="pct"/>
            <w:noWrap/>
            <w:vAlign w:val="center"/>
          </w:tcPr>
          <w:p w14:paraId="4B810CC1" w14:textId="3A355F29" w:rsidR="0070748E" w:rsidRDefault="00201D0C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9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411" w:type="pct"/>
            <w:vAlign w:val="center"/>
          </w:tcPr>
          <w:p w14:paraId="30D326C0" w14:textId="3BCB7DA1" w:rsidR="0070748E" w:rsidRDefault="00201D0C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80</w:t>
            </w:r>
          </w:p>
        </w:tc>
        <w:tc>
          <w:tcPr>
            <w:tcW w:w="412" w:type="pct"/>
            <w:vAlign w:val="center"/>
          </w:tcPr>
          <w:p w14:paraId="2F825709" w14:textId="646AADEE" w:rsidR="0070748E" w:rsidRDefault="00201D0C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69</w:t>
            </w:r>
          </w:p>
        </w:tc>
        <w:tc>
          <w:tcPr>
            <w:tcW w:w="411" w:type="pct"/>
            <w:vAlign w:val="center"/>
          </w:tcPr>
          <w:p w14:paraId="3651D275" w14:textId="5D241520" w:rsidR="0070748E" w:rsidRDefault="00201D0C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61</w:t>
            </w:r>
          </w:p>
        </w:tc>
        <w:tc>
          <w:tcPr>
            <w:tcW w:w="411" w:type="pct"/>
            <w:vAlign w:val="center"/>
          </w:tcPr>
          <w:p w14:paraId="7C039257" w14:textId="7F708E2C" w:rsidR="0070748E" w:rsidRDefault="00201D0C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47</w:t>
            </w:r>
          </w:p>
        </w:tc>
        <w:tc>
          <w:tcPr>
            <w:tcW w:w="412" w:type="pct"/>
            <w:vAlign w:val="center"/>
          </w:tcPr>
          <w:p w14:paraId="30120A85" w14:textId="7647DE8A" w:rsidR="0070748E" w:rsidRDefault="00201D0C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3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9</w:t>
            </w:r>
          </w:p>
        </w:tc>
        <w:tc>
          <w:tcPr>
            <w:tcW w:w="411" w:type="pct"/>
            <w:vAlign w:val="center"/>
          </w:tcPr>
          <w:p w14:paraId="3F2A4DFC" w14:textId="05B99634" w:rsidR="0070748E" w:rsidRDefault="00201D0C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35</w:t>
            </w:r>
          </w:p>
        </w:tc>
        <w:tc>
          <w:tcPr>
            <w:tcW w:w="412" w:type="pct"/>
            <w:vAlign w:val="center"/>
          </w:tcPr>
          <w:p w14:paraId="1038B837" w14:textId="107A6DA9" w:rsidR="0070748E" w:rsidRDefault="00201D0C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30</w:t>
            </w:r>
          </w:p>
        </w:tc>
      </w:tr>
      <w:tr w:rsidR="0082293E" w14:paraId="42651B48" w14:textId="77777777" w:rsidTr="0070748E">
        <w:trPr>
          <w:trHeight w:val="315"/>
        </w:trPr>
        <w:tc>
          <w:tcPr>
            <w:tcW w:w="914" w:type="pct"/>
            <w:vMerge w:val="restart"/>
            <w:noWrap/>
            <w:vAlign w:val="center"/>
          </w:tcPr>
          <w:p w14:paraId="437BCBB5" w14:textId="788FD3B5" w:rsidR="0070748E" w:rsidRDefault="0070748E" w:rsidP="0070748E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unstable link</w:t>
            </w:r>
          </w:p>
        </w:tc>
        <w:tc>
          <w:tcPr>
            <w:tcW w:w="796" w:type="pct"/>
            <w:noWrap/>
            <w:vAlign w:val="center"/>
          </w:tcPr>
          <w:p w14:paraId="7F42C241" w14:textId="3AC4A68E" w:rsidR="0070748E" w:rsidRDefault="0070748E" w:rsidP="0070748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DG</w:t>
            </w:r>
          </w:p>
        </w:tc>
        <w:tc>
          <w:tcPr>
            <w:tcW w:w="411" w:type="pct"/>
            <w:noWrap/>
            <w:vAlign w:val="center"/>
          </w:tcPr>
          <w:p w14:paraId="324F48A1" w14:textId="448BE7E3" w:rsidR="0070748E" w:rsidRDefault="004737F0" w:rsidP="0070748E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229</w:t>
            </w:r>
          </w:p>
        </w:tc>
        <w:tc>
          <w:tcPr>
            <w:tcW w:w="411" w:type="pct"/>
            <w:vAlign w:val="center"/>
          </w:tcPr>
          <w:p w14:paraId="26A21824" w14:textId="65BE3843" w:rsidR="0070748E" w:rsidRDefault="004737F0" w:rsidP="0070748E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214</w:t>
            </w:r>
          </w:p>
        </w:tc>
        <w:tc>
          <w:tcPr>
            <w:tcW w:w="412" w:type="pct"/>
            <w:vAlign w:val="center"/>
          </w:tcPr>
          <w:p w14:paraId="3384D3C7" w14:textId="77E8659F" w:rsidR="0070748E" w:rsidRDefault="004737F0" w:rsidP="0070748E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200</w:t>
            </w:r>
          </w:p>
        </w:tc>
        <w:tc>
          <w:tcPr>
            <w:tcW w:w="411" w:type="pct"/>
            <w:vAlign w:val="center"/>
          </w:tcPr>
          <w:p w14:paraId="09BD43B3" w14:textId="6056D3A2" w:rsidR="0070748E" w:rsidRDefault="004737F0" w:rsidP="0070748E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1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90</w:t>
            </w:r>
          </w:p>
        </w:tc>
        <w:tc>
          <w:tcPr>
            <w:tcW w:w="411" w:type="pct"/>
            <w:vAlign w:val="center"/>
          </w:tcPr>
          <w:p w14:paraId="3CDAEBAA" w14:textId="2761D6E7" w:rsidR="0070748E" w:rsidRDefault="004737F0" w:rsidP="0070748E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18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412" w:type="pct"/>
            <w:vAlign w:val="center"/>
          </w:tcPr>
          <w:p w14:paraId="358FB718" w14:textId="5374981A" w:rsidR="0070748E" w:rsidRDefault="004737F0" w:rsidP="0070748E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15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411" w:type="pct"/>
            <w:vAlign w:val="center"/>
          </w:tcPr>
          <w:p w14:paraId="656FE17E" w14:textId="7116687F" w:rsidR="0070748E" w:rsidRDefault="004737F0" w:rsidP="0070748E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14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412" w:type="pct"/>
            <w:vAlign w:val="center"/>
          </w:tcPr>
          <w:p w14:paraId="6170E098" w14:textId="3152314C" w:rsidR="0070748E" w:rsidRDefault="004737F0" w:rsidP="0070748E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98</w:t>
            </w:r>
          </w:p>
        </w:tc>
      </w:tr>
      <w:tr w:rsidR="0082293E" w14:paraId="7FB608C4" w14:textId="77777777" w:rsidTr="0070748E">
        <w:trPr>
          <w:trHeight w:val="300"/>
        </w:trPr>
        <w:tc>
          <w:tcPr>
            <w:tcW w:w="914" w:type="pct"/>
            <w:vMerge/>
            <w:noWrap/>
            <w:vAlign w:val="center"/>
          </w:tcPr>
          <w:p w14:paraId="3BD480DC" w14:textId="77777777" w:rsidR="0070748E" w:rsidRDefault="0070748E" w:rsidP="0070748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6" w:type="pct"/>
            <w:noWrap/>
            <w:vAlign w:val="center"/>
          </w:tcPr>
          <w:p w14:paraId="62603A62" w14:textId="34889855" w:rsidR="0070748E" w:rsidRDefault="0070748E" w:rsidP="0070748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EEEDCS</w:t>
            </w:r>
          </w:p>
        </w:tc>
        <w:tc>
          <w:tcPr>
            <w:tcW w:w="411" w:type="pct"/>
            <w:noWrap/>
            <w:vAlign w:val="center"/>
          </w:tcPr>
          <w:p w14:paraId="0C41D604" w14:textId="2327388C" w:rsidR="0070748E" w:rsidRDefault="004737F0" w:rsidP="0070748E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18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411" w:type="pct"/>
            <w:vAlign w:val="center"/>
          </w:tcPr>
          <w:p w14:paraId="54BC1CC3" w14:textId="4D07BA82" w:rsidR="0070748E" w:rsidRDefault="004737F0" w:rsidP="0070748E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17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412" w:type="pct"/>
            <w:vAlign w:val="center"/>
          </w:tcPr>
          <w:p w14:paraId="4FA83F5A" w14:textId="37D7E876" w:rsidR="0070748E" w:rsidRDefault="004737F0" w:rsidP="0070748E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14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411" w:type="pct"/>
            <w:vAlign w:val="center"/>
          </w:tcPr>
          <w:p w14:paraId="049349B9" w14:textId="5250F78A" w:rsidR="0070748E" w:rsidRDefault="004737F0" w:rsidP="0070748E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10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9</w:t>
            </w:r>
          </w:p>
        </w:tc>
        <w:tc>
          <w:tcPr>
            <w:tcW w:w="411" w:type="pct"/>
            <w:vAlign w:val="center"/>
          </w:tcPr>
          <w:p w14:paraId="217FF282" w14:textId="23680456" w:rsidR="0070748E" w:rsidRDefault="004737F0" w:rsidP="0070748E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97</w:t>
            </w:r>
          </w:p>
        </w:tc>
        <w:tc>
          <w:tcPr>
            <w:tcW w:w="412" w:type="pct"/>
            <w:vAlign w:val="center"/>
          </w:tcPr>
          <w:p w14:paraId="448736D3" w14:textId="549EB7C6" w:rsidR="0070748E" w:rsidRDefault="004737F0" w:rsidP="0070748E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8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9</w:t>
            </w:r>
          </w:p>
        </w:tc>
        <w:tc>
          <w:tcPr>
            <w:tcW w:w="411" w:type="pct"/>
            <w:vAlign w:val="center"/>
          </w:tcPr>
          <w:p w14:paraId="124F0F14" w14:textId="6E97E84F" w:rsidR="0070748E" w:rsidRDefault="004737F0" w:rsidP="0070748E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73</w:t>
            </w:r>
          </w:p>
        </w:tc>
        <w:tc>
          <w:tcPr>
            <w:tcW w:w="412" w:type="pct"/>
            <w:vAlign w:val="center"/>
          </w:tcPr>
          <w:p w14:paraId="04A66D26" w14:textId="31BDCCC2" w:rsidR="0070748E" w:rsidRDefault="004737F0" w:rsidP="0070748E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6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7</w:t>
            </w:r>
          </w:p>
        </w:tc>
      </w:tr>
      <w:tr w:rsidR="0082293E" w14:paraId="5B3621A3" w14:textId="77777777" w:rsidTr="0070748E">
        <w:trPr>
          <w:trHeight w:val="300"/>
        </w:trPr>
        <w:tc>
          <w:tcPr>
            <w:tcW w:w="914" w:type="pct"/>
            <w:vMerge/>
            <w:noWrap/>
            <w:vAlign w:val="center"/>
          </w:tcPr>
          <w:p w14:paraId="057B4FBA" w14:textId="77777777" w:rsidR="0070748E" w:rsidRDefault="0070748E" w:rsidP="0070748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6" w:type="pct"/>
            <w:noWrap/>
            <w:vAlign w:val="center"/>
          </w:tcPr>
          <w:p w14:paraId="66AE443F" w14:textId="3B9A43C5" w:rsidR="0070748E" w:rsidRDefault="0070748E" w:rsidP="0070748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DGSP</w:t>
            </w:r>
          </w:p>
        </w:tc>
        <w:tc>
          <w:tcPr>
            <w:tcW w:w="411" w:type="pct"/>
            <w:noWrap/>
            <w:vAlign w:val="center"/>
          </w:tcPr>
          <w:p w14:paraId="11F9DC3B" w14:textId="24CB3DEA" w:rsidR="0070748E" w:rsidRDefault="004737F0" w:rsidP="0070748E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17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9</w:t>
            </w:r>
          </w:p>
        </w:tc>
        <w:tc>
          <w:tcPr>
            <w:tcW w:w="411" w:type="pct"/>
            <w:vAlign w:val="center"/>
          </w:tcPr>
          <w:p w14:paraId="39828EAA" w14:textId="07B162C1" w:rsidR="0070748E" w:rsidRDefault="004737F0" w:rsidP="0070748E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16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412" w:type="pct"/>
            <w:vAlign w:val="center"/>
          </w:tcPr>
          <w:p w14:paraId="60A7D152" w14:textId="0B918797" w:rsidR="0070748E" w:rsidRDefault="004737F0" w:rsidP="0070748E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1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30</w:t>
            </w:r>
          </w:p>
        </w:tc>
        <w:tc>
          <w:tcPr>
            <w:tcW w:w="411" w:type="pct"/>
            <w:vAlign w:val="center"/>
          </w:tcPr>
          <w:p w14:paraId="21160E28" w14:textId="27600B1B" w:rsidR="0070748E" w:rsidRDefault="004737F0" w:rsidP="0070748E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1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20</w:t>
            </w:r>
          </w:p>
        </w:tc>
        <w:tc>
          <w:tcPr>
            <w:tcW w:w="411" w:type="pct"/>
            <w:vAlign w:val="center"/>
          </w:tcPr>
          <w:p w14:paraId="6629E66D" w14:textId="74B580B0" w:rsidR="0070748E" w:rsidRDefault="004737F0" w:rsidP="0070748E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9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412" w:type="pct"/>
            <w:vAlign w:val="center"/>
          </w:tcPr>
          <w:p w14:paraId="7079D1E4" w14:textId="713D26DC" w:rsidR="0070748E" w:rsidRDefault="004737F0" w:rsidP="0070748E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9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411" w:type="pct"/>
            <w:vAlign w:val="center"/>
          </w:tcPr>
          <w:p w14:paraId="0C76000F" w14:textId="32BA2CFF" w:rsidR="0070748E" w:rsidRDefault="004737F0" w:rsidP="0070748E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85</w:t>
            </w:r>
          </w:p>
        </w:tc>
        <w:tc>
          <w:tcPr>
            <w:tcW w:w="412" w:type="pct"/>
            <w:vAlign w:val="center"/>
          </w:tcPr>
          <w:p w14:paraId="7B0A74F7" w14:textId="3D268316" w:rsidR="0070748E" w:rsidRDefault="004737F0" w:rsidP="0070748E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70</w:t>
            </w:r>
          </w:p>
        </w:tc>
      </w:tr>
      <w:tr w:rsidR="0082293E" w14:paraId="01F4282B" w14:textId="77777777" w:rsidTr="0070748E">
        <w:trPr>
          <w:trHeight w:val="300"/>
        </w:trPr>
        <w:tc>
          <w:tcPr>
            <w:tcW w:w="914" w:type="pct"/>
            <w:vMerge/>
            <w:noWrap/>
            <w:vAlign w:val="center"/>
          </w:tcPr>
          <w:p w14:paraId="26D4B488" w14:textId="77777777" w:rsidR="0070748E" w:rsidRDefault="0070748E" w:rsidP="0070748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6" w:type="pct"/>
            <w:noWrap/>
            <w:vAlign w:val="center"/>
          </w:tcPr>
          <w:p w14:paraId="491E9D99" w14:textId="2826C04C" w:rsidR="0070748E" w:rsidRDefault="0070748E" w:rsidP="0070748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Proposed</w:t>
            </w:r>
          </w:p>
        </w:tc>
        <w:tc>
          <w:tcPr>
            <w:tcW w:w="411" w:type="pct"/>
            <w:noWrap/>
            <w:vAlign w:val="center"/>
          </w:tcPr>
          <w:p w14:paraId="0F086069" w14:textId="097FC454" w:rsidR="0070748E" w:rsidRDefault="004737F0" w:rsidP="0070748E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170</w:t>
            </w:r>
          </w:p>
        </w:tc>
        <w:tc>
          <w:tcPr>
            <w:tcW w:w="411" w:type="pct"/>
            <w:vAlign w:val="center"/>
          </w:tcPr>
          <w:p w14:paraId="4F67663F" w14:textId="4D7D987E" w:rsidR="0070748E" w:rsidRDefault="004737F0" w:rsidP="0070748E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1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50</w:t>
            </w:r>
          </w:p>
        </w:tc>
        <w:tc>
          <w:tcPr>
            <w:tcW w:w="412" w:type="pct"/>
            <w:vAlign w:val="center"/>
          </w:tcPr>
          <w:p w14:paraId="4CCA7160" w14:textId="240B022B" w:rsidR="0070748E" w:rsidRDefault="004737F0" w:rsidP="0070748E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120</w:t>
            </w:r>
          </w:p>
        </w:tc>
        <w:tc>
          <w:tcPr>
            <w:tcW w:w="411" w:type="pct"/>
            <w:vAlign w:val="center"/>
          </w:tcPr>
          <w:p w14:paraId="0D6C5EB3" w14:textId="29981FA5" w:rsidR="0070748E" w:rsidRDefault="004737F0" w:rsidP="0070748E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9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411" w:type="pct"/>
            <w:vAlign w:val="center"/>
          </w:tcPr>
          <w:p w14:paraId="11799EF2" w14:textId="4C02C6BF" w:rsidR="0070748E" w:rsidRDefault="004737F0" w:rsidP="0070748E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82</w:t>
            </w:r>
          </w:p>
        </w:tc>
        <w:tc>
          <w:tcPr>
            <w:tcW w:w="412" w:type="pct"/>
            <w:vAlign w:val="center"/>
          </w:tcPr>
          <w:p w14:paraId="01D359F2" w14:textId="26EC7F9F" w:rsidR="0070748E" w:rsidRDefault="004737F0" w:rsidP="0070748E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7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8</w:t>
            </w:r>
          </w:p>
        </w:tc>
        <w:tc>
          <w:tcPr>
            <w:tcW w:w="411" w:type="pct"/>
            <w:vAlign w:val="center"/>
          </w:tcPr>
          <w:p w14:paraId="242E5CF3" w14:textId="778150F2" w:rsidR="0070748E" w:rsidRDefault="004737F0" w:rsidP="0070748E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6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412" w:type="pct"/>
            <w:vAlign w:val="center"/>
          </w:tcPr>
          <w:p w14:paraId="1C8DAB5F" w14:textId="370B3D44" w:rsidR="0070748E" w:rsidRDefault="004737F0" w:rsidP="0070748E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055</w:t>
            </w:r>
          </w:p>
        </w:tc>
      </w:tr>
      <w:bookmarkEnd w:id="0"/>
    </w:tbl>
    <w:p w14:paraId="46B5586F" w14:textId="77777777" w:rsidR="00000000" w:rsidRDefault="00000000">
      <w:pPr>
        <w:pStyle w:val="a4"/>
        <w:ind w:firstLine="210"/>
        <w:rPr>
          <w:rFonts w:ascii="Times New Roman" w:hAnsi="Times New Roman"/>
          <w:szCs w:val="21"/>
        </w:rPr>
      </w:pPr>
    </w:p>
    <w:p w14:paraId="360E7B95" w14:textId="534307AD" w:rsidR="00000000" w:rsidRDefault="00000000">
      <w:pPr>
        <w:pStyle w:val="a4"/>
        <w:ind w:firstLineChars="0" w:firstLine="0"/>
        <w:jc w:val="center"/>
        <w:rPr>
          <w:rFonts w:ascii="Times New Roman" w:hAnsi="Times New Roman" w:hint="eastAsia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t xml:space="preserve">Data in Figure </w:t>
      </w:r>
      <w:r w:rsidR="0070748E">
        <w:rPr>
          <w:rFonts w:ascii="Times New Roman" w:hAnsi="Times New Roman" w:hint="eastAsia"/>
          <w:b/>
          <w:bCs/>
          <w:szCs w:val="21"/>
        </w:rPr>
        <w:t>8</w:t>
      </w:r>
    </w:p>
    <w:tbl>
      <w:tblPr>
        <w:tblStyle w:val="a"/>
        <w:tblW w:w="5000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17"/>
        <w:gridCol w:w="1320"/>
        <w:gridCol w:w="1091"/>
        <w:gridCol w:w="1092"/>
        <w:gridCol w:w="1092"/>
        <w:gridCol w:w="1092"/>
        <w:gridCol w:w="1092"/>
      </w:tblGrid>
      <w:tr w:rsidR="0046357C" w14:paraId="564D6961" w14:textId="77777777" w:rsidTr="00074E8A">
        <w:trPr>
          <w:trHeight w:val="315"/>
        </w:trPr>
        <w:tc>
          <w:tcPr>
            <w:tcW w:w="914" w:type="pct"/>
            <w:vMerge w:val="restart"/>
            <w:noWrap/>
            <w:vAlign w:val="center"/>
          </w:tcPr>
          <w:p w14:paraId="2F6CD406" w14:textId="77777777" w:rsidR="0046357C" w:rsidRDefault="0046357C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ontrast Group</w:t>
            </w:r>
          </w:p>
        </w:tc>
        <w:tc>
          <w:tcPr>
            <w:tcW w:w="796" w:type="pct"/>
            <w:vMerge w:val="restart"/>
            <w:noWrap/>
            <w:vAlign w:val="center"/>
          </w:tcPr>
          <w:p w14:paraId="7D0EA8E4" w14:textId="77777777" w:rsidR="0046357C" w:rsidRDefault="0046357C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ethod</w:t>
            </w:r>
          </w:p>
        </w:tc>
        <w:tc>
          <w:tcPr>
            <w:tcW w:w="3290" w:type="pct"/>
            <w:gridSpan w:val="5"/>
          </w:tcPr>
          <w:p w14:paraId="3672344E" w14:textId="09D43216" w:rsidR="0046357C" w:rsidRDefault="0046357C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SNR/dB</w:t>
            </w:r>
          </w:p>
        </w:tc>
      </w:tr>
      <w:tr w:rsidR="008C1EF9" w14:paraId="4B3BB838" w14:textId="77777777" w:rsidTr="008C1EF9">
        <w:trPr>
          <w:trHeight w:val="315"/>
        </w:trPr>
        <w:tc>
          <w:tcPr>
            <w:tcW w:w="914" w:type="pct"/>
            <w:vMerge/>
            <w:noWrap/>
            <w:vAlign w:val="center"/>
          </w:tcPr>
          <w:p w14:paraId="72D08E4B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6" w:type="pct"/>
            <w:vMerge/>
            <w:noWrap/>
            <w:vAlign w:val="center"/>
          </w:tcPr>
          <w:p w14:paraId="45EFCE34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noWrap/>
            <w:vAlign w:val="center"/>
          </w:tcPr>
          <w:p w14:paraId="1ACB0C5B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658" w:type="pct"/>
            <w:vAlign w:val="center"/>
          </w:tcPr>
          <w:p w14:paraId="3ACCC6E7" w14:textId="5CF76ADA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658" w:type="pct"/>
            <w:vAlign w:val="center"/>
          </w:tcPr>
          <w:p w14:paraId="23401B4E" w14:textId="6D64458B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658" w:type="pct"/>
            <w:vAlign w:val="center"/>
          </w:tcPr>
          <w:p w14:paraId="06B39993" w14:textId="33176310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658" w:type="pct"/>
            <w:vAlign w:val="center"/>
          </w:tcPr>
          <w:p w14:paraId="55EB9EE6" w14:textId="414171B2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</w:tr>
      <w:tr w:rsidR="008C1EF9" w14:paraId="109185A8" w14:textId="77777777" w:rsidTr="008C1EF9">
        <w:trPr>
          <w:trHeight w:val="315"/>
        </w:trPr>
        <w:tc>
          <w:tcPr>
            <w:tcW w:w="914" w:type="pct"/>
            <w:vMerge w:val="restart"/>
            <w:noWrap/>
            <w:vAlign w:val="center"/>
          </w:tcPr>
          <w:p w14:paraId="4D170DF1" w14:textId="77777777" w:rsidR="008C1EF9" w:rsidRDefault="008C1EF9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table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link</w:t>
            </w:r>
          </w:p>
        </w:tc>
        <w:tc>
          <w:tcPr>
            <w:tcW w:w="796" w:type="pct"/>
            <w:noWrap/>
            <w:vAlign w:val="center"/>
          </w:tcPr>
          <w:p w14:paraId="087EA8FA" w14:textId="77777777" w:rsidR="008C1EF9" w:rsidRDefault="008C1EF9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DG</w:t>
            </w:r>
          </w:p>
        </w:tc>
        <w:tc>
          <w:tcPr>
            <w:tcW w:w="658" w:type="pct"/>
            <w:noWrap/>
            <w:vAlign w:val="center"/>
          </w:tcPr>
          <w:p w14:paraId="7AFA1AFC" w14:textId="48F035E1" w:rsidR="008C1EF9" w:rsidRDefault="00201D0C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9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40</w:t>
            </w:r>
          </w:p>
        </w:tc>
        <w:tc>
          <w:tcPr>
            <w:tcW w:w="658" w:type="pct"/>
            <w:vAlign w:val="center"/>
          </w:tcPr>
          <w:p w14:paraId="67EA3F1D" w14:textId="0B038CCE" w:rsidR="008C1EF9" w:rsidRDefault="00201D0C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.39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658" w:type="pct"/>
            <w:vAlign w:val="center"/>
          </w:tcPr>
          <w:p w14:paraId="20842842" w14:textId="3162E5EF" w:rsidR="008C1EF9" w:rsidRDefault="00201D0C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.8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20</w:t>
            </w:r>
          </w:p>
        </w:tc>
        <w:tc>
          <w:tcPr>
            <w:tcW w:w="658" w:type="pct"/>
            <w:vAlign w:val="center"/>
          </w:tcPr>
          <w:p w14:paraId="090934F6" w14:textId="3A1BCC74" w:rsidR="008C1EF9" w:rsidRDefault="00201D0C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.280</w:t>
            </w:r>
          </w:p>
        </w:tc>
        <w:tc>
          <w:tcPr>
            <w:tcW w:w="658" w:type="pct"/>
            <w:vAlign w:val="center"/>
          </w:tcPr>
          <w:p w14:paraId="44D09283" w14:textId="577F54AF" w:rsidR="008C1EF9" w:rsidRDefault="00201D0C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.555</w:t>
            </w:r>
          </w:p>
        </w:tc>
      </w:tr>
      <w:tr w:rsidR="008C1EF9" w14:paraId="128E5D1C" w14:textId="77777777" w:rsidTr="008C1EF9">
        <w:trPr>
          <w:trHeight w:val="300"/>
        </w:trPr>
        <w:tc>
          <w:tcPr>
            <w:tcW w:w="914" w:type="pct"/>
            <w:vMerge/>
            <w:noWrap/>
            <w:vAlign w:val="center"/>
          </w:tcPr>
          <w:p w14:paraId="39C13E3F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6" w:type="pct"/>
            <w:noWrap/>
            <w:vAlign w:val="center"/>
          </w:tcPr>
          <w:p w14:paraId="457DC3EA" w14:textId="77777777" w:rsidR="008C1EF9" w:rsidRDefault="008C1EF9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EEEDCS</w:t>
            </w:r>
          </w:p>
        </w:tc>
        <w:tc>
          <w:tcPr>
            <w:tcW w:w="658" w:type="pct"/>
            <w:noWrap/>
            <w:vAlign w:val="center"/>
          </w:tcPr>
          <w:p w14:paraId="43DF1FFA" w14:textId="23EFBCC3" w:rsidR="008C1EF9" w:rsidRDefault="00201D0C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47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658" w:type="pct"/>
            <w:vAlign w:val="center"/>
          </w:tcPr>
          <w:p w14:paraId="61DA8652" w14:textId="3F294295" w:rsidR="008C1EF9" w:rsidRDefault="00201D0C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.038</w:t>
            </w:r>
          </w:p>
        </w:tc>
        <w:tc>
          <w:tcPr>
            <w:tcW w:w="658" w:type="pct"/>
            <w:vAlign w:val="center"/>
          </w:tcPr>
          <w:p w14:paraId="175FE317" w14:textId="78E33C7D" w:rsidR="008C1EF9" w:rsidRDefault="00201D0C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.18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9</w:t>
            </w:r>
          </w:p>
        </w:tc>
        <w:tc>
          <w:tcPr>
            <w:tcW w:w="658" w:type="pct"/>
            <w:vAlign w:val="center"/>
          </w:tcPr>
          <w:p w14:paraId="5497A107" w14:textId="409488F6" w:rsidR="008C1EF9" w:rsidRDefault="00201D0C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.880</w:t>
            </w:r>
          </w:p>
        </w:tc>
        <w:tc>
          <w:tcPr>
            <w:tcW w:w="658" w:type="pct"/>
            <w:vAlign w:val="center"/>
          </w:tcPr>
          <w:p w14:paraId="21855158" w14:textId="32AB420C" w:rsidR="008C1EF9" w:rsidRDefault="00201D0C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.03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</w:tr>
      <w:tr w:rsidR="008C1EF9" w14:paraId="3340840B" w14:textId="77777777" w:rsidTr="008C1EF9">
        <w:trPr>
          <w:trHeight w:val="300"/>
        </w:trPr>
        <w:tc>
          <w:tcPr>
            <w:tcW w:w="914" w:type="pct"/>
            <w:vMerge/>
            <w:noWrap/>
            <w:vAlign w:val="center"/>
          </w:tcPr>
          <w:p w14:paraId="7A96C13A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6" w:type="pct"/>
            <w:noWrap/>
            <w:vAlign w:val="center"/>
          </w:tcPr>
          <w:p w14:paraId="047FC7E8" w14:textId="77777777" w:rsidR="008C1EF9" w:rsidRDefault="008C1EF9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DGSP</w:t>
            </w:r>
          </w:p>
        </w:tc>
        <w:tc>
          <w:tcPr>
            <w:tcW w:w="658" w:type="pct"/>
            <w:noWrap/>
            <w:vAlign w:val="center"/>
          </w:tcPr>
          <w:p w14:paraId="00B6F764" w14:textId="10E2A5B9" w:rsidR="008C1EF9" w:rsidRDefault="00201D0C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47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658" w:type="pct"/>
            <w:vAlign w:val="center"/>
          </w:tcPr>
          <w:p w14:paraId="063D6CC1" w14:textId="28F65C02" w:rsidR="008C1EF9" w:rsidRDefault="00201D0C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.98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658" w:type="pct"/>
            <w:vAlign w:val="center"/>
          </w:tcPr>
          <w:p w14:paraId="7D81EF25" w14:textId="0E347CD7" w:rsidR="008C1EF9" w:rsidRDefault="00201D0C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.304</w:t>
            </w:r>
          </w:p>
        </w:tc>
        <w:tc>
          <w:tcPr>
            <w:tcW w:w="658" w:type="pct"/>
            <w:vAlign w:val="center"/>
          </w:tcPr>
          <w:p w14:paraId="7CC04B44" w14:textId="10BBB96F" w:rsidR="008C1EF9" w:rsidRDefault="00201D0C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.76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658" w:type="pct"/>
            <w:vAlign w:val="center"/>
          </w:tcPr>
          <w:p w14:paraId="48139B7A" w14:textId="10A45512" w:rsidR="008C1EF9" w:rsidRDefault="00201D0C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.81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1</w:t>
            </w:r>
          </w:p>
        </w:tc>
      </w:tr>
      <w:tr w:rsidR="008C1EF9" w14:paraId="16CEA4EF" w14:textId="77777777" w:rsidTr="008C1EF9">
        <w:trPr>
          <w:trHeight w:val="300"/>
        </w:trPr>
        <w:tc>
          <w:tcPr>
            <w:tcW w:w="914" w:type="pct"/>
            <w:vMerge/>
            <w:noWrap/>
            <w:vAlign w:val="center"/>
          </w:tcPr>
          <w:p w14:paraId="4D1662FA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6" w:type="pct"/>
            <w:noWrap/>
            <w:vAlign w:val="center"/>
          </w:tcPr>
          <w:p w14:paraId="6EDFE783" w14:textId="77777777" w:rsidR="008C1EF9" w:rsidRDefault="008C1EF9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Proposed</w:t>
            </w:r>
          </w:p>
        </w:tc>
        <w:tc>
          <w:tcPr>
            <w:tcW w:w="658" w:type="pct"/>
            <w:noWrap/>
            <w:vAlign w:val="center"/>
          </w:tcPr>
          <w:p w14:paraId="0E3FD78C" w14:textId="0B605661" w:rsidR="008C1EF9" w:rsidRDefault="00201D0C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307</w:t>
            </w:r>
          </w:p>
        </w:tc>
        <w:tc>
          <w:tcPr>
            <w:tcW w:w="658" w:type="pct"/>
            <w:vAlign w:val="center"/>
          </w:tcPr>
          <w:p w14:paraId="423CD7A6" w14:textId="09DE7B9E" w:rsidR="008C1EF9" w:rsidRDefault="00201D0C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.458</w:t>
            </w:r>
          </w:p>
        </w:tc>
        <w:tc>
          <w:tcPr>
            <w:tcW w:w="658" w:type="pct"/>
            <w:vAlign w:val="center"/>
          </w:tcPr>
          <w:p w14:paraId="3329C137" w14:textId="22F1F83F" w:rsidR="008C1EF9" w:rsidRDefault="00201D0C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.67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658" w:type="pct"/>
            <w:vAlign w:val="center"/>
          </w:tcPr>
          <w:p w14:paraId="63E62083" w14:textId="5C403787" w:rsidR="008C1EF9" w:rsidRDefault="00201D0C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.07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658" w:type="pct"/>
            <w:vAlign w:val="center"/>
          </w:tcPr>
          <w:p w14:paraId="30A3CBD0" w14:textId="404DB5F8" w:rsidR="008C1EF9" w:rsidRDefault="00201D0C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.33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</w:tr>
      <w:tr w:rsidR="008C1EF9" w14:paraId="069287E0" w14:textId="77777777" w:rsidTr="008C1EF9">
        <w:trPr>
          <w:trHeight w:val="315"/>
        </w:trPr>
        <w:tc>
          <w:tcPr>
            <w:tcW w:w="914" w:type="pct"/>
            <w:vMerge w:val="restart"/>
            <w:noWrap/>
            <w:vAlign w:val="center"/>
          </w:tcPr>
          <w:p w14:paraId="109A2B69" w14:textId="77777777" w:rsidR="008C1EF9" w:rsidRDefault="008C1EF9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unstable link</w:t>
            </w:r>
          </w:p>
        </w:tc>
        <w:tc>
          <w:tcPr>
            <w:tcW w:w="796" w:type="pct"/>
            <w:noWrap/>
            <w:vAlign w:val="center"/>
          </w:tcPr>
          <w:p w14:paraId="058012AC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DG</w:t>
            </w:r>
          </w:p>
        </w:tc>
        <w:tc>
          <w:tcPr>
            <w:tcW w:w="658" w:type="pct"/>
            <w:noWrap/>
            <w:vAlign w:val="center"/>
          </w:tcPr>
          <w:p w14:paraId="0805C01E" w14:textId="004AD280" w:rsidR="008C1EF9" w:rsidRDefault="00F43EF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.415</w:t>
            </w:r>
          </w:p>
        </w:tc>
        <w:tc>
          <w:tcPr>
            <w:tcW w:w="658" w:type="pct"/>
            <w:vAlign w:val="center"/>
          </w:tcPr>
          <w:p w14:paraId="5FA7F8F7" w14:textId="55077DBD" w:rsidR="008C1EF9" w:rsidRDefault="00F43EF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.88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7</w:t>
            </w:r>
          </w:p>
        </w:tc>
        <w:tc>
          <w:tcPr>
            <w:tcW w:w="658" w:type="pct"/>
            <w:vAlign w:val="center"/>
          </w:tcPr>
          <w:p w14:paraId="4A07132A" w14:textId="1B6F8F5C" w:rsidR="008C1EF9" w:rsidRDefault="00F43EF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.769</w:t>
            </w:r>
          </w:p>
        </w:tc>
        <w:tc>
          <w:tcPr>
            <w:tcW w:w="658" w:type="pct"/>
            <w:vAlign w:val="center"/>
          </w:tcPr>
          <w:p w14:paraId="0C7720A1" w14:textId="21DB6BC7" w:rsidR="008C1EF9" w:rsidRDefault="00F43EF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.343</w:t>
            </w:r>
          </w:p>
        </w:tc>
        <w:tc>
          <w:tcPr>
            <w:tcW w:w="658" w:type="pct"/>
            <w:vAlign w:val="center"/>
          </w:tcPr>
          <w:p w14:paraId="770B463D" w14:textId="79C28356" w:rsidR="008C1EF9" w:rsidRDefault="00F43EF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7.462</w:t>
            </w:r>
          </w:p>
        </w:tc>
      </w:tr>
      <w:tr w:rsidR="008C1EF9" w14:paraId="2CBB3FC9" w14:textId="77777777" w:rsidTr="008C1EF9">
        <w:trPr>
          <w:trHeight w:val="300"/>
        </w:trPr>
        <w:tc>
          <w:tcPr>
            <w:tcW w:w="914" w:type="pct"/>
            <w:vMerge/>
            <w:noWrap/>
            <w:vAlign w:val="center"/>
          </w:tcPr>
          <w:p w14:paraId="3E735DA3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6" w:type="pct"/>
            <w:noWrap/>
            <w:vAlign w:val="center"/>
          </w:tcPr>
          <w:p w14:paraId="6ADC1812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EEEDCS</w:t>
            </w:r>
          </w:p>
        </w:tc>
        <w:tc>
          <w:tcPr>
            <w:tcW w:w="658" w:type="pct"/>
            <w:noWrap/>
            <w:vAlign w:val="center"/>
          </w:tcPr>
          <w:p w14:paraId="30B68E80" w14:textId="3C0EE017" w:rsidR="008C1EF9" w:rsidRDefault="00F43EF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90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8</w:t>
            </w:r>
          </w:p>
        </w:tc>
        <w:tc>
          <w:tcPr>
            <w:tcW w:w="658" w:type="pct"/>
            <w:vAlign w:val="center"/>
          </w:tcPr>
          <w:p w14:paraId="6685853C" w14:textId="21B7ADEC" w:rsidR="008C1EF9" w:rsidRDefault="00F43EF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.086</w:t>
            </w:r>
          </w:p>
        </w:tc>
        <w:tc>
          <w:tcPr>
            <w:tcW w:w="658" w:type="pct"/>
            <w:vAlign w:val="center"/>
          </w:tcPr>
          <w:p w14:paraId="2B554C9A" w14:textId="44CD2D9E" w:rsidR="008C1EF9" w:rsidRDefault="00F43EF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.14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658" w:type="pct"/>
            <w:vAlign w:val="center"/>
          </w:tcPr>
          <w:p w14:paraId="026888D0" w14:textId="75435B01" w:rsidR="008C1EF9" w:rsidRDefault="00F43EF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.98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7</w:t>
            </w:r>
          </w:p>
        </w:tc>
        <w:tc>
          <w:tcPr>
            <w:tcW w:w="658" w:type="pct"/>
            <w:vAlign w:val="center"/>
          </w:tcPr>
          <w:p w14:paraId="1D504D89" w14:textId="0F82BCC2" w:rsidR="008C1EF9" w:rsidRDefault="00F43EF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7.08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</w:tr>
      <w:tr w:rsidR="008C1EF9" w14:paraId="61348ED3" w14:textId="77777777" w:rsidTr="008C1EF9">
        <w:trPr>
          <w:trHeight w:val="300"/>
        </w:trPr>
        <w:tc>
          <w:tcPr>
            <w:tcW w:w="914" w:type="pct"/>
            <w:vMerge/>
            <w:noWrap/>
            <w:vAlign w:val="center"/>
          </w:tcPr>
          <w:p w14:paraId="268AD2A5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6" w:type="pct"/>
            <w:noWrap/>
            <w:vAlign w:val="center"/>
          </w:tcPr>
          <w:p w14:paraId="36BFC880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DGSP</w:t>
            </w:r>
          </w:p>
        </w:tc>
        <w:tc>
          <w:tcPr>
            <w:tcW w:w="658" w:type="pct"/>
            <w:noWrap/>
            <w:vAlign w:val="center"/>
          </w:tcPr>
          <w:p w14:paraId="22E5FA6F" w14:textId="1CBCC83B" w:rsidR="008C1EF9" w:rsidRDefault="00F43EF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.014</w:t>
            </w:r>
          </w:p>
        </w:tc>
        <w:tc>
          <w:tcPr>
            <w:tcW w:w="658" w:type="pct"/>
            <w:vAlign w:val="center"/>
          </w:tcPr>
          <w:p w14:paraId="6BC53895" w14:textId="115A37DC" w:rsidR="008C1EF9" w:rsidRDefault="00F43EF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.406</w:t>
            </w:r>
          </w:p>
        </w:tc>
        <w:tc>
          <w:tcPr>
            <w:tcW w:w="658" w:type="pct"/>
            <w:vAlign w:val="center"/>
          </w:tcPr>
          <w:p w14:paraId="0818982E" w14:textId="4D1D9DC8" w:rsidR="008C1EF9" w:rsidRDefault="00F43EF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.275</w:t>
            </w:r>
          </w:p>
        </w:tc>
        <w:tc>
          <w:tcPr>
            <w:tcW w:w="658" w:type="pct"/>
            <w:vAlign w:val="center"/>
          </w:tcPr>
          <w:p w14:paraId="3292CD7E" w14:textId="606DEF88" w:rsidR="008C1EF9" w:rsidRDefault="00F43EF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.88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658" w:type="pct"/>
            <w:vAlign w:val="center"/>
          </w:tcPr>
          <w:p w14:paraId="483981C7" w14:textId="18FB728A" w:rsidR="008C1EF9" w:rsidRDefault="00F43EF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.87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7</w:t>
            </w:r>
          </w:p>
        </w:tc>
      </w:tr>
      <w:tr w:rsidR="008C1EF9" w14:paraId="31E5B531" w14:textId="77777777" w:rsidTr="008C1EF9">
        <w:trPr>
          <w:trHeight w:val="300"/>
        </w:trPr>
        <w:tc>
          <w:tcPr>
            <w:tcW w:w="914" w:type="pct"/>
            <w:vMerge/>
            <w:noWrap/>
            <w:vAlign w:val="center"/>
          </w:tcPr>
          <w:p w14:paraId="38582532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6" w:type="pct"/>
            <w:noWrap/>
            <w:vAlign w:val="center"/>
          </w:tcPr>
          <w:p w14:paraId="2897C243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Proposed</w:t>
            </w:r>
          </w:p>
        </w:tc>
        <w:tc>
          <w:tcPr>
            <w:tcW w:w="658" w:type="pct"/>
            <w:noWrap/>
            <w:vAlign w:val="center"/>
          </w:tcPr>
          <w:p w14:paraId="7BD16FBA" w14:textId="3B96D672" w:rsidR="008C1EF9" w:rsidRDefault="00F43EF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80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658" w:type="pct"/>
            <w:vAlign w:val="center"/>
          </w:tcPr>
          <w:p w14:paraId="2CB83027" w14:textId="33D14B4A" w:rsidR="008C1EF9" w:rsidRDefault="00F43EF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.87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658" w:type="pct"/>
            <w:vAlign w:val="center"/>
          </w:tcPr>
          <w:p w14:paraId="311C0C21" w14:textId="7F421605" w:rsidR="008C1EF9" w:rsidRDefault="00F43EF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.659</w:t>
            </w:r>
          </w:p>
        </w:tc>
        <w:tc>
          <w:tcPr>
            <w:tcW w:w="658" w:type="pct"/>
            <w:vAlign w:val="center"/>
          </w:tcPr>
          <w:p w14:paraId="1C0A1E2A" w14:textId="15B6B9B5" w:rsidR="008C1EF9" w:rsidRDefault="00F43EF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.36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658" w:type="pct"/>
            <w:vAlign w:val="center"/>
          </w:tcPr>
          <w:p w14:paraId="040AEAFE" w14:textId="1DFF1C8A" w:rsidR="008C1EF9" w:rsidRDefault="00F43EF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.343</w:t>
            </w:r>
          </w:p>
        </w:tc>
      </w:tr>
    </w:tbl>
    <w:p w14:paraId="15353AD2" w14:textId="77777777" w:rsidR="00000000" w:rsidRDefault="00000000">
      <w:pPr>
        <w:pStyle w:val="a4"/>
        <w:ind w:firstLine="210"/>
        <w:rPr>
          <w:rFonts w:ascii="Times New Roman" w:hAnsi="Times New Roman"/>
          <w:szCs w:val="21"/>
        </w:rPr>
      </w:pPr>
    </w:p>
    <w:p w14:paraId="361E3D51" w14:textId="4DDA0534" w:rsidR="00000000" w:rsidRDefault="00000000">
      <w:pPr>
        <w:pStyle w:val="a4"/>
        <w:ind w:firstLineChars="0" w:firstLine="0"/>
        <w:jc w:val="center"/>
        <w:rPr>
          <w:rFonts w:ascii="Times New Roman" w:hAnsi="Times New Roman" w:hint="eastAsia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t xml:space="preserve">Data in Figure </w:t>
      </w:r>
      <w:r w:rsidR="0070748E">
        <w:rPr>
          <w:rFonts w:ascii="Times New Roman" w:hAnsi="Times New Roman" w:hint="eastAsia"/>
          <w:b/>
          <w:bCs/>
          <w:szCs w:val="21"/>
        </w:rPr>
        <w:t>9</w:t>
      </w:r>
    </w:p>
    <w:tbl>
      <w:tblPr>
        <w:tblStyle w:val="a"/>
        <w:tblW w:w="5000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17"/>
        <w:gridCol w:w="1320"/>
        <w:gridCol w:w="1091"/>
        <w:gridCol w:w="1092"/>
        <w:gridCol w:w="1092"/>
        <w:gridCol w:w="1092"/>
        <w:gridCol w:w="1092"/>
      </w:tblGrid>
      <w:tr w:rsidR="008C1EF9" w14:paraId="54E3DE77" w14:textId="77777777" w:rsidTr="00074E8A">
        <w:trPr>
          <w:trHeight w:val="315"/>
        </w:trPr>
        <w:tc>
          <w:tcPr>
            <w:tcW w:w="914" w:type="pct"/>
            <w:vMerge w:val="restart"/>
            <w:noWrap/>
            <w:vAlign w:val="center"/>
          </w:tcPr>
          <w:p w14:paraId="1B021245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ontrast Group</w:t>
            </w:r>
          </w:p>
        </w:tc>
        <w:tc>
          <w:tcPr>
            <w:tcW w:w="796" w:type="pct"/>
            <w:vMerge w:val="restart"/>
            <w:noWrap/>
            <w:vAlign w:val="center"/>
          </w:tcPr>
          <w:p w14:paraId="398394EB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ethod</w:t>
            </w:r>
          </w:p>
        </w:tc>
        <w:tc>
          <w:tcPr>
            <w:tcW w:w="3290" w:type="pct"/>
            <w:gridSpan w:val="5"/>
          </w:tcPr>
          <w:p w14:paraId="07F4C986" w14:textId="77777777" w:rsidR="008C1EF9" w:rsidRDefault="008C1EF9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SNR/dB</w:t>
            </w:r>
          </w:p>
        </w:tc>
      </w:tr>
      <w:tr w:rsidR="008C1EF9" w14:paraId="2D23E5E1" w14:textId="77777777" w:rsidTr="00074E8A">
        <w:trPr>
          <w:trHeight w:val="315"/>
        </w:trPr>
        <w:tc>
          <w:tcPr>
            <w:tcW w:w="914" w:type="pct"/>
            <w:vMerge/>
            <w:noWrap/>
            <w:vAlign w:val="center"/>
          </w:tcPr>
          <w:p w14:paraId="44DA4B54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6" w:type="pct"/>
            <w:vMerge/>
            <w:noWrap/>
            <w:vAlign w:val="center"/>
          </w:tcPr>
          <w:p w14:paraId="0588B607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noWrap/>
            <w:vAlign w:val="center"/>
          </w:tcPr>
          <w:p w14:paraId="68BBDC38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0</w:t>
            </w:r>
          </w:p>
        </w:tc>
        <w:tc>
          <w:tcPr>
            <w:tcW w:w="658" w:type="pct"/>
            <w:vAlign w:val="center"/>
          </w:tcPr>
          <w:p w14:paraId="09FC3A98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0</w:t>
            </w:r>
          </w:p>
        </w:tc>
        <w:tc>
          <w:tcPr>
            <w:tcW w:w="658" w:type="pct"/>
            <w:vAlign w:val="center"/>
          </w:tcPr>
          <w:p w14:paraId="2C60A26D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0</w:t>
            </w:r>
          </w:p>
        </w:tc>
        <w:tc>
          <w:tcPr>
            <w:tcW w:w="658" w:type="pct"/>
            <w:vAlign w:val="center"/>
          </w:tcPr>
          <w:p w14:paraId="1243F4D6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0</w:t>
            </w:r>
          </w:p>
        </w:tc>
        <w:tc>
          <w:tcPr>
            <w:tcW w:w="658" w:type="pct"/>
            <w:vAlign w:val="center"/>
          </w:tcPr>
          <w:p w14:paraId="541462EC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0</w:t>
            </w:r>
          </w:p>
        </w:tc>
      </w:tr>
      <w:tr w:rsidR="008C1EF9" w14:paraId="7DD7DD28" w14:textId="77777777" w:rsidTr="00074E8A">
        <w:trPr>
          <w:trHeight w:val="315"/>
        </w:trPr>
        <w:tc>
          <w:tcPr>
            <w:tcW w:w="914" w:type="pct"/>
            <w:vMerge w:val="restart"/>
            <w:noWrap/>
            <w:vAlign w:val="center"/>
          </w:tcPr>
          <w:p w14:paraId="5536C307" w14:textId="77777777" w:rsidR="008C1EF9" w:rsidRDefault="008C1EF9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table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link</w:t>
            </w:r>
          </w:p>
        </w:tc>
        <w:tc>
          <w:tcPr>
            <w:tcW w:w="796" w:type="pct"/>
            <w:noWrap/>
            <w:vAlign w:val="center"/>
          </w:tcPr>
          <w:p w14:paraId="30E4B8AA" w14:textId="77777777" w:rsidR="008C1EF9" w:rsidRDefault="008C1EF9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DG</w:t>
            </w:r>
          </w:p>
        </w:tc>
        <w:tc>
          <w:tcPr>
            <w:tcW w:w="658" w:type="pct"/>
            <w:noWrap/>
            <w:vAlign w:val="center"/>
          </w:tcPr>
          <w:p w14:paraId="518D126C" w14:textId="33B4AA92" w:rsidR="008C1EF9" w:rsidRDefault="00CC470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2.97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658" w:type="pct"/>
            <w:vAlign w:val="center"/>
          </w:tcPr>
          <w:p w14:paraId="2C0889B5" w14:textId="6AFDC0DC" w:rsidR="008C1EF9" w:rsidRDefault="00CC470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4.46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658" w:type="pct"/>
            <w:vAlign w:val="center"/>
          </w:tcPr>
          <w:p w14:paraId="5E97C1BD" w14:textId="23DCBB46" w:rsidR="008C1EF9" w:rsidRDefault="00CC470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6.051</w:t>
            </w:r>
          </w:p>
        </w:tc>
        <w:tc>
          <w:tcPr>
            <w:tcW w:w="658" w:type="pct"/>
            <w:vAlign w:val="center"/>
          </w:tcPr>
          <w:p w14:paraId="7EF05975" w14:textId="66092FF0" w:rsidR="008C1EF9" w:rsidRDefault="00CC470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7.778</w:t>
            </w:r>
          </w:p>
        </w:tc>
        <w:tc>
          <w:tcPr>
            <w:tcW w:w="658" w:type="pct"/>
            <w:vAlign w:val="center"/>
          </w:tcPr>
          <w:p w14:paraId="65A4C9A0" w14:textId="348166A2" w:rsidR="008C1EF9" w:rsidRDefault="00CC470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0.03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9</w:t>
            </w:r>
          </w:p>
        </w:tc>
      </w:tr>
      <w:tr w:rsidR="008C1EF9" w14:paraId="5338449F" w14:textId="77777777" w:rsidTr="00074E8A">
        <w:trPr>
          <w:trHeight w:val="300"/>
        </w:trPr>
        <w:tc>
          <w:tcPr>
            <w:tcW w:w="914" w:type="pct"/>
            <w:vMerge/>
            <w:noWrap/>
            <w:vAlign w:val="center"/>
          </w:tcPr>
          <w:p w14:paraId="5D4C4629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6" w:type="pct"/>
            <w:noWrap/>
            <w:vAlign w:val="center"/>
          </w:tcPr>
          <w:p w14:paraId="522C6BD5" w14:textId="77777777" w:rsidR="008C1EF9" w:rsidRDefault="008C1EF9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EEEDCS</w:t>
            </w:r>
          </w:p>
        </w:tc>
        <w:tc>
          <w:tcPr>
            <w:tcW w:w="658" w:type="pct"/>
            <w:noWrap/>
            <w:vAlign w:val="center"/>
          </w:tcPr>
          <w:p w14:paraId="0D31BB86" w14:textId="634B2686" w:rsidR="008C1EF9" w:rsidRDefault="00CC470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0.019</w:t>
            </w:r>
          </w:p>
        </w:tc>
        <w:tc>
          <w:tcPr>
            <w:tcW w:w="658" w:type="pct"/>
            <w:vAlign w:val="center"/>
          </w:tcPr>
          <w:p w14:paraId="47F3C1CC" w14:textId="5511BC11" w:rsidR="008C1EF9" w:rsidRDefault="00CC470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2.521</w:t>
            </w:r>
          </w:p>
        </w:tc>
        <w:tc>
          <w:tcPr>
            <w:tcW w:w="658" w:type="pct"/>
            <w:vAlign w:val="center"/>
          </w:tcPr>
          <w:p w14:paraId="6D5E78D6" w14:textId="638446F4" w:rsidR="008C1EF9" w:rsidRDefault="00CC470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5.53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658" w:type="pct"/>
            <w:vAlign w:val="center"/>
          </w:tcPr>
          <w:p w14:paraId="5C4E9FC1" w14:textId="64A2F0FB" w:rsidR="008C1EF9" w:rsidRDefault="00CC470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6.699</w:t>
            </w:r>
          </w:p>
        </w:tc>
        <w:tc>
          <w:tcPr>
            <w:tcW w:w="658" w:type="pct"/>
            <w:vAlign w:val="center"/>
          </w:tcPr>
          <w:p w14:paraId="4F538C40" w14:textId="5A03AE11" w:rsidR="008C1EF9" w:rsidRDefault="00CC470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9.029</w:t>
            </w:r>
          </w:p>
        </w:tc>
      </w:tr>
      <w:tr w:rsidR="008C1EF9" w14:paraId="1A7C38BD" w14:textId="77777777" w:rsidTr="00074E8A">
        <w:trPr>
          <w:trHeight w:val="300"/>
        </w:trPr>
        <w:tc>
          <w:tcPr>
            <w:tcW w:w="914" w:type="pct"/>
            <w:vMerge/>
            <w:noWrap/>
            <w:vAlign w:val="center"/>
          </w:tcPr>
          <w:p w14:paraId="30AD6BA4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6" w:type="pct"/>
            <w:noWrap/>
            <w:vAlign w:val="center"/>
          </w:tcPr>
          <w:p w14:paraId="0807514B" w14:textId="77777777" w:rsidR="008C1EF9" w:rsidRDefault="008C1EF9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DGSP</w:t>
            </w:r>
          </w:p>
        </w:tc>
        <w:tc>
          <w:tcPr>
            <w:tcW w:w="658" w:type="pct"/>
            <w:noWrap/>
            <w:vAlign w:val="center"/>
          </w:tcPr>
          <w:p w14:paraId="1BC64E24" w14:textId="5A3996B2" w:rsidR="008C1EF9" w:rsidRDefault="00CC470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9.398</w:t>
            </w:r>
          </w:p>
        </w:tc>
        <w:tc>
          <w:tcPr>
            <w:tcW w:w="658" w:type="pct"/>
            <w:vAlign w:val="center"/>
          </w:tcPr>
          <w:p w14:paraId="21B06EC8" w14:textId="1AB3A1C8" w:rsidR="008C1EF9" w:rsidRDefault="00CC470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2.03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9</w:t>
            </w:r>
          </w:p>
        </w:tc>
        <w:tc>
          <w:tcPr>
            <w:tcW w:w="658" w:type="pct"/>
            <w:vAlign w:val="center"/>
          </w:tcPr>
          <w:p w14:paraId="0896AEE0" w14:textId="030C4E83" w:rsidR="008C1EF9" w:rsidRDefault="00CC470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4.45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7</w:t>
            </w:r>
          </w:p>
        </w:tc>
        <w:tc>
          <w:tcPr>
            <w:tcW w:w="658" w:type="pct"/>
            <w:vAlign w:val="center"/>
          </w:tcPr>
          <w:p w14:paraId="17BF6E0A" w14:textId="5A60C9F2" w:rsidR="008C1EF9" w:rsidRDefault="00CC470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6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.000</w:t>
            </w:r>
          </w:p>
        </w:tc>
        <w:tc>
          <w:tcPr>
            <w:tcW w:w="658" w:type="pct"/>
            <w:vAlign w:val="center"/>
          </w:tcPr>
          <w:p w14:paraId="25ED44FC" w14:textId="4E3036E9" w:rsidR="008C1EF9" w:rsidRDefault="00CC470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8.019</w:t>
            </w:r>
          </w:p>
        </w:tc>
      </w:tr>
      <w:tr w:rsidR="008C1EF9" w14:paraId="7A85C89A" w14:textId="77777777" w:rsidTr="00074E8A">
        <w:trPr>
          <w:trHeight w:val="300"/>
        </w:trPr>
        <w:tc>
          <w:tcPr>
            <w:tcW w:w="914" w:type="pct"/>
            <w:vMerge/>
            <w:noWrap/>
            <w:vAlign w:val="center"/>
          </w:tcPr>
          <w:p w14:paraId="2A995F30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6" w:type="pct"/>
            <w:noWrap/>
            <w:vAlign w:val="center"/>
          </w:tcPr>
          <w:p w14:paraId="58E57493" w14:textId="77777777" w:rsidR="008C1EF9" w:rsidRDefault="008C1EF9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Proposed</w:t>
            </w:r>
          </w:p>
        </w:tc>
        <w:tc>
          <w:tcPr>
            <w:tcW w:w="658" w:type="pct"/>
            <w:noWrap/>
            <w:vAlign w:val="center"/>
          </w:tcPr>
          <w:p w14:paraId="75B617D2" w14:textId="2AB75500" w:rsidR="008C1EF9" w:rsidRDefault="00CC470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8.233</w:t>
            </w:r>
          </w:p>
        </w:tc>
        <w:tc>
          <w:tcPr>
            <w:tcW w:w="658" w:type="pct"/>
            <w:vAlign w:val="center"/>
          </w:tcPr>
          <w:p w14:paraId="65BCCD1F" w14:textId="564497FF" w:rsidR="008C1EF9" w:rsidRDefault="00CC470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9.948</w:t>
            </w:r>
          </w:p>
        </w:tc>
        <w:tc>
          <w:tcPr>
            <w:tcW w:w="658" w:type="pct"/>
            <w:vAlign w:val="center"/>
          </w:tcPr>
          <w:p w14:paraId="17160597" w14:textId="2087F7EB" w:rsidR="008C1EF9" w:rsidRDefault="00CC470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2.934</w:t>
            </w:r>
          </w:p>
        </w:tc>
        <w:tc>
          <w:tcPr>
            <w:tcW w:w="658" w:type="pct"/>
            <w:vAlign w:val="center"/>
          </w:tcPr>
          <w:p w14:paraId="42E137D7" w14:textId="4D142B83" w:rsidR="008C1EF9" w:rsidRDefault="00CC470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5.46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9</w:t>
            </w:r>
          </w:p>
        </w:tc>
        <w:tc>
          <w:tcPr>
            <w:tcW w:w="658" w:type="pct"/>
            <w:vAlign w:val="center"/>
          </w:tcPr>
          <w:p w14:paraId="5527FF9B" w14:textId="47954A8D" w:rsidR="008C1EF9" w:rsidRDefault="00CC470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6.03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9</w:t>
            </w:r>
          </w:p>
        </w:tc>
      </w:tr>
      <w:tr w:rsidR="008C1EF9" w14:paraId="6B02F57D" w14:textId="77777777" w:rsidTr="00074E8A">
        <w:trPr>
          <w:trHeight w:val="315"/>
        </w:trPr>
        <w:tc>
          <w:tcPr>
            <w:tcW w:w="914" w:type="pct"/>
            <w:vMerge w:val="restart"/>
            <w:noWrap/>
            <w:vAlign w:val="center"/>
          </w:tcPr>
          <w:p w14:paraId="796DC057" w14:textId="77777777" w:rsidR="008C1EF9" w:rsidRDefault="008C1EF9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unstable link</w:t>
            </w:r>
          </w:p>
        </w:tc>
        <w:tc>
          <w:tcPr>
            <w:tcW w:w="796" w:type="pct"/>
            <w:noWrap/>
            <w:vAlign w:val="center"/>
          </w:tcPr>
          <w:p w14:paraId="0278C850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DG</w:t>
            </w:r>
          </w:p>
        </w:tc>
        <w:tc>
          <w:tcPr>
            <w:tcW w:w="658" w:type="pct"/>
            <w:noWrap/>
            <w:vAlign w:val="center"/>
          </w:tcPr>
          <w:p w14:paraId="6EA95E88" w14:textId="4559EF6B" w:rsidR="008C1EF9" w:rsidRDefault="00CC470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4.938</w:t>
            </w:r>
          </w:p>
        </w:tc>
        <w:tc>
          <w:tcPr>
            <w:tcW w:w="658" w:type="pct"/>
            <w:vAlign w:val="center"/>
          </w:tcPr>
          <w:p w14:paraId="729C6D75" w14:textId="2AA364E6" w:rsidR="008C1EF9" w:rsidRDefault="00CC470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6.01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658" w:type="pct"/>
            <w:vAlign w:val="center"/>
          </w:tcPr>
          <w:p w14:paraId="7620218E" w14:textId="59629BA7" w:rsidR="008C1EF9" w:rsidRDefault="00CC470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9.878</w:t>
            </w:r>
          </w:p>
        </w:tc>
        <w:tc>
          <w:tcPr>
            <w:tcW w:w="658" w:type="pct"/>
            <w:vAlign w:val="center"/>
          </w:tcPr>
          <w:p w14:paraId="49B42EC2" w14:textId="36FA362D" w:rsidR="008C1EF9" w:rsidRDefault="00CC470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3.011</w:t>
            </w:r>
          </w:p>
        </w:tc>
        <w:tc>
          <w:tcPr>
            <w:tcW w:w="658" w:type="pct"/>
            <w:vAlign w:val="center"/>
          </w:tcPr>
          <w:p w14:paraId="2072B127" w14:textId="07CFA438" w:rsidR="008C1EF9" w:rsidRDefault="00CC470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6.00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</w:tr>
      <w:tr w:rsidR="008C1EF9" w14:paraId="552DD76B" w14:textId="77777777" w:rsidTr="00074E8A">
        <w:trPr>
          <w:trHeight w:val="300"/>
        </w:trPr>
        <w:tc>
          <w:tcPr>
            <w:tcW w:w="914" w:type="pct"/>
            <w:vMerge/>
            <w:noWrap/>
            <w:vAlign w:val="center"/>
          </w:tcPr>
          <w:p w14:paraId="6B90B1D2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6" w:type="pct"/>
            <w:noWrap/>
            <w:vAlign w:val="center"/>
          </w:tcPr>
          <w:p w14:paraId="2902B768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EEEDCS</w:t>
            </w:r>
          </w:p>
        </w:tc>
        <w:tc>
          <w:tcPr>
            <w:tcW w:w="658" w:type="pct"/>
            <w:noWrap/>
            <w:vAlign w:val="center"/>
          </w:tcPr>
          <w:p w14:paraId="6842DCD5" w14:textId="43DB9B2F" w:rsidR="008C1EF9" w:rsidRDefault="00CC470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3.431</w:t>
            </w:r>
          </w:p>
        </w:tc>
        <w:tc>
          <w:tcPr>
            <w:tcW w:w="658" w:type="pct"/>
            <w:vAlign w:val="center"/>
          </w:tcPr>
          <w:p w14:paraId="681EBF3A" w14:textId="5ADD45AC" w:rsidR="008C1EF9" w:rsidRDefault="00CC470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4.910</w:t>
            </w:r>
          </w:p>
        </w:tc>
        <w:tc>
          <w:tcPr>
            <w:tcW w:w="658" w:type="pct"/>
            <w:vAlign w:val="center"/>
          </w:tcPr>
          <w:p w14:paraId="7E9B0AD4" w14:textId="619C19B0" w:rsidR="008C1EF9" w:rsidRDefault="00CC470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7.99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8</w:t>
            </w:r>
          </w:p>
        </w:tc>
        <w:tc>
          <w:tcPr>
            <w:tcW w:w="658" w:type="pct"/>
            <w:vAlign w:val="center"/>
          </w:tcPr>
          <w:p w14:paraId="1CFB6366" w14:textId="53FBF8EE" w:rsidR="008C1EF9" w:rsidRDefault="00CC470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1.93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7</w:t>
            </w:r>
          </w:p>
        </w:tc>
        <w:tc>
          <w:tcPr>
            <w:tcW w:w="658" w:type="pct"/>
            <w:vAlign w:val="center"/>
          </w:tcPr>
          <w:p w14:paraId="7321079C" w14:textId="2EFBBF1C" w:rsidR="008C1EF9" w:rsidRDefault="00CC470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5.46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</w:tr>
      <w:tr w:rsidR="008C1EF9" w14:paraId="7AE52714" w14:textId="77777777" w:rsidTr="00074E8A">
        <w:trPr>
          <w:trHeight w:val="300"/>
        </w:trPr>
        <w:tc>
          <w:tcPr>
            <w:tcW w:w="914" w:type="pct"/>
            <w:vMerge/>
            <w:noWrap/>
            <w:vAlign w:val="center"/>
          </w:tcPr>
          <w:p w14:paraId="5AAE0580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6" w:type="pct"/>
            <w:noWrap/>
            <w:vAlign w:val="center"/>
          </w:tcPr>
          <w:p w14:paraId="6115F356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DGSP</w:t>
            </w:r>
          </w:p>
        </w:tc>
        <w:tc>
          <w:tcPr>
            <w:tcW w:w="658" w:type="pct"/>
            <w:noWrap/>
            <w:vAlign w:val="center"/>
          </w:tcPr>
          <w:p w14:paraId="22252367" w14:textId="0ADF6B1E" w:rsidR="008C1EF9" w:rsidRDefault="00CC470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1.658</w:t>
            </w:r>
          </w:p>
        </w:tc>
        <w:tc>
          <w:tcPr>
            <w:tcW w:w="658" w:type="pct"/>
            <w:vAlign w:val="center"/>
          </w:tcPr>
          <w:p w14:paraId="05CBF53F" w14:textId="50276AEA" w:rsidR="008C1EF9" w:rsidRDefault="00CC470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3.96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9</w:t>
            </w:r>
          </w:p>
        </w:tc>
        <w:tc>
          <w:tcPr>
            <w:tcW w:w="658" w:type="pct"/>
            <w:vAlign w:val="center"/>
          </w:tcPr>
          <w:p w14:paraId="7C8C28A8" w14:textId="379C65F6" w:rsidR="008C1EF9" w:rsidRDefault="00CC470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7.99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8</w:t>
            </w:r>
          </w:p>
        </w:tc>
        <w:tc>
          <w:tcPr>
            <w:tcW w:w="658" w:type="pct"/>
            <w:vAlign w:val="center"/>
          </w:tcPr>
          <w:p w14:paraId="2800ACC5" w14:textId="060057A7" w:rsidR="008C1EF9" w:rsidRDefault="00CC470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9.878</w:t>
            </w:r>
          </w:p>
        </w:tc>
        <w:tc>
          <w:tcPr>
            <w:tcW w:w="658" w:type="pct"/>
            <w:vAlign w:val="center"/>
          </w:tcPr>
          <w:p w14:paraId="3CF0BF3C" w14:textId="562F4781" w:rsidR="008C1EF9" w:rsidRDefault="00CC470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2.994</w:t>
            </w:r>
          </w:p>
        </w:tc>
      </w:tr>
      <w:tr w:rsidR="008C1EF9" w14:paraId="6909B3CD" w14:textId="77777777" w:rsidTr="00074E8A">
        <w:trPr>
          <w:trHeight w:val="300"/>
        </w:trPr>
        <w:tc>
          <w:tcPr>
            <w:tcW w:w="914" w:type="pct"/>
            <w:vMerge/>
            <w:noWrap/>
            <w:vAlign w:val="center"/>
          </w:tcPr>
          <w:p w14:paraId="441912A4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6" w:type="pct"/>
            <w:noWrap/>
            <w:vAlign w:val="center"/>
          </w:tcPr>
          <w:p w14:paraId="10ECF878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Proposed</w:t>
            </w:r>
          </w:p>
        </w:tc>
        <w:tc>
          <w:tcPr>
            <w:tcW w:w="658" w:type="pct"/>
            <w:noWrap/>
            <w:vAlign w:val="center"/>
          </w:tcPr>
          <w:p w14:paraId="6E04D3BB" w14:textId="10DCC87F" w:rsidR="008C1EF9" w:rsidRDefault="00CC470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9.40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658" w:type="pct"/>
            <w:vAlign w:val="center"/>
          </w:tcPr>
          <w:p w14:paraId="4A3B995B" w14:textId="0104779F" w:rsidR="008C1EF9" w:rsidRDefault="00CC470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1.644</w:t>
            </w:r>
          </w:p>
        </w:tc>
        <w:tc>
          <w:tcPr>
            <w:tcW w:w="658" w:type="pct"/>
            <w:vAlign w:val="center"/>
          </w:tcPr>
          <w:p w14:paraId="6B770B9A" w14:textId="3014874F" w:rsidR="008C1EF9" w:rsidRDefault="00CC470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4.6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70</w:t>
            </w:r>
          </w:p>
        </w:tc>
        <w:tc>
          <w:tcPr>
            <w:tcW w:w="658" w:type="pct"/>
            <w:vAlign w:val="center"/>
          </w:tcPr>
          <w:p w14:paraId="51050117" w14:textId="1E97A895" w:rsidR="008C1EF9" w:rsidRDefault="00CC470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6.923</w:t>
            </w:r>
          </w:p>
        </w:tc>
        <w:tc>
          <w:tcPr>
            <w:tcW w:w="658" w:type="pct"/>
            <w:vAlign w:val="center"/>
          </w:tcPr>
          <w:p w14:paraId="4807A9CB" w14:textId="3B2B2F86" w:rsidR="008C1EF9" w:rsidRDefault="00CC4701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2.994</w:t>
            </w:r>
          </w:p>
        </w:tc>
      </w:tr>
    </w:tbl>
    <w:p w14:paraId="7771D2CF" w14:textId="77777777" w:rsidR="00000000" w:rsidRDefault="00000000">
      <w:pPr>
        <w:pStyle w:val="a4"/>
        <w:ind w:firstLine="210"/>
        <w:rPr>
          <w:rFonts w:ascii="Times New Roman" w:hAnsi="Times New Roman"/>
          <w:szCs w:val="21"/>
        </w:rPr>
      </w:pPr>
    </w:p>
    <w:p w14:paraId="64B154B8" w14:textId="5113E791" w:rsidR="00000000" w:rsidRDefault="00000000">
      <w:pPr>
        <w:pStyle w:val="a4"/>
        <w:ind w:firstLineChars="0" w:firstLine="0"/>
        <w:jc w:val="center"/>
        <w:rPr>
          <w:rFonts w:ascii="Times New Roman" w:hAnsi="Times New Roman" w:hint="eastAsia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t xml:space="preserve">Data in Figure </w:t>
      </w:r>
      <w:r w:rsidR="0070748E">
        <w:rPr>
          <w:rFonts w:ascii="Times New Roman" w:hAnsi="Times New Roman" w:hint="eastAsia"/>
          <w:b/>
          <w:bCs/>
          <w:szCs w:val="21"/>
        </w:rPr>
        <w:t>10</w:t>
      </w:r>
    </w:p>
    <w:tbl>
      <w:tblPr>
        <w:tblStyle w:val="a"/>
        <w:tblW w:w="5000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17"/>
        <w:gridCol w:w="1267"/>
        <w:gridCol w:w="689"/>
        <w:gridCol w:w="689"/>
        <w:gridCol w:w="689"/>
        <w:gridCol w:w="689"/>
        <w:gridCol w:w="689"/>
        <w:gridCol w:w="689"/>
        <w:gridCol w:w="689"/>
        <w:gridCol w:w="689"/>
      </w:tblGrid>
      <w:tr w:rsidR="00FB7F87" w14:paraId="1BA05C1C" w14:textId="77777777" w:rsidTr="00074E8A">
        <w:trPr>
          <w:trHeight w:val="315"/>
        </w:trPr>
        <w:tc>
          <w:tcPr>
            <w:tcW w:w="914" w:type="pct"/>
            <w:vMerge w:val="restart"/>
            <w:noWrap/>
            <w:vAlign w:val="center"/>
          </w:tcPr>
          <w:p w14:paraId="63663ACD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ontrast Group</w:t>
            </w:r>
          </w:p>
        </w:tc>
        <w:tc>
          <w:tcPr>
            <w:tcW w:w="796" w:type="pct"/>
            <w:vMerge w:val="restart"/>
            <w:noWrap/>
            <w:vAlign w:val="center"/>
          </w:tcPr>
          <w:p w14:paraId="63EABF6F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ethod</w:t>
            </w:r>
          </w:p>
        </w:tc>
        <w:tc>
          <w:tcPr>
            <w:tcW w:w="3290" w:type="pct"/>
            <w:gridSpan w:val="8"/>
          </w:tcPr>
          <w:p w14:paraId="3FBEF3EB" w14:textId="77777777" w:rsidR="008C1EF9" w:rsidRDefault="008C1EF9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rounds</w:t>
            </w:r>
          </w:p>
        </w:tc>
      </w:tr>
      <w:tr w:rsidR="00FB7F87" w14:paraId="3ADC4E31" w14:textId="77777777" w:rsidTr="00074E8A">
        <w:trPr>
          <w:trHeight w:val="315"/>
        </w:trPr>
        <w:tc>
          <w:tcPr>
            <w:tcW w:w="914" w:type="pct"/>
            <w:vMerge/>
            <w:noWrap/>
            <w:vAlign w:val="center"/>
          </w:tcPr>
          <w:p w14:paraId="71FA5A90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6" w:type="pct"/>
            <w:vMerge/>
            <w:noWrap/>
            <w:vAlign w:val="center"/>
          </w:tcPr>
          <w:p w14:paraId="2C712F97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11" w:type="pct"/>
            <w:noWrap/>
            <w:vAlign w:val="center"/>
          </w:tcPr>
          <w:p w14:paraId="0D3B6F47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411" w:type="pct"/>
            <w:vAlign w:val="center"/>
          </w:tcPr>
          <w:p w14:paraId="3C28ABD8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412" w:type="pct"/>
            <w:vAlign w:val="center"/>
          </w:tcPr>
          <w:p w14:paraId="7F554805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411" w:type="pct"/>
            <w:vAlign w:val="center"/>
          </w:tcPr>
          <w:p w14:paraId="05B8DDC2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411" w:type="pct"/>
            <w:vAlign w:val="center"/>
          </w:tcPr>
          <w:p w14:paraId="20200B5C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412" w:type="pct"/>
            <w:vAlign w:val="center"/>
          </w:tcPr>
          <w:p w14:paraId="08607E86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411" w:type="pct"/>
            <w:vAlign w:val="center"/>
          </w:tcPr>
          <w:p w14:paraId="78E293B2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7</w:t>
            </w:r>
          </w:p>
        </w:tc>
        <w:tc>
          <w:tcPr>
            <w:tcW w:w="412" w:type="pct"/>
            <w:vAlign w:val="center"/>
          </w:tcPr>
          <w:p w14:paraId="27491CA3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8</w:t>
            </w:r>
          </w:p>
        </w:tc>
      </w:tr>
      <w:tr w:rsidR="00FB7F87" w14:paraId="30995648" w14:textId="77777777" w:rsidTr="00074E8A">
        <w:trPr>
          <w:trHeight w:val="315"/>
        </w:trPr>
        <w:tc>
          <w:tcPr>
            <w:tcW w:w="914" w:type="pct"/>
            <w:vMerge w:val="restart"/>
            <w:noWrap/>
            <w:vAlign w:val="center"/>
          </w:tcPr>
          <w:p w14:paraId="30B07163" w14:textId="77777777" w:rsidR="008C1EF9" w:rsidRDefault="008C1EF9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table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link</w:t>
            </w:r>
          </w:p>
        </w:tc>
        <w:tc>
          <w:tcPr>
            <w:tcW w:w="796" w:type="pct"/>
            <w:noWrap/>
            <w:vAlign w:val="center"/>
          </w:tcPr>
          <w:p w14:paraId="7BFAB6A8" w14:textId="77777777" w:rsidR="008C1EF9" w:rsidRDefault="008C1EF9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DG</w:t>
            </w:r>
          </w:p>
        </w:tc>
        <w:tc>
          <w:tcPr>
            <w:tcW w:w="411" w:type="pct"/>
            <w:noWrap/>
            <w:vAlign w:val="center"/>
          </w:tcPr>
          <w:p w14:paraId="5C3E471C" w14:textId="41FA71FF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701</w:t>
            </w:r>
          </w:p>
        </w:tc>
        <w:tc>
          <w:tcPr>
            <w:tcW w:w="411" w:type="pct"/>
            <w:vAlign w:val="center"/>
          </w:tcPr>
          <w:p w14:paraId="5C3AF595" w14:textId="1249E370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552</w:t>
            </w:r>
          </w:p>
        </w:tc>
        <w:tc>
          <w:tcPr>
            <w:tcW w:w="412" w:type="pct"/>
            <w:vAlign w:val="center"/>
          </w:tcPr>
          <w:p w14:paraId="5CEC2AFF" w14:textId="1E353C9E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493</w:t>
            </w:r>
          </w:p>
        </w:tc>
        <w:tc>
          <w:tcPr>
            <w:tcW w:w="411" w:type="pct"/>
            <w:vAlign w:val="center"/>
          </w:tcPr>
          <w:p w14:paraId="6B3A589E" w14:textId="28A60910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356</w:t>
            </w:r>
          </w:p>
        </w:tc>
        <w:tc>
          <w:tcPr>
            <w:tcW w:w="411" w:type="pct"/>
            <w:vAlign w:val="center"/>
          </w:tcPr>
          <w:p w14:paraId="38669963" w14:textId="67795E71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20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8</w:t>
            </w:r>
          </w:p>
        </w:tc>
        <w:tc>
          <w:tcPr>
            <w:tcW w:w="412" w:type="pct"/>
            <w:vAlign w:val="center"/>
          </w:tcPr>
          <w:p w14:paraId="53174BB2" w14:textId="61496E79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10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7</w:t>
            </w:r>
          </w:p>
        </w:tc>
        <w:tc>
          <w:tcPr>
            <w:tcW w:w="411" w:type="pct"/>
            <w:vAlign w:val="center"/>
          </w:tcPr>
          <w:p w14:paraId="3FBFD89C" w14:textId="59200461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869</w:t>
            </w:r>
          </w:p>
        </w:tc>
        <w:tc>
          <w:tcPr>
            <w:tcW w:w="412" w:type="pct"/>
            <w:vAlign w:val="center"/>
          </w:tcPr>
          <w:p w14:paraId="3DE5B68F" w14:textId="1CD796EF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72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1</w:t>
            </w:r>
          </w:p>
        </w:tc>
      </w:tr>
      <w:tr w:rsidR="00FB7F87" w14:paraId="4ED3EB2A" w14:textId="77777777" w:rsidTr="00074E8A">
        <w:trPr>
          <w:trHeight w:val="300"/>
        </w:trPr>
        <w:tc>
          <w:tcPr>
            <w:tcW w:w="914" w:type="pct"/>
            <w:vMerge/>
            <w:noWrap/>
            <w:vAlign w:val="center"/>
          </w:tcPr>
          <w:p w14:paraId="058FC2D4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6" w:type="pct"/>
            <w:noWrap/>
            <w:vAlign w:val="center"/>
          </w:tcPr>
          <w:p w14:paraId="7731FB1B" w14:textId="77777777" w:rsidR="008C1EF9" w:rsidRDefault="008C1EF9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EEEDCS</w:t>
            </w:r>
          </w:p>
        </w:tc>
        <w:tc>
          <w:tcPr>
            <w:tcW w:w="411" w:type="pct"/>
            <w:noWrap/>
            <w:vAlign w:val="center"/>
          </w:tcPr>
          <w:p w14:paraId="537B2E92" w14:textId="69026DC1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802</w:t>
            </w:r>
          </w:p>
        </w:tc>
        <w:tc>
          <w:tcPr>
            <w:tcW w:w="411" w:type="pct"/>
            <w:vAlign w:val="center"/>
          </w:tcPr>
          <w:p w14:paraId="37B6894E" w14:textId="3F7D8B79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71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412" w:type="pct"/>
            <w:vAlign w:val="center"/>
          </w:tcPr>
          <w:p w14:paraId="70BE4F3F" w14:textId="4D109395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653</w:t>
            </w:r>
          </w:p>
        </w:tc>
        <w:tc>
          <w:tcPr>
            <w:tcW w:w="411" w:type="pct"/>
            <w:vAlign w:val="center"/>
          </w:tcPr>
          <w:p w14:paraId="4FF322E4" w14:textId="1C205509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457</w:t>
            </w:r>
          </w:p>
        </w:tc>
        <w:tc>
          <w:tcPr>
            <w:tcW w:w="411" w:type="pct"/>
            <w:vAlign w:val="center"/>
          </w:tcPr>
          <w:p w14:paraId="3D8E5A2C" w14:textId="6499E546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30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9</w:t>
            </w:r>
          </w:p>
        </w:tc>
        <w:tc>
          <w:tcPr>
            <w:tcW w:w="412" w:type="pct"/>
            <w:vAlign w:val="center"/>
          </w:tcPr>
          <w:p w14:paraId="19261F8E" w14:textId="5F75AFD5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160</w:t>
            </w:r>
          </w:p>
        </w:tc>
        <w:tc>
          <w:tcPr>
            <w:tcW w:w="411" w:type="pct"/>
            <w:vAlign w:val="center"/>
          </w:tcPr>
          <w:p w14:paraId="66954EB2" w14:textId="078EDE3E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2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412" w:type="pct"/>
            <w:vAlign w:val="center"/>
          </w:tcPr>
          <w:p w14:paraId="08F8E0C7" w14:textId="4023ED6F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762</w:t>
            </w:r>
          </w:p>
        </w:tc>
      </w:tr>
      <w:tr w:rsidR="00FB7F87" w14:paraId="31CE2C34" w14:textId="77777777" w:rsidTr="00074E8A">
        <w:trPr>
          <w:trHeight w:val="300"/>
        </w:trPr>
        <w:tc>
          <w:tcPr>
            <w:tcW w:w="914" w:type="pct"/>
            <w:vMerge/>
            <w:noWrap/>
            <w:vAlign w:val="center"/>
          </w:tcPr>
          <w:p w14:paraId="32F17EEE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6" w:type="pct"/>
            <w:noWrap/>
            <w:vAlign w:val="center"/>
          </w:tcPr>
          <w:p w14:paraId="759F2DAD" w14:textId="77777777" w:rsidR="008C1EF9" w:rsidRDefault="008C1EF9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DGSP</w:t>
            </w:r>
          </w:p>
        </w:tc>
        <w:tc>
          <w:tcPr>
            <w:tcW w:w="411" w:type="pct"/>
            <w:noWrap/>
            <w:vAlign w:val="center"/>
          </w:tcPr>
          <w:p w14:paraId="76A82F0B" w14:textId="071DA370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.099</w:t>
            </w:r>
          </w:p>
        </w:tc>
        <w:tc>
          <w:tcPr>
            <w:tcW w:w="411" w:type="pct"/>
            <w:vAlign w:val="center"/>
          </w:tcPr>
          <w:p w14:paraId="2D21BA19" w14:textId="6A9C1A9E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90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412" w:type="pct"/>
            <w:vAlign w:val="center"/>
          </w:tcPr>
          <w:p w14:paraId="01ED29BA" w14:textId="3E9D1A05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60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411" w:type="pct"/>
            <w:vAlign w:val="center"/>
          </w:tcPr>
          <w:p w14:paraId="0266737B" w14:textId="7F7A9327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50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411" w:type="pct"/>
            <w:vAlign w:val="center"/>
          </w:tcPr>
          <w:p w14:paraId="2F68DDEC" w14:textId="7CB174BF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368</w:t>
            </w:r>
          </w:p>
        </w:tc>
        <w:tc>
          <w:tcPr>
            <w:tcW w:w="412" w:type="pct"/>
            <w:vAlign w:val="center"/>
          </w:tcPr>
          <w:p w14:paraId="651685F6" w14:textId="46D1A986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2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20</w:t>
            </w:r>
          </w:p>
        </w:tc>
        <w:tc>
          <w:tcPr>
            <w:tcW w:w="411" w:type="pct"/>
            <w:vAlign w:val="center"/>
          </w:tcPr>
          <w:p w14:paraId="2C1E21C2" w14:textId="558B9E74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01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412" w:type="pct"/>
            <w:vAlign w:val="center"/>
          </w:tcPr>
          <w:p w14:paraId="1B01DED4" w14:textId="2CFB87A3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8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10</w:t>
            </w:r>
          </w:p>
        </w:tc>
      </w:tr>
      <w:tr w:rsidR="00FB7F87" w14:paraId="66A2767E" w14:textId="77777777" w:rsidTr="00074E8A">
        <w:trPr>
          <w:trHeight w:val="300"/>
        </w:trPr>
        <w:tc>
          <w:tcPr>
            <w:tcW w:w="914" w:type="pct"/>
            <w:vMerge/>
            <w:noWrap/>
            <w:vAlign w:val="center"/>
          </w:tcPr>
          <w:p w14:paraId="4D82A1C7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6" w:type="pct"/>
            <w:noWrap/>
            <w:vAlign w:val="center"/>
          </w:tcPr>
          <w:p w14:paraId="278535CC" w14:textId="77777777" w:rsidR="008C1EF9" w:rsidRDefault="008C1EF9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Proposed</w:t>
            </w:r>
          </w:p>
        </w:tc>
        <w:tc>
          <w:tcPr>
            <w:tcW w:w="411" w:type="pct"/>
            <w:noWrap/>
            <w:vAlign w:val="center"/>
          </w:tcPr>
          <w:p w14:paraId="3C6D992B" w14:textId="38A2CA6E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.200</w:t>
            </w:r>
          </w:p>
        </w:tc>
        <w:tc>
          <w:tcPr>
            <w:tcW w:w="411" w:type="pct"/>
            <w:vAlign w:val="center"/>
          </w:tcPr>
          <w:p w14:paraId="5399DA17" w14:textId="29E8C1BA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998</w:t>
            </w:r>
          </w:p>
        </w:tc>
        <w:tc>
          <w:tcPr>
            <w:tcW w:w="412" w:type="pct"/>
            <w:vAlign w:val="center"/>
          </w:tcPr>
          <w:p w14:paraId="50508B88" w14:textId="400ABDCB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80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411" w:type="pct"/>
            <w:vAlign w:val="center"/>
          </w:tcPr>
          <w:p w14:paraId="3D05BED1" w14:textId="1E9AE778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70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411" w:type="pct"/>
            <w:vAlign w:val="center"/>
          </w:tcPr>
          <w:p w14:paraId="20762CAC" w14:textId="429E1C16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41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412" w:type="pct"/>
            <w:vAlign w:val="center"/>
          </w:tcPr>
          <w:p w14:paraId="709C86AB" w14:textId="440196E9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30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9</w:t>
            </w:r>
          </w:p>
        </w:tc>
        <w:tc>
          <w:tcPr>
            <w:tcW w:w="411" w:type="pct"/>
            <w:vAlign w:val="center"/>
          </w:tcPr>
          <w:p w14:paraId="3FE73333" w14:textId="0E129AC6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255</w:t>
            </w:r>
          </w:p>
        </w:tc>
        <w:tc>
          <w:tcPr>
            <w:tcW w:w="412" w:type="pct"/>
            <w:vAlign w:val="center"/>
          </w:tcPr>
          <w:p w14:paraId="23A406B8" w14:textId="722CD159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1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1</w:t>
            </w:r>
          </w:p>
        </w:tc>
      </w:tr>
      <w:tr w:rsidR="00FB7F87" w14:paraId="2ACE68A4" w14:textId="77777777" w:rsidTr="00074E8A">
        <w:trPr>
          <w:trHeight w:val="315"/>
        </w:trPr>
        <w:tc>
          <w:tcPr>
            <w:tcW w:w="914" w:type="pct"/>
            <w:vMerge w:val="restart"/>
            <w:noWrap/>
            <w:vAlign w:val="center"/>
          </w:tcPr>
          <w:p w14:paraId="01A89BB7" w14:textId="77777777" w:rsidR="008C1EF9" w:rsidRDefault="008C1EF9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unstable link</w:t>
            </w:r>
          </w:p>
        </w:tc>
        <w:tc>
          <w:tcPr>
            <w:tcW w:w="796" w:type="pct"/>
            <w:noWrap/>
            <w:vAlign w:val="center"/>
          </w:tcPr>
          <w:p w14:paraId="3C6A6A16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DG</w:t>
            </w:r>
          </w:p>
        </w:tc>
        <w:tc>
          <w:tcPr>
            <w:tcW w:w="411" w:type="pct"/>
            <w:noWrap/>
            <w:vAlign w:val="center"/>
          </w:tcPr>
          <w:p w14:paraId="5974A715" w14:textId="03955751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09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7</w:t>
            </w:r>
          </w:p>
        </w:tc>
        <w:tc>
          <w:tcPr>
            <w:tcW w:w="411" w:type="pct"/>
            <w:vAlign w:val="center"/>
          </w:tcPr>
          <w:p w14:paraId="6B3AB4CE" w14:textId="310F7E0D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0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40</w:t>
            </w:r>
          </w:p>
        </w:tc>
        <w:tc>
          <w:tcPr>
            <w:tcW w:w="412" w:type="pct"/>
            <w:vAlign w:val="center"/>
          </w:tcPr>
          <w:p w14:paraId="46373D6B" w14:textId="17230532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852</w:t>
            </w:r>
          </w:p>
        </w:tc>
        <w:tc>
          <w:tcPr>
            <w:tcW w:w="411" w:type="pct"/>
            <w:vAlign w:val="center"/>
          </w:tcPr>
          <w:p w14:paraId="503C1201" w14:textId="346C3729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693</w:t>
            </w:r>
          </w:p>
        </w:tc>
        <w:tc>
          <w:tcPr>
            <w:tcW w:w="411" w:type="pct"/>
            <w:vAlign w:val="center"/>
          </w:tcPr>
          <w:p w14:paraId="2B8B8BED" w14:textId="578987A9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64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412" w:type="pct"/>
            <w:vAlign w:val="center"/>
          </w:tcPr>
          <w:p w14:paraId="2383DB97" w14:textId="204ADBD5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409</w:t>
            </w:r>
          </w:p>
        </w:tc>
        <w:tc>
          <w:tcPr>
            <w:tcW w:w="411" w:type="pct"/>
            <w:vAlign w:val="center"/>
          </w:tcPr>
          <w:p w14:paraId="148BF731" w14:textId="1F236706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25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412" w:type="pct"/>
            <w:vAlign w:val="center"/>
          </w:tcPr>
          <w:p w14:paraId="5896C347" w14:textId="64CB59DF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19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9</w:t>
            </w:r>
          </w:p>
        </w:tc>
      </w:tr>
      <w:tr w:rsidR="00FB7F87" w14:paraId="5D51D4AD" w14:textId="77777777" w:rsidTr="00074E8A">
        <w:trPr>
          <w:trHeight w:val="300"/>
        </w:trPr>
        <w:tc>
          <w:tcPr>
            <w:tcW w:w="914" w:type="pct"/>
            <w:vMerge/>
            <w:noWrap/>
            <w:vAlign w:val="center"/>
          </w:tcPr>
          <w:p w14:paraId="4B9119FE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6" w:type="pct"/>
            <w:noWrap/>
            <w:vAlign w:val="center"/>
          </w:tcPr>
          <w:p w14:paraId="189F0AE1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EEEDCS</w:t>
            </w:r>
          </w:p>
        </w:tc>
        <w:tc>
          <w:tcPr>
            <w:tcW w:w="411" w:type="pct"/>
            <w:noWrap/>
            <w:vAlign w:val="center"/>
          </w:tcPr>
          <w:p w14:paraId="287118E8" w14:textId="0688B9D1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403</w:t>
            </w:r>
          </w:p>
        </w:tc>
        <w:tc>
          <w:tcPr>
            <w:tcW w:w="411" w:type="pct"/>
            <w:vAlign w:val="center"/>
          </w:tcPr>
          <w:p w14:paraId="15D5347B" w14:textId="464D3AB4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25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  <w:tc>
          <w:tcPr>
            <w:tcW w:w="412" w:type="pct"/>
            <w:vAlign w:val="center"/>
          </w:tcPr>
          <w:p w14:paraId="2F4B0F01" w14:textId="5B881A4E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011</w:t>
            </w:r>
          </w:p>
        </w:tc>
        <w:tc>
          <w:tcPr>
            <w:tcW w:w="411" w:type="pct"/>
            <w:vAlign w:val="center"/>
          </w:tcPr>
          <w:p w14:paraId="6D8B554E" w14:textId="5AC3CB43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852</w:t>
            </w:r>
          </w:p>
        </w:tc>
        <w:tc>
          <w:tcPr>
            <w:tcW w:w="411" w:type="pct"/>
            <w:vAlign w:val="center"/>
          </w:tcPr>
          <w:p w14:paraId="1554772B" w14:textId="20A76CED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70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412" w:type="pct"/>
            <w:vAlign w:val="center"/>
          </w:tcPr>
          <w:p w14:paraId="646C5A66" w14:textId="7625FE64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55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411" w:type="pct"/>
            <w:vAlign w:val="center"/>
          </w:tcPr>
          <w:p w14:paraId="2BD4FA96" w14:textId="6BB56841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31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412" w:type="pct"/>
            <w:vAlign w:val="center"/>
          </w:tcPr>
          <w:p w14:paraId="249E05D0" w14:textId="689121CF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25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</w:tr>
      <w:tr w:rsidR="00FB7F87" w14:paraId="378AD6D0" w14:textId="77777777" w:rsidTr="00074E8A">
        <w:trPr>
          <w:trHeight w:val="300"/>
        </w:trPr>
        <w:tc>
          <w:tcPr>
            <w:tcW w:w="914" w:type="pct"/>
            <w:vMerge/>
            <w:noWrap/>
            <w:vAlign w:val="center"/>
          </w:tcPr>
          <w:p w14:paraId="2758E211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6" w:type="pct"/>
            <w:noWrap/>
            <w:vAlign w:val="center"/>
          </w:tcPr>
          <w:p w14:paraId="17E56B43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DGSP</w:t>
            </w:r>
          </w:p>
        </w:tc>
        <w:tc>
          <w:tcPr>
            <w:tcW w:w="411" w:type="pct"/>
            <w:noWrap/>
            <w:vAlign w:val="center"/>
          </w:tcPr>
          <w:p w14:paraId="5750AEF2" w14:textId="5C904FFC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545</w:t>
            </w:r>
          </w:p>
        </w:tc>
        <w:tc>
          <w:tcPr>
            <w:tcW w:w="411" w:type="pct"/>
            <w:vAlign w:val="center"/>
          </w:tcPr>
          <w:p w14:paraId="4D54704D" w14:textId="27FD9CAF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352</w:t>
            </w:r>
          </w:p>
        </w:tc>
        <w:tc>
          <w:tcPr>
            <w:tcW w:w="412" w:type="pct"/>
            <w:vAlign w:val="center"/>
          </w:tcPr>
          <w:p w14:paraId="3B651383" w14:textId="46B1EDA0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09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7</w:t>
            </w:r>
          </w:p>
        </w:tc>
        <w:tc>
          <w:tcPr>
            <w:tcW w:w="411" w:type="pct"/>
            <w:vAlign w:val="center"/>
          </w:tcPr>
          <w:p w14:paraId="2FAA64C1" w14:textId="20C9E34F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994</w:t>
            </w:r>
          </w:p>
        </w:tc>
        <w:tc>
          <w:tcPr>
            <w:tcW w:w="411" w:type="pct"/>
            <w:vAlign w:val="center"/>
          </w:tcPr>
          <w:p w14:paraId="36E803A0" w14:textId="412EFA87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852</w:t>
            </w:r>
          </w:p>
        </w:tc>
        <w:tc>
          <w:tcPr>
            <w:tcW w:w="412" w:type="pct"/>
            <w:vAlign w:val="center"/>
          </w:tcPr>
          <w:p w14:paraId="7DDFDDD9" w14:textId="3F7D1658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663</w:t>
            </w:r>
          </w:p>
        </w:tc>
        <w:tc>
          <w:tcPr>
            <w:tcW w:w="411" w:type="pct"/>
            <w:vAlign w:val="center"/>
          </w:tcPr>
          <w:p w14:paraId="104ECE0A" w14:textId="3CCF1718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406</w:t>
            </w:r>
          </w:p>
        </w:tc>
        <w:tc>
          <w:tcPr>
            <w:tcW w:w="412" w:type="pct"/>
            <w:vAlign w:val="center"/>
          </w:tcPr>
          <w:p w14:paraId="3A430104" w14:textId="2BB2E319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31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</w:tr>
      <w:tr w:rsidR="00FB7F87" w14:paraId="6C6E31CA" w14:textId="77777777" w:rsidTr="00074E8A">
        <w:trPr>
          <w:trHeight w:val="300"/>
        </w:trPr>
        <w:tc>
          <w:tcPr>
            <w:tcW w:w="914" w:type="pct"/>
            <w:vMerge/>
            <w:noWrap/>
            <w:vAlign w:val="center"/>
          </w:tcPr>
          <w:p w14:paraId="645FB3AA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6" w:type="pct"/>
            <w:noWrap/>
            <w:vAlign w:val="center"/>
          </w:tcPr>
          <w:p w14:paraId="467C7340" w14:textId="77777777" w:rsidR="008C1EF9" w:rsidRDefault="008C1EF9" w:rsidP="00074E8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Proposed</w:t>
            </w:r>
          </w:p>
        </w:tc>
        <w:tc>
          <w:tcPr>
            <w:tcW w:w="411" w:type="pct"/>
            <w:noWrap/>
            <w:vAlign w:val="center"/>
          </w:tcPr>
          <w:p w14:paraId="2F5E26B5" w14:textId="230C76D7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70</w:t>
            </w:r>
            <w:r w:rsidR="0082293E"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411" w:type="pct"/>
            <w:vAlign w:val="center"/>
          </w:tcPr>
          <w:p w14:paraId="49FFBA08" w14:textId="0DF32A93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50</w:t>
            </w:r>
            <w:r w:rsidR="001F3AA4"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412" w:type="pct"/>
            <w:vAlign w:val="center"/>
          </w:tcPr>
          <w:p w14:paraId="72909B4C" w14:textId="44B4F47C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409</w:t>
            </w:r>
          </w:p>
        </w:tc>
        <w:tc>
          <w:tcPr>
            <w:tcW w:w="411" w:type="pct"/>
            <w:vAlign w:val="center"/>
          </w:tcPr>
          <w:p w14:paraId="30A29D02" w14:textId="1B55DD5D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20</w:t>
            </w:r>
            <w:r w:rsidR="001F3AA4"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411" w:type="pct"/>
            <w:vAlign w:val="center"/>
          </w:tcPr>
          <w:p w14:paraId="696E2CDE" w14:textId="261671AD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00</w:t>
            </w:r>
            <w:r w:rsidR="001F3AA4"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412" w:type="pct"/>
            <w:vAlign w:val="center"/>
          </w:tcPr>
          <w:p w14:paraId="42BC2401" w14:textId="00178AD9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80</w:t>
            </w:r>
            <w:r w:rsidR="001F3AA4">
              <w:rPr>
                <w:rFonts w:ascii="Times New Roman" w:hAnsi="Times New Roman" w:hint="eastAsia"/>
                <w:sz w:val="21"/>
                <w:szCs w:val="21"/>
              </w:rPr>
              <w:t>7</w:t>
            </w:r>
          </w:p>
        </w:tc>
        <w:tc>
          <w:tcPr>
            <w:tcW w:w="411" w:type="pct"/>
            <w:vAlign w:val="center"/>
          </w:tcPr>
          <w:p w14:paraId="46BE0EA8" w14:textId="1AF9B174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65</w:t>
            </w:r>
            <w:r w:rsidR="001F3AA4">
              <w:rPr>
                <w:rFonts w:ascii="Times New Roman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412" w:type="pct"/>
            <w:vAlign w:val="center"/>
          </w:tcPr>
          <w:p w14:paraId="04452A23" w14:textId="00847D9A" w:rsidR="008C1EF9" w:rsidRDefault="00FB7F87" w:rsidP="00074E8A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45</w:t>
            </w:r>
            <w:r w:rsidR="001F3AA4"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</w:tr>
    </w:tbl>
    <w:p w14:paraId="3681C0C9" w14:textId="77777777" w:rsidR="00B733A9" w:rsidRDefault="00B733A9">
      <w:pPr>
        <w:pStyle w:val="a4"/>
        <w:ind w:firstLine="210"/>
        <w:rPr>
          <w:rFonts w:ascii="Times New Roman" w:hAnsi="Times New Roman"/>
          <w:szCs w:val="21"/>
        </w:rPr>
      </w:pPr>
    </w:p>
    <w:sectPr w:rsidR="00B733A9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34D">
      <wne:macro wne:macroName="MATHTYPECOMMANDS.UILIB.MTCOMMAND_MATHINPUTCONTROL"/>
    </wne:keymap>
    <wne:keymap wne:kcmPrimary="0431">
      <wne:macro wne:macroName="MATHTYPECOMMANDS.UIWRAPPERS.INSERTEQUATION"/>
    </wne:keymap>
    <wne:keymap wne:kcmPrimary="0445">
      <wne:macro wne:macroName="MATHTYPECOMMANDS.UILIB.MTCOMMAND_EDITEQUATIONINPLACE"/>
    </wne:keymap>
    <wne:keymap wne:kcmPrimary="044F">
      <wne:macro wne:macroName="MATHTYPECOMMANDS.UILIB.MTCOMMAND_EDITEQUATIONOPEN"/>
    </wne:keymap>
    <wne:keymap wne:kcmPrimary="0451">
      <wne:macro wne:macroName="MATHTYPECOMMANDS.UILIB.MTCOMMAND_INSERTDISPEQN"/>
    </wne:keymap>
    <wne:keymap wne:kcmPrimary="04DC">
      <wne:macro wne:macroName="MATHTYPECOMMANDS.UILIB.MTCOMMAND_TEXTOGGLE"/>
    </wne:keymap>
    <wne:keymap wne:kcmPrimary="0551">
      <wne:macro wne:macroName="MATHTYPECOMMANDS.UILIB.MTCOMMAND_INSERTRIGHTNUMBEREDDISPEQN"/>
    </wne:keymap>
    <wne:keymap wne:kcmPrimary="0651">
      <wne:macro wne:macroName="MATHTYPECOMMANDS.UILIB.MTCOMMAND_INSERTINLINEEQN"/>
    </wne:keymap>
    <wne:keymap wne:kcmPrimary="0751">
      <wne:macro wne:macroName="MATHTYPECOMMANDS.UILIB.MTCOMMAND_INSERTLEFTNUMBEREDDISPEQN"/>
    </wne:keymap>
  </wne:keymap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formsDesign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27"/>
    <w:rsid w:val="0001386F"/>
    <w:rsid w:val="00026241"/>
    <w:rsid w:val="00033D16"/>
    <w:rsid w:val="00034B83"/>
    <w:rsid w:val="000419C8"/>
    <w:rsid w:val="00046B4A"/>
    <w:rsid w:val="0007470D"/>
    <w:rsid w:val="000759FF"/>
    <w:rsid w:val="000952FF"/>
    <w:rsid w:val="000A015B"/>
    <w:rsid w:val="000A3E10"/>
    <w:rsid w:val="000F30DC"/>
    <w:rsid w:val="000F395C"/>
    <w:rsid w:val="000F649C"/>
    <w:rsid w:val="00126586"/>
    <w:rsid w:val="00127008"/>
    <w:rsid w:val="0015454C"/>
    <w:rsid w:val="00171236"/>
    <w:rsid w:val="0017174E"/>
    <w:rsid w:val="001B185B"/>
    <w:rsid w:val="001F3AA4"/>
    <w:rsid w:val="001F6403"/>
    <w:rsid w:val="001F7A38"/>
    <w:rsid w:val="00201D0C"/>
    <w:rsid w:val="00207B82"/>
    <w:rsid w:val="0022790C"/>
    <w:rsid w:val="00237667"/>
    <w:rsid w:val="00253D10"/>
    <w:rsid w:val="002717CB"/>
    <w:rsid w:val="00272EFB"/>
    <w:rsid w:val="00273393"/>
    <w:rsid w:val="0029289E"/>
    <w:rsid w:val="00297F3B"/>
    <w:rsid w:val="002D0DA6"/>
    <w:rsid w:val="002F2035"/>
    <w:rsid w:val="002F2EDC"/>
    <w:rsid w:val="002F5F09"/>
    <w:rsid w:val="00325A2D"/>
    <w:rsid w:val="00325D93"/>
    <w:rsid w:val="00383D4B"/>
    <w:rsid w:val="00394FD0"/>
    <w:rsid w:val="003A4C05"/>
    <w:rsid w:val="00426108"/>
    <w:rsid w:val="00434654"/>
    <w:rsid w:val="00437C1E"/>
    <w:rsid w:val="00451439"/>
    <w:rsid w:val="004529A7"/>
    <w:rsid w:val="0046063E"/>
    <w:rsid w:val="0046357C"/>
    <w:rsid w:val="00472610"/>
    <w:rsid w:val="004728D4"/>
    <w:rsid w:val="004737F0"/>
    <w:rsid w:val="00494186"/>
    <w:rsid w:val="004D55EA"/>
    <w:rsid w:val="004E03F3"/>
    <w:rsid w:val="004E5953"/>
    <w:rsid w:val="005047EF"/>
    <w:rsid w:val="0053566C"/>
    <w:rsid w:val="00545AFF"/>
    <w:rsid w:val="00594A8B"/>
    <w:rsid w:val="00596D78"/>
    <w:rsid w:val="005B27A3"/>
    <w:rsid w:val="005B668F"/>
    <w:rsid w:val="005C49FD"/>
    <w:rsid w:val="005C7ADD"/>
    <w:rsid w:val="005E7F9F"/>
    <w:rsid w:val="006226B5"/>
    <w:rsid w:val="006237A5"/>
    <w:rsid w:val="00656B33"/>
    <w:rsid w:val="006674C4"/>
    <w:rsid w:val="006C2D95"/>
    <w:rsid w:val="006F4F09"/>
    <w:rsid w:val="006F57A1"/>
    <w:rsid w:val="006F6CEC"/>
    <w:rsid w:val="0070748E"/>
    <w:rsid w:val="0071431E"/>
    <w:rsid w:val="0071527D"/>
    <w:rsid w:val="00717EF4"/>
    <w:rsid w:val="00745B26"/>
    <w:rsid w:val="00762F46"/>
    <w:rsid w:val="00780A84"/>
    <w:rsid w:val="0078181F"/>
    <w:rsid w:val="00794BA1"/>
    <w:rsid w:val="007971A9"/>
    <w:rsid w:val="007F388E"/>
    <w:rsid w:val="00801415"/>
    <w:rsid w:val="00806976"/>
    <w:rsid w:val="0082293E"/>
    <w:rsid w:val="0086100D"/>
    <w:rsid w:val="00894962"/>
    <w:rsid w:val="008A487F"/>
    <w:rsid w:val="008B1AAC"/>
    <w:rsid w:val="008B2E52"/>
    <w:rsid w:val="008C12AC"/>
    <w:rsid w:val="008C1EF9"/>
    <w:rsid w:val="008C5542"/>
    <w:rsid w:val="008F0B2F"/>
    <w:rsid w:val="009113DC"/>
    <w:rsid w:val="00922C81"/>
    <w:rsid w:val="00946C06"/>
    <w:rsid w:val="00955A5A"/>
    <w:rsid w:val="00964217"/>
    <w:rsid w:val="009722CE"/>
    <w:rsid w:val="00983C48"/>
    <w:rsid w:val="009B3159"/>
    <w:rsid w:val="009D2634"/>
    <w:rsid w:val="009E722C"/>
    <w:rsid w:val="009E7EC1"/>
    <w:rsid w:val="00A00D7A"/>
    <w:rsid w:val="00A22B4A"/>
    <w:rsid w:val="00A30BB9"/>
    <w:rsid w:val="00AB2D13"/>
    <w:rsid w:val="00AB564A"/>
    <w:rsid w:val="00AE29C9"/>
    <w:rsid w:val="00B134BC"/>
    <w:rsid w:val="00B229FA"/>
    <w:rsid w:val="00B231DA"/>
    <w:rsid w:val="00B34B81"/>
    <w:rsid w:val="00B43012"/>
    <w:rsid w:val="00B733A9"/>
    <w:rsid w:val="00B913BB"/>
    <w:rsid w:val="00BB0185"/>
    <w:rsid w:val="00BC133D"/>
    <w:rsid w:val="00BD46D2"/>
    <w:rsid w:val="00C014DB"/>
    <w:rsid w:val="00C4434C"/>
    <w:rsid w:val="00C51892"/>
    <w:rsid w:val="00C51DBA"/>
    <w:rsid w:val="00C54CC3"/>
    <w:rsid w:val="00C75E30"/>
    <w:rsid w:val="00C91510"/>
    <w:rsid w:val="00CC4701"/>
    <w:rsid w:val="00CC73E0"/>
    <w:rsid w:val="00CE1395"/>
    <w:rsid w:val="00D00B1B"/>
    <w:rsid w:val="00D07FCD"/>
    <w:rsid w:val="00D2620C"/>
    <w:rsid w:val="00D64085"/>
    <w:rsid w:val="00D66AA1"/>
    <w:rsid w:val="00D8487F"/>
    <w:rsid w:val="00DB290E"/>
    <w:rsid w:val="00DE3E1C"/>
    <w:rsid w:val="00DF28E6"/>
    <w:rsid w:val="00E01F05"/>
    <w:rsid w:val="00E14632"/>
    <w:rsid w:val="00E3171F"/>
    <w:rsid w:val="00E33F85"/>
    <w:rsid w:val="00E507A9"/>
    <w:rsid w:val="00E85E29"/>
    <w:rsid w:val="00EB6ADB"/>
    <w:rsid w:val="00EC5F1B"/>
    <w:rsid w:val="00F0611C"/>
    <w:rsid w:val="00F118B4"/>
    <w:rsid w:val="00F43EF1"/>
    <w:rsid w:val="00F76A7B"/>
    <w:rsid w:val="00F77801"/>
    <w:rsid w:val="00FA1831"/>
    <w:rsid w:val="00FA2A9D"/>
    <w:rsid w:val="00FB2674"/>
    <w:rsid w:val="00FB7F87"/>
    <w:rsid w:val="010019F2"/>
    <w:rsid w:val="0100371B"/>
    <w:rsid w:val="01016754"/>
    <w:rsid w:val="01016D76"/>
    <w:rsid w:val="010367C9"/>
    <w:rsid w:val="01056A36"/>
    <w:rsid w:val="010A21B1"/>
    <w:rsid w:val="010A61F7"/>
    <w:rsid w:val="010C7DDE"/>
    <w:rsid w:val="010E0E18"/>
    <w:rsid w:val="01107DB3"/>
    <w:rsid w:val="01110DBF"/>
    <w:rsid w:val="01160F9A"/>
    <w:rsid w:val="011665D3"/>
    <w:rsid w:val="01182306"/>
    <w:rsid w:val="011A1C97"/>
    <w:rsid w:val="011E6357"/>
    <w:rsid w:val="01211141"/>
    <w:rsid w:val="012159A0"/>
    <w:rsid w:val="012173E9"/>
    <w:rsid w:val="012364AF"/>
    <w:rsid w:val="01241113"/>
    <w:rsid w:val="01252B67"/>
    <w:rsid w:val="012558BE"/>
    <w:rsid w:val="012573AA"/>
    <w:rsid w:val="01272A5D"/>
    <w:rsid w:val="012B43BC"/>
    <w:rsid w:val="012C522D"/>
    <w:rsid w:val="012D549A"/>
    <w:rsid w:val="012D5982"/>
    <w:rsid w:val="012F2469"/>
    <w:rsid w:val="012F6DC2"/>
    <w:rsid w:val="01334960"/>
    <w:rsid w:val="01372CF3"/>
    <w:rsid w:val="013809AB"/>
    <w:rsid w:val="01386620"/>
    <w:rsid w:val="013F7B62"/>
    <w:rsid w:val="01400B5E"/>
    <w:rsid w:val="01410DEC"/>
    <w:rsid w:val="014448DA"/>
    <w:rsid w:val="014A6F3C"/>
    <w:rsid w:val="014E5ED5"/>
    <w:rsid w:val="014F4147"/>
    <w:rsid w:val="015A7F81"/>
    <w:rsid w:val="015D2DD3"/>
    <w:rsid w:val="015D5E34"/>
    <w:rsid w:val="015E3687"/>
    <w:rsid w:val="01602308"/>
    <w:rsid w:val="01621016"/>
    <w:rsid w:val="0162530A"/>
    <w:rsid w:val="016372B4"/>
    <w:rsid w:val="016570A4"/>
    <w:rsid w:val="016750DE"/>
    <w:rsid w:val="01691AC4"/>
    <w:rsid w:val="016B0747"/>
    <w:rsid w:val="016C4F48"/>
    <w:rsid w:val="016E3FA2"/>
    <w:rsid w:val="016E624A"/>
    <w:rsid w:val="016F713F"/>
    <w:rsid w:val="01712DDF"/>
    <w:rsid w:val="01715917"/>
    <w:rsid w:val="01742B52"/>
    <w:rsid w:val="01743FF1"/>
    <w:rsid w:val="01753B4F"/>
    <w:rsid w:val="01754B76"/>
    <w:rsid w:val="01764066"/>
    <w:rsid w:val="0178367C"/>
    <w:rsid w:val="017B63AC"/>
    <w:rsid w:val="017D4DE5"/>
    <w:rsid w:val="01802BE8"/>
    <w:rsid w:val="01817A18"/>
    <w:rsid w:val="0186418F"/>
    <w:rsid w:val="018950C5"/>
    <w:rsid w:val="018C26E9"/>
    <w:rsid w:val="018C3C7C"/>
    <w:rsid w:val="019432BE"/>
    <w:rsid w:val="019F0AE2"/>
    <w:rsid w:val="01A35C85"/>
    <w:rsid w:val="01A36727"/>
    <w:rsid w:val="01A55FF8"/>
    <w:rsid w:val="01A56A20"/>
    <w:rsid w:val="01A610C6"/>
    <w:rsid w:val="01A710EB"/>
    <w:rsid w:val="01A85157"/>
    <w:rsid w:val="01A94007"/>
    <w:rsid w:val="01AB00CD"/>
    <w:rsid w:val="01AD546D"/>
    <w:rsid w:val="01AE308A"/>
    <w:rsid w:val="01B021E5"/>
    <w:rsid w:val="01B25053"/>
    <w:rsid w:val="01B466EC"/>
    <w:rsid w:val="01B50EE4"/>
    <w:rsid w:val="01B622ED"/>
    <w:rsid w:val="01B71135"/>
    <w:rsid w:val="01B853EF"/>
    <w:rsid w:val="01BB2ADA"/>
    <w:rsid w:val="01BD4279"/>
    <w:rsid w:val="01BE0CE6"/>
    <w:rsid w:val="01C42F29"/>
    <w:rsid w:val="01C46ECB"/>
    <w:rsid w:val="01C86C7A"/>
    <w:rsid w:val="01CA77F2"/>
    <w:rsid w:val="01CC2E2F"/>
    <w:rsid w:val="01CD6E77"/>
    <w:rsid w:val="01D27318"/>
    <w:rsid w:val="01D912CC"/>
    <w:rsid w:val="01D922A6"/>
    <w:rsid w:val="01DE6F66"/>
    <w:rsid w:val="01E23D9F"/>
    <w:rsid w:val="01E27BC6"/>
    <w:rsid w:val="01E7478E"/>
    <w:rsid w:val="01E7490C"/>
    <w:rsid w:val="01E963AE"/>
    <w:rsid w:val="01EF6160"/>
    <w:rsid w:val="01F01335"/>
    <w:rsid w:val="01F409A5"/>
    <w:rsid w:val="01F63BC5"/>
    <w:rsid w:val="01F83278"/>
    <w:rsid w:val="01FC1C59"/>
    <w:rsid w:val="01FC7727"/>
    <w:rsid w:val="01FD301D"/>
    <w:rsid w:val="01FD7DDC"/>
    <w:rsid w:val="02005F38"/>
    <w:rsid w:val="02013146"/>
    <w:rsid w:val="02013164"/>
    <w:rsid w:val="020179FC"/>
    <w:rsid w:val="02081E3F"/>
    <w:rsid w:val="020A7E93"/>
    <w:rsid w:val="020F2C7F"/>
    <w:rsid w:val="02104368"/>
    <w:rsid w:val="02106275"/>
    <w:rsid w:val="021256B5"/>
    <w:rsid w:val="021370FF"/>
    <w:rsid w:val="0215595D"/>
    <w:rsid w:val="02167510"/>
    <w:rsid w:val="021C3746"/>
    <w:rsid w:val="021D2C71"/>
    <w:rsid w:val="02236437"/>
    <w:rsid w:val="022451E2"/>
    <w:rsid w:val="02273338"/>
    <w:rsid w:val="0227540C"/>
    <w:rsid w:val="02287814"/>
    <w:rsid w:val="022A6CB7"/>
    <w:rsid w:val="022D6EB1"/>
    <w:rsid w:val="022E4AE8"/>
    <w:rsid w:val="02333A3E"/>
    <w:rsid w:val="02335B51"/>
    <w:rsid w:val="0234004B"/>
    <w:rsid w:val="02344808"/>
    <w:rsid w:val="023521E5"/>
    <w:rsid w:val="0235711A"/>
    <w:rsid w:val="02374C66"/>
    <w:rsid w:val="02386699"/>
    <w:rsid w:val="023A5E07"/>
    <w:rsid w:val="023C0B08"/>
    <w:rsid w:val="023E3390"/>
    <w:rsid w:val="0244609D"/>
    <w:rsid w:val="02473B87"/>
    <w:rsid w:val="02480042"/>
    <w:rsid w:val="02484852"/>
    <w:rsid w:val="02491ED0"/>
    <w:rsid w:val="024B4F9D"/>
    <w:rsid w:val="024D20ED"/>
    <w:rsid w:val="024D6192"/>
    <w:rsid w:val="024E2048"/>
    <w:rsid w:val="024E4008"/>
    <w:rsid w:val="02502524"/>
    <w:rsid w:val="0253729F"/>
    <w:rsid w:val="02586488"/>
    <w:rsid w:val="025A71FA"/>
    <w:rsid w:val="025C3F07"/>
    <w:rsid w:val="025C5B89"/>
    <w:rsid w:val="025D1806"/>
    <w:rsid w:val="02611179"/>
    <w:rsid w:val="02611681"/>
    <w:rsid w:val="02626535"/>
    <w:rsid w:val="02694170"/>
    <w:rsid w:val="026B3E25"/>
    <w:rsid w:val="026B5360"/>
    <w:rsid w:val="026C3E6D"/>
    <w:rsid w:val="026D7336"/>
    <w:rsid w:val="026D784C"/>
    <w:rsid w:val="026E3AED"/>
    <w:rsid w:val="026E5185"/>
    <w:rsid w:val="026F4A34"/>
    <w:rsid w:val="027515EE"/>
    <w:rsid w:val="02755D70"/>
    <w:rsid w:val="027710A8"/>
    <w:rsid w:val="02776397"/>
    <w:rsid w:val="02797104"/>
    <w:rsid w:val="027D1406"/>
    <w:rsid w:val="027F34A2"/>
    <w:rsid w:val="028212FA"/>
    <w:rsid w:val="02843D24"/>
    <w:rsid w:val="02875F7D"/>
    <w:rsid w:val="028A1AAC"/>
    <w:rsid w:val="028A52F8"/>
    <w:rsid w:val="028F038C"/>
    <w:rsid w:val="028F132B"/>
    <w:rsid w:val="0291748F"/>
    <w:rsid w:val="029275C6"/>
    <w:rsid w:val="02931FB3"/>
    <w:rsid w:val="02937A44"/>
    <w:rsid w:val="02942114"/>
    <w:rsid w:val="02950F84"/>
    <w:rsid w:val="029D570C"/>
    <w:rsid w:val="029E2A2A"/>
    <w:rsid w:val="029E4869"/>
    <w:rsid w:val="029E6B03"/>
    <w:rsid w:val="029F4BF0"/>
    <w:rsid w:val="02A06D16"/>
    <w:rsid w:val="02A1190F"/>
    <w:rsid w:val="02A21B96"/>
    <w:rsid w:val="02A45E3F"/>
    <w:rsid w:val="02A50514"/>
    <w:rsid w:val="02A962DA"/>
    <w:rsid w:val="02AD43D1"/>
    <w:rsid w:val="02AE2223"/>
    <w:rsid w:val="02AF0904"/>
    <w:rsid w:val="02B1464A"/>
    <w:rsid w:val="02B15DDA"/>
    <w:rsid w:val="02B574B4"/>
    <w:rsid w:val="02B66419"/>
    <w:rsid w:val="02B7572F"/>
    <w:rsid w:val="02B75E31"/>
    <w:rsid w:val="02B90717"/>
    <w:rsid w:val="02B938EB"/>
    <w:rsid w:val="02BA3793"/>
    <w:rsid w:val="02BB425C"/>
    <w:rsid w:val="02BB6E53"/>
    <w:rsid w:val="02BF0FA0"/>
    <w:rsid w:val="02C23EE6"/>
    <w:rsid w:val="02C33438"/>
    <w:rsid w:val="02CB2DF1"/>
    <w:rsid w:val="02CD0B37"/>
    <w:rsid w:val="02CD3B4E"/>
    <w:rsid w:val="02D2706E"/>
    <w:rsid w:val="02D418F7"/>
    <w:rsid w:val="02D428EF"/>
    <w:rsid w:val="02D642E4"/>
    <w:rsid w:val="02D96283"/>
    <w:rsid w:val="02DA52F9"/>
    <w:rsid w:val="02DF6526"/>
    <w:rsid w:val="02E26904"/>
    <w:rsid w:val="02E31AAB"/>
    <w:rsid w:val="02E42898"/>
    <w:rsid w:val="02E43C4C"/>
    <w:rsid w:val="02E55E26"/>
    <w:rsid w:val="02EA3C0E"/>
    <w:rsid w:val="02EB21F8"/>
    <w:rsid w:val="02EB4F82"/>
    <w:rsid w:val="02F56094"/>
    <w:rsid w:val="02F6119E"/>
    <w:rsid w:val="02F84BCA"/>
    <w:rsid w:val="02F87C79"/>
    <w:rsid w:val="02F9783B"/>
    <w:rsid w:val="03075509"/>
    <w:rsid w:val="0308005E"/>
    <w:rsid w:val="030C67BD"/>
    <w:rsid w:val="030D364B"/>
    <w:rsid w:val="030E023C"/>
    <w:rsid w:val="030E04CD"/>
    <w:rsid w:val="030E277D"/>
    <w:rsid w:val="0310731E"/>
    <w:rsid w:val="03132FE2"/>
    <w:rsid w:val="03181555"/>
    <w:rsid w:val="03182EAF"/>
    <w:rsid w:val="0319234A"/>
    <w:rsid w:val="031C7533"/>
    <w:rsid w:val="031E6C63"/>
    <w:rsid w:val="031E7231"/>
    <w:rsid w:val="031F04E5"/>
    <w:rsid w:val="031F41A5"/>
    <w:rsid w:val="032337D7"/>
    <w:rsid w:val="03240BC6"/>
    <w:rsid w:val="0326142E"/>
    <w:rsid w:val="032742A2"/>
    <w:rsid w:val="032860FB"/>
    <w:rsid w:val="032871E6"/>
    <w:rsid w:val="032A43F4"/>
    <w:rsid w:val="032D243B"/>
    <w:rsid w:val="03300259"/>
    <w:rsid w:val="03324A3D"/>
    <w:rsid w:val="03385897"/>
    <w:rsid w:val="033954AD"/>
    <w:rsid w:val="033E1711"/>
    <w:rsid w:val="033E4FEE"/>
    <w:rsid w:val="03403ED3"/>
    <w:rsid w:val="0341022C"/>
    <w:rsid w:val="03426FE3"/>
    <w:rsid w:val="03427F8C"/>
    <w:rsid w:val="03453BD3"/>
    <w:rsid w:val="034611B0"/>
    <w:rsid w:val="034643CC"/>
    <w:rsid w:val="03470012"/>
    <w:rsid w:val="034854FA"/>
    <w:rsid w:val="03495D0C"/>
    <w:rsid w:val="034B5896"/>
    <w:rsid w:val="034C2A9A"/>
    <w:rsid w:val="034D3E68"/>
    <w:rsid w:val="034D3F12"/>
    <w:rsid w:val="034E2ADE"/>
    <w:rsid w:val="03503E39"/>
    <w:rsid w:val="03510565"/>
    <w:rsid w:val="035150DC"/>
    <w:rsid w:val="03555F97"/>
    <w:rsid w:val="035677A1"/>
    <w:rsid w:val="035A42B1"/>
    <w:rsid w:val="035A5F7C"/>
    <w:rsid w:val="035F0515"/>
    <w:rsid w:val="03672C66"/>
    <w:rsid w:val="03693976"/>
    <w:rsid w:val="03695146"/>
    <w:rsid w:val="036D4E17"/>
    <w:rsid w:val="036E06D8"/>
    <w:rsid w:val="036F3E3D"/>
    <w:rsid w:val="036F64A7"/>
    <w:rsid w:val="03701F02"/>
    <w:rsid w:val="037460ED"/>
    <w:rsid w:val="03764884"/>
    <w:rsid w:val="03766C49"/>
    <w:rsid w:val="037979F7"/>
    <w:rsid w:val="03817EEF"/>
    <w:rsid w:val="038803D6"/>
    <w:rsid w:val="03893F51"/>
    <w:rsid w:val="038A7EDA"/>
    <w:rsid w:val="038B5FAA"/>
    <w:rsid w:val="038F68F4"/>
    <w:rsid w:val="03961ED1"/>
    <w:rsid w:val="03985C8A"/>
    <w:rsid w:val="039A445F"/>
    <w:rsid w:val="03A11E47"/>
    <w:rsid w:val="03A14F12"/>
    <w:rsid w:val="03A1594D"/>
    <w:rsid w:val="03A4526A"/>
    <w:rsid w:val="03A55A8F"/>
    <w:rsid w:val="03A56CDD"/>
    <w:rsid w:val="03A62896"/>
    <w:rsid w:val="03A83970"/>
    <w:rsid w:val="03A85461"/>
    <w:rsid w:val="03AA441D"/>
    <w:rsid w:val="03AB0785"/>
    <w:rsid w:val="03AF4E6A"/>
    <w:rsid w:val="03B0063E"/>
    <w:rsid w:val="03B3296B"/>
    <w:rsid w:val="03B43CA6"/>
    <w:rsid w:val="03B44D5B"/>
    <w:rsid w:val="03B45350"/>
    <w:rsid w:val="03B50595"/>
    <w:rsid w:val="03BD7E05"/>
    <w:rsid w:val="03BE0C78"/>
    <w:rsid w:val="03BE6A37"/>
    <w:rsid w:val="03C04E44"/>
    <w:rsid w:val="03C45FA4"/>
    <w:rsid w:val="03C50E97"/>
    <w:rsid w:val="03CA152D"/>
    <w:rsid w:val="03CD5077"/>
    <w:rsid w:val="03CF4162"/>
    <w:rsid w:val="03CF4BEE"/>
    <w:rsid w:val="03CF55A9"/>
    <w:rsid w:val="03D316F4"/>
    <w:rsid w:val="03D52193"/>
    <w:rsid w:val="03D668EC"/>
    <w:rsid w:val="03D832A5"/>
    <w:rsid w:val="03DB17B0"/>
    <w:rsid w:val="03DB5C59"/>
    <w:rsid w:val="03DC424E"/>
    <w:rsid w:val="03DC6BF8"/>
    <w:rsid w:val="03DD21E0"/>
    <w:rsid w:val="03E06775"/>
    <w:rsid w:val="03E23924"/>
    <w:rsid w:val="03E30AD9"/>
    <w:rsid w:val="03E32410"/>
    <w:rsid w:val="03E76A98"/>
    <w:rsid w:val="03ED1756"/>
    <w:rsid w:val="03EE62B8"/>
    <w:rsid w:val="03F2070D"/>
    <w:rsid w:val="03F20A59"/>
    <w:rsid w:val="03F34B2A"/>
    <w:rsid w:val="03F4107E"/>
    <w:rsid w:val="03F54C93"/>
    <w:rsid w:val="03F71342"/>
    <w:rsid w:val="03F84E7B"/>
    <w:rsid w:val="03FA6050"/>
    <w:rsid w:val="03FA6C5F"/>
    <w:rsid w:val="03FB0FA2"/>
    <w:rsid w:val="03FE00BA"/>
    <w:rsid w:val="03FE44FC"/>
    <w:rsid w:val="04025481"/>
    <w:rsid w:val="04025748"/>
    <w:rsid w:val="04055930"/>
    <w:rsid w:val="04061EEF"/>
    <w:rsid w:val="04062A13"/>
    <w:rsid w:val="04066CC9"/>
    <w:rsid w:val="04093BC1"/>
    <w:rsid w:val="04094B61"/>
    <w:rsid w:val="040A343D"/>
    <w:rsid w:val="040B0CDE"/>
    <w:rsid w:val="040B0CF3"/>
    <w:rsid w:val="04142491"/>
    <w:rsid w:val="041870E0"/>
    <w:rsid w:val="041B463F"/>
    <w:rsid w:val="041C33FD"/>
    <w:rsid w:val="041E1BC1"/>
    <w:rsid w:val="041F76D3"/>
    <w:rsid w:val="04204BE3"/>
    <w:rsid w:val="04233982"/>
    <w:rsid w:val="042A25C1"/>
    <w:rsid w:val="0431770B"/>
    <w:rsid w:val="043238DE"/>
    <w:rsid w:val="04323FE5"/>
    <w:rsid w:val="04344BD1"/>
    <w:rsid w:val="04382CAA"/>
    <w:rsid w:val="04394EB0"/>
    <w:rsid w:val="043A6C8C"/>
    <w:rsid w:val="043B446E"/>
    <w:rsid w:val="043C7CF8"/>
    <w:rsid w:val="043D5F74"/>
    <w:rsid w:val="043E2F8C"/>
    <w:rsid w:val="04420A42"/>
    <w:rsid w:val="0448054A"/>
    <w:rsid w:val="044B0860"/>
    <w:rsid w:val="044B321D"/>
    <w:rsid w:val="044D33BE"/>
    <w:rsid w:val="04501645"/>
    <w:rsid w:val="04503ED8"/>
    <w:rsid w:val="045477E2"/>
    <w:rsid w:val="04560E2E"/>
    <w:rsid w:val="045730C5"/>
    <w:rsid w:val="045732A0"/>
    <w:rsid w:val="04576AC8"/>
    <w:rsid w:val="04586F3A"/>
    <w:rsid w:val="04595DA7"/>
    <w:rsid w:val="045A549A"/>
    <w:rsid w:val="045C3DCA"/>
    <w:rsid w:val="04606C37"/>
    <w:rsid w:val="04633EEC"/>
    <w:rsid w:val="04657E61"/>
    <w:rsid w:val="04666748"/>
    <w:rsid w:val="046D2964"/>
    <w:rsid w:val="04732B0B"/>
    <w:rsid w:val="0473593C"/>
    <w:rsid w:val="04760428"/>
    <w:rsid w:val="04770DD3"/>
    <w:rsid w:val="04771EAC"/>
    <w:rsid w:val="047A0519"/>
    <w:rsid w:val="047C1286"/>
    <w:rsid w:val="0481500D"/>
    <w:rsid w:val="04833077"/>
    <w:rsid w:val="04885C18"/>
    <w:rsid w:val="04894936"/>
    <w:rsid w:val="048C7FD2"/>
    <w:rsid w:val="048F2285"/>
    <w:rsid w:val="04931D31"/>
    <w:rsid w:val="04947A08"/>
    <w:rsid w:val="04964F3C"/>
    <w:rsid w:val="04967193"/>
    <w:rsid w:val="049757FC"/>
    <w:rsid w:val="04975EF3"/>
    <w:rsid w:val="04AB3CC4"/>
    <w:rsid w:val="04AE6629"/>
    <w:rsid w:val="04AE6971"/>
    <w:rsid w:val="04B148B6"/>
    <w:rsid w:val="04B17BC9"/>
    <w:rsid w:val="04B20374"/>
    <w:rsid w:val="04B2265F"/>
    <w:rsid w:val="04B34777"/>
    <w:rsid w:val="04B454F6"/>
    <w:rsid w:val="04BB135B"/>
    <w:rsid w:val="04BE2270"/>
    <w:rsid w:val="04C341C1"/>
    <w:rsid w:val="04C3778A"/>
    <w:rsid w:val="04C5086B"/>
    <w:rsid w:val="04C56BC2"/>
    <w:rsid w:val="04C77569"/>
    <w:rsid w:val="04C96046"/>
    <w:rsid w:val="04CC20BE"/>
    <w:rsid w:val="04CD55AC"/>
    <w:rsid w:val="04CD6A8A"/>
    <w:rsid w:val="04D14CA3"/>
    <w:rsid w:val="04D27D73"/>
    <w:rsid w:val="04D773D5"/>
    <w:rsid w:val="04D84549"/>
    <w:rsid w:val="04DC15D5"/>
    <w:rsid w:val="04DF10C8"/>
    <w:rsid w:val="04E06793"/>
    <w:rsid w:val="04E47772"/>
    <w:rsid w:val="04ED553B"/>
    <w:rsid w:val="04EF2B09"/>
    <w:rsid w:val="04EF2BD3"/>
    <w:rsid w:val="04F423EE"/>
    <w:rsid w:val="04F5415C"/>
    <w:rsid w:val="04F57A49"/>
    <w:rsid w:val="04F66C4C"/>
    <w:rsid w:val="04F82DB8"/>
    <w:rsid w:val="04FA10F1"/>
    <w:rsid w:val="04FA4911"/>
    <w:rsid w:val="04FA6DD1"/>
    <w:rsid w:val="04FE45E4"/>
    <w:rsid w:val="05004EC1"/>
    <w:rsid w:val="050078B8"/>
    <w:rsid w:val="05025E5E"/>
    <w:rsid w:val="05032C51"/>
    <w:rsid w:val="05034252"/>
    <w:rsid w:val="05047925"/>
    <w:rsid w:val="0505156B"/>
    <w:rsid w:val="050531A5"/>
    <w:rsid w:val="05067FC4"/>
    <w:rsid w:val="05096A49"/>
    <w:rsid w:val="050C30B5"/>
    <w:rsid w:val="050E4C26"/>
    <w:rsid w:val="050F5A51"/>
    <w:rsid w:val="05126285"/>
    <w:rsid w:val="051B4AB5"/>
    <w:rsid w:val="051D2D98"/>
    <w:rsid w:val="051E4AB3"/>
    <w:rsid w:val="051F5B87"/>
    <w:rsid w:val="05202954"/>
    <w:rsid w:val="05204138"/>
    <w:rsid w:val="05233893"/>
    <w:rsid w:val="0527503D"/>
    <w:rsid w:val="0529770C"/>
    <w:rsid w:val="052A3382"/>
    <w:rsid w:val="052A4C3D"/>
    <w:rsid w:val="052B1C24"/>
    <w:rsid w:val="052B6E81"/>
    <w:rsid w:val="052F3DAD"/>
    <w:rsid w:val="05322234"/>
    <w:rsid w:val="053367AC"/>
    <w:rsid w:val="053375B5"/>
    <w:rsid w:val="0535625C"/>
    <w:rsid w:val="05360198"/>
    <w:rsid w:val="05364F02"/>
    <w:rsid w:val="053668B1"/>
    <w:rsid w:val="05366B35"/>
    <w:rsid w:val="05393ED7"/>
    <w:rsid w:val="053A40E3"/>
    <w:rsid w:val="053A4661"/>
    <w:rsid w:val="053B089D"/>
    <w:rsid w:val="053B1D1B"/>
    <w:rsid w:val="053C17D9"/>
    <w:rsid w:val="053D384F"/>
    <w:rsid w:val="054A39BF"/>
    <w:rsid w:val="054D09CB"/>
    <w:rsid w:val="054E60C1"/>
    <w:rsid w:val="05515424"/>
    <w:rsid w:val="055306FC"/>
    <w:rsid w:val="055905E7"/>
    <w:rsid w:val="056372F3"/>
    <w:rsid w:val="05676F28"/>
    <w:rsid w:val="056A3B8F"/>
    <w:rsid w:val="056B0F71"/>
    <w:rsid w:val="056C6466"/>
    <w:rsid w:val="056E12D4"/>
    <w:rsid w:val="05714B06"/>
    <w:rsid w:val="057243BC"/>
    <w:rsid w:val="057250C0"/>
    <w:rsid w:val="05740264"/>
    <w:rsid w:val="0575283A"/>
    <w:rsid w:val="05764919"/>
    <w:rsid w:val="05782789"/>
    <w:rsid w:val="057862F1"/>
    <w:rsid w:val="057A4979"/>
    <w:rsid w:val="057B05A3"/>
    <w:rsid w:val="057F0118"/>
    <w:rsid w:val="057F42B0"/>
    <w:rsid w:val="05863B99"/>
    <w:rsid w:val="05875635"/>
    <w:rsid w:val="0589659E"/>
    <w:rsid w:val="058B12D4"/>
    <w:rsid w:val="058C62E2"/>
    <w:rsid w:val="058D3465"/>
    <w:rsid w:val="058E3766"/>
    <w:rsid w:val="058F4070"/>
    <w:rsid w:val="0590365B"/>
    <w:rsid w:val="05960CC0"/>
    <w:rsid w:val="05965694"/>
    <w:rsid w:val="059719BC"/>
    <w:rsid w:val="059B2D63"/>
    <w:rsid w:val="059C3ED6"/>
    <w:rsid w:val="059C4536"/>
    <w:rsid w:val="059D4B90"/>
    <w:rsid w:val="059E759B"/>
    <w:rsid w:val="05A27270"/>
    <w:rsid w:val="05A27D92"/>
    <w:rsid w:val="05A73CBB"/>
    <w:rsid w:val="05AA0DF1"/>
    <w:rsid w:val="05AC7CA1"/>
    <w:rsid w:val="05AE07A1"/>
    <w:rsid w:val="05AE6DA6"/>
    <w:rsid w:val="05B00CEA"/>
    <w:rsid w:val="05B110CE"/>
    <w:rsid w:val="05B17AC6"/>
    <w:rsid w:val="05B34FB5"/>
    <w:rsid w:val="05B70021"/>
    <w:rsid w:val="05B767CC"/>
    <w:rsid w:val="05B90F38"/>
    <w:rsid w:val="05B916D2"/>
    <w:rsid w:val="05BB69A6"/>
    <w:rsid w:val="05BC2D5A"/>
    <w:rsid w:val="05BC3316"/>
    <w:rsid w:val="05BD76A9"/>
    <w:rsid w:val="05BE38D2"/>
    <w:rsid w:val="05BE7F45"/>
    <w:rsid w:val="05BF3314"/>
    <w:rsid w:val="05BF3826"/>
    <w:rsid w:val="05BF6521"/>
    <w:rsid w:val="05C020A7"/>
    <w:rsid w:val="05C24F2E"/>
    <w:rsid w:val="05C404B6"/>
    <w:rsid w:val="05C67B9F"/>
    <w:rsid w:val="05CA3A20"/>
    <w:rsid w:val="05CD054D"/>
    <w:rsid w:val="05D077C4"/>
    <w:rsid w:val="05D52B7B"/>
    <w:rsid w:val="05D5527A"/>
    <w:rsid w:val="05DA3C15"/>
    <w:rsid w:val="05E1241C"/>
    <w:rsid w:val="05E55AB5"/>
    <w:rsid w:val="05E63F46"/>
    <w:rsid w:val="05E641DE"/>
    <w:rsid w:val="05E75027"/>
    <w:rsid w:val="05EA0BD5"/>
    <w:rsid w:val="05EB2F96"/>
    <w:rsid w:val="05EE2A56"/>
    <w:rsid w:val="05EE5B61"/>
    <w:rsid w:val="05EF2EFE"/>
    <w:rsid w:val="05EF6EA8"/>
    <w:rsid w:val="05F0232A"/>
    <w:rsid w:val="05F420F3"/>
    <w:rsid w:val="05F427DB"/>
    <w:rsid w:val="05F51390"/>
    <w:rsid w:val="05F80B02"/>
    <w:rsid w:val="05FA1099"/>
    <w:rsid w:val="05FA11D2"/>
    <w:rsid w:val="05FA3569"/>
    <w:rsid w:val="05FC39E9"/>
    <w:rsid w:val="05FD5182"/>
    <w:rsid w:val="05FE7C2B"/>
    <w:rsid w:val="05FF2405"/>
    <w:rsid w:val="06000C40"/>
    <w:rsid w:val="06021C97"/>
    <w:rsid w:val="06023F4B"/>
    <w:rsid w:val="06095C15"/>
    <w:rsid w:val="060A2C45"/>
    <w:rsid w:val="060A5C33"/>
    <w:rsid w:val="06122945"/>
    <w:rsid w:val="06127FC5"/>
    <w:rsid w:val="0613452E"/>
    <w:rsid w:val="061356BA"/>
    <w:rsid w:val="06146C6F"/>
    <w:rsid w:val="06150086"/>
    <w:rsid w:val="06161C76"/>
    <w:rsid w:val="06190E30"/>
    <w:rsid w:val="061A1D50"/>
    <w:rsid w:val="061B536B"/>
    <w:rsid w:val="061C450D"/>
    <w:rsid w:val="061C5A44"/>
    <w:rsid w:val="061C71B5"/>
    <w:rsid w:val="061D55EF"/>
    <w:rsid w:val="061E1591"/>
    <w:rsid w:val="06200464"/>
    <w:rsid w:val="06205849"/>
    <w:rsid w:val="06214B22"/>
    <w:rsid w:val="06215EEF"/>
    <w:rsid w:val="06294467"/>
    <w:rsid w:val="062C7179"/>
    <w:rsid w:val="062E6298"/>
    <w:rsid w:val="062F27A7"/>
    <w:rsid w:val="06305FC1"/>
    <w:rsid w:val="063079AD"/>
    <w:rsid w:val="0632216A"/>
    <w:rsid w:val="06353061"/>
    <w:rsid w:val="063A2B60"/>
    <w:rsid w:val="06405C01"/>
    <w:rsid w:val="06407572"/>
    <w:rsid w:val="06423C7F"/>
    <w:rsid w:val="06453347"/>
    <w:rsid w:val="06457573"/>
    <w:rsid w:val="06465A80"/>
    <w:rsid w:val="06465BB6"/>
    <w:rsid w:val="06477508"/>
    <w:rsid w:val="0649087F"/>
    <w:rsid w:val="06491C70"/>
    <w:rsid w:val="064A1678"/>
    <w:rsid w:val="064E2F16"/>
    <w:rsid w:val="065219B2"/>
    <w:rsid w:val="06526F42"/>
    <w:rsid w:val="06534427"/>
    <w:rsid w:val="065405A1"/>
    <w:rsid w:val="06545B2C"/>
    <w:rsid w:val="06581489"/>
    <w:rsid w:val="0659280A"/>
    <w:rsid w:val="06593CF6"/>
    <w:rsid w:val="06594445"/>
    <w:rsid w:val="065A11B2"/>
    <w:rsid w:val="065E47CA"/>
    <w:rsid w:val="065E5523"/>
    <w:rsid w:val="065E720A"/>
    <w:rsid w:val="065F0BD6"/>
    <w:rsid w:val="06624B40"/>
    <w:rsid w:val="06637CC1"/>
    <w:rsid w:val="066444B8"/>
    <w:rsid w:val="0667130C"/>
    <w:rsid w:val="06684E2A"/>
    <w:rsid w:val="066A1948"/>
    <w:rsid w:val="066D31B4"/>
    <w:rsid w:val="066F55C6"/>
    <w:rsid w:val="06730151"/>
    <w:rsid w:val="067B3116"/>
    <w:rsid w:val="067C4EB3"/>
    <w:rsid w:val="067C745D"/>
    <w:rsid w:val="0681196F"/>
    <w:rsid w:val="068501AF"/>
    <w:rsid w:val="068C26AD"/>
    <w:rsid w:val="06900D30"/>
    <w:rsid w:val="06901905"/>
    <w:rsid w:val="06926513"/>
    <w:rsid w:val="06941A90"/>
    <w:rsid w:val="069761A1"/>
    <w:rsid w:val="069A7B51"/>
    <w:rsid w:val="069C5DDC"/>
    <w:rsid w:val="069F6A2C"/>
    <w:rsid w:val="06A054C2"/>
    <w:rsid w:val="06A10AA9"/>
    <w:rsid w:val="06A36D3D"/>
    <w:rsid w:val="06A52C8F"/>
    <w:rsid w:val="06A63FDC"/>
    <w:rsid w:val="06A75425"/>
    <w:rsid w:val="06AD5716"/>
    <w:rsid w:val="06AE7ECF"/>
    <w:rsid w:val="06B11A81"/>
    <w:rsid w:val="06B12BF5"/>
    <w:rsid w:val="06B16371"/>
    <w:rsid w:val="06B27318"/>
    <w:rsid w:val="06B27F8F"/>
    <w:rsid w:val="06B55702"/>
    <w:rsid w:val="06BB36EB"/>
    <w:rsid w:val="06BF0427"/>
    <w:rsid w:val="06BF3A14"/>
    <w:rsid w:val="06C06B9B"/>
    <w:rsid w:val="06C17193"/>
    <w:rsid w:val="06C3616F"/>
    <w:rsid w:val="06C3637A"/>
    <w:rsid w:val="06C40701"/>
    <w:rsid w:val="06C61264"/>
    <w:rsid w:val="06D1060A"/>
    <w:rsid w:val="06D15189"/>
    <w:rsid w:val="06D270DC"/>
    <w:rsid w:val="06D332EA"/>
    <w:rsid w:val="06D57B5D"/>
    <w:rsid w:val="06D64E74"/>
    <w:rsid w:val="06D82E05"/>
    <w:rsid w:val="06D848EA"/>
    <w:rsid w:val="06DF0ADD"/>
    <w:rsid w:val="06DF1579"/>
    <w:rsid w:val="06E305C1"/>
    <w:rsid w:val="06E324F6"/>
    <w:rsid w:val="06E64862"/>
    <w:rsid w:val="06E73D86"/>
    <w:rsid w:val="06E7703A"/>
    <w:rsid w:val="06E93ABC"/>
    <w:rsid w:val="06E97570"/>
    <w:rsid w:val="06EB650F"/>
    <w:rsid w:val="06ED01FF"/>
    <w:rsid w:val="06F04345"/>
    <w:rsid w:val="06F40F88"/>
    <w:rsid w:val="06F6211D"/>
    <w:rsid w:val="06F85F73"/>
    <w:rsid w:val="06F87948"/>
    <w:rsid w:val="06F938F6"/>
    <w:rsid w:val="06FE24FC"/>
    <w:rsid w:val="06FE430F"/>
    <w:rsid w:val="07015885"/>
    <w:rsid w:val="070240E7"/>
    <w:rsid w:val="07033D9E"/>
    <w:rsid w:val="0703403B"/>
    <w:rsid w:val="07034C9E"/>
    <w:rsid w:val="07037C81"/>
    <w:rsid w:val="07047A34"/>
    <w:rsid w:val="07065DE6"/>
    <w:rsid w:val="07092F21"/>
    <w:rsid w:val="070979E7"/>
    <w:rsid w:val="070C51DB"/>
    <w:rsid w:val="070C5891"/>
    <w:rsid w:val="070D2033"/>
    <w:rsid w:val="070E3286"/>
    <w:rsid w:val="071141D7"/>
    <w:rsid w:val="07166AD6"/>
    <w:rsid w:val="071A093D"/>
    <w:rsid w:val="071B0C2F"/>
    <w:rsid w:val="071E4FA5"/>
    <w:rsid w:val="071F0D72"/>
    <w:rsid w:val="07200F5E"/>
    <w:rsid w:val="07201EAF"/>
    <w:rsid w:val="072055E4"/>
    <w:rsid w:val="07220B63"/>
    <w:rsid w:val="07227364"/>
    <w:rsid w:val="07260D79"/>
    <w:rsid w:val="072736C6"/>
    <w:rsid w:val="072855FB"/>
    <w:rsid w:val="072A0B8E"/>
    <w:rsid w:val="072A2146"/>
    <w:rsid w:val="072B3988"/>
    <w:rsid w:val="072C560E"/>
    <w:rsid w:val="072D4390"/>
    <w:rsid w:val="072D6B0B"/>
    <w:rsid w:val="073212D4"/>
    <w:rsid w:val="07344450"/>
    <w:rsid w:val="07353BD3"/>
    <w:rsid w:val="07354608"/>
    <w:rsid w:val="0736273B"/>
    <w:rsid w:val="07382F47"/>
    <w:rsid w:val="073864B5"/>
    <w:rsid w:val="073C12DF"/>
    <w:rsid w:val="073C668A"/>
    <w:rsid w:val="073D199D"/>
    <w:rsid w:val="07462DE2"/>
    <w:rsid w:val="07467755"/>
    <w:rsid w:val="0747339E"/>
    <w:rsid w:val="074967A2"/>
    <w:rsid w:val="075230B5"/>
    <w:rsid w:val="075443C7"/>
    <w:rsid w:val="07551B96"/>
    <w:rsid w:val="075555E7"/>
    <w:rsid w:val="07565C86"/>
    <w:rsid w:val="0757352B"/>
    <w:rsid w:val="075B22AF"/>
    <w:rsid w:val="075B5499"/>
    <w:rsid w:val="075B5DAB"/>
    <w:rsid w:val="075C6E50"/>
    <w:rsid w:val="075F1881"/>
    <w:rsid w:val="075F630F"/>
    <w:rsid w:val="075F79D0"/>
    <w:rsid w:val="07605E06"/>
    <w:rsid w:val="07636154"/>
    <w:rsid w:val="07647B31"/>
    <w:rsid w:val="07662D70"/>
    <w:rsid w:val="07663B4E"/>
    <w:rsid w:val="076A2471"/>
    <w:rsid w:val="076A297A"/>
    <w:rsid w:val="076A3C76"/>
    <w:rsid w:val="076B72BD"/>
    <w:rsid w:val="076D1607"/>
    <w:rsid w:val="076F238C"/>
    <w:rsid w:val="07760350"/>
    <w:rsid w:val="077717C0"/>
    <w:rsid w:val="07774A82"/>
    <w:rsid w:val="07794AFC"/>
    <w:rsid w:val="077C627C"/>
    <w:rsid w:val="077D2AC3"/>
    <w:rsid w:val="0782407B"/>
    <w:rsid w:val="07831453"/>
    <w:rsid w:val="0783537A"/>
    <w:rsid w:val="07857D00"/>
    <w:rsid w:val="078675B0"/>
    <w:rsid w:val="0786783F"/>
    <w:rsid w:val="0787118A"/>
    <w:rsid w:val="07882FEC"/>
    <w:rsid w:val="078848EE"/>
    <w:rsid w:val="07892479"/>
    <w:rsid w:val="07892C2B"/>
    <w:rsid w:val="078A63BA"/>
    <w:rsid w:val="078A7025"/>
    <w:rsid w:val="078B078C"/>
    <w:rsid w:val="078C3918"/>
    <w:rsid w:val="078D0326"/>
    <w:rsid w:val="078E750C"/>
    <w:rsid w:val="078F18BD"/>
    <w:rsid w:val="0790120F"/>
    <w:rsid w:val="079032BB"/>
    <w:rsid w:val="07916F9F"/>
    <w:rsid w:val="0794150C"/>
    <w:rsid w:val="07963B4B"/>
    <w:rsid w:val="079717E2"/>
    <w:rsid w:val="07A47FF1"/>
    <w:rsid w:val="07A637C9"/>
    <w:rsid w:val="07A657E4"/>
    <w:rsid w:val="07A84374"/>
    <w:rsid w:val="07A91367"/>
    <w:rsid w:val="07AA6FF4"/>
    <w:rsid w:val="07AB174F"/>
    <w:rsid w:val="07AD3AEF"/>
    <w:rsid w:val="07AF28F3"/>
    <w:rsid w:val="07AF2C14"/>
    <w:rsid w:val="07B37C44"/>
    <w:rsid w:val="07B719CC"/>
    <w:rsid w:val="07B740D4"/>
    <w:rsid w:val="07B834A9"/>
    <w:rsid w:val="07B96475"/>
    <w:rsid w:val="07BA05C9"/>
    <w:rsid w:val="07BC7DC8"/>
    <w:rsid w:val="07C06A29"/>
    <w:rsid w:val="07C23B77"/>
    <w:rsid w:val="07C4379B"/>
    <w:rsid w:val="07C508F6"/>
    <w:rsid w:val="07CB47E1"/>
    <w:rsid w:val="07CC0AC3"/>
    <w:rsid w:val="07CC2EF4"/>
    <w:rsid w:val="07D007B0"/>
    <w:rsid w:val="07D01429"/>
    <w:rsid w:val="07D2770C"/>
    <w:rsid w:val="07D32003"/>
    <w:rsid w:val="07D37218"/>
    <w:rsid w:val="07D377B1"/>
    <w:rsid w:val="07D50A6F"/>
    <w:rsid w:val="07D54067"/>
    <w:rsid w:val="07D607BC"/>
    <w:rsid w:val="07D950F3"/>
    <w:rsid w:val="07DD2E20"/>
    <w:rsid w:val="07DE4EA9"/>
    <w:rsid w:val="07DF1137"/>
    <w:rsid w:val="07E272FA"/>
    <w:rsid w:val="07E52AB5"/>
    <w:rsid w:val="07E63B98"/>
    <w:rsid w:val="07E677E0"/>
    <w:rsid w:val="07E905EE"/>
    <w:rsid w:val="07E95105"/>
    <w:rsid w:val="07EB073E"/>
    <w:rsid w:val="07EE5457"/>
    <w:rsid w:val="07F01FDF"/>
    <w:rsid w:val="07F114A9"/>
    <w:rsid w:val="07F15564"/>
    <w:rsid w:val="07F22C39"/>
    <w:rsid w:val="07F30BF3"/>
    <w:rsid w:val="07F3583B"/>
    <w:rsid w:val="07F62414"/>
    <w:rsid w:val="07F76481"/>
    <w:rsid w:val="07F80D2A"/>
    <w:rsid w:val="07F92189"/>
    <w:rsid w:val="07FC504E"/>
    <w:rsid w:val="07FC5078"/>
    <w:rsid w:val="07FD375C"/>
    <w:rsid w:val="07FE7314"/>
    <w:rsid w:val="08036F7C"/>
    <w:rsid w:val="080452D5"/>
    <w:rsid w:val="08051610"/>
    <w:rsid w:val="08072571"/>
    <w:rsid w:val="080738D5"/>
    <w:rsid w:val="0808287E"/>
    <w:rsid w:val="080858C2"/>
    <w:rsid w:val="080B53A2"/>
    <w:rsid w:val="080B5D2C"/>
    <w:rsid w:val="080D62B9"/>
    <w:rsid w:val="08187C8D"/>
    <w:rsid w:val="081D42D5"/>
    <w:rsid w:val="081E2A2A"/>
    <w:rsid w:val="08212532"/>
    <w:rsid w:val="08233004"/>
    <w:rsid w:val="08252A1C"/>
    <w:rsid w:val="082813B8"/>
    <w:rsid w:val="082A6820"/>
    <w:rsid w:val="082B7A0C"/>
    <w:rsid w:val="082C48E2"/>
    <w:rsid w:val="0833392D"/>
    <w:rsid w:val="08357E14"/>
    <w:rsid w:val="08376F06"/>
    <w:rsid w:val="083A43E4"/>
    <w:rsid w:val="083B414A"/>
    <w:rsid w:val="083C08EE"/>
    <w:rsid w:val="0842374B"/>
    <w:rsid w:val="08430A64"/>
    <w:rsid w:val="08443229"/>
    <w:rsid w:val="08454444"/>
    <w:rsid w:val="08483697"/>
    <w:rsid w:val="084871E9"/>
    <w:rsid w:val="08496659"/>
    <w:rsid w:val="084A4FBA"/>
    <w:rsid w:val="084B1B64"/>
    <w:rsid w:val="084B22AF"/>
    <w:rsid w:val="084B6E76"/>
    <w:rsid w:val="084C34B4"/>
    <w:rsid w:val="084E4247"/>
    <w:rsid w:val="084E48E7"/>
    <w:rsid w:val="085013CA"/>
    <w:rsid w:val="08516880"/>
    <w:rsid w:val="08541B5D"/>
    <w:rsid w:val="08557F0A"/>
    <w:rsid w:val="085676FB"/>
    <w:rsid w:val="08577C09"/>
    <w:rsid w:val="08590B48"/>
    <w:rsid w:val="085A3899"/>
    <w:rsid w:val="085C12B0"/>
    <w:rsid w:val="085C2156"/>
    <w:rsid w:val="085C5A00"/>
    <w:rsid w:val="085C669C"/>
    <w:rsid w:val="085D740E"/>
    <w:rsid w:val="085F0447"/>
    <w:rsid w:val="08610B13"/>
    <w:rsid w:val="086117B5"/>
    <w:rsid w:val="0865063F"/>
    <w:rsid w:val="086668D7"/>
    <w:rsid w:val="08692141"/>
    <w:rsid w:val="086A5B12"/>
    <w:rsid w:val="086B5D5F"/>
    <w:rsid w:val="086C2534"/>
    <w:rsid w:val="086C3458"/>
    <w:rsid w:val="086C719E"/>
    <w:rsid w:val="087135F6"/>
    <w:rsid w:val="08746150"/>
    <w:rsid w:val="08794978"/>
    <w:rsid w:val="087B20F6"/>
    <w:rsid w:val="087C2534"/>
    <w:rsid w:val="087D0F46"/>
    <w:rsid w:val="087F12D0"/>
    <w:rsid w:val="087F2D8C"/>
    <w:rsid w:val="0880719A"/>
    <w:rsid w:val="08814BB3"/>
    <w:rsid w:val="08831772"/>
    <w:rsid w:val="088360EA"/>
    <w:rsid w:val="088968C8"/>
    <w:rsid w:val="088B22F4"/>
    <w:rsid w:val="088B49DB"/>
    <w:rsid w:val="08910305"/>
    <w:rsid w:val="089378AD"/>
    <w:rsid w:val="089641DD"/>
    <w:rsid w:val="089A6077"/>
    <w:rsid w:val="089E3046"/>
    <w:rsid w:val="08A069AE"/>
    <w:rsid w:val="08A37A2A"/>
    <w:rsid w:val="08A43A00"/>
    <w:rsid w:val="08A554FA"/>
    <w:rsid w:val="08A67B44"/>
    <w:rsid w:val="08AC47AC"/>
    <w:rsid w:val="08AC54A3"/>
    <w:rsid w:val="08AE6BB4"/>
    <w:rsid w:val="08AE6EF7"/>
    <w:rsid w:val="08B031B1"/>
    <w:rsid w:val="08B13ED8"/>
    <w:rsid w:val="08B23357"/>
    <w:rsid w:val="08B238BC"/>
    <w:rsid w:val="08B44E3A"/>
    <w:rsid w:val="08B6258D"/>
    <w:rsid w:val="08B7480C"/>
    <w:rsid w:val="08B767EA"/>
    <w:rsid w:val="08B8203E"/>
    <w:rsid w:val="08B958A4"/>
    <w:rsid w:val="08BD2716"/>
    <w:rsid w:val="08BE6D7A"/>
    <w:rsid w:val="08BF413D"/>
    <w:rsid w:val="08C12805"/>
    <w:rsid w:val="08C376FC"/>
    <w:rsid w:val="08C46B5A"/>
    <w:rsid w:val="08C83C9B"/>
    <w:rsid w:val="08CB1707"/>
    <w:rsid w:val="08CC39E7"/>
    <w:rsid w:val="08CE00D6"/>
    <w:rsid w:val="08CE19CC"/>
    <w:rsid w:val="08D12E68"/>
    <w:rsid w:val="08D335CF"/>
    <w:rsid w:val="08D45332"/>
    <w:rsid w:val="08D57AAB"/>
    <w:rsid w:val="08DB370D"/>
    <w:rsid w:val="08DC0408"/>
    <w:rsid w:val="08DD7E51"/>
    <w:rsid w:val="08DF0AE3"/>
    <w:rsid w:val="08E238A0"/>
    <w:rsid w:val="08E57EC8"/>
    <w:rsid w:val="08E8604F"/>
    <w:rsid w:val="08EA72FD"/>
    <w:rsid w:val="08EE3919"/>
    <w:rsid w:val="08F066CD"/>
    <w:rsid w:val="08F20A69"/>
    <w:rsid w:val="08F34557"/>
    <w:rsid w:val="08F35E42"/>
    <w:rsid w:val="08F459D2"/>
    <w:rsid w:val="08F60738"/>
    <w:rsid w:val="08FC35F4"/>
    <w:rsid w:val="08FC5F0F"/>
    <w:rsid w:val="08FE3082"/>
    <w:rsid w:val="08FE7905"/>
    <w:rsid w:val="09020DE9"/>
    <w:rsid w:val="09054691"/>
    <w:rsid w:val="09056F53"/>
    <w:rsid w:val="09060F07"/>
    <w:rsid w:val="09073D49"/>
    <w:rsid w:val="09087A73"/>
    <w:rsid w:val="090C4EBE"/>
    <w:rsid w:val="090D7952"/>
    <w:rsid w:val="09104ACA"/>
    <w:rsid w:val="09147DE4"/>
    <w:rsid w:val="09151B7C"/>
    <w:rsid w:val="0915497B"/>
    <w:rsid w:val="091700F4"/>
    <w:rsid w:val="09177A59"/>
    <w:rsid w:val="09181E6A"/>
    <w:rsid w:val="091B54FF"/>
    <w:rsid w:val="091D4241"/>
    <w:rsid w:val="091F642F"/>
    <w:rsid w:val="09202B5C"/>
    <w:rsid w:val="0922591C"/>
    <w:rsid w:val="09233697"/>
    <w:rsid w:val="09267E78"/>
    <w:rsid w:val="0928697E"/>
    <w:rsid w:val="092B1246"/>
    <w:rsid w:val="092B5383"/>
    <w:rsid w:val="092D6179"/>
    <w:rsid w:val="092E0EC1"/>
    <w:rsid w:val="09312987"/>
    <w:rsid w:val="09326E43"/>
    <w:rsid w:val="09327D1C"/>
    <w:rsid w:val="093728EF"/>
    <w:rsid w:val="093801F8"/>
    <w:rsid w:val="09380B2B"/>
    <w:rsid w:val="0939675F"/>
    <w:rsid w:val="093A0201"/>
    <w:rsid w:val="093A2A49"/>
    <w:rsid w:val="093B5FB9"/>
    <w:rsid w:val="094044F6"/>
    <w:rsid w:val="09431362"/>
    <w:rsid w:val="09434E7E"/>
    <w:rsid w:val="09441ACD"/>
    <w:rsid w:val="094513E2"/>
    <w:rsid w:val="09484C59"/>
    <w:rsid w:val="094959E1"/>
    <w:rsid w:val="094B12E4"/>
    <w:rsid w:val="094D001A"/>
    <w:rsid w:val="094D0ABE"/>
    <w:rsid w:val="094D11D4"/>
    <w:rsid w:val="094D21B8"/>
    <w:rsid w:val="094E0FB8"/>
    <w:rsid w:val="09511269"/>
    <w:rsid w:val="09512F76"/>
    <w:rsid w:val="09536C32"/>
    <w:rsid w:val="095945BA"/>
    <w:rsid w:val="09596614"/>
    <w:rsid w:val="095A284B"/>
    <w:rsid w:val="095D4A27"/>
    <w:rsid w:val="095E33E2"/>
    <w:rsid w:val="095F137A"/>
    <w:rsid w:val="095F467E"/>
    <w:rsid w:val="0961137F"/>
    <w:rsid w:val="09614FDE"/>
    <w:rsid w:val="09622D25"/>
    <w:rsid w:val="096245FD"/>
    <w:rsid w:val="0964256A"/>
    <w:rsid w:val="096470C2"/>
    <w:rsid w:val="09655FDD"/>
    <w:rsid w:val="09663381"/>
    <w:rsid w:val="0969738C"/>
    <w:rsid w:val="096B347C"/>
    <w:rsid w:val="096B7357"/>
    <w:rsid w:val="0973292F"/>
    <w:rsid w:val="0975528F"/>
    <w:rsid w:val="09793439"/>
    <w:rsid w:val="097A6675"/>
    <w:rsid w:val="097B10FA"/>
    <w:rsid w:val="097C2186"/>
    <w:rsid w:val="097C2BB6"/>
    <w:rsid w:val="09800061"/>
    <w:rsid w:val="09803499"/>
    <w:rsid w:val="09816796"/>
    <w:rsid w:val="098308B4"/>
    <w:rsid w:val="098572A9"/>
    <w:rsid w:val="098B22AC"/>
    <w:rsid w:val="098D49D8"/>
    <w:rsid w:val="098D60E0"/>
    <w:rsid w:val="098E6FBC"/>
    <w:rsid w:val="0992045E"/>
    <w:rsid w:val="09954993"/>
    <w:rsid w:val="09977048"/>
    <w:rsid w:val="099A04C7"/>
    <w:rsid w:val="099E00EB"/>
    <w:rsid w:val="09A15A5A"/>
    <w:rsid w:val="09A17E27"/>
    <w:rsid w:val="09A44D5E"/>
    <w:rsid w:val="09A663B6"/>
    <w:rsid w:val="09A90301"/>
    <w:rsid w:val="09AA144C"/>
    <w:rsid w:val="09AA1E9E"/>
    <w:rsid w:val="09AC0AD7"/>
    <w:rsid w:val="09AE59BA"/>
    <w:rsid w:val="09B4180D"/>
    <w:rsid w:val="09B80E4B"/>
    <w:rsid w:val="09B86486"/>
    <w:rsid w:val="09BA2A9D"/>
    <w:rsid w:val="09BA654E"/>
    <w:rsid w:val="09BF22BA"/>
    <w:rsid w:val="09C330BE"/>
    <w:rsid w:val="09C4088F"/>
    <w:rsid w:val="09C56C4C"/>
    <w:rsid w:val="09C573CA"/>
    <w:rsid w:val="09C947AC"/>
    <w:rsid w:val="09CA7EF8"/>
    <w:rsid w:val="09CB3EFA"/>
    <w:rsid w:val="09CF29F8"/>
    <w:rsid w:val="09D01E92"/>
    <w:rsid w:val="09D03DEF"/>
    <w:rsid w:val="09D47F42"/>
    <w:rsid w:val="09D52BF9"/>
    <w:rsid w:val="09D64903"/>
    <w:rsid w:val="09D76715"/>
    <w:rsid w:val="09D846F6"/>
    <w:rsid w:val="09D9236A"/>
    <w:rsid w:val="09DA2D47"/>
    <w:rsid w:val="09DB07A0"/>
    <w:rsid w:val="09DB1F3E"/>
    <w:rsid w:val="09DB2D66"/>
    <w:rsid w:val="09DB337E"/>
    <w:rsid w:val="09DB6AB0"/>
    <w:rsid w:val="09DC467F"/>
    <w:rsid w:val="09DE61F8"/>
    <w:rsid w:val="09E0405E"/>
    <w:rsid w:val="09E0579E"/>
    <w:rsid w:val="09E53D8D"/>
    <w:rsid w:val="09E6061A"/>
    <w:rsid w:val="09E77861"/>
    <w:rsid w:val="09EB043D"/>
    <w:rsid w:val="09EB6771"/>
    <w:rsid w:val="09ED7ACD"/>
    <w:rsid w:val="09F3105F"/>
    <w:rsid w:val="09F430D0"/>
    <w:rsid w:val="09F55D44"/>
    <w:rsid w:val="09F61C14"/>
    <w:rsid w:val="09F634AC"/>
    <w:rsid w:val="09F70FAE"/>
    <w:rsid w:val="09F73AD3"/>
    <w:rsid w:val="09F84DAB"/>
    <w:rsid w:val="09F91FBA"/>
    <w:rsid w:val="09F93E5D"/>
    <w:rsid w:val="09FA4A4F"/>
    <w:rsid w:val="09FB6B6A"/>
    <w:rsid w:val="09FC1917"/>
    <w:rsid w:val="0A000053"/>
    <w:rsid w:val="0A00279B"/>
    <w:rsid w:val="0A014CF5"/>
    <w:rsid w:val="0A045D74"/>
    <w:rsid w:val="0A0541F0"/>
    <w:rsid w:val="0A057B93"/>
    <w:rsid w:val="0A062574"/>
    <w:rsid w:val="0A064D00"/>
    <w:rsid w:val="0A071587"/>
    <w:rsid w:val="0A074408"/>
    <w:rsid w:val="0A08407D"/>
    <w:rsid w:val="0A086017"/>
    <w:rsid w:val="0A0865CC"/>
    <w:rsid w:val="0A0D416F"/>
    <w:rsid w:val="0A0E17E0"/>
    <w:rsid w:val="0A120497"/>
    <w:rsid w:val="0A1251DD"/>
    <w:rsid w:val="0A181CD1"/>
    <w:rsid w:val="0A18324E"/>
    <w:rsid w:val="0A184F96"/>
    <w:rsid w:val="0A193EE0"/>
    <w:rsid w:val="0A1B6FE5"/>
    <w:rsid w:val="0A1D421F"/>
    <w:rsid w:val="0A274985"/>
    <w:rsid w:val="0A274D12"/>
    <w:rsid w:val="0A2751D1"/>
    <w:rsid w:val="0A2754C9"/>
    <w:rsid w:val="0A2B3F49"/>
    <w:rsid w:val="0A2C48EB"/>
    <w:rsid w:val="0A2D7A98"/>
    <w:rsid w:val="0A2E39BF"/>
    <w:rsid w:val="0A30173D"/>
    <w:rsid w:val="0A366288"/>
    <w:rsid w:val="0A3662E6"/>
    <w:rsid w:val="0A370606"/>
    <w:rsid w:val="0A3A4105"/>
    <w:rsid w:val="0A3D7A72"/>
    <w:rsid w:val="0A40587E"/>
    <w:rsid w:val="0A405DA1"/>
    <w:rsid w:val="0A407885"/>
    <w:rsid w:val="0A412051"/>
    <w:rsid w:val="0A4214B7"/>
    <w:rsid w:val="0A45402A"/>
    <w:rsid w:val="0A4765B6"/>
    <w:rsid w:val="0A484361"/>
    <w:rsid w:val="0A485E56"/>
    <w:rsid w:val="0A4B4DA2"/>
    <w:rsid w:val="0A4D3C38"/>
    <w:rsid w:val="0A516B50"/>
    <w:rsid w:val="0A53355A"/>
    <w:rsid w:val="0A544CBD"/>
    <w:rsid w:val="0A555BF4"/>
    <w:rsid w:val="0A564889"/>
    <w:rsid w:val="0A572DCD"/>
    <w:rsid w:val="0A597370"/>
    <w:rsid w:val="0A5B5028"/>
    <w:rsid w:val="0A5B6E48"/>
    <w:rsid w:val="0A5C1406"/>
    <w:rsid w:val="0A61614D"/>
    <w:rsid w:val="0A63320B"/>
    <w:rsid w:val="0A6447BB"/>
    <w:rsid w:val="0A6976B8"/>
    <w:rsid w:val="0A6E0C0D"/>
    <w:rsid w:val="0A6F5BAD"/>
    <w:rsid w:val="0A70583F"/>
    <w:rsid w:val="0A710D58"/>
    <w:rsid w:val="0A733E50"/>
    <w:rsid w:val="0A744E0D"/>
    <w:rsid w:val="0A757B1F"/>
    <w:rsid w:val="0A7958F7"/>
    <w:rsid w:val="0A7B399F"/>
    <w:rsid w:val="0A7C34D3"/>
    <w:rsid w:val="0A7F7BDF"/>
    <w:rsid w:val="0A814AFD"/>
    <w:rsid w:val="0A827C4B"/>
    <w:rsid w:val="0A85114A"/>
    <w:rsid w:val="0A872FAF"/>
    <w:rsid w:val="0A881A93"/>
    <w:rsid w:val="0A890B38"/>
    <w:rsid w:val="0A894D5A"/>
    <w:rsid w:val="0A8B6F86"/>
    <w:rsid w:val="0A8F03D8"/>
    <w:rsid w:val="0A8F403C"/>
    <w:rsid w:val="0A8F5A9E"/>
    <w:rsid w:val="0A90382D"/>
    <w:rsid w:val="0A91085C"/>
    <w:rsid w:val="0A9121D5"/>
    <w:rsid w:val="0A91666F"/>
    <w:rsid w:val="0A9836D5"/>
    <w:rsid w:val="0A984129"/>
    <w:rsid w:val="0A9B560B"/>
    <w:rsid w:val="0A9D6CCE"/>
    <w:rsid w:val="0AA05D67"/>
    <w:rsid w:val="0AA1696E"/>
    <w:rsid w:val="0AA202B5"/>
    <w:rsid w:val="0AA306D6"/>
    <w:rsid w:val="0AA50678"/>
    <w:rsid w:val="0AA64E18"/>
    <w:rsid w:val="0AA65F48"/>
    <w:rsid w:val="0AA86D1F"/>
    <w:rsid w:val="0AAA0114"/>
    <w:rsid w:val="0AAB1072"/>
    <w:rsid w:val="0AAB3EE9"/>
    <w:rsid w:val="0AAC4C57"/>
    <w:rsid w:val="0AAD169C"/>
    <w:rsid w:val="0AAD55B7"/>
    <w:rsid w:val="0AB1232B"/>
    <w:rsid w:val="0AB3260A"/>
    <w:rsid w:val="0AB35935"/>
    <w:rsid w:val="0AB517B7"/>
    <w:rsid w:val="0AB83F45"/>
    <w:rsid w:val="0ABA7F37"/>
    <w:rsid w:val="0ABB3AB8"/>
    <w:rsid w:val="0ABC6072"/>
    <w:rsid w:val="0ABE3C35"/>
    <w:rsid w:val="0AC22C64"/>
    <w:rsid w:val="0AC632E9"/>
    <w:rsid w:val="0AC77E00"/>
    <w:rsid w:val="0ACB4429"/>
    <w:rsid w:val="0ACE662D"/>
    <w:rsid w:val="0AD03104"/>
    <w:rsid w:val="0AD215A2"/>
    <w:rsid w:val="0AD65A8E"/>
    <w:rsid w:val="0AD86F93"/>
    <w:rsid w:val="0AD90E59"/>
    <w:rsid w:val="0AD94517"/>
    <w:rsid w:val="0ADB30F9"/>
    <w:rsid w:val="0AE4527E"/>
    <w:rsid w:val="0AE5455F"/>
    <w:rsid w:val="0AE66430"/>
    <w:rsid w:val="0AE92E6E"/>
    <w:rsid w:val="0AE95098"/>
    <w:rsid w:val="0AED4A11"/>
    <w:rsid w:val="0AF06522"/>
    <w:rsid w:val="0AF1484E"/>
    <w:rsid w:val="0AF66D67"/>
    <w:rsid w:val="0AFB6196"/>
    <w:rsid w:val="0AFB6E49"/>
    <w:rsid w:val="0AFC1094"/>
    <w:rsid w:val="0AFE2B1D"/>
    <w:rsid w:val="0AFF3D02"/>
    <w:rsid w:val="0AFF42C1"/>
    <w:rsid w:val="0B0223FB"/>
    <w:rsid w:val="0B022DB6"/>
    <w:rsid w:val="0B060F60"/>
    <w:rsid w:val="0B0675D9"/>
    <w:rsid w:val="0B073360"/>
    <w:rsid w:val="0B075D7F"/>
    <w:rsid w:val="0B077B3E"/>
    <w:rsid w:val="0B0856AC"/>
    <w:rsid w:val="0B0C6985"/>
    <w:rsid w:val="0B115D84"/>
    <w:rsid w:val="0B1345B6"/>
    <w:rsid w:val="0B145701"/>
    <w:rsid w:val="0B157F43"/>
    <w:rsid w:val="0B1C12E9"/>
    <w:rsid w:val="0B1D2899"/>
    <w:rsid w:val="0B1F0E71"/>
    <w:rsid w:val="0B1F7026"/>
    <w:rsid w:val="0B222850"/>
    <w:rsid w:val="0B223062"/>
    <w:rsid w:val="0B256539"/>
    <w:rsid w:val="0B271058"/>
    <w:rsid w:val="0B297919"/>
    <w:rsid w:val="0B2F4543"/>
    <w:rsid w:val="0B3009EA"/>
    <w:rsid w:val="0B313012"/>
    <w:rsid w:val="0B3206E8"/>
    <w:rsid w:val="0B323399"/>
    <w:rsid w:val="0B334E3A"/>
    <w:rsid w:val="0B3532BF"/>
    <w:rsid w:val="0B3959A7"/>
    <w:rsid w:val="0B3C5579"/>
    <w:rsid w:val="0B3D1AAD"/>
    <w:rsid w:val="0B3D226D"/>
    <w:rsid w:val="0B3E2602"/>
    <w:rsid w:val="0B3F1532"/>
    <w:rsid w:val="0B3F787D"/>
    <w:rsid w:val="0B405FE0"/>
    <w:rsid w:val="0B406FEE"/>
    <w:rsid w:val="0B4162EB"/>
    <w:rsid w:val="0B451179"/>
    <w:rsid w:val="0B4636EA"/>
    <w:rsid w:val="0B47720F"/>
    <w:rsid w:val="0B487274"/>
    <w:rsid w:val="0B4C03BD"/>
    <w:rsid w:val="0B4F2133"/>
    <w:rsid w:val="0B507B0D"/>
    <w:rsid w:val="0B507D21"/>
    <w:rsid w:val="0B510EB9"/>
    <w:rsid w:val="0B527576"/>
    <w:rsid w:val="0B530293"/>
    <w:rsid w:val="0B570628"/>
    <w:rsid w:val="0B577CB7"/>
    <w:rsid w:val="0B5800C2"/>
    <w:rsid w:val="0B581313"/>
    <w:rsid w:val="0B583A92"/>
    <w:rsid w:val="0B5864E3"/>
    <w:rsid w:val="0B593978"/>
    <w:rsid w:val="0B5C55D9"/>
    <w:rsid w:val="0B5D3CF1"/>
    <w:rsid w:val="0B5F07A4"/>
    <w:rsid w:val="0B6026DA"/>
    <w:rsid w:val="0B6251F9"/>
    <w:rsid w:val="0B635BA7"/>
    <w:rsid w:val="0B65652B"/>
    <w:rsid w:val="0B660420"/>
    <w:rsid w:val="0B6738E2"/>
    <w:rsid w:val="0B676899"/>
    <w:rsid w:val="0B68767F"/>
    <w:rsid w:val="0B6972A6"/>
    <w:rsid w:val="0B6C4187"/>
    <w:rsid w:val="0B6C4C41"/>
    <w:rsid w:val="0B6C6023"/>
    <w:rsid w:val="0B6F78F1"/>
    <w:rsid w:val="0B717F15"/>
    <w:rsid w:val="0B721112"/>
    <w:rsid w:val="0B73796A"/>
    <w:rsid w:val="0B752F44"/>
    <w:rsid w:val="0B7610D6"/>
    <w:rsid w:val="0B77117D"/>
    <w:rsid w:val="0B7A72DF"/>
    <w:rsid w:val="0B7D3FAC"/>
    <w:rsid w:val="0B815E8C"/>
    <w:rsid w:val="0B820F60"/>
    <w:rsid w:val="0B840DFB"/>
    <w:rsid w:val="0B840E01"/>
    <w:rsid w:val="0B854766"/>
    <w:rsid w:val="0B8669CB"/>
    <w:rsid w:val="0B8947EA"/>
    <w:rsid w:val="0B8B1D9F"/>
    <w:rsid w:val="0B8E55E6"/>
    <w:rsid w:val="0B940B68"/>
    <w:rsid w:val="0B947659"/>
    <w:rsid w:val="0B97052E"/>
    <w:rsid w:val="0B9C6C2A"/>
    <w:rsid w:val="0B9C7C49"/>
    <w:rsid w:val="0B9F357D"/>
    <w:rsid w:val="0B9F4AE4"/>
    <w:rsid w:val="0B9F5BF9"/>
    <w:rsid w:val="0BA411AB"/>
    <w:rsid w:val="0BA642D0"/>
    <w:rsid w:val="0BA8353B"/>
    <w:rsid w:val="0BB466BA"/>
    <w:rsid w:val="0BB50723"/>
    <w:rsid w:val="0BB6370C"/>
    <w:rsid w:val="0BBB089E"/>
    <w:rsid w:val="0BBB15E2"/>
    <w:rsid w:val="0BBD178A"/>
    <w:rsid w:val="0BBD209F"/>
    <w:rsid w:val="0BC07059"/>
    <w:rsid w:val="0BC27D32"/>
    <w:rsid w:val="0BC31BF9"/>
    <w:rsid w:val="0BC50891"/>
    <w:rsid w:val="0BC66185"/>
    <w:rsid w:val="0BD345A5"/>
    <w:rsid w:val="0BD40047"/>
    <w:rsid w:val="0BD861D5"/>
    <w:rsid w:val="0BD951BE"/>
    <w:rsid w:val="0BDA5DF5"/>
    <w:rsid w:val="0BDB3395"/>
    <w:rsid w:val="0BDC04EF"/>
    <w:rsid w:val="0BDD4811"/>
    <w:rsid w:val="0BDE2D34"/>
    <w:rsid w:val="0BDF17E3"/>
    <w:rsid w:val="0BDF51CB"/>
    <w:rsid w:val="0BE12EB7"/>
    <w:rsid w:val="0BE44162"/>
    <w:rsid w:val="0BE52D4E"/>
    <w:rsid w:val="0BE86E3D"/>
    <w:rsid w:val="0BEA2A3B"/>
    <w:rsid w:val="0BEA6571"/>
    <w:rsid w:val="0BED0D0D"/>
    <w:rsid w:val="0BEE11F1"/>
    <w:rsid w:val="0BEE5106"/>
    <w:rsid w:val="0BF1074F"/>
    <w:rsid w:val="0BF34A4C"/>
    <w:rsid w:val="0BF82587"/>
    <w:rsid w:val="0BF843F0"/>
    <w:rsid w:val="0BF8638A"/>
    <w:rsid w:val="0BF96F9B"/>
    <w:rsid w:val="0BFA5DAD"/>
    <w:rsid w:val="0BFF07DA"/>
    <w:rsid w:val="0BFF35BB"/>
    <w:rsid w:val="0C000674"/>
    <w:rsid w:val="0C012D88"/>
    <w:rsid w:val="0C01763A"/>
    <w:rsid w:val="0C021E8E"/>
    <w:rsid w:val="0C031694"/>
    <w:rsid w:val="0C0508B5"/>
    <w:rsid w:val="0C0532E9"/>
    <w:rsid w:val="0C080E53"/>
    <w:rsid w:val="0C0C2888"/>
    <w:rsid w:val="0C0D3836"/>
    <w:rsid w:val="0C0D45AD"/>
    <w:rsid w:val="0C1244AC"/>
    <w:rsid w:val="0C143138"/>
    <w:rsid w:val="0C144156"/>
    <w:rsid w:val="0C14689F"/>
    <w:rsid w:val="0C17508A"/>
    <w:rsid w:val="0C177513"/>
    <w:rsid w:val="0C1B5F36"/>
    <w:rsid w:val="0C1E44D0"/>
    <w:rsid w:val="0C1E710A"/>
    <w:rsid w:val="0C2068B3"/>
    <w:rsid w:val="0C207F9D"/>
    <w:rsid w:val="0C23026B"/>
    <w:rsid w:val="0C242A12"/>
    <w:rsid w:val="0C2B08E9"/>
    <w:rsid w:val="0C306B51"/>
    <w:rsid w:val="0C3214DD"/>
    <w:rsid w:val="0C335497"/>
    <w:rsid w:val="0C34251C"/>
    <w:rsid w:val="0C3A1F89"/>
    <w:rsid w:val="0C3D0267"/>
    <w:rsid w:val="0C410191"/>
    <w:rsid w:val="0C415036"/>
    <w:rsid w:val="0C44152D"/>
    <w:rsid w:val="0C441B7B"/>
    <w:rsid w:val="0C4A3233"/>
    <w:rsid w:val="0C4F404B"/>
    <w:rsid w:val="0C4F601B"/>
    <w:rsid w:val="0C563158"/>
    <w:rsid w:val="0C5A4339"/>
    <w:rsid w:val="0C5D49D5"/>
    <w:rsid w:val="0C6167CA"/>
    <w:rsid w:val="0C635DE1"/>
    <w:rsid w:val="0C665681"/>
    <w:rsid w:val="0C670C8D"/>
    <w:rsid w:val="0C692AB9"/>
    <w:rsid w:val="0C6A5ACD"/>
    <w:rsid w:val="0C6C4F16"/>
    <w:rsid w:val="0C6D35FD"/>
    <w:rsid w:val="0C6E24B1"/>
    <w:rsid w:val="0C6F17F4"/>
    <w:rsid w:val="0C6F297A"/>
    <w:rsid w:val="0C714A21"/>
    <w:rsid w:val="0C737997"/>
    <w:rsid w:val="0C741C8D"/>
    <w:rsid w:val="0C74750F"/>
    <w:rsid w:val="0C783335"/>
    <w:rsid w:val="0C785061"/>
    <w:rsid w:val="0C7B5EC6"/>
    <w:rsid w:val="0C7B746B"/>
    <w:rsid w:val="0C7D0EEF"/>
    <w:rsid w:val="0C7D20AD"/>
    <w:rsid w:val="0C7D5CAF"/>
    <w:rsid w:val="0C810919"/>
    <w:rsid w:val="0C8203B5"/>
    <w:rsid w:val="0C8207A5"/>
    <w:rsid w:val="0C84799C"/>
    <w:rsid w:val="0C8B5B37"/>
    <w:rsid w:val="0C8D601A"/>
    <w:rsid w:val="0C8E144D"/>
    <w:rsid w:val="0C8F5176"/>
    <w:rsid w:val="0C900621"/>
    <w:rsid w:val="0C925F3F"/>
    <w:rsid w:val="0C933BF1"/>
    <w:rsid w:val="0C9372F2"/>
    <w:rsid w:val="0C94607F"/>
    <w:rsid w:val="0C964430"/>
    <w:rsid w:val="0C9A29DA"/>
    <w:rsid w:val="0C9B42B7"/>
    <w:rsid w:val="0C9D617D"/>
    <w:rsid w:val="0CA50BD5"/>
    <w:rsid w:val="0CA538A0"/>
    <w:rsid w:val="0CA919AD"/>
    <w:rsid w:val="0CAB1134"/>
    <w:rsid w:val="0CAE0A9B"/>
    <w:rsid w:val="0CB00B0D"/>
    <w:rsid w:val="0CB024AA"/>
    <w:rsid w:val="0CB07425"/>
    <w:rsid w:val="0CB10A35"/>
    <w:rsid w:val="0CB37C07"/>
    <w:rsid w:val="0CB4622D"/>
    <w:rsid w:val="0CB46D91"/>
    <w:rsid w:val="0CB57747"/>
    <w:rsid w:val="0CB946C3"/>
    <w:rsid w:val="0CBA750D"/>
    <w:rsid w:val="0CBB1B41"/>
    <w:rsid w:val="0CBD3E63"/>
    <w:rsid w:val="0CC52BFB"/>
    <w:rsid w:val="0CC751A7"/>
    <w:rsid w:val="0CC81ECD"/>
    <w:rsid w:val="0CCA316D"/>
    <w:rsid w:val="0CCB2EC6"/>
    <w:rsid w:val="0CD2688D"/>
    <w:rsid w:val="0CD56405"/>
    <w:rsid w:val="0CD64723"/>
    <w:rsid w:val="0CD84E1F"/>
    <w:rsid w:val="0CDA3C31"/>
    <w:rsid w:val="0CDC02C6"/>
    <w:rsid w:val="0CDC099E"/>
    <w:rsid w:val="0CDE1CC3"/>
    <w:rsid w:val="0CE069FA"/>
    <w:rsid w:val="0CE266D1"/>
    <w:rsid w:val="0CE329EC"/>
    <w:rsid w:val="0CE35429"/>
    <w:rsid w:val="0CE61ACB"/>
    <w:rsid w:val="0CE7259F"/>
    <w:rsid w:val="0CE76564"/>
    <w:rsid w:val="0CE8292C"/>
    <w:rsid w:val="0CEE6ED7"/>
    <w:rsid w:val="0CEF2188"/>
    <w:rsid w:val="0CF01833"/>
    <w:rsid w:val="0CF04530"/>
    <w:rsid w:val="0CF310CA"/>
    <w:rsid w:val="0CF374D3"/>
    <w:rsid w:val="0CF87C82"/>
    <w:rsid w:val="0CF917CD"/>
    <w:rsid w:val="0CFA0082"/>
    <w:rsid w:val="0CFA143A"/>
    <w:rsid w:val="0CFA6691"/>
    <w:rsid w:val="0CFB1AF2"/>
    <w:rsid w:val="0CFC724F"/>
    <w:rsid w:val="0CFC7C5E"/>
    <w:rsid w:val="0CFF4E86"/>
    <w:rsid w:val="0D072C10"/>
    <w:rsid w:val="0D0D40BA"/>
    <w:rsid w:val="0D0E1D61"/>
    <w:rsid w:val="0D0E57F7"/>
    <w:rsid w:val="0D106B1F"/>
    <w:rsid w:val="0D1462A6"/>
    <w:rsid w:val="0D1C4BA0"/>
    <w:rsid w:val="0D1D6740"/>
    <w:rsid w:val="0D1E623D"/>
    <w:rsid w:val="0D1F561E"/>
    <w:rsid w:val="0D20425A"/>
    <w:rsid w:val="0D210377"/>
    <w:rsid w:val="0D246D41"/>
    <w:rsid w:val="0D2B02DA"/>
    <w:rsid w:val="0D2B36FA"/>
    <w:rsid w:val="0D2E3082"/>
    <w:rsid w:val="0D3274E4"/>
    <w:rsid w:val="0D3D471E"/>
    <w:rsid w:val="0D3D5068"/>
    <w:rsid w:val="0D3E1D1B"/>
    <w:rsid w:val="0D3E684D"/>
    <w:rsid w:val="0D402F92"/>
    <w:rsid w:val="0D414513"/>
    <w:rsid w:val="0D453BB0"/>
    <w:rsid w:val="0D465990"/>
    <w:rsid w:val="0D484355"/>
    <w:rsid w:val="0D484A2A"/>
    <w:rsid w:val="0D485238"/>
    <w:rsid w:val="0D49607C"/>
    <w:rsid w:val="0D4A0785"/>
    <w:rsid w:val="0D4A16C7"/>
    <w:rsid w:val="0D4B3930"/>
    <w:rsid w:val="0D4F1C3F"/>
    <w:rsid w:val="0D4F4339"/>
    <w:rsid w:val="0D5416D9"/>
    <w:rsid w:val="0D543402"/>
    <w:rsid w:val="0D5562D8"/>
    <w:rsid w:val="0D592CD2"/>
    <w:rsid w:val="0D5D15CE"/>
    <w:rsid w:val="0D644D97"/>
    <w:rsid w:val="0D670DA3"/>
    <w:rsid w:val="0D692FBA"/>
    <w:rsid w:val="0D6C7A90"/>
    <w:rsid w:val="0D6F3A5F"/>
    <w:rsid w:val="0D6F3CF8"/>
    <w:rsid w:val="0D7119F3"/>
    <w:rsid w:val="0D7541AA"/>
    <w:rsid w:val="0D761627"/>
    <w:rsid w:val="0D794B47"/>
    <w:rsid w:val="0D7C07C6"/>
    <w:rsid w:val="0D7C6E5A"/>
    <w:rsid w:val="0D7D4A83"/>
    <w:rsid w:val="0D7E4456"/>
    <w:rsid w:val="0D830BFA"/>
    <w:rsid w:val="0D831F16"/>
    <w:rsid w:val="0D8328D6"/>
    <w:rsid w:val="0D836509"/>
    <w:rsid w:val="0D891BBE"/>
    <w:rsid w:val="0D8B056D"/>
    <w:rsid w:val="0D8B66AF"/>
    <w:rsid w:val="0D8B7A39"/>
    <w:rsid w:val="0D9069C6"/>
    <w:rsid w:val="0D921170"/>
    <w:rsid w:val="0D9332B0"/>
    <w:rsid w:val="0D957F92"/>
    <w:rsid w:val="0D976AD3"/>
    <w:rsid w:val="0D9B4076"/>
    <w:rsid w:val="0D9D1673"/>
    <w:rsid w:val="0D9E42DF"/>
    <w:rsid w:val="0DA07518"/>
    <w:rsid w:val="0DA110A1"/>
    <w:rsid w:val="0DA27F6C"/>
    <w:rsid w:val="0DA31ECB"/>
    <w:rsid w:val="0DA339B9"/>
    <w:rsid w:val="0DA35B40"/>
    <w:rsid w:val="0DA50738"/>
    <w:rsid w:val="0DA5573B"/>
    <w:rsid w:val="0DA652D8"/>
    <w:rsid w:val="0DA8624A"/>
    <w:rsid w:val="0DA86B57"/>
    <w:rsid w:val="0DA923C1"/>
    <w:rsid w:val="0DA94ED1"/>
    <w:rsid w:val="0DAD57FA"/>
    <w:rsid w:val="0DAD6D60"/>
    <w:rsid w:val="0DAF2776"/>
    <w:rsid w:val="0DAF6DA2"/>
    <w:rsid w:val="0DAF6E46"/>
    <w:rsid w:val="0DB02C9D"/>
    <w:rsid w:val="0DB14C60"/>
    <w:rsid w:val="0DB26421"/>
    <w:rsid w:val="0DB831AA"/>
    <w:rsid w:val="0DBA410C"/>
    <w:rsid w:val="0DBB7061"/>
    <w:rsid w:val="0DC579A9"/>
    <w:rsid w:val="0DC7239E"/>
    <w:rsid w:val="0DC84BDC"/>
    <w:rsid w:val="0DC93099"/>
    <w:rsid w:val="0DCA5912"/>
    <w:rsid w:val="0DCD2FBF"/>
    <w:rsid w:val="0DD43BA8"/>
    <w:rsid w:val="0DD92358"/>
    <w:rsid w:val="0DDB04EC"/>
    <w:rsid w:val="0DDC20C4"/>
    <w:rsid w:val="0DDD3B5E"/>
    <w:rsid w:val="0DE1090F"/>
    <w:rsid w:val="0DE11D34"/>
    <w:rsid w:val="0DE11DAC"/>
    <w:rsid w:val="0DE239D3"/>
    <w:rsid w:val="0DE425B7"/>
    <w:rsid w:val="0DE561A3"/>
    <w:rsid w:val="0DE71EDE"/>
    <w:rsid w:val="0DE948ED"/>
    <w:rsid w:val="0DEB14A7"/>
    <w:rsid w:val="0DEC4BF5"/>
    <w:rsid w:val="0DEC762F"/>
    <w:rsid w:val="0DEE16AD"/>
    <w:rsid w:val="0DEF1DA7"/>
    <w:rsid w:val="0DF1572D"/>
    <w:rsid w:val="0DF67C75"/>
    <w:rsid w:val="0DF81508"/>
    <w:rsid w:val="0DF91065"/>
    <w:rsid w:val="0DFC445D"/>
    <w:rsid w:val="0DFD410E"/>
    <w:rsid w:val="0DFD7F44"/>
    <w:rsid w:val="0DFE105E"/>
    <w:rsid w:val="0DFF7457"/>
    <w:rsid w:val="0E010346"/>
    <w:rsid w:val="0E013630"/>
    <w:rsid w:val="0E045F5A"/>
    <w:rsid w:val="0E0D73E1"/>
    <w:rsid w:val="0E11577B"/>
    <w:rsid w:val="0E121EFB"/>
    <w:rsid w:val="0E160633"/>
    <w:rsid w:val="0E162D9F"/>
    <w:rsid w:val="0E1B0C52"/>
    <w:rsid w:val="0E1B29D3"/>
    <w:rsid w:val="0E1D338A"/>
    <w:rsid w:val="0E224097"/>
    <w:rsid w:val="0E230161"/>
    <w:rsid w:val="0E2331D8"/>
    <w:rsid w:val="0E263A85"/>
    <w:rsid w:val="0E2661E1"/>
    <w:rsid w:val="0E283035"/>
    <w:rsid w:val="0E2B4509"/>
    <w:rsid w:val="0E2C0577"/>
    <w:rsid w:val="0E2C6296"/>
    <w:rsid w:val="0E2E6312"/>
    <w:rsid w:val="0E30756E"/>
    <w:rsid w:val="0E3153F8"/>
    <w:rsid w:val="0E332CB9"/>
    <w:rsid w:val="0E353F7E"/>
    <w:rsid w:val="0E354E83"/>
    <w:rsid w:val="0E366FEE"/>
    <w:rsid w:val="0E386ED0"/>
    <w:rsid w:val="0E391272"/>
    <w:rsid w:val="0E3B0BC2"/>
    <w:rsid w:val="0E3C2D2B"/>
    <w:rsid w:val="0E3F652C"/>
    <w:rsid w:val="0E41739D"/>
    <w:rsid w:val="0E421A06"/>
    <w:rsid w:val="0E43270D"/>
    <w:rsid w:val="0E452A94"/>
    <w:rsid w:val="0E455305"/>
    <w:rsid w:val="0E462CAC"/>
    <w:rsid w:val="0E471180"/>
    <w:rsid w:val="0E490FCB"/>
    <w:rsid w:val="0E495883"/>
    <w:rsid w:val="0E4D36B5"/>
    <w:rsid w:val="0E5003EA"/>
    <w:rsid w:val="0E5325CD"/>
    <w:rsid w:val="0E54463C"/>
    <w:rsid w:val="0E546CD8"/>
    <w:rsid w:val="0E5509A4"/>
    <w:rsid w:val="0E5B4081"/>
    <w:rsid w:val="0E5E7F34"/>
    <w:rsid w:val="0E610FE3"/>
    <w:rsid w:val="0E616063"/>
    <w:rsid w:val="0E617B67"/>
    <w:rsid w:val="0E634F8D"/>
    <w:rsid w:val="0E650DCA"/>
    <w:rsid w:val="0E6622B0"/>
    <w:rsid w:val="0E6B77BC"/>
    <w:rsid w:val="0E6D49BE"/>
    <w:rsid w:val="0E6E6F50"/>
    <w:rsid w:val="0E6F2217"/>
    <w:rsid w:val="0E730DFE"/>
    <w:rsid w:val="0E740F31"/>
    <w:rsid w:val="0E753AC2"/>
    <w:rsid w:val="0E7A4C51"/>
    <w:rsid w:val="0E7C5BED"/>
    <w:rsid w:val="0E7D5334"/>
    <w:rsid w:val="0E7E021E"/>
    <w:rsid w:val="0E7E15A4"/>
    <w:rsid w:val="0E7F1FBF"/>
    <w:rsid w:val="0E825FD5"/>
    <w:rsid w:val="0E831600"/>
    <w:rsid w:val="0E8850BF"/>
    <w:rsid w:val="0E8905B8"/>
    <w:rsid w:val="0E8A068D"/>
    <w:rsid w:val="0E8B1547"/>
    <w:rsid w:val="0E8B6E58"/>
    <w:rsid w:val="0E8C7F9E"/>
    <w:rsid w:val="0E8E03DC"/>
    <w:rsid w:val="0E8F10CE"/>
    <w:rsid w:val="0E8F4D3D"/>
    <w:rsid w:val="0E906D13"/>
    <w:rsid w:val="0E91745E"/>
    <w:rsid w:val="0E941186"/>
    <w:rsid w:val="0E941E78"/>
    <w:rsid w:val="0E982A93"/>
    <w:rsid w:val="0E983B9C"/>
    <w:rsid w:val="0E984C47"/>
    <w:rsid w:val="0E9926C3"/>
    <w:rsid w:val="0E9B1A2D"/>
    <w:rsid w:val="0E9C2F77"/>
    <w:rsid w:val="0E9D2A65"/>
    <w:rsid w:val="0E9F5838"/>
    <w:rsid w:val="0EA33090"/>
    <w:rsid w:val="0EA56C9E"/>
    <w:rsid w:val="0EA777B5"/>
    <w:rsid w:val="0EA94EA7"/>
    <w:rsid w:val="0EA95874"/>
    <w:rsid w:val="0EAA5935"/>
    <w:rsid w:val="0EAB79A7"/>
    <w:rsid w:val="0EB01DCD"/>
    <w:rsid w:val="0EB02392"/>
    <w:rsid w:val="0EB0704E"/>
    <w:rsid w:val="0EB226B9"/>
    <w:rsid w:val="0EB53C2E"/>
    <w:rsid w:val="0EB66621"/>
    <w:rsid w:val="0EB95023"/>
    <w:rsid w:val="0EBA4A25"/>
    <w:rsid w:val="0EBE4BCC"/>
    <w:rsid w:val="0EC278F1"/>
    <w:rsid w:val="0EC40078"/>
    <w:rsid w:val="0EC57763"/>
    <w:rsid w:val="0EC66F4A"/>
    <w:rsid w:val="0EC67834"/>
    <w:rsid w:val="0EC8627B"/>
    <w:rsid w:val="0EC97431"/>
    <w:rsid w:val="0ECA7B9B"/>
    <w:rsid w:val="0ECB4407"/>
    <w:rsid w:val="0ECC3E51"/>
    <w:rsid w:val="0ECE7F83"/>
    <w:rsid w:val="0ECF127F"/>
    <w:rsid w:val="0ED16AC6"/>
    <w:rsid w:val="0ED36906"/>
    <w:rsid w:val="0ED37047"/>
    <w:rsid w:val="0ED73D52"/>
    <w:rsid w:val="0ED74B92"/>
    <w:rsid w:val="0ED93C50"/>
    <w:rsid w:val="0EDB3F56"/>
    <w:rsid w:val="0EDC661A"/>
    <w:rsid w:val="0EDF1BC3"/>
    <w:rsid w:val="0EE370A7"/>
    <w:rsid w:val="0EE742CC"/>
    <w:rsid w:val="0EEB68E2"/>
    <w:rsid w:val="0EEC2316"/>
    <w:rsid w:val="0EED299C"/>
    <w:rsid w:val="0EEE086F"/>
    <w:rsid w:val="0EEF1836"/>
    <w:rsid w:val="0EF042F2"/>
    <w:rsid w:val="0EF1031E"/>
    <w:rsid w:val="0EF24E83"/>
    <w:rsid w:val="0EF33F48"/>
    <w:rsid w:val="0EF40873"/>
    <w:rsid w:val="0EF527A6"/>
    <w:rsid w:val="0EF57A06"/>
    <w:rsid w:val="0EFC4E82"/>
    <w:rsid w:val="0EFE3BB4"/>
    <w:rsid w:val="0F012F5A"/>
    <w:rsid w:val="0F040DEE"/>
    <w:rsid w:val="0F04400D"/>
    <w:rsid w:val="0F045AC1"/>
    <w:rsid w:val="0F056019"/>
    <w:rsid w:val="0F08184C"/>
    <w:rsid w:val="0F0A0529"/>
    <w:rsid w:val="0F0D09B3"/>
    <w:rsid w:val="0F123A14"/>
    <w:rsid w:val="0F19348C"/>
    <w:rsid w:val="0F1B0B58"/>
    <w:rsid w:val="0F1C55FE"/>
    <w:rsid w:val="0F1D4EC7"/>
    <w:rsid w:val="0F1E4699"/>
    <w:rsid w:val="0F1F1A57"/>
    <w:rsid w:val="0F1F26D4"/>
    <w:rsid w:val="0F233021"/>
    <w:rsid w:val="0F234CCF"/>
    <w:rsid w:val="0F252DD2"/>
    <w:rsid w:val="0F272FF9"/>
    <w:rsid w:val="0F294809"/>
    <w:rsid w:val="0F29772C"/>
    <w:rsid w:val="0F2A1C6A"/>
    <w:rsid w:val="0F2A6D3D"/>
    <w:rsid w:val="0F2A725A"/>
    <w:rsid w:val="0F2B4FDA"/>
    <w:rsid w:val="0F2E1834"/>
    <w:rsid w:val="0F2E295E"/>
    <w:rsid w:val="0F2E7A27"/>
    <w:rsid w:val="0F3035B5"/>
    <w:rsid w:val="0F304A47"/>
    <w:rsid w:val="0F313AD6"/>
    <w:rsid w:val="0F317878"/>
    <w:rsid w:val="0F346114"/>
    <w:rsid w:val="0F360668"/>
    <w:rsid w:val="0F3650D2"/>
    <w:rsid w:val="0F37028F"/>
    <w:rsid w:val="0F3715B3"/>
    <w:rsid w:val="0F373478"/>
    <w:rsid w:val="0F4002C8"/>
    <w:rsid w:val="0F407617"/>
    <w:rsid w:val="0F483FA4"/>
    <w:rsid w:val="0F4960B7"/>
    <w:rsid w:val="0F4A45F8"/>
    <w:rsid w:val="0F4C0A39"/>
    <w:rsid w:val="0F4D1359"/>
    <w:rsid w:val="0F4E0222"/>
    <w:rsid w:val="0F4E17BD"/>
    <w:rsid w:val="0F4F5B9C"/>
    <w:rsid w:val="0F5000C0"/>
    <w:rsid w:val="0F505624"/>
    <w:rsid w:val="0F5265AE"/>
    <w:rsid w:val="0F5274DB"/>
    <w:rsid w:val="0F546E2C"/>
    <w:rsid w:val="0F5916CA"/>
    <w:rsid w:val="0F5D5D88"/>
    <w:rsid w:val="0F5F78FA"/>
    <w:rsid w:val="0F610707"/>
    <w:rsid w:val="0F611BBB"/>
    <w:rsid w:val="0F6267DC"/>
    <w:rsid w:val="0F652301"/>
    <w:rsid w:val="0F656B1D"/>
    <w:rsid w:val="0F664C9C"/>
    <w:rsid w:val="0F672F02"/>
    <w:rsid w:val="0F69554B"/>
    <w:rsid w:val="0F6A7E04"/>
    <w:rsid w:val="0F6C6475"/>
    <w:rsid w:val="0F6D0531"/>
    <w:rsid w:val="0F6D74EE"/>
    <w:rsid w:val="0F6E547C"/>
    <w:rsid w:val="0F6F5174"/>
    <w:rsid w:val="0F712869"/>
    <w:rsid w:val="0F7616C0"/>
    <w:rsid w:val="0F7E517E"/>
    <w:rsid w:val="0F7F4DFA"/>
    <w:rsid w:val="0F8018D8"/>
    <w:rsid w:val="0F804468"/>
    <w:rsid w:val="0F81207D"/>
    <w:rsid w:val="0F8135A3"/>
    <w:rsid w:val="0F813638"/>
    <w:rsid w:val="0F82001C"/>
    <w:rsid w:val="0F83145C"/>
    <w:rsid w:val="0F871A31"/>
    <w:rsid w:val="0F8727B2"/>
    <w:rsid w:val="0F881D53"/>
    <w:rsid w:val="0F884A8C"/>
    <w:rsid w:val="0F894B58"/>
    <w:rsid w:val="0F897B1A"/>
    <w:rsid w:val="0F8A762C"/>
    <w:rsid w:val="0F8B1C11"/>
    <w:rsid w:val="0F923E0D"/>
    <w:rsid w:val="0F937357"/>
    <w:rsid w:val="0F96719F"/>
    <w:rsid w:val="0F987D84"/>
    <w:rsid w:val="0F9B7609"/>
    <w:rsid w:val="0F9D0569"/>
    <w:rsid w:val="0FA141CB"/>
    <w:rsid w:val="0FA555E5"/>
    <w:rsid w:val="0FAD294F"/>
    <w:rsid w:val="0FB27698"/>
    <w:rsid w:val="0FB94CAA"/>
    <w:rsid w:val="0FBA06D5"/>
    <w:rsid w:val="0FBE7B73"/>
    <w:rsid w:val="0FC046B3"/>
    <w:rsid w:val="0FC16541"/>
    <w:rsid w:val="0FC16BED"/>
    <w:rsid w:val="0FC36162"/>
    <w:rsid w:val="0FC632EC"/>
    <w:rsid w:val="0FC84E1A"/>
    <w:rsid w:val="0FC84EC3"/>
    <w:rsid w:val="0FC86765"/>
    <w:rsid w:val="0FCA3DC1"/>
    <w:rsid w:val="0FCB53BE"/>
    <w:rsid w:val="0FD12890"/>
    <w:rsid w:val="0FD76D38"/>
    <w:rsid w:val="0FD83F48"/>
    <w:rsid w:val="0FDC3A28"/>
    <w:rsid w:val="0FDD4358"/>
    <w:rsid w:val="0FDE4C32"/>
    <w:rsid w:val="0FDF3FBF"/>
    <w:rsid w:val="0FE10523"/>
    <w:rsid w:val="0FE176DF"/>
    <w:rsid w:val="0FE43A1B"/>
    <w:rsid w:val="0FE73C65"/>
    <w:rsid w:val="0FE912CD"/>
    <w:rsid w:val="0FEA2EF6"/>
    <w:rsid w:val="0FEC7BF0"/>
    <w:rsid w:val="0FEE31F6"/>
    <w:rsid w:val="0FEE428D"/>
    <w:rsid w:val="0FEE5656"/>
    <w:rsid w:val="0FEE5CFB"/>
    <w:rsid w:val="0FF3314F"/>
    <w:rsid w:val="0FF50459"/>
    <w:rsid w:val="0FF73144"/>
    <w:rsid w:val="0FF90D21"/>
    <w:rsid w:val="0FFB302F"/>
    <w:rsid w:val="0FFF5029"/>
    <w:rsid w:val="10003EF1"/>
    <w:rsid w:val="10022CE0"/>
    <w:rsid w:val="10023110"/>
    <w:rsid w:val="1002762F"/>
    <w:rsid w:val="100403E7"/>
    <w:rsid w:val="10056F4E"/>
    <w:rsid w:val="10064059"/>
    <w:rsid w:val="100932B2"/>
    <w:rsid w:val="10097009"/>
    <w:rsid w:val="100C2337"/>
    <w:rsid w:val="100D73E5"/>
    <w:rsid w:val="100E5D35"/>
    <w:rsid w:val="100F7E1E"/>
    <w:rsid w:val="1010021C"/>
    <w:rsid w:val="101107AA"/>
    <w:rsid w:val="10111E5B"/>
    <w:rsid w:val="1012190F"/>
    <w:rsid w:val="101255B6"/>
    <w:rsid w:val="10131B94"/>
    <w:rsid w:val="1013252E"/>
    <w:rsid w:val="10136212"/>
    <w:rsid w:val="10150D0D"/>
    <w:rsid w:val="10154506"/>
    <w:rsid w:val="10164F14"/>
    <w:rsid w:val="101655CB"/>
    <w:rsid w:val="10185349"/>
    <w:rsid w:val="10187586"/>
    <w:rsid w:val="101C6649"/>
    <w:rsid w:val="102115AC"/>
    <w:rsid w:val="102246BB"/>
    <w:rsid w:val="10240162"/>
    <w:rsid w:val="10266721"/>
    <w:rsid w:val="10287B45"/>
    <w:rsid w:val="102E6D6C"/>
    <w:rsid w:val="1033100A"/>
    <w:rsid w:val="1035149B"/>
    <w:rsid w:val="10361790"/>
    <w:rsid w:val="10372C50"/>
    <w:rsid w:val="10392709"/>
    <w:rsid w:val="10397B45"/>
    <w:rsid w:val="103C33D9"/>
    <w:rsid w:val="1040130A"/>
    <w:rsid w:val="10411393"/>
    <w:rsid w:val="104131EC"/>
    <w:rsid w:val="10441E58"/>
    <w:rsid w:val="10467C3D"/>
    <w:rsid w:val="104B1413"/>
    <w:rsid w:val="104C0143"/>
    <w:rsid w:val="104D4914"/>
    <w:rsid w:val="104E62F3"/>
    <w:rsid w:val="1050558B"/>
    <w:rsid w:val="1053695B"/>
    <w:rsid w:val="105423C1"/>
    <w:rsid w:val="10566144"/>
    <w:rsid w:val="105926CD"/>
    <w:rsid w:val="105978BF"/>
    <w:rsid w:val="105C3202"/>
    <w:rsid w:val="10603295"/>
    <w:rsid w:val="1060604D"/>
    <w:rsid w:val="106115A3"/>
    <w:rsid w:val="10611FAE"/>
    <w:rsid w:val="106228DF"/>
    <w:rsid w:val="106672A6"/>
    <w:rsid w:val="10667AB9"/>
    <w:rsid w:val="10685B0E"/>
    <w:rsid w:val="106938DC"/>
    <w:rsid w:val="1069482C"/>
    <w:rsid w:val="10695E6C"/>
    <w:rsid w:val="106B1B32"/>
    <w:rsid w:val="106B3A7D"/>
    <w:rsid w:val="106C7B68"/>
    <w:rsid w:val="106E337B"/>
    <w:rsid w:val="107209D9"/>
    <w:rsid w:val="107370A5"/>
    <w:rsid w:val="10753C63"/>
    <w:rsid w:val="10757836"/>
    <w:rsid w:val="1076393F"/>
    <w:rsid w:val="107824B8"/>
    <w:rsid w:val="107A2A1E"/>
    <w:rsid w:val="107A489E"/>
    <w:rsid w:val="107C289C"/>
    <w:rsid w:val="107C5E16"/>
    <w:rsid w:val="107E6419"/>
    <w:rsid w:val="1081452C"/>
    <w:rsid w:val="10814ECD"/>
    <w:rsid w:val="108566C0"/>
    <w:rsid w:val="10856DE1"/>
    <w:rsid w:val="108C0C6E"/>
    <w:rsid w:val="1090485F"/>
    <w:rsid w:val="10913F69"/>
    <w:rsid w:val="10931574"/>
    <w:rsid w:val="10940C40"/>
    <w:rsid w:val="1094422A"/>
    <w:rsid w:val="1095435E"/>
    <w:rsid w:val="109626BC"/>
    <w:rsid w:val="1096540F"/>
    <w:rsid w:val="10974BBD"/>
    <w:rsid w:val="10994BF5"/>
    <w:rsid w:val="10996FC3"/>
    <w:rsid w:val="109B347A"/>
    <w:rsid w:val="109C0091"/>
    <w:rsid w:val="109D1D64"/>
    <w:rsid w:val="10A01C38"/>
    <w:rsid w:val="10A025B8"/>
    <w:rsid w:val="10A02C84"/>
    <w:rsid w:val="10A13B06"/>
    <w:rsid w:val="10A453FA"/>
    <w:rsid w:val="10A47DC9"/>
    <w:rsid w:val="10A64F38"/>
    <w:rsid w:val="10A66FEA"/>
    <w:rsid w:val="10A72EBC"/>
    <w:rsid w:val="10A8597F"/>
    <w:rsid w:val="10A92ED7"/>
    <w:rsid w:val="10AA0F1F"/>
    <w:rsid w:val="10AB116B"/>
    <w:rsid w:val="10AB1FCF"/>
    <w:rsid w:val="10AB4B00"/>
    <w:rsid w:val="10AD3CF5"/>
    <w:rsid w:val="10AE22CB"/>
    <w:rsid w:val="10B1696A"/>
    <w:rsid w:val="10B1779E"/>
    <w:rsid w:val="10B23AC1"/>
    <w:rsid w:val="10B50D98"/>
    <w:rsid w:val="10B6304C"/>
    <w:rsid w:val="10B65BFB"/>
    <w:rsid w:val="10B9633F"/>
    <w:rsid w:val="10BB0118"/>
    <w:rsid w:val="10BB4B41"/>
    <w:rsid w:val="10BB793E"/>
    <w:rsid w:val="10BC41C9"/>
    <w:rsid w:val="10BF70CA"/>
    <w:rsid w:val="10C27234"/>
    <w:rsid w:val="10C62143"/>
    <w:rsid w:val="10CA7C38"/>
    <w:rsid w:val="10CB7290"/>
    <w:rsid w:val="10D07018"/>
    <w:rsid w:val="10D1067F"/>
    <w:rsid w:val="10D63B00"/>
    <w:rsid w:val="10D70530"/>
    <w:rsid w:val="10D7648A"/>
    <w:rsid w:val="10D95F05"/>
    <w:rsid w:val="10DD1CF4"/>
    <w:rsid w:val="10DE37B6"/>
    <w:rsid w:val="10E01EE9"/>
    <w:rsid w:val="10E06BB2"/>
    <w:rsid w:val="10E15F56"/>
    <w:rsid w:val="10E317BF"/>
    <w:rsid w:val="10E524A9"/>
    <w:rsid w:val="10E67318"/>
    <w:rsid w:val="10E679A5"/>
    <w:rsid w:val="10E90463"/>
    <w:rsid w:val="10E9318F"/>
    <w:rsid w:val="10EA561C"/>
    <w:rsid w:val="10EA7037"/>
    <w:rsid w:val="10EB15C1"/>
    <w:rsid w:val="10EB5BEB"/>
    <w:rsid w:val="10EC2311"/>
    <w:rsid w:val="10ED71A6"/>
    <w:rsid w:val="10EE52B2"/>
    <w:rsid w:val="10EF217A"/>
    <w:rsid w:val="10EF2C2D"/>
    <w:rsid w:val="10EF748D"/>
    <w:rsid w:val="10F14709"/>
    <w:rsid w:val="10F43A20"/>
    <w:rsid w:val="10F50336"/>
    <w:rsid w:val="10F82786"/>
    <w:rsid w:val="10F910FF"/>
    <w:rsid w:val="10FC3F7A"/>
    <w:rsid w:val="10FE15A4"/>
    <w:rsid w:val="10FE7B5D"/>
    <w:rsid w:val="10FF5DFA"/>
    <w:rsid w:val="11007AC0"/>
    <w:rsid w:val="110328CB"/>
    <w:rsid w:val="11070235"/>
    <w:rsid w:val="110B76FD"/>
    <w:rsid w:val="110C1336"/>
    <w:rsid w:val="110F30A0"/>
    <w:rsid w:val="11116F69"/>
    <w:rsid w:val="11120924"/>
    <w:rsid w:val="11142BDB"/>
    <w:rsid w:val="111877EA"/>
    <w:rsid w:val="111C087B"/>
    <w:rsid w:val="111C5AA8"/>
    <w:rsid w:val="111E1275"/>
    <w:rsid w:val="112036A6"/>
    <w:rsid w:val="11204664"/>
    <w:rsid w:val="11205EB1"/>
    <w:rsid w:val="112175D5"/>
    <w:rsid w:val="11272F49"/>
    <w:rsid w:val="1128192B"/>
    <w:rsid w:val="112B17BD"/>
    <w:rsid w:val="112C38FF"/>
    <w:rsid w:val="112C5F32"/>
    <w:rsid w:val="112D19F9"/>
    <w:rsid w:val="113116C5"/>
    <w:rsid w:val="11315DCB"/>
    <w:rsid w:val="11324F50"/>
    <w:rsid w:val="11333D2E"/>
    <w:rsid w:val="11334423"/>
    <w:rsid w:val="11361A96"/>
    <w:rsid w:val="11361CF2"/>
    <w:rsid w:val="11364E4F"/>
    <w:rsid w:val="11371077"/>
    <w:rsid w:val="11372AF7"/>
    <w:rsid w:val="113A2E45"/>
    <w:rsid w:val="113D2E10"/>
    <w:rsid w:val="113D5A95"/>
    <w:rsid w:val="113D6531"/>
    <w:rsid w:val="113D6602"/>
    <w:rsid w:val="113E0AC5"/>
    <w:rsid w:val="113F05D9"/>
    <w:rsid w:val="11447026"/>
    <w:rsid w:val="11451763"/>
    <w:rsid w:val="11457DDE"/>
    <w:rsid w:val="11460DC4"/>
    <w:rsid w:val="114B16E5"/>
    <w:rsid w:val="114B7645"/>
    <w:rsid w:val="114D7573"/>
    <w:rsid w:val="114E5280"/>
    <w:rsid w:val="114F1F85"/>
    <w:rsid w:val="11505026"/>
    <w:rsid w:val="115077B4"/>
    <w:rsid w:val="11507DC4"/>
    <w:rsid w:val="1154433C"/>
    <w:rsid w:val="11547621"/>
    <w:rsid w:val="1155539A"/>
    <w:rsid w:val="11571941"/>
    <w:rsid w:val="115755A4"/>
    <w:rsid w:val="1161211B"/>
    <w:rsid w:val="116237E9"/>
    <w:rsid w:val="11635CB1"/>
    <w:rsid w:val="11635FBC"/>
    <w:rsid w:val="11657065"/>
    <w:rsid w:val="11673AAB"/>
    <w:rsid w:val="116B40D7"/>
    <w:rsid w:val="116C69F9"/>
    <w:rsid w:val="116D4D32"/>
    <w:rsid w:val="11746ABB"/>
    <w:rsid w:val="117571CA"/>
    <w:rsid w:val="117B57EF"/>
    <w:rsid w:val="117C1F1B"/>
    <w:rsid w:val="117C5E7F"/>
    <w:rsid w:val="117E7F47"/>
    <w:rsid w:val="11806289"/>
    <w:rsid w:val="11840330"/>
    <w:rsid w:val="11883756"/>
    <w:rsid w:val="118A5D9E"/>
    <w:rsid w:val="118D4420"/>
    <w:rsid w:val="118E549A"/>
    <w:rsid w:val="1190191D"/>
    <w:rsid w:val="11983FFD"/>
    <w:rsid w:val="11990868"/>
    <w:rsid w:val="119E0496"/>
    <w:rsid w:val="11A84243"/>
    <w:rsid w:val="11AA0B0A"/>
    <w:rsid w:val="11AA5CB2"/>
    <w:rsid w:val="11AC2094"/>
    <w:rsid w:val="11B07A83"/>
    <w:rsid w:val="11B11037"/>
    <w:rsid w:val="11B369A0"/>
    <w:rsid w:val="11B4625F"/>
    <w:rsid w:val="11B575F4"/>
    <w:rsid w:val="11B629D3"/>
    <w:rsid w:val="11B62DD1"/>
    <w:rsid w:val="11B97B2D"/>
    <w:rsid w:val="11BA7CA1"/>
    <w:rsid w:val="11BB4461"/>
    <w:rsid w:val="11BB6950"/>
    <w:rsid w:val="11BE23D0"/>
    <w:rsid w:val="11BF180D"/>
    <w:rsid w:val="11BF36B1"/>
    <w:rsid w:val="11C16EC8"/>
    <w:rsid w:val="11C35C27"/>
    <w:rsid w:val="11C3696C"/>
    <w:rsid w:val="11C436A9"/>
    <w:rsid w:val="11C4397D"/>
    <w:rsid w:val="11C82EAA"/>
    <w:rsid w:val="11C86851"/>
    <w:rsid w:val="11C91BC1"/>
    <w:rsid w:val="11CD1DFB"/>
    <w:rsid w:val="11CD22B1"/>
    <w:rsid w:val="11D449DC"/>
    <w:rsid w:val="11D56B19"/>
    <w:rsid w:val="11D56B23"/>
    <w:rsid w:val="11D901CE"/>
    <w:rsid w:val="11DA775E"/>
    <w:rsid w:val="11DB40C2"/>
    <w:rsid w:val="11DE75EC"/>
    <w:rsid w:val="11DF095A"/>
    <w:rsid w:val="11DF7187"/>
    <w:rsid w:val="11E04F93"/>
    <w:rsid w:val="11E1109D"/>
    <w:rsid w:val="11E272FF"/>
    <w:rsid w:val="11E54673"/>
    <w:rsid w:val="11E70A27"/>
    <w:rsid w:val="11E90D71"/>
    <w:rsid w:val="11EA1951"/>
    <w:rsid w:val="11EA6455"/>
    <w:rsid w:val="11EA6FCB"/>
    <w:rsid w:val="11EB4207"/>
    <w:rsid w:val="11EB52F6"/>
    <w:rsid w:val="11ED2825"/>
    <w:rsid w:val="11EE4458"/>
    <w:rsid w:val="11EF1A2D"/>
    <w:rsid w:val="11EF313B"/>
    <w:rsid w:val="11F03AF4"/>
    <w:rsid w:val="11F32EB5"/>
    <w:rsid w:val="11FB0C08"/>
    <w:rsid w:val="11FE726C"/>
    <w:rsid w:val="11FF1940"/>
    <w:rsid w:val="12005E88"/>
    <w:rsid w:val="12010F3D"/>
    <w:rsid w:val="12022C8A"/>
    <w:rsid w:val="12045295"/>
    <w:rsid w:val="12062B04"/>
    <w:rsid w:val="120E598F"/>
    <w:rsid w:val="120F505E"/>
    <w:rsid w:val="121039C6"/>
    <w:rsid w:val="12124E52"/>
    <w:rsid w:val="12135CA8"/>
    <w:rsid w:val="12153778"/>
    <w:rsid w:val="121602A4"/>
    <w:rsid w:val="1217404E"/>
    <w:rsid w:val="12175BC4"/>
    <w:rsid w:val="121D2BF7"/>
    <w:rsid w:val="121F2A09"/>
    <w:rsid w:val="12203FB1"/>
    <w:rsid w:val="12220B31"/>
    <w:rsid w:val="12231A29"/>
    <w:rsid w:val="12233B5E"/>
    <w:rsid w:val="12283E2D"/>
    <w:rsid w:val="12286E6C"/>
    <w:rsid w:val="122A072C"/>
    <w:rsid w:val="122A27D1"/>
    <w:rsid w:val="122A2D36"/>
    <w:rsid w:val="122C350D"/>
    <w:rsid w:val="122C5D8D"/>
    <w:rsid w:val="12311C8C"/>
    <w:rsid w:val="12317E01"/>
    <w:rsid w:val="12327471"/>
    <w:rsid w:val="123470B0"/>
    <w:rsid w:val="12351E12"/>
    <w:rsid w:val="12354565"/>
    <w:rsid w:val="123552D4"/>
    <w:rsid w:val="123561BB"/>
    <w:rsid w:val="123731E8"/>
    <w:rsid w:val="123855BD"/>
    <w:rsid w:val="12396A2B"/>
    <w:rsid w:val="123A0AF8"/>
    <w:rsid w:val="123D68AA"/>
    <w:rsid w:val="124061DA"/>
    <w:rsid w:val="12414175"/>
    <w:rsid w:val="124208BF"/>
    <w:rsid w:val="124274CD"/>
    <w:rsid w:val="12433657"/>
    <w:rsid w:val="124443DB"/>
    <w:rsid w:val="124507E5"/>
    <w:rsid w:val="124649D8"/>
    <w:rsid w:val="124761F1"/>
    <w:rsid w:val="1248153A"/>
    <w:rsid w:val="1248324F"/>
    <w:rsid w:val="124A1DF7"/>
    <w:rsid w:val="125126E7"/>
    <w:rsid w:val="125468C2"/>
    <w:rsid w:val="125926FB"/>
    <w:rsid w:val="125C37AB"/>
    <w:rsid w:val="12603E98"/>
    <w:rsid w:val="12634956"/>
    <w:rsid w:val="12644D91"/>
    <w:rsid w:val="1265459A"/>
    <w:rsid w:val="12675851"/>
    <w:rsid w:val="12676FB8"/>
    <w:rsid w:val="12697E76"/>
    <w:rsid w:val="126A1172"/>
    <w:rsid w:val="126A3D07"/>
    <w:rsid w:val="126B7631"/>
    <w:rsid w:val="126C2897"/>
    <w:rsid w:val="12720EC2"/>
    <w:rsid w:val="12730DD6"/>
    <w:rsid w:val="1273353A"/>
    <w:rsid w:val="12734912"/>
    <w:rsid w:val="12736196"/>
    <w:rsid w:val="127B3854"/>
    <w:rsid w:val="127F45A8"/>
    <w:rsid w:val="1280267C"/>
    <w:rsid w:val="128068ED"/>
    <w:rsid w:val="12817A76"/>
    <w:rsid w:val="1282409F"/>
    <w:rsid w:val="12837712"/>
    <w:rsid w:val="12874D22"/>
    <w:rsid w:val="128B57E7"/>
    <w:rsid w:val="128D23EB"/>
    <w:rsid w:val="128F7F1C"/>
    <w:rsid w:val="12901C45"/>
    <w:rsid w:val="12921589"/>
    <w:rsid w:val="129408DE"/>
    <w:rsid w:val="12947DE4"/>
    <w:rsid w:val="12996F6A"/>
    <w:rsid w:val="129D4CF9"/>
    <w:rsid w:val="12A00097"/>
    <w:rsid w:val="12A23259"/>
    <w:rsid w:val="12A3680E"/>
    <w:rsid w:val="12A420AA"/>
    <w:rsid w:val="12A506CE"/>
    <w:rsid w:val="12A55FAB"/>
    <w:rsid w:val="12A95F45"/>
    <w:rsid w:val="12AE2EC8"/>
    <w:rsid w:val="12AF2986"/>
    <w:rsid w:val="12B0526F"/>
    <w:rsid w:val="12B12060"/>
    <w:rsid w:val="12B13D4A"/>
    <w:rsid w:val="12B40FCC"/>
    <w:rsid w:val="12B8421F"/>
    <w:rsid w:val="12BA7700"/>
    <w:rsid w:val="12BC42C2"/>
    <w:rsid w:val="12BD3909"/>
    <w:rsid w:val="12C80E1B"/>
    <w:rsid w:val="12C91A63"/>
    <w:rsid w:val="12C93434"/>
    <w:rsid w:val="12CA32A3"/>
    <w:rsid w:val="12CB5412"/>
    <w:rsid w:val="12CC4143"/>
    <w:rsid w:val="12CF0BD5"/>
    <w:rsid w:val="12D01007"/>
    <w:rsid w:val="12D57465"/>
    <w:rsid w:val="12D76FC8"/>
    <w:rsid w:val="12D8029C"/>
    <w:rsid w:val="12DB60D5"/>
    <w:rsid w:val="12DC55F6"/>
    <w:rsid w:val="12DF14ED"/>
    <w:rsid w:val="12E13518"/>
    <w:rsid w:val="12E33A9B"/>
    <w:rsid w:val="12E45411"/>
    <w:rsid w:val="12E4747C"/>
    <w:rsid w:val="12E6366E"/>
    <w:rsid w:val="12E75160"/>
    <w:rsid w:val="12EB113D"/>
    <w:rsid w:val="12EC3CC4"/>
    <w:rsid w:val="12ED7DEF"/>
    <w:rsid w:val="12F449F9"/>
    <w:rsid w:val="12F5448C"/>
    <w:rsid w:val="12F71267"/>
    <w:rsid w:val="12F752BE"/>
    <w:rsid w:val="12F75C69"/>
    <w:rsid w:val="12F85234"/>
    <w:rsid w:val="1302333E"/>
    <w:rsid w:val="13024F11"/>
    <w:rsid w:val="13027A5D"/>
    <w:rsid w:val="13027A96"/>
    <w:rsid w:val="13030845"/>
    <w:rsid w:val="1303120D"/>
    <w:rsid w:val="130367B2"/>
    <w:rsid w:val="130453B9"/>
    <w:rsid w:val="130827F6"/>
    <w:rsid w:val="130C1932"/>
    <w:rsid w:val="130C366B"/>
    <w:rsid w:val="130E2D13"/>
    <w:rsid w:val="130E58F8"/>
    <w:rsid w:val="13102EE7"/>
    <w:rsid w:val="13121E0B"/>
    <w:rsid w:val="13154A94"/>
    <w:rsid w:val="13160D96"/>
    <w:rsid w:val="13174B5A"/>
    <w:rsid w:val="131B5A15"/>
    <w:rsid w:val="131C03C0"/>
    <w:rsid w:val="131C03EF"/>
    <w:rsid w:val="131F0A71"/>
    <w:rsid w:val="13200DC6"/>
    <w:rsid w:val="132034DE"/>
    <w:rsid w:val="13210442"/>
    <w:rsid w:val="132121BD"/>
    <w:rsid w:val="132261A2"/>
    <w:rsid w:val="13261408"/>
    <w:rsid w:val="13272914"/>
    <w:rsid w:val="132878A9"/>
    <w:rsid w:val="13297729"/>
    <w:rsid w:val="132B0630"/>
    <w:rsid w:val="132E7256"/>
    <w:rsid w:val="132F5A24"/>
    <w:rsid w:val="1330420F"/>
    <w:rsid w:val="13310408"/>
    <w:rsid w:val="13324B99"/>
    <w:rsid w:val="13351CBB"/>
    <w:rsid w:val="133527F7"/>
    <w:rsid w:val="13365CDE"/>
    <w:rsid w:val="133716A0"/>
    <w:rsid w:val="133744CD"/>
    <w:rsid w:val="1339525B"/>
    <w:rsid w:val="1339661E"/>
    <w:rsid w:val="133D450C"/>
    <w:rsid w:val="13410492"/>
    <w:rsid w:val="13413619"/>
    <w:rsid w:val="1342588D"/>
    <w:rsid w:val="13432B64"/>
    <w:rsid w:val="13434951"/>
    <w:rsid w:val="13441666"/>
    <w:rsid w:val="13451D72"/>
    <w:rsid w:val="13452D98"/>
    <w:rsid w:val="13460841"/>
    <w:rsid w:val="13480C95"/>
    <w:rsid w:val="13492DA6"/>
    <w:rsid w:val="1349373E"/>
    <w:rsid w:val="134B6C7B"/>
    <w:rsid w:val="134B7A5F"/>
    <w:rsid w:val="134D2636"/>
    <w:rsid w:val="134D78E5"/>
    <w:rsid w:val="134E5647"/>
    <w:rsid w:val="135242BC"/>
    <w:rsid w:val="1353297A"/>
    <w:rsid w:val="135343B9"/>
    <w:rsid w:val="13550919"/>
    <w:rsid w:val="135859BD"/>
    <w:rsid w:val="13596402"/>
    <w:rsid w:val="135975DE"/>
    <w:rsid w:val="135B22CB"/>
    <w:rsid w:val="135B4E23"/>
    <w:rsid w:val="135E17D7"/>
    <w:rsid w:val="135E4FC2"/>
    <w:rsid w:val="135F7D07"/>
    <w:rsid w:val="136369AA"/>
    <w:rsid w:val="136623A9"/>
    <w:rsid w:val="136B43DB"/>
    <w:rsid w:val="1371370F"/>
    <w:rsid w:val="13724329"/>
    <w:rsid w:val="1373330F"/>
    <w:rsid w:val="137468D5"/>
    <w:rsid w:val="137708B4"/>
    <w:rsid w:val="1377571A"/>
    <w:rsid w:val="137A2D82"/>
    <w:rsid w:val="13816654"/>
    <w:rsid w:val="13824F16"/>
    <w:rsid w:val="13846CD7"/>
    <w:rsid w:val="13865E32"/>
    <w:rsid w:val="138A5CD3"/>
    <w:rsid w:val="138B02EE"/>
    <w:rsid w:val="138B2E47"/>
    <w:rsid w:val="138C123D"/>
    <w:rsid w:val="138E67FA"/>
    <w:rsid w:val="1396297E"/>
    <w:rsid w:val="13970D57"/>
    <w:rsid w:val="13996F35"/>
    <w:rsid w:val="139C596A"/>
    <w:rsid w:val="139C6308"/>
    <w:rsid w:val="13A811AD"/>
    <w:rsid w:val="13A923AF"/>
    <w:rsid w:val="13AB7A59"/>
    <w:rsid w:val="13AC3BD4"/>
    <w:rsid w:val="13AD053E"/>
    <w:rsid w:val="13AE5DC5"/>
    <w:rsid w:val="13AF13B1"/>
    <w:rsid w:val="13B05F86"/>
    <w:rsid w:val="13B2568A"/>
    <w:rsid w:val="13B35BE2"/>
    <w:rsid w:val="13B367DE"/>
    <w:rsid w:val="13B603DD"/>
    <w:rsid w:val="13B74181"/>
    <w:rsid w:val="13BB18BB"/>
    <w:rsid w:val="13BD405C"/>
    <w:rsid w:val="13C23B49"/>
    <w:rsid w:val="13C31470"/>
    <w:rsid w:val="13C60007"/>
    <w:rsid w:val="13C72BCE"/>
    <w:rsid w:val="13C75246"/>
    <w:rsid w:val="13D13017"/>
    <w:rsid w:val="13D200B8"/>
    <w:rsid w:val="13D54249"/>
    <w:rsid w:val="13D619F0"/>
    <w:rsid w:val="13D62313"/>
    <w:rsid w:val="13D96537"/>
    <w:rsid w:val="13DB6FBD"/>
    <w:rsid w:val="13DD1A5A"/>
    <w:rsid w:val="13DE2BE3"/>
    <w:rsid w:val="13DE7AF2"/>
    <w:rsid w:val="13DF692F"/>
    <w:rsid w:val="13E2400C"/>
    <w:rsid w:val="13E35F93"/>
    <w:rsid w:val="13E42D58"/>
    <w:rsid w:val="13E55704"/>
    <w:rsid w:val="13E702E9"/>
    <w:rsid w:val="13EB55CB"/>
    <w:rsid w:val="13EE43FF"/>
    <w:rsid w:val="13F31906"/>
    <w:rsid w:val="13F65C0B"/>
    <w:rsid w:val="13F93BA2"/>
    <w:rsid w:val="13F93CC9"/>
    <w:rsid w:val="13F94CD8"/>
    <w:rsid w:val="14021CC1"/>
    <w:rsid w:val="140A7846"/>
    <w:rsid w:val="140B118A"/>
    <w:rsid w:val="140C5EB5"/>
    <w:rsid w:val="140E06F2"/>
    <w:rsid w:val="1410649C"/>
    <w:rsid w:val="14154CB5"/>
    <w:rsid w:val="141A54AF"/>
    <w:rsid w:val="141B327B"/>
    <w:rsid w:val="141C4CD0"/>
    <w:rsid w:val="141E6DB7"/>
    <w:rsid w:val="141F2B48"/>
    <w:rsid w:val="141F6DED"/>
    <w:rsid w:val="142301AC"/>
    <w:rsid w:val="14230930"/>
    <w:rsid w:val="142D58A1"/>
    <w:rsid w:val="142E6E1B"/>
    <w:rsid w:val="14300544"/>
    <w:rsid w:val="14306F36"/>
    <w:rsid w:val="14336F98"/>
    <w:rsid w:val="14341127"/>
    <w:rsid w:val="14354CE5"/>
    <w:rsid w:val="1435608C"/>
    <w:rsid w:val="143807CD"/>
    <w:rsid w:val="1438680C"/>
    <w:rsid w:val="1439205F"/>
    <w:rsid w:val="143A0278"/>
    <w:rsid w:val="143B4EC5"/>
    <w:rsid w:val="143B6B58"/>
    <w:rsid w:val="143D5F42"/>
    <w:rsid w:val="144061B2"/>
    <w:rsid w:val="14415FBB"/>
    <w:rsid w:val="14420758"/>
    <w:rsid w:val="14435642"/>
    <w:rsid w:val="14440D92"/>
    <w:rsid w:val="1447413D"/>
    <w:rsid w:val="1448496D"/>
    <w:rsid w:val="144B5F64"/>
    <w:rsid w:val="144C3CC8"/>
    <w:rsid w:val="144D652B"/>
    <w:rsid w:val="14506C55"/>
    <w:rsid w:val="1455319E"/>
    <w:rsid w:val="145573FC"/>
    <w:rsid w:val="14570547"/>
    <w:rsid w:val="1457665E"/>
    <w:rsid w:val="145807D1"/>
    <w:rsid w:val="145873F8"/>
    <w:rsid w:val="145B7CBD"/>
    <w:rsid w:val="145E23DB"/>
    <w:rsid w:val="146018C5"/>
    <w:rsid w:val="14615D0F"/>
    <w:rsid w:val="14664BE1"/>
    <w:rsid w:val="146C656A"/>
    <w:rsid w:val="14755914"/>
    <w:rsid w:val="14776983"/>
    <w:rsid w:val="14796694"/>
    <w:rsid w:val="147971FB"/>
    <w:rsid w:val="147C0920"/>
    <w:rsid w:val="147D580E"/>
    <w:rsid w:val="147D76AB"/>
    <w:rsid w:val="14803FA7"/>
    <w:rsid w:val="14875720"/>
    <w:rsid w:val="148E55AD"/>
    <w:rsid w:val="14900FA0"/>
    <w:rsid w:val="14916F14"/>
    <w:rsid w:val="14961F72"/>
    <w:rsid w:val="14964D17"/>
    <w:rsid w:val="14975C16"/>
    <w:rsid w:val="149969C4"/>
    <w:rsid w:val="149B29AC"/>
    <w:rsid w:val="149B5ECD"/>
    <w:rsid w:val="149F460E"/>
    <w:rsid w:val="14A143EB"/>
    <w:rsid w:val="14A36940"/>
    <w:rsid w:val="14A46F54"/>
    <w:rsid w:val="14A83123"/>
    <w:rsid w:val="14A83442"/>
    <w:rsid w:val="14AC3264"/>
    <w:rsid w:val="14AD0991"/>
    <w:rsid w:val="14AE6720"/>
    <w:rsid w:val="14AF1D6E"/>
    <w:rsid w:val="14AF5BCA"/>
    <w:rsid w:val="14B121A6"/>
    <w:rsid w:val="14B24CA4"/>
    <w:rsid w:val="14B447B0"/>
    <w:rsid w:val="14B4616E"/>
    <w:rsid w:val="14B77418"/>
    <w:rsid w:val="14B839ED"/>
    <w:rsid w:val="14B86511"/>
    <w:rsid w:val="14B91B8F"/>
    <w:rsid w:val="14BA4316"/>
    <w:rsid w:val="14BC3669"/>
    <w:rsid w:val="14BE69AE"/>
    <w:rsid w:val="14C0621A"/>
    <w:rsid w:val="14C40840"/>
    <w:rsid w:val="14C81DA0"/>
    <w:rsid w:val="14CA6270"/>
    <w:rsid w:val="14CB1B8D"/>
    <w:rsid w:val="14CD1CBC"/>
    <w:rsid w:val="14D17717"/>
    <w:rsid w:val="14D64EE3"/>
    <w:rsid w:val="14DB20BA"/>
    <w:rsid w:val="14DD1396"/>
    <w:rsid w:val="14DE0D8D"/>
    <w:rsid w:val="14E15250"/>
    <w:rsid w:val="14E41EC5"/>
    <w:rsid w:val="14E71270"/>
    <w:rsid w:val="14E76C0C"/>
    <w:rsid w:val="14E87250"/>
    <w:rsid w:val="14E95D63"/>
    <w:rsid w:val="14E95F8F"/>
    <w:rsid w:val="14ED37CA"/>
    <w:rsid w:val="14ED3948"/>
    <w:rsid w:val="14EE5F6C"/>
    <w:rsid w:val="14F104AC"/>
    <w:rsid w:val="14F278E2"/>
    <w:rsid w:val="14F61861"/>
    <w:rsid w:val="14F84B21"/>
    <w:rsid w:val="14FD0AB7"/>
    <w:rsid w:val="15015453"/>
    <w:rsid w:val="1506209A"/>
    <w:rsid w:val="15085B76"/>
    <w:rsid w:val="150C0E0F"/>
    <w:rsid w:val="150D11E9"/>
    <w:rsid w:val="150D6FFB"/>
    <w:rsid w:val="15105FDF"/>
    <w:rsid w:val="1511367D"/>
    <w:rsid w:val="1518628D"/>
    <w:rsid w:val="151B0417"/>
    <w:rsid w:val="151B5E1B"/>
    <w:rsid w:val="151D2DDD"/>
    <w:rsid w:val="151F3A10"/>
    <w:rsid w:val="15210E37"/>
    <w:rsid w:val="15215075"/>
    <w:rsid w:val="15217F1B"/>
    <w:rsid w:val="1522148F"/>
    <w:rsid w:val="1522473E"/>
    <w:rsid w:val="152418B2"/>
    <w:rsid w:val="152440DA"/>
    <w:rsid w:val="1525281C"/>
    <w:rsid w:val="15285CEF"/>
    <w:rsid w:val="1529112A"/>
    <w:rsid w:val="152A7019"/>
    <w:rsid w:val="152B6896"/>
    <w:rsid w:val="152E5771"/>
    <w:rsid w:val="152F4C80"/>
    <w:rsid w:val="152F715B"/>
    <w:rsid w:val="15343A68"/>
    <w:rsid w:val="153564B0"/>
    <w:rsid w:val="153801B2"/>
    <w:rsid w:val="153A0327"/>
    <w:rsid w:val="153B2DBC"/>
    <w:rsid w:val="153C2E14"/>
    <w:rsid w:val="153C7FFF"/>
    <w:rsid w:val="1544740C"/>
    <w:rsid w:val="1545564A"/>
    <w:rsid w:val="15463515"/>
    <w:rsid w:val="15472B75"/>
    <w:rsid w:val="154A1734"/>
    <w:rsid w:val="154B2A46"/>
    <w:rsid w:val="154B57D1"/>
    <w:rsid w:val="154C3137"/>
    <w:rsid w:val="15530670"/>
    <w:rsid w:val="15530EE6"/>
    <w:rsid w:val="1553498A"/>
    <w:rsid w:val="15541194"/>
    <w:rsid w:val="15544665"/>
    <w:rsid w:val="15583809"/>
    <w:rsid w:val="15592DAE"/>
    <w:rsid w:val="15594F41"/>
    <w:rsid w:val="155B4B8B"/>
    <w:rsid w:val="155B7F6C"/>
    <w:rsid w:val="155D15FB"/>
    <w:rsid w:val="155D2F10"/>
    <w:rsid w:val="15603CC7"/>
    <w:rsid w:val="1561141E"/>
    <w:rsid w:val="1565125E"/>
    <w:rsid w:val="15653AB4"/>
    <w:rsid w:val="15684AE5"/>
    <w:rsid w:val="1569515D"/>
    <w:rsid w:val="156A453A"/>
    <w:rsid w:val="156F4989"/>
    <w:rsid w:val="15767CD2"/>
    <w:rsid w:val="15781712"/>
    <w:rsid w:val="157E5037"/>
    <w:rsid w:val="15807D34"/>
    <w:rsid w:val="15850A4C"/>
    <w:rsid w:val="15861549"/>
    <w:rsid w:val="15874F28"/>
    <w:rsid w:val="15876AE5"/>
    <w:rsid w:val="158856B3"/>
    <w:rsid w:val="15891E93"/>
    <w:rsid w:val="158A203A"/>
    <w:rsid w:val="158B5B73"/>
    <w:rsid w:val="158E78B0"/>
    <w:rsid w:val="159146D0"/>
    <w:rsid w:val="15931921"/>
    <w:rsid w:val="1593336D"/>
    <w:rsid w:val="159D7643"/>
    <w:rsid w:val="159F222A"/>
    <w:rsid w:val="15A22B56"/>
    <w:rsid w:val="15A70151"/>
    <w:rsid w:val="15AA1440"/>
    <w:rsid w:val="15AA746D"/>
    <w:rsid w:val="15AA78C3"/>
    <w:rsid w:val="15AB0D18"/>
    <w:rsid w:val="15AF4030"/>
    <w:rsid w:val="15B105F9"/>
    <w:rsid w:val="15B12BFE"/>
    <w:rsid w:val="15B2073F"/>
    <w:rsid w:val="15B25D08"/>
    <w:rsid w:val="15B447EA"/>
    <w:rsid w:val="15B53F20"/>
    <w:rsid w:val="15B6208D"/>
    <w:rsid w:val="15B71B45"/>
    <w:rsid w:val="15B8466D"/>
    <w:rsid w:val="15BA2C87"/>
    <w:rsid w:val="15BC129F"/>
    <w:rsid w:val="15BC3807"/>
    <w:rsid w:val="15C00915"/>
    <w:rsid w:val="15C3549E"/>
    <w:rsid w:val="15C37744"/>
    <w:rsid w:val="15C55B02"/>
    <w:rsid w:val="15CB5D2D"/>
    <w:rsid w:val="15CE4D4F"/>
    <w:rsid w:val="15D12837"/>
    <w:rsid w:val="15D57DE7"/>
    <w:rsid w:val="15D64D37"/>
    <w:rsid w:val="15D74468"/>
    <w:rsid w:val="15D80D2E"/>
    <w:rsid w:val="15D97CDB"/>
    <w:rsid w:val="15DB640C"/>
    <w:rsid w:val="15DD7A7A"/>
    <w:rsid w:val="15DF07C4"/>
    <w:rsid w:val="15DF79E7"/>
    <w:rsid w:val="15E040C6"/>
    <w:rsid w:val="15E04B51"/>
    <w:rsid w:val="15E15965"/>
    <w:rsid w:val="15E25DCD"/>
    <w:rsid w:val="15E35540"/>
    <w:rsid w:val="15EC77B0"/>
    <w:rsid w:val="15ED100E"/>
    <w:rsid w:val="15EE0262"/>
    <w:rsid w:val="15F0152A"/>
    <w:rsid w:val="15F01FD9"/>
    <w:rsid w:val="15F158FB"/>
    <w:rsid w:val="15F23EF5"/>
    <w:rsid w:val="15F42166"/>
    <w:rsid w:val="15F678C2"/>
    <w:rsid w:val="15F75065"/>
    <w:rsid w:val="15F94EF6"/>
    <w:rsid w:val="16010D4E"/>
    <w:rsid w:val="160516B1"/>
    <w:rsid w:val="16070CD7"/>
    <w:rsid w:val="16076170"/>
    <w:rsid w:val="160B3CFD"/>
    <w:rsid w:val="160D251B"/>
    <w:rsid w:val="161373A3"/>
    <w:rsid w:val="1614419F"/>
    <w:rsid w:val="16192572"/>
    <w:rsid w:val="1619550D"/>
    <w:rsid w:val="161D260E"/>
    <w:rsid w:val="161D7468"/>
    <w:rsid w:val="16216101"/>
    <w:rsid w:val="162403E7"/>
    <w:rsid w:val="16242780"/>
    <w:rsid w:val="16250091"/>
    <w:rsid w:val="16264A7D"/>
    <w:rsid w:val="16290D33"/>
    <w:rsid w:val="162A6B4F"/>
    <w:rsid w:val="162C29AF"/>
    <w:rsid w:val="162E1CC2"/>
    <w:rsid w:val="162F3892"/>
    <w:rsid w:val="16313480"/>
    <w:rsid w:val="16321155"/>
    <w:rsid w:val="1632125B"/>
    <w:rsid w:val="1632326F"/>
    <w:rsid w:val="16325DF6"/>
    <w:rsid w:val="1632664F"/>
    <w:rsid w:val="163303EE"/>
    <w:rsid w:val="16340F47"/>
    <w:rsid w:val="1635208A"/>
    <w:rsid w:val="16365BFD"/>
    <w:rsid w:val="16372A04"/>
    <w:rsid w:val="16377C80"/>
    <w:rsid w:val="16387ECB"/>
    <w:rsid w:val="16395156"/>
    <w:rsid w:val="163B7537"/>
    <w:rsid w:val="163C26A2"/>
    <w:rsid w:val="163D506D"/>
    <w:rsid w:val="163E3604"/>
    <w:rsid w:val="16404AC3"/>
    <w:rsid w:val="16477FFC"/>
    <w:rsid w:val="16481DE3"/>
    <w:rsid w:val="164D364B"/>
    <w:rsid w:val="164D4521"/>
    <w:rsid w:val="164F428C"/>
    <w:rsid w:val="16505B9C"/>
    <w:rsid w:val="1652747B"/>
    <w:rsid w:val="16533CCE"/>
    <w:rsid w:val="16571D26"/>
    <w:rsid w:val="165826CC"/>
    <w:rsid w:val="1659252D"/>
    <w:rsid w:val="165B1681"/>
    <w:rsid w:val="1660111E"/>
    <w:rsid w:val="16617AA9"/>
    <w:rsid w:val="16622B89"/>
    <w:rsid w:val="166315DB"/>
    <w:rsid w:val="16643726"/>
    <w:rsid w:val="16663D6B"/>
    <w:rsid w:val="16667574"/>
    <w:rsid w:val="166B5CFB"/>
    <w:rsid w:val="166C01FB"/>
    <w:rsid w:val="166C4AC4"/>
    <w:rsid w:val="1673501A"/>
    <w:rsid w:val="1675363F"/>
    <w:rsid w:val="167A20A4"/>
    <w:rsid w:val="167F2C4F"/>
    <w:rsid w:val="167F43CF"/>
    <w:rsid w:val="167F49BA"/>
    <w:rsid w:val="16803AEE"/>
    <w:rsid w:val="168420B7"/>
    <w:rsid w:val="16854166"/>
    <w:rsid w:val="168661BA"/>
    <w:rsid w:val="16867051"/>
    <w:rsid w:val="168A29B8"/>
    <w:rsid w:val="168A5C2E"/>
    <w:rsid w:val="168D05C4"/>
    <w:rsid w:val="16901CC7"/>
    <w:rsid w:val="16911C3F"/>
    <w:rsid w:val="16925473"/>
    <w:rsid w:val="16947EB6"/>
    <w:rsid w:val="16953E88"/>
    <w:rsid w:val="169846DA"/>
    <w:rsid w:val="169A0F45"/>
    <w:rsid w:val="169A35A1"/>
    <w:rsid w:val="169E794B"/>
    <w:rsid w:val="16A008C8"/>
    <w:rsid w:val="16A037A8"/>
    <w:rsid w:val="16A169BD"/>
    <w:rsid w:val="16A75202"/>
    <w:rsid w:val="16A77915"/>
    <w:rsid w:val="16AA3142"/>
    <w:rsid w:val="16AB2F20"/>
    <w:rsid w:val="16AB459C"/>
    <w:rsid w:val="16B02E9C"/>
    <w:rsid w:val="16B21B04"/>
    <w:rsid w:val="16B43DA4"/>
    <w:rsid w:val="16B54AFA"/>
    <w:rsid w:val="16B54E19"/>
    <w:rsid w:val="16B861FC"/>
    <w:rsid w:val="16B93157"/>
    <w:rsid w:val="16BB0526"/>
    <w:rsid w:val="16BD2E99"/>
    <w:rsid w:val="16BF48AB"/>
    <w:rsid w:val="16C13ACD"/>
    <w:rsid w:val="16C2220F"/>
    <w:rsid w:val="16C31F38"/>
    <w:rsid w:val="16C65B8E"/>
    <w:rsid w:val="16CB664D"/>
    <w:rsid w:val="16D271EC"/>
    <w:rsid w:val="16D37250"/>
    <w:rsid w:val="16D678E3"/>
    <w:rsid w:val="16D70D28"/>
    <w:rsid w:val="16D9160A"/>
    <w:rsid w:val="16D94840"/>
    <w:rsid w:val="16DA0756"/>
    <w:rsid w:val="16DC7123"/>
    <w:rsid w:val="16DE2107"/>
    <w:rsid w:val="16DF0BC9"/>
    <w:rsid w:val="16DF5514"/>
    <w:rsid w:val="16DF64CF"/>
    <w:rsid w:val="16E00CEF"/>
    <w:rsid w:val="16E03F3B"/>
    <w:rsid w:val="16E135B2"/>
    <w:rsid w:val="16E36DB4"/>
    <w:rsid w:val="16EA7DB7"/>
    <w:rsid w:val="16EC1893"/>
    <w:rsid w:val="16EE0CBC"/>
    <w:rsid w:val="16F222F3"/>
    <w:rsid w:val="16F57032"/>
    <w:rsid w:val="16F67093"/>
    <w:rsid w:val="16F73195"/>
    <w:rsid w:val="16F762A3"/>
    <w:rsid w:val="16F76B4D"/>
    <w:rsid w:val="16F81DC9"/>
    <w:rsid w:val="16FD23DF"/>
    <w:rsid w:val="16FE60EC"/>
    <w:rsid w:val="16FF4E35"/>
    <w:rsid w:val="17002558"/>
    <w:rsid w:val="1702715D"/>
    <w:rsid w:val="170746B3"/>
    <w:rsid w:val="17080F24"/>
    <w:rsid w:val="170979D3"/>
    <w:rsid w:val="170D7850"/>
    <w:rsid w:val="17135C7A"/>
    <w:rsid w:val="17140697"/>
    <w:rsid w:val="17144DF3"/>
    <w:rsid w:val="1714618E"/>
    <w:rsid w:val="17164C7D"/>
    <w:rsid w:val="17165CA2"/>
    <w:rsid w:val="17176817"/>
    <w:rsid w:val="171811FB"/>
    <w:rsid w:val="1719056D"/>
    <w:rsid w:val="171D4E49"/>
    <w:rsid w:val="171E375E"/>
    <w:rsid w:val="171F69AA"/>
    <w:rsid w:val="17214DEC"/>
    <w:rsid w:val="17247CB1"/>
    <w:rsid w:val="17312798"/>
    <w:rsid w:val="173165FD"/>
    <w:rsid w:val="17344267"/>
    <w:rsid w:val="17347CF1"/>
    <w:rsid w:val="17374A7F"/>
    <w:rsid w:val="173D0148"/>
    <w:rsid w:val="173D40B2"/>
    <w:rsid w:val="173E07A1"/>
    <w:rsid w:val="173F2055"/>
    <w:rsid w:val="17403B14"/>
    <w:rsid w:val="17427ED2"/>
    <w:rsid w:val="17436FE9"/>
    <w:rsid w:val="17444ED4"/>
    <w:rsid w:val="174D79BF"/>
    <w:rsid w:val="17510BCD"/>
    <w:rsid w:val="17541CCC"/>
    <w:rsid w:val="17573C33"/>
    <w:rsid w:val="1757685B"/>
    <w:rsid w:val="175801F8"/>
    <w:rsid w:val="17595C2D"/>
    <w:rsid w:val="175B3A37"/>
    <w:rsid w:val="175B48F3"/>
    <w:rsid w:val="175B7375"/>
    <w:rsid w:val="176047FE"/>
    <w:rsid w:val="17627748"/>
    <w:rsid w:val="1763059F"/>
    <w:rsid w:val="176966F4"/>
    <w:rsid w:val="176B0E95"/>
    <w:rsid w:val="176B24C7"/>
    <w:rsid w:val="176B2F50"/>
    <w:rsid w:val="176C062B"/>
    <w:rsid w:val="176C6DAA"/>
    <w:rsid w:val="1770334B"/>
    <w:rsid w:val="17735680"/>
    <w:rsid w:val="177A6C50"/>
    <w:rsid w:val="177B4D8F"/>
    <w:rsid w:val="177B5D5F"/>
    <w:rsid w:val="177E0537"/>
    <w:rsid w:val="17830FE2"/>
    <w:rsid w:val="178759FA"/>
    <w:rsid w:val="178D54BB"/>
    <w:rsid w:val="17916564"/>
    <w:rsid w:val="1793026A"/>
    <w:rsid w:val="17945913"/>
    <w:rsid w:val="17950B7A"/>
    <w:rsid w:val="179629D9"/>
    <w:rsid w:val="179B7CAA"/>
    <w:rsid w:val="179E721D"/>
    <w:rsid w:val="17A54B1D"/>
    <w:rsid w:val="17A577EE"/>
    <w:rsid w:val="17AC18DD"/>
    <w:rsid w:val="17AD3077"/>
    <w:rsid w:val="17AE2566"/>
    <w:rsid w:val="17AE5B18"/>
    <w:rsid w:val="17AF5EC7"/>
    <w:rsid w:val="17B115A2"/>
    <w:rsid w:val="17B4648E"/>
    <w:rsid w:val="17B67881"/>
    <w:rsid w:val="17B97D09"/>
    <w:rsid w:val="17BA31A5"/>
    <w:rsid w:val="17BA6410"/>
    <w:rsid w:val="17BD3B71"/>
    <w:rsid w:val="17BE17D1"/>
    <w:rsid w:val="17BF3635"/>
    <w:rsid w:val="17BF44FC"/>
    <w:rsid w:val="17BF5C04"/>
    <w:rsid w:val="17C22341"/>
    <w:rsid w:val="17C25E20"/>
    <w:rsid w:val="17C779C7"/>
    <w:rsid w:val="17CA238E"/>
    <w:rsid w:val="17CA4039"/>
    <w:rsid w:val="17CB18C8"/>
    <w:rsid w:val="17CC0029"/>
    <w:rsid w:val="17CC0D4E"/>
    <w:rsid w:val="17CC5A03"/>
    <w:rsid w:val="17CD2B82"/>
    <w:rsid w:val="17CD3237"/>
    <w:rsid w:val="17CE6B4F"/>
    <w:rsid w:val="17CF1CA4"/>
    <w:rsid w:val="17D02A0F"/>
    <w:rsid w:val="17D30A87"/>
    <w:rsid w:val="17D36504"/>
    <w:rsid w:val="17D43E46"/>
    <w:rsid w:val="17D51FEE"/>
    <w:rsid w:val="17D67C45"/>
    <w:rsid w:val="17D90699"/>
    <w:rsid w:val="17DA02B4"/>
    <w:rsid w:val="17DC6EC1"/>
    <w:rsid w:val="17DF76EB"/>
    <w:rsid w:val="17E019CD"/>
    <w:rsid w:val="17E37849"/>
    <w:rsid w:val="17E51710"/>
    <w:rsid w:val="17E82557"/>
    <w:rsid w:val="17ED37FD"/>
    <w:rsid w:val="17ED5F09"/>
    <w:rsid w:val="17F2063C"/>
    <w:rsid w:val="17F44B8F"/>
    <w:rsid w:val="17F522C8"/>
    <w:rsid w:val="17F5443B"/>
    <w:rsid w:val="17F62DED"/>
    <w:rsid w:val="17F64066"/>
    <w:rsid w:val="17F839B5"/>
    <w:rsid w:val="17FC1CC1"/>
    <w:rsid w:val="17FC245B"/>
    <w:rsid w:val="17FE5B84"/>
    <w:rsid w:val="18000744"/>
    <w:rsid w:val="180111CA"/>
    <w:rsid w:val="180175FB"/>
    <w:rsid w:val="18020DC7"/>
    <w:rsid w:val="18034092"/>
    <w:rsid w:val="18036790"/>
    <w:rsid w:val="18043222"/>
    <w:rsid w:val="18066AB2"/>
    <w:rsid w:val="18067621"/>
    <w:rsid w:val="180708F0"/>
    <w:rsid w:val="18090CD9"/>
    <w:rsid w:val="180A3EFD"/>
    <w:rsid w:val="180C270A"/>
    <w:rsid w:val="180D4C87"/>
    <w:rsid w:val="180F4739"/>
    <w:rsid w:val="181653B1"/>
    <w:rsid w:val="1818437D"/>
    <w:rsid w:val="181A5122"/>
    <w:rsid w:val="181C4286"/>
    <w:rsid w:val="181D6440"/>
    <w:rsid w:val="182125E8"/>
    <w:rsid w:val="182220F4"/>
    <w:rsid w:val="18271BDB"/>
    <w:rsid w:val="182B29DD"/>
    <w:rsid w:val="182D4037"/>
    <w:rsid w:val="182D78B3"/>
    <w:rsid w:val="182F1162"/>
    <w:rsid w:val="182F3745"/>
    <w:rsid w:val="1830692C"/>
    <w:rsid w:val="1832334F"/>
    <w:rsid w:val="18330EE1"/>
    <w:rsid w:val="183470C5"/>
    <w:rsid w:val="183C1F25"/>
    <w:rsid w:val="183E282B"/>
    <w:rsid w:val="183F2DE0"/>
    <w:rsid w:val="183F5406"/>
    <w:rsid w:val="184054A9"/>
    <w:rsid w:val="18416DCC"/>
    <w:rsid w:val="184221EC"/>
    <w:rsid w:val="18460A5B"/>
    <w:rsid w:val="184670EC"/>
    <w:rsid w:val="184B307D"/>
    <w:rsid w:val="184B6BF4"/>
    <w:rsid w:val="18516B48"/>
    <w:rsid w:val="1854252D"/>
    <w:rsid w:val="18542DEC"/>
    <w:rsid w:val="18553E7F"/>
    <w:rsid w:val="18565F4D"/>
    <w:rsid w:val="18584B5F"/>
    <w:rsid w:val="185A06E4"/>
    <w:rsid w:val="185A5B15"/>
    <w:rsid w:val="185B091B"/>
    <w:rsid w:val="185E6AD7"/>
    <w:rsid w:val="18621E02"/>
    <w:rsid w:val="1865573C"/>
    <w:rsid w:val="18692960"/>
    <w:rsid w:val="18692BE5"/>
    <w:rsid w:val="186A6AA7"/>
    <w:rsid w:val="186B018F"/>
    <w:rsid w:val="186F57BD"/>
    <w:rsid w:val="186F7D37"/>
    <w:rsid w:val="18702998"/>
    <w:rsid w:val="1872587F"/>
    <w:rsid w:val="18726656"/>
    <w:rsid w:val="187A528B"/>
    <w:rsid w:val="187E2C7F"/>
    <w:rsid w:val="18810845"/>
    <w:rsid w:val="18810887"/>
    <w:rsid w:val="18836892"/>
    <w:rsid w:val="18840194"/>
    <w:rsid w:val="18870406"/>
    <w:rsid w:val="1887360F"/>
    <w:rsid w:val="18896231"/>
    <w:rsid w:val="188A505E"/>
    <w:rsid w:val="188B54B9"/>
    <w:rsid w:val="1890286D"/>
    <w:rsid w:val="18943ADA"/>
    <w:rsid w:val="189660C0"/>
    <w:rsid w:val="189867D2"/>
    <w:rsid w:val="18995882"/>
    <w:rsid w:val="189978B1"/>
    <w:rsid w:val="189C3218"/>
    <w:rsid w:val="189D1C0D"/>
    <w:rsid w:val="189D2EC8"/>
    <w:rsid w:val="18A3680E"/>
    <w:rsid w:val="18AA0FE0"/>
    <w:rsid w:val="18AA7505"/>
    <w:rsid w:val="18AB7354"/>
    <w:rsid w:val="18AD430A"/>
    <w:rsid w:val="18AF2650"/>
    <w:rsid w:val="18AF705F"/>
    <w:rsid w:val="18B04E38"/>
    <w:rsid w:val="18B6414F"/>
    <w:rsid w:val="18B754A1"/>
    <w:rsid w:val="18B845C9"/>
    <w:rsid w:val="18B8491E"/>
    <w:rsid w:val="18BE6158"/>
    <w:rsid w:val="18BF3F94"/>
    <w:rsid w:val="18C25495"/>
    <w:rsid w:val="18C80E53"/>
    <w:rsid w:val="18C963E2"/>
    <w:rsid w:val="18CB2A67"/>
    <w:rsid w:val="18CB32CD"/>
    <w:rsid w:val="18CB5E79"/>
    <w:rsid w:val="18CF48A5"/>
    <w:rsid w:val="18CF7BA4"/>
    <w:rsid w:val="18D07F70"/>
    <w:rsid w:val="18D264E8"/>
    <w:rsid w:val="18D53724"/>
    <w:rsid w:val="18D82E09"/>
    <w:rsid w:val="18D85DCC"/>
    <w:rsid w:val="18D865BE"/>
    <w:rsid w:val="18DB70BC"/>
    <w:rsid w:val="18E14B37"/>
    <w:rsid w:val="18E9332A"/>
    <w:rsid w:val="18EC2F0B"/>
    <w:rsid w:val="18F201F6"/>
    <w:rsid w:val="18F26916"/>
    <w:rsid w:val="18F62B75"/>
    <w:rsid w:val="18F650F7"/>
    <w:rsid w:val="18F91378"/>
    <w:rsid w:val="18F96F0C"/>
    <w:rsid w:val="18FA69A4"/>
    <w:rsid w:val="18FA7C77"/>
    <w:rsid w:val="18FD10B3"/>
    <w:rsid w:val="19040E38"/>
    <w:rsid w:val="190613B3"/>
    <w:rsid w:val="1906332B"/>
    <w:rsid w:val="19070FFB"/>
    <w:rsid w:val="19097155"/>
    <w:rsid w:val="190A370D"/>
    <w:rsid w:val="190B64CB"/>
    <w:rsid w:val="190E1826"/>
    <w:rsid w:val="190E6C0D"/>
    <w:rsid w:val="1912499C"/>
    <w:rsid w:val="19125D2D"/>
    <w:rsid w:val="19130D13"/>
    <w:rsid w:val="19161C76"/>
    <w:rsid w:val="191624D2"/>
    <w:rsid w:val="19166FF8"/>
    <w:rsid w:val="191842E9"/>
    <w:rsid w:val="191A0AFD"/>
    <w:rsid w:val="191B10F0"/>
    <w:rsid w:val="191B4E74"/>
    <w:rsid w:val="191C6EFB"/>
    <w:rsid w:val="19203CBD"/>
    <w:rsid w:val="19236575"/>
    <w:rsid w:val="192401AB"/>
    <w:rsid w:val="19242928"/>
    <w:rsid w:val="19280C3D"/>
    <w:rsid w:val="192C2CC2"/>
    <w:rsid w:val="192C6169"/>
    <w:rsid w:val="192C7F94"/>
    <w:rsid w:val="192D1628"/>
    <w:rsid w:val="192F4A64"/>
    <w:rsid w:val="192F73EA"/>
    <w:rsid w:val="193220FE"/>
    <w:rsid w:val="193255E0"/>
    <w:rsid w:val="19334D31"/>
    <w:rsid w:val="19335A94"/>
    <w:rsid w:val="19345910"/>
    <w:rsid w:val="19366407"/>
    <w:rsid w:val="193806F7"/>
    <w:rsid w:val="19385ECA"/>
    <w:rsid w:val="193938EA"/>
    <w:rsid w:val="193B4FFF"/>
    <w:rsid w:val="19407432"/>
    <w:rsid w:val="19415BCC"/>
    <w:rsid w:val="194205FE"/>
    <w:rsid w:val="19420B5E"/>
    <w:rsid w:val="19432D8B"/>
    <w:rsid w:val="1943451D"/>
    <w:rsid w:val="194411AA"/>
    <w:rsid w:val="1945617D"/>
    <w:rsid w:val="194816BD"/>
    <w:rsid w:val="19490B4C"/>
    <w:rsid w:val="194C51DD"/>
    <w:rsid w:val="194F3E61"/>
    <w:rsid w:val="19541891"/>
    <w:rsid w:val="1956323B"/>
    <w:rsid w:val="1956633F"/>
    <w:rsid w:val="19590BE7"/>
    <w:rsid w:val="19593E92"/>
    <w:rsid w:val="195A0AB8"/>
    <w:rsid w:val="195C740C"/>
    <w:rsid w:val="195D2EC1"/>
    <w:rsid w:val="19607EC5"/>
    <w:rsid w:val="196145A3"/>
    <w:rsid w:val="19621772"/>
    <w:rsid w:val="19642095"/>
    <w:rsid w:val="196610CF"/>
    <w:rsid w:val="196A184E"/>
    <w:rsid w:val="196A4B29"/>
    <w:rsid w:val="196E6D82"/>
    <w:rsid w:val="197379F8"/>
    <w:rsid w:val="19762FC9"/>
    <w:rsid w:val="19772377"/>
    <w:rsid w:val="1977720E"/>
    <w:rsid w:val="19794CD4"/>
    <w:rsid w:val="197A0FBA"/>
    <w:rsid w:val="197A2A92"/>
    <w:rsid w:val="197F2143"/>
    <w:rsid w:val="1984352B"/>
    <w:rsid w:val="19847FC0"/>
    <w:rsid w:val="19861BCB"/>
    <w:rsid w:val="1986319A"/>
    <w:rsid w:val="1989146C"/>
    <w:rsid w:val="198A2700"/>
    <w:rsid w:val="198C5130"/>
    <w:rsid w:val="1995368C"/>
    <w:rsid w:val="199565C1"/>
    <w:rsid w:val="199575EF"/>
    <w:rsid w:val="19972602"/>
    <w:rsid w:val="19992DA1"/>
    <w:rsid w:val="199B4335"/>
    <w:rsid w:val="199C2222"/>
    <w:rsid w:val="199C34B4"/>
    <w:rsid w:val="199C6674"/>
    <w:rsid w:val="199D60C9"/>
    <w:rsid w:val="199E451B"/>
    <w:rsid w:val="199F2758"/>
    <w:rsid w:val="199F631C"/>
    <w:rsid w:val="19A04D5C"/>
    <w:rsid w:val="19A1324B"/>
    <w:rsid w:val="19A51201"/>
    <w:rsid w:val="19A5657B"/>
    <w:rsid w:val="19A87983"/>
    <w:rsid w:val="19AA328F"/>
    <w:rsid w:val="19AC758A"/>
    <w:rsid w:val="19AD1C71"/>
    <w:rsid w:val="19AD38B8"/>
    <w:rsid w:val="19AD3A0E"/>
    <w:rsid w:val="19AF713A"/>
    <w:rsid w:val="19B11229"/>
    <w:rsid w:val="19B32358"/>
    <w:rsid w:val="19B617C8"/>
    <w:rsid w:val="19BB2186"/>
    <w:rsid w:val="19BD6B4D"/>
    <w:rsid w:val="19BD759B"/>
    <w:rsid w:val="19C14414"/>
    <w:rsid w:val="19C15FCE"/>
    <w:rsid w:val="19C2422F"/>
    <w:rsid w:val="19C25DFC"/>
    <w:rsid w:val="19C3171A"/>
    <w:rsid w:val="19C72F1A"/>
    <w:rsid w:val="19C904FA"/>
    <w:rsid w:val="19CA2E3B"/>
    <w:rsid w:val="19CB2F2A"/>
    <w:rsid w:val="19CE22F6"/>
    <w:rsid w:val="19CE6B57"/>
    <w:rsid w:val="19CF0561"/>
    <w:rsid w:val="19D0766D"/>
    <w:rsid w:val="19D12C8F"/>
    <w:rsid w:val="19D17907"/>
    <w:rsid w:val="19D2109A"/>
    <w:rsid w:val="19D23314"/>
    <w:rsid w:val="19D40767"/>
    <w:rsid w:val="19D450A7"/>
    <w:rsid w:val="19D93B93"/>
    <w:rsid w:val="19DD04B0"/>
    <w:rsid w:val="19DD67ED"/>
    <w:rsid w:val="19DE2DE0"/>
    <w:rsid w:val="19E329E6"/>
    <w:rsid w:val="19E33DC4"/>
    <w:rsid w:val="19E403BA"/>
    <w:rsid w:val="19EA2AD2"/>
    <w:rsid w:val="19EB4355"/>
    <w:rsid w:val="19EE7348"/>
    <w:rsid w:val="19F05BA8"/>
    <w:rsid w:val="19F10DA3"/>
    <w:rsid w:val="19F33086"/>
    <w:rsid w:val="19F51388"/>
    <w:rsid w:val="19F62D83"/>
    <w:rsid w:val="19F67A50"/>
    <w:rsid w:val="19F91D05"/>
    <w:rsid w:val="19FB2421"/>
    <w:rsid w:val="19FC0EFB"/>
    <w:rsid w:val="1A0474E4"/>
    <w:rsid w:val="1A0671E9"/>
    <w:rsid w:val="1A0A37E4"/>
    <w:rsid w:val="1A0E6982"/>
    <w:rsid w:val="1A10003C"/>
    <w:rsid w:val="1A111910"/>
    <w:rsid w:val="1A1126BE"/>
    <w:rsid w:val="1A156467"/>
    <w:rsid w:val="1A1671D3"/>
    <w:rsid w:val="1A170FBA"/>
    <w:rsid w:val="1A193DF5"/>
    <w:rsid w:val="1A1B4D27"/>
    <w:rsid w:val="1A1C58EF"/>
    <w:rsid w:val="1A1E763A"/>
    <w:rsid w:val="1A1F6345"/>
    <w:rsid w:val="1A227ED1"/>
    <w:rsid w:val="1A253CC4"/>
    <w:rsid w:val="1A2826E0"/>
    <w:rsid w:val="1A292E5C"/>
    <w:rsid w:val="1A29422C"/>
    <w:rsid w:val="1A2A0855"/>
    <w:rsid w:val="1A2C0294"/>
    <w:rsid w:val="1A31744E"/>
    <w:rsid w:val="1A33267E"/>
    <w:rsid w:val="1A357F97"/>
    <w:rsid w:val="1A3A12D0"/>
    <w:rsid w:val="1A3A6649"/>
    <w:rsid w:val="1A3B4A6D"/>
    <w:rsid w:val="1A3C341A"/>
    <w:rsid w:val="1A3C474B"/>
    <w:rsid w:val="1A3E791F"/>
    <w:rsid w:val="1A413B0F"/>
    <w:rsid w:val="1A45232E"/>
    <w:rsid w:val="1A473D65"/>
    <w:rsid w:val="1A4773F4"/>
    <w:rsid w:val="1A494BCC"/>
    <w:rsid w:val="1A4956E9"/>
    <w:rsid w:val="1A505EF5"/>
    <w:rsid w:val="1A543EEC"/>
    <w:rsid w:val="1A546FCC"/>
    <w:rsid w:val="1A56342B"/>
    <w:rsid w:val="1A565D9E"/>
    <w:rsid w:val="1A595B5E"/>
    <w:rsid w:val="1A5B10AD"/>
    <w:rsid w:val="1A5B1791"/>
    <w:rsid w:val="1A60205F"/>
    <w:rsid w:val="1A612537"/>
    <w:rsid w:val="1A623461"/>
    <w:rsid w:val="1A62735D"/>
    <w:rsid w:val="1A630A1D"/>
    <w:rsid w:val="1A665A79"/>
    <w:rsid w:val="1A673C00"/>
    <w:rsid w:val="1A685EA6"/>
    <w:rsid w:val="1A6903D1"/>
    <w:rsid w:val="1A6969AA"/>
    <w:rsid w:val="1A6A4463"/>
    <w:rsid w:val="1A6C1254"/>
    <w:rsid w:val="1A6F3176"/>
    <w:rsid w:val="1A6F700C"/>
    <w:rsid w:val="1A751866"/>
    <w:rsid w:val="1A7924E0"/>
    <w:rsid w:val="1A79534F"/>
    <w:rsid w:val="1A7E379B"/>
    <w:rsid w:val="1A7F2C7A"/>
    <w:rsid w:val="1A7F2FC7"/>
    <w:rsid w:val="1A820201"/>
    <w:rsid w:val="1A8276D6"/>
    <w:rsid w:val="1A864BE4"/>
    <w:rsid w:val="1A8661F9"/>
    <w:rsid w:val="1A89228B"/>
    <w:rsid w:val="1A896167"/>
    <w:rsid w:val="1A90353E"/>
    <w:rsid w:val="1A91621C"/>
    <w:rsid w:val="1A93633D"/>
    <w:rsid w:val="1A955436"/>
    <w:rsid w:val="1A970108"/>
    <w:rsid w:val="1A9775C8"/>
    <w:rsid w:val="1A9823A7"/>
    <w:rsid w:val="1A9875B6"/>
    <w:rsid w:val="1A9D5CDE"/>
    <w:rsid w:val="1A9F29FF"/>
    <w:rsid w:val="1AA36163"/>
    <w:rsid w:val="1AA7158E"/>
    <w:rsid w:val="1AAB0E97"/>
    <w:rsid w:val="1AAB12F2"/>
    <w:rsid w:val="1AAB3440"/>
    <w:rsid w:val="1AAD42B9"/>
    <w:rsid w:val="1AAD6503"/>
    <w:rsid w:val="1AAF54C8"/>
    <w:rsid w:val="1AB04458"/>
    <w:rsid w:val="1AB20417"/>
    <w:rsid w:val="1AB54D70"/>
    <w:rsid w:val="1ABA17B5"/>
    <w:rsid w:val="1ABA7925"/>
    <w:rsid w:val="1ABB01FF"/>
    <w:rsid w:val="1ABB0DAC"/>
    <w:rsid w:val="1ABB72F0"/>
    <w:rsid w:val="1ABB78E5"/>
    <w:rsid w:val="1ABC1FC5"/>
    <w:rsid w:val="1ABF760D"/>
    <w:rsid w:val="1AC03415"/>
    <w:rsid w:val="1AC32425"/>
    <w:rsid w:val="1AC56170"/>
    <w:rsid w:val="1AC57EB2"/>
    <w:rsid w:val="1AC96630"/>
    <w:rsid w:val="1ACB6009"/>
    <w:rsid w:val="1ACC0891"/>
    <w:rsid w:val="1ACF0FF3"/>
    <w:rsid w:val="1AD241D3"/>
    <w:rsid w:val="1AD43C97"/>
    <w:rsid w:val="1AD44482"/>
    <w:rsid w:val="1AD46447"/>
    <w:rsid w:val="1AD56313"/>
    <w:rsid w:val="1AD927EB"/>
    <w:rsid w:val="1ADD5331"/>
    <w:rsid w:val="1ADE1FFF"/>
    <w:rsid w:val="1ADF0340"/>
    <w:rsid w:val="1ADF20FC"/>
    <w:rsid w:val="1ADF312B"/>
    <w:rsid w:val="1ADF50BB"/>
    <w:rsid w:val="1AE25B0A"/>
    <w:rsid w:val="1AE500E6"/>
    <w:rsid w:val="1AE51547"/>
    <w:rsid w:val="1AE532E4"/>
    <w:rsid w:val="1AE538D3"/>
    <w:rsid w:val="1AE57663"/>
    <w:rsid w:val="1AE748C7"/>
    <w:rsid w:val="1AE920E9"/>
    <w:rsid w:val="1AE9613F"/>
    <w:rsid w:val="1AEA2942"/>
    <w:rsid w:val="1AEB525D"/>
    <w:rsid w:val="1AED409C"/>
    <w:rsid w:val="1AEF073F"/>
    <w:rsid w:val="1AF10EC0"/>
    <w:rsid w:val="1AF16535"/>
    <w:rsid w:val="1AF51B30"/>
    <w:rsid w:val="1AF87138"/>
    <w:rsid w:val="1AF937A9"/>
    <w:rsid w:val="1AF94B03"/>
    <w:rsid w:val="1AFD38E9"/>
    <w:rsid w:val="1AFE60AD"/>
    <w:rsid w:val="1B0130FB"/>
    <w:rsid w:val="1B0144E0"/>
    <w:rsid w:val="1B020DC6"/>
    <w:rsid w:val="1B0634DE"/>
    <w:rsid w:val="1B0B1FC8"/>
    <w:rsid w:val="1B0B36AA"/>
    <w:rsid w:val="1B0B458E"/>
    <w:rsid w:val="1B0D7D17"/>
    <w:rsid w:val="1B0E07F5"/>
    <w:rsid w:val="1B0E5B8F"/>
    <w:rsid w:val="1B0F5207"/>
    <w:rsid w:val="1B1023D9"/>
    <w:rsid w:val="1B113CE2"/>
    <w:rsid w:val="1B113E4E"/>
    <w:rsid w:val="1B132527"/>
    <w:rsid w:val="1B154C02"/>
    <w:rsid w:val="1B16357E"/>
    <w:rsid w:val="1B16605E"/>
    <w:rsid w:val="1B172402"/>
    <w:rsid w:val="1B176427"/>
    <w:rsid w:val="1B1B1ACE"/>
    <w:rsid w:val="1B1C3C6C"/>
    <w:rsid w:val="1B1D084C"/>
    <w:rsid w:val="1B1F550D"/>
    <w:rsid w:val="1B1F772B"/>
    <w:rsid w:val="1B214E83"/>
    <w:rsid w:val="1B220622"/>
    <w:rsid w:val="1B222AE4"/>
    <w:rsid w:val="1B226AEC"/>
    <w:rsid w:val="1B227447"/>
    <w:rsid w:val="1B232BCA"/>
    <w:rsid w:val="1B23334D"/>
    <w:rsid w:val="1B2363F9"/>
    <w:rsid w:val="1B251F6D"/>
    <w:rsid w:val="1B25480B"/>
    <w:rsid w:val="1B254E7C"/>
    <w:rsid w:val="1B285931"/>
    <w:rsid w:val="1B290EF4"/>
    <w:rsid w:val="1B2B41B8"/>
    <w:rsid w:val="1B301250"/>
    <w:rsid w:val="1B311205"/>
    <w:rsid w:val="1B322278"/>
    <w:rsid w:val="1B365A0F"/>
    <w:rsid w:val="1B3831A2"/>
    <w:rsid w:val="1B383227"/>
    <w:rsid w:val="1B384F21"/>
    <w:rsid w:val="1B3D0F83"/>
    <w:rsid w:val="1B3D25EE"/>
    <w:rsid w:val="1B3E0EA9"/>
    <w:rsid w:val="1B3E228D"/>
    <w:rsid w:val="1B3F03D6"/>
    <w:rsid w:val="1B402D90"/>
    <w:rsid w:val="1B435F93"/>
    <w:rsid w:val="1B45730B"/>
    <w:rsid w:val="1B457BA1"/>
    <w:rsid w:val="1B477812"/>
    <w:rsid w:val="1B49401B"/>
    <w:rsid w:val="1B4A46DF"/>
    <w:rsid w:val="1B4E48F9"/>
    <w:rsid w:val="1B4E58A7"/>
    <w:rsid w:val="1B5113E3"/>
    <w:rsid w:val="1B516216"/>
    <w:rsid w:val="1B531207"/>
    <w:rsid w:val="1B532977"/>
    <w:rsid w:val="1B535A32"/>
    <w:rsid w:val="1B541C94"/>
    <w:rsid w:val="1B57102C"/>
    <w:rsid w:val="1B5B4FC1"/>
    <w:rsid w:val="1B5F0450"/>
    <w:rsid w:val="1B610C37"/>
    <w:rsid w:val="1B612F73"/>
    <w:rsid w:val="1B667589"/>
    <w:rsid w:val="1B67303A"/>
    <w:rsid w:val="1B6D1AE6"/>
    <w:rsid w:val="1B6F4DCF"/>
    <w:rsid w:val="1B712CB8"/>
    <w:rsid w:val="1B780068"/>
    <w:rsid w:val="1B795CE1"/>
    <w:rsid w:val="1B7B188B"/>
    <w:rsid w:val="1B7B7D3C"/>
    <w:rsid w:val="1B7C080B"/>
    <w:rsid w:val="1B7F365C"/>
    <w:rsid w:val="1B825850"/>
    <w:rsid w:val="1B851E6B"/>
    <w:rsid w:val="1B8628AC"/>
    <w:rsid w:val="1B8E1ABA"/>
    <w:rsid w:val="1B912987"/>
    <w:rsid w:val="1B930A66"/>
    <w:rsid w:val="1B946346"/>
    <w:rsid w:val="1B9527A9"/>
    <w:rsid w:val="1B9669AE"/>
    <w:rsid w:val="1B977D7B"/>
    <w:rsid w:val="1B9850A2"/>
    <w:rsid w:val="1B985E24"/>
    <w:rsid w:val="1B99414B"/>
    <w:rsid w:val="1B9D52F6"/>
    <w:rsid w:val="1B9F1001"/>
    <w:rsid w:val="1BA125E1"/>
    <w:rsid w:val="1BA27E27"/>
    <w:rsid w:val="1BA473BB"/>
    <w:rsid w:val="1BA70DBD"/>
    <w:rsid w:val="1BA858E2"/>
    <w:rsid w:val="1BAE6058"/>
    <w:rsid w:val="1BAE7FF7"/>
    <w:rsid w:val="1BAF0723"/>
    <w:rsid w:val="1BB35161"/>
    <w:rsid w:val="1BB367D8"/>
    <w:rsid w:val="1BB8606D"/>
    <w:rsid w:val="1BBB6557"/>
    <w:rsid w:val="1BC37765"/>
    <w:rsid w:val="1BC85E1E"/>
    <w:rsid w:val="1BCB2716"/>
    <w:rsid w:val="1BCD57DE"/>
    <w:rsid w:val="1BD215EC"/>
    <w:rsid w:val="1BD35E87"/>
    <w:rsid w:val="1BD774BD"/>
    <w:rsid w:val="1BE14679"/>
    <w:rsid w:val="1BE817AB"/>
    <w:rsid w:val="1BE8196E"/>
    <w:rsid w:val="1BEA0C64"/>
    <w:rsid w:val="1BEB2947"/>
    <w:rsid w:val="1BEB2978"/>
    <w:rsid w:val="1BEB42EA"/>
    <w:rsid w:val="1BEB4C1C"/>
    <w:rsid w:val="1BEC1B0D"/>
    <w:rsid w:val="1BEE46B4"/>
    <w:rsid w:val="1BF151C6"/>
    <w:rsid w:val="1BF901E1"/>
    <w:rsid w:val="1BFC3ECF"/>
    <w:rsid w:val="1BFC4014"/>
    <w:rsid w:val="1BFC5269"/>
    <w:rsid w:val="1BFC66D5"/>
    <w:rsid w:val="1BFD02EE"/>
    <w:rsid w:val="1BFD15A0"/>
    <w:rsid w:val="1C02236F"/>
    <w:rsid w:val="1C0277E3"/>
    <w:rsid w:val="1C073E6F"/>
    <w:rsid w:val="1C076979"/>
    <w:rsid w:val="1C0A5C27"/>
    <w:rsid w:val="1C0B0D48"/>
    <w:rsid w:val="1C0F23A6"/>
    <w:rsid w:val="1C14602B"/>
    <w:rsid w:val="1C17271E"/>
    <w:rsid w:val="1C175EBA"/>
    <w:rsid w:val="1C1A6BA1"/>
    <w:rsid w:val="1C1C4E4E"/>
    <w:rsid w:val="1C1F3677"/>
    <w:rsid w:val="1C2130D3"/>
    <w:rsid w:val="1C2163AE"/>
    <w:rsid w:val="1C256DFA"/>
    <w:rsid w:val="1C2B21EC"/>
    <w:rsid w:val="1C2B2ED8"/>
    <w:rsid w:val="1C2C7514"/>
    <w:rsid w:val="1C2E1DBC"/>
    <w:rsid w:val="1C32240F"/>
    <w:rsid w:val="1C352C40"/>
    <w:rsid w:val="1C3770AE"/>
    <w:rsid w:val="1C3831CF"/>
    <w:rsid w:val="1C3927F3"/>
    <w:rsid w:val="1C39780C"/>
    <w:rsid w:val="1C3E27E9"/>
    <w:rsid w:val="1C423742"/>
    <w:rsid w:val="1C4265BF"/>
    <w:rsid w:val="1C431108"/>
    <w:rsid w:val="1C440724"/>
    <w:rsid w:val="1C467899"/>
    <w:rsid w:val="1C481F6A"/>
    <w:rsid w:val="1C4B3021"/>
    <w:rsid w:val="1C4B78BC"/>
    <w:rsid w:val="1C4C542F"/>
    <w:rsid w:val="1C4C7987"/>
    <w:rsid w:val="1C4D387E"/>
    <w:rsid w:val="1C4E675D"/>
    <w:rsid w:val="1C50767B"/>
    <w:rsid w:val="1C514F80"/>
    <w:rsid w:val="1C534D4E"/>
    <w:rsid w:val="1C545B7A"/>
    <w:rsid w:val="1C554F73"/>
    <w:rsid w:val="1C585BD9"/>
    <w:rsid w:val="1C5B2AC4"/>
    <w:rsid w:val="1C643BD7"/>
    <w:rsid w:val="1C651A7E"/>
    <w:rsid w:val="1C664D46"/>
    <w:rsid w:val="1C67693B"/>
    <w:rsid w:val="1C690EA8"/>
    <w:rsid w:val="1C6C1220"/>
    <w:rsid w:val="1C6E2FF2"/>
    <w:rsid w:val="1C700BD4"/>
    <w:rsid w:val="1C716472"/>
    <w:rsid w:val="1C725D79"/>
    <w:rsid w:val="1C74185A"/>
    <w:rsid w:val="1C745A95"/>
    <w:rsid w:val="1C745CEF"/>
    <w:rsid w:val="1C776DC0"/>
    <w:rsid w:val="1C7807CC"/>
    <w:rsid w:val="1C784481"/>
    <w:rsid w:val="1C7B1671"/>
    <w:rsid w:val="1C7B3B9E"/>
    <w:rsid w:val="1C7B513A"/>
    <w:rsid w:val="1C7D59D2"/>
    <w:rsid w:val="1C7E4577"/>
    <w:rsid w:val="1C7F23A8"/>
    <w:rsid w:val="1C842777"/>
    <w:rsid w:val="1C856C7A"/>
    <w:rsid w:val="1C8741E0"/>
    <w:rsid w:val="1C893BE3"/>
    <w:rsid w:val="1C8A495B"/>
    <w:rsid w:val="1C8A4CFD"/>
    <w:rsid w:val="1C8C5ED4"/>
    <w:rsid w:val="1C8F3240"/>
    <w:rsid w:val="1C911034"/>
    <w:rsid w:val="1C92155D"/>
    <w:rsid w:val="1C9238B7"/>
    <w:rsid w:val="1C9370B1"/>
    <w:rsid w:val="1C9500E9"/>
    <w:rsid w:val="1C95093B"/>
    <w:rsid w:val="1C9532B4"/>
    <w:rsid w:val="1C95463C"/>
    <w:rsid w:val="1C9A7944"/>
    <w:rsid w:val="1C9D4ABD"/>
    <w:rsid w:val="1C9F5A1B"/>
    <w:rsid w:val="1C9F79C7"/>
    <w:rsid w:val="1CA00F99"/>
    <w:rsid w:val="1CA6539D"/>
    <w:rsid w:val="1CA66481"/>
    <w:rsid w:val="1CA85FFF"/>
    <w:rsid w:val="1CA87F23"/>
    <w:rsid w:val="1CA930EF"/>
    <w:rsid w:val="1CA94662"/>
    <w:rsid w:val="1CAA17A9"/>
    <w:rsid w:val="1CAB4843"/>
    <w:rsid w:val="1CAC34FD"/>
    <w:rsid w:val="1CB43BFD"/>
    <w:rsid w:val="1CB91A50"/>
    <w:rsid w:val="1CB945E8"/>
    <w:rsid w:val="1CBA2801"/>
    <w:rsid w:val="1CBD6A8E"/>
    <w:rsid w:val="1CBD6F1D"/>
    <w:rsid w:val="1CBE1E27"/>
    <w:rsid w:val="1CBF6A6C"/>
    <w:rsid w:val="1CC14DF1"/>
    <w:rsid w:val="1CC317C7"/>
    <w:rsid w:val="1CC41779"/>
    <w:rsid w:val="1CC42D27"/>
    <w:rsid w:val="1CC4725C"/>
    <w:rsid w:val="1CC57D62"/>
    <w:rsid w:val="1CC83D06"/>
    <w:rsid w:val="1CC9433C"/>
    <w:rsid w:val="1CCB1C1B"/>
    <w:rsid w:val="1CCE2FA4"/>
    <w:rsid w:val="1CCE670D"/>
    <w:rsid w:val="1CCF432C"/>
    <w:rsid w:val="1CD34AC2"/>
    <w:rsid w:val="1CD45CB9"/>
    <w:rsid w:val="1CD50CB5"/>
    <w:rsid w:val="1CD73C79"/>
    <w:rsid w:val="1CD7507D"/>
    <w:rsid w:val="1CD95011"/>
    <w:rsid w:val="1CDA246B"/>
    <w:rsid w:val="1CDD0E9A"/>
    <w:rsid w:val="1CDE02D3"/>
    <w:rsid w:val="1CDE6DA3"/>
    <w:rsid w:val="1CE06104"/>
    <w:rsid w:val="1CE27D32"/>
    <w:rsid w:val="1CE575F4"/>
    <w:rsid w:val="1CE85F5D"/>
    <w:rsid w:val="1CEC1174"/>
    <w:rsid w:val="1CED6CD5"/>
    <w:rsid w:val="1CED7CE3"/>
    <w:rsid w:val="1CEE7C6E"/>
    <w:rsid w:val="1CEF5ED8"/>
    <w:rsid w:val="1CF177A6"/>
    <w:rsid w:val="1CF301AA"/>
    <w:rsid w:val="1CF439DB"/>
    <w:rsid w:val="1CF92D93"/>
    <w:rsid w:val="1CFB0105"/>
    <w:rsid w:val="1CFD48C4"/>
    <w:rsid w:val="1CFD7EE6"/>
    <w:rsid w:val="1CFF6F1D"/>
    <w:rsid w:val="1D016B2E"/>
    <w:rsid w:val="1D057290"/>
    <w:rsid w:val="1D0B0056"/>
    <w:rsid w:val="1D0D109A"/>
    <w:rsid w:val="1D0D40AD"/>
    <w:rsid w:val="1D0D4B7C"/>
    <w:rsid w:val="1D177984"/>
    <w:rsid w:val="1D1949A3"/>
    <w:rsid w:val="1D1C26F1"/>
    <w:rsid w:val="1D1E36B8"/>
    <w:rsid w:val="1D20594A"/>
    <w:rsid w:val="1D223E8B"/>
    <w:rsid w:val="1D235D98"/>
    <w:rsid w:val="1D2436F6"/>
    <w:rsid w:val="1D2727A5"/>
    <w:rsid w:val="1D277AE8"/>
    <w:rsid w:val="1D315B42"/>
    <w:rsid w:val="1D321654"/>
    <w:rsid w:val="1D3242F7"/>
    <w:rsid w:val="1D370588"/>
    <w:rsid w:val="1D376DFA"/>
    <w:rsid w:val="1D39707B"/>
    <w:rsid w:val="1D3A43B9"/>
    <w:rsid w:val="1D3B7320"/>
    <w:rsid w:val="1D3F50D7"/>
    <w:rsid w:val="1D411C78"/>
    <w:rsid w:val="1D4265DF"/>
    <w:rsid w:val="1D47700F"/>
    <w:rsid w:val="1D4874EF"/>
    <w:rsid w:val="1D4E1AFE"/>
    <w:rsid w:val="1D5033B0"/>
    <w:rsid w:val="1D547CA4"/>
    <w:rsid w:val="1D554ABF"/>
    <w:rsid w:val="1D561220"/>
    <w:rsid w:val="1D580030"/>
    <w:rsid w:val="1D584A55"/>
    <w:rsid w:val="1D5D42C9"/>
    <w:rsid w:val="1D5E6328"/>
    <w:rsid w:val="1D5F76DB"/>
    <w:rsid w:val="1D616C15"/>
    <w:rsid w:val="1D626E02"/>
    <w:rsid w:val="1D6325E4"/>
    <w:rsid w:val="1D634143"/>
    <w:rsid w:val="1D642A7B"/>
    <w:rsid w:val="1D675019"/>
    <w:rsid w:val="1D707A62"/>
    <w:rsid w:val="1D72639B"/>
    <w:rsid w:val="1D765105"/>
    <w:rsid w:val="1D7911AC"/>
    <w:rsid w:val="1D7B065E"/>
    <w:rsid w:val="1D800170"/>
    <w:rsid w:val="1D834296"/>
    <w:rsid w:val="1D857DA5"/>
    <w:rsid w:val="1D8668EC"/>
    <w:rsid w:val="1D8A67EA"/>
    <w:rsid w:val="1D8C4EF6"/>
    <w:rsid w:val="1D8E3B7D"/>
    <w:rsid w:val="1D93453A"/>
    <w:rsid w:val="1D98649A"/>
    <w:rsid w:val="1D9A7678"/>
    <w:rsid w:val="1D9B2F16"/>
    <w:rsid w:val="1D9B6BD2"/>
    <w:rsid w:val="1D9C30D6"/>
    <w:rsid w:val="1D9D2206"/>
    <w:rsid w:val="1D9D5C77"/>
    <w:rsid w:val="1D9E7521"/>
    <w:rsid w:val="1D9F19F0"/>
    <w:rsid w:val="1DA13F77"/>
    <w:rsid w:val="1DA14D2D"/>
    <w:rsid w:val="1DA247C5"/>
    <w:rsid w:val="1DA65BC7"/>
    <w:rsid w:val="1DA84B9D"/>
    <w:rsid w:val="1DAC1695"/>
    <w:rsid w:val="1DAD4990"/>
    <w:rsid w:val="1DAD73D7"/>
    <w:rsid w:val="1DB0138C"/>
    <w:rsid w:val="1DB04B9B"/>
    <w:rsid w:val="1DB26735"/>
    <w:rsid w:val="1DBA07D4"/>
    <w:rsid w:val="1DBA71DF"/>
    <w:rsid w:val="1DBB4BE4"/>
    <w:rsid w:val="1DBD3185"/>
    <w:rsid w:val="1DC277D1"/>
    <w:rsid w:val="1DC31B1E"/>
    <w:rsid w:val="1DC37C0F"/>
    <w:rsid w:val="1DC5724C"/>
    <w:rsid w:val="1DC77678"/>
    <w:rsid w:val="1DD13554"/>
    <w:rsid w:val="1DD15849"/>
    <w:rsid w:val="1DD16DF6"/>
    <w:rsid w:val="1DD17FDB"/>
    <w:rsid w:val="1DD55D93"/>
    <w:rsid w:val="1DD566A1"/>
    <w:rsid w:val="1DD60A58"/>
    <w:rsid w:val="1DD70BC8"/>
    <w:rsid w:val="1DDA5D82"/>
    <w:rsid w:val="1DDC5B01"/>
    <w:rsid w:val="1DDD2945"/>
    <w:rsid w:val="1DDF38A4"/>
    <w:rsid w:val="1DE20E57"/>
    <w:rsid w:val="1DE21A09"/>
    <w:rsid w:val="1DE238E1"/>
    <w:rsid w:val="1DE64152"/>
    <w:rsid w:val="1DE64EE8"/>
    <w:rsid w:val="1DED4F46"/>
    <w:rsid w:val="1DEE04DA"/>
    <w:rsid w:val="1DF81871"/>
    <w:rsid w:val="1DF87B6D"/>
    <w:rsid w:val="1DF93066"/>
    <w:rsid w:val="1DF96419"/>
    <w:rsid w:val="1DFF0F72"/>
    <w:rsid w:val="1DFF4F40"/>
    <w:rsid w:val="1DFF6A69"/>
    <w:rsid w:val="1E050B09"/>
    <w:rsid w:val="1E0833B1"/>
    <w:rsid w:val="1E0936EC"/>
    <w:rsid w:val="1E0A641E"/>
    <w:rsid w:val="1E0B24C9"/>
    <w:rsid w:val="1E0B4867"/>
    <w:rsid w:val="1E0D433F"/>
    <w:rsid w:val="1E0E781F"/>
    <w:rsid w:val="1E125FF1"/>
    <w:rsid w:val="1E15630A"/>
    <w:rsid w:val="1E1573A8"/>
    <w:rsid w:val="1E164538"/>
    <w:rsid w:val="1E171B4E"/>
    <w:rsid w:val="1E183609"/>
    <w:rsid w:val="1E184C9C"/>
    <w:rsid w:val="1E1C740E"/>
    <w:rsid w:val="1E1D2E9E"/>
    <w:rsid w:val="1E1F2B75"/>
    <w:rsid w:val="1E206E18"/>
    <w:rsid w:val="1E234E34"/>
    <w:rsid w:val="1E2466D0"/>
    <w:rsid w:val="1E2904E0"/>
    <w:rsid w:val="1E2B1A18"/>
    <w:rsid w:val="1E2B280C"/>
    <w:rsid w:val="1E2B2CE2"/>
    <w:rsid w:val="1E2B4019"/>
    <w:rsid w:val="1E2F678D"/>
    <w:rsid w:val="1E2F704C"/>
    <w:rsid w:val="1E312863"/>
    <w:rsid w:val="1E314EFC"/>
    <w:rsid w:val="1E322108"/>
    <w:rsid w:val="1E344874"/>
    <w:rsid w:val="1E366E65"/>
    <w:rsid w:val="1E3922F2"/>
    <w:rsid w:val="1E392EEE"/>
    <w:rsid w:val="1E3A4B96"/>
    <w:rsid w:val="1E3C0625"/>
    <w:rsid w:val="1E3F675B"/>
    <w:rsid w:val="1E440482"/>
    <w:rsid w:val="1E446B83"/>
    <w:rsid w:val="1E4633FE"/>
    <w:rsid w:val="1E464797"/>
    <w:rsid w:val="1E4D17D9"/>
    <w:rsid w:val="1E4E3B00"/>
    <w:rsid w:val="1E5018BE"/>
    <w:rsid w:val="1E502D17"/>
    <w:rsid w:val="1E521100"/>
    <w:rsid w:val="1E527928"/>
    <w:rsid w:val="1E53257D"/>
    <w:rsid w:val="1E545A92"/>
    <w:rsid w:val="1E560476"/>
    <w:rsid w:val="1E592F6C"/>
    <w:rsid w:val="1E5963B1"/>
    <w:rsid w:val="1E5A19BF"/>
    <w:rsid w:val="1E5C2297"/>
    <w:rsid w:val="1E600D06"/>
    <w:rsid w:val="1E624D38"/>
    <w:rsid w:val="1E633FEF"/>
    <w:rsid w:val="1E68404B"/>
    <w:rsid w:val="1E6B7BEB"/>
    <w:rsid w:val="1E6C1904"/>
    <w:rsid w:val="1E6D7DFC"/>
    <w:rsid w:val="1E6E475F"/>
    <w:rsid w:val="1E6F4F90"/>
    <w:rsid w:val="1E702E00"/>
    <w:rsid w:val="1E7431BC"/>
    <w:rsid w:val="1E750DFF"/>
    <w:rsid w:val="1E755C64"/>
    <w:rsid w:val="1E78653D"/>
    <w:rsid w:val="1E7910D5"/>
    <w:rsid w:val="1E79782C"/>
    <w:rsid w:val="1E7A376D"/>
    <w:rsid w:val="1E7A5984"/>
    <w:rsid w:val="1E7B3589"/>
    <w:rsid w:val="1E7C28E7"/>
    <w:rsid w:val="1E7C79B6"/>
    <w:rsid w:val="1E7F6635"/>
    <w:rsid w:val="1E8065FE"/>
    <w:rsid w:val="1E807028"/>
    <w:rsid w:val="1E816352"/>
    <w:rsid w:val="1E83010F"/>
    <w:rsid w:val="1E831F85"/>
    <w:rsid w:val="1E89416D"/>
    <w:rsid w:val="1E8C62B7"/>
    <w:rsid w:val="1E8C6A97"/>
    <w:rsid w:val="1E8D7BAB"/>
    <w:rsid w:val="1E920E63"/>
    <w:rsid w:val="1E943FAA"/>
    <w:rsid w:val="1E986E17"/>
    <w:rsid w:val="1E9B10DA"/>
    <w:rsid w:val="1E9B6F6A"/>
    <w:rsid w:val="1E9B7AFB"/>
    <w:rsid w:val="1E9D3FE2"/>
    <w:rsid w:val="1E9D49B7"/>
    <w:rsid w:val="1E9D6417"/>
    <w:rsid w:val="1E9E72B8"/>
    <w:rsid w:val="1EA101A9"/>
    <w:rsid w:val="1EA106AA"/>
    <w:rsid w:val="1EA46523"/>
    <w:rsid w:val="1EA574C4"/>
    <w:rsid w:val="1EA72613"/>
    <w:rsid w:val="1EA8183A"/>
    <w:rsid w:val="1EA83915"/>
    <w:rsid w:val="1EAC7A17"/>
    <w:rsid w:val="1EAF3E56"/>
    <w:rsid w:val="1EB15B46"/>
    <w:rsid w:val="1EB35208"/>
    <w:rsid w:val="1EB40F19"/>
    <w:rsid w:val="1EB71506"/>
    <w:rsid w:val="1EB86F8E"/>
    <w:rsid w:val="1EB9146E"/>
    <w:rsid w:val="1EB95DD6"/>
    <w:rsid w:val="1EBA2AD3"/>
    <w:rsid w:val="1EBA2BF0"/>
    <w:rsid w:val="1EBA7DC7"/>
    <w:rsid w:val="1EBB6E1A"/>
    <w:rsid w:val="1EBC3BE5"/>
    <w:rsid w:val="1EBC53DD"/>
    <w:rsid w:val="1EBE5081"/>
    <w:rsid w:val="1EC55424"/>
    <w:rsid w:val="1EC66E3A"/>
    <w:rsid w:val="1ECD25C6"/>
    <w:rsid w:val="1ECD42B2"/>
    <w:rsid w:val="1ECE4923"/>
    <w:rsid w:val="1ECF33FF"/>
    <w:rsid w:val="1ED26640"/>
    <w:rsid w:val="1ED26AFB"/>
    <w:rsid w:val="1ED37BEE"/>
    <w:rsid w:val="1ED6364F"/>
    <w:rsid w:val="1ED85DCB"/>
    <w:rsid w:val="1EDC7725"/>
    <w:rsid w:val="1EDD704B"/>
    <w:rsid w:val="1EDE5ADF"/>
    <w:rsid w:val="1EDF013D"/>
    <w:rsid w:val="1EE14416"/>
    <w:rsid w:val="1EE1791F"/>
    <w:rsid w:val="1EE26512"/>
    <w:rsid w:val="1EE65D05"/>
    <w:rsid w:val="1EEC0DAC"/>
    <w:rsid w:val="1EF14B82"/>
    <w:rsid w:val="1EF31DB3"/>
    <w:rsid w:val="1EF544CC"/>
    <w:rsid w:val="1EF71B61"/>
    <w:rsid w:val="1EFB1852"/>
    <w:rsid w:val="1EFB2087"/>
    <w:rsid w:val="1EFE073E"/>
    <w:rsid w:val="1F024FF5"/>
    <w:rsid w:val="1F081B5B"/>
    <w:rsid w:val="1F087DC7"/>
    <w:rsid w:val="1F0B7433"/>
    <w:rsid w:val="1F1272E8"/>
    <w:rsid w:val="1F1469AD"/>
    <w:rsid w:val="1F16274B"/>
    <w:rsid w:val="1F174A36"/>
    <w:rsid w:val="1F183E4D"/>
    <w:rsid w:val="1F1B0655"/>
    <w:rsid w:val="1F23416F"/>
    <w:rsid w:val="1F244585"/>
    <w:rsid w:val="1F2762A4"/>
    <w:rsid w:val="1F284E18"/>
    <w:rsid w:val="1F2850EC"/>
    <w:rsid w:val="1F2935DD"/>
    <w:rsid w:val="1F2A23C6"/>
    <w:rsid w:val="1F2A2C68"/>
    <w:rsid w:val="1F2C53C4"/>
    <w:rsid w:val="1F2E39B7"/>
    <w:rsid w:val="1F2F5E89"/>
    <w:rsid w:val="1F2F72BD"/>
    <w:rsid w:val="1F312C87"/>
    <w:rsid w:val="1F32020A"/>
    <w:rsid w:val="1F3529C4"/>
    <w:rsid w:val="1F356486"/>
    <w:rsid w:val="1F37757C"/>
    <w:rsid w:val="1F387EBF"/>
    <w:rsid w:val="1F3C07B3"/>
    <w:rsid w:val="1F3D1C29"/>
    <w:rsid w:val="1F3D6415"/>
    <w:rsid w:val="1F42363C"/>
    <w:rsid w:val="1F441287"/>
    <w:rsid w:val="1F462FD2"/>
    <w:rsid w:val="1F467080"/>
    <w:rsid w:val="1F4871F6"/>
    <w:rsid w:val="1F497E11"/>
    <w:rsid w:val="1F4A0101"/>
    <w:rsid w:val="1F4B5C14"/>
    <w:rsid w:val="1F4C2B84"/>
    <w:rsid w:val="1F4E22AE"/>
    <w:rsid w:val="1F4E7682"/>
    <w:rsid w:val="1F4F3DD7"/>
    <w:rsid w:val="1F5227C0"/>
    <w:rsid w:val="1F55035F"/>
    <w:rsid w:val="1F5818B8"/>
    <w:rsid w:val="1F5E4F1A"/>
    <w:rsid w:val="1F6110EB"/>
    <w:rsid w:val="1F6144A0"/>
    <w:rsid w:val="1F6206C2"/>
    <w:rsid w:val="1F643EB5"/>
    <w:rsid w:val="1F694811"/>
    <w:rsid w:val="1F6F2A41"/>
    <w:rsid w:val="1F737112"/>
    <w:rsid w:val="1F7478C4"/>
    <w:rsid w:val="1F756665"/>
    <w:rsid w:val="1F763E8A"/>
    <w:rsid w:val="1F7776AD"/>
    <w:rsid w:val="1F7943FD"/>
    <w:rsid w:val="1F7A730A"/>
    <w:rsid w:val="1F7E22DE"/>
    <w:rsid w:val="1F7F644F"/>
    <w:rsid w:val="1F8058FE"/>
    <w:rsid w:val="1F857AAE"/>
    <w:rsid w:val="1F857D20"/>
    <w:rsid w:val="1F883F54"/>
    <w:rsid w:val="1F886938"/>
    <w:rsid w:val="1F8A4CFC"/>
    <w:rsid w:val="1F8C782C"/>
    <w:rsid w:val="1F9220E9"/>
    <w:rsid w:val="1F932CAE"/>
    <w:rsid w:val="1F942E35"/>
    <w:rsid w:val="1F954DC1"/>
    <w:rsid w:val="1F955E42"/>
    <w:rsid w:val="1F9A1440"/>
    <w:rsid w:val="1F9C0407"/>
    <w:rsid w:val="1F9C65F1"/>
    <w:rsid w:val="1F9D5052"/>
    <w:rsid w:val="1F9E0C55"/>
    <w:rsid w:val="1F9E4D4A"/>
    <w:rsid w:val="1F9E611F"/>
    <w:rsid w:val="1FA34982"/>
    <w:rsid w:val="1FA44595"/>
    <w:rsid w:val="1FA85EE0"/>
    <w:rsid w:val="1FAA1341"/>
    <w:rsid w:val="1FAE4EA5"/>
    <w:rsid w:val="1FAF04E9"/>
    <w:rsid w:val="1FAF4CED"/>
    <w:rsid w:val="1FB970E8"/>
    <w:rsid w:val="1FC27C42"/>
    <w:rsid w:val="1FC33848"/>
    <w:rsid w:val="1FC72644"/>
    <w:rsid w:val="1FC74B8E"/>
    <w:rsid w:val="1FC77885"/>
    <w:rsid w:val="1FC827D6"/>
    <w:rsid w:val="1FC91FF1"/>
    <w:rsid w:val="1FCA1956"/>
    <w:rsid w:val="1FCB650F"/>
    <w:rsid w:val="1FCC3D0D"/>
    <w:rsid w:val="1FCE055C"/>
    <w:rsid w:val="1FD14755"/>
    <w:rsid w:val="1FD21A05"/>
    <w:rsid w:val="1FD3757D"/>
    <w:rsid w:val="1FD973CD"/>
    <w:rsid w:val="1FDB27F2"/>
    <w:rsid w:val="1FDB5269"/>
    <w:rsid w:val="1FDD1BD9"/>
    <w:rsid w:val="1FE00E52"/>
    <w:rsid w:val="1FE30886"/>
    <w:rsid w:val="1FE37F03"/>
    <w:rsid w:val="1FE415FF"/>
    <w:rsid w:val="1FE55667"/>
    <w:rsid w:val="1FE55B0A"/>
    <w:rsid w:val="1FE727A0"/>
    <w:rsid w:val="1FE759A1"/>
    <w:rsid w:val="1FE86DAA"/>
    <w:rsid w:val="1FED4EC2"/>
    <w:rsid w:val="1FEE5BA6"/>
    <w:rsid w:val="1FEF160A"/>
    <w:rsid w:val="1FF02101"/>
    <w:rsid w:val="1FF46AA6"/>
    <w:rsid w:val="1FF95CD4"/>
    <w:rsid w:val="1FFA0C97"/>
    <w:rsid w:val="1FFB4F1E"/>
    <w:rsid w:val="1FFC15C6"/>
    <w:rsid w:val="1FFE7EB3"/>
    <w:rsid w:val="2000360F"/>
    <w:rsid w:val="20074804"/>
    <w:rsid w:val="200A5D13"/>
    <w:rsid w:val="200B5B9A"/>
    <w:rsid w:val="20115A73"/>
    <w:rsid w:val="201224AA"/>
    <w:rsid w:val="201508E6"/>
    <w:rsid w:val="20152064"/>
    <w:rsid w:val="201614B1"/>
    <w:rsid w:val="20165F70"/>
    <w:rsid w:val="2016657C"/>
    <w:rsid w:val="201C04FE"/>
    <w:rsid w:val="201C6C0E"/>
    <w:rsid w:val="20227253"/>
    <w:rsid w:val="202542B4"/>
    <w:rsid w:val="20276FA6"/>
    <w:rsid w:val="20295BF9"/>
    <w:rsid w:val="202A3D32"/>
    <w:rsid w:val="202A6A44"/>
    <w:rsid w:val="202B7DC5"/>
    <w:rsid w:val="202C073E"/>
    <w:rsid w:val="202C34BB"/>
    <w:rsid w:val="202E4FFD"/>
    <w:rsid w:val="202E502A"/>
    <w:rsid w:val="20301D2F"/>
    <w:rsid w:val="20304952"/>
    <w:rsid w:val="20347D1F"/>
    <w:rsid w:val="20357CDE"/>
    <w:rsid w:val="203B0ECE"/>
    <w:rsid w:val="203E1A9C"/>
    <w:rsid w:val="203F46AE"/>
    <w:rsid w:val="20437F64"/>
    <w:rsid w:val="20474877"/>
    <w:rsid w:val="204840F2"/>
    <w:rsid w:val="204973EB"/>
    <w:rsid w:val="204C34B2"/>
    <w:rsid w:val="204C4450"/>
    <w:rsid w:val="204E2C4F"/>
    <w:rsid w:val="204F31B7"/>
    <w:rsid w:val="205227F9"/>
    <w:rsid w:val="20555996"/>
    <w:rsid w:val="205624AE"/>
    <w:rsid w:val="205869A3"/>
    <w:rsid w:val="205B64CA"/>
    <w:rsid w:val="205F2071"/>
    <w:rsid w:val="20605269"/>
    <w:rsid w:val="20624CE5"/>
    <w:rsid w:val="20636501"/>
    <w:rsid w:val="206644AE"/>
    <w:rsid w:val="206B01B7"/>
    <w:rsid w:val="206C08D6"/>
    <w:rsid w:val="206C26A4"/>
    <w:rsid w:val="206D6FD4"/>
    <w:rsid w:val="206D75B0"/>
    <w:rsid w:val="206E6D8E"/>
    <w:rsid w:val="20733798"/>
    <w:rsid w:val="207712E8"/>
    <w:rsid w:val="20771C8C"/>
    <w:rsid w:val="2078255C"/>
    <w:rsid w:val="20782B4A"/>
    <w:rsid w:val="20786CA0"/>
    <w:rsid w:val="207B52BA"/>
    <w:rsid w:val="207F169B"/>
    <w:rsid w:val="207F3C0B"/>
    <w:rsid w:val="20875E99"/>
    <w:rsid w:val="2088732B"/>
    <w:rsid w:val="208967E1"/>
    <w:rsid w:val="208B1B92"/>
    <w:rsid w:val="208C1892"/>
    <w:rsid w:val="208F3017"/>
    <w:rsid w:val="209013B2"/>
    <w:rsid w:val="20903317"/>
    <w:rsid w:val="2093573B"/>
    <w:rsid w:val="209561F1"/>
    <w:rsid w:val="209854B3"/>
    <w:rsid w:val="20996954"/>
    <w:rsid w:val="209B19D6"/>
    <w:rsid w:val="209F1BC6"/>
    <w:rsid w:val="209F250B"/>
    <w:rsid w:val="20A02A0A"/>
    <w:rsid w:val="20A15CFA"/>
    <w:rsid w:val="20A20A07"/>
    <w:rsid w:val="20A96BF7"/>
    <w:rsid w:val="20AC08B1"/>
    <w:rsid w:val="20AE4B6F"/>
    <w:rsid w:val="20AE6BEF"/>
    <w:rsid w:val="20AF1E36"/>
    <w:rsid w:val="20B01362"/>
    <w:rsid w:val="20B07A51"/>
    <w:rsid w:val="20B12BBC"/>
    <w:rsid w:val="20B23691"/>
    <w:rsid w:val="20B27DC5"/>
    <w:rsid w:val="20B305E4"/>
    <w:rsid w:val="20B6339B"/>
    <w:rsid w:val="20B64521"/>
    <w:rsid w:val="20B7084A"/>
    <w:rsid w:val="20B7313F"/>
    <w:rsid w:val="20B7326F"/>
    <w:rsid w:val="20B86560"/>
    <w:rsid w:val="20B905CA"/>
    <w:rsid w:val="20BB2A48"/>
    <w:rsid w:val="20BD39F4"/>
    <w:rsid w:val="20BF501C"/>
    <w:rsid w:val="20BF5F2D"/>
    <w:rsid w:val="20C27506"/>
    <w:rsid w:val="20C701B1"/>
    <w:rsid w:val="20CA5D0A"/>
    <w:rsid w:val="20D53999"/>
    <w:rsid w:val="20D53EE5"/>
    <w:rsid w:val="20D63FC3"/>
    <w:rsid w:val="20D66157"/>
    <w:rsid w:val="20DA06FA"/>
    <w:rsid w:val="20DA405F"/>
    <w:rsid w:val="20DA45FC"/>
    <w:rsid w:val="20DA75B0"/>
    <w:rsid w:val="20DC0DB0"/>
    <w:rsid w:val="20DE73A1"/>
    <w:rsid w:val="20DF5FCD"/>
    <w:rsid w:val="20E02596"/>
    <w:rsid w:val="20E17372"/>
    <w:rsid w:val="20E435CD"/>
    <w:rsid w:val="20E57BE0"/>
    <w:rsid w:val="20E66E71"/>
    <w:rsid w:val="20E97C4E"/>
    <w:rsid w:val="20EF7A0E"/>
    <w:rsid w:val="20F07A85"/>
    <w:rsid w:val="20F11000"/>
    <w:rsid w:val="20F148CE"/>
    <w:rsid w:val="20F242C6"/>
    <w:rsid w:val="20F2514E"/>
    <w:rsid w:val="20F411C8"/>
    <w:rsid w:val="20F53784"/>
    <w:rsid w:val="20F83991"/>
    <w:rsid w:val="20F94492"/>
    <w:rsid w:val="20FA3CBB"/>
    <w:rsid w:val="20FA56C9"/>
    <w:rsid w:val="20FA6344"/>
    <w:rsid w:val="20FB68AA"/>
    <w:rsid w:val="20FC7CD9"/>
    <w:rsid w:val="20FD6870"/>
    <w:rsid w:val="20FE4CFD"/>
    <w:rsid w:val="20FE5EB5"/>
    <w:rsid w:val="21052067"/>
    <w:rsid w:val="21065791"/>
    <w:rsid w:val="21077516"/>
    <w:rsid w:val="21087B74"/>
    <w:rsid w:val="210A0867"/>
    <w:rsid w:val="210B7434"/>
    <w:rsid w:val="210E7E27"/>
    <w:rsid w:val="211019B5"/>
    <w:rsid w:val="211473FE"/>
    <w:rsid w:val="2116650F"/>
    <w:rsid w:val="211A4B5E"/>
    <w:rsid w:val="211D6958"/>
    <w:rsid w:val="211F2A86"/>
    <w:rsid w:val="211F4292"/>
    <w:rsid w:val="21231821"/>
    <w:rsid w:val="212337E2"/>
    <w:rsid w:val="2124013F"/>
    <w:rsid w:val="21242238"/>
    <w:rsid w:val="21242340"/>
    <w:rsid w:val="2127256C"/>
    <w:rsid w:val="212A16D2"/>
    <w:rsid w:val="212E3E62"/>
    <w:rsid w:val="213162C9"/>
    <w:rsid w:val="213359B7"/>
    <w:rsid w:val="2134255E"/>
    <w:rsid w:val="213514D8"/>
    <w:rsid w:val="2136158B"/>
    <w:rsid w:val="21362FF1"/>
    <w:rsid w:val="2136314E"/>
    <w:rsid w:val="2137047A"/>
    <w:rsid w:val="213738C2"/>
    <w:rsid w:val="213903CB"/>
    <w:rsid w:val="21391E52"/>
    <w:rsid w:val="213B1209"/>
    <w:rsid w:val="213C6742"/>
    <w:rsid w:val="213D6AD8"/>
    <w:rsid w:val="213E4F9D"/>
    <w:rsid w:val="2140139E"/>
    <w:rsid w:val="21452178"/>
    <w:rsid w:val="21453389"/>
    <w:rsid w:val="21476F46"/>
    <w:rsid w:val="21480B37"/>
    <w:rsid w:val="214832E3"/>
    <w:rsid w:val="214904CA"/>
    <w:rsid w:val="214D04FF"/>
    <w:rsid w:val="214D5A53"/>
    <w:rsid w:val="2151772A"/>
    <w:rsid w:val="21520437"/>
    <w:rsid w:val="215244ED"/>
    <w:rsid w:val="21576954"/>
    <w:rsid w:val="215B2138"/>
    <w:rsid w:val="215C44B1"/>
    <w:rsid w:val="215C4F4F"/>
    <w:rsid w:val="215C7B9F"/>
    <w:rsid w:val="215E3990"/>
    <w:rsid w:val="215F20FC"/>
    <w:rsid w:val="216102AD"/>
    <w:rsid w:val="21655F93"/>
    <w:rsid w:val="21670C54"/>
    <w:rsid w:val="216842FB"/>
    <w:rsid w:val="216A7888"/>
    <w:rsid w:val="216C0469"/>
    <w:rsid w:val="216D58A4"/>
    <w:rsid w:val="217114EB"/>
    <w:rsid w:val="2174421B"/>
    <w:rsid w:val="21763F76"/>
    <w:rsid w:val="21764BDD"/>
    <w:rsid w:val="21791681"/>
    <w:rsid w:val="217A4588"/>
    <w:rsid w:val="217A48F2"/>
    <w:rsid w:val="217E27C6"/>
    <w:rsid w:val="217E3F4A"/>
    <w:rsid w:val="21812E73"/>
    <w:rsid w:val="21816ACC"/>
    <w:rsid w:val="21875462"/>
    <w:rsid w:val="21881337"/>
    <w:rsid w:val="21886043"/>
    <w:rsid w:val="21893133"/>
    <w:rsid w:val="218B3603"/>
    <w:rsid w:val="218D21B9"/>
    <w:rsid w:val="21903861"/>
    <w:rsid w:val="21912CAB"/>
    <w:rsid w:val="21915416"/>
    <w:rsid w:val="219159F3"/>
    <w:rsid w:val="21962889"/>
    <w:rsid w:val="2196402E"/>
    <w:rsid w:val="21980661"/>
    <w:rsid w:val="21981833"/>
    <w:rsid w:val="219A038F"/>
    <w:rsid w:val="219A602B"/>
    <w:rsid w:val="219E5545"/>
    <w:rsid w:val="21A3336D"/>
    <w:rsid w:val="21A37195"/>
    <w:rsid w:val="21A455F9"/>
    <w:rsid w:val="21A46A86"/>
    <w:rsid w:val="21A57E58"/>
    <w:rsid w:val="21A62660"/>
    <w:rsid w:val="21A6695B"/>
    <w:rsid w:val="21A85232"/>
    <w:rsid w:val="21A872D7"/>
    <w:rsid w:val="21AB688E"/>
    <w:rsid w:val="21AC1D66"/>
    <w:rsid w:val="21AF1FF6"/>
    <w:rsid w:val="21B01225"/>
    <w:rsid w:val="21B03F57"/>
    <w:rsid w:val="21B2356E"/>
    <w:rsid w:val="21B60B29"/>
    <w:rsid w:val="21B840E3"/>
    <w:rsid w:val="21BB6D44"/>
    <w:rsid w:val="21BC365B"/>
    <w:rsid w:val="21BC64BB"/>
    <w:rsid w:val="21BE67C1"/>
    <w:rsid w:val="21BF2D36"/>
    <w:rsid w:val="21C37ADC"/>
    <w:rsid w:val="21C4160B"/>
    <w:rsid w:val="21C45FC6"/>
    <w:rsid w:val="21CA08E2"/>
    <w:rsid w:val="21CA55FC"/>
    <w:rsid w:val="21CA730F"/>
    <w:rsid w:val="21CC4D7F"/>
    <w:rsid w:val="21CC6C6C"/>
    <w:rsid w:val="21CD764F"/>
    <w:rsid w:val="21CE07C7"/>
    <w:rsid w:val="21D64798"/>
    <w:rsid w:val="21D700AD"/>
    <w:rsid w:val="21D85A19"/>
    <w:rsid w:val="21DB1CA1"/>
    <w:rsid w:val="21DD0818"/>
    <w:rsid w:val="21DD1143"/>
    <w:rsid w:val="21E0159F"/>
    <w:rsid w:val="21E20C7A"/>
    <w:rsid w:val="21E20CFD"/>
    <w:rsid w:val="21E25A5F"/>
    <w:rsid w:val="21E41AA9"/>
    <w:rsid w:val="21E72DC8"/>
    <w:rsid w:val="21E91806"/>
    <w:rsid w:val="21EB449A"/>
    <w:rsid w:val="21F07EEE"/>
    <w:rsid w:val="21F334CB"/>
    <w:rsid w:val="21F462ED"/>
    <w:rsid w:val="21F629DB"/>
    <w:rsid w:val="21FA7B8F"/>
    <w:rsid w:val="21FB658A"/>
    <w:rsid w:val="21FC23FB"/>
    <w:rsid w:val="21FC3510"/>
    <w:rsid w:val="21FC5A72"/>
    <w:rsid w:val="220206DF"/>
    <w:rsid w:val="22023AE1"/>
    <w:rsid w:val="22042718"/>
    <w:rsid w:val="220558EA"/>
    <w:rsid w:val="220577BE"/>
    <w:rsid w:val="22067076"/>
    <w:rsid w:val="22076F36"/>
    <w:rsid w:val="220B15DF"/>
    <w:rsid w:val="220B7587"/>
    <w:rsid w:val="220D7F26"/>
    <w:rsid w:val="2210365F"/>
    <w:rsid w:val="22107982"/>
    <w:rsid w:val="221159C7"/>
    <w:rsid w:val="22117B15"/>
    <w:rsid w:val="22125F79"/>
    <w:rsid w:val="22146DC8"/>
    <w:rsid w:val="22170393"/>
    <w:rsid w:val="221B22B8"/>
    <w:rsid w:val="221C5E49"/>
    <w:rsid w:val="22236C3E"/>
    <w:rsid w:val="2223730F"/>
    <w:rsid w:val="22250030"/>
    <w:rsid w:val="22284ABD"/>
    <w:rsid w:val="222A044D"/>
    <w:rsid w:val="222A5AE2"/>
    <w:rsid w:val="222E0F3C"/>
    <w:rsid w:val="222E505F"/>
    <w:rsid w:val="223200EB"/>
    <w:rsid w:val="22326EE9"/>
    <w:rsid w:val="223657EC"/>
    <w:rsid w:val="22386458"/>
    <w:rsid w:val="22394EBE"/>
    <w:rsid w:val="223B7AE6"/>
    <w:rsid w:val="223D7070"/>
    <w:rsid w:val="22450B37"/>
    <w:rsid w:val="224658E0"/>
    <w:rsid w:val="2249682A"/>
    <w:rsid w:val="224A03D8"/>
    <w:rsid w:val="224A276E"/>
    <w:rsid w:val="224A72A9"/>
    <w:rsid w:val="22511437"/>
    <w:rsid w:val="22523379"/>
    <w:rsid w:val="22531B48"/>
    <w:rsid w:val="22535897"/>
    <w:rsid w:val="22536057"/>
    <w:rsid w:val="22561A89"/>
    <w:rsid w:val="22582701"/>
    <w:rsid w:val="225A4C22"/>
    <w:rsid w:val="22654F84"/>
    <w:rsid w:val="22655178"/>
    <w:rsid w:val="22665ED8"/>
    <w:rsid w:val="22676226"/>
    <w:rsid w:val="22677925"/>
    <w:rsid w:val="226A7C62"/>
    <w:rsid w:val="226B25FA"/>
    <w:rsid w:val="2276190C"/>
    <w:rsid w:val="227804D1"/>
    <w:rsid w:val="22793C92"/>
    <w:rsid w:val="227A1CCA"/>
    <w:rsid w:val="227D5226"/>
    <w:rsid w:val="227E2F4B"/>
    <w:rsid w:val="2280536A"/>
    <w:rsid w:val="228154A0"/>
    <w:rsid w:val="22880436"/>
    <w:rsid w:val="2289435F"/>
    <w:rsid w:val="228D0622"/>
    <w:rsid w:val="228D38BC"/>
    <w:rsid w:val="228F17A3"/>
    <w:rsid w:val="22935850"/>
    <w:rsid w:val="22941879"/>
    <w:rsid w:val="22964E9A"/>
    <w:rsid w:val="229F6697"/>
    <w:rsid w:val="22A0790E"/>
    <w:rsid w:val="22A31EB1"/>
    <w:rsid w:val="22A4597B"/>
    <w:rsid w:val="22A818A1"/>
    <w:rsid w:val="22AB02D9"/>
    <w:rsid w:val="22AF3428"/>
    <w:rsid w:val="22B46D0C"/>
    <w:rsid w:val="22B620D6"/>
    <w:rsid w:val="22B80BC1"/>
    <w:rsid w:val="22B877FC"/>
    <w:rsid w:val="22BB69FB"/>
    <w:rsid w:val="22BD4793"/>
    <w:rsid w:val="22C141E2"/>
    <w:rsid w:val="22C15D98"/>
    <w:rsid w:val="22C771CA"/>
    <w:rsid w:val="22C85371"/>
    <w:rsid w:val="22C95AA3"/>
    <w:rsid w:val="22CB5735"/>
    <w:rsid w:val="22CD6A17"/>
    <w:rsid w:val="22CE2984"/>
    <w:rsid w:val="22CF61A5"/>
    <w:rsid w:val="22D0461D"/>
    <w:rsid w:val="22D20231"/>
    <w:rsid w:val="22D50DE9"/>
    <w:rsid w:val="22D714CE"/>
    <w:rsid w:val="22D7573A"/>
    <w:rsid w:val="22D8025B"/>
    <w:rsid w:val="22D94930"/>
    <w:rsid w:val="22DD3A3E"/>
    <w:rsid w:val="22E123BC"/>
    <w:rsid w:val="22E25439"/>
    <w:rsid w:val="22E32F4E"/>
    <w:rsid w:val="22E94A2B"/>
    <w:rsid w:val="22EB032B"/>
    <w:rsid w:val="22EB1B88"/>
    <w:rsid w:val="22ED1043"/>
    <w:rsid w:val="22ED5487"/>
    <w:rsid w:val="22EE74EF"/>
    <w:rsid w:val="22EF3893"/>
    <w:rsid w:val="22F015E9"/>
    <w:rsid w:val="22F37991"/>
    <w:rsid w:val="22F546AD"/>
    <w:rsid w:val="22F60430"/>
    <w:rsid w:val="22F62565"/>
    <w:rsid w:val="22F97330"/>
    <w:rsid w:val="22FC5673"/>
    <w:rsid w:val="22FC734F"/>
    <w:rsid w:val="22FE3CFA"/>
    <w:rsid w:val="22FE7E63"/>
    <w:rsid w:val="23025A82"/>
    <w:rsid w:val="23034380"/>
    <w:rsid w:val="2304247F"/>
    <w:rsid w:val="23052768"/>
    <w:rsid w:val="23052B37"/>
    <w:rsid w:val="23096539"/>
    <w:rsid w:val="230B2FB8"/>
    <w:rsid w:val="230B463C"/>
    <w:rsid w:val="230C0C22"/>
    <w:rsid w:val="230C25E2"/>
    <w:rsid w:val="230D51B7"/>
    <w:rsid w:val="230E7A95"/>
    <w:rsid w:val="231141DF"/>
    <w:rsid w:val="2313535C"/>
    <w:rsid w:val="23137FFD"/>
    <w:rsid w:val="23141FE4"/>
    <w:rsid w:val="23152175"/>
    <w:rsid w:val="2317798A"/>
    <w:rsid w:val="2319272B"/>
    <w:rsid w:val="23196120"/>
    <w:rsid w:val="231A4B38"/>
    <w:rsid w:val="231A57F4"/>
    <w:rsid w:val="231A5929"/>
    <w:rsid w:val="231C213A"/>
    <w:rsid w:val="231D582C"/>
    <w:rsid w:val="231D5F97"/>
    <w:rsid w:val="231F320F"/>
    <w:rsid w:val="23221DE2"/>
    <w:rsid w:val="23227C04"/>
    <w:rsid w:val="23264EE4"/>
    <w:rsid w:val="23267120"/>
    <w:rsid w:val="2327409E"/>
    <w:rsid w:val="23274808"/>
    <w:rsid w:val="233641D5"/>
    <w:rsid w:val="23380BBE"/>
    <w:rsid w:val="233C33C3"/>
    <w:rsid w:val="233D0360"/>
    <w:rsid w:val="233E5DF7"/>
    <w:rsid w:val="23402642"/>
    <w:rsid w:val="23417762"/>
    <w:rsid w:val="23424C6D"/>
    <w:rsid w:val="234301F5"/>
    <w:rsid w:val="234731AF"/>
    <w:rsid w:val="234773BA"/>
    <w:rsid w:val="23481BF3"/>
    <w:rsid w:val="23497906"/>
    <w:rsid w:val="234D015F"/>
    <w:rsid w:val="234D7EDD"/>
    <w:rsid w:val="234F1EF5"/>
    <w:rsid w:val="235006D0"/>
    <w:rsid w:val="235528C6"/>
    <w:rsid w:val="235927F1"/>
    <w:rsid w:val="23594406"/>
    <w:rsid w:val="235A5CD9"/>
    <w:rsid w:val="235C7765"/>
    <w:rsid w:val="235E41D6"/>
    <w:rsid w:val="235E4279"/>
    <w:rsid w:val="236128A6"/>
    <w:rsid w:val="23637404"/>
    <w:rsid w:val="23642AE1"/>
    <w:rsid w:val="23644B7A"/>
    <w:rsid w:val="236608BC"/>
    <w:rsid w:val="236834E5"/>
    <w:rsid w:val="23692B64"/>
    <w:rsid w:val="236A5631"/>
    <w:rsid w:val="237000B7"/>
    <w:rsid w:val="23703AAC"/>
    <w:rsid w:val="23736A8F"/>
    <w:rsid w:val="23753F76"/>
    <w:rsid w:val="23756FB1"/>
    <w:rsid w:val="23760756"/>
    <w:rsid w:val="23774670"/>
    <w:rsid w:val="237A66FE"/>
    <w:rsid w:val="237B0015"/>
    <w:rsid w:val="237C4052"/>
    <w:rsid w:val="237D7711"/>
    <w:rsid w:val="237E4A0B"/>
    <w:rsid w:val="237F17B1"/>
    <w:rsid w:val="237F74FF"/>
    <w:rsid w:val="23835285"/>
    <w:rsid w:val="23840CBA"/>
    <w:rsid w:val="23840F5C"/>
    <w:rsid w:val="2387608D"/>
    <w:rsid w:val="2389638C"/>
    <w:rsid w:val="238A128E"/>
    <w:rsid w:val="238A6ABA"/>
    <w:rsid w:val="23900CC2"/>
    <w:rsid w:val="23914D0D"/>
    <w:rsid w:val="2395563F"/>
    <w:rsid w:val="23960AD6"/>
    <w:rsid w:val="2398189B"/>
    <w:rsid w:val="239A22FE"/>
    <w:rsid w:val="239B1484"/>
    <w:rsid w:val="239D5041"/>
    <w:rsid w:val="23A272F8"/>
    <w:rsid w:val="23A40683"/>
    <w:rsid w:val="23A45FEE"/>
    <w:rsid w:val="23A65270"/>
    <w:rsid w:val="23A66C96"/>
    <w:rsid w:val="23A851ED"/>
    <w:rsid w:val="23A92DDA"/>
    <w:rsid w:val="23AA497B"/>
    <w:rsid w:val="23B0178F"/>
    <w:rsid w:val="23B0479F"/>
    <w:rsid w:val="23B254F0"/>
    <w:rsid w:val="23B47D37"/>
    <w:rsid w:val="23B67999"/>
    <w:rsid w:val="23B9395E"/>
    <w:rsid w:val="23BF1096"/>
    <w:rsid w:val="23BF70A6"/>
    <w:rsid w:val="23C02F86"/>
    <w:rsid w:val="23C03225"/>
    <w:rsid w:val="23C07A40"/>
    <w:rsid w:val="23C10AB5"/>
    <w:rsid w:val="23C56DFE"/>
    <w:rsid w:val="23C57651"/>
    <w:rsid w:val="23C728CD"/>
    <w:rsid w:val="23C85D57"/>
    <w:rsid w:val="23C96846"/>
    <w:rsid w:val="23C979B9"/>
    <w:rsid w:val="23CB096C"/>
    <w:rsid w:val="23CD2246"/>
    <w:rsid w:val="23CE70A8"/>
    <w:rsid w:val="23D3443B"/>
    <w:rsid w:val="23D81ABF"/>
    <w:rsid w:val="23D87439"/>
    <w:rsid w:val="23DD7EF7"/>
    <w:rsid w:val="23DE54EB"/>
    <w:rsid w:val="23DF1DF2"/>
    <w:rsid w:val="23E20358"/>
    <w:rsid w:val="23E464DE"/>
    <w:rsid w:val="23E47C32"/>
    <w:rsid w:val="23E92A8E"/>
    <w:rsid w:val="23EA2137"/>
    <w:rsid w:val="23EC1F6A"/>
    <w:rsid w:val="23EC1FAC"/>
    <w:rsid w:val="23EC56B5"/>
    <w:rsid w:val="23EC719C"/>
    <w:rsid w:val="23F020B2"/>
    <w:rsid w:val="23F334FE"/>
    <w:rsid w:val="23F5361C"/>
    <w:rsid w:val="23F73DC7"/>
    <w:rsid w:val="23F768F2"/>
    <w:rsid w:val="23FE2688"/>
    <w:rsid w:val="240241E2"/>
    <w:rsid w:val="240677C7"/>
    <w:rsid w:val="24075B8F"/>
    <w:rsid w:val="2408114C"/>
    <w:rsid w:val="240C0BC2"/>
    <w:rsid w:val="240D2922"/>
    <w:rsid w:val="240E6EEF"/>
    <w:rsid w:val="241154F3"/>
    <w:rsid w:val="24126226"/>
    <w:rsid w:val="2412697C"/>
    <w:rsid w:val="24183387"/>
    <w:rsid w:val="241C3CE0"/>
    <w:rsid w:val="241F0BC0"/>
    <w:rsid w:val="242020E9"/>
    <w:rsid w:val="242538BC"/>
    <w:rsid w:val="2426719A"/>
    <w:rsid w:val="24286460"/>
    <w:rsid w:val="242B6F65"/>
    <w:rsid w:val="242F3EE6"/>
    <w:rsid w:val="2432230D"/>
    <w:rsid w:val="24323450"/>
    <w:rsid w:val="24323888"/>
    <w:rsid w:val="24394B98"/>
    <w:rsid w:val="243A5474"/>
    <w:rsid w:val="243B0F37"/>
    <w:rsid w:val="243D26B0"/>
    <w:rsid w:val="24433576"/>
    <w:rsid w:val="244533AB"/>
    <w:rsid w:val="24491D95"/>
    <w:rsid w:val="244957A4"/>
    <w:rsid w:val="244B695C"/>
    <w:rsid w:val="244C321E"/>
    <w:rsid w:val="24504FBC"/>
    <w:rsid w:val="24521371"/>
    <w:rsid w:val="245567CE"/>
    <w:rsid w:val="24573AB4"/>
    <w:rsid w:val="245A6C64"/>
    <w:rsid w:val="245A7B01"/>
    <w:rsid w:val="245E0DBA"/>
    <w:rsid w:val="2466474D"/>
    <w:rsid w:val="246A59BE"/>
    <w:rsid w:val="246C620A"/>
    <w:rsid w:val="2470480E"/>
    <w:rsid w:val="24711BED"/>
    <w:rsid w:val="2474639B"/>
    <w:rsid w:val="24750C58"/>
    <w:rsid w:val="2478200B"/>
    <w:rsid w:val="2479730A"/>
    <w:rsid w:val="247D27A2"/>
    <w:rsid w:val="247D556E"/>
    <w:rsid w:val="247E2ACB"/>
    <w:rsid w:val="247E3ECF"/>
    <w:rsid w:val="247F4026"/>
    <w:rsid w:val="24812B61"/>
    <w:rsid w:val="24814CB1"/>
    <w:rsid w:val="248224E0"/>
    <w:rsid w:val="24825EA4"/>
    <w:rsid w:val="24826139"/>
    <w:rsid w:val="24894BB0"/>
    <w:rsid w:val="248E3213"/>
    <w:rsid w:val="248F0815"/>
    <w:rsid w:val="24904604"/>
    <w:rsid w:val="24935DBA"/>
    <w:rsid w:val="2497584B"/>
    <w:rsid w:val="249D1AF4"/>
    <w:rsid w:val="249E5B0A"/>
    <w:rsid w:val="24A03BEF"/>
    <w:rsid w:val="24A045AA"/>
    <w:rsid w:val="24A32012"/>
    <w:rsid w:val="24A46365"/>
    <w:rsid w:val="24A90016"/>
    <w:rsid w:val="24A911F2"/>
    <w:rsid w:val="24A93684"/>
    <w:rsid w:val="24A939DC"/>
    <w:rsid w:val="24AA791B"/>
    <w:rsid w:val="24AB1D47"/>
    <w:rsid w:val="24AC1ED5"/>
    <w:rsid w:val="24AE1D0E"/>
    <w:rsid w:val="24AE3094"/>
    <w:rsid w:val="24AE6F74"/>
    <w:rsid w:val="24B175CA"/>
    <w:rsid w:val="24B21E56"/>
    <w:rsid w:val="24B45D8C"/>
    <w:rsid w:val="24B86823"/>
    <w:rsid w:val="24B91259"/>
    <w:rsid w:val="24BC4584"/>
    <w:rsid w:val="24BF75E4"/>
    <w:rsid w:val="24C33058"/>
    <w:rsid w:val="24C3733A"/>
    <w:rsid w:val="24C80629"/>
    <w:rsid w:val="24CA541A"/>
    <w:rsid w:val="24CB015A"/>
    <w:rsid w:val="24CC60A4"/>
    <w:rsid w:val="24CE56B4"/>
    <w:rsid w:val="24CF6418"/>
    <w:rsid w:val="24D17209"/>
    <w:rsid w:val="24D339F3"/>
    <w:rsid w:val="24D456CD"/>
    <w:rsid w:val="24D50323"/>
    <w:rsid w:val="24D71672"/>
    <w:rsid w:val="24DC14B4"/>
    <w:rsid w:val="24DE264D"/>
    <w:rsid w:val="24DE55C1"/>
    <w:rsid w:val="24E11B54"/>
    <w:rsid w:val="24E142C2"/>
    <w:rsid w:val="24E250C3"/>
    <w:rsid w:val="24E65C4D"/>
    <w:rsid w:val="24E76372"/>
    <w:rsid w:val="24E970B3"/>
    <w:rsid w:val="24E970E8"/>
    <w:rsid w:val="24EA416E"/>
    <w:rsid w:val="24EC441B"/>
    <w:rsid w:val="24ED29B8"/>
    <w:rsid w:val="24EE1401"/>
    <w:rsid w:val="24F12BCD"/>
    <w:rsid w:val="24F21846"/>
    <w:rsid w:val="24F21DC5"/>
    <w:rsid w:val="24F2552B"/>
    <w:rsid w:val="24F2769E"/>
    <w:rsid w:val="24F307E8"/>
    <w:rsid w:val="24F348F4"/>
    <w:rsid w:val="24F40331"/>
    <w:rsid w:val="24F53E5C"/>
    <w:rsid w:val="24F57ADF"/>
    <w:rsid w:val="24F921BC"/>
    <w:rsid w:val="24F96850"/>
    <w:rsid w:val="24FB0629"/>
    <w:rsid w:val="24FB7F25"/>
    <w:rsid w:val="24FC099E"/>
    <w:rsid w:val="24FC3225"/>
    <w:rsid w:val="24FE4156"/>
    <w:rsid w:val="24FF0053"/>
    <w:rsid w:val="2502101B"/>
    <w:rsid w:val="250357EF"/>
    <w:rsid w:val="2504046F"/>
    <w:rsid w:val="25040712"/>
    <w:rsid w:val="2508283C"/>
    <w:rsid w:val="25083C23"/>
    <w:rsid w:val="25084CED"/>
    <w:rsid w:val="25085293"/>
    <w:rsid w:val="250A05D8"/>
    <w:rsid w:val="250C2065"/>
    <w:rsid w:val="250D2FD9"/>
    <w:rsid w:val="250F5D08"/>
    <w:rsid w:val="2510469E"/>
    <w:rsid w:val="25116B02"/>
    <w:rsid w:val="25120EEB"/>
    <w:rsid w:val="25153F56"/>
    <w:rsid w:val="25155D28"/>
    <w:rsid w:val="25161EF5"/>
    <w:rsid w:val="251634F6"/>
    <w:rsid w:val="25170BBD"/>
    <w:rsid w:val="251D2DC7"/>
    <w:rsid w:val="251E1034"/>
    <w:rsid w:val="252070E3"/>
    <w:rsid w:val="25226887"/>
    <w:rsid w:val="252A799D"/>
    <w:rsid w:val="252D5F73"/>
    <w:rsid w:val="25302E57"/>
    <w:rsid w:val="25321C29"/>
    <w:rsid w:val="25332B82"/>
    <w:rsid w:val="25337DE3"/>
    <w:rsid w:val="253434E4"/>
    <w:rsid w:val="25377DD9"/>
    <w:rsid w:val="25384F02"/>
    <w:rsid w:val="253A20F9"/>
    <w:rsid w:val="253A4F24"/>
    <w:rsid w:val="253A5734"/>
    <w:rsid w:val="253B3A5B"/>
    <w:rsid w:val="253C4E61"/>
    <w:rsid w:val="253C588A"/>
    <w:rsid w:val="253C754A"/>
    <w:rsid w:val="253D3B83"/>
    <w:rsid w:val="253E79CC"/>
    <w:rsid w:val="25416F58"/>
    <w:rsid w:val="254368D0"/>
    <w:rsid w:val="25436C66"/>
    <w:rsid w:val="254A4041"/>
    <w:rsid w:val="25503321"/>
    <w:rsid w:val="2551355C"/>
    <w:rsid w:val="25530F80"/>
    <w:rsid w:val="25550B75"/>
    <w:rsid w:val="255C255E"/>
    <w:rsid w:val="255D18A1"/>
    <w:rsid w:val="256535B4"/>
    <w:rsid w:val="25653D72"/>
    <w:rsid w:val="25665842"/>
    <w:rsid w:val="25671916"/>
    <w:rsid w:val="25677633"/>
    <w:rsid w:val="256841E3"/>
    <w:rsid w:val="256B323B"/>
    <w:rsid w:val="25703857"/>
    <w:rsid w:val="257108B1"/>
    <w:rsid w:val="25720378"/>
    <w:rsid w:val="25721077"/>
    <w:rsid w:val="257242C7"/>
    <w:rsid w:val="2572651C"/>
    <w:rsid w:val="25742DC1"/>
    <w:rsid w:val="25750160"/>
    <w:rsid w:val="257503DD"/>
    <w:rsid w:val="25757709"/>
    <w:rsid w:val="25782339"/>
    <w:rsid w:val="257928BB"/>
    <w:rsid w:val="257A02DF"/>
    <w:rsid w:val="257A067E"/>
    <w:rsid w:val="257D4ED8"/>
    <w:rsid w:val="258255F9"/>
    <w:rsid w:val="25833D03"/>
    <w:rsid w:val="25844E82"/>
    <w:rsid w:val="258822CC"/>
    <w:rsid w:val="258A6C79"/>
    <w:rsid w:val="258E2383"/>
    <w:rsid w:val="258E3775"/>
    <w:rsid w:val="258E3E85"/>
    <w:rsid w:val="25934AF1"/>
    <w:rsid w:val="25936109"/>
    <w:rsid w:val="25963646"/>
    <w:rsid w:val="259B064E"/>
    <w:rsid w:val="259E2AAF"/>
    <w:rsid w:val="25A07846"/>
    <w:rsid w:val="25A32ED9"/>
    <w:rsid w:val="25A5005E"/>
    <w:rsid w:val="25A6580B"/>
    <w:rsid w:val="25AA2870"/>
    <w:rsid w:val="25AC73B2"/>
    <w:rsid w:val="25AD4BB0"/>
    <w:rsid w:val="25B07F3C"/>
    <w:rsid w:val="25B116BC"/>
    <w:rsid w:val="25B130E4"/>
    <w:rsid w:val="25B22763"/>
    <w:rsid w:val="25B242C7"/>
    <w:rsid w:val="25B243BB"/>
    <w:rsid w:val="25B31FA3"/>
    <w:rsid w:val="25B35102"/>
    <w:rsid w:val="25B47455"/>
    <w:rsid w:val="25B75000"/>
    <w:rsid w:val="25B764E7"/>
    <w:rsid w:val="25B8517C"/>
    <w:rsid w:val="25B87384"/>
    <w:rsid w:val="25B8774F"/>
    <w:rsid w:val="25BD27C4"/>
    <w:rsid w:val="25BD7CCB"/>
    <w:rsid w:val="25BE24A7"/>
    <w:rsid w:val="25C2494C"/>
    <w:rsid w:val="25C269B8"/>
    <w:rsid w:val="25C40BD3"/>
    <w:rsid w:val="25C70E45"/>
    <w:rsid w:val="25CB3B4A"/>
    <w:rsid w:val="25CC336A"/>
    <w:rsid w:val="25CD2F65"/>
    <w:rsid w:val="25CD7CF7"/>
    <w:rsid w:val="25D06B7E"/>
    <w:rsid w:val="25D071F6"/>
    <w:rsid w:val="25D17A1A"/>
    <w:rsid w:val="25D418C6"/>
    <w:rsid w:val="25D619FD"/>
    <w:rsid w:val="25D656AD"/>
    <w:rsid w:val="25D77FCC"/>
    <w:rsid w:val="25DC63C8"/>
    <w:rsid w:val="25E13F45"/>
    <w:rsid w:val="25E22585"/>
    <w:rsid w:val="25E66AA1"/>
    <w:rsid w:val="25E912C0"/>
    <w:rsid w:val="25E96A0C"/>
    <w:rsid w:val="25E97D00"/>
    <w:rsid w:val="25EB0543"/>
    <w:rsid w:val="25EB73B9"/>
    <w:rsid w:val="25ED46A6"/>
    <w:rsid w:val="25EE1098"/>
    <w:rsid w:val="25EE1E70"/>
    <w:rsid w:val="25F000BB"/>
    <w:rsid w:val="25F145ED"/>
    <w:rsid w:val="25F9427D"/>
    <w:rsid w:val="25F96F32"/>
    <w:rsid w:val="25FA08ED"/>
    <w:rsid w:val="25FA0959"/>
    <w:rsid w:val="25FB5276"/>
    <w:rsid w:val="26011309"/>
    <w:rsid w:val="26021D6B"/>
    <w:rsid w:val="260647DA"/>
    <w:rsid w:val="26077396"/>
    <w:rsid w:val="26083041"/>
    <w:rsid w:val="260D3A78"/>
    <w:rsid w:val="260F62E1"/>
    <w:rsid w:val="26103452"/>
    <w:rsid w:val="261067A3"/>
    <w:rsid w:val="26106A60"/>
    <w:rsid w:val="26112743"/>
    <w:rsid w:val="26125483"/>
    <w:rsid w:val="26132B41"/>
    <w:rsid w:val="26153DFC"/>
    <w:rsid w:val="261661F8"/>
    <w:rsid w:val="261769CC"/>
    <w:rsid w:val="261C7E64"/>
    <w:rsid w:val="261D50BB"/>
    <w:rsid w:val="261D5DBF"/>
    <w:rsid w:val="261F4C4C"/>
    <w:rsid w:val="261F52C3"/>
    <w:rsid w:val="262058F8"/>
    <w:rsid w:val="26206D25"/>
    <w:rsid w:val="26207675"/>
    <w:rsid w:val="26254589"/>
    <w:rsid w:val="26266352"/>
    <w:rsid w:val="262778EA"/>
    <w:rsid w:val="26285E1C"/>
    <w:rsid w:val="262B27D2"/>
    <w:rsid w:val="262B5E90"/>
    <w:rsid w:val="262F728C"/>
    <w:rsid w:val="2630334E"/>
    <w:rsid w:val="26306E40"/>
    <w:rsid w:val="2633113E"/>
    <w:rsid w:val="263379F0"/>
    <w:rsid w:val="2635375A"/>
    <w:rsid w:val="26353D3A"/>
    <w:rsid w:val="26373653"/>
    <w:rsid w:val="26376332"/>
    <w:rsid w:val="26384DC6"/>
    <w:rsid w:val="263A058A"/>
    <w:rsid w:val="264137C8"/>
    <w:rsid w:val="264362FB"/>
    <w:rsid w:val="26461F8B"/>
    <w:rsid w:val="264A58A6"/>
    <w:rsid w:val="264D4A6E"/>
    <w:rsid w:val="26530A12"/>
    <w:rsid w:val="26532336"/>
    <w:rsid w:val="26541D27"/>
    <w:rsid w:val="26580343"/>
    <w:rsid w:val="265A14A1"/>
    <w:rsid w:val="265C68FC"/>
    <w:rsid w:val="26620FF2"/>
    <w:rsid w:val="26621493"/>
    <w:rsid w:val="266336B1"/>
    <w:rsid w:val="2664446C"/>
    <w:rsid w:val="26671613"/>
    <w:rsid w:val="266E2F84"/>
    <w:rsid w:val="266F39B1"/>
    <w:rsid w:val="2670276D"/>
    <w:rsid w:val="267406B8"/>
    <w:rsid w:val="267945D0"/>
    <w:rsid w:val="267A4388"/>
    <w:rsid w:val="267B04EE"/>
    <w:rsid w:val="267C0E77"/>
    <w:rsid w:val="267E7C0E"/>
    <w:rsid w:val="2680418D"/>
    <w:rsid w:val="26806F46"/>
    <w:rsid w:val="26855FF2"/>
    <w:rsid w:val="26857A7F"/>
    <w:rsid w:val="26863450"/>
    <w:rsid w:val="268639F6"/>
    <w:rsid w:val="26870987"/>
    <w:rsid w:val="26881A84"/>
    <w:rsid w:val="26885A05"/>
    <w:rsid w:val="26887A65"/>
    <w:rsid w:val="2689503D"/>
    <w:rsid w:val="268E1AD8"/>
    <w:rsid w:val="2693377C"/>
    <w:rsid w:val="26970825"/>
    <w:rsid w:val="269745BC"/>
    <w:rsid w:val="269768B5"/>
    <w:rsid w:val="2698114D"/>
    <w:rsid w:val="269D0242"/>
    <w:rsid w:val="269D45E2"/>
    <w:rsid w:val="26A240C3"/>
    <w:rsid w:val="26A33916"/>
    <w:rsid w:val="26A9705E"/>
    <w:rsid w:val="26AB0983"/>
    <w:rsid w:val="26B4431B"/>
    <w:rsid w:val="26B7194C"/>
    <w:rsid w:val="26BA0E18"/>
    <w:rsid w:val="26BA7819"/>
    <w:rsid w:val="26BD4979"/>
    <w:rsid w:val="26BF1529"/>
    <w:rsid w:val="26C0437D"/>
    <w:rsid w:val="26C22B8C"/>
    <w:rsid w:val="26C249CF"/>
    <w:rsid w:val="26C26CBB"/>
    <w:rsid w:val="26C50950"/>
    <w:rsid w:val="26C52810"/>
    <w:rsid w:val="26C56E85"/>
    <w:rsid w:val="26CE0358"/>
    <w:rsid w:val="26CE6DF4"/>
    <w:rsid w:val="26D62042"/>
    <w:rsid w:val="26D761BD"/>
    <w:rsid w:val="26D820C4"/>
    <w:rsid w:val="26DA57D5"/>
    <w:rsid w:val="26DA6590"/>
    <w:rsid w:val="26DC3E51"/>
    <w:rsid w:val="26E05BE8"/>
    <w:rsid w:val="26E104B9"/>
    <w:rsid w:val="26E14EEE"/>
    <w:rsid w:val="26E15560"/>
    <w:rsid w:val="26E85E96"/>
    <w:rsid w:val="26EC3227"/>
    <w:rsid w:val="26EF515C"/>
    <w:rsid w:val="26F36F3C"/>
    <w:rsid w:val="26F44B6B"/>
    <w:rsid w:val="26F54373"/>
    <w:rsid w:val="26F61BFA"/>
    <w:rsid w:val="26FA13A3"/>
    <w:rsid w:val="26FA3AF0"/>
    <w:rsid w:val="26FA6348"/>
    <w:rsid w:val="26FB1700"/>
    <w:rsid w:val="26FE455B"/>
    <w:rsid w:val="27032C35"/>
    <w:rsid w:val="27034C24"/>
    <w:rsid w:val="27040F77"/>
    <w:rsid w:val="270749F9"/>
    <w:rsid w:val="270A5003"/>
    <w:rsid w:val="270B5874"/>
    <w:rsid w:val="27117BAE"/>
    <w:rsid w:val="2713542D"/>
    <w:rsid w:val="271475CD"/>
    <w:rsid w:val="271767BA"/>
    <w:rsid w:val="27180B23"/>
    <w:rsid w:val="27191A60"/>
    <w:rsid w:val="272105DC"/>
    <w:rsid w:val="27214FF7"/>
    <w:rsid w:val="272166DB"/>
    <w:rsid w:val="27242F13"/>
    <w:rsid w:val="27254990"/>
    <w:rsid w:val="2726322C"/>
    <w:rsid w:val="272A0BF2"/>
    <w:rsid w:val="272C03AA"/>
    <w:rsid w:val="272C3171"/>
    <w:rsid w:val="272C7FE7"/>
    <w:rsid w:val="272D13DE"/>
    <w:rsid w:val="272D73AB"/>
    <w:rsid w:val="272E3CE5"/>
    <w:rsid w:val="272E633E"/>
    <w:rsid w:val="273134A2"/>
    <w:rsid w:val="27317851"/>
    <w:rsid w:val="27335B77"/>
    <w:rsid w:val="273537A1"/>
    <w:rsid w:val="27363D8C"/>
    <w:rsid w:val="27380536"/>
    <w:rsid w:val="27390FDC"/>
    <w:rsid w:val="273A2FFD"/>
    <w:rsid w:val="273A5AC5"/>
    <w:rsid w:val="273D4A9E"/>
    <w:rsid w:val="273D61E9"/>
    <w:rsid w:val="273E1270"/>
    <w:rsid w:val="273E2F5D"/>
    <w:rsid w:val="273F7B91"/>
    <w:rsid w:val="27400FB5"/>
    <w:rsid w:val="27415B3B"/>
    <w:rsid w:val="27416BDB"/>
    <w:rsid w:val="27423FC0"/>
    <w:rsid w:val="274353D5"/>
    <w:rsid w:val="27465E35"/>
    <w:rsid w:val="274931A8"/>
    <w:rsid w:val="2751595D"/>
    <w:rsid w:val="27527675"/>
    <w:rsid w:val="275438EE"/>
    <w:rsid w:val="27565F19"/>
    <w:rsid w:val="27581C87"/>
    <w:rsid w:val="27596AD5"/>
    <w:rsid w:val="275A0F25"/>
    <w:rsid w:val="275E1782"/>
    <w:rsid w:val="275E262F"/>
    <w:rsid w:val="275E2C98"/>
    <w:rsid w:val="275F57D9"/>
    <w:rsid w:val="2762138B"/>
    <w:rsid w:val="27635AB1"/>
    <w:rsid w:val="27645127"/>
    <w:rsid w:val="276538BA"/>
    <w:rsid w:val="27670A62"/>
    <w:rsid w:val="2768476D"/>
    <w:rsid w:val="27697909"/>
    <w:rsid w:val="276C2AB9"/>
    <w:rsid w:val="276C6670"/>
    <w:rsid w:val="276D2418"/>
    <w:rsid w:val="276E5EA5"/>
    <w:rsid w:val="2772309E"/>
    <w:rsid w:val="277243D7"/>
    <w:rsid w:val="27751F46"/>
    <w:rsid w:val="27760075"/>
    <w:rsid w:val="27777C6D"/>
    <w:rsid w:val="277F0B36"/>
    <w:rsid w:val="277F754A"/>
    <w:rsid w:val="2782487F"/>
    <w:rsid w:val="27870103"/>
    <w:rsid w:val="2788026F"/>
    <w:rsid w:val="27884845"/>
    <w:rsid w:val="278D209B"/>
    <w:rsid w:val="27926F9A"/>
    <w:rsid w:val="27973FC0"/>
    <w:rsid w:val="27975C77"/>
    <w:rsid w:val="279907C3"/>
    <w:rsid w:val="279A1F13"/>
    <w:rsid w:val="279A73D8"/>
    <w:rsid w:val="279C2BA3"/>
    <w:rsid w:val="279D0BC8"/>
    <w:rsid w:val="279E2ACF"/>
    <w:rsid w:val="279F1540"/>
    <w:rsid w:val="279F6BB1"/>
    <w:rsid w:val="27A0141F"/>
    <w:rsid w:val="27A2662B"/>
    <w:rsid w:val="27A4300E"/>
    <w:rsid w:val="27A76DBF"/>
    <w:rsid w:val="27A92F31"/>
    <w:rsid w:val="27AA378B"/>
    <w:rsid w:val="27AC02CB"/>
    <w:rsid w:val="27AE7B1C"/>
    <w:rsid w:val="27B24510"/>
    <w:rsid w:val="27B427EB"/>
    <w:rsid w:val="27B444CE"/>
    <w:rsid w:val="27B76202"/>
    <w:rsid w:val="27B8292F"/>
    <w:rsid w:val="27BB2BE2"/>
    <w:rsid w:val="27BF225A"/>
    <w:rsid w:val="27C4262C"/>
    <w:rsid w:val="27C458D1"/>
    <w:rsid w:val="27C54B89"/>
    <w:rsid w:val="27CA0CA3"/>
    <w:rsid w:val="27CF2F10"/>
    <w:rsid w:val="27D0172D"/>
    <w:rsid w:val="27D02F63"/>
    <w:rsid w:val="27D17C5C"/>
    <w:rsid w:val="27D80F5D"/>
    <w:rsid w:val="27D956AF"/>
    <w:rsid w:val="27E15C26"/>
    <w:rsid w:val="27E17CD7"/>
    <w:rsid w:val="27E20B09"/>
    <w:rsid w:val="27E2764E"/>
    <w:rsid w:val="27E32A58"/>
    <w:rsid w:val="27EC294A"/>
    <w:rsid w:val="27ED1F8D"/>
    <w:rsid w:val="27EE5592"/>
    <w:rsid w:val="27EF3A38"/>
    <w:rsid w:val="27EF775D"/>
    <w:rsid w:val="27F00CA5"/>
    <w:rsid w:val="27F02FB8"/>
    <w:rsid w:val="27F41890"/>
    <w:rsid w:val="27F83EFB"/>
    <w:rsid w:val="27F92530"/>
    <w:rsid w:val="27FC21AD"/>
    <w:rsid w:val="27FD29BD"/>
    <w:rsid w:val="28025F49"/>
    <w:rsid w:val="280402E1"/>
    <w:rsid w:val="28041929"/>
    <w:rsid w:val="28047096"/>
    <w:rsid w:val="28047E09"/>
    <w:rsid w:val="2809051A"/>
    <w:rsid w:val="280B0D3D"/>
    <w:rsid w:val="280B3DA0"/>
    <w:rsid w:val="280B4A95"/>
    <w:rsid w:val="28135C1D"/>
    <w:rsid w:val="28146C2F"/>
    <w:rsid w:val="28176CE7"/>
    <w:rsid w:val="28181749"/>
    <w:rsid w:val="281B59DF"/>
    <w:rsid w:val="28201CC7"/>
    <w:rsid w:val="2822554B"/>
    <w:rsid w:val="282367E3"/>
    <w:rsid w:val="28246D5B"/>
    <w:rsid w:val="28251786"/>
    <w:rsid w:val="28270D19"/>
    <w:rsid w:val="282726DD"/>
    <w:rsid w:val="282966A3"/>
    <w:rsid w:val="28312F6C"/>
    <w:rsid w:val="283141AF"/>
    <w:rsid w:val="28321991"/>
    <w:rsid w:val="28326324"/>
    <w:rsid w:val="28327B27"/>
    <w:rsid w:val="283301A4"/>
    <w:rsid w:val="28354E9C"/>
    <w:rsid w:val="283706C6"/>
    <w:rsid w:val="283831D2"/>
    <w:rsid w:val="283868F5"/>
    <w:rsid w:val="283A4073"/>
    <w:rsid w:val="283A761E"/>
    <w:rsid w:val="283E2F93"/>
    <w:rsid w:val="283E43BC"/>
    <w:rsid w:val="283E57A8"/>
    <w:rsid w:val="283E6224"/>
    <w:rsid w:val="283F2457"/>
    <w:rsid w:val="28403F67"/>
    <w:rsid w:val="28405823"/>
    <w:rsid w:val="2840772E"/>
    <w:rsid w:val="28415385"/>
    <w:rsid w:val="28415910"/>
    <w:rsid w:val="28415DC8"/>
    <w:rsid w:val="2846003B"/>
    <w:rsid w:val="28472A3F"/>
    <w:rsid w:val="284A4E10"/>
    <w:rsid w:val="284D3889"/>
    <w:rsid w:val="28500B4D"/>
    <w:rsid w:val="285022B8"/>
    <w:rsid w:val="28504789"/>
    <w:rsid w:val="2859204C"/>
    <w:rsid w:val="285C6AD1"/>
    <w:rsid w:val="28626F11"/>
    <w:rsid w:val="28650C8F"/>
    <w:rsid w:val="28664BC5"/>
    <w:rsid w:val="286678C3"/>
    <w:rsid w:val="28667F5E"/>
    <w:rsid w:val="28697832"/>
    <w:rsid w:val="28747235"/>
    <w:rsid w:val="287533B7"/>
    <w:rsid w:val="28755CA1"/>
    <w:rsid w:val="28771034"/>
    <w:rsid w:val="287B20FA"/>
    <w:rsid w:val="287D32F0"/>
    <w:rsid w:val="28803962"/>
    <w:rsid w:val="288625F1"/>
    <w:rsid w:val="28862996"/>
    <w:rsid w:val="2888232B"/>
    <w:rsid w:val="288D1848"/>
    <w:rsid w:val="288E102F"/>
    <w:rsid w:val="289023F9"/>
    <w:rsid w:val="28902C8F"/>
    <w:rsid w:val="28932BDC"/>
    <w:rsid w:val="28955B40"/>
    <w:rsid w:val="28963CE6"/>
    <w:rsid w:val="28964F47"/>
    <w:rsid w:val="28983F0B"/>
    <w:rsid w:val="289B039F"/>
    <w:rsid w:val="289D227D"/>
    <w:rsid w:val="289E1508"/>
    <w:rsid w:val="28A246F5"/>
    <w:rsid w:val="28A4375B"/>
    <w:rsid w:val="28A463FF"/>
    <w:rsid w:val="28A619CF"/>
    <w:rsid w:val="28A92C63"/>
    <w:rsid w:val="28AD5E58"/>
    <w:rsid w:val="28AF16A2"/>
    <w:rsid w:val="28B45FA6"/>
    <w:rsid w:val="28B52BBC"/>
    <w:rsid w:val="28B62E5A"/>
    <w:rsid w:val="28B67F69"/>
    <w:rsid w:val="28B80093"/>
    <w:rsid w:val="28B957C2"/>
    <w:rsid w:val="28BB211D"/>
    <w:rsid w:val="28BE6DF3"/>
    <w:rsid w:val="28C60AF3"/>
    <w:rsid w:val="28C62511"/>
    <w:rsid w:val="28C81058"/>
    <w:rsid w:val="28C85FF0"/>
    <w:rsid w:val="28C93071"/>
    <w:rsid w:val="28CB3CAD"/>
    <w:rsid w:val="28CC1A5C"/>
    <w:rsid w:val="28D03D51"/>
    <w:rsid w:val="28D11C61"/>
    <w:rsid w:val="28D2394A"/>
    <w:rsid w:val="28D8009E"/>
    <w:rsid w:val="28D93573"/>
    <w:rsid w:val="28D95013"/>
    <w:rsid w:val="28DA3396"/>
    <w:rsid w:val="28DC3D6F"/>
    <w:rsid w:val="28DD5C5B"/>
    <w:rsid w:val="28DE70F3"/>
    <w:rsid w:val="28DF28D2"/>
    <w:rsid w:val="28E13325"/>
    <w:rsid w:val="28E2118B"/>
    <w:rsid w:val="28E7010A"/>
    <w:rsid w:val="28E76186"/>
    <w:rsid w:val="28E94391"/>
    <w:rsid w:val="28E95F90"/>
    <w:rsid w:val="28EF3026"/>
    <w:rsid w:val="28EF5499"/>
    <w:rsid w:val="28F041F8"/>
    <w:rsid w:val="28F1478F"/>
    <w:rsid w:val="28F21BD8"/>
    <w:rsid w:val="28F24223"/>
    <w:rsid w:val="28F24654"/>
    <w:rsid w:val="28F25F21"/>
    <w:rsid w:val="28F52294"/>
    <w:rsid w:val="28F66F1C"/>
    <w:rsid w:val="28F7165E"/>
    <w:rsid w:val="28F94DBF"/>
    <w:rsid w:val="28FA2212"/>
    <w:rsid w:val="28FC008B"/>
    <w:rsid w:val="28FD2CAD"/>
    <w:rsid w:val="28FF6823"/>
    <w:rsid w:val="28FF6A27"/>
    <w:rsid w:val="290356AE"/>
    <w:rsid w:val="29055AFE"/>
    <w:rsid w:val="29071A10"/>
    <w:rsid w:val="29073BC7"/>
    <w:rsid w:val="29081B99"/>
    <w:rsid w:val="290D2991"/>
    <w:rsid w:val="291134D8"/>
    <w:rsid w:val="29122806"/>
    <w:rsid w:val="291536DA"/>
    <w:rsid w:val="29161AB1"/>
    <w:rsid w:val="29173FCB"/>
    <w:rsid w:val="29181678"/>
    <w:rsid w:val="291B3607"/>
    <w:rsid w:val="291E1941"/>
    <w:rsid w:val="291E323B"/>
    <w:rsid w:val="291F299C"/>
    <w:rsid w:val="29246598"/>
    <w:rsid w:val="29253CA0"/>
    <w:rsid w:val="29260B3D"/>
    <w:rsid w:val="29262018"/>
    <w:rsid w:val="292B77A9"/>
    <w:rsid w:val="292D1742"/>
    <w:rsid w:val="29301907"/>
    <w:rsid w:val="29303AD9"/>
    <w:rsid w:val="29315EE6"/>
    <w:rsid w:val="29321FA5"/>
    <w:rsid w:val="293248AC"/>
    <w:rsid w:val="29341522"/>
    <w:rsid w:val="29344312"/>
    <w:rsid w:val="2937422A"/>
    <w:rsid w:val="29385EF0"/>
    <w:rsid w:val="29394999"/>
    <w:rsid w:val="293B3092"/>
    <w:rsid w:val="293C05C0"/>
    <w:rsid w:val="293D567F"/>
    <w:rsid w:val="293E368A"/>
    <w:rsid w:val="294138DE"/>
    <w:rsid w:val="29433395"/>
    <w:rsid w:val="29434F52"/>
    <w:rsid w:val="294436C8"/>
    <w:rsid w:val="29450C39"/>
    <w:rsid w:val="294601D2"/>
    <w:rsid w:val="294748D0"/>
    <w:rsid w:val="294C0083"/>
    <w:rsid w:val="294F4116"/>
    <w:rsid w:val="295005E7"/>
    <w:rsid w:val="29532441"/>
    <w:rsid w:val="29541652"/>
    <w:rsid w:val="295427EC"/>
    <w:rsid w:val="295760D9"/>
    <w:rsid w:val="2958548D"/>
    <w:rsid w:val="295C656E"/>
    <w:rsid w:val="295D050F"/>
    <w:rsid w:val="29603E7F"/>
    <w:rsid w:val="29617423"/>
    <w:rsid w:val="296226E3"/>
    <w:rsid w:val="29636001"/>
    <w:rsid w:val="296809D5"/>
    <w:rsid w:val="296B5A52"/>
    <w:rsid w:val="296C7265"/>
    <w:rsid w:val="296E4400"/>
    <w:rsid w:val="2970601E"/>
    <w:rsid w:val="297119BB"/>
    <w:rsid w:val="29747DAE"/>
    <w:rsid w:val="2978187F"/>
    <w:rsid w:val="297A7C38"/>
    <w:rsid w:val="297B16EE"/>
    <w:rsid w:val="297E0C30"/>
    <w:rsid w:val="29811DA5"/>
    <w:rsid w:val="29821BDE"/>
    <w:rsid w:val="29871C44"/>
    <w:rsid w:val="29871E4C"/>
    <w:rsid w:val="298B0B7E"/>
    <w:rsid w:val="298C1A11"/>
    <w:rsid w:val="298C4E9D"/>
    <w:rsid w:val="298C52C7"/>
    <w:rsid w:val="298C668B"/>
    <w:rsid w:val="298E25E8"/>
    <w:rsid w:val="299079D1"/>
    <w:rsid w:val="29937CDE"/>
    <w:rsid w:val="299418D2"/>
    <w:rsid w:val="29960106"/>
    <w:rsid w:val="299A36E3"/>
    <w:rsid w:val="299A5F10"/>
    <w:rsid w:val="299D2598"/>
    <w:rsid w:val="299D55C1"/>
    <w:rsid w:val="299D5809"/>
    <w:rsid w:val="299E7FE2"/>
    <w:rsid w:val="29A303F6"/>
    <w:rsid w:val="29A4307E"/>
    <w:rsid w:val="29A4721F"/>
    <w:rsid w:val="29A541CA"/>
    <w:rsid w:val="29A61527"/>
    <w:rsid w:val="29A75775"/>
    <w:rsid w:val="29A85A0E"/>
    <w:rsid w:val="29A85F66"/>
    <w:rsid w:val="29AC4C1F"/>
    <w:rsid w:val="29AE591B"/>
    <w:rsid w:val="29B53048"/>
    <w:rsid w:val="29B756EC"/>
    <w:rsid w:val="29BA6F59"/>
    <w:rsid w:val="29BF0FD6"/>
    <w:rsid w:val="29BF3FA0"/>
    <w:rsid w:val="29C073A5"/>
    <w:rsid w:val="29C1551B"/>
    <w:rsid w:val="29C37B87"/>
    <w:rsid w:val="29C557F3"/>
    <w:rsid w:val="29C94B82"/>
    <w:rsid w:val="29CA110A"/>
    <w:rsid w:val="29CA44F7"/>
    <w:rsid w:val="29CC3911"/>
    <w:rsid w:val="29CD5080"/>
    <w:rsid w:val="29CD6762"/>
    <w:rsid w:val="29CF6635"/>
    <w:rsid w:val="29D45CCF"/>
    <w:rsid w:val="29D47628"/>
    <w:rsid w:val="29D5133C"/>
    <w:rsid w:val="29D95B93"/>
    <w:rsid w:val="29DA0AC3"/>
    <w:rsid w:val="29DA2FD5"/>
    <w:rsid w:val="29DB3623"/>
    <w:rsid w:val="29DF43A6"/>
    <w:rsid w:val="29E0299D"/>
    <w:rsid w:val="29E218BF"/>
    <w:rsid w:val="29E5516A"/>
    <w:rsid w:val="29E92436"/>
    <w:rsid w:val="29EA4D58"/>
    <w:rsid w:val="29EE41AA"/>
    <w:rsid w:val="29EE44E8"/>
    <w:rsid w:val="29EF7A27"/>
    <w:rsid w:val="29F447FB"/>
    <w:rsid w:val="29FD7993"/>
    <w:rsid w:val="29FE107B"/>
    <w:rsid w:val="29FE1AF8"/>
    <w:rsid w:val="29FF657A"/>
    <w:rsid w:val="2A02529C"/>
    <w:rsid w:val="2A026276"/>
    <w:rsid w:val="2A041168"/>
    <w:rsid w:val="2A061239"/>
    <w:rsid w:val="2A0D3B0A"/>
    <w:rsid w:val="2A0D3EBF"/>
    <w:rsid w:val="2A0E12F9"/>
    <w:rsid w:val="2A1277ED"/>
    <w:rsid w:val="2A13623A"/>
    <w:rsid w:val="2A136447"/>
    <w:rsid w:val="2A145364"/>
    <w:rsid w:val="2A195187"/>
    <w:rsid w:val="2A214AF3"/>
    <w:rsid w:val="2A232034"/>
    <w:rsid w:val="2A232B25"/>
    <w:rsid w:val="2A242168"/>
    <w:rsid w:val="2A272EC0"/>
    <w:rsid w:val="2A296958"/>
    <w:rsid w:val="2A296B28"/>
    <w:rsid w:val="2A2B7086"/>
    <w:rsid w:val="2A3176B8"/>
    <w:rsid w:val="2A355914"/>
    <w:rsid w:val="2A3718DD"/>
    <w:rsid w:val="2A4016FD"/>
    <w:rsid w:val="2A41206F"/>
    <w:rsid w:val="2A431966"/>
    <w:rsid w:val="2A436737"/>
    <w:rsid w:val="2A440819"/>
    <w:rsid w:val="2A450052"/>
    <w:rsid w:val="2A454000"/>
    <w:rsid w:val="2A454966"/>
    <w:rsid w:val="2A457FF2"/>
    <w:rsid w:val="2A4678BE"/>
    <w:rsid w:val="2A4741C0"/>
    <w:rsid w:val="2A47478D"/>
    <w:rsid w:val="2A480FD7"/>
    <w:rsid w:val="2A501685"/>
    <w:rsid w:val="2A562876"/>
    <w:rsid w:val="2A581B83"/>
    <w:rsid w:val="2A597396"/>
    <w:rsid w:val="2A5A7C6A"/>
    <w:rsid w:val="2A5B0362"/>
    <w:rsid w:val="2A5B5E1B"/>
    <w:rsid w:val="2A5E02B9"/>
    <w:rsid w:val="2A6024B9"/>
    <w:rsid w:val="2A602E16"/>
    <w:rsid w:val="2A6509B4"/>
    <w:rsid w:val="2A657D78"/>
    <w:rsid w:val="2A662C52"/>
    <w:rsid w:val="2A686072"/>
    <w:rsid w:val="2A686AE4"/>
    <w:rsid w:val="2A686F61"/>
    <w:rsid w:val="2A690961"/>
    <w:rsid w:val="2A6B009C"/>
    <w:rsid w:val="2A736BDC"/>
    <w:rsid w:val="2A760C82"/>
    <w:rsid w:val="2A7C0DE8"/>
    <w:rsid w:val="2A7E21D8"/>
    <w:rsid w:val="2A7F0373"/>
    <w:rsid w:val="2A83562F"/>
    <w:rsid w:val="2A854412"/>
    <w:rsid w:val="2A862A0A"/>
    <w:rsid w:val="2A870907"/>
    <w:rsid w:val="2A8760C6"/>
    <w:rsid w:val="2A8E5763"/>
    <w:rsid w:val="2A8F3A89"/>
    <w:rsid w:val="2A91604C"/>
    <w:rsid w:val="2A927BD6"/>
    <w:rsid w:val="2A932D83"/>
    <w:rsid w:val="2A953193"/>
    <w:rsid w:val="2A954F2C"/>
    <w:rsid w:val="2A980E33"/>
    <w:rsid w:val="2A9F2F63"/>
    <w:rsid w:val="2A9F389C"/>
    <w:rsid w:val="2AA34288"/>
    <w:rsid w:val="2AA36C03"/>
    <w:rsid w:val="2AA874F4"/>
    <w:rsid w:val="2AAA3344"/>
    <w:rsid w:val="2AAE7F70"/>
    <w:rsid w:val="2AB84AD0"/>
    <w:rsid w:val="2AB92F85"/>
    <w:rsid w:val="2AB939A5"/>
    <w:rsid w:val="2AB95B90"/>
    <w:rsid w:val="2ABA324F"/>
    <w:rsid w:val="2ABA4C78"/>
    <w:rsid w:val="2ABE38EE"/>
    <w:rsid w:val="2AC354E6"/>
    <w:rsid w:val="2AC60FAD"/>
    <w:rsid w:val="2AC673AB"/>
    <w:rsid w:val="2AC7024B"/>
    <w:rsid w:val="2AC719F1"/>
    <w:rsid w:val="2AC74D35"/>
    <w:rsid w:val="2AC756E2"/>
    <w:rsid w:val="2AC936A5"/>
    <w:rsid w:val="2ACE1A5D"/>
    <w:rsid w:val="2ACE5BAA"/>
    <w:rsid w:val="2AD01191"/>
    <w:rsid w:val="2AD07E1A"/>
    <w:rsid w:val="2AD174C4"/>
    <w:rsid w:val="2ADC5408"/>
    <w:rsid w:val="2ADE69B9"/>
    <w:rsid w:val="2AE0207F"/>
    <w:rsid w:val="2AE021B5"/>
    <w:rsid w:val="2AE066EA"/>
    <w:rsid w:val="2AE23665"/>
    <w:rsid w:val="2AE23D79"/>
    <w:rsid w:val="2AE23F36"/>
    <w:rsid w:val="2AE44EF6"/>
    <w:rsid w:val="2AE46D06"/>
    <w:rsid w:val="2AE6061D"/>
    <w:rsid w:val="2AE614BF"/>
    <w:rsid w:val="2AE6221B"/>
    <w:rsid w:val="2AE711B5"/>
    <w:rsid w:val="2AE9669E"/>
    <w:rsid w:val="2AE97A1C"/>
    <w:rsid w:val="2AEB7636"/>
    <w:rsid w:val="2AED48E9"/>
    <w:rsid w:val="2AF11340"/>
    <w:rsid w:val="2AF1262F"/>
    <w:rsid w:val="2AF229A8"/>
    <w:rsid w:val="2AF36B89"/>
    <w:rsid w:val="2AF40147"/>
    <w:rsid w:val="2AF45A1C"/>
    <w:rsid w:val="2AF92633"/>
    <w:rsid w:val="2AFD3BB5"/>
    <w:rsid w:val="2AFE1CFD"/>
    <w:rsid w:val="2B001720"/>
    <w:rsid w:val="2B014AB3"/>
    <w:rsid w:val="2B021BB1"/>
    <w:rsid w:val="2B04784D"/>
    <w:rsid w:val="2B07739D"/>
    <w:rsid w:val="2B097160"/>
    <w:rsid w:val="2B0D16B9"/>
    <w:rsid w:val="2B0D4644"/>
    <w:rsid w:val="2B0F04F4"/>
    <w:rsid w:val="2B0F14F9"/>
    <w:rsid w:val="2B0F292D"/>
    <w:rsid w:val="2B0F7CD8"/>
    <w:rsid w:val="2B117A0C"/>
    <w:rsid w:val="2B177E21"/>
    <w:rsid w:val="2B1919EC"/>
    <w:rsid w:val="2B1A01C4"/>
    <w:rsid w:val="2B1A4920"/>
    <w:rsid w:val="2B1B21E3"/>
    <w:rsid w:val="2B1D151A"/>
    <w:rsid w:val="2B1F544F"/>
    <w:rsid w:val="2B20739A"/>
    <w:rsid w:val="2B211C86"/>
    <w:rsid w:val="2B2146C6"/>
    <w:rsid w:val="2B2169C8"/>
    <w:rsid w:val="2B217C8F"/>
    <w:rsid w:val="2B235C00"/>
    <w:rsid w:val="2B23622A"/>
    <w:rsid w:val="2B252656"/>
    <w:rsid w:val="2B2669F3"/>
    <w:rsid w:val="2B2911C6"/>
    <w:rsid w:val="2B2937FA"/>
    <w:rsid w:val="2B2E1061"/>
    <w:rsid w:val="2B2E6460"/>
    <w:rsid w:val="2B2F077F"/>
    <w:rsid w:val="2B316CB0"/>
    <w:rsid w:val="2B323F7C"/>
    <w:rsid w:val="2B3247EC"/>
    <w:rsid w:val="2B327C45"/>
    <w:rsid w:val="2B355F14"/>
    <w:rsid w:val="2B35735A"/>
    <w:rsid w:val="2B364FEB"/>
    <w:rsid w:val="2B37169B"/>
    <w:rsid w:val="2B392D4C"/>
    <w:rsid w:val="2B3A39CC"/>
    <w:rsid w:val="2B3A75A1"/>
    <w:rsid w:val="2B3B2FCC"/>
    <w:rsid w:val="2B3D111D"/>
    <w:rsid w:val="2B3F1F27"/>
    <w:rsid w:val="2B3F4A22"/>
    <w:rsid w:val="2B4138B5"/>
    <w:rsid w:val="2B42740D"/>
    <w:rsid w:val="2B440E89"/>
    <w:rsid w:val="2B461AA6"/>
    <w:rsid w:val="2B472569"/>
    <w:rsid w:val="2B475162"/>
    <w:rsid w:val="2B484178"/>
    <w:rsid w:val="2B4A64E4"/>
    <w:rsid w:val="2B4C161A"/>
    <w:rsid w:val="2B4D041C"/>
    <w:rsid w:val="2B5370E6"/>
    <w:rsid w:val="2B54468A"/>
    <w:rsid w:val="2B5B0225"/>
    <w:rsid w:val="2B5D641E"/>
    <w:rsid w:val="2B6538B0"/>
    <w:rsid w:val="2B6625DE"/>
    <w:rsid w:val="2B684F03"/>
    <w:rsid w:val="2B68655F"/>
    <w:rsid w:val="2B6B053C"/>
    <w:rsid w:val="2B6F0CA5"/>
    <w:rsid w:val="2B6F37A4"/>
    <w:rsid w:val="2B710B21"/>
    <w:rsid w:val="2B725155"/>
    <w:rsid w:val="2B7479BD"/>
    <w:rsid w:val="2B752184"/>
    <w:rsid w:val="2B786177"/>
    <w:rsid w:val="2B7C024A"/>
    <w:rsid w:val="2B823FCB"/>
    <w:rsid w:val="2B82522A"/>
    <w:rsid w:val="2B844544"/>
    <w:rsid w:val="2B866297"/>
    <w:rsid w:val="2B8668D4"/>
    <w:rsid w:val="2B867CF3"/>
    <w:rsid w:val="2B8B0534"/>
    <w:rsid w:val="2B9700CA"/>
    <w:rsid w:val="2B9B4909"/>
    <w:rsid w:val="2B9C1427"/>
    <w:rsid w:val="2B9E2E15"/>
    <w:rsid w:val="2B9F04E2"/>
    <w:rsid w:val="2BA3200D"/>
    <w:rsid w:val="2BA47EFE"/>
    <w:rsid w:val="2BA67993"/>
    <w:rsid w:val="2BA97537"/>
    <w:rsid w:val="2BAC6745"/>
    <w:rsid w:val="2BAD070B"/>
    <w:rsid w:val="2BB07659"/>
    <w:rsid w:val="2BB11F74"/>
    <w:rsid w:val="2BB172B2"/>
    <w:rsid w:val="2BB35EF9"/>
    <w:rsid w:val="2BB36DF2"/>
    <w:rsid w:val="2BB451B8"/>
    <w:rsid w:val="2BB64444"/>
    <w:rsid w:val="2BBA5358"/>
    <w:rsid w:val="2BBA7D01"/>
    <w:rsid w:val="2BBC7902"/>
    <w:rsid w:val="2BBD3CCE"/>
    <w:rsid w:val="2BBD6E2B"/>
    <w:rsid w:val="2BBE3480"/>
    <w:rsid w:val="2BC2569C"/>
    <w:rsid w:val="2BC937C9"/>
    <w:rsid w:val="2BC95DBF"/>
    <w:rsid w:val="2BCA5F83"/>
    <w:rsid w:val="2BCC2C43"/>
    <w:rsid w:val="2BCD4706"/>
    <w:rsid w:val="2BCE0F08"/>
    <w:rsid w:val="2BCE4A9E"/>
    <w:rsid w:val="2BD03530"/>
    <w:rsid w:val="2BD05350"/>
    <w:rsid w:val="2BD27E0C"/>
    <w:rsid w:val="2BD42CE1"/>
    <w:rsid w:val="2BD63798"/>
    <w:rsid w:val="2BD76F78"/>
    <w:rsid w:val="2BD949E7"/>
    <w:rsid w:val="2BD953A8"/>
    <w:rsid w:val="2BDA0F83"/>
    <w:rsid w:val="2BDA0F96"/>
    <w:rsid w:val="2BDC1798"/>
    <w:rsid w:val="2BDC4815"/>
    <w:rsid w:val="2BDD7C8F"/>
    <w:rsid w:val="2BDF68A4"/>
    <w:rsid w:val="2BE027CE"/>
    <w:rsid w:val="2BE246E4"/>
    <w:rsid w:val="2BE43252"/>
    <w:rsid w:val="2BE50D4E"/>
    <w:rsid w:val="2BE56EA3"/>
    <w:rsid w:val="2BE774BC"/>
    <w:rsid w:val="2BEA0422"/>
    <w:rsid w:val="2BEB5AF7"/>
    <w:rsid w:val="2BEC24F4"/>
    <w:rsid w:val="2BEE3610"/>
    <w:rsid w:val="2BEF2399"/>
    <w:rsid w:val="2BF625DB"/>
    <w:rsid w:val="2BF7553E"/>
    <w:rsid w:val="2BF7678B"/>
    <w:rsid w:val="2BF9440C"/>
    <w:rsid w:val="2BFA7ECB"/>
    <w:rsid w:val="2C0547B0"/>
    <w:rsid w:val="2C0568C0"/>
    <w:rsid w:val="2C063A66"/>
    <w:rsid w:val="2C0C082E"/>
    <w:rsid w:val="2C0F6B2B"/>
    <w:rsid w:val="2C1018AA"/>
    <w:rsid w:val="2C112CEA"/>
    <w:rsid w:val="2C114FCB"/>
    <w:rsid w:val="2C156D2E"/>
    <w:rsid w:val="2C1B2CAA"/>
    <w:rsid w:val="2C1B789D"/>
    <w:rsid w:val="2C1C1D94"/>
    <w:rsid w:val="2C1C7943"/>
    <w:rsid w:val="2C28529F"/>
    <w:rsid w:val="2C29151A"/>
    <w:rsid w:val="2C2C5ED1"/>
    <w:rsid w:val="2C2F0AA3"/>
    <w:rsid w:val="2C2F614B"/>
    <w:rsid w:val="2C300BB4"/>
    <w:rsid w:val="2C315551"/>
    <w:rsid w:val="2C330B2A"/>
    <w:rsid w:val="2C376557"/>
    <w:rsid w:val="2C3F5A60"/>
    <w:rsid w:val="2C3F7753"/>
    <w:rsid w:val="2C406B16"/>
    <w:rsid w:val="2C410E63"/>
    <w:rsid w:val="2C415E85"/>
    <w:rsid w:val="2C4164D8"/>
    <w:rsid w:val="2C423BA0"/>
    <w:rsid w:val="2C434B15"/>
    <w:rsid w:val="2C4400B5"/>
    <w:rsid w:val="2C441D61"/>
    <w:rsid w:val="2C45082B"/>
    <w:rsid w:val="2C454839"/>
    <w:rsid w:val="2C4B2F63"/>
    <w:rsid w:val="2C514407"/>
    <w:rsid w:val="2C553A07"/>
    <w:rsid w:val="2C565F29"/>
    <w:rsid w:val="2C577700"/>
    <w:rsid w:val="2C591BA4"/>
    <w:rsid w:val="2C5B2E59"/>
    <w:rsid w:val="2C5C2669"/>
    <w:rsid w:val="2C5D6E84"/>
    <w:rsid w:val="2C615ABF"/>
    <w:rsid w:val="2C625D91"/>
    <w:rsid w:val="2C626555"/>
    <w:rsid w:val="2C63313C"/>
    <w:rsid w:val="2C634E29"/>
    <w:rsid w:val="2C6A1618"/>
    <w:rsid w:val="2C6B0193"/>
    <w:rsid w:val="2C6E08E9"/>
    <w:rsid w:val="2C7162AD"/>
    <w:rsid w:val="2C7364BC"/>
    <w:rsid w:val="2C744790"/>
    <w:rsid w:val="2C7721E1"/>
    <w:rsid w:val="2C7B3591"/>
    <w:rsid w:val="2C7C02E5"/>
    <w:rsid w:val="2C7E0449"/>
    <w:rsid w:val="2C8D4FA5"/>
    <w:rsid w:val="2C8E1372"/>
    <w:rsid w:val="2C8E3842"/>
    <w:rsid w:val="2C910DBA"/>
    <w:rsid w:val="2C9147A3"/>
    <w:rsid w:val="2C917999"/>
    <w:rsid w:val="2C9262FF"/>
    <w:rsid w:val="2C940ECC"/>
    <w:rsid w:val="2C9543A9"/>
    <w:rsid w:val="2C970130"/>
    <w:rsid w:val="2C9770DD"/>
    <w:rsid w:val="2C993968"/>
    <w:rsid w:val="2C9D3A83"/>
    <w:rsid w:val="2CA066C7"/>
    <w:rsid w:val="2CA41BBE"/>
    <w:rsid w:val="2CA81153"/>
    <w:rsid w:val="2CAA5684"/>
    <w:rsid w:val="2CAA659C"/>
    <w:rsid w:val="2CAE4D2E"/>
    <w:rsid w:val="2CB0709E"/>
    <w:rsid w:val="2CB156D3"/>
    <w:rsid w:val="2CB54F0B"/>
    <w:rsid w:val="2CB826F7"/>
    <w:rsid w:val="2CBB642F"/>
    <w:rsid w:val="2CBE4378"/>
    <w:rsid w:val="2CBE5733"/>
    <w:rsid w:val="2CBE6A58"/>
    <w:rsid w:val="2CBF1D34"/>
    <w:rsid w:val="2CC1581C"/>
    <w:rsid w:val="2CC424D3"/>
    <w:rsid w:val="2CC440D8"/>
    <w:rsid w:val="2CCA136A"/>
    <w:rsid w:val="2CCB6E67"/>
    <w:rsid w:val="2CCC72EE"/>
    <w:rsid w:val="2CCD43D5"/>
    <w:rsid w:val="2CCF1278"/>
    <w:rsid w:val="2CCF1729"/>
    <w:rsid w:val="2CCF4F90"/>
    <w:rsid w:val="2CD0128E"/>
    <w:rsid w:val="2CD2043F"/>
    <w:rsid w:val="2CD23281"/>
    <w:rsid w:val="2CD24DE5"/>
    <w:rsid w:val="2CD35A95"/>
    <w:rsid w:val="2CD564F3"/>
    <w:rsid w:val="2CDA77AD"/>
    <w:rsid w:val="2CDB0394"/>
    <w:rsid w:val="2CDD1B14"/>
    <w:rsid w:val="2CDE5188"/>
    <w:rsid w:val="2CDF0AFC"/>
    <w:rsid w:val="2CE16835"/>
    <w:rsid w:val="2CE4242B"/>
    <w:rsid w:val="2CE43378"/>
    <w:rsid w:val="2CE65E13"/>
    <w:rsid w:val="2CEA1AF8"/>
    <w:rsid w:val="2CEA388C"/>
    <w:rsid w:val="2CEC14E7"/>
    <w:rsid w:val="2CEE2153"/>
    <w:rsid w:val="2CF0155F"/>
    <w:rsid w:val="2CF07540"/>
    <w:rsid w:val="2CF6511A"/>
    <w:rsid w:val="2CFC16D6"/>
    <w:rsid w:val="2CFF1B8E"/>
    <w:rsid w:val="2D00629D"/>
    <w:rsid w:val="2D014EC1"/>
    <w:rsid w:val="2D02166C"/>
    <w:rsid w:val="2D0269A1"/>
    <w:rsid w:val="2D054DB0"/>
    <w:rsid w:val="2D086FF6"/>
    <w:rsid w:val="2D0A237B"/>
    <w:rsid w:val="2D0C2954"/>
    <w:rsid w:val="2D0D64AE"/>
    <w:rsid w:val="2D0E6E05"/>
    <w:rsid w:val="2D113CEE"/>
    <w:rsid w:val="2D1245D6"/>
    <w:rsid w:val="2D137A81"/>
    <w:rsid w:val="2D1A6D0E"/>
    <w:rsid w:val="2D1B36D5"/>
    <w:rsid w:val="2D1B3B74"/>
    <w:rsid w:val="2D1C01B4"/>
    <w:rsid w:val="2D1D1A64"/>
    <w:rsid w:val="2D1E27FF"/>
    <w:rsid w:val="2D1E5D7A"/>
    <w:rsid w:val="2D206BB2"/>
    <w:rsid w:val="2D243A3A"/>
    <w:rsid w:val="2D2470D3"/>
    <w:rsid w:val="2D256CAE"/>
    <w:rsid w:val="2D271FC9"/>
    <w:rsid w:val="2D2A0558"/>
    <w:rsid w:val="2D2A5F1A"/>
    <w:rsid w:val="2D2B3158"/>
    <w:rsid w:val="2D2C1DC3"/>
    <w:rsid w:val="2D2C5CFB"/>
    <w:rsid w:val="2D2F192F"/>
    <w:rsid w:val="2D2F47E2"/>
    <w:rsid w:val="2D323EB8"/>
    <w:rsid w:val="2D324C18"/>
    <w:rsid w:val="2D330B26"/>
    <w:rsid w:val="2D340EED"/>
    <w:rsid w:val="2D3821EF"/>
    <w:rsid w:val="2D3C0AD2"/>
    <w:rsid w:val="2D3D15DA"/>
    <w:rsid w:val="2D3D40A2"/>
    <w:rsid w:val="2D3D4E1B"/>
    <w:rsid w:val="2D3E52D3"/>
    <w:rsid w:val="2D3F4509"/>
    <w:rsid w:val="2D3F4D5E"/>
    <w:rsid w:val="2D3F6CA2"/>
    <w:rsid w:val="2D404564"/>
    <w:rsid w:val="2D4168A8"/>
    <w:rsid w:val="2D443030"/>
    <w:rsid w:val="2D451CAD"/>
    <w:rsid w:val="2D4606E9"/>
    <w:rsid w:val="2D46093B"/>
    <w:rsid w:val="2D4642FB"/>
    <w:rsid w:val="2D4750B8"/>
    <w:rsid w:val="2D4843B3"/>
    <w:rsid w:val="2D4A1ED1"/>
    <w:rsid w:val="2D4B1F91"/>
    <w:rsid w:val="2D4C65B7"/>
    <w:rsid w:val="2D4D4DDF"/>
    <w:rsid w:val="2D4E3D6F"/>
    <w:rsid w:val="2D4E7837"/>
    <w:rsid w:val="2D4F4416"/>
    <w:rsid w:val="2D51243A"/>
    <w:rsid w:val="2D523895"/>
    <w:rsid w:val="2D53616C"/>
    <w:rsid w:val="2D542A09"/>
    <w:rsid w:val="2D5572E7"/>
    <w:rsid w:val="2D566BC5"/>
    <w:rsid w:val="2D577353"/>
    <w:rsid w:val="2D5A1C3C"/>
    <w:rsid w:val="2D5A70CB"/>
    <w:rsid w:val="2D5B7A28"/>
    <w:rsid w:val="2D5E2DFE"/>
    <w:rsid w:val="2D5F1B14"/>
    <w:rsid w:val="2D633EC6"/>
    <w:rsid w:val="2D67543D"/>
    <w:rsid w:val="2D694220"/>
    <w:rsid w:val="2D696A94"/>
    <w:rsid w:val="2D6A37B2"/>
    <w:rsid w:val="2D6B03EB"/>
    <w:rsid w:val="2D6B063B"/>
    <w:rsid w:val="2D6D0A76"/>
    <w:rsid w:val="2D726391"/>
    <w:rsid w:val="2D73459E"/>
    <w:rsid w:val="2D7376D4"/>
    <w:rsid w:val="2D740421"/>
    <w:rsid w:val="2D743884"/>
    <w:rsid w:val="2D797EC7"/>
    <w:rsid w:val="2D8004C1"/>
    <w:rsid w:val="2D86188B"/>
    <w:rsid w:val="2D866D8B"/>
    <w:rsid w:val="2D877BCD"/>
    <w:rsid w:val="2D893A00"/>
    <w:rsid w:val="2D8A4EF5"/>
    <w:rsid w:val="2D8E5668"/>
    <w:rsid w:val="2D8E6C77"/>
    <w:rsid w:val="2D914565"/>
    <w:rsid w:val="2D932171"/>
    <w:rsid w:val="2D950209"/>
    <w:rsid w:val="2D960E94"/>
    <w:rsid w:val="2D971C77"/>
    <w:rsid w:val="2D993DBC"/>
    <w:rsid w:val="2D9A7610"/>
    <w:rsid w:val="2DA32E59"/>
    <w:rsid w:val="2DA609EE"/>
    <w:rsid w:val="2DA8382B"/>
    <w:rsid w:val="2DAB7E5F"/>
    <w:rsid w:val="2DAD4216"/>
    <w:rsid w:val="2DAF684D"/>
    <w:rsid w:val="2DB00E06"/>
    <w:rsid w:val="2DB378CF"/>
    <w:rsid w:val="2DBA5977"/>
    <w:rsid w:val="2DBB2DCB"/>
    <w:rsid w:val="2DBC5D7D"/>
    <w:rsid w:val="2DC2091C"/>
    <w:rsid w:val="2DC3152F"/>
    <w:rsid w:val="2DC40F7E"/>
    <w:rsid w:val="2DC614D5"/>
    <w:rsid w:val="2DC706E0"/>
    <w:rsid w:val="2DC72CCE"/>
    <w:rsid w:val="2DC76282"/>
    <w:rsid w:val="2DCB241D"/>
    <w:rsid w:val="2DCB27EA"/>
    <w:rsid w:val="2DCE22A7"/>
    <w:rsid w:val="2DD21492"/>
    <w:rsid w:val="2DD268CA"/>
    <w:rsid w:val="2DD61008"/>
    <w:rsid w:val="2DD85E01"/>
    <w:rsid w:val="2DDA5714"/>
    <w:rsid w:val="2DDC0F93"/>
    <w:rsid w:val="2DDC3DE9"/>
    <w:rsid w:val="2DDC42C1"/>
    <w:rsid w:val="2DDD2499"/>
    <w:rsid w:val="2DDD5A04"/>
    <w:rsid w:val="2DE05E49"/>
    <w:rsid w:val="2DE064F2"/>
    <w:rsid w:val="2DE16AC0"/>
    <w:rsid w:val="2DE41E9D"/>
    <w:rsid w:val="2DE4660F"/>
    <w:rsid w:val="2DE956A5"/>
    <w:rsid w:val="2DEC2435"/>
    <w:rsid w:val="2DEE3DD3"/>
    <w:rsid w:val="2DF27DB0"/>
    <w:rsid w:val="2DF92F5C"/>
    <w:rsid w:val="2DFF4E18"/>
    <w:rsid w:val="2E02099A"/>
    <w:rsid w:val="2E0252EB"/>
    <w:rsid w:val="2E0409D4"/>
    <w:rsid w:val="2E061F19"/>
    <w:rsid w:val="2E071507"/>
    <w:rsid w:val="2E07266F"/>
    <w:rsid w:val="2E0839AE"/>
    <w:rsid w:val="2E0924F1"/>
    <w:rsid w:val="2E09491A"/>
    <w:rsid w:val="2E0A2717"/>
    <w:rsid w:val="2E0C7448"/>
    <w:rsid w:val="2E0D043A"/>
    <w:rsid w:val="2E0E4D60"/>
    <w:rsid w:val="2E141645"/>
    <w:rsid w:val="2E154447"/>
    <w:rsid w:val="2E1740BC"/>
    <w:rsid w:val="2E18287C"/>
    <w:rsid w:val="2E196961"/>
    <w:rsid w:val="2E1B52E7"/>
    <w:rsid w:val="2E1B6673"/>
    <w:rsid w:val="2E1F31DE"/>
    <w:rsid w:val="2E285494"/>
    <w:rsid w:val="2E2934B0"/>
    <w:rsid w:val="2E2951DA"/>
    <w:rsid w:val="2E2B0F55"/>
    <w:rsid w:val="2E2E3050"/>
    <w:rsid w:val="2E2E3367"/>
    <w:rsid w:val="2E303913"/>
    <w:rsid w:val="2E312167"/>
    <w:rsid w:val="2E3519C4"/>
    <w:rsid w:val="2E353E87"/>
    <w:rsid w:val="2E38736E"/>
    <w:rsid w:val="2E39011D"/>
    <w:rsid w:val="2E417E79"/>
    <w:rsid w:val="2E4232AD"/>
    <w:rsid w:val="2E473753"/>
    <w:rsid w:val="2E481F8D"/>
    <w:rsid w:val="2E4927BF"/>
    <w:rsid w:val="2E49770E"/>
    <w:rsid w:val="2E4B41AD"/>
    <w:rsid w:val="2E4B7B45"/>
    <w:rsid w:val="2E4E6FB5"/>
    <w:rsid w:val="2E4F32B3"/>
    <w:rsid w:val="2E511A17"/>
    <w:rsid w:val="2E525B9F"/>
    <w:rsid w:val="2E533A12"/>
    <w:rsid w:val="2E555451"/>
    <w:rsid w:val="2E5554BD"/>
    <w:rsid w:val="2E57591C"/>
    <w:rsid w:val="2E5D126F"/>
    <w:rsid w:val="2E5E0005"/>
    <w:rsid w:val="2E5E27B4"/>
    <w:rsid w:val="2E5E33CF"/>
    <w:rsid w:val="2E5F2FF1"/>
    <w:rsid w:val="2E5F40D2"/>
    <w:rsid w:val="2E6404CA"/>
    <w:rsid w:val="2E643EBD"/>
    <w:rsid w:val="2E663C65"/>
    <w:rsid w:val="2E693898"/>
    <w:rsid w:val="2E6A3648"/>
    <w:rsid w:val="2E6B0A2A"/>
    <w:rsid w:val="2E6B1766"/>
    <w:rsid w:val="2E6C0CC5"/>
    <w:rsid w:val="2E6D1052"/>
    <w:rsid w:val="2E705B7C"/>
    <w:rsid w:val="2E705C82"/>
    <w:rsid w:val="2E71392D"/>
    <w:rsid w:val="2E721BF3"/>
    <w:rsid w:val="2E75484F"/>
    <w:rsid w:val="2E7640AD"/>
    <w:rsid w:val="2E7B6F77"/>
    <w:rsid w:val="2E7C0A8D"/>
    <w:rsid w:val="2E7D717B"/>
    <w:rsid w:val="2E8457C6"/>
    <w:rsid w:val="2E8710DC"/>
    <w:rsid w:val="2E911784"/>
    <w:rsid w:val="2E9139B6"/>
    <w:rsid w:val="2E956B3C"/>
    <w:rsid w:val="2E9669DF"/>
    <w:rsid w:val="2E974C64"/>
    <w:rsid w:val="2E977B94"/>
    <w:rsid w:val="2E9A74F0"/>
    <w:rsid w:val="2E9B5B80"/>
    <w:rsid w:val="2E9C3386"/>
    <w:rsid w:val="2E9C3E98"/>
    <w:rsid w:val="2E9D1910"/>
    <w:rsid w:val="2E9D4012"/>
    <w:rsid w:val="2E9F6D14"/>
    <w:rsid w:val="2EA33D23"/>
    <w:rsid w:val="2EA46003"/>
    <w:rsid w:val="2EA64DC1"/>
    <w:rsid w:val="2EA66421"/>
    <w:rsid w:val="2EA820A9"/>
    <w:rsid w:val="2EA950B4"/>
    <w:rsid w:val="2EAA2E15"/>
    <w:rsid w:val="2EAB629A"/>
    <w:rsid w:val="2EB105E7"/>
    <w:rsid w:val="2EB85686"/>
    <w:rsid w:val="2EBA6059"/>
    <w:rsid w:val="2EBB0AA1"/>
    <w:rsid w:val="2EBC00DA"/>
    <w:rsid w:val="2EC35D2E"/>
    <w:rsid w:val="2EC45FAC"/>
    <w:rsid w:val="2EC53C98"/>
    <w:rsid w:val="2EC61B76"/>
    <w:rsid w:val="2ECB3267"/>
    <w:rsid w:val="2ECB60C8"/>
    <w:rsid w:val="2ECC76D3"/>
    <w:rsid w:val="2ECE0906"/>
    <w:rsid w:val="2ECE3DD0"/>
    <w:rsid w:val="2ECF4CD8"/>
    <w:rsid w:val="2ECF6D69"/>
    <w:rsid w:val="2ED14C89"/>
    <w:rsid w:val="2ED23AF0"/>
    <w:rsid w:val="2ED41CBC"/>
    <w:rsid w:val="2ED47074"/>
    <w:rsid w:val="2ED6317A"/>
    <w:rsid w:val="2ED63333"/>
    <w:rsid w:val="2EDA7CB6"/>
    <w:rsid w:val="2EDD0DB7"/>
    <w:rsid w:val="2EDD15AA"/>
    <w:rsid w:val="2EDD334E"/>
    <w:rsid w:val="2EDE58EA"/>
    <w:rsid w:val="2EDE611B"/>
    <w:rsid w:val="2EDE62B8"/>
    <w:rsid w:val="2EDF0623"/>
    <w:rsid w:val="2EE30C20"/>
    <w:rsid w:val="2EE53084"/>
    <w:rsid w:val="2EE71489"/>
    <w:rsid w:val="2EEB554C"/>
    <w:rsid w:val="2EF20A08"/>
    <w:rsid w:val="2EF30ABE"/>
    <w:rsid w:val="2EF473AF"/>
    <w:rsid w:val="2EFA4F98"/>
    <w:rsid w:val="2EFE664C"/>
    <w:rsid w:val="2EFF0C7E"/>
    <w:rsid w:val="2F0056D0"/>
    <w:rsid w:val="2F0068DA"/>
    <w:rsid w:val="2F034E56"/>
    <w:rsid w:val="2F0518B6"/>
    <w:rsid w:val="2F060861"/>
    <w:rsid w:val="2F086AE5"/>
    <w:rsid w:val="2F1170CE"/>
    <w:rsid w:val="2F1363D4"/>
    <w:rsid w:val="2F142C58"/>
    <w:rsid w:val="2F162116"/>
    <w:rsid w:val="2F177C10"/>
    <w:rsid w:val="2F1B1108"/>
    <w:rsid w:val="2F1B1200"/>
    <w:rsid w:val="2F1E68EE"/>
    <w:rsid w:val="2F1F2684"/>
    <w:rsid w:val="2F2318CC"/>
    <w:rsid w:val="2F247909"/>
    <w:rsid w:val="2F252CA9"/>
    <w:rsid w:val="2F256AE7"/>
    <w:rsid w:val="2F26315D"/>
    <w:rsid w:val="2F265A3B"/>
    <w:rsid w:val="2F2745B6"/>
    <w:rsid w:val="2F275C1D"/>
    <w:rsid w:val="2F294863"/>
    <w:rsid w:val="2F2D465B"/>
    <w:rsid w:val="2F2D514C"/>
    <w:rsid w:val="2F2F17B9"/>
    <w:rsid w:val="2F310F1B"/>
    <w:rsid w:val="2F31181C"/>
    <w:rsid w:val="2F312525"/>
    <w:rsid w:val="2F3206E2"/>
    <w:rsid w:val="2F3220C6"/>
    <w:rsid w:val="2F3231CF"/>
    <w:rsid w:val="2F3234CB"/>
    <w:rsid w:val="2F344CB7"/>
    <w:rsid w:val="2F34777E"/>
    <w:rsid w:val="2F352C92"/>
    <w:rsid w:val="2F392D05"/>
    <w:rsid w:val="2F3C3650"/>
    <w:rsid w:val="2F3D7A51"/>
    <w:rsid w:val="2F3E465F"/>
    <w:rsid w:val="2F41156C"/>
    <w:rsid w:val="2F4154D2"/>
    <w:rsid w:val="2F420146"/>
    <w:rsid w:val="2F4316F5"/>
    <w:rsid w:val="2F461C48"/>
    <w:rsid w:val="2F4626BB"/>
    <w:rsid w:val="2F4656E4"/>
    <w:rsid w:val="2F474845"/>
    <w:rsid w:val="2F4841FA"/>
    <w:rsid w:val="2F4928FC"/>
    <w:rsid w:val="2F4E53D9"/>
    <w:rsid w:val="2F543EEF"/>
    <w:rsid w:val="2F545156"/>
    <w:rsid w:val="2F556211"/>
    <w:rsid w:val="2F5C7271"/>
    <w:rsid w:val="2F5C7822"/>
    <w:rsid w:val="2F6064E3"/>
    <w:rsid w:val="2F6528EE"/>
    <w:rsid w:val="2F6633FE"/>
    <w:rsid w:val="2F6A5BB3"/>
    <w:rsid w:val="2F6C215B"/>
    <w:rsid w:val="2F6E0216"/>
    <w:rsid w:val="2F70299E"/>
    <w:rsid w:val="2F711B73"/>
    <w:rsid w:val="2F7204E2"/>
    <w:rsid w:val="2F722AFA"/>
    <w:rsid w:val="2F723224"/>
    <w:rsid w:val="2F734DBA"/>
    <w:rsid w:val="2F740F49"/>
    <w:rsid w:val="2F761412"/>
    <w:rsid w:val="2F764CA0"/>
    <w:rsid w:val="2F783312"/>
    <w:rsid w:val="2F7A2A62"/>
    <w:rsid w:val="2F7F519C"/>
    <w:rsid w:val="2F812801"/>
    <w:rsid w:val="2F8220F1"/>
    <w:rsid w:val="2F823C68"/>
    <w:rsid w:val="2F866E62"/>
    <w:rsid w:val="2F8773F8"/>
    <w:rsid w:val="2F8A3A30"/>
    <w:rsid w:val="2F8A4BBC"/>
    <w:rsid w:val="2F8E7C5D"/>
    <w:rsid w:val="2F943A13"/>
    <w:rsid w:val="2F9544EA"/>
    <w:rsid w:val="2F97394A"/>
    <w:rsid w:val="2F98204B"/>
    <w:rsid w:val="2F9B0E90"/>
    <w:rsid w:val="2F9B25D8"/>
    <w:rsid w:val="2F9B2BB9"/>
    <w:rsid w:val="2F9B68A7"/>
    <w:rsid w:val="2F9C0AF7"/>
    <w:rsid w:val="2F9C0F18"/>
    <w:rsid w:val="2F9C6F12"/>
    <w:rsid w:val="2F9E0631"/>
    <w:rsid w:val="2FA03C40"/>
    <w:rsid w:val="2FA6318B"/>
    <w:rsid w:val="2FA64E9C"/>
    <w:rsid w:val="2FA65B74"/>
    <w:rsid w:val="2FA94A98"/>
    <w:rsid w:val="2FAA05B7"/>
    <w:rsid w:val="2FAC00BC"/>
    <w:rsid w:val="2FAF17D7"/>
    <w:rsid w:val="2FAF4973"/>
    <w:rsid w:val="2FB00764"/>
    <w:rsid w:val="2FB2181A"/>
    <w:rsid w:val="2FB45FA8"/>
    <w:rsid w:val="2FB763FA"/>
    <w:rsid w:val="2FB851E0"/>
    <w:rsid w:val="2FB94291"/>
    <w:rsid w:val="2FBA501F"/>
    <w:rsid w:val="2FBA5A18"/>
    <w:rsid w:val="2FC06045"/>
    <w:rsid w:val="2FC21DEB"/>
    <w:rsid w:val="2FC31B6F"/>
    <w:rsid w:val="2FC35928"/>
    <w:rsid w:val="2FC808C2"/>
    <w:rsid w:val="2FC83EEC"/>
    <w:rsid w:val="2FCB0D70"/>
    <w:rsid w:val="2FCB0EDA"/>
    <w:rsid w:val="2FCC38E1"/>
    <w:rsid w:val="2FCD16CC"/>
    <w:rsid w:val="2FD072B7"/>
    <w:rsid w:val="2FD10B51"/>
    <w:rsid w:val="2FD15981"/>
    <w:rsid w:val="2FD40A2A"/>
    <w:rsid w:val="2FD64CEC"/>
    <w:rsid w:val="2FD72649"/>
    <w:rsid w:val="2FDE7522"/>
    <w:rsid w:val="2FE348AB"/>
    <w:rsid w:val="2FE50F93"/>
    <w:rsid w:val="2FE516D9"/>
    <w:rsid w:val="2FE606FB"/>
    <w:rsid w:val="2FE77CFA"/>
    <w:rsid w:val="2FE97FF2"/>
    <w:rsid w:val="2FEC297D"/>
    <w:rsid w:val="2FEC2CFF"/>
    <w:rsid w:val="2FEC4DE7"/>
    <w:rsid w:val="2FEC7C08"/>
    <w:rsid w:val="2FEE44FD"/>
    <w:rsid w:val="2FF255DA"/>
    <w:rsid w:val="2FF357C0"/>
    <w:rsid w:val="2FF373C8"/>
    <w:rsid w:val="2FF868D1"/>
    <w:rsid w:val="2FFC1B1A"/>
    <w:rsid w:val="2FFF7CB9"/>
    <w:rsid w:val="30013E78"/>
    <w:rsid w:val="30033CFA"/>
    <w:rsid w:val="3004556B"/>
    <w:rsid w:val="30052FA6"/>
    <w:rsid w:val="300645E7"/>
    <w:rsid w:val="3009618F"/>
    <w:rsid w:val="30103EB2"/>
    <w:rsid w:val="30110E24"/>
    <w:rsid w:val="30153588"/>
    <w:rsid w:val="30184C39"/>
    <w:rsid w:val="301A0355"/>
    <w:rsid w:val="301B51A4"/>
    <w:rsid w:val="301E0B45"/>
    <w:rsid w:val="301F2F32"/>
    <w:rsid w:val="301F464C"/>
    <w:rsid w:val="30202009"/>
    <w:rsid w:val="3021152E"/>
    <w:rsid w:val="302141E0"/>
    <w:rsid w:val="30260B64"/>
    <w:rsid w:val="30261C95"/>
    <w:rsid w:val="30262B08"/>
    <w:rsid w:val="30270756"/>
    <w:rsid w:val="302830F2"/>
    <w:rsid w:val="30287890"/>
    <w:rsid w:val="302931AC"/>
    <w:rsid w:val="302C009E"/>
    <w:rsid w:val="302F0AAC"/>
    <w:rsid w:val="302F7357"/>
    <w:rsid w:val="30310853"/>
    <w:rsid w:val="30316729"/>
    <w:rsid w:val="30317D91"/>
    <w:rsid w:val="30334FB5"/>
    <w:rsid w:val="303521AD"/>
    <w:rsid w:val="303533F8"/>
    <w:rsid w:val="3037381F"/>
    <w:rsid w:val="303B34BB"/>
    <w:rsid w:val="30412126"/>
    <w:rsid w:val="3041347A"/>
    <w:rsid w:val="30415D0F"/>
    <w:rsid w:val="30427558"/>
    <w:rsid w:val="30430CFE"/>
    <w:rsid w:val="304328B1"/>
    <w:rsid w:val="30433657"/>
    <w:rsid w:val="30450E2B"/>
    <w:rsid w:val="30454860"/>
    <w:rsid w:val="30463862"/>
    <w:rsid w:val="30471040"/>
    <w:rsid w:val="30490D75"/>
    <w:rsid w:val="304A2D89"/>
    <w:rsid w:val="304B3E84"/>
    <w:rsid w:val="304C00CC"/>
    <w:rsid w:val="304C2808"/>
    <w:rsid w:val="304E0852"/>
    <w:rsid w:val="304E24C6"/>
    <w:rsid w:val="30516C2B"/>
    <w:rsid w:val="305221A4"/>
    <w:rsid w:val="305348A8"/>
    <w:rsid w:val="30560385"/>
    <w:rsid w:val="30576656"/>
    <w:rsid w:val="3058224E"/>
    <w:rsid w:val="305D5880"/>
    <w:rsid w:val="305E0D77"/>
    <w:rsid w:val="305F3D33"/>
    <w:rsid w:val="3060647C"/>
    <w:rsid w:val="3061665B"/>
    <w:rsid w:val="30632618"/>
    <w:rsid w:val="30657D2F"/>
    <w:rsid w:val="306703DD"/>
    <w:rsid w:val="306A70CB"/>
    <w:rsid w:val="306C2D57"/>
    <w:rsid w:val="306F0BA2"/>
    <w:rsid w:val="307077F0"/>
    <w:rsid w:val="30745B8B"/>
    <w:rsid w:val="30747957"/>
    <w:rsid w:val="30783328"/>
    <w:rsid w:val="307A6BAE"/>
    <w:rsid w:val="307C71B6"/>
    <w:rsid w:val="307F392A"/>
    <w:rsid w:val="307F486B"/>
    <w:rsid w:val="307F7304"/>
    <w:rsid w:val="308116FC"/>
    <w:rsid w:val="308178F3"/>
    <w:rsid w:val="30835D0A"/>
    <w:rsid w:val="30840849"/>
    <w:rsid w:val="308913F2"/>
    <w:rsid w:val="30895C26"/>
    <w:rsid w:val="308B34E7"/>
    <w:rsid w:val="308C173B"/>
    <w:rsid w:val="308C644C"/>
    <w:rsid w:val="308F143A"/>
    <w:rsid w:val="308F4753"/>
    <w:rsid w:val="308F75E8"/>
    <w:rsid w:val="309143CA"/>
    <w:rsid w:val="30916EF4"/>
    <w:rsid w:val="30926A5E"/>
    <w:rsid w:val="309417C9"/>
    <w:rsid w:val="30950529"/>
    <w:rsid w:val="309768A0"/>
    <w:rsid w:val="309A16E9"/>
    <w:rsid w:val="309A787E"/>
    <w:rsid w:val="309B0107"/>
    <w:rsid w:val="309C613D"/>
    <w:rsid w:val="30A27430"/>
    <w:rsid w:val="30A31FEB"/>
    <w:rsid w:val="30A43A7E"/>
    <w:rsid w:val="30A45540"/>
    <w:rsid w:val="30A47C70"/>
    <w:rsid w:val="30A6441F"/>
    <w:rsid w:val="30A66891"/>
    <w:rsid w:val="30A75899"/>
    <w:rsid w:val="30AA3B45"/>
    <w:rsid w:val="30AE6E9A"/>
    <w:rsid w:val="30AF1E50"/>
    <w:rsid w:val="30AF61DF"/>
    <w:rsid w:val="30B154E7"/>
    <w:rsid w:val="30B1558A"/>
    <w:rsid w:val="30B301E6"/>
    <w:rsid w:val="30B3384E"/>
    <w:rsid w:val="30B479F5"/>
    <w:rsid w:val="30B51630"/>
    <w:rsid w:val="30B56F5A"/>
    <w:rsid w:val="30B86057"/>
    <w:rsid w:val="30B9366F"/>
    <w:rsid w:val="30BD1734"/>
    <w:rsid w:val="30BF5F39"/>
    <w:rsid w:val="30BF6D71"/>
    <w:rsid w:val="30C23CBD"/>
    <w:rsid w:val="30C34789"/>
    <w:rsid w:val="30C81E1E"/>
    <w:rsid w:val="30C93D0D"/>
    <w:rsid w:val="30CA3F63"/>
    <w:rsid w:val="30CB586D"/>
    <w:rsid w:val="30CC3E95"/>
    <w:rsid w:val="30D00CE8"/>
    <w:rsid w:val="30D21D59"/>
    <w:rsid w:val="30D22209"/>
    <w:rsid w:val="30D658E2"/>
    <w:rsid w:val="30D74326"/>
    <w:rsid w:val="30D8157A"/>
    <w:rsid w:val="30D85DEC"/>
    <w:rsid w:val="30D94D4F"/>
    <w:rsid w:val="30D951ED"/>
    <w:rsid w:val="30DB71C9"/>
    <w:rsid w:val="30DB7381"/>
    <w:rsid w:val="30DF0A02"/>
    <w:rsid w:val="30E2663D"/>
    <w:rsid w:val="30E27E73"/>
    <w:rsid w:val="30E31333"/>
    <w:rsid w:val="30E43C8B"/>
    <w:rsid w:val="30E46A97"/>
    <w:rsid w:val="30E632F3"/>
    <w:rsid w:val="30E66793"/>
    <w:rsid w:val="30E77AB2"/>
    <w:rsid w:val="30E813F6"/>
    <w:rsid w:val="30E83DCD"/>
    <w:rsid w:val="30E94901"/>
    <w:rsid w:val="30EA1846"/>
    <w:rsid w:val="30EB5473"/>
    <w:rsid w:val="30EC0AC9"/>
    <w:rsid w:val="30F33CCA"/>
    <w:rsid w:val="30F4756A"/>
    <w:rsid w:val="30F533F6"/>
    <w:rsid w:val="30F9270C"/>
    <w:rsid w:val="30F96F20"/>
    <w:rsid w:val="30FC2A25"/>
    <w:rsid w:val="30FC2FEB"/>
    <w:rsid w:val="30FD510C"/>
    <w:rsid w:val="30FE29DF"/>
    <w:rsid w:val="30FE4F58"/>
    <w:rsid w:val="30FE5516"/>
    <w:rsid w:val="30FE58F1"/>
    <w:rsid w:val="31027DA3"/>
    <w:rsid w:val="31057F58"/>
    <w:rsid w:val="31090525"/>
    <w:rsid w:val="31096299"/>
    <w:rsid w:val="310A07D3"/>
    <w:rsid w:val="310C7060"/>
    <w:rsid w:val="310E6BFB"/>
    <w:rsid w:val="3112082A"/>
    <w:rsid w:val="31142D64"/>
    <w:rsid w:val="31161943"/>
    <w:rsid w:val="31185ED6"/>
    <w:rsid w:val="31193BE3"/>
    <w:rsid w:val="311949B8"/>
    <w:rsid w:val="312175B2"/>
    <w:rsid w:val="31231666"/>
    <w:rsid w:val="312410C4"/>
    <w:rsid w:val="31245C8E"/>
    <w:rsid w:val="31251805"/>
    <w:rsid w:val="31291892"/>
    <w:rsid w:val="312A4BED"/>
    <w:rsid w:val="312B2E90"/>
    <w:rsid w:val="312B6901"/>
    <w:rsid w:val="312D3F50"/>
    <w:rsid w:val="312D63B9"/>
    <w:rsid w:val="312F3759"/>
    <w:rsid w:val="3132379F"/>
    <w:rsid w:val="31331CB0"/>
    <w:rsid w:val="3135701C"/>
    <w:rsid w:val="31364021"/>
    <w:rsid w:val="31386E5E"/>
    <w:rsid w:val="313B2A6F"/>
    <w:rsid w:val="314100DA"/>
    <w:rsid w:val="31415CC4"/>
    <w:rsid w:val="314346A3"/>
    <w:rsid w:val="31445292"/>
    <w:rsid w:val="314B543F"/>
    <w:rsid w:val="314B7539"/>
    <w:rsid w:val="314C12A3"/>
    <w:rsid w:val="314D4215"/>
    <w:rsid w:val="314D6BE8"/>
    <w:rsid w:val="314F0BE4"/>
    <w:rsid w:val="314F4DEB"/>
    <w:rsid w:val="31505D71"/>
    <w:rsid w:val="31506E6B"/>
    <w:rsid w:val="315A1289"/>
    <w:rsid w:val="315A7C64"/>
    <w:rsid w:val="315B64C1"/>
    <w:rsid w:val="315D255D"/>
    <w:rsid w:val="31605671"/>
    <w:rsid w:val="316226FB"/>
    <w:rsid w:val="31637C69"/>
    <w:rsid w:val="31673FEE"/>
    <w:rsid w:val="31706E5F"/>
    <w:rsid w:val="317234A8"/>
    <w:rsid w:val="3174480D"/>
    <w:rsid w:val="31787574"/>
    <w:rsid w:val="31792D12"/>
    <w:rsid w:val="317C38EA"/>
    <w:rsid w:val="317D3886"/>
    <w:rsid w:val="317D531E"/>
    <w:rsid w:val="317D613A"/>
    <w:rsid w:val="3180328D"/>
    <w:rsid w:val="318117E7"/>
    <w:rsid w:val="318478AF"/>
    <w:rsid w:val="3185367A"/>
    <w:rsid w:val="31867420"/>
    <w:rsid w:val="31871EB4"/>
    <w:rsid w:val="31882861"/>
    <w:rsid w:val="31887A9F"/>
    <w:rsid w:val="31897C04"/>
    <w:rsid w:val="318A4916"/>
    <w:rsid w:val="318B5D86"/>
    <w:rsid w:val="31940487"/>
    <w:rsid w:val="31971FDC"/>
    <w:rsid w:val="31977E03"/>
    <w:rsid w:val="319B0B35"/>
    <w:rsid w:val="319F3ABA"/>
    <w:rsid w:val="31A02F80"/>
    <w:rsid w:val="31A048D0"/>
    <w:rsid w:val="31A078E4"/>
    <w:rsid w:val="31A110DC"/>
    <w:rsid w:val="31A456B3"/>
    <w:rsid w:val="31A72D55"/>
    <w:rsid w:val="31A72DEB"/>
    <w:rsid w:val="31A94082"/>
    <w:rsid w:val="31AA0959"/>
    <w:rsid w:val="31AA1EC8"/>
    <w:rsid w:val="31AA6BCD"/>
    <w:rsid w:val="31AD6D4B"/>
    <w:rsid w:val="31AE6280"/>
    <w:rsid w:val="31AE7C9D"/>
    <w:rsid w:val="31B019BF"/>
    <w:rsid w:val="31B1763A"/>
    <w:rsid w:val="31B240E1"/>
    <w:rsid w:val="31B63F83"/>
    <w:rsid w:val="31B845AC"/>
    <w:rsid w:val="31B9004F"/>
    <w:rsid w:val="31B94248"/>
    <w:rsid w:val="31BB272B"/>
    <w:rsid w:val="31BE4FCC"/>
    <w:rsid w:val="31BE7B8D"/>
    <w:rsid w:val="31C0686C"/>
    <w:rsid w:val="31C1508C"/>
    <w:rsid w:val="31C4030B"/>
    <w:rsid w:val="31C60AD4"/>
    <w:rsid w:val="31C635F8"/>
    <w:rsid w:val="31CB6AF0"/>
    <w:rsid w:val="31D01664"/>
    <w:rsid w:val="31D26900"/>
    <w:rsid w:val="31D43C82"/>
    <w:rsid w:val="31D61523"/>
    <w:rsid w:val="31D61BA2"/>
    <w:rsid w:val="31D62505"/>
    <w:rsid w:val="31D70A77"/>
    <w:rsid w:val="31D72D61"/>
    <w:rsid w:val="31D81DC0"/>
    <w:rsid w:val="31D827D7"/>
    <w:rsid w:val="31D84E42"/>
    <w:rsid w:val="31DB1776"/>
    <w:rsid w:val="31DF6617"/>
    <w:rsid w:val="31E03179"/>
    <w:rsid w:val="31E70495"/>
    <w:rsid w:val="31E97307"/>
    <w:rsid w:val="31F15780"/>
    <w:rsid w:val="31F16C4B"/>
    <w:rsid w:val="31F91EC3"/>
    <w:rsid w:val="31FB53A1"/>
    <w:rsid w:val="31FB5EC2"/>
    <w:rsid w:val="31FC4D95"/>
    <w:rsid w:val="31FD656F"/>
    <w:rsid w:val="31FE21F0"/>
    <w:rsid w:val="31FE34EE"/>
    <w:rsid w:val="31FE7658"/>
    <w:rsid w:val="31FF30AE"/>
    <w:rsid w:val="32005EBE"/>
    <w:rsid w:val="3202687E"/>
    <w:rsid w:val="320359AC"/>
    <w:rsid w:val="320431FB"/>
    <w:rsid w:val="320445AB"/>
    <w:rsid w:val="32052AEB"/>
    <w:rsid w:val="320D6440"/>
    <w:rsid w:val="320F3385"/>
    <w:rsid w:val="32146591"/>
    <w:rsid w:val="32160DE8"/>
    <w:rsid w:val="32173991"/>
    <w:rsid w:val="3218340C"/>
    <w:rsid w:val="32197AE6"/>
    <w:rsid w:val="321D0538"/>
    <w:rsid w:val="321D231C"/>
    <w:rsid w:val="32225E1D"/>
    <w:rsid w:val="32244A99"/>
    <w:rsid w:val="32254A5A"/>
    <w:rsid w:val="32266FBE"/>
    <w:rsid w:val="32290CAA"/>
    <w:rsid w:val="32291B94"/>
    <w:rsid w:val="322962B2"/>
    <w:rsid w:val="322A379F"/>
    <w:rsid w:val="322C0362"/>
    <w:rsid w:val="322C1FE0"/>
    <w:rsid w:val="322E1695"/>
    <w:rsid w:val="32310A2F"/>
    <w:rsid w:val="323337E2"/>
    <w:rsid w:val="3233507C"/>
    <w:rsid w:val="32341421"/>
    <w:rsid w:val="323653C7"/>
    <w:rsid w:val="323867FA"/>
    <w:rsid w:val="323A1B68"/>
    <w:rsid w:val="323B79F2"/>
    <w:rsid w:val="323C1695"/>
    <w:rsid w:val="323C31AB"/>
    <w:rsid w:val="3241281C"/>
    <w:rsid w:val="32427CCA"/>
    <w:rsid w:val="324317AE"/>
    <w:rsid w:val="32446B0B"/>
    <w:rsid w:val="32454B3B"/>
    <w:rsid w:val="324808CA"/>
    <w:rsid w:val="324928B4"/>
    <w:rsid w:val="32497BAA"/>
    <w:rsid w:val="324A215B"/>
    <w:rsid w:val="324A4643"/>
    <w:rsid w:val="32527E8A"/>
    <w:rsid w:val="325322E0"/>
    <w:rsid w:val="32554636"/>
    <w:rsid w:val="325724A9"/>
    <w:rsid w:val="32573EC9"/>
    <w:rsid w:val="32595311"/>
    <w:rsid w:val="325C4590"/>
    <w:rsid w:val="325E7B3B"/>
    <w:rsid w:val="325F7E22"/>
    <w:rsid w:val="32601A35"/>
    <w:rsid w:val="326034CA"/>
    <w:rsid w:val="32606A5E"/>
    <w:rsid w:val="32654843"/>
    <w:rsid w:val="32660237"/>
    <w:rsid w:val="32670DE0"/>
    <w:rsid w:val="3267241A"/>
    <w:rsid w:val="32683A8C"/>
    <w:rsid w:val="32685674"/>
    <w:rsid w:val="326A2395"/>
    <w:rsid w:val="326A3D1D"/>
    <w:rsid w:val="326C3E4D"/>
    <w:rsid w:val="327105B3"/>
    <w:rsid w:val="327131F2"/>
    <w:rsid w:val="32751693"/>
    <w:rsid w:val="32775F1F"/>
    <w:rsid w:val="32777BAF"/>
    <w:rsid w:val="327819AB"/>
    <w:rsid w:val="328216E2"/>
    <w:rsid w:val="32821DCE"/>
    <w:rsid w:val="32855021"/>
    <w:rsid w:val="32877159"/>
    <w:rsid w:val="32883FF6"/>
    <w:rsid w:val="328873F4"/>
    <w:rsid w:val="328C5D70"/>
    <w:rsid w:val="328C7926"/>
    <w:rsid w:val="32912B42"/>
    <w:rsid w:val="3294609B"/>
    <w:rsid w:val="32953964"/>
    <w:rsid w:val="329A4648"/>
    <w:rsid w:val="329C6176"/>
    <w:rsid w:val="329F47AA"/>
    <w:rsid w:val="329F6AC6"/>
    <w:rsid w:val="32A04440"/>
    <w:rsid w:val="32A14855"/>
    <w:rsid w:val="32A16215"/>
    <w:rsid w:val="32A20CCE"/>
    <w:rsid w:val="32A253A6"/>
    <w:rsid w:val="32A61A14"/>
    <w:rsid w:val="32A90171"/>
    <w:rsid w:val="32AC1889"/>
    <w:rsid w:val="32AD235E"/>
    <w:rsid w:val="32AD5A01"/>
    <w:rsid w:val="32AD63D8"/>
    <w:rsid w:val="32AE561C"/>
    <w:rsid w:val="32AF1CEE"/>
    <w:rsid w:val="32B4487A"/>
    <w:rsid w:val="32B81075"/>
    <w:rsid w:val="32B81AE1"/>
    <w:rsid w:val="32BA5594"/>
    <w:rsid w:val="32BB2E31"/>
    <w:rsid w:val="32C429F1"/>
    <w:rsid w:val="32C56BFA"/>
    <w:rsid w:val="32C645E6"/>
    <w:rsid w:val="32C77C0D"/>
    <w:rsid w:val="32C81DC8"/>
    <w:rsid w:val="32C91067"/>
    <w:rsid w:val="32CA0AB2"/>
    <w:rsid w:val="32CA3843"/>
    <w:rsid w:val="32CB08B9"/>
    <w:rsid w:val="32CC04DB"/>
    <w:rsid w:val="32D33175"/>
    <w:rsid w:val="32D574A0"/>
    <w:rsid w:val="32D614B2"/>
    <w:rsid w:val="32DA2E03"/>
    <w:rsid w:val="32DD5EB0"/>
    <w:rsid w:val="32DE6869"/>
    <w:rsid w:val="32E4090C"/>
    <w:rsid w:val="32E43CF4"/>
    <w:rsid w:val="32E475F9"/>
    <w:rsid w:val="32E47D4A"/>
    <w:rsid w:val="32E6129C"/>
    <w:rsid w:val="32E641BF"/>
    <w:rsid w:val="32E74A7D"/>
    <w:rsid w:val="32E80F0D"/>
    <w:rsid w:val="32E85482"/>
    <w:rsid w:val="32EB79B2"/>
    <w:rsid w:val="32EC2ADA"/>
    <w:rsid w:val="32ED0DAE"/>
    <w:rsid w:val="32EF31C7"/>
    <w:rsid w:val="32EF76A8"/>
    <w:rsid w:val="32F12E84"/>
    <w:rsid w:val="32F56E72"/>
    <w:rsid w:val="32F833EB"/>
    <w:rsid w:val="32F94087"/>
    <w:rsid w:val="32F959AC"/>
    <w:rsid w:val="32FC0372"/>
    <w:rsid w:val="32FC2402"/>
    <w:rsid w:val="32FD633A"/>
    <w:rsid w:val="32FE48DB"/>
    <w:rsid w:val="33034823"/>
    <w:rsid w:val="33060A21"/>
    <w:rsid w:val="330837B0"/>
    <w:rsid w:val="330B75AC"/>
    <w:rsid w:val="330E5F0A"/>
    <w:rsid w:val="330F0BC2"/>
    <w:rsid w:val="330F487F"/>
    <w:rsid w:val="33115B0F"/>
    <w:rsid w:val="33135D6B"/>
    <w:rsid w:val="33146383"/>
    <w:rsid w:val="331576C7"/>
    <w:rsid w:val="3316628D"/>
    <w:rsid w:val="33170772"/>
    <w:rsid w:val="33190651"/>
    <w:rsid w:val="331B15FC"/>
    <w:rsid w:val="331F1D04"/>
    <w:rsid w:val="33286018"/>
    <w:rsid w:val="332861E8"/>
    <w:rsid w:val="332878D2"/>
    <w:rsid w:val="332A6BBA"/>
    <w:rsid w:val="332B09A2"/>
    <w:rsid w:val="332D6138"/>
    <w:rsid w:val="33304489"/>
    <w:rsid w:val="3334517B"/>
    <w:rsid w:val="333566A7"/>
    <w:rsid w:val="33356EEC"/>
    <w:rsid w:val="33376E58"/>
    <w:rsid w:val="33377318"/>
    <w:rsid w:val="33397179"/>
    <w:rsid w:val="333A1BEE"/>
    <w:rsid w:val="333A780E"/>
    <w:rsid w:val="333D1A5C"/>
    <w:rsid w:val="333E4269"/>
    <w:rsid w:val="33411560"/>
    <w:rsid w:val="33461418"/>
    <w:rsid w:val="334725A4"/>
    <w:rsid w:val="334A1581"/>
    <w:rsid w:val="334C6424"/>
    <w:rsid w:val="334E49A3"/>
    <w:rsid w:val="334F12F9"/>
    <w:rsid w:val="33527567"/>
    <w:rsid w:val="335429FA"/>
    <w:rsid w:val="33586E74"/>
    <w:rsid w:val="33592F2B"/>
    <w:rsid w:val="335C181E"/>
    <w:rsid w:val="335D4F8B"/>
    <w:rsid w:val="335D6F3B"/>
    <w:rsid w:val="335E0A2A"/>
    <w:rsid w:val="33605D42"/>
    <w:rsid w:val="336204A1"/>
    <w:rsid w:val="33647697"/>
    <w:rsid w:val="33661B40"/>
    <w:rsid w:val="33680EB7"/>
    <w:rsid w:val="336951F9"/>
    <w:rsid w:val="336A2BC6"/>
    <w:rsid w:val="336C7AA6"/>
    <w:rsid w:val="336D2137"/>
    <w:rsid w:val="33701497"/>
    <w:rsid w:val="33727E94"/>
    <w:rsid w:val="3379141D"/>
    <w:rsid w:val="337C3CD4"/>
    <w:rsid w:val="337D343E"/>
    <w:rsid w:val="337E5E53"/>
    <w:rsid w:val="337F4F1B"/>
    <w:rsid w:val="33803639"/>
    <w:rsid w:val="338114C9"/>
    <w:rsid w:val="338810A1"/>
    <w:rsid w:val="338A3BD4"/>
    <w:rsid w:val="338B4123"/>
    <w:rsid w:val="339044D0"/>
    <w:rsid w:val="33986B6C"/>
    <w:rsid w:val="339B1455"/>
    <w:rsid w:val="339B205D"/>
    <w:rsid w:val="339D4D68"/>
    <w:rsid w:val="33A7765E"/>
    <w:rsid w:val="33A9542B"/>
    <w:rsid w:val="33A97569"/>
    <w:rsid w:val="33A976EE"/>
    <w:rsid w:val="33AA5E20"/>
    <w:rsid w:val="33AC6D58"/>
    <w:rsid w:val="33B03547"/>
    <w:rsid w:val="33B46FD9"/>
    <w:rsid w:val="33B47AC6"/>
    <w:rsid w:val="33B500E8"/>
    <w:rsid w:val="33B55AFC"/>
    <w:rsid w:val="33B66F6C"/>
    <w:rsid w:val="33B70EC6"/>
    <w:rsid w:val="33B73F75"/>
    <w:rsid w:val="33B75AAE"/>
    <w:rsid w:val="33BB3792"/>
    <w:rsid w:val="33BC3EF5"/>
    <w:rsid w:val="33C010A6"/>
    <w:rsid w:val="33C072B7"/>
    <w:rsid w:val="33C565E6"/>
    <w:rsid w:val="33C869C6"/>
    <w:rsid w:val="33C952AB"/>
    <w:rsid w:val="33CB3E82"/>
    <w:rsid w:val="33CD3CFC"/>
    <w:rsid w:val="33CF6F72"/>
    <w:rsid w:val="33D62D8D"/>
    <w:rsid w:val="33D81246"/>
    <w:rsid w:val="33DA15F2"/>
    <w:rsid w:val="33DB019E"/>
    <w:rsid w:val="33DB35A1"/>
    <w:rsid w:val="33DB4565"/>
    <w:rsid w:val="33DB6DE8"/>
    <w:rsid w:val="33DC1DFB"/>
    <w:rsid w:val="33DD7021"/>
    <w:rsid w:val="33E13919"/>
    <w:rsid w:val="33E624C4"/>
    <w:rsid w:val="33E71FB5"/>
    <w:rsid w:val="33E96131"/>
    <w:rsid w:val="33EC0F49"/>
    <w:rsid w:val="33F008B4"/>
    <w:rsid w:val="33F01AEB"/>
    <w:rsid w:val="33F326CF"/>
    <w:rsid w:val="33F33B74"/>
    <w:rsid w:val="33F3425C"/>
    <w:rsid w:val="33F51018"/>
    <w:rsid w:val="33F528CC"/>
    <w:rsid w:val="33F54FE6"/>
    <w:rsid w:val="33FA2F42"/>
    <w:rsid w:val="33FD74A4"/>
    <w:rsid w:val="34012C88"/>
    <w:rsid w:val="3402388F"/>
    <w:rsid w:val="34036699"/>
    <w:rsid w:val="340734C8"/>
    <w:rsid w:val="34094C87"/>
    <w:rsid w:val="340A46F5"/>
    <w:rsid w:val="340A6900"/>
    <w:rsid w:val="340E5D7E"/>
    <w:rsid w:val="34101CE5"/>
    <w:rsid w:val="34104EB5"/>
    <w:rsid w:val="3413468D"/>
    <w:rsid w:val="34134C32"/>
    <w:rsid w:val="34150116"/>
    <w:rsid w:val="34163D21"/>
    <w:rsid w:val="341703A4"/>
    <w:rsid w:val="34180C63"/>
    <w:rsid w:val="341848EF"/>
    <w:rsid w:val="341C05D1"/>
    <w:rsid w:val="341D14F0"/>
    <w:rsid w:val="341D4F94"/>
    <w:rsid w:val="341E368C"/>
    <w:rsid w:val="34243417"/>
    <w:rsid w:val="342A2FCA"/>
    <w:rsid w:val="342C0888"/>
    <w:rsid w:val="342C7FF4"/>
    <w:rsid w:val="342D02A6"/>
    <w:rsid w:val="342D68D4"/>
    <w:rsid w:val="34307E99"/>
    <w:rsid w:val="34311F8E"/>
    <w:rsid w:val="343360FB"/>
    <w:rsid w:val="3435399A"/>
    <w:rsid w:val="34371F22"/>
    <w:rsid w:val="343A718F"/>
    <w:rsid w:val="343C4FEE"/>
    <w:rsid w:val="343E3C9B"/>
    <w:rsid w:val="34407A56"/>
    <w:rsid w:val="34421BB2"/>
    <w:rsid w:val="34426020"/>
    <w:rsid w:val="34435D79"/>
    <w:rsid w:val="34464855"/>
    <w:rsid w:val="3446531B"/>
    <w:rsid w:val="34472235"/>
    <w:rsid w:val="344A5868"/>
    <w:rsid w:val="344B2CFB"/>
    <w:rsid w:val="344D3FB2"/>
    <w:rsid w:val="3450630D"/>
    <w:rsid w:val="34521D9A"/>
    <w:rsid w:val="3454523C"/>
    <w:rsid w:val="34545942"/>
    <w:rsid w:val="34567D8A"/>
    <w:rsid w:val="34581F9E"/>
    <w:rsid w:val="34583768"/>
    <w:rsid w:val="345C7F22"/>
    <w:rsid w:val="346124AF"/>
    <w:rsid w:val="346331A4"/>
    <w:rsid w:val="34651869"/>
    <w:rsid w:val="346534DC"/>
    <w:rsid w:val="34665498"/>
    <w:rsid w:val="34692755"/>
    <w:rsid w:val="34693780"/>
    <w:rsid w:val="3469612A"/>
    <w:rsid w:val="346A0650"/>
    <w:rsid w:val="346B26F2"/>
    <w:rsid w:val="346F60AF"/>
    <w:rsid w:val="347104EB"/>
    <w:rsid w:val="34736DF0"/>
    <w:rsid w:val="34743440"/>
    <w:rsid w:val="347551F9"/>
    <w:rsid w:val="34776BB6"/>
    <w:rsid w:val="347E1BD4"/>
    <w:rsid w:val="34812E91"/>
    <w:rsid w:val="34830EFA"/>
    <w:rsid w:val="34884A07"/>
    <w:rsid w:val="34943DF8"/>
    <w:rsid w:val="34950C94"/>
    <w:rsid w:val="34985C16"/>
    <w:rsid w:val="349B3048"/>
    <w:rsid w:val="349E5A7D"/>
    <w:rsid w:val="349F5524"/>
    <w:rsid w:val="349F5ED5"/>
    <w:rsid w:val="34A17F5F"/>
    <w:rsid w:val="34A25D69"/>
    <w:rsid w:val="34A30200"/>
    <w:rsid w:val="34AA0258"/>
    <w:rsid w:val="34AA742A"/>
    <w:rsid w:val="34AD2A91"/>
    <w:rsid w:val="34AE2286"/>
    <w:rsid w:val="34AE435D"/>
    <w:rsid w:val="34B05511"/>
    <w:rsid w:val="34B10A23"/>
    <w:rsid w:val="34B428F2"/>
    <w:rsid w:val="34BC064F"/>
    <w:rsid w:val="34BE162B"/>
    <w:rsid w:val="34BE67A3"/>
    <w:rsid w:val="34BF027C"/>
    <w:rsid w:val="34C05C26"/>
    <w:rsid w:val="34C11B72"/>
    <w:rsid w:val="34C6382C"/>
    <w:rsid w:val="34C746E8"/>
    <w:rsid w:val="34C75917"/>
    <w:rsid w:val="34C76C1A"/>
    <w:rsid w:val="34C8048B"/>
    <w:rsid w:val="34C9387D"/>
    <w:rsid w:val="34CB3ACB"/>
    <w:rsid w:val="34CF4152"/>
    <w:rsid w:val="34D24650"/>
    <w:rsid w:val="34D43098"/>
    <w:rsid w:val="34D73F76"/>
    <w:rsid w:val="34D94012"/>
    <w:rsid w:val="34D9724C"/>
    <w:rsid w:val="34DC2800"/>
    <w:rsid w:val="34DE4128"/>
    <w:rsid w:val="34DF4185"/>
    <w:rsid w:val="34E033A1"/>
    <w:rsid w:val="34E049DC"/>
    <w:rsid w:val="34E136E3"/>
    <w:rsid w:val="34E14F35"/>
    <w:rsid w:val="34E2236E"/>
    <w:rsid w:val="34E40886"/>
    <w:rsid w:val="34E66109"/>
    <w:rsid w:val="34E76528"/>
    <w:rsid w:val="34E83E5B"/>
    <w:rsid w:val="34EA6A1A"/>
    <w:rsid w:val="34EC5A25"/>
    <w:rsid w:val="34ED0A8D"/>
    <w:rsid w:val="34ED0F7F"/>
    <w:rsid w:val="34ED46B9"/>
    <w:rsid w:val="34EE3AA0"/>
    <w:rsid w:val="34EE5C0A"/>
    <w:rsid w:val="34F55061"/>
    <w:rsid w:val="34F928B8"/>
    <w:rsid w:val="34FE5415"/>
    <w:rsid w:val="34FF2E17"/>
    <w:rsid w:val="3501566F"/>
    <w:rsid w:val="35027201"/>
    <w:rsid w:val="350532B2"/>
    <w:rsid w:val="35063C1C"/>
    <w:rsid w:val="350A1DBA"/>
    <w:rsid w:val="350A48F4"/>
    <w:rsid w:val="35105B5B"/>
    <w:rsid w:val="351317D1"/>
    <w:rsid w:val="35140142"/>
    <w:rsid w:val="3514315D"/>
    <w:rsid w:val="35145EB3"/>
    <w:rsid w:val="3514721B"/>
    <w:rsid w:val="35172C9B"/>
    <w:rsid w:val="351809A4"/>
    <w:rsid w:val="351A48D4"/>
    <w:rsid w:val="351A5C4B"/>
    <w:rsid w:val="35220FE6"/>
    <w:rsid w:val="35276163"/>
    <w:rsid w:val="35287D94"/>
    <w:rsid w:val="3529686E"/>
    <w:rsid w:val="35297086"/>
    <w:rsid w:val="352A5227"/>
    <w:rsid w:val="352D4F9B"/>
    <w:rsid w:val="35326649"/>
    <w:rsid w:val="3535366E"/>
    <w:rsid w:val="353737B2"/>
    <w:rsid w:val="35391DCE"/>
    <w:rsid w:val="353946B5"/>
    <w:rsid w:val="353A12FA"/>
    <w:rsid w:val="353A4D57"/>
    <w:rsid w:val="353D0FE5"/>
    <w:rsid w:val="353D1AE1"/>
    <w:rsid w:val="353E0E81"/>
    <w:rsid w:val="35422E25"/>
    <w:rsid w:val="354439EA"/>
    <w:rsid w:val="35445110"/>
    <w:rsid w:val="35460F6D"/>
    <w:rsid w:val="354707CA"/>
    <w:rsid w:val="354A5022"/>
    <w:rsid w:val="354D29A4"/>
    <w:rsid w:val="35527591"/>
    <w:rsid w:val="355307A0"/>
    <w:rsid w:val="35544138"/>
    <w:rsid w:val="35551CA4"/>
    <w:rsid w:val="35566499"/>
    <w:rsid w:val="3557271C"/>
    <w:rsid w:val="35574E8F"/>
    <w:rsid w:val="355A6257"/>
    <w:rsid w:val="355F1D8A"/>
    <w:rsid w:val="355F21D5"/>
    <w:rsid w:val="356068D2"/>
    <w:rsid w:val="35610399"/>
    <w:rsid w:val="35610BFA"/>
    <w:rsid w:val="35627825"/>
    <w:rsid w:val="3564076D"/>
    <w:rsid w:val="3565574F"/>
    <w:rsid w:val="35655AC6"/>
    <w:rsid w:val="356779DC"/>
    <w:rsid w:val="3568167D"/>
    <w:rsid w:val="356C5A73"/>
    <w:rsid w:val="356C784E"/>
    <w:rsid w:val="356D076D"/>
    <w:rsid w:val="356D2D53"/>
    <w:rsid w:val="356D6D20"/>
    <w:rsid w:val="356E5437"/>
    <w:rsid w:val="356F3C16"/>
    <w:rsid w:val="35746A8E"/>
    <w:rsid w:val="3575797B"/>
    <w:rsid w:val="35795148"/>
    <w:rsid w:val="357D72A8"/>
    <w:rsid w:val="35803319"/>
    <w:rsid w:val="358706A1"/>
    <w:rsid w:val="3588125C"/>
    <w:rsid w:val="35884F84"/>
    <w:rsid w:val="3588672F"/>
    <w:rsid w:val="358A22A6"/>
    <w:rsid w:val="358B133B"/>
    <w:rsid w:val="358B5FE0"/>
    <w:rsid w:val="358B7622"/>
    <w:rsid w:val="358F19AF"/>
    <w:rsid w:val="358F582C"/>
    <w:rsid w:val="35902A5B"/>
    <w:rsid w:val="35931631"/>
    <w:rsid w:val="3596726C"/>
    <w:rsid w:val="35972BAF"/>
    <w:rsid w:val="359855B7"/>
    <w:rsid w:val="359932F6"/>
    <w:rsid w:val="359A7682"/>
    <w:rsid w:val="359B42E1"/>
    <w:rsid w:val="359C39E0"/>
    <w:rsid w:val="359D7DCC"/>
    <w:rsid w:val="359E59E1"/>
    <w:rsid w:val="35A604A9"/>
    <w:rsid w:val="35A7776A"/>
    <w:rsid w:val="35A779F7"/>
    <w:rsid w:val="35A87F54"/>
    <w:rsid w:val="35A9712A"/>
    <w:rsid w:val="35AB1534"/>
    <w:rsid w:val="35AB44B0"/>
    <w:rsid w:val="35AC2C55"/>
    <w:rsid w:val="35AF2D75"/>
    <w:rsid w:val="35AF598D"/>
    <w:rsid w:val="35B04CCA"/>
    <w:rsid w:val="35B1272E"/>
    <w:rsid w:val="35B319B8"/>
    <w:rsid w:val="35B3731F"/>
    <w:rsid w:val="35B533B8"/>
    <w:rsid w:val="35BA4987"/>
    <w:rsid w:val="35BD7C7B"/>
    <w:rsid w:val="35BE7CD2"/>
    <w:rsid w:val="35BF20BE"/>
    <w:rsid w:val="35C07460"/>
    <w:rsid w:val="35C37317"/>
    <w:rsid w:val="35C51807"/>
    <w:rsid w:val="35C71ED6"/>
    <w:rsid w:val="35C94CAA"/>
    <w:rsid w:val="35CA13C7"/>
    <w:rsid w:val="35CD4438"/>
    <w:rsid w:val="35CE0E25"/>
    <w:rsid w:val="35CE0FCC"/>
    <w:rsid w:val="35CE4E4E"/>
    <w:rsid w:val="35CE5C01"/>
    <w:rsid w:val="35D13D5E"/>
    <w:rsid w:val="35D32742"/>
    <w:rsid w:val="35D44E0A"/>
    <w:rsid w:val="35D64402"/>
    <w:rsid w:val="35D70989"/>
    <w:rsid w:val="35D86E28"/>
    <w:rsid w:val="35D94D10"/>
    <w:rsid w:val="35DA1C27"/>
    <w:rsid w:val="35DC02B9"/>
    <w:rsid w:val="35E06E52"/>
    <w:rsid w:val="35E1259A"/>
    <w:rsid w:val="35E13706"/>
    <w:rsid w:val="35E248D2"/>
    <w:rsid w:val="35EA24C0"/>
    <w:rsid w:val="35EB48E9"/>
    <w:rsid w:val="35EE6CAA"/>
    <w:rsid w:val="35F10479"/>
    <w:rsid w:val="35F2390A"/>
    <w:rsid w:val="35F62253"/>
    <w:rsid w:val="35F64BDD"/>
    <w:rsid w:val="35F96BA2"/>
    <w:rsid w:val="35FA4825"/>
    <w:rsid w:val="35FC1210"/>
    <w:rsid w:val="36013C46"/>
    <w:rsid w:val="36073F3D"/>
    <w:rsid w:val="36093C78"/>
    <w:rsid w:val="360A6C2E"/>
    <w:rsid w:val="360B421C"/>
    <w:rsid w:val="360C196F"/>
    <w:rsid w:val="360F31CA"/>
    <w:rsid w:val="36107852"/>
    <w:rsid w:val="36110B4B"/>
    <w:rsid w:val="36111D94"/>
    <w:rsid w:val="3611703B"/>
    <w:rsid w:val="361419E1"/>
    <w:rsid w:val="36151F6C"/>
    <w:rsid w:val="361922B8"/>
    <w:rsid w:val="36197ADA"/>
    <w:rsid w:val="361F0C9C"/>
    <w:rsid w:val="361F3CBD"/>
    <w:rsid w:val="362043BB"/>
    <w:rsid w:val="36213273"/>
    <w:rsid w:val="362242B5"/>
    <w:rsid w:val="36235478"/>
    <w:rsid w:val="36293EBA"/>
    <w:rsid w:val="362A58D3"/>
    <w:rsid w:val="362B1C27"/>
    <w:rsid w:val="362D14A3"/>
    <w:rsid w:val="362E1AA2"/>
    <w:rsid w:val="362E6538"/>
    <w:rsid w:val="3636166E"/>
    <w:rsid w:val="36363A7B"/>
    <w:rsid w:val="36364785"/>
    <w:rsid w:val="36366B6E"/>
    <w:rsid w:val="3638274C"/>
    <w:rsid w:val="363D4A05"/>
    <w:rsid w:val="363E1E27"/>
    <w:rsid w:val="363E51F1"/>
    <w:rsid w:val="363F0B1E"/>
    <w:rsid w:val="363F4B04"/>
    <w:rsid w:val="36432733"/>
    <w:rsid w:val="36447997"/>
    <w:rsid w:val="36457061"/>
    <w:rsid w:val="36494193"/>
    <w:rsid w:val="36495AF0"/>
    <w:rsid w:val="364A3982"/>
    <w:rsid w:val="364B36AD"/>
    <w:rsid w:val="364D476F"/>
    <w:rsid w:val="364D7A1D"/>
    <w:rsid w:val="364E2305"/>
    <w:rsid w:val="364E2475"/>
    <w:rsid w:val="36507F89"/>
    <w:rsid w:val="36521A55"/>
    <w:rsid w:val="3652794A"/>
    <w:rsid w:val="36531C2D"/>
    <w:rsid w:val="36591D96"/>
    <w:rsid w:val="36597EC7"/>
    <w:rsid w:val="365B526B"/>
    <w:rsid w:val="365F1218"/>
    <w:rsid w:val="36620F52"/>
    <w:rsid w:val="366272B4"/>
    <w:rsid w:val="366304F3"/>
    <w:rsid w:val="36643618"/>
    <w:rsid w:val="36644F5E"/>
    <w:rsid w:val="36646DDB"/>
    <w:rsid w:val="36651F00"/>
    <w:rsid w:val="36661531"/>
    <w:rsid w:val="36672FE2"/>
    <w:rsid w:val="36682E98"/>
    <w:rsid w:val="366E713C"/>
    <w:rsid w:val="367111D4"/>
    <w:rsid w:val="36711AEC"/>
    <w:rsid w:val="36725A60"/>
    <w:rsid w:val="3673786B"/>
    <w:rsid w:val="367437D7"/>
    <w:rsid w:val="36746A02"/>
    <w:rsid w:val="367545D4"/>
    <w:rsid w:val="36797E8E"/>
    <w:rsid w:val="367A4846"/>
    <w:rsid w:val="367D1A2C"/>
    <w:rsid w:val="367D2202"/>
    <w:rsid w:val="367D3D63"/>
    <w:rsid w:val="367F107F"/>
    <w:rsid w:val="3680133B"/>
    <w:rsid w:val="36842378"/>
    <w:rsid w:val="3687526F"/>
    <w:rsid w:val="36891A4C"/>
    <w:rsid w:val="368D11C4"/>
    <w:rsid w:val="368F62F6"/>
    <w:rsid w:val="36913191"/>
    <w:rsid w:val="36953388"/>
    <w:rsid w:val="36955BE4"/>
    <w:rsid w:val="36981BA6"/>
    <w:rsid w:val="36987E4A"/>
    <w:rsid w:val="36994265"/>
    <w:rsid w:val="369A32FB"/>
    <w:rsid w:val="369E0508"/>
    <w:rsid w:val="369E2F62"/>
    <w:rsid w:val="36A02C19"/>
    <w:rsid w:val="36A12260"/>
    <w:rsid w:val="36A15553"/>
    <w:rsid w:val="36A53CB0"/>
    <w:rsid w:val="36A660E6"/>
    <w:rsid w:val="36A820A8"/>
    <w:rsid w:val="36A9255C"/>
    <w:rsid w:val="36AC2324"/>
    <w:rsid w:val="36AF4C09"/>
    <w:rsid w:val="36B05B94"/>
    <w:rsid w:val="36B169BF"/>
    <w:rsid w:val="36B42850"/>
    <w:rsid w:val="36B82274"/>
    <w:rsid w:val="36B9164F"/>
    <w:rsid w:val="36BA54FC"/>
    <w:rsid w:val="36BE165E"/>
    <w:rsid w:val="36BE1855"/>
    <w:rsid w:val="36C27382"/>
    <w:rsid w:val="36C31D6D"/>
    <w:rsid w:val="36C45FFD"/>
    <w:rsid w:val="36C73591"/>
    <w:rsid w:val="36C7553B"/>
    <w:rsid w:val="36CC1CD9"/>
    <w:rsid w:val="36CD7DCB"/>
    <w:rsid w:val="36D06040"/>
    <w:rsid w:val="36D30D4B"/>
    <w:rsid w:val="36D35108"/>
    <w:rsid w:val="36D35B20"/>
    <w:rsid w:val="36D70D2D"/>
    <w:rsid w:val="36D75EED"/>
    <w:rsid w:val="36D81119"/>
    <w:rsid w:val="36DA5097"/>
    <w:rsid w:val="36E05AE8"/>
    <w:rsid w:val="36E45132"/>
    <w:rsid w:val="36EA364C"/>
    <w:rsid w:val="36EA6D2D"/>
    <w:rsid w:val="36EB4427"/>
    <w:rsid w:val="36EB5CA5"/>
    <w:rsid w:val="36EC7A9B"/>
    <w:rsid w:val="36ED2B1E"/>
    <w:rsid w:val="36F01B20"/>
    <w:rsid w:val="36F04FF9"/>
    <w:rsid w:val="36F32058"/>
    <w:rsid w:val="36F329F7"/>
    <w:rsid w:val="36F354DC"/>
    <w:rsid w:val="36F43074"/>
    <w:rsid w:val="36F51E9A"/>
    <w:rsid w:val="36F56238"/>
    <w:rsid w:val="36F83B9D"/>
    <w:rsid w:val="36FA7BB8"/>
    <w:rsid w:val="36FB21B9"/>
    <w:rsid w:val="36FF7379"/>
    <w:rsid w:val="37012BC3"/>
    <w:rsid w:val="37034C7B"/>
    <w:rsid w:val="37077BF6"/>
    <w:rsid w:val="370903BC"/>
    <w:rsid w:val="37096CA8"/>
    <w:rsid w:val="370B39CD"/>
    <w:rsid w:val="370C1707"/>
    <w:rsid w:val="370E5095"/>
    <w:rsid w:val="3712183E"/>
    <w:rsid w:val="37135F88"/>
    <w:rsid w:val="37140E61"/>
    <w:rsid w:val="37153A83"/>
    <w:rsid w:val="37172675"/>
    <w:rsid w:val="371B1B5D"/>
    <w:rsid w:val="371C06EA"/>
    <w:rsid w:val="371E2F3C"/>
    <w:rsid w:val="371F23D8"/>
    <w:rsid w:val="371F48FD"/>
    <w:rsid w:val="372174FD"/>
    <w:rsid w:val="37237436"/>
    <w:rsid w:val="37262DEA"/>
    <w:rsid w:val="37264F2D"/>
    <w:rsid w:val="37280719"/>
    <w:rsid w:val="372840A7"/>
    <w:rsid w:val="37295761"/>
    <w:rsid w:val="372E6969"/>
    <w:rsid w:val="372E70CC"/>
    <w:rsid w:val="373077F9"/>
    <w:rsid w:val="373243D9"/>
    <w:rsid w:val="3734027E"/>
    <w:rsid w:val="37357D98"/>
    <w:rsid w:val="37410C0C"/>
    <w:rsid w:val="37421FE6"/>
    <w:rsid w:val="3743093D"/>
    <w:rsid w:val="374406C2"/>
    <w:rsid w:val="37454F74"/>
    <w:rsid w:val="37480640"/>
    <w:rsid w:val="374B6012"/>
    <w:rsid w:val="37553E03"/>
    <w:rsid w:val="375777C3"/>
    <w:rsid w:val="375A5691"/>
    <w:rsid w:val="375B4AF4"/>
    <w:rsid w:val="375C17BB"/>
    <w:rsid w:val="375D15DE"/>
    <w:rsid w:val="375D4894"/>
    <w:rsid w:val="375E6013"/>
    <w:rsid w:val="37624969"/>
    <w:rsid w:val="37627B26"/>
    <w:rsid w:val="37636ADE"/>
    <w:rsid w:val="376555DC"/>
    <w:rsid w:val="37655D58"/>
    <w:rsid w:val="37661006"/>
    <w:rsid w:val="376725BC"/>
    <w:rsid w:val="3769313E"/>
    <w:rsid w:val="376B4B8C"/>
    <w:rsid w:val="376D2B39"/>
    <w:rsid w:val="376D514D"/>
    <w:rsid w:val="377154EA"/>
    <w:rsid w:val="37731A56"/>
    <w:rsid w:val="37746129"/>
    <w:rsid w:val="377533B5"/>
    <w:rsid w:val="377844E1"/>
    <w:rsid w:val="37790595"/>
    <w:rsid w:val="377B6DC6"/>
    <w:rsid w:val="377C6F3C"/>
    <w:rsid w:val="37827676"/>
    <w:rsid w:val="378423DC"/>
    <w:rsid w:val="37865262"/>
    <w:rsid w:val="3788147C"/>
    <w:rsid w:val="37897261"/>
    <w:rsid w:val="37897D9C"/>
    <w:rsid w:val="378D3EB7"/>
    <w:rsid w:val="378D479C"/>
    <w:rsid w:val="378E3C9D"/>
    <w:rsid w:val="37917978"/>
    <w:rsid w:val="379344F7"/>
    <w:rsid w:val="37983D9D"/>
    <w:rsid w:val="379B7D3C"/>
    <w:rsid w:val="379C230E"/>
    <w:rsid w:val="379F64D0"/>
    <w:rsid w:val="37A04EEC"/>
    <w:rsid w:val="37A250BE"/>
    <w:rsid w:val="37A56BFE"/>
    <w:rsid w:val="37A9354F"/>
    <w:rsid w:val="37B20D01"/>
    <w:rsid w:val="37B30148"/>
    <w:rsid w:val="37B30F6B"/>
    <w:rsid w:val="37B363D4"/>
    <w:rsid w:val="37B4349C"/>
    <w:rsid w:val="37B6715D"/>
    <w:rsid w:val="37B75EB7"/>
    <w:rsid w:val="37B810D1"/>
    <w:rsid w:val="37B90EA4"/>
    <w:rsid w:val="37B93828"/>
    <w:rsid w:val="37B97D4B"/>
    <w:rsid w:val="37C10BAE"/>
    <w:rsid w:val="37C93616"/>
    <w:rsid w:val="37CA15E1"/>
    <w:rsid w:val="37CB1253"/>
    <w:rsid w:val="37CF17E9"/>
    <w:rsid w:val="37D05020"/>
    <w:rsid w:val="37D379A1"/>
    <w:rsid w:val="37D42AB2"/>
    <w:rsid w:val="37D83068"/>
    <w:rsid w:val="37D932A4"/>
    <w:rsid w:val="37D97FE9"/>
    <w:rsid w:val="37DB6ECD"/>
    <w:rsid w:val="37DC7A8C"/>
    <w:rsid w:val="37DF0EC9"/>
    <w:rsid w:val="37E1636F"/>
    <w:rsid w:val="37E16F3F"/>
    <w:rsid w:val="37E405D8"/>
    <w:rsid w:val="37E41480"/>
    <w:rsid w:val="37E5197F"/>
    <w:rsid w:val="37E75B82"/>
    <w:rsid w:val="37E80C29"/>
    <w:rsid w:val="37EC7EC7"/>
    <w:rsid w:val="37EE2C19"/>
    <w:rsid w:val="37EE2D57"/>
    <w:rsid w:val="37EE61B7"/>
    <w:rsid w:val="37EF00A9"/>
    <w:rsid w:val="37EF4E40"/>
    <w:rsid w:val="37EF5CE7"/>
    <w:rsid w:val="37F073E5"/>
    <w:rsid w:val="37F339F4"/>
    <w:rsid w:val="37F76EF3"/>
    <w:rsid w:val="37F82D71"/>
    <w:rsid w:val="37FA0EA6"/>
    <w:rsid w:val="37FB1933"/>
    <w:rsid w:val="37FF5DF8"/>
    <w:rsid w:val="38037CD4"/>
    <w:rsid w:val="38085EBA"/>
    <w:rsid w:val="380A2AEF"/>
    <w:rsid w:val="380C03ED"/>
    <w:rsid w:val="380E173F"/>
    <w:rsid w:val="38162DF2"/>
    <w:rsid w:val="381920A3"/>
    <w:rsid w:val="381A1710"/>
    <w:rsid w:val="381B2BC8"/>
    <w:rsid w:val="381D1243"/>
    <w:rsid w:val="381F0BE6"/>
    <w:rsid w:val="381F0DFC"/>
    <w:rsid w:val="38212D49"/>
    <w:rsid w:val="38214FF5"/>
    <w:rsid w:val="38254BDC"/>
    <w:rsid w:val="38273146"/>
    <w:rsid w:val="382776D6"/>
    <w:rsid w:val="38285D9C"/>
    <w:rsid w:val="38287F02"/>
    <w:rsid w:val="3829716C"/>
    <w:rsid w:val="382A4FF7"/>
    <w:rsid w:val="382D4B25"/>
    <w:rsid w:val="38322FEB"/>
    <w:rsid w:val="383277BD"/>
    <w:rsid w:val="38327B76"/>
    <w:rsid w:val="38381062"/>
    <w:rsid w:val="38383DFB"/>
    <w:rsid w:val="383E0401"/>
    <w:rsid w:val="383E4FC7"/>
    <w:rsid w:val="383F6010"/>
    <w:rsid w:val="384137C5"/>
    <w:rsid w:val="384155AC"/>
    <w:rsid w:val="38432A58"/>
    <w:rsid w:val="38482C6D"/>
    <w:rsid w:val="384A0A29"/>
    <w:rsid w:val="384E2A2A"/>
    <w:rsid w:val="38500794"/>
    <w:rsid w:val="3850635D"/>
    <w:rsid w:val="38525AC1"/>
    <w:rsid w:val="3856203B"/>
    <w:rsid w:val="385C105C"/>
    <w:rsid w:val="385E3D8E"/>
    <w:rsid w:val="385E752B"/>
    <w:rsid w:val="38602782"/>
    <w:rsid w:val="3860318F"/>
    <w:rsid w:val="38634BD3"/>
    <w:rsid w:val="38635E89"/>
    <w:rsid w:val="38641589"/>
    <w:rsid w:val="38675952"/>
    <w:rsid w:val="386761BE"/>
    <w:rsid w:val="386A157B"/>
    <w:rsid w:val="386A59C0"/>
    <w:rsid w:val="386B174B"/>
    <w:rsid w:val="38704A64"/>
    <w:rsid w:val="38744FAE"/>
    <w:rsid w:val="387841D8"/>
    <w:rsid w:val="3879489F"/>
    <w:rsid w:val="387A327B"/>
    <w:rsid w:val="387D75A7"/>
    <w:rsid w:val="387E46C7"/>
    <w:rsid w:val="387F6354"/>
    <w:rsid w:val="387F7F45"/>
    <w:rsid w:val="388264F7"/>
    <w:rsid w:val="3886173A"/>
    <w:rsid w:val="38897168"/>
    <w:rsid w:val="388A6C9F"/>
    <w:rsid w:val="388A7215"/>
    <w:rsid w:val="388B7FAA"/>
    <w:rsid w:val="38992141"/>
    <w:rsid w:val="389B6F7C"/>
    <w:rsid w:val="389C498A"/>
    <w:rsid w:val="389E0C90"/>
    <w:rsid w:val="389F423F"/>
    <w:rsid w:val="38A11D60"/>
    <w:rsid w:val="38A27147"/>
    <w:rsid w:val="38A375C3"/>
    <w:rsid w:val="38A4380B"/>
    <w:rsid w:val="38A825C2"/>
    <w:rsid w:val="38A84034"/>
    <w:rsid w:val="38A84E33"/>
    <w:rsid w:val="38A85E6B"/>
    <w:rsid w:val="38AB4DBD"/>
    <w:rsid w:val="38AB6AE4"/>
    <w:rsid w:val="38AD0A6C"/>
    <w:rsid w:val="38B07658"/>
    <w:rsid w:val="38B20641"/>
    <w:rsid w:val="38B37471"/>
    <w:rsid w:val="38B40FB3"/>
    <w:rsid w:val="38B5588B"/>
    <w:rsid w:val="38B94FEF"/>
    <w:rsid w:val="38BB5C43"/>
    <w:rsid w:val="38BB7661"/>
    <w:rsid w:val="38C03A92"/>
    <w:rsid w:val="38C314D8"/>
    <w:rsid w:val="38C356FB"/>
    <w:rsid w:val="38C448CC"/>
    <w:rsid w:val="38C558A2"/>
    <w:rsid w:val="38C62AA8"/>
    <w:rsid w:val="38C8147B"/>
    <w:rsid w:val="38C952BC"/>
    <w:rsid w:val="38CB5C50"/>
    <w:rsid w:val="38CC0633"/>
    <w:rsid w:val="38CD4B1C"/>
    <w:rsid w:val="38D039F1"/>
    <w:rsid w:val="38D107DE"/>
    <w:rsid w:val="38D408AA"/>
    <w:rsid w:val="38D869A1"/>
    <w:rsid w:val="38DA09E9"/>
    <w:rsid w:val="38DE77E8"/>
    <w:rsid w:val="38E257AA"/>
    <w:rsid w:val="38E43DA9"/>
    <w:rsid w:val="38E477B0"/>
    <w:rsid w:val="38E570FE"/>
    <w:rsid w:val="38EA27C1"/>
    <w:rsid w:val="38EB03D7"/>
    <w:rsid w:val="38EE0758"/>
    <w:rsid w:val="38EF1865"/>
    <w:rsid w:val="38F01B6C"/>
    <w:rsid w:val="38F334DD"/>
    <w:rsid w:val="38F4279B"/>
    <w:rsid w:val="38F45667"/>
    <w:rsid w:val="38F62810"/>
    <w:rsid w:val="38F73930"/>
    <w:rsid w:val="38F73B9A"/>
    <w:rsid w:val="38F83684"/>
    <w:rsid w:val="38F83694"/>
    <w:rsid w:val="38F85458"/>
    <w:rsid w:val="38F856B5"/>
    <w:rsid w:val="38FB43C7"/>
    <w:rsid w:val="39010FD7"/>
    <w:rsid w:val="39041296"/>
    <w:rsid w:val="39053ACC"/>
    <w:rsid w:val="39087421"/>
    <w:rsid w:val="39093FFB"/>
    <w:rsid w:val="390941EF"/>
    <w:rsid w:val="390F08A5"/>
    <w:rsid w:val="390F3BFD"/>
    <w:rsid w:val="390F5931"/>
    <w:rsid w:val="39127420"/>
    <w:rsid w:val="39140D0B"/>
    <w:rsid w:val="3916328E"/>
    <w:rsid w:val="39167751"/>
    <w:rsid w:val="39190DCE"/>
    <w:rsid w:val="3919258C"/>
    <w:rsid w:val="391A76F5"/>
    <w:rsid w:val="391B3BAD"/>
    <w:rsid w:val="391C132D"/>
    <w:rsid w:val="391D101E"/>
    <w:rsid w:val="391D6CBE"/>
    <w:rsid w:val="391E2A75"/>
    <w:rsid w:val="391F1242"/>
    <w:rsid w:val="39200951"/>
    <w:rsid w:val="39217B74"/>
    <w:rsid w:val="39220F3E"/>
    <w:rsid w:val="392424C5"/>
    <w:rsid w:val="39245AD9"/>
    <w:rsid w:val="392607B1"/>
    <w:rsid w:val="39283608"/>
    <w:rsid w:val="39286A21"/>
    <w:rsid w:val="392B05D1"/>
    <w:rsid w:val="392B6E04"/>
    <w:rsid w:val="392E177B"/>
    <w:rsid w:val="39317F7C"/>
    <w:rsid w:val="393274B3"/>
    <w:rsid w:val="39355479"/>
    <w:rsid w:val="39364D1D"/>
    <w:rsid w:val="39364D2D"/>
    <w:rsid w:val="393C1C23"/>
    <w:rsid w:val="393C23B6"/>
    <w:rsid w:val="393C567F"/>
    <w:rsid w:val="393E5C75"/>
    <w:rsid w:val="393F1D3F"/>
    <w:rsid w:val="393F624B"/>
    <w:rsid w:val="393F6C0C"/>
    <w:rsid w:val="39414509"/>
    <w:rsid w:val="39447D9F"/>
    <w:rsid w:val="39472AB2"/>
    <w:rsid w:val="3948304F"/>
    <w:rsid w:val="39490FD2"/>
    <w:rsid w:val="3949179C"/>
    <w:rsid w:val="394A6BB2"/>
    <w:rsid w:val="394A6F6B"/>
    <w:rsid w:val="394B5C8B"/>
    <w:rsid w:val="394E660A"/>
    <w:rsid w:val="39505820"/>
    <w:rsid w:val="39522AD9"/>
    <w:rsid w:val="39522BF8"/>
    <w:rsid w:val="395311D7"/>
    <w:rsid w:val="3955173C"/>
    <w:rsid w:val="39556938"/>
    <w:rsid w:val="395577F9"/>
    <w:rsid w:val="395731B2"/>
    <w:rsid w:val="39573444"/>
    <w:rsid w:val="395D0243"/>
    <w:rsid w:val="3960053E"/>
    <w:rsid w:val="39625BC3"/>
    <w:rsid w:val="396379D5"/>
    <w:rsid w:val="3965196D"/>
    <w:rsid w:val="39685E10"/>
    <w:rsid w:val="39697727"/>
    <w:rsid w:val="396C5478"/>
    <w:rsid w:val="396E0AB7"/>
    <w:rsid w:val="396E1A35"/>
    <w:rsid w:val="396E3F9D"/>
    <w:rsid w:val="39717CD4"/>
    <w:rsid w:val="39736D40"/>
    <w:rsid w:val="39744C32"/>
    <w:rsid w:val="3975419E"/>
    <w:rsid w:val="39774998"/>
    <w:rsid w:val="39796465"/>
    <w:rsid w:val="397A2016"/>
    <w:rsid w:val="397D0AA4"/>
    <w:rsid w:val="397E2717"/>
    <w:rsid w:val="398008A0"/>
    <w:rsid w:val="39802844"/>
    <w:rsid w:val="39807895"/>
    <w:rsid w:val="39820224"/>
    <w:rsid w:val="39832AC9"/>
    <w:rsid w:val="3983468A"/>
    <w:rsid w:val="39837536"/>
    <w:rsid w:val="39866268"/>
    <w:rsid w:val="398856B1"/>
    <w:rsid w:val="398B7B3E"/>
    <w:rsid w:val="398C6ECD"/>
    <w:rsid w:val="398C6F20"/>
    <w:rsid w:val="39905CD1"/>
    <w:rsid w:val="39912F2C"/>
    <w:rsid w:val="399365ED"/>
    <w:rsid w:val="3995654D"/>
    <w:rsid w:val="3996694E"/>
    <w:rsid w:val="399721B1"/>
    <w:rsid w:val="399A1E53"/>
    <w:rsid w:val="399A3E36"/>
    <w:rsid w:val="39A005ED"/>
    <w:rsid w:val="39A151EE"/>
    <w:rsid w:val="39A47B79"/>
    <w:rsid w:val="39A5070D"/>
    <w:rsid w:val="39A75C11"/>
    <w:rsid w:val="39A8712E"/>
    <w:rsid w:val="39AA23F5"/>
    <w:rsid w:val="39AD56E0"/>
    <w:rsid w:val="39AD7FDB"/>
    <w:rsid w:val="39B35FD2"/>
    <w:rsid w:val="39B7491D"/>
    <w:rsid w:val="39B752E6"/>
    <w:rsid w:val="39BD4C8F"/>
    <w:rsid w:val="39BD7507"/>
    <w:rsid w:val="39C45F9B"/>
    <w:rsid w:val="39C6144B"/>
    <w:rsid w:val="39C73A1E"/>
    <w:rsid w:val="39D04964"/>
    <w:rsid w:val="39D141B9"/>
    <w:rsid w:val="39D439F2"/>
    <w:rsid w:val="39D54EB7"/>
    <w:rsid w:val="39D7675E"/>
    <w:rsid w:val="39DB114A"/>
    <w:rsid w:val="39DB3C61"/>
    <w:rsid w:val="39DB3D27"/>
    <w:rsid w:val="39DB7D7B"/>
    <w:rsid w:val="39DF726F"/>
    <w:rsid w:val="39E11142"/>
    <w:rsid w:val="39E13AA0"/>
    <w:rsid w:val="39E22FBB"/>
    <w:rsid w:val="39E316D2"/>
    <w:rsid w:val="39E46C11"/>
    <w:rsid w:val="39E46C17"/>
    <w:rsid w:val="39E46E5A"/>
    <w:rsid w:val="39E6181B"/>
    <w:rsid w:val="39E62B38"/>
    <w:rsid w:val="39E8131C"/>
    <w:rsid w:val="39E831F2"/>
    <w:rsid w:val="39EE21E3"/>
    <w:rsid w:val="39F03CA5"/>
    <w:rsid w:val="39F30128"/>
    <w:rsid w:val="39F45958"/>
    <w:rsid w:val="39F55638"/>
    <w:rsid w:val="39FD0C93"/>
    <w:rsid w:val="39FD4AAE"/>
    <w:rsid w:val="3A0022D3"/>
    <w:rsid w:val="3A0072D6"/>
    <w:rsid w:val="3A035BB5"/>
    <w:rsid w:val="3A036070"/>
    <w:rsid w:val="3A0401FD"/>
    <w:rsid w:val="3A042E04"/>
    <w:rsid w:val="3A067BCA"/>
    <w:rsid w:val="3A0C235A"/>
    <w:rsid w:val="3A105D6E"/>
    <w:rsid w:val="3A14049F"/>
    <w:rsid w:val="3A143C85"/>
    <w:rsid w:val="3A146E89"/>
    <w:rsid w:val="3A150A57"/>
    <w:rsid w:val="3A160790"/>
    <w:rsid w:val="3A163D40"/>
    <w:rsid w:val="3A174AC6"/>
    <w:rsid w:val="3A192BE2"/>
    <w:rsid w:val="3A1A07D4"/>
    <w:rsid w:val="3A1B3AAF"/>
    <w:rsid w:val="3A1C4513"/>
    <w:rsid w:val="3A1D3529"/>
    <w:rsid w:val="3A1F350B"/>
    <w:rsid w:val="3A212145"/>
    <w:rsid w:val="3A247B54"/>
    <w:rsid w:val="3A29074D"/>
    <w:rsid w:val="3A2A2F7B"/>
    <w:rsid w:val="3A2F1626"/>
    <w:rsid w:val="3A351328"/>
    <w:rsid w:val="3A3766C4"/>
    <w:rsid w:val="3A382E70"/>
    <w:rsid w:val="3A394A58"/>
    <w:rsid w:val="3A3A01AB"/>
    <w:rsid w:val="3A3D659F"/>
    <w:rsid w:val="3A40497B"/>
    <w:rsid w:val="3A405F49"/>
    <w:rsid w:val="3A431004"/>
    <w:rsid w:val="3A432A2D"/>
    <w:rsid w:val="3A4408CF"/>
    <w:rsid w:val="3A454C58"/>
    <w:rsid w:val="3A4564E3"/>
    <w:rsid w:val="3A460DCD"/>
    <w:rsid w:val="3A4669DD"/>
    <w:rsid w:val="3A475C93"/>
    <w:rsid w:val="3A480834"/>
    <w:rsid w:val="3A4A3233"/>
    <w:rsid w:val="3A4B229F"/>
    <w:rsid w:val="3A4C139B"/>
    <w:rsid w:val="3A5146B5"/>
    <w:rsid w:val="3A514C57"/>
    <w:rsid w:val="3A525616"/>
    <w:rsid w:val="3A533A6E"/>
    <w:rsid w:val="3A534499"/>
    <w:rsid w:val="3A580F5A"/>
    <w:rsid w:val="3A581135"/>
    <w:rsid w:val="3A5843DA"/>
    <w:rsid w:val="3A593733"/>
    <w:rsid w:val="3A59533B"/>
    <w:rsid w:val="3A5D1AB4"/>
    <w:rsid w:val="3A5D52B8"/>
    <w:rsid w:val="3A5E001B"/>
    <w:rsid w:val="3A5E3E1D"/>
    <w:rsid w:val="3A5E6E57"/>
    <w:rsid w:val="3A611623"/>
    <w:rsid w:val="3A611819"/>
    <w:rsid w:val="3A6400D6"/>
    <w:rsid w:val="3A645D74"/>
    <w:rsid w:val="3A64687F"/>
    <w:rsid w:val="3A671018"/>
    <w:rsid w:val="3A683B28"/>
    <w:rsid w:val="3A683D8D"/>
    <w:rsid w:val="3A6B7A77"/>
    <w:rsid w:val="3A6C4E49"/>
    <w:rsid w:val="3A707BD8"/>
    <w:rsid w:val="3A711A9A"/>
    <w:rsid w:val="3A72139D"/>
    <w:rsid w:val="3A722465"/>
    <w:rsid w:val="3A7232A0"/>
    <w:rsid w:val="3A744E86"/>
    <w:rsid w:val="3A751D09"/>
    <w:rsid w:val="3A754A3B"/>
    <w:rsid w:val="3A785F9E"/>
    <w:rsid w:val="3A7B3BCE"/>
    <w:rsid w:val="3A7C15BF"/>
    <w:rsid w:val="3A7E76D9"/>
    <w:rsid w:val="3A7F6AAC"/>
    <w:rsid w:val="3A8130BB"/>
    <w:rsid w:val="3A816127"/>
    <w:rsid w:val="3A860FEB"/>
    <w:rsid w:val="3A86246F"/>
    <w:rsid w:val="3A872DDF"/>
    <w:rsid w:val="3A873432"/>
    <w:rsid w:val="3A874FE2"/>
    <w:rsid w:val="3A8E43F9"/>
    <w:rsid w:val="3A9028F7"/>
    <w:rsid w:val="3A9074AC"/>
    <w:rsid w:val="3A9362D8"/>
    <w:rsid w:val="3A953DDC"/>
    <w:rsid w:val="3A9864F4"/>
    <w:rsid w:val="3A9976BA"/>
    <w:rsid w:val="3A9A6956"/>
    <w:rsid w:val="3A9A6AD0"/>
    <w:rsid w:val="3A9D03E4"/>
    <w:rsid w:val="3A9D7B0E"/>
    <w:rsid w:val="3A9F3C5B"/>
    <w:rsid w:val="3A9F64A6"/>
    <w:rsid w:val="3AA557B9"/>
    <w:rsid w:val="3AA6663C"/>
    <w:rsid w:val="3AAB640F"/>
    <w:rsid w:val="3AAC61B7"/>
    <w:rsid w:val="3AB0532A"/>
    <w:rsid w:val="3AB06CE8"/>
    <w:rsid w:val="3AB10B38"/>
    <w:rsid w:val="3AB225C6"/>
    <w:rsid w:val="3AB36591"/>
    <w:rsid w:val="3AB377BB"/>
    <w:rsid w:val="3AB6272C"/>
    <w:rsid w:val="3AB74E2D"/>
    <w:rsid w:val="3ABA0AA5"/>
    <w:rsid w:val="3ABA0C4C"/>
    <w:rsid w:val="3ABF20DE"/>
    <w:rsid w:val="3AC02858"/>
    <w:rsid w:val="3AC47A69"/>
    <w:rsid w:val="3AC54E29"/>
    <w:rsid w:val="3AC57AE4"/>
    <w:rsid w:val="3AC82002"/>
    <w:rsid w:val="3ACA23A8"/>
    <w:rsid w:val="3ACA58A8"/>
    <w:rsid w:val="3ACD0BD6"/>
    <w:rsid w:val="3AD040E9"/>
    <w:rsid w:val="3AD27211"/>
    <w:rsid w:val="3AD467BE"/>
    <w:rsid w:val="3AD62FB9"/>
    <w:rsid w:val="3AD6473A"/>
    <w:rsid w:val="3AD701EB"/>
    <w:rsid w:val="3AD754DB"/>
    <w:rsid w:val="3AD804D0"/>
    <w:rsid w:val="3AD93CC2"/>
    <w:rsid w:val="3ADA460C"/>
    <w:rsid w:val="3ADC043B"/>
    <w:rsid w:val="3ADC0C67"/>
    <w:rsid w:val="3ADC50BC"/>
    <w:rsid w:val="3ADF355E"/>
    <w:rsid w:val="3AE07733"/>
    <w:rsid w:val="3AE15D80"/>
    <w:rsid w:val="3AE368B3"/>
    <w:rsid w:val="3AE43B53"/>
    <w:rsid w:val="3AE457F7"/>
    <w:rsid w:val="3AE77723"/>
    <w:rsid w:val="3AE8197C"/>
    <w:rsid w:val="3AEA7234"/>
    <w:rsid w:val="3AEB5E97"/>
    <w:rsid w:val="3AEC21EA"/>
    <w:rsid w:val="3AEE2DE5"/>
    <w:rsid w:val="3AEF09AE"/>
    <w:rsid w:val="3AEF0F0F"/>
    <w:rsid w:val="3AEF2A25"/>
    <w:rsid w:val="3AEF2EB8"/>
    <w:rsid w:val="3AF0104B"/>
    <w:rsid w:val="3AF01CBC"/>
    <w:rsid w:val="3AF07008"/>
    <w:rsid w:val="3AF238E2"/>
    <w:rsid w:val="3AF32591"/>
    <w:rsid w:val="3AF578CE"/>
    <w:rsid w:val="3AF67D96"/>
    <w:rsid w:val="3AF9615C"/>
    <w:rsid w:val="3AFA2EF3"/>
    <w:rsid w:val="3AFB375E"/>
    <w:rsid w:val="3AFE128A"/>
    <w:rsid w:val="3AFF4E43"/>
    <w:rsid w:val="3B000BC2"/>
    <w:rsid w:val="3B00430D"/>
    <w:rsid w:val="3B024009"/>
    <w:rsid w:val="3B0241F8"/>
    <w:rsid w:val="3B080684"/>
    <w:rsid w:val="3B0947F5"/>
    <w:rsid w:val="3B094D41"/>
    <w:rsid w:val="3B0B6ED6"/>
    <w:rsid w:val="3B0C6DF4"/>
    <w:rsid w:val="3B0C70A4"/>
    <w:rsid w:val="3B157F2A"/>
    <w:rsid w:val="3B19204E"/>
    <w:rsid w:val="3B1B1D1F"/>
    <w:rsid w:val="3B1C0AB6"/>
    <w:rsid w:val="3B1D3F9A"/>
    <w:rsid w:val="3B1D5471"/>
    <w:rsid w:val="3B213B44"/>
    <w:rsid w:val="3B216D7D"/>
    <w:rsid w:val="3B29410E"/>
    <w:rsid w:val="3B2B1291"/>
    <w:rsid w:val="3B2C2DA9"/>
    <w:rsid w:val="3B2D4250"/>
    <w:rsid w:val="3B2D4270"/>
    <w:rsid w:val="3B2D7FD5"/>
    <w:rsid w:val="3B2E3DFC"/>
    <w:rsid w:val="3B2E649C"/>
    <w:rsid w:val="3B2E7E33"/>
    <w:rsid w:val="3B3053B5"/>
    <w:rsid w:val="3B3237CA"/>
    <w:rsid w:val="3B32460B"/>
    <w:rsid w:val="3B335A1D"/>
    <w:rsid w:val="3B350F22"/>
    <w:rsid w:val="3B380066"/>
    <w:rsid w:val="3B38167E"/>
    <w:rsid w:val="3B3849AD"/>
    <w:rsid w:val="3B3D1080"/>
    <w:rsid w:val="3B3D54D6"/>
    <w:rsid w:val="3B4039AB"/>
    <w:rsid w:val="3B405D05"/>
    <w:rsid w:val="3B424022"/>
    <w:rsid w:val="3B425809"/>
    <w:rsid w:val="3B427101"/>
    <w:rsid w:val="3B4628D7"/>
    <w:rsid w:val="3B465A09"/>
    <w:rsid w:val="3B471796"/>
    <w:rsid w:val="3B483301"/>
    <w:rsid w:val="3B490DEA"/>
    <w:rsid w:val="3B4A2E62"/>
    <w:rsid w:val="3B4A4054"/>
    <w:rsid w:val="3B4C585C"/>
    <w:rsid w:val="3B4D0B54"/>
    <w:rsid w:val="3B5065D6"/>
    <w:rsid w:val="3B507165"/>
    <w:rsid w:val="3B517CD6"/>
    <w:rsid w:val="3B563938"/>
    <w:rsid w:val="3B583CD7"/>
    <w:rsid w:val="3B591DED"/>
    <w:rsid w:val="3B5960FF"/>
    <w:rsid w:val="3B5A3A1A"/>
    <w:rsid w:val="3B5B7284"/>
    <w:rsid w:val="3B5C4406"/>
    <w:rsid w:val="3B5D7A2B"/>
    <w:rsid w:val="3B600AE0"/>
    <w:rsid w:val="3B6031E7"/>
    <w:rsid w:val="3B64116B"/>
    <w:rsid w:val="3B671B98"/>
    <w:rsid w:val="3B68330D"/>
    <w:rsid w:val="3B6C1132"/>
    <w:rsid w:val="3B6C3388"/>
    <w:rsid w:val="3B722392"/>
    <w:rsid w:val="3B750324"/>
    <w:rsid w:val="3B75214F"/>
    <w:rsid w:val="3B752EFD"/>
    <w:rsid w:val="3B761A9D"/>
    <w:rsid w:val="3B763AF6"/>
    <w:rsid w:val="3B7A774D"/>
    <w:rsid w:val="3B7B4D3A"/>
    <w:rsid w:val="3B7E26E8"/>
    <w:rsid w:val="3B8069CC"/>
    <w:rsid w:val="3B80782C"/>
    <w:rsid w:val="3B814C64"/>
    <w:rsid w:val="3B8331E2"/>
    <w:rsid w:val="3B8512AB"/>
    <w:rsid w:val="3B883CFF"/>
    <w:rsid w:val="3B8D60AF"/>
    <w:rsid w:val="3B8E067C"/>
    <w:rsid w:val="3B900756"/>
    <w:rsid w:val="3B9260C5"/>
    <w:rsid w:val="3B93498E"/>
    <w:rsid w:val="3B943EF6"/>
    <w:rsid w:val="3B9C5DE6"/>
    <w:rsid w:val="3B9E64B0"/>
    <w:rsid w:val="3B9F1F89"/>
    <w:rsid w:val="3B9F5C15"/>
    <w:rsid w:val="3BA11E3C"/>
    <w:rsid w:val="3BA224DB"/>
    <w:rsid w:val="3BA24DB3"/>
    <w:rsid w:val="3BA36291"/>
    <w:rsid w:val="3BA55E52"/>
    <w:rsid w:val="3BA67033"/>
    <w:rsid w:val="3BA74252"/>
    <w:rsid w:val="3BA75873"/>
    <w:rsid w:val="3BA7692B"/>
    <w:rsid w:val="3BAA236E"/>
    <w:rsid w:val="3BAB3D8E"/>
    <w:rsid w:val="3BAE1AEE"/>
    <w:rsid w:val="3BAE45E2"/>
    <w:rsid w:val="3BB04D0A"/>
    <w:rsid w:val="3BB52B41"/>
    <w:rsid w:val="3BB75113"/>
    <w:rsid w:val="3BB7558A"/>
    <w:rsid w:val="3BB906D6"/>
    <w:rsid w:val="3BB96685"/>
    <w:rsid w:val="3BBA6912"/>
    <w:rsid w:val="3BBB4464"/>
    <w:rsid w:val="3BBD1C6D"/>
    <w:rsid w:val="3BBE6DE0"/>
    <w:rsid w:val="3BC21E45"/>
    <w:rsid w:val="3BC27815"/>
    <w:rsid w:val="3BC67FC8"/>
    <w:rsid w:val="3BC71AE7"/>
    <w:rsid w:val="3BC97126"/>
    <w:rsid w:val="3BCA5C26"/>
    <w:rsid w:val="3BCA6B06"/>
    <w:rsid w:val="3BCB0A35"/>
    <w:rsid w:val="3BCC2D92"/>
    <w:rsid w:val="3BCD6ED4"/>
    <w:rsid w:val="3BD04439"/>
    <w:rsid w:val="3BD13DB6"/>
    <w:rsid w:val="3BD61FC9"/>
    <w:rsid w:val="3BD74045"/>
    <w:rsid w:val="3BD76A38"/>
    <w:rsid w:val="3BDA39C5"/>
    <w:rsid w:val="3BDB4A45"/>
    <w:rsid w:val="3BE2140E"/>
    <w:rsid w:val="3BE463B8"/>
    <w:rsid w:val="3BE50D45"/>
    <w:rsid w:val="3BE57F71"/>
    <w:rsid w:val="3BE758B2"/>
    <w:rsid w:val="3BED0619"/>
    <w:rsid w:val="3BEF787A"/>
    <w:rsid w:val="3BF130E3"/>
    <w:rsid w:val="3BFB0237"/>
    <w:rsid w:val="3BFB31EF"/>
    <w:rsid w:val="3BFC5A3E"/>
    <w:rsid w:val="3BFE6EAF"/>
    <w:rsid w:val="3BFF38C0"/>
    <w:rsid w:val="3C043798"/>
    <w:rsid w:val="3C0576BB"/>
    <w:rsid w:val="3C0917FC"/>
    <w:rsid w:val="3C097A13"/>
    <w:rsid w:val="3C0A232B"/>
    <w:rsid w:val="3C0A27C5"/>
    <w:rsid w:val="3C0C3114"/>
    <w:rsid w:val="3C0F4F7B"/>
    <w:rsid w:val="3C110248"/>
    <w:rsid w:val="3C144823"/>
    <w:rsid w:val="3C155B7F"/>
    <w:rsid w:val="3C156BBA"/>
    <w:rsid w:val="3C1625C9"/>
    <w:rsid w:val="3C19131A"/>
    <w:rsid w:val="3C1937A8"/>
    <w:rsid w:val="3C1B1866"/>
    <w:rsid w:val="3C2048F0"/>
    <w:rsid w:val="3C211FD7"/>
    <w:rsid w:val="3C245A10"/>
    <w:rsid w:val="3C246267"/>
    <w:rsid w:val="3C2A62E3"/>
    <w:rsid w:val="3C2D53DD"/>
    <w:rsid w:val="3C300F4D"/>
    <w:rsid w:val="3C300FBE"/>
    <w:rsid w:val="3C324E21"/>
    <w:rsid w:val="3C326F04"/>
    <w:rsid w:val="3C333AFE"/>
    <w:rsid w:val="3C363C34"/>
    <w:rsid w:val="3C366A49"/>
    <w:rsid w:val="3C370187"/>
    <w:rsid w:val="3C377281"/>
    <w:rsid w:val="3C380344"/>
    <w:rsid w:val="3C3A5516"/>
    <w:rsid w:val="3C451881"/>
    <w:rsid w:val="3C4967AE"/>
    <w:rsid w:val="3C4E32BB"/>
    <w:rsid w:val="3C537C0F"/>
    <w:rsid w:val="3C543B36"/>
    <w:rsid w:val="3C5A7716"/>
    <w:rsid w:val="3C5B67CE"/>
    <w:rsid w:val="3C5C4CF4"/>
    <w:rsid w:val="3C5F2E7B"/>
    <w:rsid w:val="3C62444B"/>
    <w:rsid w:val="3C6317CA"/>
    <w:rsid w:val="3C655F68"/>
    <w:rsid w:val="3C664B6D"/>
    <w:rsid w:val="3C6732BC"/>
    <w:rsid w:val="3C682890"/>
    <w:rsid w:val="3C6A4947"/>
    <w:rsid w:val="3C7053E2"/>
    <w:rsid w:val="3C71510A"/>
    <w:rsid w:val="3C75193B"/>
    <w:rsid w:val="3C7636C4"/>
    <w:rsid w:val="3C771750"/>
    <w:rsid w:val="3C7832E3"/>
    <w:rsid w:val="3C7967E3"/>
    <w:rsid w:val="3C7C7A7C"/>
    <w:rsid w:val="3C7D3539"/>
    <w:rsid w:val="3C7D5BFF"/>
    <w:rsid w:val="3C7D6C06"/>
    <w:rsid w:val="3C8223CB"/>
    <w:rsid w:val="3C830309"/>
    <w:rsid w:val="3C83460B"/>
    <w:rsid w:val="3C896F07"/>
    <w:rsid w:val="3C8A726D"/>
    <w:rsid w:val="3C927992"/>
    <w:rsid w:val="3C94730B"/>
    <w:rsid w:val="3C95603D"/>
    <w:rsid w:val="3C964B79"/>
    <w:rsid w:val="3C995177"/>
    <w:rsid w:val="3C9B4E99"/>
    <w:rsid w:val="3C9F576E"/>
    <w:rsid w:val="3CA1053C"/>
    <w:rsid w:val="3CA11B85"/>
    <w:rsid w:val="3CA127EF"/>
    <w:rsid w:val="3CA1784C"/>
    <w:rsid w:val="3CA867FC"/>
    <w:rsid w:val="3CAD0FDA"/>
    <w:rsid w:val="3CAE117E"/>
    <w:rsid w:val="3CAE20C7"/>
    <w:rsid w:val="3CAF2E2E"/>
    <w:rsid w:val="3CB30A95"/>
    <w:rsid w:val="3CB425C3"/>
    <w:rsid w:val="3CB42D99"/>
    <w:rsid w:val="3CB5443B"/>
    <w:rsid w:val="3CBA605B"/>
    <w:rsid w:val="3CBB7C32"/>
    <w:rsid w:val="3CBC7D3A"/>
    <w:rsid w:val="3CBE7E4A"/>
    <w:rsid w:val="3CC00CF2"/>
    <w:rsid w:val="3CC02665"/>
    <w:rsid w:val="3CC04D2B"/>
    <w:rsid w:val="3CC2081C"/>
    <w:rsid w:val="3CC3375F"/>
    <w:rsid w:val="3CC4736E"/>
    <w:rsid w:val="3CC541BA"/>
    <w:rsid w:val="3CC55930"/>
    <w:rsid w:val="3CC64CDE"/>
    <w:rsid w:val="3CC66DE0"/>
    <w:rsid w:val="3CC7770A"/>
    <w:rsid w:val="3CC77E1D"/>
    <w:rsid w:val="3CC933CC"/>
    <w:rsid w:val="3CC970A1"/>
    <w:rsid w:val="3CCD10BE"/>
    <w:rsid w:val="3CD00A3F"/>
    <w:rsid w:val="3CD36FD6"/>
    <w:rsid w:val="3CD43FB3"/>
    <w:rsid w:val="3CD46DB8"/>
    <w:rsid w:val="3CD473C9"/>
    <w:rsid w:val="3CD74E98"/>
    <w:rsid w:val="3CDA270A"/>
    <w:rsid w:val="3CDA2D69"/>
    <w:rsid w:val="3CDF1CF4"/>
    <w:rsid w:val="3CDF1F94"/>
    <w:rsid w:val="3CE10701"/>
    <w:rsid w:val="3CE15452"/>
    <w:rsid w:val="3CE939C9"/>
    <w:rsid w:val="3CEA0F45"/>
    <w:rsid w:val="3CED395F"/>
    <w:rsid w:val="3CEE696A"/>
    <w:rsid w:val="3CF1234D"/>
    <w:rsid w:val="3CF22203"/>
    <w:rsid w:val="3CF45B0A"/>
    <w:rsid w:val="3CF70FAA"/>
    <w:rsid w:val="3CF93402"/>
    <w:rsid w:val="3CFB7BB1"/>
    <w:rsid w:val="3CFC322D"/>
    <w:rsid w:val="3D04110D"/>
    <w:rsid w:val="3D081E37"/>
    <w:rsid w:val="3D0B365A"/>
    <w:rsid w:val="3D0C0991"/>
    <w:rsid w:val="3D103B6F"/>
    <w:rsid w:val="3D10584B"/>
    <w:rsid w:val="3D131DAA"/>
    <w:rsid w:val="3D137A79"/>
    <w:rsid w:val="3D162255"/>
    <w:rsid w:val="3D163893"/>
    <w:rsid w:val="3D165F92"/>
    <w:rsid w:val="3D173C23"/>
    <w:rsid w:val="3D181ED8"/>
    <w:rsid w:val="3D184A38"/>
    <w:rsid w:val="3D187EE1"/>
    <w:rsid w:val="3D190D71"/>
    <w:rsid w:val="3D1B792A"/>
    <w:rsid w:val="3D1C2837"/>
    <w:rsid w:val="3D1C315B"/>
    <w:rsid w:val="3D1F6C10"/>
    <w:rsid w:val="3D2030F4"/>
    <w:rsid w:val="3D222D86"/>
    <w:rsid w:val="3D235CEF"/>
    <w:rsid w:val="3D250A4B"/>
    <w:rsid w:val="3D267003"/>
    <w:rsid w:val="3D267014"/>
    <w:rsid w:val="3D2A1641"/>
    <w:rsid w:val="3D2A3035"/>
    <w:rsid w:val="3D2E0A83"/>
    <w:rsid w:val="3D2F789F"/>
    <w:rsid w:val="3D316C09"/>
    <w:rsid w:val="3D321AB3"/>
    <w:rsid w:val="3D376863"/>
    <w:rsid w:val="3D3839AC"/>
    <w:rsid w:val="3D38714A"/>
    <w:rsid w:val="3D396E32"/>
    <w:rsid w:val="3D3B042A"/>
    <w:rsid w:val="3D3C3BC7"/>
    <w:rsid w:val="3D3D27B2"/>
    <w:rsid w:val="3D3E2A19"/>
    <w:rsid w:val="3D407A22"/>
    <w:rsid w:val="3D416F3C"/>
    <w:rsid w:val="3D426681"/>
    <w:rsid w:val="3D472905"/>
    <w:rsid w:val="3D47446B"/>
    <w:rsid w:val="3D4A1890"/>
    <w:rsid w:val="3D4A395B"/>
    <w:rsid w:val="3D4D084E"/>
    <w:rsid w:val="3D503874"/>
    <w:rsid w:val="3D5354F6"/>
    <w:rsid w:val="3D54601E"/>
    <w:rsid w:val="3D565B2E"/>
    <w:rsid w:val="3D570880"/>
    <w:rsid w:val="3D5717E7"/>
    <w:rsid w:val="3D5976B2"/>
    <w:rsid w:val="3D642E54"/>
    <w:rsid w:val="3D667708"/>
    <w:rsid w:val="3D6847E9"/>
    <w:rsid w:val="3D68747E"/>
    <w:rsid w:val="3D690EDB"/>
    <w:rsid w:val="3D694373"/>
    <w:rsid w:val="3D6A3B6B"/>
    <w:rsid w:val="3D6A5A2C"/>
    <w:rsid w:val="3D6B6FB4"/>
    <w:rsid w:val="3D6B7B02"/>
    <w:rsid w:val="3D6D4BD4"/>
    <w:rsid w:val="3D6D5404"/>
    <w:rsid w:val="3D783431"/>
    <w:rsid w:val="3D7D5DF0"/>
    <w:rsid w:val="3D7F478F"/>
    <w:rsid w:val="3D81393C"/>
    <w:rsid w:val="3D8275C1"/>
    <w:rsid w:val="3D8476B9"/>
    <w:rsid w:val="3D8D3B46"/>
    <w:rsid w:val="3D8E68D6"/>
    <w:rsid w:val="3D933F34"/>
    <w:rsid w:val="3D944E2B"/>
    <w:rsid w:val="3D9954A7"/>
    <w:rsid w:val="3D9B3CB3"/>
    <w:rsid w:val="3D9C4397"/>
    <w:rsid w:val="3D9E2464"/>
    <w:rsid w:val="3DA30A35"/>
    <w:rsid w:val="3DA621BF"/>
    <w:rsid w:val="3DA82AA7"/>
    <w:rsid w:val="3DAA1BC2"/>
    <w:rsid w:val="3DAA4D86"/>
    <w:rsid w:val="3DAD31FA"/>
    <w:rsid w:val="3DAD5BF0"/>
    <w:rsid w:val="3DAD5F67"/>
    <w:rsid w:val="3DAE2472"/>
    <w:rsid w:val="3DB00240"/>
    <w:rsid w:val="3DB21CB9"/>
    <w:rsid w:val="3DB757D5"/>
    <w:rsid w:val="3DB80EE2"/>
    <w:rsid w:val="3DB90D2B"/>
    <w:rsid w:val="3DBD33E3"/>
    <w:rsid w:val="3DBE3D0E"/>
    <w:rsid w:val="3DBF612F"/>
    <w:rsid w:val="3DC11A76"/>
    <w:rsid w:val="3DC15AD1"/>
    <w:rsid w:val="3DC35988"/>
    <w:rsid w:val="3DC4471A"/>
    <w:rsid w:val="3DC829DD"/>
    <w:rsid w:val="3DCD239D"/>
    <w:rsid w:val="3DCD34C9"/>
    <w:rsid w:val="3DCD4052"/>
    <w:rsid w:val="3DCF08B5"/>
    <w:rsid w:val="3DD06A26"/>
    <w:rsid w:val="3DD11131"/>
    <w:rsid w:val="3DD4301F"/>
    <w:rsid w:val="3DD86AEB"/>
    <w:rsid w:val="3DDC3525"/>
    <w:rsid w:val="3DDD16CB"/>
    <w:rsid w:val="3DDD468A"/>
    <w:rsid w:val="3DDD6E60"/>
    <w:rsid w:val="3DE11BEB"/>
    <w:rsid w:val="3DE345D0"/>
    <w:rsid w:val="3DE82E81"/>
    <w:rsid w:val="3DE84B55"/>
    <w:rsid w:val="3DEC12B5"/>
    <w:rsid w:val="3DEC1A5F"/>
    <w:rsid w:val="3DED74C8"/>
    <w:rsid w:val="3DEE1490"/>
    <w:rsid w:val="3DEE230D"/>
    <w:rsid w:val="3DEF26C2"/>
    <w:rsid w:val="3DEF698D"/>
    <w:rsid w:val="3DEF77EC"/>
    <w:rsid w:val="3DEF7A53"/>
    <w:rsid w:val="3DF1120F"/>
    <w:rsid w:val="3DF7215D"/>
    <w:rsid w:val="3DF85A8E"/>
    <w:rsid w:val="3DFA2A0E"/>
    <w:rsid w:val="3DFD1C13"/>
    <w:rsid w:val="3DFE1FDA"/>
    <w:rsid w:val="3DFF6824"/>
    <w:rsid w:val="3E014920"/>
    <w:rsid w:val="3E017728"/>
    <w:rsid w:val="3E03592A"/>
    <w:rsid w:val="3E035FD9"/>
    <w:rsid w:val="3E044725"/>
    <w:rsid w:val="3E0528C7"/>
    <w:rsid w:val="3E0A3D17"/>
    <w:rsid w:val="3E0A6E31"/>
    <w:rsid w:val="3E0B39F4"/>
    <w:rsid w:val="3E0D3DA9"/>
    <w:rsid w:val="3E0D7A42"/>
    <w:rsid w:val="3E1501D5"/>
    <w:rsid w:val="3E186A69"/>
    <w:rsid w:val="3E1C0E4E"/>
    <w:rsid w:val="3E1D2655"/>
    <w:rsid w:val="3E1D3F8F"/>
    <w:rsid w:val="3E1E0660"/>
    <w:rsid w:val="3E224AE5"/>
    <w:rsid w:val="3E2351DA"/>
    <w:rsid w:val="3E2529BB"/>
    <w:rsid w:val="3E262C90"/>
    <w:rsid w:val="3E271917"/>
    <w:rsid w:val="3E290933"/>
    <w:rsid w:val="3E293FAC"/>
    <w:rsid w:val="3E2D1D42"/>
    <w:rsid w:val="3E2D4F47"/>
    <w:rsid w:val="3E2E625B"/>
    <w:rsid w:val="3E301D84"/>
    <w:rsid w:val="3E3203EC"/>
    <w:rsid w:val="3E34140E"/>
    <w:rsid w:val="3E346C0B"/>
    <w:rsid w:val="3E38209F"/>
    <w:rsid w:val="3E38616E"/>
    <w:rsid w:val="3E395FE5"/>
    <w:rsid w:val="3E3E7161"/>
    <w:rsid w:val="3E3E7D1C"/>
    <w:rsid w:val="3E3F60D7"/>
    <w:rsid w:val="3E45057E"/>
    <w:rsid w:val="3E4B12C5"/>
    <w:rsid w:val="3E4C51DF"/>
    <w:rsid w:val="3E4D52A4"/>
    <w:rsid w:val="3E510075"/>
    <w:rsid w:val="3E5413AD"/>
    <w:rsid w:val="3E541789"/>
    <w:rsid w:val="3E554323"/>
    <w:rsid w:val="3E5916AC"/>
    <w:rsid w:val="3E603F89"/>
    <w:rsid w:val="3E6048F1"/>
    <w:rsid w:val="3E617E03"/>
    <w:rsid w:val="3E66101B"/>
    <w:rsid w:val="3E672E1A"/>
    <w:rsid w:val="3E68139E"/>
    <w:rsid w:val="3E6864BE"/>
    <w:rsid w:val="3E6A2E88"/>
    <w:rsid w:val="3E7220CE"/>
    <w:rsid w:val="3E7379BD"/>
    <w:rsid w:val="3E740911"/>
    <w:rsid w:val="3E74797B"/>
    <w:rsid w:val="3E79227C"/>
    <w:rsid w:val="3E79420F"/>
    <w:rsid w:val="3E7A168D"/>
    <w:rsid w:val="3E7A43C0"/>
    <w:rsid w:val="3E7C7BFD"/>
    <w:rsid w:val="3E7D567C"/>
    <w:rsid w:val="3E8152C5"/>
    <w:rsid w:val="3E83615F"/>
    <w:rsid w:val="3E874894"/>
    <w:rsid w:val="3E8750CC"/>
    <w:rsid w:val="3E8B0EB5"/>
    <w:rsid w:val="3E8B22B5"/>
    <w:rsid w:val="3E8C5AE6"/>
    <w:rsid w:val="3E8E52B6"/>
    <w:rsid w:val="3E9145DC"/>
    <w:rsid w:val="3E947333"/>
    <w:rsid w:val="3E970766"/>
    <w:rsid w:val="3E975C50"/>
    <w:rsid w:val="3E9A17D0"/>
    <w:rsid w:val="3E9A3D42"/>
    <w:rsid w:val="3E9B088C"/>
    <w:rsid w:val="3E9B5871"/>
    <w:rsid w:val="3E9E1BAF"/>
    <w:rsid w:val="3EA2529E"/>
    <w:rsid w:val="3EA45977"/>
    <w:rsid w:val="3EA622AD"/>
    <w:rsid w:val="3EA718E7"/>
    <w:rsid w:val="3EA7495F"/>
    <w:rsid w:val="3EAA0E79"/>
    <w:rsid w:val="3EAA656D"/>
    <w:rsid w:val="3EAB6EC7"/>
    <w:rsid w:val="3EAD7D45"/>
    <w:rsid w:val="3EB11228"/>
    <w:rsid w:val="3EB24D41"/>
    <w:rsid w:val="3EB2518C"/>
    <w:rsid w:val="3EB30246"/>
    <w:rsid w:val="3EB31109"/>
    <w:rsid w:val="3EB85B1F"/>
    <w:rsid w:val="3EB875D5"/>
    <w:rsid w:val="3EB933E2"/>
    <w:rsid w:val="3EB94D4A"/>
    <w:rsid w:val="3EBA5277"/>
    <w:rsid w:val="3EBB5E12"/>
    <w:rsid w:val="3EBB6A97"/>
    <w:rsid w:val="3EBE6CD8"/>
    <w:rsid w:val="3EBF16C4"/>
    <w:rsid w:val="3EC10C56"/>
    <w:rsid w:val="3EC127F8"/>
    <w:rsid w:val="3EC16981"/>
    <w:rsid w:val="3EC205DD"/>
    <w:rsid w:val="3EC23C93"/>
    <w:rsid w:val="3EC565C3"/>
    <w:rsid w:val="3EC812FF"/>
    <w:rsid w:val="3EC9020D"/>
    <w:rsid w:val="3EC932B8"/>
    <w:rsid w:val="3ECB7593"/>
    <w:rsid w:val="3ECF4FDF"/>
    <w:rsid w:val="3ECF659D"/>
    <w:rsid w:val="3ED15784"/>
    <w:rsid w:val="3ED46F32"/>
    <w:rsid w:val="3ED73CCD"/>
    <w:rsid w:val="3EDA638A"/>
    <w:rsid w:val="3EDB0166"/>
    <w:rsid w:val="3EDB1A76"/>
    <w:rsid w:val="3EDC5DC5"/>
    <w:rsid w:val="3EE03013"/>
    <w:rsid w:val="3EE1784B"/>
    <w:rsid w:val="3EE61656"/>
    <w:rsid w:val="3EEA6BB2"/>
    <w:rsid w:val="3EEC4F5E"/>
    <w:rsid w:val="3EED5BBD"/>
    <w:rsid w:val="3EED5DD3"/>
    <w:rsid w:val="3EEF4139"/>
    <w:rsid w:val="3EF00042"/>
    <w:rsid w:val="3EF2005E"/>
    <w:rsid w:val="3EF231FD"/>
    <w:rsid w:val="3EF341B7"/>
    <w:rsid w:val="3EF6004E"/>
    <w:rsid w:val="3EF648FC"/>
    <w:rsid w:val="3EF7562F"/>
    <w:rsid w:val="3EFA48B9"/>
    <w:rsid w:val="3EFA6DA4"/>
    <w:rsid w:val="3EFA7CA4"/>
    <w:rsid w:val="3EFD5AB2"/>
    <w:rsid w:val="3F000ABE"/>
    <w:rsid w:val="3F0014C0"/>
    <w:rsid w:val="3F0057CA"/>
    <w:rsid w:val="3F047F68"/>
    <w:rsid w:val="3F0930B8"/>
    <w:rsid w:val="3F095AA2"/>
    <w:rsid w:val="3F096EB0"/>
    <w:rsid w:val="3F0E7995"/>
    <w:rsid w:val="3F104813"/>
    <w:rsid w:val="3F105D6A"/>
    <w:rsid w:val="3F1215E0"/>
    <w:rsid w:val="3F1346B7"/>
    <w:rsid w:val="3F15181D"/>
    <w:rsid w:val="3F162928"/>
    <w:rsid w:val="3F177FF3"/>
    <w:rsid w:val="3F1811FA"/>
    <w:rsid w:val="3F1D6F2C"/>
    <w:rsid w:val="3F1E0297"/>
    <w:rsid w:val="3F1F6C21"/>
    <w:rsid w:val="3F207EA0"/>
    <w:rsid w:val="3F213C6B"/>
    <w:rsid w:val="3F233CE3"/>
    <w:rsid w:val="3F2575A9"/>
    <w:rsid w:val="3F26105A"/>
    <w:rsid w:val="3F2B0B7A"/>
    <w:rsid w:val="3F2F4AFF"/>
    <w:rsid w:val="3F314C89"/>
    <w:rsid w:val="3F31742E"/>
    <w:rsid w:val="3F317671"/>
    <w:rsid w:val="3F3250C1"/>
    <w:rsid w:val="3F336E04"/>
    <w:rsid w:val="3F342DE5"/>
    <w:rsid w:val="3F361C21"/>
    <w:rsid w:val="3F365166"/>
    <w:rsid w:val="3F385FCF"/>
    <w:rsid w:val="3F391B35"/>
    <w:rsid w:val="3F3A2665"/>
    <w:rsid w:val="3F3D2951"/>
    <w:rsid w:val="3F3F4918"/>
    <w:rsid w:val="3F496DE3"/>
    <w:rsid w:val="3F4B1F99"/>
    <w:rsid w:val="3F4B2088"/>
    <w:rsid w:val="3F4F3C04"/>
    <w:rsid w:val="3F5064CC"/>
    <w:rsid w:val="3F50773B"/>
    <w:rsid w:val="3F5379A7"/>
    <w:rsid w:val="3F55666C"/>
    <w:rsid w:val="3F571A69"/>
    <w:rsid w:val="3F576677"/>
    <w:rsid w:val="3F5937B9"/>
    <w:rsid w:val="3F5A4BB2"/>
    <w:rsid w:val="3F5A6486"/>
    <w:rsid w:val="3F5F17E0"/>
    <w:rsid w:val="3F5F74F3"/>
    <w:rsid w:val="3F642322"/>
    <w:rsid w:val="3F646690"/>
    <w:rsid w:val="3F6579B4"/>
    <w:rsid w:val="3F673A04"/>
    <w:rsid w:val="3F690A05"/>
    <w:rsid w:val="3F6A2E09"/>
    <w:rsid w:val="3F6A396F"/>
    <w:rsid w:val="3F7027F9"/>
    <w:rsid w:val="3F7062CD"/>
    <w:rsid w:val="3F742BBD"/>
    <w:rsid w:val="3F7813F5"/>
    <w:rsid w:val="3F7843A5"/>
    <w:rsid w:val="3F7B11FA"/>
    <w:rsid w:val="3F7C1E0C"/>
    <w:rsid w:val="3F7C786C"/>
    <w:rsid w:val="3F7E784E"/>
    <w:rsid w:val="3F7F40DD"/>
    <w:rsid w:val="3F7F6AD3"/>
    <w:rsid w:val="3F8077F3"/>
    <w:rsid w:val="3F8232BD"/>
    <w:rsid w:val="3F860B18"/>
    <w:rsid w:val="3F882C2A"/>
    <w:rsid w:val="3F883CC6"/>
    <w:rsid w:val="3F8A44FD"/>
    <w:rsid w:val="3F8B4E81"/>
    <w:rsid w:val="3F8B72A0"/>
    <w:rsid w:val="3F904F29"/>
    <w:rsid w:val="3F921CA6"/>
    <w:rsid w:val="3F9515E7"/>
    <w:rsid w:val="3F966EB9"/>
    <w:rsid w:val="3F975354"/>
    <w:rsid w:val="3F983258"/>
    <w:rsid w:val="3F9859EA"/>
    <w:rsid w:val="3F9B28AF"/>
    <w:rsid w:val="3F9B38F6"/>
    <w:rsid w:val="3F9D1F01"/>
    <w:rsid w:val="3F9D3DE6"/>
    <w:rsid w:val="3F9E4D09"/>
    <w:rsid w:val="3FA1583D"/>
    <w:rsid w:val="3FA563F5"/>
    <w:rsid w:val="3FA72C0F"/>
    <w:rsid w:val="3FAB6D7E"/>
    <w:rsid w:val="3FAD412D"/>
    <w:rsid w:val="3FB134DD"/>
    <w:rsid w:val="3FBA4E9D"/>
    <w:rsid w:val="3FBC21D4"/>
    <w:rsid w:val="3FC05D63"/>
    <w:rsid w:val="3FC26FA5"/>
    <w:rsid w:val="3FC90464"/>
    <w:rsid w:val="3FC94EF7"/>
    <w:rsid w:val="3FC96481"/>
    <w:rsid w:val="3FCB16F7"/>
    <w:rsid w:val="3FCB4C80"/>
    <w:rsid w:val="3FCB5B17"/>
    <w:rsid w:val="3FCC38D4"/>
    <w:rsid w:val="3FCC54BE"/>
    <w:rsid w:val="3FCD52EB"/>
    <w:rsid w:val="3FCF5C20"/>
    <w:rsid w:val="3FD66317"/>
    <w:rsid w:val="3FD7727A"/>
    <w:rsid w:val="3FD9678C"/>
    <w:rsid w:val="3FDE1A0A"/>
    <w:rsid w:val="3FE30DB3"/>
    <w:rsid w:val="3FE36F7C"/>
    <w:rsid w:val="3FE4452A"/>
    <w:rsid w:val="3FE4524F"/>
    <w:rsid w:val="3FE4557D"/>
    <w:rsid w:val="3FE50DE0"/>
    <w:rsid w:val="3FE720B4"/>
    <w:rsid w:val="3FEA5D1D"/>
    <w:rsid w:val="3FF06EE8"/>
    <w:rsid w:val="3FF2288C"/>
    <w:rsid w:val="3FF26655"/>
    <w:rsid w:val="3FF506BE"/>
    <w:rsid w:val="3FF56E2E"/>
    <w:rsid w:val="3FF86CF4"/>
    <w:rsid w:val="3FFA7BD9"/>
    <w:rsid w:val="3FFD4C13"/>
    <w:rsid w:val="3FFD721B"/>
    <w:rsid w:val="40027CF5"/>
    <w:rsid w:val="40042FD7"/>
    <w:rsid w:val="400622A8"/>
    <w:rsid w:val="400635C3"/>
    <w:rsid w:val="40070728"/>
    <w:rsid w:val="40086FBA"/>
    <w:rsid w:val="400A62E6"/>
    <w:rsid w:val="400B43D1"/>
    <w:rsid w:val="400D605A"/>
    <w:rsid w:val="400D6F39"/>
    <w:rsid w:val="401726EB"/>
    <w:rsid w:val="401748FA"/>
    <w:rsid w:val="401950D9"/>
    <w:rsid w:val="401A59AC"/>
    <w:rsid w:val="401C26CD"/>
    <w:rsid w:val="401C3A54"/>
    <w:rsid w:val="401F62C0"/>
    <w:rsid w:val="40200A82"/>
    <w:rsid w:val="402035EC"/>
    <w:rsid w:val="40234981"/>
    <w:rsid w:val="40280EEE"/>
    <w:rsid w:val="402A1FE2"/>
    <w:rsid w:val="402C02AA"/>
    <w:rsid w:val="402C20D0"/>
    <w:rsid w:val="402D2219"/>
    <w:rsid w:val="402D7239"/>
    <w:rsid w:val="402D7EBF"/>
    <w:rsid w:val="402F580E"/>
    <w:rsid w:val="40304421"/>
    <w:rsid w:val="4032728D"/>
    <w:rsid w:val="40335706"/>
    <w:rsid w:val="403671DE"/>
    <w:rsid w:val="40391FF2"/>
    <w:rsid w:val="403F18E5"/>
    <w:rsid w:val="4040005D"/>
    <w:rsid w:val="4040428F"/>
    <w:rsid w:val="40412B5C"/>
    <w:rsid w:val="40430605"/>
    <w:rsid w:val="40436872"/>
    <w:rsid w:val="40455EE8"/>
    <w:rsid w:val="40465AD4"/>
    <w:rsid w:val="404804BB"/>
    <w:rsid w:val="404839B5"/>
    <w:rsid w:val="404A52F1"/>
    <w:rsid w:val="40502B47"/>
    <w:rsid w:val="405264D9"/>
    <w:rsid w:val="40566DD6"/>
    <w:rsid w:val="405A7663"/>
    <w:rsid w:val="405B7814"/>
    <w:rsid w:val="405C46B6"/>
    <w:rsid w:val="405D1BA4"/>
    <w:rsid w:val="405F1B77"/>
    <w:rsid w:val="40624EF3"/>
    <w:rsid w:val="40627C6B"/>
    <w:rsid w:val="40632496"/>
    <w:rsid w:val="406C3484"/>
    <w:rsid w:val="406C58FB"/>
    <w:rsid w:val="406D3516"/>
    <w:rsid w:val="406E6374"/>
    <w:rsid w:val="40702E74"/>
    <w:rsid w:val="407146AC"/>
    <w:rsid w:val="40736669"/>
    <w:rsid w:val="40742E5F"/>
    <w:rsid w:val="407615F6"/>
    <w:rsid w:val="40772340"/>
    <w:rsid w:val="40813BBC"/>
    <w:rsid w:val="40833A73"/>
    <w:rsid w:val="40846871"/>
    <w:rsid w:val="4089700A"/>
    <w:rsid w:val="408A3C8D"/>
    <w:rsid w:val="408B306C"/>
    <w:rsid w:val="408C0EF2"/>
    <w:rsid w:val="408C38C0"/>
    <w:rsid w:val="408D3F4C"/>
    <w:rsid w:val="4090013C"/>
    <w:rsid w:val="409141DE"/>
    <w:rsid w:val="409649F3"/>
    <w:rsid w:val="40973E6C"/>
    <w:rsid w:val="40973FF0"/>
    <w:rsid w:val="40975384"/>
    <w:rsid w:val="40985366"/>
    <w:rsid w:val="409E2322"/>
    <w:rsid w:val="409E51E4"/>
    <w:rsid w:val="409E5795"/>
    <w:rsid w:val="40A06C2F"/>
    <w:rsid w:val="40A5338E"/>
    <w:rsid w:val="40A65CFD"/>
    <w:rsid w:val="40A704CB"/>
    <w:rsid w:val="40AA6E59"/>
    <w:rsid w:val="40AC52BE"/>
    <w:rsid w:val="40AE6554"/>
    <w:rsid w:val="40B2112D"/>
    <w:rsid w:val="40B22137"/>
    <w:rsid w:val="40B2647F"/>
    <w:rsid w:val="40B6001B"/>
    <w:rsid w:val="40B879E7"/>
    <w:rsid w:val="40BB2FEC"/>
    <w:rsid w:val="40BE7A39"/>
    <w:rsid w:val="40BF365C"/>
    <w:rsid w:val="40C01138"/>
    <w:rsid w:val="40C03E9E"/>
    <w:rsid w:val="40C1257D"/>
    <w:rsid w:val="40C23216"/>
    <w:rsid w:val="40C51379"/>
    <w:rsid w:val="40C82E92"/>
    <w:rsid w:val="40C92865"/>
    <w:rsid w:val="40C95757"/>
    <w:rsid w:val="40CA2EA0"/>
    <w:rsid w:val="40CA57A7"/>
    <w:rsid w:val="40CB0553"/>
    <w:rsid w:val="40CB309A"/>
    <w:rsid w:val="40CB3F97"/>
    <w:rsid w:val="40CE6B19"/>
    <w:rsid w:val="40D07588"/>
    <w:rsid w:val="40D37A08"/>
    <w:rsid w:val="40D41BAE"/>
    <w:rsid w:val="40D7343D"/>
    <w:rsid w:val="40D75921"/>
    <w:rsid w:val="40DB746E"/>
    <w:rsid w:val="40DE241F"/>
    <w:rsid w:val="40DE6A3C"/>
    <w:rsid w:val="40DF76F9"/>
    <w:rsid w:val="40E063B5"/>
    <w:rsid w:val="40E3020C"/>
    <w:rsid w:val="40E35F25"/>
    <w:rsid w:val="40E43E1C"/>
    <w:rsid w:val="40E46D35"/>
    <w:rsid w:val="40E73C7E"/>
    <w:rsid w:val="40E806DB"/>
    <w:rsid w:val="40E81EA4"/>
    <w:rsid w:val="40E90DAF"/>
    <w:rsid w:val="40E916C2"/>
    <w:rsid w:val="40E92F57"/>
    <w:rsid w:val="40E9456A"/>
    <w:rsid w:val="40E9518A"/>
    <w:rsid w:val="40F0664D"/>
    <w:rsid w:val="40F201A5"/>
    <w:rsid w:val="40F577B0"/>
    <w:rsid w:val="40F823D3"/>
    <w:rsid w:val="40FA1FA5"/>
    <w:rsid w:val="40FA336C"/>
    <w:rsid w:val="40FB3F1D"/>
    <w:rsid w:val="40FB4B4B"/>
    <w:rsid w:val="40FD39B6"/>
    <w:rsid w:val="40FD6EAF"/>
    <w:rsid w:val="40FE1B9A"/>
    <w:rsid w:val="41027A4F"/>
    <w:rsid w:val="41045C1F"/>
    <w:rsid w:val="4108679B"/>
    <w:rsid w:val="410F335C"/>
    <w:rsid w:val="410F4E65"/>
    <w:rsid w:val="410F5B8E"/>
    <w:rsid w:val="41132B9A"/>
    <w:rsid w:val="4114073D"/>
    <w:rsid w:val="41140B7E"/>
    <w:rsid w:val="411F30EA"/>
    <w:rsid w:val="411F4CD1"/>
    <w:rsid w:val="411F7F8B"/>
    <w:rsid w:val="41256542"/>
    <w:rsid w:val="41275802"/>
    <w:rsid w:val="412776E0"/>
    <w:rsid w:val="412839D2"/>
    <w:rsid w:val="41295606"/>
    <w:rsid w:val="41297DFE"/>
    <w:rsid w:val="41297EF7"/>
    <w:rsid w:val="412A5EFB"/>
    <w:rsid w:val="412B3357"/>
    <w:rsid w:val="412D4821"/>
    <w:rsid w:val="41356A19"/>
    <w:rsid w:val="413771C7"/>
    <w:rsid w:val="413B2B12"/>
    <w:rsid w:val="413C1DD7"/>
    <w:rsid w:val="413F28A3"/>
    <w:rsid w:val="413F4414"/>
    <w:rsid w:val="4141384E"/>
    <w:rsid w:val="41417477"/>
    <w:rsid w:val="4142770C"/>
    <w:rsid w:val="41431BF9"/>
    <w:rsid w:val="41433FBE"/>
    <w:rsid w:val="414740E5"/>
    <w:rsid w:val="41486B65"/>
    <w:rsid w:val="414B0735"/>
    <w:rsid w:val="414B229F"/>
    <w:rsid w:val="414E186E"/>
    <w:rsid w:val="41522F58"/>
    <w:rsid w:val="41530B7B"/>
    <w:rsid w:val="41542A99"/>
    <w:rsid w:val="4154387D"/>
    <w:rsid w:val="41572161"/>
    <w:rsid w:val="4158271C"/>
    <w:rsid w:val="41587626"/>
    <w:rsid w:val="415C1E3D"/>
    <w:rsid w:val="415E239B"/>
    <w:rsid w:val="415E35C2"/>
    <w:rsid w:val="415E4D24"/>
    <w:rsid w:val="415E5589"/>
    <w:rsid w:val="415F4E7C"/>
    <w:rsid w:val="415F5FB5"/>
    <w:rsid w:val="415F7280"/>
    <w:rsid w:val="415F7842"/>
    <w:rsid w:val="4163535C"/>
    <w:rsid w:val="416538EA"/>
    <w:rsid w:val="41656A56"/>
    <w:rsid w:val="41660FBD"/>
    <w:rsid w:val="416A6CAB"/>
    <w:rsid w:val="416C1773"/>
    <w:rsid w:val="41705990"/>
    <w:rsid w:val="41735CFF"/>
    <w:rsid w:val="41754468"/>
    <w:rsid w:val="41755806"/>
    <w:rsid w:val="417618F9"/>
    <w:rsid w:val="417A057D"/>
    <w:rsid w:val="417A1C48"/>
    <w:rsid w:val="417E3CEF"/>
    <w:rsid w:val="417F50B1"/>
    <w:rsid w:val="418009C1"/>
    <w:rsid w:val="41855AEB"/>
    <w:rsid w:val="41891A89"/>
    <w:rsid w:val="418E0FBB"/>
    <w:rsid w:val="418E5D7B"/>
    <w:rsid w:val="418F1C47"/>
    <w:rsid w:val="419154AC"/>
    <w:rsid w:val="41920DEC"/>
    <w:rsid w:val="41940624"/>
    <w:rsid w:val="41966DE5"/>
    <w:rsid w:val="41975BF4"/>
    <w:rsid w:val="4198369D"/>
    <w:rsid w:val="419E3A49"/>
    <w:rsid w:val="419F12FE"/>
    <w:rsid w:val="419F721F"/>
    <w:rsid w:val="41A13319"/>
    <w:rsid w:val="41A406CE"/>
    <w:rsid w:val="41A63B6D"/>
    <w:rsid w:val="41A6518D"/>
    <w:rsid w:val="41A8660E"/>
    <w:rsid w:val="41AB7FC8"/>
    <w:rsid w:val="41AE5766"/>
    <w:rsid w:val="41B402F3"/>
    <w:rsid w:val="41B45068"/>
    <w:rsid w:val="41B9392F"/>
    <w:rsid w:val="41BB25DD"/>
    <w:rsid w:val="41BE723D"/>
    <w:rsid w:val="41BF0D7B"/>
    <w:rsid w:val="41BF0FBD"/>
    <w:rsid w:val="41C00115"/>
    <w:rsid w:val="41C00870"/>
    <w:rsid w:val="41C378FB"/>
    <w:rsid w:val="41C63759"/>
    <w:rsid w:val="41CA54CC"/>
    <w:rsid w:val="41CA5AF0"/>
    <w:rsid w:val="41CB7937"/>
    <w:rsid w:val="41CC421A"/>
    <w:rsid w:val="41CD2EB0"/>
    <w:rsid w:val="41CE59F9"/>
    <w:rsid w:val="41CF6CEE"/>
    <w:rsid w:val="41D02475"/>
    <w:rsid w:val="41D31CA0"/>
    <w:rsid w:val="41D47365"/>
    <w:rsid w:val="41D5591E"/>
    <w:rsid w:val="41DA7C17"/>
    <w:rsid w:val="41EC4E38"/>
    <w:rsid w:val="41EC4F71"/>
    <w:rsid w:val="41EF0D83"/>
    <w:rsid w:val="41F068B1"/>
    <w:rsid w:val="41F2014D"/>
    <w:rsid w:val="41F54DFE"/>
    <w:rsid w:val="41F754C2"/>
    <w:rsid w:val="41F761AF"/>
    <w:rsid w:val="41F77630"/>
    <w:rsid w:val="41F77690"/>
    <w:rsid w:val="41F77E5C"/>
    <w:rsid w:val="41F81033"/>
    <w:rsid w:val="41FA0D1E"/>
    <w:rsid w:val="41FD5400"/>
    <w:rsid w:val="41FF58AB"/>
    <w:rsid w:val="41FF6F81"/>
    <w:rsid w:val="42010DDF"/>
    <w:rsid w:val="42016FE1"/>
    <w:rsid w:val="4204788E"/>
    <w:rsid w:val="42054D44"/>
    <w:rsid w:val="4206079C"/>
    <w:rsid w:val="42075133"/>
    <w:rsid w:val="4208600F"/>
    <w:rsid w:val="42096562"/>
    <w:rsid w:val="420C5597"/>
    <w:rsid w:val="420E2962"/>
    <w:rsid w:val="421055CD"/>
    <w:rsid w:val="42116C61"/>
    <w:rsid w:val="42116F2C"/>
    <w:rsid w:val="421462F9"/>
    <w:rsid w:val="421528D7"/>
    <w:rsid w:val="42164469"/>
    <w:rsid w:val="42176E54"/>
    <w:rsid w:val="42187D51"/>
    <w:rsid w:val="421C0019"/>
    <w:rsid w:val="421D100F"/>
    <w:rsid w:val="421D269D"/>
    <w:rsid w:val="421D2778"/>
    <w:rsid w:val="421D7813"/>
    <w:rsid w:val="42203B64"/>
    <w:rsid w:val="422163D0"/>
    <w:rsid w:val="423223AB"/>
    <w:rsid w:val="42362155"/>
    <w:rsid w:val="423622BF"/>
    <w:rsid w:val="42363722"/>
    <w:rsid w:val="423B0DDD"/>
    <w:rsid w:val="423C2484"/>
    <w:rsid w:val="423D7597"/>
    <w:rsid w:val="4240356D"/>
    <w:rsid w:val="42415165"/>
    <w:rsid w:val="4244329D"/>
    <w:rsid w:val="4246743F"/>
    <w:rsid w:val="42485BFF"/>
    <w:rsid w:val="4249619F"/>
    <w:rsid w:val="424B53AB"/>
    <w:rsid w:val="424C4DB0"/>
    <w:rsid w:val="424C52AC"/>
    <w:rsid w:val="424C6E94"/>
    <w:rsid w:val="424F2095"/>
    <w:rsid w:val="42502F28"/>
    <w:rsid w:val="42511D69"/>
    <w:rsid w:val="42512069"/>
    <w:rsid w:val="42534884"/>
    <w:rsid w:val="42536747"/>
    <w:rsid w:val="42553A3F"/>
    <w:rsid w:val="425B3DAE"/>
    <w:rsid w:val="425E0908"/>
    <w:rsid w:val="42605E1F"/>
    <w:rsid w:val="42620A9F"/>
    <w:rsid w:val="426341AA"/>
    <w:rsid w:val="42657751"/>
    <w:rsid w:val="42667040"/>
    <w:rsid w:val="42672CD9"/>
    <w:rsid w:val="426823E0"/>
    <w:rsid w:val="4269083E"/>
    <w:rsid w:val="426C61A6"/>
    <w:rsid w:val="426E74D5"/>
    <w:rsid w:val="426F3513"/>
    <w:rsid w:val="42700AB2"/>
    <w:rsid w:val="42714BF2"/>
    <w:rsid w:val="427216CD"/>
    <w:rsid w:val="42742859"/>
    <w:rsid w:val="4276077C"/>
    <w:rsid w:val="42793F6D"/>
    <w:rsid w:val="427B7982"/>
    <w:rsid w:val="427D05AC"/>
    <w:rsid w:val="427F340A"/>
    <w:rsid w:val="42803916"/>
    <w:rsid w:val="42810CB6"/>
    <w:rsid w:val="42831950"/>
    <w:rsid w:val="42882B6B"/>
    <w:rsid w:val="42896A23"/>
    <w:rsid w:val="428A12FE"/>
    <w:rsid w:val="428B42E8"/>
    <w:rsid w:val="428C3C7F"/>
    <w:rsid w:val="428D2DF2"/>
    <w:rsid w:val="428D7B6C"/>
    <w:rsid w:val="428E0BB6"/>
    <w:rsid w:val="428F1974"/>
    <w:rsid w:val="42912F7E"/>
    <w:rsid w:val="429158D3"/>
    <w:rsid w:val="42954103"/>
    <w:rsid w:val="42982D70"/>
    <w:rsid w:val="429B5250"/>
    <w:rsid w:val="429C01DC"/>
    <w:rsid w:val="429C2FCF"/>
    <w:rsid w:val="429E1D75"/>
    <w:rsid w:val="42A026E4"/>
    <w:rsid w:val="42A139DF"/>
    <w:rsid w:val="42A13D0C"/>
    <w:rsid w:val="42A4628A"/>
    <w:rsid w:val="42A621E8"/>
    <w:rsid w:val="42A81A56"/>
    <w:rsid w:val="42AD466D"/>
    <w:rsid w:val="42B370B4"/>
    <w:rsid w:val="42B44152"/>
    <w:rsid w:val="42B44933"/>
    <w:rsid w:val="42B45B7A"/>
    <w:rsid w:val="42B47F67"/>
    <w:rsid w:val="42B64A73"/>
    <w:rsid w:val="42BA7DF0"/>
    <w:rsid w:val="42BB491C"/>
    <w:rsid w:val="42BB7B26"/>
    <w:rsid w:val="42BC7602"/>
    <w:rsid w:val="42BD1CCE"/>
    <w:rsid w:val="42BD1DD2"/>
    <w:rsid w:val="42BE02B1"/>
    <w:rsid w:val="42C003EF"/>
    <w:rsid w:val="42C1742D"/>
    <w:rsid w:val="42C24FC2"/>
    <w:rsid w:val="42C34618"/>
    <w:rsid w:val="42C402DF"/>
    <w:rsid w:val="42C4314E"/>
    <w:rsid w:val="42C57982"/>
    <w:rsid w:val="42C86A7B"/>
    <w:rsid w:val="42CA1420"/>
    <w:rsid w:val="42CA5796"/>
    <w:rsid w:val="42CC7E45"/>
    <w:rsid w:val="42CE2A21"/>
    <w:rsid w:val="42CF3A65"/>
    <w:rsid w:val="42D2086D"/>
    <w:rsid w:val="42D74753"/>
    <w:rsid w:val="42DB5F9D"/>
    <w:rsid w:val="42DC0FA7"/>
    <w:rsid w:val="42DD3285"/>
    <w:rsid w:val="42DD405A"/>
    <w:rsid w:val="42DD7097"/>
    <w:rsid w:val="42DE5323"/>
    <w:rsid w:val="42E068A3"/>
    <w:rsid w:val="42E22CA8"/>
    <w:rsid w:val="42E50932"/>
    <w:rsid w:val="42E973F8"/>
    <w:rsid w:val="42ED0F20"/>
    <w:rsid w:val="42ED2A0A"/>
    <w:rsid w:val="42ED706E"/>
    <w:rsid w:val="42EE1BB2"/>
    <w:rsid w:val="42F161AD"/>
    <w:rsid w:val="42F5694B"/>
    <w:rsid w:val="42F9244D"/>
    <w:rsid w:val="42F96848"/>
    <w:rsid w:val="42FA6838"/>
    <w:rsid w:val="43001C45"/>
    <w:rsid w:val="4300234A"/>
    <w:rsid w:val="43012C23"/>
    <w:rsid w:val="430146C3"/>
    <w:rsid w:val="43096F8A"/>
    <w:rsid w:val="430B68CD"/>
    <w:rsid w:val="430C2EBA"/>
    <w:rsid w:val="430E3E59"/>
    <w:rsid w:val="43143B86"/>
    <w:rsid w:val="431456BD"/>
    <w:rsid w:val="43163E08"/>
    <w:rsid w:val="43177ACC"/>
    <w:rsid w:val="431852B5"/>
    <w:rsid w:val="43207ED9"/>
    <w:rsid w:val="432251AB"/>
    <w:rsid w:val="43225CBD"/>
    <w:rsid w:val="43227F4D"/>
    <w:rsid w:val="43231853"/>
    <w:rsid w:val="43236A94"/>
    <w:rsid w:val="43242A7B"/>
    <w:rsid w:val="432440B2"/>
    <w:rsid w:val="43280427"/>
    <w:rsid w:val="43293825"/>
    <w:rsid w:val="432B0CA0"/>
    <w:rsid w:val="432B206C"/>
    <w:rsid w:val="432D0801"/>
    <w:rsid w:val="432D5C41"/>
    <w:rsid w:val="43307346"/>
    <w:rsid w:val="43310643"/>
    <w:rsid w:val="43357F49"/>
    <w:rsid w:val="4336565D"/>
    <w:rsid w:val="43392A9A"/>
    <w:rsid w:val="4341284D"/>
    <w:rsid w:val="434439CE"/>
    <w:rsid w:val="43486B17"/>
    <w:rsid w:val="434B49DE"/>
    <w:rsid w:val="434E41B2"/>
    <w:rsid w:val="4352033B"/>
    <w:rsid w:val="43544249"/>
    <w:rsid w:val="43581985"/>
    <w:rsid w:val="43583704"/>
    <w:rsid w:val="435B5E05"/>
    <w:rsid w:val="435D61AA"/>
    <w:rsid w:val="435F1D64"/>
    <w:rsid w:val="43616E02"/>
    <w:rsid w:val="43620778"/>
    <w:rsid w:val="436323DC"/>
    <w:rsid w:val="436B146B"/>
    <w:rsid w:val="436B519C"/>
    <w:rsid w:val="436D1575"/>
    <w:rsid w:val="436E2EE0"/>
    <w:rsid w:val="4376561F"/>
    <w:rsid w:val="437767A3"/>
    <w:rsid w:val="437B5F0A"/>
    <w:rsid w:val="437F02F4"/>
    <w:rsid w:val="438220C6"/>
    <w:rsid w:val="43846CEB"/>
    <w:rsid w:val="43853340"/>
    <w:rsid w:val="43883816"/>
    <w:rsid w:val="438A6D75"/>
    <w:rsid w:val="438B26F1"/>
    <w:rsid w:val="438E049D"/>
    <w:rsid w:val="439002B5"/>
    <w:rsid w:val="43900F5F"/>
    <w:rsid w:val="43913AC6"/>
    <w:rsid w:val="439313EF"/>
    <w:rsid w:val="43933BC3"/>
    <w:rsid w:val="43992455"/>
    <w:rsid w:val="43996AC1"/>
    <w:rsid w:val="439C7BEE"/>
    <w:rsid w:val="439E0506"/>
    <w:rsid w:val="439F08D1"/>
    <w:rsid w:val="439F463A"/>
    <w:rsid w:val="43A30B89"/>
    <w:rsid w:val="43A372F3"/>
    <w:rsid w:val="43A50584"/>
    <w:rsid w:val="43A7031A"/>
    <w:rsid w:val="43A90D05"/>
    <w:rsid w:val="43A977D5"/>
    <w:rsid w:val="43AA17D9"/>
    <w:rsid w:val="43AC42E7"/>
    <w:rsid w:val="43AE055D"/>
    <w:rsid w:val="43AE4315"/>
    <w:rsid w:val="43AF6D44"/>
    <w:rsid w:val="43B11EF9"/>
    <w:rsid w:val="43B34A08"/>
    <w:rsid w:val="43B3659A"/>
    <w:rsid w:val="43B542C4"/>
    <w:rsid w:val="43B6179B"/>
    <w:rsid w:val="43B80E2D"/>
    <w:rsid w:val="43BB03EE"/>
    <w:rsid w:val="43BB3841"/>
    <w:rsid w:val="43BE70AA"/>
    <w:rsid w:val="43C0099D"/>
    <w:rsid w:val="43C04F7A"/>
    <w:rsid w:val="43C41677"/>
    <w:rsid w:val="43C47919"/>
    <w:rsid w:val="43C51DDA"/>
    <w:rsid w:val="43C55910"/>
    <w:rsid w:val="43C579B2"/>
    <w:rsid w:val="43C806A8"/>
    <w:rsid w:val="43CD5874"/>
    <w:rsid w:val="43CF22FA"/>
    <w:rsid w:val="43CF2845"/>
    <w:rsid w:val="43D8029E"/>
    <w:rsid w:val="43DB7808"/>
    <w:rsid w:val="43DD6E24"/>
    <w:rsid w:val="43DE5DE2"/>
    <w:rsid w:val="43E03EA6"/>
    <w:rsid w:val="43E51612"/>
    <w:rsid w:val="43E5268D"/>
    <w:rsid w:val="43EB2A90"/>
    <w:rsid w:val="43ED629C"/>
    <w:rsid w:val="43ED6461"/>
    <w:rsid w:val="43ED6BBA"/>
    <w:rsid w:val="43F3748D"/>
    <w:rsid w:val="43F37AF1"/>
    <w:rsid w:val="43F86CB0"/>
    <w:rsid w:val="43FC3A98"/>
    <w:rsid w:val="43FE3B28"/>
    <w:rsid w:val="44020BA7"/>
    <w:rsid w:val="440243BF"/>
    <w:rsid w:val="440405E8"/>
    <w:rsid w:val="440466D6"/>
    <w:rsid w:val="440D35A8"/>
    <w:rsid w:val="440E12A4"/>
    <w:rsid w:val="44101E27"/>
    <w:rsid w:val="4410437C"/>
    <w:rsid w:val="441236BD"/>
    <w:rsid w:val="44123C94"/>
    <w:rsid w:val="441465A4"/>
    <w:rsid w:val="44147004"/>
    <w:rsid w:val="44150195"/>
    <w:rsid w:val="44151F72"/>
    <w:rsid w:val="441726BC"/>
    <w:rsid w:val="44186568"/>
    <w:rsid w:val="44190454"/>
    <w:rsid w:val="441A2968"/>
    <w:rsid w:val="441B61B1"/>
    <w:rsid w:val="441D5842"/>
    <w:rsid w:val="441F233E"/>
    <w:rsid w:val="441F7390"/>
    <w:rsid w:val="442079B8"/>
    <w:rsid w:val="44210966"/>
    <w:rsid w:val="44234B3F"/>
    <w:rsid w:val="44253C58"/>
    <w:rsid w:val="44260184"/>
    <w:rsid w:val="4426604A"/>
    <w:rsid w:val="442849DD"/>
    <w:rsid w:val="4429526D"/>
    <w:rsid w:val="442A34E6"/>
    <w:rsid w:val="442A49BC"/>
    <w:rsid w:val="442B51AE"/>
    <w:rsid w:val="442C2C5D"/>
    <w:rsid w:val="442C6ECB"/>
    <w:rsid w:val="442D5C39"/>
    <w:rsid w:val="442E6CE9"/>
    <w:rsid w:val="4431577B"/>
    <w:rsid w:val="44317BC2"/>
    <w:rsid w:val="44325969"/>
    <w:rsid w:val="44343228"/>
    <w:rsid w:val="44356711"/>
    <w:rsid w:val="44356EB4"/>
    <w:rsid w:val="443748EC"/>
    <w:rsid w:val="4438219D"/>
    <w:rsid w:val="4439483C"/>
    <w:rsid w:val="443A0D50"/>
    <w:rsid w:val="443A0EFC"/>
    <w:rsid w:val="443B3224"/>
    <w:rsid w:val="443B6CEB"/>
    <w:rsid w:val="443C32A5"/>
    <w:rsid w:val="443D1D08"/>
    <w:rsid w:val="443D4AFC"/>
    <w:rsid w:val="443E2C2D"/>
    <w:rsid w:val="443F72C0"/>
    <w:rsid w:val="444502B2"/>
    <w:rsid w:val="44455ABC"/>
    <w:rsid w:val="4448010B"/>
    <w:rsid w:val="44492F8F"/>
    <w:rsid w:val="444A3D15"/>
    <w:rsid w:val="444C5B18"/>
    <w:rsid w:val="44505157"/>
    <w:rsid w:val="445360A1"/>
    <w:rsid w:val="44595B5B"/>
    <w:rsid w:val="445960BF"/>
    <w:rsid w:val="445A436D"/>
    <w:rsid w:val="445A5DF5"/>
    <w:rsid w:val="445C0C83"/>
    <w:rsid w:val="445D1F10"/>
    <w:rsid w:val="445E37F6"/>
    <w:rsid w:val="44621A6B"/>
    <w:rsid w:val="44640ED2"/>
    <w:rsid w:val="4465503B"/>
    <w:rsid w:val="446558A7"/>
    <w:rsid w:val="446628D8"/>
    <w:rsid w:val="446B13F4"/>
    <w:rsid w:val="44734578"/>
    <w:rsid w:val="447656E8"/>
    <w:rsid w:val="44767DCB"/>
    <w:rsid w:val="44795D7D"/>
    <w:rsid w:val="447C1E5A"/>
    <w:rsid w:val="447C4406"/>
    <w:rsid w:val="447C7538"/>
    <w:rsid w:val="4481791C"/>
    <w:rsid w:val="448561A4"/>
    <w:rsid w:val="44885FFB"/>
    <w:rsid w:val="448978B6"/>
    <w:rsid w:val="448A3944"/>
    <w:rsid w:val="448D0C96"/>
    <w:rsid w:val="448F524A"/>
    <w:rsid w:val="4491188B"/>
    <w:rsid w:val="44935501"/>
    <w:rsid w:val="44981B47"/>
    <w:rsid w:val="449B6D2F"/>
    <w:rsid w:val="449D465F"/>
    <w:rsid w:val="44A92B06"/>
    <w:rsid w:val="44AE32CA"/>
    <w:rsid w:val="44AF3E91"/>
    <w:rsid w:val="44AF6849"/>
    <w:rsid w:val="44AF6880"/>
    <w:rsid w:val="44B0279A"/>
    <w:rsid w:val="44B73733"/>
    <w:rsid w:val="44BC0FF2"/>
    <w:rsid w:val="44BD5296"/>
    <w:rsid w:val="44BE23CA"/>
    <w:rsid w:val="44BE3E71"/>
    <w:rsid w:val="44BF506A"/>
    <w:rsid w:val="44C12739"/>
    <w:rsid w:val="44C27199"/>
    <w:rsid w:val="44C43A1F"/>
    <w:rsid w:val="44C53526"/>
    <w:rsid w:val="44C64012"/>
    <w:rsid w:val="44C73DDE"/>
    <w:rsid w:val="44C829D9"/>
    <w:rsid w:val="44C902C9"/>
    <w:rsid w:val="44CA477C"/>
    <w:rsid w:val="44CD346B"/>
    <w:rsid w:val="44D04CA9"/>
    <w:rsid w:val="44D54E8E"/>
    <w:rsid w:val="44D67887"/>
    <w:rsid w:val="44D75C12"/>
    <w:rsid w:val="44D823D5"/>
    <w:rsid w:val="44D92DB4"/>
    <w:rsid w:val="44DC7053"/>
    <w:rsid w:val="44E0298B"/>
    <w:rsid w:val="44E04ED3"/>
    <w:rsid w:val="44E52222"/>
    <w:rsid w:val="44E52512"/>
    <w:rsid w:val="44E54C74"/>
    <w:rsid w:val="44E67D68"/>
    <w:rsid w:val="44F3404A"/>
    <w:rsid w:val="44F56C4F"/>
    <w:rsid w:val="44F74AB2"/>
    <w:rsid w:val="44F963B2"/>
    <w:rsid w:val="45006E96"/>
    <w:rsid w:val="45030236"/>
    <w:rsid w:val="45041F11"/>
    <w:rsid w:val="45084D67"/>
    <w:rsid w:val="450960DE"/>
    <w:rsid w:val="4510011E"/>
    <w:rsid w:val="4510583E"/>
    <w:rsid w:val="45114A18"/>
    <w:rsid w:val="45144EA1"/>
    <w:rsid w:val="451454FC"/>
    <w:rsid w:val="4515289A"/>
    <w:rsid w:val="4516646E"/>
    <w:rsid w:val="45174EE8"/>
    <w:rsid w:val="451A04F3"/>
    <w:rsid w:val="452220FD"/>
    <w:rsid w:val="45222FAF"/>
    <w:rsid w:val="45230777"/>
    <w:rsid w:val="45250ED4"/>
    <w:rsid w:val="45264C3D"/>
    <w:rsid w:val="45291B7A"/>
    <w:rsid w:val="45292088"/>
    <w:rsid w:val="452C78E2"/>
    <w:rsid w:val="452D6512"/>
    <w:rsid w:val="452F4BB9"/>
    <w:rsid w:val="453262E1"/>
    <w:rsid w:val="45331638"/>
    <w:rsid w:val="453327A3"/>
    <w:rsid w:val="45335325"/>
    <w:rsid w:val="45335B13"/>
    <w:rsid w:val="45345110"/>
    <w:rsid w:val="4535517B"/>
    <w:rsid w:val="4537383D"/>
    <w:rsid w:val="45390151"/>
    <w:rsid w:val="45392C5E"/>
    <w:rsid w:val="453C6578"/>
    <w:rsid w:val="453E5B02"/>
    <w:rsid w:val="453F22E5"/>
    <w:rsid w:val="45403DC1"/>
    <w:rsid w:val="45437D34"/>
    <w:rsid w:val="4544352F"/>
    <w:rsid w:val="454563C0"/>
    <w:rsid w:val="454B4EB3"/>
    <w:rsid w:val="454C1B2D"/>
    <w:rsid w:val="45510810"/>
    <w:rsid w:val="455351F5"/>
    <w:rsid w:val="45546278"/>
    <w:rsid w:val="455617DD"/>
    <w:rsid w:val="455768BD"/>
    <w:rsid w:val="4558794B"/>
    <w:rsid w:val="455A4268"/>
    <w:rsid w:val="455B5900"/>
    <w:rsid w:val="455D415A"/>
    <w:rsid w:val="455D7CDA"/>
    <w:rsid w:val="45635513"/>
    <w:rsid w:val="45644918"/>
    <w:rsid w:val="45667507"/>
    <w:rsid w:val="45671D1D"/>
    <w:rsid w:val="45682CFE"/>
    <w:rsid w:val="456A48CB"/>
    <w:rsid w:val="456A5AEB"/>
    <w:rsid w:val="456B32C0"/>
    <w:rsid w:val="456B5301"/>
    <w:rsid w:val="456C0E78"/>
    <w:rsid w:val="456D4450"/>
    <w:rsid w:val="456D489B"/>
    <w:rsid w:val="456D5E16"/>
    <w:rsid w:val="456F56F7"/>
    <w:rsid w:val="45743A92"/>
    <w:rsid w:val="457462EA"/>
    <w:rsid w:val="45751481"/>
    <w:rsid w:val="457856C8"/>
    <w:rsid w:val="45787F00"/>
    <w:rsid w:val="457A5AF2"/>
    <w:rsid w:val="457B7DFB"/>
    <w:rsid w:val="457F736D"/>
    <w:rsid w:val="45801DDF"/>
    <w:rsid w:val="4581585E"/>
    <w:rsid w:val="458333FD"/>
    <w:rsid w:val="45842A92"/>
    <w:rsid w:val="45847FB1"/>
    <w:rsid w:val="45854039"/>
    <w:rsid w:val="45865BFF"/>
    <w:rsid w:val="458943E4"/>
    <w:rsid w:val="458A0552"/>
    <w:rsid w:val="458A20AA"/>
    <w:rsid w:val="458C0F43"/>
    <w:rsid w:val="4591516E"/>
    <w:rsid w:val="45917EE9"/>
    <w:rsid w:val="4593774D"/>
    <w:rsid w:val="459C7F55"/>
    <w:rsid w:val="459E543D"/>
    <w:rsid w:val="459E7E1D"/>
    <w:rsid w:val="459F5C2F"/>
    <w:rsid w:val="45A00166"/>
    <w:rsid w:val="45A20790"/>
    <w:rsid w:val="45A53AE3"/>
    <w:rsid w:val="45A7503F"/>
    <w:rsid w:val="45A817BD"/>
    <w:rsid w:val="45AC592E"/>
    <w:rsid w:val="45AD4835"/>
    <w:rsid w:val="45AE6925"/>
    <w:rsid w:val="45B4707E"/>
    <w:rsid w:val="45C40D5D"/>
    <w:rsid w:val="45C50795"/>
    <w:rsid w:val="45C50949"/>
    <w:rsid w:val="45C67F2C"/>
    <w:rsid w:val="45C83146"/>
    <w:rsid w:val="45C868DA"/>
    <w:rsid w:val="45C86BBC"/>
    <w:rsid w:val="45C94BE7"/>
    <w:rsid w:val="45CA42FF"/>
    <w:rsid w:val="45CB23B2"/>
    <w:rsid w:val="45CB2D53"/>
    <w:rsid w:val="45CB687A"/>
    <w:rsid w:val="45D30C7D"/>
    <w:rsid w:val="45D5059B"/>
    <w:rsid w:val="45D5499A"/>
    <w:rsid w:val="45D96D09"/>
    <w:rsid w:val="45DA333B"/>
    <w:rsid w:val="45DA386B"/>
    <w:rsid w:val="45DA574D"/>
    <w:rsid w:val="45DA5DE2"/>
    <w:rsid w:val="45DE7C8A"/>
    <w:rsid w:val="45E04101"/>
    <w:rsid w:val="45E079B2"/>
    <w:rsid w:val="45E07DFC"/>
    <w:rsid w:val="45E145D5"/>
    <w:rsid w:val="45E31734"/>
    <w:rsid w:val="45E52A4A"/>
    <w:rsid w:val="45E65F54"/>
    <w:rsid w:val="45E75735"/>
    <w:rsid w:val="45E760E4"/>
    <w:rsid w:val="45E77F1C"/>
    <w:rsid w:val="45E92530"/>
    <w:rsid w:val="45E9777C"/>
    <w:rsid w:val="45EE324F"/>
    <w:rsid w:val="45EE3875"/>
    <w:rsid w:val="45EE4CB2"/>
    <w:rsid w:val="45F00803"/>
    <w:rsid w:val="45F2299C"/>
    <w:rsid w:val="45F46389"/>
    <w:rsid w:val="45F6307C"/>
    <w:rsid w:val="45F74D14"/>
    <w:rsid w:val="45F77922"/>
    <w:rsid w:val="45F82E5C"/>
    <w:rsid w:val="45F86C97"/>
    <w:rsid w:val="45F86CE2"/>
    <w:rsid w:val="45FA3AC1"/>
    <w:rsid w:val="45FA7DE8"/>
    <w:rsid w:val="45FC3E84"/>
    <w:rsid w:val="45FC7217"/>
    <w:rsid w:val="45FF0C56"/>
    <w:rsid w:val="4602669E"/>
    <w:rsid w:val="460B4A9A"/>
    <w:rsid w:val="460D1852"/>
    <w:rsid w:val="460F53EA"/>
    <w:rsid w:val="46113C01"/>
    <w:rsid w:val="46136657"/>
    <w:rsid w:val="46150186"/>
    <w:rsid w:val="46153332"/>
    <w:rsid w:val="4617315C"/>
    <w:rsid w:val="46185CB9"/>
    <w:rsid w:val="461D531E"/>
    <w:rsid w:val="46203066"/>
    <w:rsid w:val="46225F28"/>
    <w:rsid w:val="462264F2"/>
    <w:rsid w:val="46241EE1"/>
    <w:rsid w:val="46276C13"/>
    <w:rsid w:val="462A01EF"/>
    <w:rsid w:val="462A7D3D"/>
    <w:rsid w:val="462C3494"/>
    <w:rsid w:val="462D2E30"/>
    <w:rsid w:val="462F58B5"/>
    <w:rsid w:val="46311990"/>
    <w:rsid w:val="46320772"/>
    <w:rsid w:val="4634691E"/>
    <w:rsid w:val="46363DB5"/>
    <w:rsid w:val="46364E6A"/>
    <w:rsid w:val="463A11A7"/>
    <w:rsid w:val="463D2283"/>
    <w:rsid w:val="463E38B5"/>
    <w:rsid w:val="46415A07"/>
    <w:rsid w:val="46437AAB"/>
    <w:rsid w:val="4644655D"/>
    <w:rsid w:val="46447B5E"/>
    <w:rsid w:val="46456E21"/>
    <w:rsid w:val="46460051"/>
    <w:rsid w:val="46471299"/>
    <w:rsid w:val="4649171D"/>
    <w:rsid w:val="4649313C"/>
    <w:rsid w:val="46497038"/>
    <w:rsid w:val="464B66F4"/>
    <w:rsid w:val="464D7113"/>
    <w:rsid w:val="464E4338"/>
    <w:rsid w:val="46504C6A"/>
    <w:rsid w:val="46513C28"/>
    <w:rsid w:val="46536AAE"/>
    <w:rsid w:val="4655265C"/>
    <w:rsid w:val="46552B8A"/>
    <w:rsid w:val="465605CA"/>
    <w:rsid w:val="4656078B"/>
    <w:rsid w:val="465765D8"/>
    <w:rsid w:val="465820AE"/>
    <w:rsid w:val="46587C6A"/>
    <w:rsid w:val="465B31BB"/>
    <w:rsid w:val="465C064C"/>
    <w:rsid w:val="465C6410"/>
    <w:rsid w:val="465E371B"/>
    <w:rsid w:val="46663C97"/>
    <w:rsid w:val="46694338"/>
    <w:rsid w:val="46695F31"/>
    <w:rsid w:val="466B1094"/>
    <w:rsid w:val="466B1CF4"/>
    <w:rsid w:val="466B2D1F"/>
    <w:rsid w:val="466D0B2A"/>
    <w:rsid w:val="466E0BE5"/>
    <w:rsid w:val="46704085"/>
    <w:rsid w:val="46711189"/>
    <w:rsid w:val="46721518"/>
    <w:rsid w:val="4672212F"/>
    <w:rsid w:val="46740C97"/>
    <w:rsid w:val="46744669"/>
    <w:rsid w:val="46755470"/>
    <w:rsid w:val="4678025D"/>
    <w:rsid w:val="468443BC"/>
    <w:rsid w:val="46863C7E"/>
    <w:rsid w:val="46864283"/>
    <w:rsid w:val="46865448"/>
    <w:rsid w:val="46894B46"/>
    <w:rsid w:val="468A0980"/>
    <w:rsid w:val="468D4574"/>
    <w:rsid w:val="469179FF"/>
    <w:rsid w:val="46917A79"/>
    <w:rsid w:val="4695524D"/>
    <w:rsid w:val="46961F12"/>
    <w:rsid w:val="46986D19"/>
    <w:rsid w:val="469A65C4"/>
    <w:rsid w:val="469A68CE"/>
    <w:rsid w:val="469C273F"/>
    <w:rsid w:val="469E063A"/>
    <w:rsid w:val="469F0E47"/>
    <w:rsid w:val="469F76D0"/>
    <w:rsid w:val="46A133E7"/>
    <w:rsid w:val="46A36AD9"/>
    <w:rsid w:val="46A462A7"/>
    <w:rsid w:val="46A50B2E"/>
    <w:rsid w:val="46A5446A"/>
    <w:rsid w:val="46A55401"/>
    <w:rsid w:val="46AD6352"/>
    <w:rsid w:val="46B27542"/>
    <w:rsid w:val="46B308D1"/>
    <w:rsid w:val="46B347F0"/>
    <w:rsid w:val="46B441CA"/>
    <w:rsid w:val="46B77A2B"/>
    <w:rsid w:val="46BC0FBF"/>
    <w:rsid w:val="46BC706B"/>
    <w:rsid w:val="46BC7B99"/>
    <w:rsid w:val="46BF790B"/>
    <w:rsid w:val="46C03BEA"/>
    <w:rsid w:val="46C32E6F"/>
    <w:rsid w:val="46C37968"/>
    <w:rsid w:val="46C4156C"/>
    <w:rsid w:val="46C63342"/>
    <w:rsid w:val="46CA35E7"/>
    <w:rsid w:val="46CC24E5"/>
    <w:rsid w:val="46CC6D6D"/>
    <w:rsid w:val="46CF758E"/>
    <w:rsid w:val="46D12C45"/>
    <w:rsid w:val="46D21695"/>
    <w:rsid w:val="46D27534"/>
    <w:rsid w:val="46D64018"/>
    <w:rsid w:val="46D65A04"/>
    <w:rsid w:val="46DB49CD"/>
    <w:rsid w:val="46E369E1"/>
    <w:rsid w:val="46E56402"/>
    <w:rsid w:val="46E71DE1"/>
    <w:rsid w:val="46E752C1"/>
    <w:rsid w:val="46E83D98"/>
    <w:rsid w:val="46E9349F"/>
    <w:rsid w:val="46E93C59"/>
    <w:rsid w:val="46EB2FD3"/>
    <w:rsid w:val="46ED6D23"/>
    <w:rsid w:val="46EF0E64"/>
    <w:rsid w:val="46EF7FA2"/>
    <w:rsid w:val="46F029DF"/>
    <w:rsid w:val="46F20412"/>
    <w:rsid w:val="46F34A13"/>
    <w:rsid w:val="46F57401"/>
    <w:rsid w:val="46F74E43"/>
    <w:rsid w:val="46F9297E"/>
    <w:rsid w:val="46FF00F7"/>
    <w:rsid w:val="46FF1C2B"/>
    <w:rsid w:val="47047B1D"/>
    <w:rsid w:val="47057B38"/>
    <w:rsid w:val="47057D59"/>
    <w:rsid w:val="47062174"/>
    <w:rsid w:val="470862C6"/>
    <w:rsid w:val="470A6A8E"/>
    <w:rsid w:val="470B5551"/>
    <w:rsid w:val="470C61C9"/>
    <w:rsid w:val="470C73D4"/>
    <w:rsid w:val="47107EF8"/>
    <w:rsid w:val="47117B38"/>
    <w:rsid w:val="471461B7"/>
    <w:rsid w:val="47163819"/>
    <w:rsid w:val="47177340"/>
    <w:rsid w:val="471A1FDB"/>
    <w:rsid w:val="471D5A00"/>
    <w:rsid w:val="471E3008"/>
    <w:rsid w:val="471F55CE"/>
    <w:rsid w:val="47211347"/>
    <w:rsid w:val="472129DF"/>
    <w:rsid w:val="472164C8"/>
    <w:rsid w:val="47230386"/>
    <w:rsid w:val="47240372"/>
    <w:rsid w:val="4726519B"/>
    <w:rsid w:val="47313FBA"/>
    <w:rsid w:val="47341789"/>
    <w:rsid w:val="47353F48"/>
    <w:rsid w:val="473543DA"/>
    <w:rsid w:val="47357B05"/>
    <w:rsid w:val="47387A65"/>
    <w:rsid w:val="473F2554"/>
    <w:rsid w:val="473F47C1"/>
    <w:rsid w:val="47442FF3"/>
    <w:rsid w:val="47453BBC"/>
    <w:rsid w:val="47467C78"/>
    <w:rsid w:val="4751380F"/>
    <w:rsid w:val="475538EF"/>
    <w:rsid w:val="4758209E"/>
    <w:rsid w:val="475E4564"/>
    <w:rsid w:val="4761054B"/>
    <w:rsid w:val="47630C20"/>
    <w:rsid w:val="476332F2"/>
    <w:rsid w:val="47661713"/>
    <w:rsid w:val="476679F1"/>
    <w:rsid w:val="476C7D31"/>
    <w:rsid w:val="476E6E9B"/>
    <w:rsid w:val="477147F6"/>
    <w:rsid w:val="47743712"/>
    <w:rsid w:val="477624B9"/>
    <w:rsid w:val="47763027"/>
    <w:rsid w:val="47773836"/>
    <w:rsid w:val="4778103B"/>
    <w:rsid w:val="477A4496"/>
    <w:rsid w:val="477D7EB5"/>
    <w:rsid w:val="4780169D"/>
    <w:rsid w:val="47841A2E"/>
    <w:rsid w:val="47861399"/>
    <w:rsid w:val="478A5B1A"/>
    <w:rsid w:val="478B7151"/>
    <w:rsid w:val="478F0C27"/>
    <w:rsid w:val="479056C8"/>
    <w:rsid w:val="47922580"/>
    <w:rsid w:val="47942CE0"/>
    <w:rsid w:val="479572A5"/>
    <w:rsid w:val="47993959"/>
    <w:rsid w:val="479C65A7"/>
    <w:rsid w:val="47A022C3"/>
    <w:rsid w:val="47A30AE1"/>
    <w:rsid w:val="47A34938"/>
    <w:rsid w:val="47A35FA6"/>
    <w:rsid w:val="47A43B73"/>
    <w:rsid w:val="47A635FD"/>
    <w:rsid w:val="47A9140B"/>
    <w:rsid w:val="47AA3D1A"/>
    <w:rsid w:val="47AA54B7"/>
    <w:rsid w:val="47AC794D"/>
    <w:rsid w:val="47AD159A"/>
    <w:rsid w:val="47AE363B"/>
    <w:rsid w:val="47AE7A31"/>
    <w:rsid w:val="47B06FDD"/>
    <w:rsid w:val="47B26F91"/>
    <w:rsid w:val="47B74BA2"/>
    <w:rsid w:val="47BC4B76"/>
    <w:rsid w:val="47BF1E11"/>
    <w:rsid w:val="47C06C7A"/>
    <w:rsid w:val="47C25672"/>
    <w:rsid w:val="47C313B3"/>
    <w:rsid w:val="47C3764C"/>
    <w:rsid w:val="47C40FF4"/>
    <w:rsid w:val="47C44121"/>
    <w:rsid w:val="47C471E7"/>
    <w:rsid w:val="47C80574"/>
    <w:rsid w:val="47CD0A39"/>
    <w:rsid w:val="47CD777C"/>
    <w:rsid w:val="47D42166"/>
    <w:rsid w:val="47D43924"/>
    <w:rsid w:val="47D57787"/>
    <w:rsid w:val="47D8440A"/>
    <w:rsid w:val="47D94C32"/>
    <w:rsid w:val="47DB3940"/>
    <w:rsid w:val="47DF55CB"/>
    <w:rsid w:val="47E06D23"/>
    <w:rsid w:val="47E07B17"/>
    <w:rsid w:val="47E64030"/>
    <w:rsid w:val="47E77EEC"/>
    <w:rsid w:val="47E80A60"/>
    <w:rsid w:val="47E84340"/>
    <w:rsid w:val="47E93519"/>
    <w:rsid w:val="47ED757B"/>
    <w:rsid w:val="47F04E86"/>
    <w:rsid w:val="47F121CD"/>
    <w:rsid w:val="47FB6AFE"/>
    <w:rsid w:val="47FB7ED7"/>
    <w:rsid w:val="47FF0D72"/>
    <w:rsid w:val="4804031D"/>
    <w:rsid w:val="480A29B6"/>
    <w:rsid w:val="480A6B69"/>
    <w:rsid w:val="480B3330"/>
    <w:rsid w:val="480D1826"/>
    <w:rsid w:val="480E1C4A"/>
    <w:rsid w:val="480F2364"/>
    <w:rsid w:val="48105224"/>
    <w:rsid w:val="481073A2"/>
    <w:rsid w:val="481315FC"/>
    <w:rsid w:val="481376FD"/>
    <w:rsid w:val="48140D89"/>
    <w:rsid w:val="48143E9E"/>
    <w:rsid w:val="48157D5E"/>
    <w:rsid w:val="48161F99"/>
    <w:rsid w:val="48182D75"/>
    <w:rsid w:val="481D2ACB"/>
    <w:rsid w:val="481D4675"/>
    <w:rsid w:val="481D5C41"/>
    <w:rsid w:val="48221279"/>
    <w:rsid w:val="482222D8"/>
    <w:rsid w:val="48233B19"/>
    <w:rsid w:val="48242E02"/>
    <w:rsid w:val="48281B9A"/>
    <w:rsid w:val="482B738E"/>
    <w:rsid w:val="482E78F0"/>
    <w:rsid w:val="4831047E"/>
    <w:rsid w:val="48313BB4"/>
    <w:rsid w:val="483249FA"/>
    <w:rsid w:val="48325669"/>
    <w:rsid w:val="4835671C"/>
    <w:rsid w:val="483830FF"/>
    <w:rsid w:val="483A1905"/>
    <w:rsid w:val="483C700D"/>
    <w:rsid w:val="483D0265"/>
    <w:rsid w:val="483D3655"/>
    <w:rsid w:val="484257B7"/>
    <w:rsid w:val="48447E32"/>
    <w:rsid w:val="48460C2D"/>
    <w:rsid w:val="48471FF0"/>
    <w:rsid w:val="48480CB2"/>
    <w:rsid w:val="484A1DF2"/>
    <w:rsid w:val="484A6253"/>
    <w:rsid w:val="484B2E16"/>
    <w:rsid w:val="484D2669"/>
    <w:rsid w:val="484E2319"/>
    <w:rsid w:val="48576870"/>
    <w:rsid w:val="485814CA"/>
    <w:rsid w:val="48591B9C"/>
    <w:rsid w:val="485C59F6"/>
    <w:rsid w:val="485D4D02"/>
    <w:rsid w:val="485D4D5B"/>
    <w:rsid w:val="485E7080"/>
    <w:rsid w:val="48640E08"/>
    <w:rsid w:val="48671940"/>
    <w:rsid w:val="48682312"/>
    <w:rsid w:val="486B1EBC"/>
    <w:rsid w:val="486B757F"/>
    <w:rsid w:val="486C55B6"/>
    <w:rsid w:val="487033D5"/>
    <w:rsid w:val="487050AF"/>
    <w:rsid w:val="48714597"/>
    <w:rsid w:val="48770505"/>
    <w:rsid w:val="48794655"/>
    <w:rsid w:val="487963DB"/>
    <w:rsid w:val="487C09B0"/>
    <w:rsid w:val="48807509"/>
    <w:rsid w:val="488115B8"/>
    <w:rsid w:val="48823A3D"/>
    <w:rsid w:val="48833E68"/>
    <w:rsid w:val="48843FBF"/>
    <w:rsid w:val="488728F0"/>
    <w:rsid w:val="48880CE8"/>
    <w:rsid w:val="48890B56"/>
    <w:rsid w:val="488910C7"/>
    <w:rsid w:val="488B4C27"/>
    <w:rsid w:val="488B6E3C"/>
    <w:rsid w:val="488E5F00"/>
    <w:rsid w:val="488F0ECC"/>
    <w:rsid w:val="489024A9"/>
    <w:rsid w:val="489056D7"/>
    <w:rsid w:val="489108D7"/>
    <w:rsid w:val="48910AED"/>
    <w:rsid w:val="4891263D"/>
    <w:rsid w:val="48912C72"/>
    <w:rsid w:val="48931E6D"/>
    <w:rsid w:val="48952D25"/>
    <w:rsid w:val="48980ED0"/>
    <w:rsid w:val="489835FC"/>
    <w:rsid w:val="489928BD"/>
    <w:rsid w:val="489950B3"/>
    <w:rsid w:val="489B4BB1"/>
    <w:rsid w:val="489D11CA"/>
    <w:rsid w:val="489D5BB8"/>
    <w:rsid w:val="48A430BB"/>
    <w:rsid w:val="48A57E6D"/>
    <w:rsid w:val="48A60990"/>
    <w:rsid w:val="48A61916"/>
    <w:rsid w:val="48A644DB"/>
    <w:rsid w:val="48AC719B"/>
    <w:rsid w:val="48AE607A"/>
    <w:rsid w:val="48AE6BA6"/>
    <w:rsid w:val="48AF049B"/>
    <w:rsid w:val="48AF0826"/>
    <w:rsid w:val="48B21A9D"/>
    <w:rsid w:val="48B67858"/>
    <w:rsid w:val="48B74F4B"/>
    <w:rsid w:val="48C44235"/>
    <w:rsid w:val="48C60E54"/>
    <w:rsid w:val="48C8153B"/>
    <w:rsid w:val="48C8743C"/>
    <w:rsid w:val="48CA1416"/>
    <w:rsid w:val="48CB55F3"/>
    <w:rsid w:val="48CD079B"/>
    <w:rsid w:val="48D35CEF"/>
    <w:rsid w:val="48D42261"/>
    <w:rsid w:val="48D71DC9"/>
    <w:rsid w:val="48DA212A"/>
    <w:rsid w:val="48DC22F2"/>
    <w:rsid w:val="48DD2B25"/>
    <w:rsid w:val="48DE07F2"/>
    <w:rsid w:val="48DF7165"/>
    <w:rsid w:val="48E308FB"/>
    <w:rsid w:val="48E3591D"/>
    <w:rsid w:val="48E50056"/>
    <w:rsid w:val="48E60AE8"/>
    <w:rsid w:val="48E819CD"/>
    <w:rsid w:val="48E919A9"/>
    <w:rsid w:val="48EA490B"/>
    <w:rsid w:val="48ED4419"/>
    <w:rsid w:val="48F02952"/>
    <w:rsid w:val="48F34609"/>
    <w:rsid w:val="48F34C41"/>
    <w:rsid w:val="48F47164"/>
    <w:rsid w:val="48F70CCC"/>
    <w:rsid w:val="48F96C52"/>
    <w:rsid w:val="48FB49C9"/>
    <w:rsid w:val="48FD0F4A"/>
    <w:rsid w:val="48FD2E70"/>
    <w:rsid w:val="490363C9"/>
    <w:rsid w:val="49046143"/>
    <w:rsid w:val="49057D3D"/>
    <w:rsid w:val="490C203D"/>
    <w:rsid w:val="490C4AF9"/>
    <w:rsid w:val="49100BB5"/>
    <w:rsid w:val="49121E7E"/>
    <w:rsid w:val="4913666E"/>
    <w:rsid w:val="491818B5"/>
    <w:rsid w:val="491A7683"/>
    <w:rsid w:val="491D3675"/>
    <w:rsid w:val="491E2C3A"/>
    <w:rsid w:val="491F34AB"/>
    <w:rsid w:val="491F3EB9"/>
    <w:rsid w:val="492677D3"/>
    <w:rsid w:val="49273048"/>
    <w:rsid w:val="4928137E"/>
    <w:rsid w:val="492D311F"/>
    <w:rsid w:val="492E13CC"/>
    <w:rsid w:val="492F2BA3"/>
    <w:rsid w:val="49315960"/>
    <w:rsid w:val="49331FFD"/>
    <w:rsid w:val="49336D9E"/>
    <w:rsid w:val="493430FD"/>
    <w:rsid w:val="49391883"/>
    <w:rsid w:val="493D43C4"/>
    <w:rsid w:val="493D64A3"/>
    <w:rsid w:val="493D7304"/>
    <w:rsid w:val="493E75FA"/>
    <w:rsid w:val="493F0E6E"/>
    <w:rsid w:val="49403C90"/>
    <w:rsid w:val="49411F24"/>
    <w:rsid w:val="4944107B"/>
    <w:rsid w:val="49441083"/>
    <w:rsid w:val="4944355D"/>
    <w:rsid w:val="494645C9"/>
    <w:rsid w:val="49464AB8"/>
    <w:rsid w:val="494A11D4"/>
    <w:rsid w:val="494C3C27"/>
    <w:rsid w:val="494C5907"/>
    <w:rsid w:val="494E15DB"/>
    <w:rsid w:val="494E34CD"/>
    <w:rsid w:val="494F74B1"/>
    <w:rsid w:val="494F7C86"/>
    <w:rsid w:val="49530BC3"/>
    <w:rsid w:val="49531E74"/>
    <w:rsid w:val="4955093D"/>
    <w:rsid w:val="495659F0"/>
    <w:rsid w:val="49566ACE"/>
    <w:rsid w:val="495855ED"/>
    <w:rsid w:val="49595546"/>
    <w:rsid w:val="495C49BD"/>
    <w:rsid w:val="495E1C5C"/>
    <w:rsid w:val="496009F2"/>
    <w:rsid w:val="4964505A"/>
    <w:rsid w:val="4965389A"/>
    <w:rsid w:val="49691A56"/>
    <w:rsid w:val="496A1AF6"/>
    <w:rsid w:val="496B1308"/>
    <w:rsid w:val="496B5B28"/>
    <w:rsid w:val="496C6BCE"/>
    <w:rsid w:val="4970531A"/>
    <w:rsid w:val="497279BA"/>
    <w:rsid w:val="497334F1"/>
    <w:rsid w:val="4975694F"/>
    <w:rsid w:val="49770A38"/>
    <w:rsid w:val="497716D7"/>
    <w:rsid w:val="4978288D"/>
    <w:rsid w:val="49782B0C"/>
    <w:rsid w:val="497B4222"/>
    <w:rsid w:val="497B6CBC"/>
    <w:rsid w:val="497C6D1B"/>
    <w:rsid w:val="497D2ED7"/>
    <w:rsid w:val="49846D8C"/>
    <w:rsid w:val="49851E02"/>
    <w:rsid w:val="49864CF4"/>
    <w:rsid w:val="49867414"/>
    <w:rsid w:val="498711E8"/>
    <w:rsid w:val="498B1F8D"/>
    <w:rsid w:val="498E00D8"/>
    <w:rsid w:val="498E1CFD"/>
    <w:rsid w:val="49905825"/>
    <w:rsid w:val="49917908"/>
    <w:rsid w:val="499234BF"/>
    <w:rsid w:val="49954298"/>
    <w:rsid w:val="49975BF2"/>
    <w:rsid w:val="49976878"/>
    <w:rsid w:val="499B70E8"/>
    <w:rsid w:val="499E7E67"/>
    <w:rsid w:val="499F5AF1"/>
    <w:rsid w:val="499F7272"/>
    <w:rsid w:val="49A146E3"/>
    <w:rsid w:val="49A51225"/>
    <w:rsid w:val="49A51412"/>
    <w:rsid w:val="49A72D4E"/>
    <w:rsid w:val="49A77844"/>
    <w:rsid w:val="49A91790"/>
    <w:rsid w:val="49AA1E53"/>
    <w:rsid w:val="49AC0551"/>
    <w:rsid w:val="49AC60D4"/>
    <w:rsid w:val="49B019CE"/>
    <w:rsid w:val="49B14030"/>
    <w:rsid w:val="49B1575C"/>
    <w:rsid w:val="49B23C1C"/>
    <w:rsid w:val="49B33C08"/>
    <w:rsid w:val="49B51517"/>
    <w:rsid w:val="49BB3DC5"/>
    <w:rsid w:val="49C46EB0"/>
    <w:rsid w:val="49C747DA"/>
    <w:rsid w:val="49C82294"/>
    <w:rsid w:val="49C91EE8"/>
    <w:rsid w:val="49CA75CC"/>
    <w:rsid w:val="49CC68EF"/>
    <w:rsid w:val="49CF591A"/>
    <w:rsid w:val="49D22ACF"/>
    <w:rsid w:val="49D427CC"/>
    <w:rsid w:val="49D52166"/>
    <w:rsid w:val="49D900BD"/>
    <w:rsid w:val="49D96368"/>
    <w:rsid w:val="49DA0741"/>
    <w:rsid w:val="49DC3940"/>
    <w:rsid w:val="49DC4995"/>
    <w:rsid w:val="49DE103C"/>
    <w:rsid w:val="49DF5895"/>
    <w:rsid w:val="49E024F8"/>
    <w:rsid w:val="49E02D77"/>
    <w:rsid w:val="49E20D22"/>
    <w:rsid w:val="49E31089"/>
    <w:rsid w:val="49E55697"/>
    <w:rsid w:val="49ED7845"/>
    <w:rsid w:val="49F053C6"/>
    <w:rsid w:val="49F23FBE"/>
    <w:rsid w:val="49F24D2A"/>
    <w:rsid w:val="49F54F02"/>
    <w:rsid w:val="49F76E5A"/>
    <w:rsid w:val="49F8057B"/>
    <w:rsid w:val="49F841B2"/>
    <w:rsid w:val="49FA4129"/>
    <w:rsid w:val="49FF515A"/>
    <w:rsid w:val="4A001C94"/>
    <w:rsid w:val="4A037B7B"/>
    <w:rsid w:val="4A040AF2"/>
    <w:rsid w:val="4A0A429B"/>
    <w:rsid w:val="4A0A717D"/>
    <w:rsid w:val="4A0C02E9"/>
    <w:rsid w:val="4A0F6D09"/>
    <w:rsid w:val="4A101CA7"/>
    <w:rsid w:val="4A102D70"/>
    <w:rsid w:val="4A125122"/>
    <w:rsid w:val="4A1801BC"/>
    <w:rsid w:val="4A1B50B3"/>
    <w:rsid w:val="4A1C524F"/>
    <w:rsid w:val="4A1E7DCE"/>
    <w:rsid w:val="4A207E63"/>
    <w:rsid w:val="4A23169E"/>
    <w:rsid w:val="4A266410"/>
    <w:rsid w:val="4A27221E"/>
    <w:rsid w:val="4A2A08ED"/>
    <w:rsid w:val="4A2D58B0"/>
    <w:rsid w:val="4A2F2527"/>
    <w:rsid w:val="4A3002C0"/>
    <w:rsid w:val="4A307C55"/>
    <w:rsid w:val="4A310255"/>
    <w:rsid w:val="4A31630A"/>
    <w:rsid w:val="4A320C5D"/>
    <w:rsid w:val="4A327AF7"/>
    <w:rsid w:val="4A340EA4"/>
    <w:rsid w:val="4A351A30"/>
    <w:rsid w:val="4A3744D8"/>
    <w:rsid w:val="4A382CCF"/>
    <w:rsid w:val="4A3B5473"/>
    <w:rsid w:val="4A3E5E64"/>
    <w:rsid w:val="4A3F185F"/>
    <w:rsid w:val="4A4113BC"/>
    <w:rsid w:val="4A417B88"/>
    <w:rsid w:val="4A4252F1"/>
    <w:rsid w:val="4A435CEA"/>
    <w:rsid w:val="4A46267A"/>
    <w:rsid w:val="4A4A3FDB"/>
    <w:rsid w:val="4A4A5DA3"/>
    <w:rsid w:val="4A4B5CBC"/>
    <w:rsid w:val="4A4C486D"/>
    <w:rsid w:val="4A4C7521"/>
    <w:rsid w:val="4A5008A5"/>
    <w:rsid w:val="4A5139AE"/>
    <w:rsid w:val="4A535EF4"/>
    <w:rsid w:val="4A5634D5"/>
    <w:rsid w:val="4A576934"/>
    <w:rsid w:val="4A5873B7"/>
    <w:rsid w:val="4A5C3D78"/>
    <w:rsid w:val="4A6354D0"/>
    <w:rsid w:val="4A650EC0"/>
    <w:rsid w:val="4A667045"/>
    <w:rsid w:val="4A691448"/>
    <w:rsid w:val="4A6A5669"/>
    <w:rsid w:val="4A6A583B"/>
    <w:rsid w:val="4A6B1680"/>
    <w:rsid w:val="4A6D6CB5"/>
    <w:rsid w:val="4A6E473F"/>
    <w:rsid w:val="4A71482A"/>
    <w:rsid w:val="4A723F76"/>
    <w:rsid w:val="4A733D27"/>
    <w:rsid w:val="4A742FE1"/>
    <w:rsid w:val="4A7678D1"/>
    <w:rsid w:val="4A796D3B"/>
    <w:rsid w:val="4A7A5BF1"/>
    <w:rsid w:val="4A7F5946"/>
    <w:rsid w:val="4A8958FD"/>
    <w:rsid w:val="4A8D75DA"/>
    <w:rsid w:val="4A8F1F6B"/>
    <w:rsid w:val="4A8F30B1"/>
    <w:rsid w:val="4A914094"/>
    <w:rsid w:val="4A927584"/>
    <w:rsid w:val="4A951F06"/>
    <w:rsid w:val="4A9A5FDC"/>
    <w:rsid w:val="4A9D322C"/>
    <w:rsid w:val="4A9D7FAB"/>
    <w:rsid w:val="4AA4314F"/>
    <w:rsid w:val="4AA82E16"/>
    <w:rsid w:val="4AAA1429"/>
    <w:rsid w:val="4AAB6660"/>
    <w:rsid w:val="4AAC2F1C"/>
    <w:rsid w:val="4AAC32FA"/>
    <w:rsid w:val="4AAE3358"/>
    <w:rsid w:val="4AB00C1A"/>
    <w:rsid w:val="4AB30FD1"/>
    <w:rsid w:val="4AB35E2B"/>
    <w:rsid w:val="4AB36975"/>
    <w:rsid w:val="4AB570A6"/>
    <w:rsid w:val="4AB86644"/>
    <w:rsid w:val="4AB92CAF"/>
    <w:rsid w:val="4ABA14D0"/>
    <w:rsid w:val="4ABB43B8"/>
    <w:rsid w:val="4ABB6998"/>
    <w:rsid w:val="4ABC2627"/>
    <w:rsid w:val="4ABF74F2"/>
    <w:rsid w:val="4AC5459B"/>
    <w:rsid w:val="4AC623A6"/>
    <w:rsid w:val="4AC83BED"/>
    <w:rsid w:val="4ACD024B"/>
    <w:rsid w:val="4ACE4A1D"/>
    <w:rsid w:val="4ACE7AE0"/>
    <w:rsid w:val="4AD043F0"/>
    <w:rsid w:val="4AD12A19"/>
    <w:rsid w:val="4AD1357B"/>
    <w:rsid w:val="4AD54D25"/>
    <w:rsid w:val="4AD84B92"/>
    <w:rsid w:val="4AD860C5"/>
    <w:rsid w:val="4AD95360"/>
    <w:rsid w:val="4ADA09D1"/>
    <w:rsid w:val="4ADB0A32"/>
    <w:rsid w:val="4ADB1044"/>
    <w:rsid w:val="4AE0398A"/>
    <w:rsid w:val="4AE068EB"/>
    <w:rsid w:val="4AE1717E"/>
    <w:rsid w:val="4AE30B73"/>
    <w:rsid w:val="4AE43A6D"/>
    <w:rsid w:val="4AE723FE"/>
    <w:rsid w:val="4AE86C4D"/>
    <w:rsid w:val="4AE93A74"/>
    <w:rsid w:val="4AEA504C"/>
    <w:rsid w:val="4AED63CF"/>
    <w:rsid w:val="4AF1051C"/>
    <w:rsid w:val="4AF47B2E"/>
    <w:rsid w:val="4AF6585F"/>
    <w:rsid w:val="4AF67A0B"/>
    <w:rsid w:val="4AF76407"/>
    <w:rsid w:val="4AFA777B"/>
    <w:rsid w:val="4AFD2A87"/>
    <w:rsid w:val="4B00148E"/>
    <w:rsid w:val="4B034094"/>
    <w:rsid w:val="4B043F52"/>
    <w:rsid w:val="4B0564D4"/>
    <w:rsid w:val="4B0671F2"/>
    <w:rsid w:val="4B073334"/>
    <w:rsid w:val="4B074A99"/>
    <w:rsid w:val="4B090F0F"/>
    <w:rsid w:val="4B096662"/>
    <w:rsid w:val="4B0A2A57"/>
    <w:rsid w:val="4B0A3EA4"/>
    <w:rsid w:val="4B0B23E3"/>
    <w:rsid w:val="4B0B5942"/>
    <w:rsid w:val="4B0D5695"/>
    <w:rsid w:val="4B1519CE"/>
    <w:rsid w:val="4B16343E"/>
    <w:rsid w:val="4B190532"/>
    <w:rsid w:val="4B195E2E"/>
    <w:rsid w:val="4B1A489A"/>
    <w:rsid w:val="4B1B26C0"/>
    <w:rsid w:val="4B1F6041"/>
    <w:rsid w:val="4B204880"/>
    <w:rsid w:val="4B207AB1"/>
    <w:rsid w:val="4B207BA9"/>
    <w:rsid w:val="4B2111A9"/>
    <w:rsid w:val="4B2234E1"/>
    <w:rsid w:val="4B29531A"/>
    <w:rsid w:val="4B2A203A"/>
    <w:rsid w:val="4B2A6D55"/>
    <w:rsid w:val="4B2C7987"/>
    <w:rsid w:val="4B2D7D13"/>
    <w:rsid w:val="4B2F108D"/>
    <w:rsid w:val="4B2F3BB9"/>
    <w:rsid w:val="4B324DEE"/>
    <w:rsid w:val="4B356505"/>
    <w:rsid w:val="4B37543F"/>
    <w:rsid w:val="4B381FB5"/>
    <w:rsid w:val="4B405108"/>
    <w:rsid w:val="4B42417C"/>
    <w:rsid w:val="4B4316CB"/>
    <w:rsid w:val="4B451B37"/>
    <w:rsid w:val="4B45551E"/>
    <w:rsid w:val="4B4707CA"/>
    <w:rsid w:val="4B492832"/>
    <w:rsid w:val="4B4C53B2"/>
    <w:rsid w:val="4B4C6694"/>
    <w:rsid w:val="4B52443D"/>
    <w:rsid w:val="4B531CBA"/>
    <w:rsid w:val="4B536CBB"/>
    <w:rsid w:val="4B545668"/>
    <w:rsid w:val="4B55274E"/>
    <w:rsid w:val="4B5535E1"/>
    <w:rsid w:val="4B585D83"/>
    <w:rsid w:val="4B592F7B"/>
    <w:rsid w:val="4B5A784C"/>
    <w:rsid w:val="4B5B5922"/>
    <w:rsid w:val="4B5E7D1D"/>
    <w:rsid w:val="4B5F59CC"/>
    <w:rsid w:val="4B6214AA"/>
    <w:rsid w:val="4B635283"/>
    <w:rsid w:val="4B645DA3"/>
    <w:rsid w:val="4B650AC9"/>
    <w:rsid w:val="4B690E05"/>
    <w:rsid w:val="4B6923AF"/>
    <w:rsid w:val="4B69532C"/>
    <w:rsid w:val="4B6C0BFA"/>
    <w:rsid w:val="4B6C2419"/>
    <w:rsid w:val="4B6E6279"/>
    <w:rsid w:val="4B6F20FC"/>
    <w:rsid w:val="4B6F4133"/>
    <w:rsid w:val="4B714BCC"/>
    <w:rsid w:val="4B726044"/>
    <w:rsid w:val="4B7270FA"/>
    <w:rsid w:val="4B740304"/>
    <w:rsid w:val="4B77761F"/>
    <w:rsid w:val="4B7806BF"/>
    <w:rsid w:val="4B78634E"/>
    <w:rsid w:val="4B7C7872"/>
    <w:rsid w:val="4B7F40FE"/>
    <w:rsid w:val="4B811CB2"/>
    <w:rsid w:val="4B826193"/>
    <w:rsid w:val="4B846753"/>
    <w:rsid w:val="4B85461A"/>
    <w:rsid w:val="4B855F23"/>
    <w:rsid w:val="4B8733DB"/>
    <w:rsid w:val="4B876519"/>
    <w:rsid w:val="4B891371"/>
    <w:rsid w:val="4B8D5132"/>
    <w:rsid w:val="4B9166C9"/>
    <w:rsid w:val="4B9168FF"/>
    <w:rsid w:val="4B925C32"/>
    <w:rsid w:val="4B9416E6"/>
    <w:rsid w:val="4B975730"/>
    <w:rsid w:val="4B9C18C7"/>
    <w:rsid w:val="4B9E037D"/>
    <w:rsid w:val="4B9E55EB"/>
    <w:rsid w:val="4BA26D47"/>
    <w:rsid w:val="4BA26FB8"/>
    <w:rsid w:val="4BA35C9B"/>
    <w:rsid w:val="4BA36494"/>
    <w:rsid w:val="4BA633B8"/>
    <w:rsid w:val="4BA758BF"/>
    <w:rsid w:val="4BAA3C7B"/>
    <w:rsid w:val="4BAB4546"/>
    <w:rsid w:val="4BAC65D7"/>
    <w:rsid w:val="4BAC692E"/>
    <w:rsid w:val="4BB22564"/>
    <w:rsid w:val="4BB27DA4"/>
    <w:rsid w:val="4BB56297"/>
    <w:rsid w:val="4BB83E53"/>
    <w:rsid w:val="4BBA0B58"/>
    <w:rsid w:val="4BBF69F3"/>
    <w:rsid w:val="4BC16E3E"/>
    <w:rsid w:val="4BC1728D"/>
    <w:rsid w:val="4BC44DA2"/>
    <w:rsid w:val="4BC61B33"/>
    <w:rsid w:val="4BC67681"/>
    <w:rsid w:val="4BC70B5B"/>
    <w:rsid w:val="4BC86643"/>
    <w:rsid w:val="4BC96AC3"/>
    <w:rsid w:val="4BCB234A"/>
    <w:rsid w:val="4BCD4D40"/>
    <w:rsid w:val="4BD10C2C"/>
    <w:rsid w:val="4BD13E35"/>
    <w:rsid w:val="4BD178F1"/>
    <w:rsid w:val="4BD23194"/>
    <w:rsid w:val="4BD3798E"/>
    <w:rsid w:val="4BD56EAC"/>
    <w:rsid w:val="4BDB2656"/>
    <w:rsid w:val="4BDC0E32"/>
    <w:rsid w:val="4BDD344E"/>
    <w:rsid w:val="4BDF57C4"/>
    <w:rsid w:val="4BE455F2"/>
    <w:rsid w:val="4BEC661D"/>
    <w:rsid w:val="4BED0522"/>
    <w:rsid w:val="4BED673F"/>
    <w:rsid w:val="4BEE1481"/>
    <w:rsid w:val="4BEF31B8"/>
    <w:rsid w:val="4BEF5D70"/>
    <w:rsid w:val="4BEF6482"/>
    <w:rsid w:val="4BF1762E"/>
    <w:rsid w:val="4BF3156B"/>
    <w:rsid w:val="4BF50312"/>
    <w:rsid w:val="4BF5209B"/>
    <w:rsid w:val="4BF55015"/>
    <w:rsid w:val="4BF56904"/>
    <w:rsid w:val="4BFA1B11"/>
    <w:rsid w:val="4BFA4776"/>
    <w:rsid w:val="4BFB0E4E"/>
    <w:rsid w:val="4BFC210F"/>
    <w:rsid w:val="4BFF3F03"/>
    <w:rsid w:val="4C003667"/>
    <w:rsid w:val="4C007E2E"/>
    <w:rsid w:val="4C012538"/>
    <w:rsid w:val="4C030781"/>
    <w:rsid w:val="4C035656"/>
    <w:rsid w:val="4C072FDA"/>
    <w:rsid w:val="4C096D81"/>
    <w:rsid w:val="4C0A4F79"/>
    <w:rsid w:val="4C0D56BA"/>
    <w:rsid w:val="4C0D6A26"/>
    <w:rsid w:val="4C0E7DB5"/>
    <w:rsid w:val="4C1328EA"/>
    <w:rsid w:val="4C1541EA"/>
    <w:rsid w:val="4C160487"/>
    <w:rsid w:val="4C16150A"/>
    <w:rsid w:val="4C167CA8"/>
    <w:rsid w:val="4C186BA3"/>
    <w:rsid w:val="4C1B51FA"/>
    <w:rsid w:val="4C1C5E4A"/>
    <w:rsid w:val="4C1E7951"/>
    <w:rsid w:val="4C21444B"/>
    <w:rsid w:val="4C243626"/>
    <w:rsid w:val="4C246B71"/>
    <w:rsid w:val="4C297275"/>
    <w:rsid w:val="4C297A74"/>
    <w:rsid w:val="4C2C6707"/>
    <w:rsid w:val="4C2D3354"/>
    <w:rsid w:val="4C2E5754"/>
    <w:rsid w:val="4C2E7CCA"/>
    <w:rsid w:val="4C346FEE"/>
    <w:rsid w:val="4C352B6E"/>
    <w:rsid w:val="4C355C12"/>
    <w:rsid w:val="4C360998"/>
    <w:rsid w:val="4C364884"/>
    <w:rsid w:val="4C371097"/>
    <w:rsid w:val="4C3905EE"/>
    <w:rsid w:val="4C3B1373"/>
    <w:rsid w:val="4C3B3C4C"/>
    <w:rsid w:val="4C40436C"/>
    <w:rsid w:val="4C464871"/>
    <w:rsid w:val="4C474D4D"/>
    <w:rsid w:val="4C480E5D"/>
    <w:rsid w:val="4C483D46"/>
    <w:rsid w:val="4C4A44CD"/>
    <w:rsid w:val="4C4B07BF"/>
    <w:rsid w:val="4C5026BB"/>
    <w:rsid w:val="4C525821"/>
    <w:rsid w:val="4C586327"/>
    <w:rsid w:val="4C5B0A1A"/>
    <w:rsid w:val="4C5B5A2C"/>
    <w:rsid w:val="4C5B772E"/>
    <w:rsid w:val="4C5C505D"/>
    <w:rsid w:val="4C5E362E"/>
    <w:rsid w:val="4C5E556C"/>
    <w:rsid w:val="4C5F1A8A"/>
    <w:rsid w:val="4C610F95"/>
    <w:rsid w:val="4C645F8D"/>
    <w:rsid w:val="4C6D007F"/>
    <w:rsid w:val="4C6D7629"/>
    <w:rsid w:val="4C6E3B16"/>
    <w:rsid w:val="4C7568A3"/>
    <w:rsid w:val="4C773F20"/>
    <w:rsid w:val="4C7A0C99"/>
    <w:rsid w:val="4C7A5F9E"/>
    <w:rsid w:val="4C7C2128"/>
    <w:rsid w:val="4C7C5EE4"/>
    <w:rsid w:val="4C7C6814"/>
    <w:rsid w:val="4C7C73F7"/>
    <w:rsid w:val="4C7E1525"/>
    <w:rsid w:val="4C805B6E"/>
    <w:rsid w:val="4C82334D"/>
    <w:rsid w:val="4C852B72"/>
    <w:rsid w:val="4C866D36"/>
    <w:rsid w:val="4C8849A5"/>
    <w:rsid w:val="4C8B150F"/>
    <w:rsid w:val="4C8B5039"/>
    <w:rsid w:val="4C8C0B65"/>
    <w:rsid w:val="4C914915"/>
    <w:rsid w:val="4C935475"/>
    <w:rsid w:val="4C9636FA"/>
    <w:rsid w:val="4C970416"/>
    <w:rsid w:val="4C9A6D81"/>
    <w:rsid w:val="4C9B6FBA"/>
    <w:rsid w:val="4C9C0BD7"/>
    <w:rsid w:val="4C9C3EF4"/>
    <w:rsid w:val="4C9C70E6"/>
    <w:rsid w:val="4C9E74DC"/>
    <w:rsid w:val="4CA0283C"/>
    <w:rsid w:val="4CA5236F"/>
    <w:rsid w:val="4CA577CC"/>
    <w:rsid w:val="4CA72CB3"/>
    <w:rsid w:val="4CA74984"/>
    <w:rsid w:val="4CA759A2"/>
    <w:rsid w:val="4CAA5756"/>
    <w:rsid w:val="4CAC1FB3"/>
    <w:rsid w:val="4CAD1DBD"/>
    <w:rsid w:val="4CAF77B0"/>
    <w:rsid w:val="4CB23FFE"/>
    <w:rsid w:val="4CB4764E"/>
    <w:rsid w:val="4CB60008"/>
    <w:rsid w:val="4CB62575"/>
    <w:rsid w:val="4CBB127F"/>
    <w:rsid w:val="4CBD1A6B"/>
    <w:rsid w:val="4CBE7BFB"/>
    <w:rsid w:val="4CC03CD2"/>
    <w:rsid w:val="4CC24551"/>
    <w:rsid w:val="4CC50D29"/>
    <w:rsid w:val="4CC5546A"/>
    <w:rsid w:val="4CC607F3"/>
    <w:rsid w:val="4CC60835"/>
    <w:rsid w:val="4CCA0EC9"/>
    <w:rsid w:val="4CCB5070"/>
    <w:rsid w:val="4CCE2ED1"/>
    <w:rsid w:val="4CCF3EE7"/>
    <w:rsid w:val="4CCF6132"/>
    <w:rsid w:val="4CD03989"/>
    <w:rsid w:val="4CD05BDB"/>
    <w:rsid w:val="4CD11B69"/>
    <w:rsid w:val="4CD143D1"/>
    <w:rsid w:val="4CD52B39"/>
    <w:rsid w:val="4CD93732"/>
    <w:rsid w:val="4CDA305F"/>
    <w:rsid w:val="4CDA38D1"/>
    <w:rsid w:val="4CDC3380"/>
    <w:rsid w:val="4CDC4A8A"/>
    <w:rsid w:val="4CE11911"/>
    <w:rsid w:val="4CE22464"/>
    <w:rsid w:val="4CE32FC5"/>
    <w:rsid w:val="4CE52C7C"/>
    <w:rsid w:val="4CF546E3"/>
    <w:rsid w:val="4CF724AB"/>
    <w:rsid w:val="4CF74439"/>
    <w:rsid w:val="4CF9064E"/>
    <w:rsid w:val="4CFA18C1"/>
    <w:rsid w:val="4CFE7684"/>
    <w:rsid w:val="4D013D72"/>
    <w:rsid w:val="4D032593"/>
    <w:rsid w:val="4D03737D"/>
    <w:rsid w:val="4D045893"/>
    <w:rsid w:val="4D046756"/>
    <w:rsid w:val="4D064E42"/>
    <w:rsid w:val="4D081461"/>
    <w:rsid w:val="4D097B22"/>
    <w:rsid w:val="4D0B0619"/>
    <w:rsid w:val="4D0D10FF"/>
    <w:rsid w:val="4D0E21AA"/>
    <w:rsid w:val="4D0F3447"/>
    <w:rsid w:val="4D133ADE"/>
    <w:rsid w:val="4D166FB0"/>
    <w:rsid w:val="4D170B8E"/>
    <w:rsid w:val="4D194D94"/>
    <w:rsid w:val="4D1A7481"/>
    <w:rsid w:val="4D1B0D91"/>
    <w:rsid w:val="4D1E2D9E"/>
    <w:rsid w:val="4D1E5161"/>
    <w:rsid w:val="4D1F13FD"/>
    <w:rsid w:val="4D2353D9"/>
    <w:rsid w:val="4D25269C"/>
    <w:rsid w:val="4D2535A6"/>
    <w:rsid w:val="4D261CFA"/>
    <w:rsid w:val="4D274AC7"/>
    <w:rsid w:val="4D275D54"/>
    <w:rsid w:val="4D286828"/>
    <w:rsid w:val="4D287406"/>
    <w:rsid w:val="4D2A5C20"/>
    <w:rsid w:val="4D2D6357"/>
    <w:rsid w:val="4D30575A"/>
    <w:rsid w:val="4D3148C8"/>
    <w:rsid w:val="4D333543"/>
    <w:rsid w:val="4D3353AA"/>
    <w:rsid w:val="4D366AB0"/>
    <w:rsid w:val="4D391ADC"/>
    <w:rsid w:val="4D3B1034"/>
    <w:rsid w:val="4D3B2095"/>
    <w:rsid w:val="4D3D48E6"/>
    <w:rsid w:val="4D3E0974"/>
    <w:rsid w:val="4D412ADB"/>
    <w:rsid w:val="4D443448"/>
    <w:rsid w:val="4D464272"/>
    <w:rsid w:val="4D471CDE"/>
    <w:rsid w:val="4D474F93"/>
    <w:rsid w:val="4D49547C"/>
    <w:rsid w:val="4D4E5703"/>
    <w:rsid w:val="4D4F2F21"/>
    <w:rsid w:val="4D5125D1"/>
    <w:rsid w:val="4D5222A4"/>
    <w:rsid w:val="4D542354"/>
    <w:rsid w:val="4D5464EF"/>
    <w:rsid w:val="4D5615C3"/>
    <w:rsid w:val="4D566D44"/>
    <w:rsid w:val="4D587DD8"/>
    <w:rsid w:val="4D5A25DF"/>
    <w:rsid w:val="4D5A3E53"/>
    <w:rsid w:val="4D5C271E"/>
    <w:rsid w:val="4D5D7B48"/>
    <w:rsid w:val="4D634B6E"/>
    <w:rsid w:val="4D651BC8"/>
    <w:rsid w:val="4D6661A0"/>
    <w:rsid w:val="4D6753C6"/>
    <w:rsid w:val="4D69293F"/>
    <w:rsid w:val="4D695081"/>
    <w:rsid w:val="4D6A298C"/>
    <w:rsid w:val="4D6A3504"/>
    <w:rsid w:val="4D6B4363"/>
    <w:rsid w:val="4D6E0D3E"/>
    <w:rsid w:val="4D6F2151"/>
    <w:rsid w:val="4D7209C5"/>
    <w:rsid w:val="4D732053"/>
    <w:rsid w:val="4D737E18"/>
    <w:rsid w:val="4D742AA7"/>
    <w:rsid w:val="4D75627D"/>
    <w:rsid w:val="4D760372"/>
    <w:rsid w:val="4D764318"/>
    <w:rsid w:val="4D764746"/>
    <w:rsid w:val="4D7C0730"/>
    <w:rsid w:val="4D7E639E"/>
    <w:rsid w:val="4D8042B1"/>
    <w:rsid w:val="4D806732"/>
    <w:rsid w:val="4D846623"/>
    <w:rsid w:val="4D863A87"/>
    <w:rsid w:val="4D887CEC"/>
    <w:rsid w:val="4D8A54E7"/>
    <w:rsid w:val="4D8B3AC3"/>
    <w:rsid w:val="4D8D4E57"/>
    <w:rsid w:val="4D920510"/>
    <w:rsid w:val="4D920CDD"/>
    <w:rsid w:val="4D9428B0"/>
    <w:rsid w:val="4D9470BB"/>
    <w:rsid w:val="4D9A5266"/>
    <w:rsid w:val="4D9B6094"/>
    <w:rsid w:val="4D9C7C5C"/>
    <w:rsid w:val="4D9E3197"/>
    <w:rsid w:val="4D9E47F3"/>
    <w:rsid w:val="4DA2209B"/>
    <w:rsid w:val="4DA24468"/>
    <w:rsid w:val="4DA3510B"/>
    <w:rsid w:val="4DA36776"/>
    <w:rsid w:val="4DA41DBB"/>
    <w:rsid w:val="4DA5291A"/>
    <w:rsid w:val="4DA57428"/>
    <w:rsid w:val="4DA921C4"/>
    <w:rsid w:val="4DAE7790"/>
    <w:rsid w:val="4DB03657"/>
    <w:rsid w:val="4DB11AFF"/>
    <w:rsid w:val="4DB27B59"/>
    <w:rsid w:val="4DB470E1"/>
    <w:rsid w:val="4DB52302"/>
    <w:rsid w:val="4DB731ED"/>
    <w:rsid w:val="4DB7332D"/>
    <w:rsid w:val="4DB76B6B"/>
    <w:rsid w:val="4DB9185D"/>
    <w:rsid w:val="4DB95CA9"/>
    <w:rsid w:val="4DBA26EE"/>
    <w:rsid w:val="4DBA6848"/>
    <w:rsid w:val="4DBB2823"/>
    <w:rsid w:val="4DBF6A93"/>
    <w:rsid w:val="4DC21097"/>
    <w:rsid w:val="4DC34463"/>
    <w:rsid w:val="4DC40D6A"/>
    <w:rsid w:val="4DC43388"/>
    <w:rsid w:val="4DC45655"/>
    <w:rsid w:val="4DC71375"/>
    <w:rsid w:val="4DC82E5D"/>
    <w:rsid w:val="4DCC3EAF"/>
    <w:rsid w:val="4DD02F24"/>
    <w:rsid w:val="4DD1172A"/>
    <w:rsid w:val="4DD1633A"/>
    <w:rsid w:val="4DD17733"/>
    <w:rsid w:val="4DD21577"/>
    <w:rsid w:val="4DD55C5D"/>
    <w:rsid w:val="4DD704B4"/>
    <w:rsid w:val="4DD710E3"/>
    <w:rsid w:val="4DD87E3A"/>
    <w:rsid w:val="4DE267E0"/>
    <w:rsid w:val="4DE34832"/>
    <w:rsid w:val="4DE45808"/>
    <w:rsid w:val="4DE573AC"/>
    <w:rsid w:val="4DE74CC0"/>
    <w:rsid w:val="4DE768A7"/>
    <w:rsid w:val="4DE964D5"/>
    <w:rsid w:val="4DE9715E"/>
    <w:rsid w:val="4DEA77CA"/>
    <w:rsid w:val="4DEB5472"/>
    <w:rsid w:val="4DED0A39"/>
    <w:rsid w:val="4DED2566"/>
    <w:rsid w:val="4DEE3901"/>
    <w:rsid w:val="4DEF673A"/>
    <w:rsid w:val="4DF07869"/>
    <w:rsid w:val="4DFA6C0F"/>
    <w:rsid w:val="4DFB394B"/>
    <w:rsid w:val="4DFD44E1"/>
    <w:rsid w:val="4DFE3A32"/>
    <w:rsid w:val="4DFE7F68"/>
    <w:rsid w:val="4DFF4F52"/>
    <w:rsid w:val="4E0453A4"/>
    <w:rsid w:val="4E0611AD"/>
    <w:rsid w:val="4E0647B0"/>
    <w:rsid w:val="4E065AF5"/>
    <w:rsid w:val="4E0B6785"/>
    <w:rsid w:val="4E0B7F3C"/>
    <w:rsid w:val="4E0F5FBF"/>
    <w:rsid w:val="4E0F725B"/>
    <w:rsid w:val="4E11736E"/>
    <w:rsid w:val="4E1272EB"/>
    <w:rsid w:val="4E146BDD"/>
    <w:rsid w:val="4E152D65"/>
    <w:rsid w:val="4E163FEC"/>
    <w:rsid w:val="4E185F57"/>
    <w:rsid w:val="4E1937A9"/>
    <w:rsid w:val="4E1D2768"/>
    <w:rsid w:val="4E210956"/>
    <w:rsid w:val="4E236AEF"/>
    <w:rsid w:val="4E26380D"/>
    <w:rsid w:val="4E2717AB"/>
    <w:rsid w:val="4E2A1D33"/>
    <w:rsid w:val="4E2B4CE9"/>
    <w:rsid w:val="4E2C5199"/>
    <w:rsid w:val="4E2E232F"/>
    <w:rsid w:val="4E2F5320"/>
    <w:rsid w:val="4E327D33"/>
    <w:rsid w:val="4E353866"/>
    <w:rsid w:val="4E364773"/>
    <w:rsid w:val="4E3651B8"/>
    <w:rsid w:val="4E384985"/>
    <w:rsid w:val="4E386B63"/>
    <w:rsid w:val="4E3D2CA9"/>
    <w:rsid w:val="4E3D5F82"/>
    <w:rsid w:val="4E402029"/>
    <w:rsid w:val="4E483CAC"/>
    <w:rsid w:val="4E485E41"/>
    <w:rsid w:val="4E497607"/>
    <w:rsid w:val="4E4A1209"/>
    <w:rsid w:val="4E4C3593"/>
    <w:rsid w:val="4E50532C"/>
    <w:rsid w:val="4E526EC0"/>
    <w:rsid w:val="4E534C42"/>
    <w:rsid w:val="4E536FE8"/>
    <w:rsid w:val="4E59416E"/>
    <w:rsid w:val="4E594F4B"/>
    <w:rsid w:val="4E5A33FF"/>
    <w:rsid w:val="4E5C46E3"/>
    <w:rsid w:val="4E5D6A12"/>
    <w:rsid w:val="4E623B92"/>
    <w:rsid w:val="4E6504B1"/>
    <w:rsid w:val="4E672875"/>
    <w:rsid w:val="4E6A6E50"/>
    <w:rsid w:val="4E6B1FF7"/>
    <w:rsid w:val="4E6E6F97"/>
    <w:rsid w:val="4E731EA6"/>
    <w:rsid w:val="4E77254B"/>
    <w:rsid w:val="4E774EE2"/>
    <w:rsid w:val="4E7801EE"/>
    <w:rsid w:val="4E7A74BE"/>
    <w:rsid w:val="4E7A7F2B"/>
    <w:rsid w:val="4E7D1E1F"/>
    <w:rsid w:val="4E82596C"/>
    <w:rsid w:val="4E83055A"/>
    <w:rsid w:val="4E832762"/>
    <w:rsid w:val="4E835D29"/>
    <w:rsid w:val="4E843DB7"/>
    <w:rsid w:val="4E864670"/>
    <w:rsid w:val="4E882EF2"/>
    <w:rsid w:val="4E8B7AE6"/>
    <w:rsid w:val="4E8C525D"/>
    <w:rsid w:val="4E915275"/>
    <w:rsid w:val="4E9433E4"/>
    <w:rsid w:val="4E953FD0"/>
    <w:rsid w:val="4E95519F"/>
    <w:rsid w:val="4E97252E"/>
    <w:rsid w:val="4E9D1A99"/>
    <w:rsid w:val="4EA16FA2"/>
    <w:rsid w:val="4EA26CA3"/>
    <w:rsid w:val="4EA364CA"/>
    <w:rsid w:val="4EA554B1"/>
    <w:rsid w:val="4EA6247A"/>
    <w:rsid w:val="4EA8402D"/>
    <w:rsid w:val="4EAA4029"/>
    <w:rsid w:val="4EAC24C1"/>
    <w:rsid w:val="4EB25257"/>
    <w:rsid w:val="4EB32DC7"/>
    <w:rsid w:val="4EB469D3"/>
    <w:rsid w:val="4EB56E1B"/>
    <w:rsid w:val="4EB73C0D"/>
    <w:rsid w:val="4EB91407"/>
    <w:rsid w:val="4EB9609F"/>
    <w:rsid w:val="4EB96CFA"/>
    <w:rsid w:val="4EBC2229"/>
    <w:rsid w:val="4EBC7FB0"/>
    <w:rsid w:val="4EC414A7"/>
    <w:rsid w:val="4EC66BD4"/>
    <w:rsid w:val="4ECE0A97"/>
    <w:rsid w:val="4ED04D90"/>
    <w:rsid w:val="4ED30273"/>
    <w:rsid w:val="4ED40B80"/>
    <w:rsid w:val="4ED64E46"/>
    <w:rsid w:val="4EDA5040"/>
    <w:rsid w:val="4EDD1F8A"/>
    <w:rsid w:val="4EDF7529"/>
    <w:rsid w:val="4EE0368A"/>
    <w:rsid w:val="4EE073C7"/>
    <w:rsid w:val="4EE126EA"/>
    <w:rsid w:val="4EE14E25"/>
    <w:rsid w:val="4EE60D62"/>
    <w:rsid w:val="4EE65962"/>
    <w:rsid w:val="4EE80194"/>
    <w:rsid w:val="4EF33F33"/>
    <w:rsid w:val="4EF462EB"/>
    <w:rsid w:val="4EF5115E"/>
    <w:rsid w:val="4EF72358"/>
    <w:rsid w:val="4EF74E23"/>
    <w:rsid w:val="4EFB0BB4"/>
    <w:rsid w:val="4EFB3D40"/>
    <w:rsid w:val="4EFD2648"/>
    <w:rsid w:val="4EFE01E4"/>
    <w:rsid w:val="4F0202D1"/>
    <w:rsid w:val="4F02238B"/>
    <w:rsid w:val="4F085DFA"/>
    <w:rsid w:val="4F0A2888"/>
    <w:rsid w:val="4F0A34CC"/>
    <w:rsid w:val="4F0B7574"/>
    <w:rsid w:val="4F0F19A7"/>
    <w:rsid w:val="4F114D5E"/>
    <w:rsid w:val="4F124040"/>
    <w:rsid w:val="4F127382"/>
    <w:rsid w:val="4F1337EA"/>
    <w:rsid w:val="4F140745"/>
    <w:rsid w:val="4F141AA7"/>
    <w:rsid w:val="4F157EA7"/>
    <w:rsid w:val="4F174D47"/>
    <w:rsid w:val="4F183ED4"/>
    <w:rsid w:val="4F1A1673"/>
    <w:rsid w:val="4F1B0456"/>
    <w:rsid w:val="4F1B1203"/>
    <w:rsid w:val="4F1B212E"/>
    <w:rsid w:val="4F1C0FBB"/>
    <w:rsid w:val="4F1E0FBA"/>
    <w:rsid w:val="4F1F0EE9"/>
    <w:rsid w:val="4F2034EF"/>
    <w:rsid w:val="4F2045F2"/>
    <w:rsid w:val="4F210498"/>
    <w:rsid w:val="4F2231D7"/>
    <w:rsid w:val="4F223643"/>
    <w:rsid w:val="4F225022"/>
    <w:rsid w:val="4F277629"/>
    <w:rsid w:val="4F282071"/>
    <w:rsid w:val="4F295043"/>
    <w:rsid w:val="4F295708"/>
    <w:rsid w:val="4F2A0922"/>
    <w:rsid w:val="4F2D4012"/>
    <w:rsid w:val="4F2F3B79"/>
    <w:rsid w:val="4F2F7D72"/>
    <w:rsid w:val="4F322877"/>
    <w:rsid w:val="4F324B06"/>
    <w:rsid w:val="4F325EE6"/>
    <w:rsid w:val="4F34572C"/>
    <w:rsid w:val="4F352113"/>
    <w:rsid w:val="4F36334A"/>
    <w:rsid w:val="4F3812A1"/>
    <w:rsid w:val="4F3A502B"/>
    <w:rsid w:val="4F3A6F55"/>
    <w:rsid w:val="4F3B7D88"/>
    <w:rsid w:val="4F3D6EF2"/>
    <w:rsid w:val="4F3E631A"/>
    <w:rsid w:val="4F430FDA"/>
    <w:rsid w:val="4F444548"/>
    <w:rsid w:val="4F4500B5"/>
    <w:rsid w:val="4F4518EF"/>
    <w:rsid w:val="4F45429E"/>
    <w:rsid w:val="4F45655E"/>
    <w:rsid w:val="4F4B51BA"/>
    <w:rsid w:val="4F4D3587"/>
    <w:rsid w:val="4F4F07B8"/>
    <w:rsid w:val="4F4F279D"/>
    <w:rsid w:val="4F50130E"/>
    <w:rsid w:val="4F5123FD"/>
    <w:rsid w:val="4F547552"/>
    <w:rsid w:val="4F550E53"/>
    <w:rsid w:val="4F553FF2"/>
    <w:rsid w:val="4F5552D1"/>
    <w:rsid w:val="4F564582"/>
    <w:rsid w:val="4F5B6F12"/>
    <w:rsid w:val="4F5F1692"/>
    <w:rsid w:val="4F5F7CCC"/>
    <w:rsid w:val="4F5F7CF5"/>
    <w:rsid w:val="4F6270ED"/>
    <w:rsid w:val="4F66260D"/>
    <w:rsid w:val="4F695762"/>
    <w:rsid w:val="4F6A0DCF"/>
    <w:rsid w:val="4F6A0F0C"/>
    <w:rsid w:val="4F6A418E"/>
    <w:rsid w:val="4F6A5441"/>
    <w:rsid w:val="4F6D1C9D"/>
    <w:rsid w:val="4F6D33B1"/>
    <w:rsid w:val="4F6E156A"/>
    <w:rsid w:val="4F6E282E"/>
    <w:rsid w:val="4F740FAA"/>
    <w:rsid w:val="4F745D50"/>
    <w:rsid w:val="4F756420"/>
    <w:rsid w:val="4F76324F"/>
    <w:rsid w:val="4F763381"/>
    <w:rsid w:val="4F771EA6"/>
    <w:rsid w:val="4F7905B0"/>
    <w:rsid w:val="4F794851"/>
    <w:rsid w:val="4F7B0888"/>
    <w:rsid w:val="4F7C5643"/>
    <w:rsid w:val="4F7F3600"/>
    <w:rsid w:val="4F85432C"/>
    <w:rsid w:val="4F881441"/>
    <w:rsid w:val="4F8D133C"/>
    <w:rsid w:val="4F8E667E"/>
    <w:rsid w:val="4F91372A"/>
    <w:rsid w:val="4F9160C7"/>
    <w:rsid w:val="4F927AC2"/>
    <w:rsid w:val="4F9336BC"/>
    <w:rsid w:val="4F995278"/>
    <w:rsid w:val="4F9A0FDD"/>
    <w:rsid w:val="4F9E261F"/>
    <w:rsid w:val="4FA0065B"/>
    <w:rsid w:val="4FA546EA"/>
    <w:rsid w:val="4FA55375"/>
    <w:rsid w:val="4FA65485"/>
    <w:rsid w:val="4FAB5ECD"/>
    <w:rsid w:val="4FB318ED"/>
    <w:rsid w:val="4FB71542"/>
    <w:rsid w:val="4FB77151"/>
    <w:rsid w:val="4FB905A4"/>
    <w:rsid w:val="4FB919F2"/>
    <w:rsid w:val="4FBB60B5"/>
    <w:rsid w:val="4FBB7552"/>
    <w:rsid w:val="4FBF4F71"/>
    <w:rsid w:val="4FC05242"/>
    <w:rsid w:val="4FC2517D"/>
    <w:rsid w:val="4FC36554"/>
    <w:rsid w:val="4FC76E5C"/>
    <w:rsid w:val="4FCA65AA"/>
    <w:rsid w:val="4FCC205D"/>
    <w:rsid w:val="4FCD256B"/>
    <w:rsid w:val="4FCD345C"/>
    <w:rsid w:val="4FCE7869"/>
    <w:rsid w:val="4FD3385B"/>
    <w:rsid w:val="4FD342AC"/>
    <w:rsid w:val="4FD53577"/>
    <w:rsid w:val="4FD5585B"/>
    <w:rsid w:val="4FD9691F"/>
    <w:rsid w:val="4FDC1DA1"/>
    <w:rsid w:val="4FDE64B2"/>
    <w:rsid w:val="4FE04ECE"/>
    <w:rsid w:val="4FE11CB7"/>
    <w:rsid w:val="4FE20954"/>
    <w:rsid w:val="4FE2201F"/>
    <w:rsid w:val="4FE230B0"/>
    <w:rsid w:val="4FE313DA"/>
    <w:rsid w:val="4FE319D8"/>
    <w:rsid w:val="4FE53C1E"/>
    <w:rsid w:val="4FE54A8C"/>
    <w:rsid w:val="4FE5617C"/>
    <w:rsid w:val="4FE83571"/>
    <w:rsid w:val="4FEB593F"/>
    <w:rsid w:val="4FEC6D07"/>
    <w:rsid w:val="4FEE57A9"/>
    <w:rsid w:val="4FEF1A7A"/>
    <w:rsid w:val="4FF529DF"/>
    <w:rsid w:val="4FF55B3E"/>
    <w:rsid w:val="4FF800FF"/>
    <w:rsid w:val="4FF85332"/>
    <w:rsid w:val="4FF93BD3"/>
    <w:rsid w:val="4FF9655A"/>
    <w:rsid w:val="4FF97728"/>
    <w:rsid w:val="4FFD30A8"/>
    <w:rsid w:val="50003D04"/>
    <w:rsid w:val="50005281"/>
    <w:rsid w:val="50021FD4"/>
    <w:rsid w:val="50023A52"/>
    <w:rsid w:val="50033934"/>
    <w:rsid w:val="50044EBB"/>
    <w:rsid w:val="50053BEB"/>
    <w:rsid w:val="500922CC"/>
    <w:rsid w:val="500A72C6"/>
    <w:rsid w:val="500B7339"/>
    <w:rsid w:val="500E042B"/>
    <w:rsid w:val="500E4CF8"/>
    <w:rsid w:val="500F5B7F"/>
    <w:rsid w:val="50102115"/>
    <w:rsid w:val="50146B9B"/>
    <w:rsid w:val="50156D67"/>
    <w:rsid w:val="50162BE1"/>
    <w:rsid w:val="501774B4"/>
    <w:rsid w:val="501A6C09"/>
    <w:rsid w:val="501B22DB"/>
    <w:rsid w:val="501C6A84"/>
    <w:rsid w:val="501C6C35"/>
    <w:rsid w:val="5020149A"/>
    <w:rsid w:val="502111B4"/>
    <w:rsid w:val="502310C5"/>
    <w:rsid w:val="50247FB5"/>
    <w:rsid w:val="502644BD"/>
    <w:rsid w:val="50266508"/>
    <w:rsid w:val="50290002"/>
    <w:rsid w:val="502A0F9D"/>
    <w:rsid w:val="502C5F33"/>
    <w:rsid w:val="502E4663"/>
    <w:rsid w:val="502F1B1D"/>
    <w:rsid w:val="502F60A7"/>
    <w:rsid w:val="5031356B"/>
    <w:rsid w:val="50314552"/>
    <w:rsid w:val="50323201"/>
    <w:rsid w:val="50354F32"/>
    <w:rsid w:val="503A08F5"/>
    <w:rsid w:val="503B2862"/>
    <w:rsid w:val="503B3FB7"/>
    <w:rsid w:val="503F5553"/>
    <w:rsid w:val="5040433B"/>
    <w:rsid w:val="50450060"/>
    <w:rsid w:val="50491481"/>
    <w:rsid w:val="50494FBE"/>
    <w:rsid w:val="504A0410"/>
    <w:rsid w:val="504B747F"/>
    <w:rsid w:val="504D1B67"/>
    <w:rsid w:val="504E0007"/>
    <w:rsid w:val="504E24C5"/>
    <w:rsid w:val="504E4694"/>
    <w:rsid w:val="505075B7"/>
    <w:rsid w:val="50511422"/>
    <w:rsid w:val="50525ECA"/>
    <w:rsid w:val="505608DD"/>
    <w:rsid w:val="50566CBA"/>
    <w:rsid w:val="50573C36"/>
    <w:rsid w:val="50592B75"/>
    <w:rsid w:val="50592E89"/>
    <w:rsid w:val="505B2014"/>
    <w:rsid w:val="50607283"/>
    <w:rsid w:val="50613101"/>
    <w:rsid w:val="50636F92"/>
    <w:rsid w:val="506A543F"/>
    <w:rsid w:val="506D14D6"/>
    <w:rsid w:val="50731332"/>
    <w:rsid w:val="507352D3"/>
    <w:rsid w:val="50741E7C"/>
    <w:rsid w:val="50755878"/>
    <w:rsid w:val="50761A7A"/>
    <w:rsid w:val="507627F6"/>
    <w:rsid w:val="507705AF"/>
    <w:rsid w:val="50787F67"/>
    <w:rsid w:val="50794E07"/>
    <w:rsid w:val="507B6EAB"/>
    <w:rsid w:val="507E047C"/>
    <w:rsid w:val="507E1795"/>
    <w:rsid w:val="507F12F9"/>
    <w:rsid w:val="50852B45"/>
    <w:rsid w:val="50863F66"/>
    <w:rsid w:val="5086402C"/>
    <w:rsid w:val="50867E9D"/>
    <w:rsid w:val="508726E6"/>
    <w:rsid w:val="50873298"/>
    <w:rsid w:val="508853F5"/>
    <w:rsid w:val="5089212C"/>
    <w:rsid w:val="508A3272"/>
    <w:rsid w:val="509159FE"/>
    <w:rsid w:val="50927139"/>
    <w:rsid w:val="50932680"/>
    <w:rsid w:val="50967CEA"/>
    <w:rsid w:val="509A027C"/>
    <w:rsid w:val="509A32FD"/>
    <w:rsid w:val="509B1004"/>
    <w:rsid w:val="509D01E9"/>
    <w:rsid w:val="509F0EF2"/>
    <w:rsid w:val="509F308B"/>
    <w:rsid w:val="509F56B4"/>
    <w:rsid w:val="50A17407"/>
    <w:rsid w:val="50A204E1"/>
    <w:rsid w:val="50A25F90"/>
    <w:rsid w:val="50A37F59"/>
    <w:rsid w:val="50A47C69"/>
    <w:rsid w:val="50A60DD2"/>
    <w:rsid w:val="50A93784"/>
    <w:rsid w:val="50AA0F15"/>
    <w:rsid w:val="50AB1CDE"/>
    <w:rsid w:val="50AC2842"/>
    <w:rsid w:val="50B00E16"/>
    <w:rsid w:val="50B62077"/>
    <w:rsid w:val="50B9339E"/>
    <w:rsid w:val="50BB469F"/>
    <w:rsid w:val="50BC75EB"/>
    <w:rsid w:val="50BD5C3D"/>
    <w:rsid w:val="50BD6639"/>
    <w:rsid w:val="50BE5272"/>
    <w:rsid w:val="50C145AA"/>
    <w:rsid w:val="50C472C7"/>
    <w:rsid w:val="50C6786A"/>
    <w:rsid w:val="50CA00B4"/>
    <w:rsid w:val="50CC0688"/>
    <w:rsid w:val="50CE6C4B"/>
    <w:rsid w:val="50CF6247"/>
    <w:rsid w:val="50D2442B"/>
    <w:rsid w:val="50D51D62"/>
    <w:rsid w:val="50D67C53"/>
    <w:rsid w:val="50DA094E"/>
    <w:rsid w:val="50DC002C"/>
    <w:rsid w:val="50DD2874"/>
    <w:rsid w:val="50DE45FF"/>
    <w:rsid w:val="50DE5509"/>
    <w:rsid w:val="50E02281"/>
    <w:rsid w:val="50E44DFA"/>
    <w:rsid w:val="50E51E2A"/>
    <w:rsid w:val="50E8412B"/>
    <w:rsid w:val="50ED6844"/>
    <w:rsid w:val="50EE0BA1"/>
    <w:rsid w:val="50F01FB8"/>
    <w:rsid w:val="50F11D3B"/>
    <w:rsid w:val="50F352A2"/>
    <w:rsid w:val="50F415A7"/>
    <w:rsid w:val="50F567F9"/>
    <w:rsid w:val="50F5762D"/>
    <w:rsid w:val="50F57660"/>
    <w:rsid w:val="50F72EA9"/>
    <w:rsid w:val="50F74735"/>
    <w:rsid w:val="50F74EA3"/>
    <w:rsid w:val="50F84DD5"/>
    <w:rsid w:val="50FA45A5"/>
    <w:rsid w:val="50FC6C1C"/>
    <w:rsid w:val="50FF4D59"/>
    <w:rsid w:val="51031183"/>
    <w:rsid w:val="51033E80"/>
    <w:rsid w:val="51036E96"/>
    <w:rsid w:val="51047B0A"/>
    <w:rsid w:val="51072E46"/>
    <w:rsid w:val="51085955"/>
    <w:rsid w:val="51093052"/>
    <w:rsid w:val="51094FEE"/>
    <w:rsid w:val="510B05BB"/>
    <w:rsid w:val="510C3A11"/>
    <w:rsid w:val="510C5E2B"/>
    <w:rsid w:val="51110091"/>
    <w:rsid w:val="51115892"/>
    <w:rsid w:val="51122508"/>
    <w:rsid w:val="51124FB5"/>
    <w:rsid w:val="51144411"/>
    <w:rsid w:val="51173F50"/>
    <w:rsid w:val="51190428"/>
    <w:rsid w:val="5119526B"/>
    <w:rsid w:val="511A5905"/>
    <w:rsid w:val="511B2BDC"/>
    <w:rsid w:val="511C52F7"/>
    <w:rsid w:val="511C627D"/>
    <w:rsid w:val="511D762B"/>
    <w:rsid w:val="512038C4"/>
    <w:rsid w:val="51203EF2"/>
    <w:rsid w:val="51226421"/>
    <w:rsid w:val="5124385A"/>
    <w:rsid w:val="51264D93"/>
    <w:rsid w:val="512711BF"/>
    <w:rsid w:val="51274380"/>
    <w:rsid w:val="512822DA"/>
    <w:rsid w:val="512B6BCB"/>
    <w:rsid w:val="512D0092"/>
    <w:rsid w:val="51335147"/>
    <w:rsid w:val="5138136A"/>
    <w:rsid w:val="51384A72"/>
    <w:rsid w:val="51391F5D"/>
    <w:rsid w:val="51392895"/>
    <w:rsid w:val="513A2210"/>
    <w:rsid w:val="513B44C2"/>
    <w:rsid w:val="51425B6C"/>
    <w:rsid w:val="51447476"/>
    <w:rsid w:val="514639D2"/>
    <w:rsid w:val="51465354"/>
    <w:rsid w:val="51480D29"/>
    <w:rsid w:val="51487DC4"/>
    <w:rsid w:val="51496FDC"/>
    <w:rsid w:val="514A2546"/>
    <w:rsid w:val="514F4DB4"/>
    <w:rsid w:val="51510592"/>
    <w:rsid w:val="51536A4D"/>
    <w:rsid w:val="515550D5"/>
    <w:rsid w:val="5157513F"/>
    <w:rsid w:val="515B74D4"/>
    <w:rsid w:val="51602D6F"/>
    <w:rsid w:val="51610496"/>
    <w:rsid w:val="5164364F"/>
    <w:rsid w:val="516455E4"/>
    <w:rsid w:val="51675CB2"/>
    <w:rsid w:val="51680CF4"/>
    <w:rsid w:val="51685CCB"/>
    <w:rsid w:val="51687740"/>
    <w:rsid w:val="516B04CA"/>
    <w:rsid w:val="516B5A6B"/>
    <w:rsid w:val="516D790B"/>
    <w:rsid w:val="51707396"/>
    <w:rsid w:val="51712410"/>
    <w:rsid w:val="51713C6B"/>
    <w:rsid w:val="51735C6C"/>
    <w:rsid w:val="51744ECA"/>
    <w:rsid w:val="517611F9"/>
    <w:rsid w:val="517715E8"/>
    <w:rsid w:val="51774B96"/>
    <w:rsid w:val="51785F2B"/>
    <w:rsid w:val="517D15B8"/>
    <w:rsid w:val="517D25EE"/>
    <w:rsid w:val="517D7DA4"/>
    <w:rsid w:val="517E01E2"/>
    <w:rsid w:val="51836922"/>
    <w:rsid w:val="518449EB"/>
    <w:rsid w:val="51845ACE"/>
    <w:rsid w:val="518637BF"/>
    <w:rsid w:val="51865ED9"/>
    <w:rsid w:val="518D0C23"/>
    <w:rsid w:val="518E692B"/>
    <w:rsid w:val="518F50BD"/>
    <w:rsid w:val="5192271E"/>
    <w:rsid w:val="51924F57"/>
    <w:rsid w:val="51927702"/>
    <w:rsid w:val="51930027"/>
    <w:rsid w:val="51934C48"/>
    <w:rsid w:val="519438BF"/>
    <w:rsid w:val="51960E5D"/>
    <w:rsid w:val="51966843"/>
    <w:rsid w:val="519A2482"/>
    <w:rsid w:val="519A483C"/>
    <w:rsid w:val="519D4901"/>
    <w:rsid w:val="51A3328D"/>
    <w:rsid w:val="51A60792"/>
    <w:rsid w:val="51A76CE6"/>
    <w:rsid w:val="51A84BB3"/>
    <w:rsid w:val="51A85DCF"/>
    <w:rsid w:val="51AB06F4"/>
    <w:rsid w:val="51AC71C4"/>
    <w:rsid w:val="51AD4826"/>
    <w:rsid w:val="51B31CBA"/>
    <w:rsid w:val="51B40708"/>
    <w:rsid w:val="51B4480F"/>
    <w:rsid w:val="51B802FD"/>
    <w:rsid w:val="51BA72CE"/>
    <w:rsid w:val="51BB0655"/>
    <w:rsid w:val="51BB1F59"/>
    <w:rsid w:val="51BE0408"/>
    <w:rsid w:val="51BE20B8"/>
    <w:rsid w:val="51BF5617"/>
    <w:rsid w:val="51C17645"/>
    <w:rsid w:val="51C2794E"/>
    <w:rsid w:val="51C3272C"/>
    <w:rsid w:val="51C66A0D"/>
    <w:rsid w:val="51C76943"/>
    <w:rsid w:val="51C849E8"/>
    <w:rsid w:val="51C92C34"/>
    <w:rsid w:val="51CA5C5B"/>
    <w:rsid w:val="51CA6CAD"/>
    <w:rsid w:val="51CC6670"/>
    <w:rsid w:val="51CD6C10"/>
    <w:rsid w:val="51CD7B57"/>
    <w:rsid w:val="51CE59BF"/>
    <w:rsid w:val="51CF7FF6"/>
    <w:rsid w:val="51D30EC1"/>
    <w:rsid w:val="51D616EA"/>
    <w:rsid w:val="51D71735"/>
    <w:rsid w:val="51D71DAE"/>
    <w:rsid w:val="51D73AC9"/>
    <w:rsid w:val="51D87491"/>
    <w:rsid w:val="51D9049D"/>
    <w:rsid w:val="51D9217F"/>
    <w:rsid w:val="51DD3521"/>
    <w:rsid w:val="51DE7F63"/>
    <w:rsid w:val="51E204DF"/>
    <w:rsid w:val="51E33576"/>
    <w:rsid w:val="51E43064"/>
    <w:rsid w:val="51E4359B"/>
    <w:rsid w:val="51E4524F"/>
    <w:rsid w:val="51E54633"/>
    <w:rsid w:val="51E561F1"/>
    <w:rsid w:val="51E56F56"/>
    <w:rsid w:val="51E76F3D"/>
    <w:rsid w:val="51E85ADC"/>
    <w:rsid w:val="51E86829"/>
    <w:rsid w:val="51E87A9E"/>
    <w:rsid w:val="51E949CE"/>
    <w:rsid w:val="51EA2768"/>
    <w:rsid w:val="51EA65C8"/>
    <w:rsid w:val="51EB5273"/>
    <w:rsid w:val="51ED6C8E"/>
    <w:rsid w:val="51EE1370"/>
    <w:rsid w:val="51F05C50"/>
    <w:rsid w:val="51F104CB"/>
    <w:rsid w:val="51F41D9A"/>
    <w:rsid w:val="51F5469A"/>
    <w:rsid w:val="51F6393A"/>
    <w:rsid w:val="51F77804"/>
    <w:rsid w:val="51F97CD0"/>
    <w:rsid w:val="51FF729F"/>
    <w:rsid w:val="520065B1"/>
    <w:rsid w:val="5202140F"/>
    <w:rsid w:val="520257FC"/>
    <w:rsid w:val="52065283"/>
    <w:rsid w:val="5207473F"/>
    <w:rsid w:val="5207735D"/>
    <w:rsid w:val="520A1FCB"/>
    <w:rsid w:val="520D703F"/>
    <w:rsid w:val="520F66BD"/>
    <w:rsid w:val="521149E5"/>
    <w:rsid w:val="52134A53"/>
    <w:rsid w:val="52134BBF"/>
    <w:rsid w:val="52140E1B"/>
    <w:rsid w:val="521446CE"/>
    <w:rsid w:val="521506BC"/>
    <w:rsid w:val="52162CD1"/>
    <w:rsid w:val="52177BDD"/>
    <w:rsid w:val="5218347E"/>
    <w:rsid w:val="52196633"/>
    <w:rsid w:val="521B7533"/>
    <w:rsid w:val="521C02B6"/>
    <w:rsid w:val="521C4A7A"/>
    <w:rsid w:val="521C7645"/>
    <w:rsid w:val="521E7B08"/>
    <w:rsid w:val="521F1D82"/>
    <w:rsid w:val="521F2BEA"/>
    <w:rsid w:val="52217715"/>
    <w:rsid w:val="52221D1F"/>
    <w:rsid w:val="52241924"/>
    <w:rsid w:val="52253F92"/>
    <w:rsid w:val="52295907"/>
    <w:rsid w:val="522B2255"/>
    <w:rsid w:val="522B38AD"/>
    <w:rsid w:val="522C50CF"/>
    <w:rsid w:val="52315FC1"/>
    <w:rsid w:val="52325A01"/>
    <w:rsid w:val="523324F5"/>
    <w:rsid w:val="52333470"/>
    <w:rsid w:val="523733B0"/>
    <w:rsid w:val="52391690"/>
    <w:rsid w:val="523A700F"/>
    <w:rsid w:val="523B0BA0"/>
    <w:rsid w:val="523B39A1"/>
    <w:rsid w:val="523F77FE"/>
    <w:rsid w:val="524034A2"/>
    <w:rsid w:val="52412C67"/>
    <w:rsid w:val="52426852"/>
    <w:rsid w:val="52450725"/>
    <w:rsid w:val="52462F14"/>
    <w:rsid w:val="5248717F"/>
    <w:rsid w:val="5249068B"/>
    <w:rsid w:val="524C404B"/>
    <w:rsid w:val="524E3B42"/>
    <w:rsid w:val="52505990"/>
    <w:rsid w:val="525119F4"/>
    <w:rsid w:val="5251553B"/>
    <w:rsid w:val="52517130"/>
    <w:rsid w:val="525204C4"/>
    <w:rsid w:val="52546E89"/>
    <w:rsid w:val="52596D39"/>
    <w:rsid w:val="525A5E3F"/>
    <w:rsid w:val="525C3D27"/>
    <w:rsid w:val="52612CDA"/>
    <w:rsid w:val="52632300"/>
    <w:rsid w:val="5266713F"/>
    <w:rsid w:val="52677F82"/>
    <w:rsid w:val="5269318E"/>
    <w:rsid w:val="526A2A04"/>
    <w:rsid w:val="526E6E8E"/>
    <w:rsid w:val="526E7791"/>
    <w:rsid w:val="52705D52"/>
    <w:rsid w:val="52712F7C"/>
    <w:rsid w:val="52717340"/>
    <w:rsid w:val="52732EF0"/>
    <w:rsid w:val="527613F1"/>
    <w:rsid w:val="52772FF6"/>
    <w:rsid w:val="527B1E3C"/>
    <w:rsid w:val="527B36E7"/>
    <w:rsid w:val="527C0413"/>
    <w:rsid w:val="527C2671"/>
    <w:rsid w:val="52815B09"/>
    <w:rsid w:val="52821828"/>
    <w:rsid w:val="52823226"/>
    <w:rsid w:val="52831947"/>
    <w:rsid w:val="528460D0"/>
    <w:rsid w:val="52850848"/>
    <w:rsid w:val="52851C27"/>
    <w:rsid w:val="52855D33"/>
    <w:rsid w:val="52865C86"/>
    <w:rsid w:val="52870F35"/>
    <w:rsid w:val="5287615D"/>
    <w:rsid w:val="52886FE0"/>
    <w:rsid w:val="52894504"/>
    <w:rsid w:val="528A1DEA"/>
    <w:rsid w:val="528A54B3"/>
    <w:rsid w:val="528B266F"/>
    <w:rsid w:val="528C49FA"/>
    <w:rsid w:val="528C7E6F"/>
    <w:rsid w:val="528D1C66"/>
    <w:rsid w:val="528D248C"/>
    <w:rsid w:val="528D4536"/>
    <w:rsid w:val="529015CE"/>
    <w:rsid w:val="52917F6C"/>
    <w:rsid w:val="52930F9B"/>
    <w:rsid w:val="52933767"/>
    <w:rsid w:val="52936978"/>
    <w:rsid w:val="52947BEB"/>
    <w:rsid w:val="529507B9"/>
    <w:rsid w:val="52964857"/>
    <w:rsid w:val="5297250B"/>
    <w:rsid w:val="529854E9"/>
    <w:rsid w:val="529E5C6E"/>
    <w:rsid w:val="52A11F0D"/>
    <w:rsid w:val="52A27B85"/>
    <w:rsid w:val="52A31B8D"/>
    <w:rsid w:val="52A31E43"/>
    <w:rsid w:val="52A3665C"/>
    <w:rsid w:val="52A45A6A"/>
    <w:rsid w:val="52A56BDE"/>
    <w:rsid w:val="52A72046"/>
    <w:rsid w:val="52A7379F"/>
    <w:rsid w:val="52AC1DF9"/>
    <w:rsid w:val="52AC77D7"/>
    <w:rsid w:val="52AE0E21"/>
    <w:rsid w:val="52AF3F84"/>
    <w:rsid w:val="52B53825"/>
    <w:rsid w:val="52B613B5"/>
    <w:rsid w:val="52B92AEF"/>
    <w:rsid w:val="52BB318C"/>
    <w:rsid w:val="52BC5537"/>
    <w:rsid w:val="52BD7E75"/>
    <w:rsid w:val="52BE15A5"/>
    <w:rsid w:val="52BF1F69"/>
    <w:rsid w:val="52BF451C"/>
    <w:rsid w:val="52C06849"/>
    <w:rsid w:val="52C24165"/>
    <w:rsid w:val="52C318EC"/>
    <w:rsid w:val="52C3655B"/>
    <w:rsid w:val="52C437F4"/>
    <w:rsid w:val="52C46A99"/>
    <w:rsid w:val="52C70335"/>
    <w:rsid w:val="52C71BCD"/>
    <w:rsid w:val="52C92911"/>
    <w:rsid w:val="52CB093A"/>
    <w:rsid w:val="52CD5963"/>
    <w:rsid w:val="52CE6213"/>
    <w:rsid w:val="52CF1341"/>
    <w:rsid w:val="52D00024"/>
    <w:rsid w:val="52D41C7B"/>
    <w:rsid w:val="52DA1F53"/>
    <w:rsid w:val="52E21D99"/>
    <w:rsid w:val="52E21FA4"/>
    <w:rsid w:val="52E315AA"/>
    <w:rsid w:val="52E40970"/>
    <w:rsid w:val="52E45470"/>
    <w:rsid w:val="52E73D9E"/>
    <w:rsid w:val="52E86F0C"/>
    <w:rsid w:val="52EA2159"/>
    <w:rsid w:val="52EA6A37"/>
    <w:rsid w:val="52ED1CD6"/>
    <w:rsid w:val="52ED2447"/>
    <w:rsid w:val="52F16C5E"/>
    <w:rsid w:val="52F41E7A"/>
    <w:rsid w:val="52F64F64"/>
    <w:rsid w:val="52F67139"/>
    <w:rsid w:val="52F82F4F"/>
    <w:rsid w:val="52FB19E8"/>
    <w:rsid w:val="52FD7345"/>
    <w:rsid w:val="52FF240C"/>
    <w:rsid w:val="52FF5289"/>
    <w:rsid w:val="5300373D"/>
    <w:rsid w:val="5304074F"/>
    <w:rsid w:val="53043995"/>
    <w:rsid w:val="5304477F"/>
    <w:rsid w:val="530A7446"/>
    <w:rsid w:val="530B01BD"/>
    <w:rsid w:val="530C25DF"/>
    <w:rsid w:val="530E3780"/>
    <w:rsid w:val="531072CC"/>
    <w:rsid w:val="5311654B"/>
    <w:rsid w:val="53125838"/>
    <w:rsid w:val="53152959"/>
    <w:rsid w:val="531B37BA"/>
    <w:rsid w:val="531B6DF9"/>
    <w:rsid w:val="531E384F"/>
    <w:rsid w:val="531E7A67"/>
    <w:rsid w:val="531F5309"/>
    <w:rsid w:val="532177E3"/>
    <w:rsid w:val="53252733"/>
    <w:rsid w:val="532773F5"/>
    <w:rsid w:val="53282508"/>
    <w:rsid w:val="532835F0"/>
    <w:rsid w:val="5329027F"/>
    <w:rsid w:val="532914C1"/>
    <w:rsid w:val="53296D15"/>
    <w:rsid w:val="532F3321"/>
    <w:rsid w:val="5332495A"/>
    <w:rsid w:val="5332508F"/>
    <w:rsid w:val="53342026"/>
    <w:rsid w:val="53342418"/>
    <w:rsid w:val="533509FF"/>
    <w:rsid w:val="53366D6A"/>
    <w:rsid w:val="53372BEF"/>
    <w:rsid w:val="53373983"/>
    <w:rsid w:val="5338673D"/>
    <w:rsid w:val="53386905"/>
    <w:rsid w:val="533A1658"/>
    <w:rsid w:val="533A7CD5"/>
    <w:rsid w:val="533B3D7C"/>
    <w:rsid w:val="533B6485"/>
    <w:rsid w:val="533E1B59"/>
    <w:rsid w:val="533F0EF9"/>
    <w:rsid w:val="533F43A8"/>
    <w:rsid w:val="533F7F4A"/>
    <w:rsid w:val="53407C04"/>
    <w:rsid w:val="53423139"/>
    <w:rsid w:val="534553FE"/>
    <w:rsid w:val="53461313"/>
    <w:rsid w:val="534A7BB0"/>
    <w:rsid w:val="534B31BB"/>
    <w:rsid w:val="534C6865"/>
    <w:rsid w:val="534F79F7"/>
    <w:rsid w:val="53502759"/>
    <w:rsid w:val="5353326B"/>
    <w:rsid w:val="53546741"/>
    <w:rsid w:val="535A0B38"/>
    <w:rsid w:val="535C6994"/>
    <w:rsid w:val="535E6437"/>
    <w:rsid w:val="53601C02"/>
    <w:rsid w:val="536863EE"/>
    <w:rsid w:val="536F62FC"/>
    <w:rsid w:val="5370458B"/>
    <w:rsid w:val="53713436"/>
    <w:rsid w:val="5371747B"/>
    <w:rsid w:val="53726642"/>
    <w:rsid w:val="537322A1"/>
    <w:rsid w:val="53777EDB"/>
    <w:rsid w:val="53786761"/>
    <w:rsid w:val="537909F6"/>
    <w:rsid w:val="537B5084"/>
    <w:rsid w:val="53802AC9"/>
    <w:rsid w:val="538314CC"/>
    <w:rsid w:val="5383343D"/>
    <w:rsid w:val="53871971"/>
    <w:rsid w:val="5388665B"/>
    <w:rsid w:val="53886B2D"/>
    <w:rsid w:val="53897B0B"/>
    <w:rsid w:val="538A1CF1"/>
    <w:rsid w:val="538C3C07"/>
    <w:rsid w:val="538E7FC8"/>
    <w:rsid w:val="53911A20"/>
    <w:rsid w:val="53931102"/>
    <w:rsid w:val="539545E4"/>
    <w:rsid w:val="53957180"/>
    <w:rsid w:val="53973471"/>
    <w:rsid w:val="5399606B"/>
    <w:rsid w:val="539A190D"/>
    <w:rsid w:val="539B264E"/>
    <w:rsid w:val="539B4325"/>
    <w:rsid w:val="539B54D7"/>
    <w:rsid w:val="539D66C5"/>
    <w:rsid w:val="539E4D00"/>
    <w:rsid w:val="539F2D0E"/>
    <w:rsid w:val="53A3063C"/>
    <w:rsid w:val="53A37524"/>
    <w:rsid w:val="53A629D4"/>
    <w:rsid w:val="53A670BA"/>
    <w:rsid w:val="53A8554A"/>
    <w:rsid w:val="53A978E6"/>
    <w:rsid w:val="53AC50B1"/>
    <w:rsid w:val="53AF42F6"/>
    <w:rsid w:val="53B10C14"/>
    <w:rsid w:val="53B11788"/>
    <w:rsid w:val="53B25895"/>
    <w:rsid w:val="53B26FE5"/>
    <w:rsid w:val="53B33FAF"/>
    <w:rsid w:val="53B55E84"/>
    <w:rsid w:val="53B634B5"/>
    <w:rsid w:val="53B955D9"/>
    <w:rsid w:val="53BB6F7B"/>
    <w:rsid w:val="53BD324E"/>
    <w:rsid w:val="53BD5D5B"/>
    <w:rsid w:val="53C023F4"/>
    <w:rsid w:val="53C1005D"/>
    <w:rsid w:val="53C60F18"/>
    <w:rsid w:val="53C7157F"/>
    <w:rsid w:val="53C93FDA"/>
    <w:rsid w:val="53C971A6"/>
    <w:rsid w:val="53CA6550"/>
    <w:rsid w:val="53CD48B3"/>
    <w:rsid w:val="53CE1AD1"/>
    <w:rsid w:val="53CE2A2E"/>
    <w:rsid w:val="53CE7D15"/>
    <w:rsid w:val="53CF3E5A"/>
    <w:rsid w:val="53D27E70"/>
    <w:rsid w:val="53D33BBA"/>
    <w:rsid w:val="53D34E0C"/>
    <w:rsid w:val="53D4353C"/>
    <w:rsid w:val="53D84681"/>
    <w:rsid w:val="53D930A2"/>
    <w:rsid w:val="53DB245C"/>
    <w:rsid w:val="53DD559C"/>
    <w:rsid w:val="53E40E4C"/>
    <w:rsid w:val="53E81647"/>
    <w:rsid w:val="53E94775"/>
    <w:rsid w:val="53E94AC6"/>
    <w:rsid w:val="53E97D6D"/>
    <w:rsid w:val="53EE7E0C"/>
    <w:rsid w:val="53F02278"/>
    <w:rsid w:val="53F10A30"/>
    <w:rsid w:val="53F33ED0"/>
    <w:rsid w:val="53F8148C"/>
    <w:rsid w:val="53F94FBA"/>
    <w:rsid w:val="53FB3C43"/>
    <w:rsid w:val="54010380"/>
    <w:rsid w:val="54073978"/>
    <w:rsid w:val="540D1169"/>
    <w:rsid w:val="54115994"/>
    <w:rsid w:val="541244BA"/>
    <w:rsid w:val="54143077"/>
    <w:rsid w:val="54150AE3"/>
    <w:rsid w:val="541658E3"/>
    <w:rsid w:val="541B0D21"/>
    <w:rsid w:val="541C0976"/>
    <w:rsid w:val="541C0A34"/>
    <w:rsid w:val="541C4E43"/>
    <w:rsid w:val="541E7855"/>
    <w:rsid w:val="541F6D12"/>
    <w:rsid w:val="54224A8B"/>
    <w:rsid w:val="5422733F"/>
    <w:rsid w:val="54236C0E"/>
    <w:rsid w:val="54237BC8"/>
    <w:rsid w:val="54237CE6"/>
    <w:rsid w:val="542B28A6"/>
    <w:rsid w:val="542D351C"/>
    <w:rsid w:val="542D502E"/>
    <w:rsid w:val="542D7A57"/>
    <w:rsid w:val="542F5BD2"/>
    <w:rsid w:val="54306491"/>
    <w:rsid w:val="54325D7E"/>
    <w:rsid w:val="54327A4C"/>
    <w:rsid w:val="54330A01"/>
    <w:rsid w:val="543337BF"/>
    <w:rsid w:val="54337889"/>
    <w:rsid w:val="54373BF9"/>
    <w:rsid w:val="543815A2"/>
    <w:rsid w:val="54395015"/>
    <w:rsid w:val="543D28CD"/>
    <w:rsid w:val="54410CF2"/>
    <w:rsid w:val="5441333D"/>
    <w:rsid w:val="5442319B"/>
    <w:rsid w:val="54426351"/>
    <w:rsid w:val="54445B16"/>
    <w:rsid w:val="54454C66"/>
    <w:rsid w:val="544B0005"/>
    <w:rsid w:val="544B74EA"/>
    <w:rsid w:val="544D4069"/>
    <w:rsid w:val="544E26E7"/>
    <w:rsid w:val="54521967"/>
    <w:rsid w:val="5455222F"/>
    <w:rsid w:val="5456584D"/>
    <w:rsid w:val="545A240E"/>
    <w:rsid w:val="545C4DAF"/>
    <w:rsid w:val="545D4C14"/>
    <w:rsid w:val="545D7047"/>
    <w:rsid w:val="545F24A4"/>
    <w:rsid w:val="545F5109"/>
    <w:rsid w:val="546027E5"/>
    <w:rsid w:val="54652B7E"/>
    <w:rsid w:val="54662E6F"/>
    <w:rsid w:val="54666B8F"/>
    <w:rsid w:val="546836A0"/>
    <w:rsid w:val="546A13BC"/>
    <w:rsid w:val="546C548D"/>
    <w:rsid w:val="546E559A"/>
    <w:rsid w:val="54727BD7"/>
    <w:rsid w:val="547B1BCB"/>
    <w:rsid w:val="547C15CB"/>
    <w:rsid w:val="54821F1D"/>
    <w:rsid w:val="54824356"/>
    <w:rsid w:val="548463DE"/>
    <w:rsid w:val="54893505"/>
    <w:rsid w:val="548A0890"/>
    <w:rsid w:val="548A3D4A"/>
    <w:rsid w:val="548B5303"/>
    <w:rsid w:val="548D19C5"/>
    <w:rsid w:val="548D581B"/>
    <w:rsid w:val="548F0D5C"/>
    <w:rsid w:val="54921BD2"/>
    <w:rsid w:val="5495588E"/>
    <w:rsid w:val="54981D03"/>
    <w:rsid w:val="54982149"/>
    <w:rsid w:val="54A03FCE"/>
    <w:rsid w:val="54A316E6"/>
    <w:rsid w:val="54A4099F"/>
    <w:rsid w:val="54A82739"/>
    <w:rsid w:val="54AA5F54"/>
    <w:rsid w:val="54AB20A8"/>
    <w:rsid w:val="54AF34B7"/>
    <w:rsid w:val="54B13975"/>
    <w:rsid w:val="54B37F70"/>
    <w:rsid w:val="54B403BF"/>
    <w:rsid w:val="54B76E8F"/>
    <w:rsid w:val="54B80C1D"/>
    <w:rsid w:val="54BA0B87"/>
    <w:rsid w:val="54BC774C"/>
    <w:rsid w:val="54BF6FA6"/>
    <w:rsid w:val="54C028F8"/>
    <w:rsid w:val="54C07D49"/>
    <w:rsid w:val="54C23E43"/>
    <w:rsid w:val="54C5756C"/>
    <w:rsid w:val="54C578AB"/>
    <w:rsid w:val="54CB3E43"/>
    <w:rsid w:val="54CC6C1D"/>
    <w:rsid w:val="54CF6F79"/>
    <w:rsid w:val="54D1501C"/>
    <w:rsid w:val="54D40E30"/>
    <w:rsid w:val="54D428F7"/>
    <w:rsid w:val="54D437A7"/>
    <w:rsid w:val="54DB7C76"/>
    <w:rsid w:val="54DD6631"/>
    <w:rsid w:val="54E10DA8"/>
    <w:rsid w:val="54E26E45"/>
    <w:rsid w:val="54E26ED6"/>
    <w:rsid w:val="54E3782C"/>
    <w:rsid w:val="54E43B6B"/>
    <w:rsid w:val="54E65684"/>
    <w:rsid w:val="54E81C0B"/>
    <w:rsid w:val="54EB6B60"/>
    <w:rsid w:val="54EE0F52"/>
    <w:rsid w:val="54F02E20"/>
    <w:rsid w:val="54F44AB1"/>
    <w:rsid w:val="54FE7D4D"/>
    <w:rsid w:val="55002FA9"/>
    <w:rsid w:val="55007415"/>
    <w:rsid w:val="55016E0E"/>
    <w:rsid w:val="5506008A"/>
    <w:rsid w:val="55067900"/>
    <w:rsid w:val="550801D7"/>
    <w:rsid w:val="550810B4"/>
    <w:rsid w:val="55082C2D"/>
    <w:rsid w:val="55107FFF"/>
    <w:rsid w:val="5512186F"/>
    <w:rsid w:val="55122F7E"/>
    <w:rsid w:val="55124DF0"/>
    <w:rsid w:val="55152546"/>
    <w:rsid w:val="55167037"/>
    <w:rsid w:val="551B2CBE"/>
    <w:rsid w:val="551B5019"/>
    <w:rsid w:val="551C563F"/>
    <w:rsid w:val="551C6A16"/>
    <w:rsid w:val="55215852"/>
    <w:rsid w:val="552239CD"/>
    <w:rsid w:val="55266DFC"/>
    <w:rsid w:val="552740A2"/>
    <w:rsid w:val="5527457E"/>
    <w:rsid w:val="55292C68"/>
    <w:rsid w:val="552A4324"/>
    <w:rsid w:val="552B0845"/>
    <w:rsid w:val="552B5E30"/>
    <w:rsid w:val="552D44C1"/>
    <w:rsid w:val="552E0C78"/>
    <w:rsid w:val="552F4B16"/>
    <w:rsid w:val="55313661"/>
    <w:rsid w:val="55315259"/>
    <w:rsid w:val="55330803"/>
    <w:rsid w:val="553504F6"/>
    <w:rsid w:val="55351EC8"/>
    <w:rsid w:val="55364E73"/>
    <w:rsid w:val="55372A30"/>
    <w:rsid w:val="55375551"/>
    <w:rsid w:val="55393D4A"/>
    <w:rsid w:val="55393FDA"/>
    <w:rsid w:val="553E67D9"/>
    <w:rsid w:val="553F4638"/>
    <w:rsid w:val="553F58EC"/>
    <w:rsid w:val="5540397E"/>
    <w:rsid w:val="5542033B"/>
    <w:rsid w:val="55426782"/>
    <w:rsid w:val="55426989"/>
    <w:rsid w:val="55443F20"/>
    <w:rsid w:val="55474879"/>
    <w:rsid w:val="55477C49"/>
    <w:rsid w:val="55482F27"/>
    <w:rsid w:val="55516B3E"/>
    <w:rsid w:val="55533CBE"/>
    <w:rsid w:val="55560787"/>
    <w:rsid w:val="55564B78"/>
    <w:rsid w:val="5559188B"/>
    <w:rsid w:val="5559377D"/>
    <w:rsid w:val="555A7A67"/>
    <w:rsid w:val="555D32D8"/>
    <w:rsid w:val="555D3AB6"/>
    <w:rsid w:val="555F0DFA"/>
    <w:rsid w:val="555F25B5"/>
    <w:rsid w:val="5561333F"/>
    <w:rsid w:val="556268E6"/>
    <w:rsid w:val="55631BFC"/>
    <w:rsid w:val="55640F50"/>
    <w:rsid w:val="55686764"/>
    <w:rsid w:val="556D3204"/>
    <w:rsid w:val="556E32D8"/>
    <w:rsid w:val="556E7980"/>
    <w:rsid w:val="556F2061"/>
    <w:rsid w:val="55717567"/>
    <w:rsid w:val="55747793"/>
    <w:rsid w:val="55754B61"/>
    <w:rsid w:val="557A5C3C"/>
    <w:rsid w:val="557A644D"/>
    <w:rsid w:val="557C584D"/>
    <w:rsid w:val="557D6907"/>
    <w:rsid w:val="557D6DBD"/>
    <w:rsid w:val="557E32E1"/>
    <w:rsid w:val="557F09F6"/>
    <w:rsid w:val="55802DF3"/>
    <w:rsid w:val="5582610E"/>
    <w:rsid w:val="558413C3"/>
    <w:rsid w:val="5585535B"/>
    <w:rsid w:val="558574CC"/>
    <w:rsid w:val="558C093D"/>
    <w:rsid w:val="558C438A"/>
    <w:rsid w:val="558D792E"/>
    <w:rsid w:val="558F4780"/>
    <w:rsid w:val="55912EFA"/>
    <w:rsid w:val="55915DA1"/>
    <w:rsid w:val="5592626D"/>
    <w:rsid w:val="55942834"/>
    <w:rsid w:val="55943FEA"/>
    <w:rsid w:val="55974F0F"/>
    <w:rsid w:val="559871DC"/>
    <w:rsid w:val="559B4C80"/>
    <w:rsid w:val="559C5A4B"/>
    <w:rsid w:val="55A03BA6"/>
    <w:rsid w:val="55A12429"/>
    <w:rsid w:val="55A47303"/>
    <w:rsid w:val="55A542C5"/>
    <w:rsid w:val="55A611DF"/>
    <w:rsid w:val="55A75443"/>
    <w:rsid w:val="55AD069B"/>
    <w:rsid w:val="55AD6815"/>
    <w:rsid w:val="55AF04D7"/>
    <w:rsid w:val="55B17345"/>
    <w:rsid w:val="55B224BB"/>
    <w:rsid w:val="55B23647"/>
    <w:rsid w:val="55B248F6"/>
    <w:rsid w:val="55B24EBB"/>
    <w:rsid w:val="55B36452"/>
    <w:rsid w:val="55B40FF6"/>
    <w:rsid w:val="55B424DF"/>
    <w:rsid w:val="55B65D73"/>
    <w:rsid w:val="55B73354"/>
    <w:rsid w:val="55B9768D"/>
    <w:rsid w:val="55BC4191"/>
    <w:rsid w:val="55BD112D"/>
    <w:rsid w:val="55BD7B62"/>
    <w:rsid w:val="55BF0944"/>
    <w:rsid w:val="55C0680D"/>
    <w:rsid w:val="55C37464"/>
    <w:rsid w:val="55C523CD"/>
    <w:rsid w:val="55C62737"/>
    <w:rsid w:val="55C81AFE"/>
    <w:rsid w:val="55CA7F4F"/>
    <w:rsid w:val="55CB3F96"/>
    <w:rsid w:val="55CB7FFC"/>
    <w:rsid w:val="55CD2E47"/>
    <w:rsid w:val="55D0102E"/>
    <w:rsid w:val="55D57485"/>
    <w:rsid w:val="55D64D45"/>
    <w:rsid w:val="55D67FC9"/>
    <w:rsid w:val="55D9728F"/>
    <w:rsid w:val="55DB6746"/>
    <w:rsid w:val="55DD1787"/>
    <w:rsid w:val="55DE285A"/>
    <w:rsid w:val="55DE692E"/>
    <w:rsid w:val="55E101E2"/>
    <w:rsid w:val="55E329E0"/>
    <w:rsid w:val="55E40F9A"/>
    <w:rsid w:val="55E5294F"/>
    <w:rsid w:val="55E6095F"/>
    <w:rsid w:val="55EE682C"/>
    <w:rsid w:val="55EE6901"/>
    <w:rsid w:val="55F06329"/>
    <w:rsid w:val="55F25C2E"/>
    <w:rsid w:val="55F332B4"/>
    <w:rsid w:val="55F46EAC"/>
    <w:rsid w:val="55F915AF"/>
    <w:rsid w:val="55FA29BE"/>
    <w:rsid w:val="56016D6E"/>
    <w:rsid w:val="56037127"/>
    <w:rsid w:val="56041132"/>
    <w:rsid w:val="56061B6C"/>
    <w:rsid w:val="56070906"/>
    <w:rsid w:val="56070F5B"/>
    <w:rsid w:val="560A7469"/>
    <w:rsid w:val="560B3696"/>
    <w:rsid w:val="560B535C"/>
    <w:rsid w:val="560E143E"/>
    <w:rsid w:val="560E401B"/>
    <w:rsid w:val="5611798A"/>
    <w:rsid w:val="56117E45"/>
    <w:rsid w:val="56181C7B"/>
    <w:rsid w:val="56190F8A"/>
    <w:rsid w:val="561A21B5"/>
    <w:rsid w:val="561A623D"/>
    <w:rsid w:val="561B3349"/>
    <w:rsid w:val="561D08BC"/>
    <w:rsid w:val="561D2FE1"/>
    <w:rsid w:val="561D4CF1"/>
    <w:rsid w:val="561F0DCB"/>
    <w:rsid w:val="561F0ED7"/>
    <w:rsid w:val="562248B5"/>
    <w:rsid w:val="56230DBD"/>
    <w:rsid w:val="5623584B"/>
    <w:rsid w:val="562517FB"/>
    <w:rsid w:val="562B0DEB"/>
    <w:rsid w:val="562C4718"/>
    <w:rsid w:val="562F0906"/>
    <w:rsid w:val="562F464F"/>
    <w:rsid w:val="56300720"/>
    <w:rsid w:val="56303E3E"/>
    <w:rsid w:val="563201BA"/>
    <w:rsid w:val="563311ED"/>
    <w:rsid w:val="563313FE"/>
    <w:rsid w:val="563E0375"/>
    <w:rsid w:val="563E098B"/>
    <w:rsid w:val="563E7349"/>
    <w:rsid w:val="563F18F8"/>
    <w:rsid w:val="564038CD"/>
    <w:rsid w:val="56414215"/>
    <w:rsid w:val="56425028"/>
    <w:rsid w:val="564609C4"/>
    <w:rsid w:val="56466316"/>
    <w:rsid w:val="56486F86"/>
    <w:rsid w:val="56494871"/>
    <w:rsid w:val="564D16D3"/>
    <w:rsid w:val="564D49DD"/>
    <w:rsid w:val="564E0E65"/>
    <w:rsid w:val="565109A3"/>
    <w:rsid w:val="5654230A"/>
    <w:rsid w:val="56573737"/>
    <w:rsid w:val="56592286"/>
    <w:rsid w:val="565A6564"/>
    <w:rsid w:val="565D20DA"/>
    <w:rsid w:val="565F503F"/>
    <w:rsid w:val="5661591F"/>
    <w:rsid w:val="56617D64"/>
    <w:rsid w:val="56621F3A"/>
    <w:rsid w:val="5663679C"/>
    <w:rsid w:val="56644B47"/>
    <w:rsid w:val="56661E60"/>
    <w:rsid w:val="56680A87"/>
    <w:rsid w:val="566D3125"/>
    <w:rsid w:val="566F727E"/>
    <w:rsid w:val="566F7CA1"/>
    <w:rsid w:val="5670625B"/>
    <w:rsid w:val="56714075"/>
    <w:rsid w:val="567777FB"/>
    <w:rsid w:val="567816E3"/>
    <w:rsid w:val="56782490"/>
    <w:rsid w:val="567A2972"/>
    <w:rsid w:val="567D1A21"/>
    <w:rsid w:val="567E6562"/>
    <w:rsid w:val="56811D45"/>
    <w:rsid w:val="56821AC3"/>
    <w:rsid w:val="56827E6F"/>
    <w:rsid w:val="56882EE9"/>
    <w:rsid w:val="568B78F2"/>
    <w:rsid w:val="568C4E15"/>
    <w:rsid w:val="568E4E60"/>
    <w:rsid w:val="5691068E"/>
    <w:rsid w:val="5692657A"/>
    <w:rsid w:val="569321DB"/>
    <w:rsid w:val="56966B90"/>
    <w:rsid w:val="569774CF"/>
    <w:rsid w:val="56986966"/>
    <w:rsid w:val="569E6831"/>
    <w:rsid w:val="569E7560"/>
    <w:rsid w:val="56A14911"/>
    <w:rsid w:val="56A234D3"/>
    <w:rsid w:val="56A634A2"/>
    <w:rsid w:val="56A67D40"/>
    <w:rsid w:val="56A954D3"/>
    <w:rsid w:val="56AA6FB3"/>
    <w:rsid w:val="56AB02D6"/>
    <w:rsid w:val="56AC16B5"/>
    <w:rsid w:val="56AC75FA"/>
    <w:rsid w:val="56AD5F08"/>
    <w:rsid w:val="56AF330B"/>
    <w:rsid w:val="56B27E59"/>
    <w:rsid w:val="56B51492"/>
    <w:rsid w:val="56B57245"/>
    <w:rsid w:val="56B77AB0"/>
    <w:rsid w:val="56B819C2"/>
    <w:rsid w:val="56B8513A"/>
    <w:rsid w:val="56BB226F"/>
    <w:rsid w:val="56BC2F9E"/>
    <w:rsid w:val="56C64148"/>
    <w:rsid w:val="56C96694"/>
    <w:rsid w:val="56CC0491"/>
    <w:rsid w:val="56CD5E08"/>
    <w:rsid w:val="56CE1B83"/>
    <w:rsid w:val="56CE2915"/>
    <w:rsid w:val="56CE3D8A"/>
    <w:rsid w:val="56D95695"/>
    <w:rsid w:val="56DD43DA"/>
    <w:rsid w:val="56E21B3E"/>
    <w:rsid w:val="56E3185D"/>
    <w:rsid w:val="56E50FDC"/>
    <w:rsid w:val="56E713DE"/>
    <w:rsid w:val="56E77363"/>
    <w:rsid w:val="56E82F78"/>
    <w:rsid w:val="56E8433F"/>
    <w:rsid w:val="56EA2659"/>
    <w:rsid w:val="56EC4D34"/>
    <w:rsid w:val="56ED0B14"/>
    <w:rsid w:val="56EE1B22"/>
    <w:rsid w:val="56EF5030"/>
    <w:rsid w:val="56F10FAA"/>
    <w:rsid w:val="56F12C39"/>
    <w:rsid w:val="56F51902"/>
    <w:rsid w:val="56F52E7E"/>
    <w:rsid w:val="56F5715F"/>
    <w:rsid w:val="56F80B33"/>
    <w:rsid w:val="56F8165E"/>
    <w:rsid w:val="56FA5C5E"/>
    <w:rsid w:val="56FA71A8"/>
    <w:rsid w:val="56FD6C56"/>
    <w:rsid w:val="56FF5854"/>
    <w:rsid w:val="5701773F"/>
    <w:rsid w:val="5702394B"/>
    <w:rsid w:val="57027543"/>
    <w:rsid w:val="570360ED"/>
    <w:rsid w:val="5704198F"/>
    <w:rsid w:val="5706780C"/>
    <w:rsid w:val="57090569"/>
    <w:rsid w:val="570A24D8"/>
    <w:rsid w:val="570D34F9"/>
    <w:rsid w:val="570F2BBE"/>
    <w:rsid w:val="570F713F"/>
    <w:rsid w:val="570F7769"/>
    <w:rsid w:val="57110DA3"/>
    <w:rsid w:val="57115070"/>
    <w:rsid w:val="57146AFC"/>
    <w:rsid w:val="57167B34"/>
    <w:rsid w:val="57170194"/>
    <w:rsid w:val="5717164E"/>
    <w:rsid w:val="57171B37"/>
    <w:rsid w:val="57175F1D"/>
    <w:rsid w:val="5719499C"/>
    <w:rsid w:val="571B72D0"/>
    <w:rsid w:val="571E6FF3"/>
    <w:rsid w:val="571E770A"/>
    <w:rsid w:val="57222A4F"/>
    <w:rsid w:val="57267C5B"/>
    <w:rsid w:val="57277598"/>
    <w:rsid w:val="572A742C"/>
    <w:rsid w:val="572B3525"/>
    <w:rsid w:val="573055AD"/>
    <w:rsid w:val="573106B9"/>
    <w:rsid w:val="57312694"/>
    <w:rsid w:val="57340293"/>
    <w:rsid w:val="573532D3"/>
    <w:rsid w:val="573713BF"/>
    <w:rsid w:val="573911C3"/>
    <w:rsid w:val="573970EE"/>
    <w:rsid w:val="573C08D4"/>
    <w:rsid w:val="573E1774"/>
    <w:rsid w:val="573E2796"/>
    <w:rsid w:val="573E66EC"/>
    <w:rsid w:val="57400837"/>
    <w:rsid w:val="57402356"/>
    <w:rsid w:val="574356BB"/>
    <w:rsid w:val="57436BF2"/>
    <w:rsid w:val="5744420C"/>
    <w:rsid w:val="57474450"/>
    <w:rsid w:val="57492EE4"/>
    <w:rsid w:val="574E01FA"/>
    <w:rsid w:val="574E5706"/>
    <w:rsid w:val="574F1E36"/>
    <w:rsid w:val="574F2AE6"/>
    <w:rsid w:val="57544A9A"/>
    <w:rsid w:val="57556A55"/>
    <w:rsid w:val="57597A64"/>
    <w:rsid w:val="575D411D"/>
    <w:rsid w:val="575F5F2B"/>
    <w:rsid w:val="57600C3C"/>
    <w:rsid w:val="57631B77"/>
    <w:rsid w:val="57640CA8"/>
    <w:rsid w:val="57655296"/>
    <w:rsid w:val="57662595"/>
    <w:rsid w:val="576C2401"/>
    <w:rsid w:val="576D7B25"/>
    <w:rsid w:val="5773748D"/>
    <w:rsid w:val="57742755"/>
    <w:rsid w:val="57744A3E"/>
    <w:rsid w:val="577F2B30"/>
    <w:rsid w:val="57815231"/>
    <w:rsid w:val="57816616"/>
    <w:rsid w:val="578166F5"/>
    <w:rsid w:val="57846A2E"/>
    <w:rsid w:val="578942B7"/>
    <w:rsid w:val="57895A9B"/>
    <w:rsid w:val="578975B9"/>
    <w:rsid w:val="578A220F"/>
    <w:rsid w:val="578B0170"/>
    <w:rsid w:val="578E5D50"/>
    <w:rsid w:val="578E71D9"/>
    <w:rsid w:val="578F4B13"/>
    <w:rsid w:val="578F5AD5"/>
    <w:rsid w:val="5790660A"/>
    <w:rsid w:val="57912B0F"/>
    <w:rsid w:val="57916D82"/>
    <w:rsid w:val="5793541B"/>
    <w:rsid w:val="579637A9"/>
    <w:rsid w:val="579A0876"/>
    <w:rsid w:val="579A3EAF"/>
    <w:rsid w:val="579D366C"/>
    <w:rsid w:val="579D5D92"/>
    <w:rsid w:val="579E1F02"/>
    <w:rsid w:val="57A034CB"/>
    <w:rsid w:val="57A22696"/>
    <w:rsid w:val="57A34D2D"/>
    <w:rsid w:val="57A576E6"/>
    <w:rsid w:val="57A808F8"/>
    <w:rsid w:val="57A80E75"/>
    <w:rsid w:val="57AC085F"/>
    <w:rsid w:val="57AD7997"/>
    <w:rsid w:val="57B06F23"/>
    <w:rsid w:val="57B20D29"/>
    <w:rsid w:val="57B5494B"/>
    <w:rsid w:val="57B85CFC"/>
    <w:rsid w:val="57BE1F33"/>
    <w:rsid w:val="57BF3578"/>
    <w:rsid w:val="57C05694"/>
    <w:rsid w:val="57C0571F"/>
    <w:rsid w:val="57C50961"/>
    <w:rsid w:val="57C96A74"/>
    <w:rsid w:val="57CF2DDF"/>
    <w:rsid w:val="57D26E9A"/>
    <w:rsid w:val="57D51B4F"/>
    <w:rsid w:val="57D64582"/>
    <w:rsid w:val="57D65A2C"/>
    <w:rsid w:val="57D73579"/>
    <w:rsid w:val="57DE5DD7"/>
    <w:rsid w:val="57DF680D"/>
    <w:rsid w:val="57DF7063"/>
    <w:rsid w:val="57E3189E"/>
    <w:rsid w:val="57E64721"/>
    <w:rsid w:val="57E80B5B"/>
    <w:rsid w:val="57E80C8B"/>
    <w:rsid w:val="57E84027"/>
    <w:rsid w:val="57E93153"/>
    <w:rsid w:val="57EA71EF"/>
    <w:rsid w:val="57EB44D7"/>
    <w:rsid w:val="57EE62B7"/>
    <w:rsid w:val="57EF670D"/>
    <w:rsid w:val="57F064A5"/>
    <w:rsid w:val="57F22B47"/>
    <w:rsid w:val="57F30A1C"/>
    <w:rsid w:val="57F33E7D"/>
    <w:rsid w:val="57F5410E"/>
    <w:rsid w:val="57F84430"/>
    <w:rsid w:val="57F853AC"/>
    <w:rsid w:val="57FA3A8B"/>
    <w:rsid w:val="57FD3932"/>
    <w:rsid w:val="57FF6D49"/>
    <w:rsid w:val="57FF7D2E"/>
    <w:rsid w:val="58016783"/>
    <w:rsid w:val="58020BF7"/>
    <w:rsid w:val="58023C49"/>
    <w:rsid w:val="580411C1"/>
    <w:rsid w:val="58057E7E"/>
    <w:rsid w:val="580A07FD"/>
    <w:rsid w:val="580B0EF9"/>
    <w:rsid w:val="580B5028"/>
    <w:rsid w:val="580F2A31"/>
    <w:rsid w:val="58127DBF"/>
    <w:rsid w:val="581401DD"/>
    <w:rsid w:val="581616F1"/>
    <w:rsid w:val="58172C95"/>
    <w:rsid w:val="58194FE3"/>
    <w:rsid w:val="581A0893"/>
    <w:rsid w:val="581C6F69"/>
    <w:rsid w:val="581E57F5"/>
    <w:rsid w:val="58221176"/>
    <w:rsid w:val="58254293"/>
    <w:rsid w:val="58257D3B"/>
    <w:rsid w:val="58272DB0"/>
    <w:rsid w:val="58282B5E"/>
    <w:rsid w:val="582E13AA"/>
    <w:rsid w:val="582E3C8F"/>
    <w:rsid w:val="582F653A"/>
    <w:rsid w:val="583108C1"/>
    <w:rsid w:val="58344051"/>
    <w:rsid w:val="583500A7"/>
    <w:rsid w:val="58363B67"/>
    <w:rsid w:val="58366425"/>
    <w:rsid w:val="58371133"/>
    <w:rsid w:val="58377286"/>
    <w:rsid w:val="583B139F"/>
    <w:rsid w:val="583D507A"/>
    <w:rsid w:val="583E5460"/>
    <w:rsid w:val="583F5F7A"/>
    <w:rsid w:val="58405FF7"/>
    <w:rsid w:val="58415C63"/>
    <w:rsid w:val="58445EA2"/>
    <w:rsid w:val="58451C00"/>
    <w:rsid w:val="58472CF0"/>
    <w:rsid w:val="58477D6D"/>
    <w:rsid w:val="584F203B"/>
    <w:rsid w:val="585A4012"/>
    <w:rsid w:val="585B338A"/>
    <w:rsid w:val="586247BC"/>
    <w:rsid w:val="58626639"/>
    <w:rsid w:val="58654D4B"/>
    <w:rsid w:val="58663281"/>
    <w:rsid w:val="58682A20"/>
    <w:rsid w:val="58684012"/>
    <w:rsid w:val="586908FC"/>
    <w:rsid w:val="586A6EAB"/>
    <w:rsid w:val="586E3A49"/>
    <w:rsid w:val="586E4621"/>
    <w:rsid w:val="586F78BD"/>
    <w:rsid w:val="58704972"/>
    <w:rsid w:val="5870551D"/>
    <w:rsid w:val="587128F5"/>
    <w:rsid w:val="58733653"/>
    <w:rsid w:val="5875420B"/>
    <w:rsid w:val="58765DDD"/>
    <w:rsid w:val="587661E0"/>
    <w:rsid w:val="58785695"/>
    <w:rsid w:val="587B2AFE"/>
    <w:rsid w:val="587B6C5F"/>
    <w:rsid w:val="587D3CB4"/>
    <w:rsid w:val="588103D0"/>
    <w:rsid w:val="58822A64"/>
    <w:rsid w:val="58850A40"/>
    <w:rsid w:val="58853BB6"/>
    <w:rsid w:val="588654EB"/>
    <w:rsid w:val="588708B7"/>
    <w:rsid w:val="58902029"/>
    <w:rsid w:val="589064B1"/>
    <w:rsid w:val="58941651"/>
    <w:rsid w:val="589A0808"/>
    <w:rsid w:val="589A51B4"/>
    <w:rsid w:val="589D5F9A"/>
    <w:rsid w:val="58A05436"/>
    <w:rsid w:val="58A5679D"/>
    <w:rsid w:val="58A625B9"/>
    <w:rsid w:val="58A63D65"/>
    <w:rsid w:val="58AA74E6"/>
    <w:rsid w:val="58AD0970"/>
    <w:rsid w:val="58AD20F9"/>
    <w:rsid w:val="58B01168"/>
    <w:rsid w:val="58B0495E"/>
    <w:rsid w:val="58B07B84"/>
    <w:rsid w:val="58B15301"/>
    <w:rsid w:val="58B669BD"/>
    <w:rsid w:val="58B7288E"/>
    <w:rsid w:val="58B94D15"/>
    <w:rsid w:val="58B97BBF"/>
    <w:rsid w:val="58BB24CA"/>
    <w:rsid w:val="58BB68EF"/>
    <w:rsid w:val="58BB6D2F"/>
    <w:rsid w:val="58BD2196"/>
    <w:rsid w:val="58C011C1"/>
    <w:rsid w:val="58C24204"/>
    <w:rsid w:val="58C64BAD"/>
    <w:rsid w:val="58C718BE"/>
    <w:rsid w:val="58C80495"/>
    <w:rsid w:val="58C91CD3"/>
    <w:rsid w:val="58CC41EF"/>
    <w:rsid w:val="58CF5789"/>
    <w:rsid w:val="58D1166C"/>
    <w:rsid w:val="58D2160E"/>
    <w:rsid w:val="58D43AFE"/>
    <w:rsid w:val="58D458E3"/>
    <w:rsid w:val="58DB23C7"/>
    <w:rsid w:val="58DC00B7"/>
    <w:rsid w:val="58DD0937"/>
    <w:rsid w:val="58DF6328"/>
    <w:rsid w:val="58E27EB2"/>
    <w:rsid w:val="58E51D67"/>
    <w:rsid w:val="58E605A6"/>
    <w:rsid w:val="58E84D0B"/>
    <w:rsid w:val="58E959DF"/>
    <w:rsid w:val="58EA36B1"/>
    <w:rsid w:val="58EB5415"/>
    <w:rsid w:val="58F1742C"/>
    <w:rsid w:val="58F50AB8"/>
    <w:rsid w:val="58F706FF"/>
    <w:rsid w:val="58F812E0"/>
    <w:rsid w:val="58FC6C46"/>
    <w:rsid w:val="58FE4F98"/>
    <w:rsid w:val="58FE59A5"/>
    <w:rsid w:val="58FE6690"/>
    <w:rsid w:val="58FE7638"/>
    <w:rsid w:val="59005043"/>
    <w:rsid w:val="59020EA2"/>
    <w:rsid w:val="59030A44"/>
    <w:rsid w:val="5904317A"/>
    <w:rsid w:val="59045569"/>
    <w:rsid w:val="59066CF3"/>
    <w:rsid w:val="59074EB5"/>
    <w:rsid w:val="59094ABD"/>
    <w:rsid w:val="590958B5"/>
    <w:rsid w:val="590A3C11"/>
    <w:rsid w:val="590C3D2B"/>
    <w:rsid w:val="590C79B7"/>
    <w:rsid w:val="590D3620"/>
    <w:rsid w:val="590F6E67"/>
    <w:rsid w:val="5913424E"/>
    <w:rsid w:val="59151600"/>
    <w:rsid w:val="59154509"/>
    <w:rsid w:val="59155CA0"/>
    <w:rsid w:val="591575CF"/>
    <w:rsid w:val="59196D4D"/>
    <w:rsid w:val="591979E1"/>
    <w:rsid w:val="591A4BF4"/>
    <w:rsid w:val="591A6AC6"/>
    <w:rsid w:val="591B4F64"/>
    <w:rsid w:val="591D6479"/>
    <w:rsid w:val="592206D3"/>
    <w:rsid w:val="59242E47"/>
    <w:rsid w:val="59245AE8"/>
    <w:rsid w:val="592467E0"/>
    <w:rsid w:val="5924683B"/>
    <w:rsid w:val="59256279"/>
    <w:rsid w:val="59262368"/>
    <w:rsid w:val="59272475"/>
    <w:rsid w:val="592958CA"/>
    <w:rsid w:val="592B3053"/>
    <w:rsid w:val="592D3718"/>
    <w:rsid w:val="592E4465"/>
    <w:rsid w:val="592E6952"/>
    <w:rsid w:val="592F538C"/>
    <w:rsid w:val="5931015A"/>
    <w:rsid w:val="5932456F"/>
    <w:rsid w:val="593271E4"/>
    <w:rsid w:val="59335426"/>
    <w:rsid w:val="59377A95"/>
    <w:rsid w:val="59392473"/>
    <w:rsid w:val="593938E4"/>
    <w:rsid w:val="593B5990"/>
    <w:rsid w:val="593C6CD6"/>
    <w:rsid w:val="593F0872"/>
    <w:rsid w:val="5941275F"/>
    <w:rsid w:val="59446185"/>
    <w:rsid w:val="594810E9"/>
    <w:rsid w:val="59483255"/>
    <w:rsid w:val="594C1291"/>
    <w:rsid w:val="594E4E73"/>
    <w:rsid w:val="5951783F"/>
    <w:rsid w:val="59531DC2"/>
    <w:rsid w:val="595338DE"/>
    <w:rsid w:val="59556486"/>
    <w:rsid w:val="59571BDC"/>
    <w:rsid w:val="595725EF"/>
    <w:rsid w:val="59580C4D"/>
    <w:rsid w:val="595933B3"/>
    <w:rsid w:val="595A554E"/>
    <w:rsid w:val="595B2117"/>
    <w:rsid w:val="595C7E90"/>
    <w:rsid w:val="595D708D"/>
    <w:rsid w:val="59627037"/>
    <w:rsid w:val="59630DF4"/>
    <w:rsid w:val="596A1A42"/>
    <w:rsid w:val="596A386F"/>
    <w:rsid w:val="596C6815"/>
    <w:rsid w:val="596E553C"/>
    <w:rsid w:val="596F2805"/>
    <w:rsid w:val="596F415C"/>
    <w:rsid w:val="59717B42"/>
    <w:rsid w:val="597228D5"/>
    <w:rsid w:val="597374FF"/>
    <w:rsid w:val="597660B2"/>
    <w:rsid w:val="59767C1A"/>
    <w:rsid w:val="5977067E"/>
    <w:rsid w:val="597A787E"/>
    <w:rsid w:val="597C5E81"/>
    <w:rsid w:val="597D4F57"/>
    <w:rsid w:val="597F0FAC"/>
    <w:rsid w:val="597F4595"/>
    <w:rsid w:val="59801E21"/>
    <w:rsid w:val="5980425D"/>
    <w:rsid w:val="59855110"/>
    <w:rsid w:val="5985718B"/>
    <w:rsid w:val="59872CFA"/>
    <w:rsid w:val="598C18E2"/>
    <w:rsid w:val="598F4C6D"/>
    <w:rsid w:val="599001A5"/>
    <w:rsid w:val="5990020B"/>
    <w:rsid w:val="59922188"/>
    <w:rsid w:val="599300BD"/>
    <w:rsid w:val="599546A0"/>
    <w:rsid w:val="59964C5B"/>
    <w:rsid w:val="5998618C"/>
    <w:rsid w:val="5999630E"/>
    <w:rsid w:val="599B1911"/>
    <w:rsid w:val="599D5F25"/>
    <w:rsid w:val="599F2B0F"/>
    <w:rsid w:val="59A47781"/>
    <w:rsid w:val="59A8103D"/>
    <w:rsid w:val="59A84093"/>
    <w:rsid w:val="59AC72A7"/>
    <w:rsid w:val="59AF1CB2"/>
    <w:rsid w:val="59B11B74"/>
    <w:rsid w:val="59B55E7B"/>
    <w:rsid w:val="59B67A9C"/>
    <w:rsid w:val="59B84C3C"/>
    <w:rsid w:val="59B9277E"/>
    <w:rsid w:val="59B970A0"/>
    <w:rsid w:val="59BC53AE"/>
    <w:rsid w:val="59BE089A"/>
    <w:rsid w:val="59BF5523"/>
    <w:rsid w:val="59C06F0E"/>
    <w:rsid w:val="59C2536D"/>
    <w:rsid w:val="59C30991"/>
    <w:rsid w:val="59C34E8D"/>
    <w:rsid w:val="59C4204C"/>
    <w:rsid w:val="59C46140"/>
    <w:rsid w:val="59C467AE"/>
    <w:rsid w:val="59C60165"/>
    <w:rsid w:val="59C67F8A"/>
    <w:rsid w:val="59C83622"/>
    <w:rsid w:val="59C9339F"/>
    <w:rsid w:val="59CA46F8"/>
    <w:rsid w:val="59CC1C79"/>
    <w:rsid w:val="59D2176B"/>
    <w:rsid w:val="59D25AAA"/>
    <w:rsid w:val="59D31859"/>
    <w:rsid w:val="59D47C37"/>
    <w:rsid w:val="59DC3887"/>
    <w:rsid w:val="59E14FB4"/>
    <w:rsid w:val="59E276D9"/>
    <w:rsid w:val="59E83B45"/>
    <w:rsid w:val="59EB4E79"/>
    <w:rsid w:val="59EC10C0"/>
    <w:rsid w:val="59ED16E4"/>
    <w:rsid w:val="59F44633"/>
    <w:rsid w:val="59F66B13"/>
    <w:rsid w:val="59F81376"/>
    <w:rsid w:val="59F87684"/>
    <w:rsid w:val="59FC6AFB"/>
    <w:rsid w:val="59FD3D85"/>
    <w:rsid w:val="59FE21C6"/>
    <w:rsid w:val="59FE528A"/>
    <w:rsid w:val="59FE7E10"/>
    <w:rsid w:val="5A064725"/>
    <w:rsid w:val="5A0666D9"/>
    <w:rsid w:val="5A07509B"/>
    <w:rsid w:val="5A082B34"/>
    <w:rsid w:val="5A09621B"/>
    <w:rsid w:val="5A0A20FB"/>
    <w:rsid w:val="5A0A4E69"/>
    <w:rsid w:val="5A0C7C23"/>
    <w:rsid w:val="5A0E1071"/>
    <w:rsid w:val="5A123236"/>
    <w:rsid w:val="5A1440D1"/>
    <w:rsid w:val="5A1479E3"/>
    <w:rsid w:val="5A16337A"/>
    <w:rsid w:val="5A175286"/>
    <w:rsid w:val="5A1D63D0"/>
    <w:rsid w:val="5A202D54"/>
    <w:rsid w:val="5A234189"/>
    <w:rsid w:val="5A263C42"/>
    <w:rsid w:val="5A307AF1"/>
    <w:rsid w:val="5A3270B4"/>
    <w:rsid w:val="5A3402C8"/>
    <w:rsid w:val="5A3548F2"/>
    <w:rsid w:val="5A355DA3"/>
    <w:rsid w:val="5A367991"/>
    <w:rsid w:val="5A3B454D"/>
    <w:rsid w:val="5A3B58D3"/>
    <w:rsid w:val="5A3C5008"/>
    <w:rsid w:val="5A3D6C8E"/>
    <w:rsid w:val="5A3F21BC"/>
    <w:rsid w:val="5A3F65A2"/>
    <w:rsid w:val="5A402FAB"/>
    <w:rsid w:val="5A406C7C"/>
    <w:rsid w:val="5A4646B6"/>
    <w:rsid w:val="5A495B7F"/>
    <w:rsid w:val="5A497407"/>
    <w:rsid w:val="5A4B7211"/>
    <w:rsid w:val="5A545702"/>
    <w:rsid w:val="5A554CE7"/>
    <w:rsid w:val="5A5566BE"/>
    <w:rsid w:val="5A557AF3"/>
    <w:rsid w:val="5A57090A"/>
    <w:rsid w:val="5A583D97"/>
    <w:rsid w:val="5A595699"/>
    <w:rsid w:val="5A5A51AB"/>
    <w:rsid w:val="5A5B30A1"/>
    <w:rsid w:val="5A5B440F"/>
    <w:rsid w:val="5A5C36E3"/>
    <w:rsid w:val="5A5E3907"/>
    <w:rsid w:val="5A5F6C8F"/>
    <w:rsid w:val="5A61649D"/>
    <w:rsid w:val="5A645DD7"/>
    <w:rsid w:val="5A6705DE"/>
    <w:rsid w:val="5A676040"/>
    <w:rsid w:val="5A682C64"/>
    <w:rsid w:val="5A6934E7"/>
    <w:rsid w:val="5A6A31A5"/>
    <w:rsid w:val="5A6A526D"/>
    <w:rsid w:val="5A6D2D54"/>
    <w:rsid w:val="5A6D5500"/>
    <w:rsid w:val="5A6D736C"/>
    <w:rsid w:val="5A731636"/>
    <w:rsid w:val="5A756F8E"/>
    <w:rsid w:val="5A764F69"/>
    <w:rsid w:val="5A79533B"/>
    <w:rsid w:val="5A7A1B58"/>
    <w:rsid w:val="5A7D5E67"/>
    <w:rsid w:val="5A830F3D"/>
    <w:rsid w:val="5A8864EC"/>
    <w:rsid w:val="5A893953"/>
    <w:rsid w:val="5A8E7587"/>
    <w:rsid w:val="5A930693"/>
    <w:rsid w:val="5A9416C2"/>
    <w:rsid w:val="5A9460F9"/>
    <w:rsid w:val="5A982196"/>
    <w:rsid w:val="5A9A6AEB"/>
    <w:rsid w:val="5A9C5632"/>
    <w:rsid w:val="5A9D4643"/>
    <w:rsid w:val="5A9E74C5"/>
    <w:rsid w:val="5AA21CC8"/>
    <w:rsid w:val="5AA236BB"/>
    <w:rsid w:val="5AA44A65"/>
    <w:rsid w:val="5AA50F14"/>
    <w:rsid w:val="5AAE53EE"/>
    <w:rsid w:val="5AB721FF"/>
    <w:rsid w:val="5AB775AA"/>
    <w:rsid w:val="5AB90ACA"/>
    <w:rsid w:val="5ABD7709"/>
    <w:rsid w:val="5ABE6AD0"/>
    <w:rsid w:val="5AC2379B"/>
    <w:rsid w:val="5AC4130C"/>
    <w:rsid w:val="5AC55446"/>
    <w:rsid w:val="5AC55A69"/>
    <w:rsid w:val="5AC93780"/>
    <w:rsid w:val="5ACA2CF3"/>
    <w:rsid w:val="5ACA68F0"/>
    <w:rsid w:val="5AD13EBA"/>
    <w:rsid w:val="5AD172F9"/>
    <w:rsid w:val="5AD24393"/>
    <w:rsid w:val="5AD93575"/>
    <w:rsid w:val="5ADE3F56"/>
    <w:rsid w:val="5ADE75B5"/>
    <w:rsid w:val="5ADF75E6"/>
    <w:rsid w:val="5AE440E0"/>
    <w:rsid w:val="5AEA7DEC"/>
    <w:rsid w:val="5AEB2985"/>
    <w:rsid w:val="5AEB7F1C"/>
    <w:rsid w:val="5AEC16B7"/>
    <w:rsid w:val="5AEC702B"/>
    <w:rsid w:val="5AED1252"/>
    <w:rsid w:val="5AED7530"/>
    <w:rsid w:val="5AF04B7E"/>
    <w:rsid w:val="5AF22DFF"/>
    <w:rsid w:val="5AF35083"/>
    <w:rsid w:val="5AF711E3"/>
    <w:rsid w:val="5AF743D6"/>
    <w:rsid w:val="5AFD48A8"/>
    <w:rsid w:val="5AFD7BB4"/>
    <w:rsid w:val="5AFF2929"/>
    <w:rsid w:val="5AFF58B8"/>
    <w:rsid w:val="5B0133B6"/>
    <w:rsid w:val="5B043FA3"/>
    <w:rsid w:val="5B070335"/>
    <w:rsid w:val="5B081A27"/>
    <w:rsid w:val="5B12652A"/>
    <w:rsid w:val="5B151008"/>
    <w:rsid w:val="5B153232"/>
    <w:rsid w:val="5B172098"/>
    <w:rsid w:val="5B17754B"/>
    <w:rsid w:val="5B1D1533"/>
    <w:rsid w:val="5B1D2D8E"/>
    <w:rsid w:val="5B1D51DE"/>
    <w:rsid w:val="5B204CDA"/>
    <w:rsid w:val="5B25292F"/>
    <w:rsid w:val="5B25675C"/>
    <w:rsid w:val="5B285922"/>
    <w:rsid w:val="5B2A2324"/>
    <w:rsid w:val="5B2B212C"/>
    <w:rsid w:val="5B2C1929"/>
    <w:rsid w:val="5B2E0CDC"/>
    <w:rsid w:val="5B2F3ACD"/>
    <w:rsid w:val="5B360C63"/>
    <w:rsid w:val="5B3775A5"/>
    <w:rsid w:val="5B3850FE"/>
    <w:rsid w:val="5B3A3073"/>
    <w:rsid w:val="5B3A516B"/>
    <w:rsid w:val="5B3B1488"/>
    <w:rsid w:val="5B3B4332"/>
    <w:rsid w:val="5B3D4D5E"/>
    <w:rsid w:val="5B3E4528"/>
    <w:rsid w:val="5B424991"/>
    <w:rsid w:val="5B4439DC"/>
    <w:rsid w:val="5B445202"/>
    <w:rsid w:val="5B457BA4"/>
    <w:rsid w:val="5B4649B8"/>
    <w:rsid w:val="5B4E5258"/>
    <w:rsid w:val="5B521EE0"/>
    <w:rsid w:val="5B540F59"/>
    <w:rsid w:val="5B5538CD"/>
    <w:rsid w:val="5B573054"/>
    <w:rsid w:val="5B574AA4"/>
    <w:rsid w:val="5B58154D"/>
    <w:rsid w:val="5B5825B8"/>
    <w:rsid w:val="5B5847BB"/>
    <w:rsid w:val="5B5B1F7B"/>
    <w:rsid w:val="5B5C693C"/>
    <w:rsid w:val="5B5D60B0"/>
    <w:rsid w:val="5B5E733F"/>
    <w:rsid w:val="5B615447"/>
    <w:rsid w:val="5B63752A"/>
    <w:rsid w:val="5B640E25"/>
    <w:rsid w:val="5B655599"/>
    <w:rsid w:val="5B6754DC"/>
    <w:rsid w:val="5B68301E"/>
    <w:rsid w:val="5B6C63B2"/>
    <w:rsid w:val="5B700FC2"/>
    <w:rsid w:val="5B703897"/>
    <w:rsid w:val="5B727630"/>
    <w:rsid w:val="5B7502AE"/>
    <w:rsid w:val="5B767045"/>
    <w:rsid w:val="5B774F16"/>
    <w:rsid w:val="5B7833AA"/>
    <w:rsid w:val="5B79172A"/>
    <w:rsid w:val="5B7F75B0"/>
    <w:rsid w:val="5B7F769D"/>
    <w:rsid w:val="5B81179F"/>
    <w:rsid w:val="5B813E62"/>
    <w:rsid w:val="5B8223C5"/>
    <w:rsid w:val="5B871933"/>
    <w:rsid w:val="5B873AE7"/>
    <w:rsid w:val="5B8B487F"/>
    <w:rsid w:val="5B8D28F7"/>
    <w:rsid w:val="5B8D4CDB"/>
    <w:rsid w:val="5B8E5D60"/>
    <w:rsid w:val="5B8F705F"/>
    <w:rsid w:val="5B944576"/>
    <w:rsid w:val="5B9641B2"/>
    <w:rsid w:val="5B9804F5"/>
    <w:rsid w:val="5B985B25"/>
    <w:rsid w:val="5B985E80"/>
    <w:rsid w:val="5B9B012D"/>
    <w:rsid w:val="5B9B4A6E"/>
    <w:rsid w:val="5B9B5468"/>
    <w:rsid w:val="5B9B6DE8"/>
    <w:rsid w:val="5B9C0847"/>
    <w:rsid w:val="5B9C1B61"/>
    <w:rsid w:val="5B9C2EB2"/>
    <w:rsid w:val="5B9C4192"/>
    <w:rsid w:val="5B9D2DA1"/>
    <w:rsid w:val="5BA060B4"/>
    <w:rsid w:val="5BA45158"/>
    <w:rsid w:val="5BA540FF"/>
    <w:rsid w:val="5BA56D3A"/>
    <w:rsid w:val="5BA924B4"/>
    <w:rsid w:val="5BA94781"/>
    <w:rsid w:val="5BAA21D9"/>
    <w:rsid w:val="5BAD24F3"/>
    <w:rsid w:val="5BAF4CB1"/>
    <w:rsid w:val="5BB6633C"/>
    <w:rsid w:val="5BBD007B"/>
    <w:rsid w:val="5BC431FF"/>
    <w:rsid w:val="5BC502E0"/>
    <w:rsid w:val="5BC61D25"/>
    <w:rsid w:val="5BC759F3"/>
    <w:rsid w:val="5BC80F7C"/>
    <w:rsid w:val="5BC96445"/>
    <w:rsid w:val="5BC97E8A"/>
    <w:rsid w:val="5BCA04EC"/>
    <w:rsid w:val="5BCA08E9"/>
    <w:rsid w:val="5BCC51BB"/>
    <w:rsid w:val="5BCD69B5"/>
    <w:rsid w:val="5BCE5D85"/>
    <w:rsid w:val="5BD117FC"/>
    <w:rsid w:val="5BD17F83"/>
    <w:rsid w:val="5BD6301A"/>
    <w:rsid w:val="5BD771F3"/>
    <w:rsid w:val="5BD8679C"/>
    <w:rsid w:val="5BDC6A2E"/>
    <w:rsid w:val="5BDF6E59"/>
    <w:rsid w:val="5BE07FB9"/>
    <w:rsid w:val="5BE20CC2"/>
    <w:rsid w:val="5BE43293"/>
    <w:rsid w:val="5BE7095B"/>
    <w:rsid w:val="5BE761E6"/>
    <w:rsid w:val="5BE8700B"/>
    <w:rsid w:val="5BEC6FE8"/>
    <w:rsid w:val="5BED3CBE"/>
    <w:rsid w:val="5BEF0F4B"/>
    <w:rsid w:val="5BEF5181"/>
    <w:rsid w:val="5BF010B8"/>
    <w:rsid w:val="5BF24789"/>
    <w:rsid w:val="5BF258EC"/>
    <w:rsid w:val="5BF43234"/>
    <w:rsid w:val="5BF70D3C"/>
    <w:rsid w:val="5BF76F7D"/>
    <w:rsid w:val="5BF825F2"/>
    <w:rsid w:val="5BFC4977"/>
    <w:rsid w:val="5BFD1514"/>
    <w:rsid w:val="5BFE00DE"/>
    <w:rsid w:val="5BFE6A22"/>
    <w:rsid w:val="5BFF7FDB"/>
    <w:rsid w:val="5C000162"/>
    <w:rsid w:val="5C041F29"/>
    <w:rsid w:val="5C0427D5"/>
    <w:rsid w:val="5C05712F"/>
    <w:rsid w:val="5C061DDA"/>
    <w:rsid w:val="5C073D97"/>
    <w:rsid w:val="5C075BF4"/>
    <w:rsid w:val="5C08464F"/>
    <w:rsid w:val="5C09575C"/>
    <w:rsid w:val="5C0A4524"/>
    <w:rsid w:val="5C0B40DF"/>
    <w:rsid w:val="5C0B42E9"/>
    <w:rsid w:val="5C0C30B5"/>
    <w:rsid w:val="5C0F3184"/>
    <w:rsid w:val="5C0F31D9"/>
    <w:rsid w:val="5C1049F4"/>
    <w:rsid w:val="5C106EF7"/>
    <w:rsid w:val="5C142CD2"/>
    <w:rsid w:val="5C1471C3"/>
    <w:rsid w:val="5C161C81"/>
    <w:rsid w:val="5C181E70"/>
    <w:rsid w:val="5C1C3F79"/>
    <w:rsid w:val="5C1C7335"/>
    <w:rsid w:val="5C1F0B92"/>
    <w:rsid w:val="5C1F7FCA"/>
    <w:rsid w:val="5C202A0D"/>
    <w:rsid w:val="5C232656"/>
    <w:rsid w:val="5C247D75"/>
    <w:rsid w:val="5C252543"/>
    <w:rsid w:val="5C26550C"/>
    <w:rsid w:val="5C283B91"/>
    <w:rsid w:val="5C285DC8"/>
    <w:rsid w:val="5C2A7C63"/>
    <w:rsid w:val="5C2C2346"/>
    <w:rsid w:val="5C2C3055"/>
    <w:rsid w:val="5C2C4F4C"/>
    <w:rsid w:val="5C2E1919"/>
    <w:rsid w:val="5C2E32AC"/>
    <w:rsid w:val="5C303C53"/>
    <w:rsid w:val="5C310A39"/>
    <w:rsid w:val="5C351D7C"/>
    <w:rsid w:val="5C36462C"/>
    <w:rsid w:val="5C3A52AE"/>
    <w:rsid w:val="5C3A6BEA"/>
    <w:rsid w:val="5C3B4679"/>
    <w:rsid w:val="5C3B78AF"/>
    <w:rsid w:val="5C3D59EF"/>
    <w:rsid w:val="5C3D5D00"/>
    <w:rsid w:val="5C424EB3"/>
    <w:rsid w:val="5C43010A"/>
    <w:rsid w:val="5C470514"/>
    <w:rsid w:val="5C47501D"/>
    <w:rsid w:val="5C49012E"/>
    <w:rsid w:val="5C4A1729"/>
    <w:rsid w:val="5C4C315D"/>
    <w:rsid w:val="5C4D4FC9"/>
    <w:rsid w:val="5C4F2BD3"/>
    <w:rsid w:val="5C5112C7"/>
    <w:rsid w:val="5C545D99"/>
    <w:rsid w:val="5C556297"/>
    <w:rsid w:val="5C56539E"/>
    <w:rsid w:val="5C576811"/>
    <w:rsid w:val="5C581773"/>
    <w:rsid w:val="5C582A41"/>
    <w:rsid w:val="5C5915BE"/>
    <w:rsid w:val="5C596BBE"/>
    <w:rsid w:val="5C5A1946"/>
    <w:rsid w:val="5C5F5AA4"/>
    <w:rsid w:val="5C614F55"/>
    <w:rsid w:val="5C616924"/>
    <w:rsid w:val="5C623A28"/>
    <w:rsid w:val="5C630DE2"/>
    <w:rsid w:val="5C634D93"/>
    <w:rsid w:val="5C644D96"/>
    <w:rsid w:val="5C65157C"/>
    <w:rsid w:val="5C666502"/>
    <w:rsid w:val="5C6A0D46"/>
    <w:rsid w:val="5C6A4B75"/>
    <w:rsid w:val="5C6B0A6B"/>
    <w:rsid w:val="5C6C6E48"/>
    <w:rsid w:val="5C6D4335"/>
    <w:rsid w:val="5C6F4F3E"/>
    <w:rsid w:val="5C705579"/>
    <w:rsid w:val="5C7431D5"/>
    <w:rsid w:val="5C75301B"/>
    <w:rsid w:val="5C77126B"/>
    <w:rsid w:val="5C781953"/>
    <w:rsid w:val="5C7878BD"/>
    <w:rsid w:val="5C7D4FCB"/>
    <w:rsid w:val="5C7D6B70"/>
    <w:rsid w:val="5C7E077C"/>
    <w:rsid w:val="5C8010C3"/>
    <w:rsid w:val="5C8251A0"/>
    <w:rsid w:val="5C83468B"/>
    <w:rsid w:val="5C840D56"/>
    <w:rsid w:val="5C844C14"/>
    <w:rsid w:val="5C875D32"/>
    <w:rsid w:val="5C8A2F9D"/>
    <w:rsid w:val="5C8C79B1"/>
    <w:rsid w:val="5C8E7863"/>
    <w:rsid w:val="5C8F7A76"/>
    <w:rsid w:val="5C910C5A"/>
    <w:rsid w:val="5C9209A6"/>
    <w:rsid w:val="5C927124"/>
    <w:rsid w:val="5C957BB1"/>
    <w:rsid w:val="5C9623E9"/>
    <w:rsid w:val="5C9646B6"/>
    <w:rsid w:val="5C966A09"/>
    <w:rsid w:val="5C970BD6"/>
    <w:rsid w:val="5C994781"/>
    <w:rsid w:val="5C9C5EB8"/>
    <w:rsid w:val="5C9C699D"/>
    <w:rsid w:val="5CA05043"/>
    <w:rsid w:val="5CA21CC5"/>
    <w:rsid w:val="5CA2773C"/>
    <w:rsid w:val="5CA34B31"/>
    <w:rsid w:val="5CA37B9D"/>
    <w:rsid w:val="5CA60D07"/>
    <w:rsid w:val="5CA65D22"/>
    <w:rsid w:val="5CAB7513"/>
    <w:rsid w:val="5CAD288D"/>
    <w:rsid w:val="5CAD444D"/>
    <w:rsid w:val="5CAD5EC6"/>
    <w:rsid w:val="5CAD70D8"/>
    <w:rsid w:val="5CAE7A59"/>
    <w:rsid w:val="5CB022B0"/>
    <w:rsid w:val="5CB159A5"/>
    <w:rsid w:val="5CB15E2B"/>
    <w:rsid w:val="5CB56115"/>
    <w:rsid w:val="5CB57828"/>
    <w:rsid w:val="5CB64881"/>
    <w:rsid w:val="5CB84141"/>
    <w:rsid w:val="5CB841B7"/>
    <w:rsid w:val="5CBD084D"/>
    <w:rsid w:val="5CBE342B"/>
    <w:rsid w:val="5CBE4C09"/>
    <w:rsid w:val="5CC15873"/>
    <w:rsid w:val="5CC246EC"/>
    <w:rsid w:val="5CC72A58"/>
    <w:rsid w:val="5CCC1060"/>
    <w:rsid w:val="5CCE7945"/>
    <w:rsid w:val="5CD2301F"/>
    <w:rsid w:val="5CD57D51"/>
    <w:rsid w:val="5CD63E6C"/>
    <w:rsid w:val="5CD7000A"/>
    <w:rsid w:val="5CD96E55"/>
    <w:rsid w:val="5CDB14B1"/>
    <w:rsid w:val="5CE022F0"/>
    <w:rsid w:val="5CE04CF7"/>
    <w:rsid w:val="5CE160FE"/>
    <w:rsid w:val="5CE26839"/>
    <w:rsid w:val="5CE507AE"/>
    <w:rsid w:val="5CEB0B21"/>
    <w:rsid w:val="5CEC6C35"/>
    <w:rsid w:val="5CED2940"/>
    <w:rsid w:val="5CF26B77"/>
    <w:rsid w:val="5CF30ABD"/>
    <w:rsid w:val="5CF33809"/>
    <w:rsid w:val="5CF54EFD"/>
    <w:rsid w:val="5CF748ED"/>
    <w:rsid w:val="5CF76B4D"/>
    <w:rsid w:val="5CF86DFA"/>
    <w:rsid w:val="5CF94B00"/>
    <w:rsid w:val="5CFA0C16"/>
    <w:rsid w:val="5CFC0BF3"/>
    <w:rsid w:val="5CFC5A0C"/>
    <w:rsid w:val="5CFC7397"/>
    <w:rsid w:val="5CFC7EF3"/>
    <w:rsid w:val="5CFD590A"/>
    <w:rsid w:val="5CFF544F"/>
    <w:rsid w:val="5D01359D"/>
    <w:rsid w:val="5D022E0D"/>
    <w:rsid w:val="5D026D22"/>
    <w:rsid w:val="5D031605"/>
    <w:rsid w:val="5D037595"/>
    <w:rsid w:val="5D04161E"/>
    <w:rsid w:val="5D051A73"/>
    <w:rsid w:val="5D070339"/>
    <w:rsid w:val="5D070670"/>
    <w:rsid w:val="5D085CDB"/>
    <w:rsid w:val="5D0928FC"/>
    <w:rsid w:val="5D0D0CE3"/>
    <w:rsid w:val="5D0D27F9"/>
    <w:rsid w:val="5D0F46C6"/>
    <w:rsid w:val="5D104617"/>
    <w:rsid w:val="5D1067FF"/>
    <w:rsid w:val="5D113BF6"/>
    <w:rsid w:val="5D115760"/>
    <w:rsid w:val="5D1626E6"/>
    <w:rsid w:val="5D1914F3"/>
    <w:rsid w:val="5D1A22ED"/>
    <w:rsid w:val="5D1E1F6C"/>
    <w:rsid w:val="5D1F6BCB"/>
    <w:rsid w:val="5D2072A1"/>
    <w:rsid w:val="5D22281B"/>
    <w:rsid w:val="5D222EE8"/>
    <w:rsid w:val="5D233C47"/>
    <w:rsid w:val="5D243FBB"/>
    <w:rsid w:val="5D246430"/>
    <w:rsid w:val="5D254405"/>
    <w:rsid w:val="5D2A41DE"/>
    <w:rsid w:val="5D2C4043"/>
    <w:rsid w:val="5D2C56F3"/>
    <w:rsid w:val="5D304467"/>
    <w:rsid w:val="5D3066C6"/>
    <w:rsid w:val="5D32444E"/>
    <w:rsid w:val="5D330FFA"/>
    <w:rsid w:val="5D336DC6"/>
    <w:rsid w:val="5D35481A"/>
    <w:rsid w:val="5D35635D"/>
    <w:rsid w:val="5D38189F"/>
    <w:rsid w:val="5D3858BB"/>
    <w:rsid w:val="5D3D7835"/>
    <w:rsid w:val="5D3D7BF6"/>
    <w:rsid w:val="5D412940"/>
    <w:rsid w:val="5D435967"/>
    <w:rsid w:val="5D472981"/>
    <w:rsid w:val="5D491F5F"/>
    <w:rsid w:val="5D496270"/>
    <w:rsid w:val="5D4B20F3"/>
    <w:rsid w:val="5D4D1FF8"/>
    <w:rsid w:val="5D4E1C83"/>
    <w:rsid w:val="5D4F09B4"/>
    <w:rsid w:val="5D4F770D"/>
    <w:rsid w:val="5D511A1C"/>
    <w:rsid w:val="5D517201"/>
    <w:rsid w:val="5D5224FB"/>
    <w:rsid w:val="5D54627F"/>
    <w:rsid w:val="5D57616F"/>
    <w:rsid w:val="5D5F038B"/>
    <w:rsid w:val="5D613B42"/>
    <w:rsid w:val="5D623C73"/>
    <w:rsid w:val="5D63296D"/>
    <w:rsid w:val="5D68193C"/>
    <w:rsid w:val="5D683E5B"/>
    <w:rsid w:val="5D685AF0"/>
    <w:rsid w:val="5D696A12"/>
    <w:rsid w:val="5D697F3E"/>
    <w:rsid w:val="5D6B252C"/>
    <w:rsid w:val="5D6B2FBF"/>
    <w:rsid w:val="5D6C1ADB"/>
    <w:rsid w:val="5D7561AA"/>
    <w:rsid w:val="5D763A05"/>
    <w:rsid w:val="5D7667A4"/>
    <w:rsid w:val="5D78701E"/>
    <w:rsid w:val="5D7A576E"/>
    <w:rsid w:val="5D7C64FA"/>
    <w:rsid w:val="5D7D448E"/>
    <w:rsid w:val="5D7E46D0"/>
    <w:rsid w:val="5D7F1C00"/>
    <w:rsid w:val="5D7F660A"/>
    <w:rsid w:val="5D817503"/>
    <w:rsid w:val="5D817BCA"/>
    <w:rsid w:val="5D86708F"/>
    <w:rsid w:val="5D895F5E"/>
    <w:rsid w:val="5D8C3182"/>
    <w:rsid w:val="5D8D201F"/>
    <w:rsid w:val="5D9334C0"/>
    <w:rsid w:val="5D9531D2"/>
    <w:rsid w:val="5D962013"/>
    <w:rsid w:val="5D963A96"/>
    <w:rsid w:val="5D982945"/>
    <w:rsid w:val="5D9844BE"/>
    <w:rsid w:val="5D9A7F24"/>
    <w:rsid w:val="5D9C0AC2"/>
    <w:rsid w:val="5D9E5B57"/>
    <w:rsid w:val="5D9F1848"/>
    <w:rsid w:val="5D9F5312"/>
    <w:rsid w:val="5DAB0550"/>
    <w:rsid w:val="5DAF35FF"/>
    <w:rsid w:val="5DAF6B0C"/>
    <w:rsid w:val="5DB0554D"/>
    <w:rsid w:val="5DB07C5F"/>
    <w:rsid w:val="5DB1220E"/>
    <w:rsid w:val="5DB257FA"/>
    <w:rsid w:val="5DB260E9"/>
    <w:rsid w:val="5DB446DF"/>
    <w:rsid w:val="5DB96D57"/>
    <w:rsid w:val="5DBC02F2"/>
    <w:rsid w:val="5DBD310B"/>
    <w:rsid w:val="5DBF6816"/>
    <w:rsid w:val="5DC2320E"/>
    <w:rsid w:val="5DC23432"/>
    <w:rsid w:val="5DC416C8"/>
    <w:rsid w:val="5DC420BE"/>
    <w:rsid w:val="5DC65EA1"/>
    <w:rsid w:val="5DC671AD"/>
    <w:rsid w:val="5DC878BB"/>
    <w:rsid w:val="5DCA71E3"/>
    <w:rsid w:val="5DCB580A"/>
    <w:rsid w:val="5DCE2DFA"/>
    <w:rsid w:val="5DCF719F"/>
    <w:rsid w:val="5DD16A0E"/>
    <w:rsid w:val="5DD40C1C"/>
    <w:rsid w:val="5DD42717"/>
    <w:rsid w:val="5DD50C5B"/>
    <w:rsid w:val="5DD5771B"/>
    <w:rsid w:val="5DDD2986"/>
    <w:rsid w:val="5DDE6FFC"/>
    <w:rsid w:val="5DDF1E39"/>
    <w:rsid w:val="5DE05E4B"/>
    <w:rsid w:val="5DE70B01"/>
    <w:rsid w:val="5DE724CD"/>
    <w:rsid w:val="5DE9209E"/>
    <w:rsid w:val="5DEC6AFF"/>
    <w:rsid w:val="5DED6978"/>
    <w:rsid w:val="5DEF4D61"/>
    <w:rsid w:val="5DF00565"/>
    <w:rsid w:val="5DF42417"/>
    <w:rsid w:val="5DF776A5"/>
    <w:rsid w:val="5DF93F8B"/>
    <w:rsid w:val="5DF9543E"/>
    <w:rsid w:val="5DFA545A"/>
    <w:rsid w:val="5DFA56D6"/>
    <w:rsid w:val="5DFB338F"/>
    <w:rsid w:val="5DFC124F"/>
    <w:rsid w:val="5DFC306D"/>
    <w:rsid w:val="5DFE47BA"/>
    <w:rsid w:val="5E026C7E"/>
    <w:rsid w:val="5E05244E"/>
    <w:rsid w:val="5E083BB2"/>
    <w:rsid w:val="5E0A1CAD"/>
    <w:rsid w:val="5E0E0107"/>
    <w:rsid w:val="5E107263"/>
    <w:rsid w:val="5E107D69"/>
    <w:rsid w:val="5E113398"/>
    <w:rsid w:val="5E117029"/>
    <w:rsid w:val="5E1209B8"/>
    <w:rsid w:val="5E154CF8"/>
    <w:rsid w:val="5E17160C"/>
    <w:rsid w:val="5E1819AB"/>
    <w:rsid w:val="5E182BCC"/>
    <w:rsid w:val="5E193B38"/>
    <w:rsid w:val="5E1B0FA2"/>
    <w:rsid w:val="5E1E4185"/>
    <w:rsid w:val="5E1F4AAD"/>
    <w:rsid w:val="5E2050DE"/>
    <w:rsid w:val="5E217F9F"/>
    <w:rsid w:val="5E2211F0"/>
    <w:rsid w:val="5E2431AC"/>
    <w:rsid w:val="5E252559"/>
    <w:rsid w:val="5E253E76"/>
    <w:rsid w:val="5E294BE9"/>
    <w:rsid w:val="5E2B7B90"/>
    <w:rsid w:val="5E2D4A3C"/>
    <w:rsid w:val="5E2E5755"/>
    <w:rsid w:val="5E2F2264"/>
    <w:rsid w:val="5E3510FE"/>
    <w:rsid w:val="5E356798"/>
    <w:rsid w:val="5E384B1C"/>
    <w:rsid w:val="5E385710"/>
    <w:rsid w:val="5E393160"/>
    <w:rsid w:val="5E3A6165"/>
    <w:rsid w:val="5E3A77D5"/>
    <w:rsid w:val="5E3F531E"/>
    <w:rsid w:val="5E46649C"/>
    <w:rsid w:val="5E4719FE"/>
    <w:rsid w:val="5E472E84"/>
    <w:rsid w:val="5E4746AD"/>
    <w:rsid w:val="5E476D9C"/>
    <w:rsid w:val="5E497D48"/>
    <w:rsid w:val="5E497F0D"/>
    <w:rsid w:val="5E4A6898"/>
    <w:rsid w:val="5E4B7973"/>
    <w:rsid w:val="5E4D16F4"/>
    <w:rsid w:val="5E565DAF"/>
    <w:rsid w:val="5E571D77"/>
    <w:rsid w:val="5E575689"/>
    <w:rsid w:val="5E583D62"/>
    <w:rsid w:val="5E5E793D"/>
    <w:rsid w:val="5E606610"/>
    <w:rsid w:val="5E634D93"/>
    <w:rsid w:val="5E670EBE"/>
    <w:rsid w:val="5E67665D"/>
    <w:rsid w:val="5E6A6A9B"/>
    <w:rsid w:val="5E6D0E61"/>
    <w:rsid w:val="5E6E2EFF"/>
    <w:rsid w:val="5E7009D8"/>
    <w:rsid w:val="5E72509C"/>
    <w:rsid w:val="5E751FBA"/>
    <w:rsid w:val="5E752628"/>
    <w:rsid w:val="5E772273"/>
    <w:rsid w:val="5E783841"/>
    <w:rsid w:val="5E7879B7"/>
    <w:rsid w:val="5E79057B"/>
    <w:rsid w:val="5E7D467C"/>
    <w:rsid w:val="5E810AE4"/>
    <w:rsid w:val="5E821889"/>
    <w:rsid w:val="5E823087"/>
    <w:rsid w:val="5E841A02"/>
    <w:rsid w:val="5E84296D"/>
    <w:rsid w:val="5E8529C3"/>
    <w:rsid w:val="5E856891"/>
    <w:rsid w:val="5E866AD8"/>
    <w:rsid w:val="5E870FD3"/>
    <w:rsid w:val="5E8E207B"/>
    <w:rsid w:val="5E902FED"/>
    <w:rsid w:val="5E9120F6"/>
    <w:rsid w:val="5E913D29"/>
    <w:rsid w:val="5E915A41"/>
    <w:rsid w:val="5E922A24"/>
    <w:rsid w:val="5E94097C"/>
    <w:rsid w:val="5E965AA2"/>
    <w:rsid w:val="5E972EB6"/>
    <w:rsid w:val="5E9846F7"/>
    <w:rsid w:val="5E9A77F7"/>
    <w:rsid w:val="5E9B2C79"/>
    <w:rsid w:val="5E9F37BB"/>
    <w:rsid w:val="5EA65B42"/>
    <w:rsid w:val="5EA66B64"/>
    <w:rsid w:val="5EA7140B"/>
    <w:rsid w:val="5EA72533"/>
    <w:rsid w:val="5EA7453C"/>
    <w:rsid w:val="5EA90F03"/>
    <w:rsid w:val="5EA91697"/>
    <w:rsid w:val="5EA95181"/>
    <w:rsid w:val="5EAC172A"/>
    <w:rsid w:val="5EAC5CC4"/>
    <w:rsid w:val="5EAD013F"/>
    <w:rsid w:val="5EAE2315"/>
    <w:rsid w:val="5EAF5908"/>
    <w:rsid w:val="5EB15D09"/>
    <w:rsid w:val="5EB20991"/>
    <w:rsid w:val="5EB31AD9"/>
    <w:rsid w:val="5EB34C60"/>
    <w:rsid w:val="5EB8200C"/>
    <w:rsid w:val="5EB83240"/>
    <w:rsid w:val="5EBB710C"/>
    <w:rsid w:val="5EBC4470"/>
    <w:rsid w:val="5EBD64AC"/>
    <w:rsid w:val="5EBE7725"/>
    <w:rsid w:val="5EBF07B9"/>
    <w:rsid w:val="5EBF5E27"/>
    <w:rsid w:val="5EC34318"/>
    <w:rsid w:val="5ECB5B29"/>
    <w:rsid w:val="5ED02E30"/>
    <w:rsid w:val="5ED305DE"/>
    <w:rsid w:val="5ED538BF"/>
    <w:rsid w:val="5ED82D64"/>
    <w:rsid w:val="5ED908C2"/>
    <w:rsid w:val="5ED95A0F"/>
    <w:rsid w:val="5EE036F9"/>
    <w:rsid w:val="5EE03E2A"/>
    <w:rsid w:val="5EE11A48"/>
    <w:rsid w:val="5EE228BF"/>
    <w:rsid w:val="5EE25C49"/>
    <w:rsid w:val="5EE26FF8"/>
    <w:rsid w:val="5EE36591"/>
    <w:rsid w:val="5EE40904"/>
    <w:rsid w:val="5EE56496"/>
    <w:rsid w:val="5EE67999"/>
    <w:rsid w:val="5EE70DFD"/>
    <w:rsid w:val="5EE71350"/>
    <w:rsid w:val="5EEE42F4"/>
    <w:rsid w:val="5EEE6E84"/>
    <w:rsid w:val="5EEF6821"/>
    <w:rsid w:val="5EF023C9"/>
    <w:rsid w:val="5EF15E31"/>
    <w:rsid w:val="5EF76363"/>
    <w:rsid w:val="5EFB0619"/>
    <w:rsid w:val="5EFE3E1D"/>
    <w:rsid w:val="5F003271"/>
    <w:rsid w:val="5F015469"/>
    <w:rsid w:val="5F0254DC"/>
    <w:rsid w:val="5F046E8B"/>
    <w:rsid w:val="5F0528D1"/>
    <w:rsid w:val="5F0702B6"/>
    <w:rsid w:val="5F082BC2"/>
    <w:rsid w:val="5F0B0E54"/>
    <w:rsid w:val="5F0E4FC2"/>
    <w:rsid w:val="5F1036BC"/>
    <w:rsid w:val="5F14335B"/>
    <w:rsid w:val="5F1C6614"/>
    <w:rsid w:val="5F1F4E89"/>
    <w:rsid w:val="5F201D51"/>
    <w:rsid w:val="5F236A42"/>
    <w:rsid w:val="5F2B2C74"/>
    <w:rsid w:val="5F2B6C57"/>
    <w:rsid w:val="5F2E1CE9"/>
    <w:rsid w:val="5F307A7E"/>
    <w:rsid w:val="5F34153A"/>
    <w:rsid w:val="5F347AEE"/>
    <w:rsid w:val="5F354CB3"/>
    <w:rsid w:val="5F354CF8"/>
    <w:rsid w:val="5F357BF9"/>
    <w:rsid w:val="5F38757B"/>
    <w:rsid w:val="5F3A110A"/>
    <w:rsid w:val="5F3B1885"/>
    <w:rsid w:val="5F3B43BA"/>
    <w:rsid w:val="5F3E6B4C"/>
    <w:rsid w:val="5F401D08"/>
    <w:rsid w:val="5F44492A"/>
    <w:rsid w:val="5F4501BC"/>
    <w:rsid w:val="5F452A1B"/>
    <w:rsid w:val="5F4B727B"/>
    <w:rsid w:val="5F4C20D4"/>
    <w:rsid w:val="5F4E5A8F"/>
    <w:rsid w:val="5F4E6DF2"/>
    <w:rsid w:val="5F4F18B7"/>
    <w:rsid w:val="5F500EF4"/>
    <w:rsid w:val="5F520948"/>
    <w:rsid w:val="5F521B9C"/>
    <w:rsid w:val="5F523439"/>
    <w:rsid w:val="5F565886"/>
    <w:rsid w:val="5F565BE0"/>
    <w:rsid w:val="5F582457"/>
    <w:rsid w:val="5F585854"/>
    <w:rsid w:val="5F5C0399"/>
    <w:rsid w:val="5F5C7F51"/>
    <w:rsid w:val="5F5D7DA5"/>
    <w:rsid w:val="5F5F508D"/>
    <w:rsid w:val="5F61299D"/>
    <w:rsid w:val="5F62022C"/>
    <w:rsid w:val="5F63415F"/>
    <w:rsid w:val="5F641E02"/>
    <w:rsid w:val="5F6438C8"/>
    <w:rsid w:val="5F6459E1"/>
    <w:rsid w:val="5F6475B9"/>
    <w:rsid w:val="5F655800"/>
    <w:rsid w:val="5F685A11"/>
    <w:rsid w:val="5F6C48DD"/>
    <w:rsid w:val="5F6E0676"/>
    <w:rsid w:val="5F741DE2"/>
    <w:rsid w:val="5F761A57"/>
    <w:rsid w:val="5F782CFA"/>
    <w:rsid w:val="5F786D08"/>
    <w:rsid w:val="5F7A0AC2"/>
    <w:rsid w:val="5F7E15CA"/>
    <w:rsid w:val="5F853F62"/>
    <w:rsid w:val="5F855E6C"/>
    <w:rsid w:val="5F8671B4"/>
    <w:rsid w:val="5F892400"/>
    <w:rsid w:val="5F896C1D"/>
    <w:rsid w:val="5F8A6537"/>
    <w:rsid w:val="5F8B2C39"/>
    <w:rsid w:val="5F8D784E"/>
    <w:rsid w:val="5F8E28CD"/>
    <w:rsid w:val="5F8E2B0E"/>
    <w:rsid w:val="5F8E6808"/>
    <w:rsid w:val="5F8F239E"/>
    <w:rsid w:val="5F907CD9"/>
    <w:rsid w:val="5F944E2D"/>
    <w:rsid w:val="5F953ED9"/>
    <w:rsid w:val="5F95572F"/>
    <w:rsid w:val="5F99374B"/>
    <w:rsid w:val="5F996A68"/>
    <w:rsid w:val="5F9D685D"/>
    <w:rsid w:val="5F9E37B9"/>
    <w:rsid w:val="5F9E7837"/>
    <w:rsid w:val="5F9F2687"/>
    <w:rsid w:val="5FA06063"/>
    <w:rsid w:val="5FA31DBB"/>
    <w:rsid w:val="5FA362FF"/>
    <w:rsid w:val="5FA60170"/>
    <w:rsid w:val="5FA9382E"/>
    <w:rsid w:val="5FAA000E"/>
    <w:rsid w:val="5FAB2034"/>
    <w:rsid w:val="5FAC1C2C"/>
    <w:rsid w:val="5FAC5205"/>
    <w:rsid w:val="5FAD5164"/>
    <w:rsid w:val="5FAF4253"/>
    <w:rsid w:val="5FB304D8"/>
    <w:rsid w:val="5FB70CEC"/>
    <w:rsid w:val="5FB80792"/>
    <w:rsid w:val="5FB80981"/>
    <w:rsid w:val="5FB85BA8"/>
    <w:rsid w:val="5FB87B99"/>
    <w:rsid w:val="5FBA4968"/>
    <w:rsid w:val="5FBC53BC"/>
    <w:rsid w:val="5FC024A9"/>
    <w:rsid w:val="5FC268EB"/>
    <w:rsid w:val="5FC26E6C"/>
    <w:rsid w:val="5FC530F6"/>
    <w:rsid w:val="5FCB2968"/>
    <w:rsid w:val="5FCC30DE"/>
    <w:rsid w:val="5FCF6837"/>
    <w:rsid w:val="5FD01D49"/>
    <w:rsid w:val="5FD1362E"/>
    <w:rsid w:val="5FD307AA"/>
    <w:rsid w:val="5FD44C2B"/>
    <w:rsid w:val="5FD6615E"/>
    <w:rsid w:val="5FD83205"/>
    <w:rsid w:val="5FD91BCB"/>
    <w:rsid w:val="5FDC353A"/>
    <w:rsid w:val="5FDD79B5"/>
    <w:rsid w:val="5FE02913"/>
    <w:rsid w:val="5FE11C0D"/>
    <w:rsid w:val="5FE3042B"/>
    <w:rsid w:val="5FE31C06"/>
    <w:rsid w:val="5FE53A58"/>
    <w:rsid w:val="5FEA7ACB"/>
    <w:rsid w:val="5FEC51ED"/>
    <w:rsid w:val="5FED6FE7"/>
    <w:rsid w:val="5FEE1DE8"/>
    <w:rsid w:val="5FEF1B9A"/>
    <w:rsid w:val="5FEF21AB"/>
    <w:rsid w:val="5FF1046D"/>
    <w:rsid w:val="5FF20FFA"/>
    <w:rsid w:val="5FF43DA8"/>
    <w:rsid w:val="5FF55AB3"/>
    <w:rsid w:val="5FF60FC0"/>
    <w:rsid w:val="5FF65785"/>
    <w:rsid w:val="5FF8566F"/>
    <w:rsid w:val="5FF97B17"/>
    <w:rsid w:val="5FFA3B76"/>
    <w:rsid w:val="5FFC154A"/>
    <w:rsid w:val="60002C5E"/>
    <w:rsid w:val="60004272"/>
    <w:rsid w:val="60004326"/>
    <w:rsid w:val="600228CB"/>
    <w:rsid w:val="60045B4A"/>
    <w:rsid w:val="6005169F"/>
    <w:rsid w:val="60057517"/>
    <w:rsid w:val="600601F5"/>
    <w:rsid w:val="600A204C"/>
    <w:rsid w:val="600B4502"/>
    <w:rsid w:val="600B6797"/>
    <w:rsid w:val="600C4480"/>
    <w:rsid w:val="600C75B3"/>
    <w:rsid w:val="600E365B"/>
    <w:rsid w:val="600E3707"/>
    <w:rsid w:val="60104CCA"/>
    <w:rsid w:val="60160697"/>
    <w:rsid w:val="60165B75"/>
    <w:rsid w:val="60167F9D"/>
    <w:rsid w:val="6017614F"/>
    <w:rsid w:val="601A25E8"/>
    <w:rsid w:val="601B21AC"/>
    <w:rsid w:val="601E4B67"/>
    <w:rsid w:val="601F7965"/>
    <w:rsid w:val="6022139F"/>
    <w:rsid w:val="602234B5"/>
    <w:rsid w:val="60235503"/>
    <w:rsid w:val="6026168D"/>
    <w:rsid w:val="6026206A"/>
    <w:rsid w:val="60263F66"/>
    <w:rsid w:val="60295459"/>
    <w:rsid w:val="602D6C46"/>
    <w:rsid w:val="602D726A"/>
    <w:rsid w:val="602F37CD"/>
    <w:rsid w:val="602F777F"/>
    <w:rsid w:val="60324187"/>
    <w:rsid w:val="60326E0C"/>
    <w:rsid w:val="60334BB5"/>
    <w:rsid w:val="6034564A"/>
    <w:rsid w:val="60353BA3"/>
    <w:rsid w:val="60383618"/>
    <w:rsid w:val="60397DF3"/>
    <w:rsid w:val="603A2C3F"/>
    <w:rsid w:val="603B5E46"/>
    <w:rsid w:val="603B75C3"/>
    <w:rsid w:val="603C29E0"/>
    <w:rsid w:val="603E1FC2"/>
    <w:rsid w:val="603E4A4E"/>
    <w:rsid w:val="604052E1"/>
    <w:rsid w:val="604237C9"/>
    <w:rsid w:val="60473320"/>
    <w:rsid w:val="604805BE"/>
    <w:rsid w:val="60497728"/>
    <w:rsid w:val="604B27E1"/>
    <w:rsid w:val="604C0391"/>
    <w:rsid w:val="604E1BBC"/>
    <w:rsid w:val="604E6909"/>
    <w:rsid w:val="604F0513"/>
    <w:rsid w:val="605022C8"/>
    <w:rsid w:val="60505D94"/>
    <w:rsid w:val="605110A2"/>
    <w:rsid w:val="60523CB9"/>
    <w:rsid w:val="6053564E"/>
    <w:rsid w:val="60542B35"/>
    <w:rsid w:val="605658D3"/>
    <w:rsid w:val="60575F39"/>
    <w:rsid w:val="60576FB8"/>
    <w:rsid w:val="60583083"/>
    <w:rsid w:val="6058762F"/>
    <w:rsid w:val="605F2CCF"/>
    <w:rsid w:val="605F3C91"/>
    <w:rsid w:val="605F77C9"/>
    <w:rsid w:val="60621527"/>
    <w:rsid w:val="60622BE3"/>
    <w:rsid w:val="60630E2B"/>
    <w:rsid w:val="60652800"/>
    <w:rsid w:val="606A6C02"/>
    <w:rsid w:val="606B2A94"/>
    <w:rsid w:val="606D3E14"/>
    <w:rsid w:val="60723534"/>
    <w:rsid w:val="6072557E"/>
    <w:rsid w:val="60725A1F"/>
    <w:rsid w:val="60736101"/>
    <w:rsid w:val="607437D8"/>
    <w:rsid w:val="60773A3E"/>
    <w:rsid w:val="60775C17"/>
    <w:rsid w:val="60792DB3"/>
    <w:rsid w:val="607B1289"/>
    <w:rsid w:val="607B6E42"/>
    <w:rsid w:val="607C404A"/>
    <w:rsid w:val="607D064E"/>
    <w:rsid w:val="607F2F97"/>
    <w:rsid w:val="60822D78"/>
    <w:rsid w:val="60826AB4"/>
    <w:rsid w:val="60830D39"/>
    <w:rsid w:val="6083635C"/>
    <w:rsid w:val="608549D1"/>
    <w:rsid w:val="608A5EBE"/>
    <w:rsid w:val="608C234B"/>
    <w:rsid w:val="608F7059"/>
    <w:rsid w:val="608F74D2"/>
    <w:rsid w:val="60924FB5"/>
    <w:rsid w:val="609364A7"/>
    <w:rsid w:val="60940772"/>
    <w:rsid w:val="609432F8"/>
    <w:rsid w:val="60961658"/>
    <w:rsid w:val="609B1376"/>
    <w:rsid w:val="609D2A56"/>
    <w:rsid w:val="60A251C9"/>
    <w:rsid w:val="60A70477"/>
    <w:rsid w:val="60A70725"/>
    <w:rsid w:val="60A74BB4"/>
    <w:rsid w:val="60A7777C"/>
    <w:rsid w:val="60A91035"/>
    <w:rsid w:val="60AF3259"/>
    <w:rsid w:val="60AF32DC"/>
    <w:rsid w:val="60AF4A1B"/>
    <w:rsid w:val="60B2769B"/>
    <w:rsid w:val="60B31BFB"/>
    <w:rsid w:val="60B37228"/>
    <w:rsid w:val="60B81100"/>
    <w:rsid w:val="60B95C36"/>
    <w:rsid w:val="60BA6892"/>
    <w:rsid w:val="60BA68B6"/>
    <w:rsid w:val="60BB0410"/>
    <w:rsid w:val="60BB42CD"/>
    <w:rsid w:val="60BB5222"/>
    <w:rsid w:val="60C4730C"/>
    <w:rsid w:val="60C50DD6"/>
    <w:rsid w:val="60C62619"/>
    <w:rsid w:val="60C651FB"/>
    <w:rsid w:val="60C91A7E"/>
    <w:rsid w:val="60CA623A"/>
    <w:rsid w:val="60CC170F"/>
    <w:rsid w:val="60CE76AC"/>
    <w:rsid w:val="60D278E3"/>
    <w:rsid w:val="60D306D0"/>
    <w:rsid w:val="60D5664F"/>
    <w:rsid w:val="60D82839"/>
    <w:rsid w:val="60D835DA"/>
    <w:rsid w:val="60D95468"/>
    <w:rsid w:val="60DB62A2"/>
    <w:rsid w:val="60DC43F7"/>
    <w:rsid w:val="60DF0E6D"/>
    <w:rsid w:val="60E212BD"/>
    <w:rsid w:val="60E4076D"/>
    <w:rsid w:val="60E52CB4"/>
    <w:rsid w:val="60E53CC5"/>
    <w:rsid w:val="60E560C9"/>
    <w:rsid w:val="60E86A8F"/>
    <w:rsid w:val="60EB266B"/>
    <w:rsid w:val="60EC2448"/>
    <w:rsid w:val="60ED1E42"/>
    <w:rsid w:val="60F14274"/>
    <w:rsid w:val="60F16AB2"/>
    <w:rsid w:val="60F214F6"/>
    <w:rsid w:val="60F3182A"/>
    <w:rsid w:val="60F378C3"/>
    <w:rsid w:val="60F423B5"/>
    <w:rsid w:val="60F601A5"/>
    <w:rsid w:val="60F8292F"/>
    <w:rsid w:val="60F906B7"/>
    <w:rsid w:val="60F97446"/>
    <w:rsid w:val="60FA0B77"/>
    <w:rsid w:val="60FB42A0"/>
    <w:rsid w:val="60FE7C7B"/>
    <w:rsid w:val="60FF0F36"/>
    <w:rsid w:val="60FF4C08"/>
    <w:rsid w:val="60FF68A0"/>
    <w:rsid w:val="610025E5"/>
    <w:rsid w:val="61013BE8"/>
    <w:rsid w:val="61040FC4"/>
    <w:rsid w:val="610446AD"/>
    <w:rsid w:val="610654F9"/>
    <w:rsid w:val="610C7E40"/>
    <w:rsid w:val="610D5F07"/>
    <w:rsid w:val="610E3FA9"/>
    <w:rsid w:val="61102AD8"/>
    <w:rsid w:val="61110C3D"/>
    <w:rsid w:val="611263DA"/>
    <w:rsid w:val="61135339"/>
    <w:rsid w:val="61135BA1"/>
    <w:rsid w:val="61151BE6"/>
    <w:rsid w:val="6116104D"/>
    <w:rsid w:val="611924AE"/>
    <w:rsid w:val="611D0B25"/>
    <w:rsid w:val="61243600"/>
    <w:rsid w:val="612615CE"/>
    <w:rsid w:val="61285684"/>
    <w:rsid w:val="612D1994"/>
    <w:rsid w:val="612E0A10"/>
    <w:rsid w:val="61306B4D"/>
    <w:rsid w:val="61322339"/>
    <w:rsid w:val="613319ED"/>
    <w:rsid w:val="61341D7C"/>
    <w:rsid w:val="61351BA4"/>
    <w:rsid w:val="61351BF2"/>
    <w:rsid w:val="61355CD8"/>
    <w:rsid w:val="613613CC"/>
    <w:rsid w:val="6136629E"/>
    <w:rsid w:val="613C2743"/>
    <w:rsid w:val="613C5979"/>
    <w:rsid w:val="613E5DE8"/>
    <w:rsid w:val="614A681F"/>
    <w:rsid w:val="614F4976"/>
    <w:rsid w:val="61540F41"/>
    <w:rsid w:val="6156719A"/>
    <w:rsid w:val="61575B37"/>
    <w:rsid w:val="6158184C"/>
    <w:rsid w:val="615C4F3C"/>
    <w:rsid w:val="615D521F"/>
    <w:rsid w:val="615D56AE"/>
    <w:rsid w:val="615E4589"/>
    <w:rsid w:val="615F1110"/>
    <w:rsid w:val="615F753E"/>
    <w:rsid w:val="6164037C"/>
    <w:rsid w:val="616441B1"/>
    <w:rsid w:val="61674A60"/>
    <w:rsid w:val="61683B09"/>
    <w:rsid w:val="616D6FB7"/>
    <w:rsid w:val="61702E06"/>
    <w:rsid w:val="61711CB7"/>
    <w:rsid w:val="617122FB"/>
    <w:rsid w:val="61724013"/>
    <w:rsid w:val="61734832"/>
    <w:rsid w:val="617463A9"/>
    <w:rsid w:val="61750FA7"/>
    <w:rsid w:val="617F381C"/>
    <w:rsid w:val="618040E4"/>
    <w:rsid w:val="61804D97"/>
    <w:rsid w:val="618140F1"/>
    <w:rsid w:val="618448B4"/>
    <w:rsid w:val="61847E25"/>
    <w:rsid w:val="6187347E"/>
    <w:rsid w:val="61874DF8"/>
    <w:rsid w:val="618940E1"/>
    <w:rsid w:val="618A1311"/>
    <w:rsid w:val="618C2CB2"/>
    <w:rsid w:val="618C65AF"/>
    <w:rsid w:val="618C6E3B"/>
    <w:rsid w:val="618F7A44"/>
    <w:rsid w:val="61923ABC"/>
    <w:rsid w:val="6193338C"/>
    <w:rsid w:val="61971C21"/>
    <w:rsid w:val="61991E66"/>
    <w:rsid w:val="619A1BEE"/>
    <w:rsid w:val="619C4C8D"/>
    <w:rsid w:val="619F4FB9"/>
    <w:rsid w:val="61A01FCE"/>
    <w:rsid w:val="61A414AE"/>
    <w:rsid w:val="61A55691"/>
    <w:rsid w:val="61A80359"/>
    <w:rsid w:val="61A80F7A"/>
    <w:rsid w:val="61AA52D1"/>
    <w:rsid w:val="61AC2E08"/>
    <w:rsid w:val="61AC449D"/>
    <w:rsid w:val="61AD6FAC"/>
    <w:rsid w:val="61AE3CF8"/>
    <w:rsid w:val="61AF6A86"/>
    <w:rsid w:val="61BB39E0"/>
    <w:rsid w:val="61BC2895"/>
    <w:rsid w:val="61BC423C"/>
    <w:rsid w:val="61C079A9"/>
    <w:rsid w:val="61C71F29"/>
    <w:rsid w:val="61C868A3"/>
    <w:rsid w:val="61C93820"/>
    <w:rsid w:val="61CC5E7E"/>
    <w:rsid w:val="61CD3274"/>
    <w:rsid w:val="61D33B87"/>
    <w:rsid w:val="61D36E7B"/>
    <w:rsid w:val="61D4430B"/>
    <w:rsid w:val="61D504B8"/>
    <w:rsid w:val="61D915E0"/>
    <w:rsid w:val="61DB7363"/>
    <w:rsid w:val="61DC4728"/>
    <w:rsid w:val="61DE4F52"/>
    <w:rsid w:val="61DF1A12"/>
    <w:rsid w:val="61DF7E6E"/>
    <w:rsid w:val="61E104DA"/>
    <w:rsid w:val="61E16632"/>
    <w:rsid w:val="61E431A9"/>
    <w:rsid w:val="61E43407"/>
    <w:rsid w:val="61E71944"/>
    <w:rsid w:val="61E80597"/>
    <w:rsid w:val="61E8269F"/>
    <w:rsid w:val="61EB2C85"/>
    <w:rsid w:val="61EF5A1C"/>
    <w:rsid w:val="61EF7A4C"/>
    <w:rsid w:val="61F42D9B"/>
    <w:rsid w:val="61F464D0"/>
    <w:rsid w:val="61F54E56"/>
    <w:rsid w:val="61F8722C"/>
    <w:rsid w:val="61F96A13"/>
    <w:rsid w:val="61FC064A"/>
    <w:rsid w:val="61FF453C"/>
    <w:rsid w:val="620256D8"/>
    <w:rsid w:val="620324BC"/>
    <w:rsid w:val="62045A27"/>
    <w:rsid w:val="6208060D"/>
    <w:rsid w:val="620923CE"/>
    <w:rsid w:val="62095105"/>
    <w:rsid w:val="620F1C24"/>
    <w:rsid w:val="620F7D9E"/>
    <w:rsid w:val="621163FF"/>
    <w:rsid w:val="62116B08"/>
    <w:rsid w:val="62134757"/>
    <w:rsid w:val="62147213"/>
    <w:rsid w:val="62162626"/>
    <w:rsid w:val="621679BA"/>
    <w:rsid w:val="62180D78"/>
    <w:rsid w:val="6218647C"/>
    <w:rsid w:val="621A2CC4"/>
    <w:rsid w:val="621A7149"/>
    <w:rsid w:val="621C1E04"/>
    <w:rsid w:val="621F7A91"/>
    <w:rsid w:val="62205FD9"/>
    <w:rsid w:val="62211772"/>
    <w:rsid w:val="62216AEE"/>
    <w:rsid w:val="6222260F"/>
    <w:rsid w:val="622241F0"/>
    <w:rsid w:val="62225EB8"/>
    <w:rsid w:val="62232A6B"/>
    <w:rsid w:val="62233243"/>
    <w:rsid w:val="62241E3F"/>
    <w:rsid w:val="622422F1"/>
    <w:rsid w:val="62254496"/>
    <w:rsid w:val="62276E0E"/>
    <w:rsid w:val="622910A7"/>
    <w:rsid w:val="62296909"/>
    <w:rsid w:val="622C44B4"/>
    <w:rsid w:val="622D5E58"/>
    <w:rsid w:val="622D6F90"/>
    <w:rsid w:val="622E295D"/>
    <w:rsid w:val="62311E67"/>
    <w:rsid w:val="62312EF8"/>
    <w:rsid w:val="62313D01"/>
    <w:rsid w:val="623560FB"/>
    <w:rsid w:val="62370FDB"/>
    <w:rsid w:val="6238355A"/>
    <w:rsid w:val="62390984"/>
    <w:rsid w:val="623A4610"/>
    <w:rsid w:val="623D173B"/>
    <w:rsid w:val="623F0DD2"/>
    <w:rsid w:val="623F395C"/>
    <w:rsid w:val="62404B6D"/>
    <w:rsid w:val="62416B25"/>
    <w:rsid w:val="62456F67"/>
    <w:rsid w:val="62464503"/>
    <w:rsid w:val="62465E32"/>
    <w:rsid w:val="62466EFE"/>
    <w:rsid w:val="624B2132"/>
    <w:rsid w:val="624E02E0"/>
    <w:rsid w:val="62500833"/>
    <w:rsid w:val="62507478"/>
    <w:rsid w:val="62535C0B"/>
    <w:rsid w:val="6256031C"/>
    <w:rsid w:val="62562159"/>
    <w:rsid w:val="625A6109"/>
    <w:rsid w:val="625B6A78"/>
    <w:rsid w:val="625D4C93"/>
    <w:rsid w:val="625D696F"/>
    <w:rsid w:val="62603884"/>
    <w:rsid w:val="6261714A"/>
    <w:rsid w:val="62643D58"/>
    <w:rsid w:val="6269480B"/>
    <w:rsid w:val="626B3246"/>
    <w:rsid w:val="626D1F31"/>
    <w:rsid w:val="626F2959"/>
    <w:rsid w:val="62711427"/>
    <w:rsid w:val="62717DDF"/>
    <w:rsid w:val="627236D0"/>
    <w:rsid w:val="62730BD1"/>
    <w:rsid w:val="62744C7C"/>
    <w:rsid w:val="62757FFB"/>
    <w:rsid w:val="62784020"/>
    <w:rsid w:val="627A6B02"/>
    <w:rsid w:val="627B6C2A"/>
    <w:rsid w:val="628023B6"/>
    <w:rsid w:val="62820C6D"/>
    <w:rsid w:val="62855F06"/>
    <w:rsid w:val="628925EC"/>
    <w:rsid w:val="62897FEA"/>
    <w:rsid w:val="628A1F65"/>
    <w:rsid w:val="628B6C97"/>
    <w:rsid w:val="628C03F0"/>
    <w:rsid w:val="628D5C2D"/>
    <w:rsid w:val="628F2CC4"/>
    <w:rsid w:val="6291316E"/>
    <w:rsid w:val="629635E8"/>
    <w:rsid w:val="62972E43"/>
    <w:rsid w:val="62983A59"/>
    <w:rsid w:val="62986FD5"/>
    <w:rsid w:val="62997507"/>
    <w:rsid w:val="629A4CB6"/>
    <w:rsid w:val="629B1141"/>
    <w:rsid w:val="629C24B4"/>
    <w:rsid w:val="62A000B3"/>
    <w:rsid w:val="62A004F7"/>
    <w:rsid w:val="62A21C24"/>
    <w:rsid w:val="62A23B4C"/>
    <w:rsid w:val="62A57221"/>
    <w:rsid w:val="62A616FE"/>
    <w:rsid w:val="62A66FEC"/>
    <w:rsid w:val="62AF0148"/>
    <w:rsid w:val="62AF25EA"/>
    <w:rsid w:val="62AF4772"/>
    <w:rsid w:val="62B0088D"/>
    <w:rsid w:val="62B05FE8"/>
    <w:rsid w:val="62B312FE"/>
    <w:rsid w:val="62B45F02"/>
    <w:rsid w:val="62B6373E"/>
    <w:rsid w:val="62B656FC"/>
    <w:rsid w:val="62BD5202"/>
    <w:rsid w:val="62C02D2D"/>
    <w:rsid w:val="62C50455"/>
    <w:rsid w:val="62C73CD0"/>
    <w:rsid w:val="62C7646C"/>
    <w:rsid w:val="62C8758C"/>
    <w:rsid w:val="62CB3638"/>
    <w:rsid w:val="62CC26B4"/>
    <w:rsid w:val="62CC39AC"/>
    <w:rsid w:val="62D2025B"/>
    <w:rsid w:val="62D21974"/>
    <w:rsid w:val="62D318F1"/>
    <w:rsid w:val="62D44937"/>
    <w:rsid w:val="62D74431"/>
    <w:rsid w:val="62D942FB"/>
    <w:rsid w:val="62DB4D8C"/>
    <w:rsid w:val="62DF1B1A"/>
    <w:rsid w:val="62E02D1C"/>
    <w:rsid w:val="62E22E11"/>
    <w:rsid w:val="62E243A6"/>
    <w:rsid w:val="62E53CB5"/>
    <w:rsid w:val="62E777DA"/>
    <w:rsid w:val="62E913A6"/>
    <w:rsid w:val="62E97C66"/>
    <w:rsid w:val="62EB26FD"/>
    <w:rsid w:val="62EC7410"/>
    <w:rsid w:val="62EE24C4"/>
    <w:rsid w:val="62F04FD1"/>
    <w:rsid w:val="62F0518B"/>
    <w:rsid w:val="62F209BC"/>
    <w:rsid w:val="62FB0DFC"/>
    <w:rsid w:val="62FB606F"/>
    <w:rsid w:val="62FC6159"/>
    <w:rsid w:val="62FC752E"/>
    <w:rsid w:val="62FE0E84"/>
    <w:rsid w:val="62FE33F4"/>
    <w:rsid w:val="62FF4E0E"/>
    <w:rsid w:val="63013667"/>
    <w:rsid w:val="63020BD9"/>
    <w:rsid w:val="6303572E"/>
    <w:rsid w:val="63045E29"/>
    <w:rsid w:val="630556BB"/>
    <w:rsid w:val="63064DBF"/>
    <w:rsid w:val="630721BF"/>
    <w:rsid w:val="63082682"/>
    <w:rsid w:val="630D132E"/>
    <w:rsid w:val="631103DD"/>
    <w:rsid w:val="631542A6"/>
    <w:rsid w:val="63167C0F"/>
    <w:rsid w:val="63184E1C"/>
    <w:rsid w:val="631D4A70"/>
    <w:rsid w:val="632130C1"/>
    <w:rsid w:val="63223267"/>
    <w:rsid w:val="63236F16"/>
    <w:rsid w:val="63236FD6"/>
    <w:rsid w:val="63237208"/>
    <w:rsid w:val="63244EE9"/>
    <w:rsid w:val="6324609B"/>
    <w:rsid w:val="63282E4E"/>
    <w:rsid w:val="6328550E"/>
    <w:rsid w:val="632A5426"/>
    <w:rsid w:val="632C1B73"/>
    <w:rsid w:val="632E3EE9"/>
    <w:rsid w:val="63306C00"/>
    <w:rsid w:val="6334727C"/>
    <w:rsid w:val="63355FF4"/>
    <w:rsid w:val="633620DD"/>
    <w:rsid w:val="63376644"/>
    <w:rsid w:val="633777C8"/>
    <w:rsid w:val="63386A3F"/>
    <w:rsid w:val="63390D76"/>
    <w:rsid w:val="6339762D"/>
    <w:rsid w:val="633A286B"/>
    <w:rsid w:val="634427BD"/>
    <w:rsid w:val="63444654"/>
    <w:rsid w:val="6347465B"/>
    <w:rsid w:val="634A59D8"/>
    <w:rsid w:val="634A7E5F"/>
    <w:rsid w:val="634C272F"/>
    <w:rsid w:val="634C46F4"/>
    <w:rsid w:val="634D6BA4"/>
    <w:rsid w:val="634F4894"/>
    <w:rsid w:val="634F6965"/>
    <w:rsid w:val="63504EFD"/>
    <w:rsid w:val="63525163"/>
    <w:rsid w:val="635A3A82"/>
    <w:rsid w:val="636115D3"/>
    <w:rsid w:val="63615ED7"/>
    <w:rsid w:val="63617484"/>
    <w:rsid w:val="636329CE"/>
    <w:rsid w:val="63670F53"/>
    <w:rsid w:val="636B0A17"/>
    <w:rsid w:val="636C6DDF"/>
    <w:rsid w:val="637042A6"/>
    <w:rsid w:val="63750518"/>
    <w:rsid w:val="6376187D"/>
    <w:rsid w:val="637639E4"/>
    <w:rsid w:val="63774DC7"/>
    <w:rsid w:val="637D3555"/>
    <w:rsid w:val="63806942"/>
    <w:rsid w:val="638529CC"/>
    <w:rsid w:val="63877DBC"/>
    <w:rsid w:val="63886501"/>
    <w:rsid w:val="638953F9"/>
    <w:rsid w:val="638C14F6"/>
    <w:rsid w:val="638D3AD7"/>
    <w:rsid w:val="638E5351"/>
    <w:rsid w:val="638F6D8E"/>
    <w:rsid w:val="63912AC0"/>
    <w:rsid w:val="639253BD"/>
    <w:rsid w:val="63926AA3"/>
    <w:rsid w:val="639320B9"/>
    <w:rsid w:val="63960295"/>
    <w:rsid w:val="639B52D1"/>
    <w:rsid w:val="639C3F37"/>
    <w:rsid w:val="639D0F52"/>
    <w:rsid w:val="639F26FF"/>
    <w:rsid w:val="639F6C31"/>
    <w:rsid w:val="63A119D2"/>
    <w:rsid w:val="63A129CA"/>
    <w:rsid w:val="63A5047B"/>
    <w:rsid w:val="63A5662B"/>
    <w:rsid w:val="63A61AEB"/>
    <w:rsid w:val="63A95CEA"/>
    <w:rsid w:val="63AB4A42"/>
    <w:rsid w:val="63AB4AC8"/>
    <w:rsid w:val="63AD34FC"/>
    <w:rsid w:val="63AE4EF8"/>
    <w:rsid w:val="63B2650F"/>
    <w:rsid w:val="63B4063D"/>
    <w:rsid w:val="63B74214"/>
    <w:rsid w:val="63B839A1"/>
    <w:rsid w:val="63BA29B4"/>
    <w:rsid w:val="63BA5284"/>
    <w:rsid w:val="63BF321C"/>
    <w:rsid w:val="63C35481"/>
    <w:rsid w:val="63C43FA2"/>
    <w:rsid w:val="63C53E37"/>
    <w:rsid w:val="63C82BFB"/>
    <w:rsid w:val="63C8623D"/>
    <w:rsid w:val="63C90CA9"/>
    <w:rsid w:val="63CF7E67"/>
    <w:rsid w:val="63D11AB7"/>
    <w:rsid w:val="63D1208A"/>
    <w:rsid w:val="63D16660"/>
    <w:rsid w:val="63D745BD"/>
    <w:rsid w:val="63DA33E8"/>
    <w:rsid w:val="63DA34CF"/>
    <w:rsid w:val="63DA67B5"/>
    <w:rsid w:val="63DB4540"/>
    <w:rsid w:val="63DF2534"/>
    <w:rsid w:val="63E32B58"/>
    <w:rsid w:val="63E52502"/>
    <w:rsid w:val="63E638A7"/>
    <w:rsid w:val="63E70D13"/>
    <w:rsid w:val="63EC0FCA"/>
    <w:rsid w:val="63ED450D"/>
    <w:rsid w:val="63EF3EE0"/>
    <w:rsid w:val="63F17965"/>
    <w:rsid w:val="63F23673"/>
    <w:rsid w:val="63F26D9E"/>
    <w:rsid w:val="63F41ADF"/>
    <w:rsid w:val="63F50823"/>
    <w:rsid w:val="63F626B4"/>
    <w:rsid w:val="63F628C0"/>
    <w:rsid w:val="63F7733D"/>
    <w:rsid w:val="63F85844"/>
    <w:rsid w:val="63F85F42"/>
    <w:rsid w:val="63FB2E57"/>
    <w:rsid w:val="64001B7E"/>
    <w:rsid w:val="6401607F"/>
    <w:rsid w:val="64021BC6"/>
    <w:rsid w:val="64025C3A"/>
    <w:rsid w:val="64035A9D"/>
    <w:rsid w:val="64077872"/>
    <w:rsid w:val="640C3C3B"/>
    <w:rsid w:val="640C422B"/>
    <w:rsid w:val="640D0961"/>
    <w:rsid w:val="64164839"/>
    <w:rsid w:val="64174959"/>
    <w:rsid w:val="641B0AAB"/>
    <w:rsid w:val="641C3BC3"/>
    <w:rsid w:val="641C5968"/>
    <w:rsid w:val="642460A0"/>
    <w:rsid w:val="642532C0"/>
    <w:rsid w:val="642703A0"/>
    <w:rsid w:val="642D306C"/>
    <w:rsid w:val="642D6892"/>
    <w:rsid w:val="64316EE8"/>
    <w:rsid w:val="64340057"/>
    <w:rsid w:val="64341E8F"/>
    <w:rsid w:val="643729A5"/>
    <w:rsid w:val="643A5C13"/>
    <w:rsid w:val="643B6F66"/>
    <w:rsid w:val="643D38F0"/>
    <w:rsid w:val="643F0AC3"/>
    <w:rsid w:val="643F0B97"/>
    <w:rsid w:val="643F34D0"/>
    <w:rsid w:val="64400220"/>
    <w:rsid w:val="64412E19"/>
    <w:rsid w:val="64462879"/>
    <w:rsid w:val="64465AC8"/>
    <w:rsid w:val="64476E88"/>
    <w:rsid w:val="644C586C"/>
    <w:rsid w:val="645120F2"/>
    <w:rsid w:val="645505B9"/>
    <w:rsid w:val="645B49F5"/>
    <w:rsid w:val="645D75FF"/>
    <w:rsid w:val="645E1EDF"/>
    <w:rsid w:val="646121DA"/>
    <w:rsid w:val="64625C20"/>
    <w:rsid w:val="64647143"/>
    <w:rsid w:val="646648D7"/>
    <w:rsid w:val="646775A3"/>
    <w:rsid w:val="646D0C27"/>
    <w:rsid w:val="64701FBA"/>
    <w:rsid w:val="64723698"/>
    <w:rsid w:val="6474244D"/>
    <w:rsid w:val="64751005"/>
    <w:rsid w:val="64752848"/>
    <w:rsid w:val="6476013D"/>
    <w:rsid w:val="64787675"/>
    <w:rsid w:val="647C112A"/>
    <w:rsid w:val="647D7AD7"/>
    <w:rsid w:val="647F39D9"/>
    <w:rsid w:val="648031DA"/>
    <w:rsid w:val="64805E1D"/>
    <w:rsid w:val="64815AC0"/>
    <w:rsid w:val="64822C98"/>
    <w:rsid w:val="64881A11"/>
    <w:rsid w:val="64886CBE"/>
    <w:rsid w:val="648B1318"/>
    <w:rsid w:val="64912C12"/>
    <w:rsid w:val="649158FA"/>
    <w:rsid w:val="64944248"/>
    <w:rsid w:val="64955F00"/>
    <w:rsid w:val="64982752"/>
    <w:rsid w:val="64992152"/>
    <w:rsid w:val="64A01DEB"/>
    <w:rsid w:val="64A511AA"/>
    <w:rsid w:val="64A65C3B"/>
    <w:rsid w:val="64A767D2"/>
    <w:rsid w:val="64A81AF7"/>
    <w:rsid w:val="64AC500E"/>
    <w:rsid w:val="64B216CE"/>
    <w:rsid w:val="64B433A7"/>
    <w:rsid w:val="64BB6E3A"/>
    <w:rsid w:val="64BE02A7"/>
    <w:rsid w:val="64BE60A3"/>
    <w:rsid w:val="64BF3FFE"/>
    <w:rsid w:val="64C02A7E"/>
    <w:rsid w:val="64C306A7"/>
    <w:rsid w:val="64C64915"/>
    <w:rsid w:val="64C67BFA"/>
    <w:rsid w:val="64C76C73"/>
    <w:rsid w:val="64CD4AB2"/>
    <w:rsid w:val="64CD76C5"/>
    <w:rsid w:val="64D1663E"/>
    <w:rsid w:val="64D32719"/>
    <w:rsid w:val="64D4654F"/>
    <w:rsid w:val="64D60C73"/>
    <w:rsid w:val="64D7086C"/>
    <w:rsid w:val="64D81B26"/>
    <w:rsid w:val="64D92C39"/>
    <w:rsid w:val="64DE232D"/>
    <w:rsid w:val="64DF58A1"/>
    <w:rsid w:val="64E15315"/>
    <w:rsid w:val="64E47B85"/>
    <w:rsid w:val="64E56A34"/>
    <w:rsid w:val="64E61001"/>
    <w:rsid w:val="64E75E7D"/>
    <w:rsid w:val="64EA0C44"/>
    <w:rsid w:val="64EA5A63"/>
    <w:rsid w:val="64EA6CA0"/>
    <w:rsid w:val="64EB40D1"/>
    <w:rsid w:val="64EE0729"/>
    <w:rsid w:val="64EE59E4"/>
    <w:rsid w:val="64EF53E6"/>
    <w:rsid w:val="64F24CEF"/>
    <w:rsid w:val="64F6068B"/>
    <w:rsid w:val="64F91DE2"/>
    <w:rsid w:val="64FA57DB"/>
    <w:rsid w:val="64FB78B0"/>
    <w:rsid w:val="64FF38C8"/>
    <w:rsid w:val="65001AF7"/>
    <w:rsid w:val="650179B8"/>
    <w:rsid w:val="650612DF"/>
    <w:rsid w:val="650804FF"/>
    <w:rsid w:val="65081FAB"/>
    <w:rsid w:val="650860F1"/>
    <w:rsid w:val="65087BFF"/>
    <w:rsid w:val="65090601"/>
    <w:rsid w:val="65092195"/>
    <w:rsid w:val="650C08D0"/>
    <w:rsid w:val="650C55D7"/>
    <w:rsid w:val="650D4F96"/>
    <w:rsid w:val="650E3FC0"/>
    <w:rsid w:val="650F0467"/>
    <w:rsid w:val="650F15AB"/>
    <w:rsid w:val="65113228"/>
    <w:rsid w:val="65115563"/>
    <w:rsid w:val="65136C23"/>
    <w:rsid w:val="651654FE"/>
    <w:rsid w:val="65193F5B"/>
    <w:rsid w:val="651A0428"/>
    <w:rsid w:val="651C37A4"/>
    <w:rsid w:val="651D6067"/>
    <w:rsid w:val="651E4BB7"/>
    <w:rsid w:val="651F6816"/>
    <w:rsid w:val="65226EE4"/>
    <w:rsid w:val="652275B6"/>
    <w:rsid w:val="652879AB"/>
    <w:rsid w:val="6529000C"/>
    <w:rsid w:val="652A3C26"/>
    <w:rsid w:val="652B7CDC"/>
    <w:rsid w:val="652F5361"/>
    <w:rsid w:val="65334604"/>
    <w:rsid w:val="65340890"/>
    <w:rsid w:val="653506C0"/>
    <w:rsid w:val="6535419F"/>
    <w:rsid w:val="65364FF7"/>
    <w:rsid w:val="65367364"/>
    <w:rsid w:val="65375C53"/>
    <w:rsid w:val="653E1D67"/>
    <w:rsid w:val="653F10F1"/>
    <w:rsid w:val="65411D93"/>
    <w:rsid w:val="65417101"/>
    <w:rsid w:val="65432199"/>
    <w:rsid w:val="654540F0"/>
    <w:rsid w:val="65462C03"/>
    <w:rsid w:val="65482B5D"/>
    <w:rsid w:val="654951E8"/>
    <w:rsid w:val="654C4D28"/>
    <w:rsid w:val="654E24B9"/>
    <w:rsid w:val="654F09AF"/>
    <w:rsid w:val="654F5239"/>
    <w:rsid w:val="655769B6"/>
    <w:rsid w:val="6558016E"/>
    <w:rsid w:val="655C3590"/>
    <w:rsid w:val="655D40C9"/>
    <w:rsid w:val="655E2C0C"/>
    <w:rsid w:val="655F1C7F"/>
    <w:rsid w:val="65621810"/>
    <w:rsid w:val="65627592"/>
    <w:rsid w:val="65633AF3"/>
    <w:rsid w:val="656351FB"/>
    <w:rsid w:val="65643CE7"/>
    <w:rsid w:val="65656D3E"/>
    <w:rsid w:val="65664B44"/>
    <w:rsid w:val="656806FB"/>
    <w:rsid w:val="65687F39"/>
    <w:rsid w:val="656B3F51"/>
    <w:rsid w:val="656C359D"/>
    <w:rsid w:val="656C7350"/>
    <w:rsid w:val="656D195A"/>
    <w:rsid w:val="656F4FB2"/>
    <w:rsid w:val="6573497D"/>
    <w:rsid w:val="65737025"/>
    <w:rsid w:val="65754496"/>
    <w:rsid w:val="657603F0"/>
    <w:rsid w:val="6578317C"/>
    <w:rsid w:val="657A3475"/>
    <w:rsid w:val="657B3B5D"/>
    <w:rsid w:val="657F0311"/>
    <w:rsid w:val="65803AEC"/>
    <w:rsid w:val="65805B1C"/>
    <w:rsid w:val="65811E05"/>
    <w:rsid w:val="658145BE"/>
    <w:rsid w:val="658179BB"/>
    <w:rsid w:val="65821ECE"/>
    <w:rsid w:val="65823C27"/>
    <w:rsid w:val="658741D8"/>
    <w:rsid w:val="6588421C"/>
    <w:rsid w:val="658B04EA"/>
    <w:rsid w:val="658E0309"/>
    <w:rsid w:val="658E46A1"/>
    <w:rsid w:val="658F0ACF"/>
    <w:rsid w:val="659661F9"/>
    <w:rsid w:val="6598180E"/>
    <w:rsid w:val="65995EEC"/>
    <w:rsid w:val="659B5733"/>
    <w:rsid w:val="659D0612"/>
    <w:rsid w:val="659D5961"/>
    <w:rsid w:val="659E3FB2"/>
    <w:rsid w:val="659F349D"/>
    <w:rsid w:val="65A01B4A"/>
    <w:rsid w:val="65A16E76"/>
    <w:rsid w:val="65A6481B"/>
    <w:rsid w:val="65A7446B"/>
    <w:rsid w:val="65A96AE9"/>
    <w:rsid w:val="65AB639E"/>
    <w:rsid w:val="65AC5598"/>
    <w:rsid w:val="65B04D86"/>
    <w:rsid w:val="65B2432A"/>
    <w:rsid w:val="65B35576"/>
    <w:rsid w:val="65B44FFB"/>
    <w:rsid w:val="65B52CEC"/>
    <w:rsid w:val="65B70F8D"/>
    <w:rsid w:val="65BB5064"/>
    <w:rsid w:val="65BC247D"/>
    <w:rsid w:val="65BC39C6"/>
    <w:rsid w:val="65BC4F11"/>
    <w:rsid w:val="65C210FA"/>
    <w:rsid w:val="65C27517"/>
    <w:rsid w:val="65C57A12"/>
    <w:rsid w:val="65CA4BF9"/>
    <w:rsid w:val="65CA7A74"/>
    <w:rsid w:val="65CC00BD"/>
    <w:rsid w:val="65CC32EB"/>
    <w:rsid w:val="65CC4266"/>
    <w:rsid w:val="65CC4FE2"/>
    <w:rsid w:val="65D2182C"/>
    <w:rsid w:val="65D45E64"/>
    <w:rsid w:val="65DC654B"/>
    <w:rsid w:val="65DD00AC"/>
    <w:rsid w:val="65DF7596"/>
    <w:rsid w:val="65DF7F75"/>
    <w:rsid w:val="65E146E8"/>
    <w:rsid w:val="65E20867"/>
    <w:rsid w:val="65E5642D"/>
    <w:rsid w:val="65E71E54"/>
    <w:rsid w:val="65E950D7"/>
    <w:rsid w:val="65EA5C5A"/>
    <w:rsid w:val="65EB389A"/>
    <w:rsid w:val="65EC3ADF"/>
    <w:rsid w:val="65EE09DD"/>
    <w:rsid w:val="65EF14DF"/>
    <w:rsid w:val="65EF6DA6"/>
    <w:rsid w:val="65F25B6E"/>
    <w:rsid w:val="65F371D4"/>
    <w:rsid w:val="65F9612C"/>
    <w:rsid w:val="65FB27C7"/>
    <w:rsid w:val="65FE0564"/>
    <w:rsid w:val="65FE3B87"/>
    <w:rsid w:val="65FE4451"/>
    <w:rsid w:val="65FE6ACF"/>
    <w:rsid w:val="66025233"/>
    <w:rsid w:val="66034F38"/>
    <w:rsid w:val="66047FDE"/>
    <w:rsid w:val="6606508B"/>
    <w:rsid w:val="660821DC"/>
    <w:rsid w:val="66092EC8"/>
    <w:rsid w:val="660A0051"/>
    <w:rsid w:val="660E2B41"/>
    <w:rsid w:val="660F6257"/>
    <w:rsid w:val="661020FE"/>
    <w:rsid w:val="6614051C"/>
    <w:rsid w:val="66146966"/>
    <w:rsid w:val="6615189E"/>
    <w:rsid w:val="66157C1C"/>
    <w:rsid w:val="661767E1"/>
    <w:rsid w:val="661B0F96"/>
    <w:rsid w:val="661B1C84"/>
    <w:rsid w:val="661C602A"/>
    <w:rsid w:val="661C67A8"/>
    <w:rsid w:val="661C7E79"/>
    <w:rsid w:val="661D1417"/>
    <w:rsid w:val="661D2D49"/>
    <w:rsid w:val="661D3DEF"/>
    <w:rsid w:val="661D4173"/>
    <w:rsid w:val="661D593B"/>
    <w:rsid w:val="661D69B6"/>
    <w:rsid w:val="662370B0"/>
    <w:rsid w:val="66263194"/>
    <w:rsid w:val="66265C80"/>
    <w:rsid w:val="662A638C"/>
    <w:rsid w:val="662C12A2"/>
    <w:rsid w:val="662E1D1D"/>
    <w:rsid w:val="662F78C1"/>
    <w:rsid w:val="6632797D"/>
    <w:rsid w:val="66342489"/>
    <w:rsid w:val="663550AC"/>
    <w:rsid w:val="66367A99"/>
    <w:rsid w:val="66391A9E"/>
    <w:rsid w:val="663C4F74"/>
    <w:rsid w:val="663D1D85"/>
    <w:rsid w:val="663D6489"/>
    <w:rsid w:val="663E420A"/>
    <w:rsid w:val="664554B4"/>
    <w:rsid w:val="66476ECD"/>
    <w:rsid w:val="66483987"/>
    <w:rsid w:val="664858B5"/>
    <w:rsid w:val="66491ED3"/>
    <w:rsid w:val="664C3700"/>
    <w:rsid w:val="66554DF9"/>
    <w:rsid w:val="6657058F"/>
    <w:rsid w:val="6659530F"/>
    <w:rsid w:val="665A13BC"/>
    <w:rsid w:val="665C4CDB"/>
    <w:rsid w:val="665D11C4"/>
    <w:rsid w:val="665D4728"/>
    <w:rsid w:val="665E6EE8"/>
    <w:rsid w:val="665F7AF7"/>
    <w:rsid w:val="66624FFC"/>
    <w:rsid w:val="6663336F"/>
    <w:rsid w:val="6663455E"/>
    <w:rsid w:val="666464D7"/>
    <w:rsid w:val="66665FCE"/>
    <w:rsid w:val="666E0910"/>
    <w:rsid w:val="666F33B8"/>
    <w:rsid w:val="666F5CB0"/>
    <w:rsid w:val="66720FED"/>
    <w:rsid w:val="667246B7"/>
    <w:rsid w:val="66726887"/>
    <w:rsid w:val="66733EA1"/>
    <w:rsid w:val="667436A2"/>
    <w:rsid w:val="667668B9"/>
    <w:rsid w:val="66784FA4"/>
    <w:rsid w:val="667E2FB5"/>
    <w:rsid w:val="667E574A"/>
    <w:rsid w:val="667F7466"/>
    <w:rsid w:val="668138A7"/>
    <w:rsid w:val="668232DE"/>
    <w:rsid w:val="66833564"/>
    <w:rsid w:val="66893533"/>
    <w:rsid w:val="668F164B"/>
    <w:rsid w:val="668F573F"/>
    <w:rsid w:val="66905BF8"/>
    <w:rsid w:val="66917C46"/>
    <w:rsid w:val="66920A69"/>
    <w:rsid w:val="6692266F"/>
    <w:rsid w:val="66944954"/>
    <w:rsid w:val="66955CC5"/>
    <w:rsid w:val="66976B6B"/>
    <w:rsid w:val="66994AB7"/>
    <w:rsid w:val="669A090E"/>
    <w:rsid w:val="669A1EC9"/>
    <w:rsid w:val="669A67D2"/>
    <w:rsid w:val="669B7BC6"/>
    <w:rsid w:val="669E3304"/>
    <w:rsid w:val="66A24A22"/>
    <w:rsid w:val="66A76A6B"/>
    <w:rsid w:val="66AB6936"/>
    <w:rsid w:val="66AC1575"/>
    <w:rsid w:val="66AD30C8"/>
    <w:rsid w:val="66AD665F"/>
    <w:rsid w:val="66AF4C6C"/>
    <w:rsid w:val="66B25039"/>
    <w:rsid w:val="66B33CCA"/>
    <w:rsid w:val="66B371B1"/>
    <w:rsid w:val="66B40189"/>
    <w:rsid w:val="66B4206A"/>
    <w:rsid w:val="66B7714D"/>
    <w:rsid w:val="66B901CD"/>
    <w:rsid w:val="66B976A0"/>
    <w:rsid w:val="66BA2462"/>
    <w:rsid w:val="66BC2F41"/>
    <w:rsid w:val="66BC6B13"/>
    <w:rsid w:val="66BD6A40"/>
    <w:rsid w:val="66BE1400"/>
    <w:rsid w:val="66C30EC1"/>
    <w:rsid w:val="66C3782B"/>
    <w:rsid w:val="66C55647"/>
    <w:rsid w:val="66C83406"/>
    <w:rsid w:val="66CA69F3"/>
    <w:rsid w:val="66CB6190"/>
    <w:rsid w:val="66CC40EB"/>
    <w:rsid w:val="66CE7D1E"/>
    <w:rsid w:val="66D40107"/>
    <w:rsid w:val="66D474B1"/>
    <w:rsid w:val="66D60A4A"/>
    <w:rsid w:val="66D72A05"/>
    <w:rsid w:val="66D735F6"/>
    <w:rsid w:val="66D73B91"/>
    <w:rsid w:val="66D87D9C"/>
    <w:rsid w:val="66D95D96"/>
    <w:rsid w:val="66D96802"/>
    <w:rsid w:val="66DA4915"/>
    <w:rsid w:val="66DD2720"/>
    <w:rsid w:val="66DE1D05"/>
    <w:rsid w:val="66DE3DAB"/>
    <w:rsid w:val="66DF1763"/>
    <w:rsid w:val="66E27D6B"/>
    <w:rsid w:val="66E321A2"/>
    <w:rsid w:val="66E43E51"/>
    <w:rsid w:val="66EA12C3"/>
    <w:rsid w:val="66ED669C"/>
    <w:rsid w:val="66F26DA6"/>
    <w:rsid w:val="66F27196"/>
    <w:rsid w:val="66F41A78"/>
    <w:rsid w:val="66F75E4F"/>
    <w:rsid w:val="66F8497B"/>
    <w:rsid w:val="66F95830"/>
    <w:rsid w:val="66FE3702"/>
    <w:rsid w:val="66FE3797"/>
    <w:rsid w:val="67006D80"/>
    <w:rsid w:val="670C6F93"/>
    <w:rsid w:val="670D1BDD"/>
    <w:rsid w:val="670D5EC5"/>
    <w:rsid w:val="670D6447"/>
    <w:rsid w:val="670D780A"/>
    <w:rsid w:val="671154ED"/>
    <w:rsid w:val="67132549"/>
    <w:rsid w:val="67170DB8"/>
    <w:rsid w:val="671B5AD2"/>
    <w:rsid w:val="671C1DFE"/>
    <w:rsid w:val="671D58A7"/>
    <w:rsid w:val="671E563A"/>
    <w:rsid w:val="67210116"/>
    <w:rsid w:val="67230CD7"/>
    <w:rsid w:val="67235A0C"/>
    <w:rsid w:val="67247D95"/>
    <w:rsid w:val="67253F77"/>
    <w:rsid w:val="672574F4"/>
    <w:rsid w:val="67283E5A"/>
    <w:rsid w:val="67290B56"/>
    <w:rsid w:val="672B5F26"/>
    <w:rsid w:val="672C1BB6"/>
    <w:rsid w:val="672D0736"/>
    <w:rsid w:val="672D1177"/>
    <w:rsid w:val="672D6E9C"/>
    <w:rsid w:val="672E17F2"/>
    <w:rsid w:val="672E57FA"/>
    <w:rsid w:val="6730297E"/>
    <w:rsid w:val="67305DF2"/>
    <w:rsid w:val="67313487"/>
    <w:rsid w:val="67313B12"/>
    <w:rsid w:val="67346FD6"/>
    <w:rsid w:val="67356E51"/>
    <w:rsid w:val="67366BB2"/>
    <w:rsid w:val="6738703B"/>
    <w:rsid w:val="67391C97"/>
    <w:rsid w:val="673B5208"/>
    <w:rsid w:val="673E52ED"/>
    <w:rsid w:val="673F0746"/>
    <w:rsid w:val="6741671E"/>
    <w:rsid w:val="674504A9"/>
    <w:rsid w:val="67472511"/>
    <w:rsid w:val="67475C8F"/>
    <w:rsid w:val="674A7EE4"/>
    <w:rsid w:val="674B1F6B"/>
    <w:rsid w:val="674B66C2"/>
    <w:rsid w:val="674F4D5B"/>
    <w:rsid w:val="674F5B83"/>
    <w:rsid w:val="675048AE"/>
    <w:rsid w:val="6751030C"/>
    <w:rsid w:val="6756755A"/>
    <w:rsid w:val="6759035B"/>
    <w:rsid w:val="67594BC0"/>
    <w:rsid w:val="675C3DD6"/>
    <w:rsid w:val="676008D7"/>
    <w:rsid w:val="6760112F"/>
    <w:rsid w:val="67626A66"/>
    <w:rsid w:val="67666DC0"/>
    <w:rsid w:val="67671BE4"/>
    <w:rsid w:val="676907AD"/>
    <w:rsid w:val="676961CA"/>
    <w:rsid w:val="676B7E67"/>
    <w:rsid w:val="676C0C6B"/>
    <w:rsid w:val="676D37B3"/>
    <w:rsid w:val="67725FDB"/>
    <w:rsid w:val="6773104B"/>
    <w:rsid w:val="677E70C4"/>
    <w:rsid w:val="677F7038"/>
    <w:rsid w:val="67807978"/>
    <w:rsid w:val="67816E34"/>
    <w:rsid w:val="678461D2"/>
    <w:rsid w:val="67876DAC"/>
    <w:rsid w:val="678B6CF4"/>
    <w:rsid w:val="678C5B24"/>
    <w:rsid w:val="678E5294"/>
    <w:rsid w:val="678F1D10"/>
    <w:rsid w:val="67934290"/>
    <w:rsid w:val="67940836"/>
    <w:rsid w:val="67947770"/>
    <w:rsid w:val="6795644D"/>
    <w:rsid w:val="67976F28"/>
    <w:rsid w:val="67991D03"/>
    <w:rsid w:val="6799601E"/>
    <w:rsid w:val="679C1DBB"/>
    <w:rsid w:val="679D283C"/>
    <w:rsid w:val="679F064F"/>
    <w:rsid w:val="67A113B1"/>
    <w:rsid w:val="67A17E92"/>
    <w:rsid w:val="67A2418B"/>
    <w:rsid w:val="67A34146"/>
    <w:rsid w:val="67A44E17"/>
    <w:rsid w:val="67A51E60"/>
    <w:rsid w:val="67A64F74"/>
    <w:rsid w:val="67AA75A7"/>
    <w:rsid w:val="67AA7E75"/>
    <w:rsid w:val="67AD0A2B"/>
    <w:rsid w:val="67B06167"/>
    <w:rsid w:val="67B44723"/>
    <w:rsid w:val="67B45E2A"/>
    <w:rsid w:val="67B51491"/>
    <w:rsid w:val="67B57F34"/>
    <w:rsid w:val="67BF513E"/>
    <w:rsid w:val="67C221A4"/>
    <w:rsid w:val="67C4209D"/>
    <w:rsid w:val="67C46455"/>
    <w:rsid w:val="67C5261D"/>
    <w:rsid w:val="67C52EEF"/>
    <w:rsid w:val="67C5663F"/>
    <w:rsid w:val="67CA2080"/>
    <w:rsid w:val="67CF1E1C"/>
    <w:rsid w:val="67D008F5"/>
    <w:rsid w:val="67D339EE"/>
    <w:rsid w:val="67D36EA0"/>
    <w:rsid w:val="67D4265B"/>
    <w:rsid w:val="67D56D02"/>
    <w:rsid w:val="67D638AB"/>
    <w:rsid w:val="67D661E9"/>
    <w:rsid w:val="67D7691A"/>
    <w:rsid w:val="67D779B0"/>
    <w:rsid w:val="67D979CA"/>
    <w:rsid w:val="67DA1B89"/>
    <w:rsid w:val="67DA70AB"/>
    <w:rsid w:val="67DC4219"/>
    <w:rsid w:val="67DD0032"/>
    <w:rsid w:val="67DE685E"/>
    <w:rsid w:val="67DF025D"/>
    <w:rsid w:val="67DF2481"/>
    <w:rsid w:val="67E073A2"/>
    <w:rsid w:val="67E30ACC"/>
    <w:rsid w:val="67E55BE1"/>
    <w:rsid w:val="67E65DDE"/>
    <w:rsid w:val="67E83965"/>
    <w:rsid w:val="67EB78A1"/>
    <w:rsid w:val="67ED4CC5"/>
    <w:rsid w:val="67EE490A"/>
    <w:rsid w:val="67F21B8E"/>
    <w:rsid w:val="67F93A76"/>
    <w:rsid w:val="67FB0ED8"/>
    <w:rsid w:val="67FC51EF"/>
    <w:rsid w:val="680002D4"/>
    <w:rsid w:val="680218B5"/>
    <w:rsid w:val="68031E0D"/>
    <w:rsid w:val="68071C74"/>
    <w:rsid w:val="6807374D"/>
    <w:rsid w:val="680746F0"/>
    <w:rsid w:val="680A1C38"/>
    <w:rsid w:val="680B3ECD"/>
    <w:rsid w:val="680C0C57"/>
    <w:rsid w:val="680D284C"/>
    <w:rsid w:val="68103DB0"/>
    <w:rsid w:val="6818496E"/>
    <w:rsid w:val="681A47F9"/>
    <w:rsid w:val="681B23EA"/>
    <w:rsid w:val="681E7B40"/>
    <w:rsid w:val="681F1B8E"/>
    <w:rsid w:val="681F7A3F"/>
    <w:rsid w:val="68203317"/>
    <w:rsid w:val="6823184F"/>
    <w:rsid w:val="68237176"/>
    <w:rsid w:val="682533E0"/>
    <w:rsid w:val="68265565"/>
    <w:rsid w:val="6827650E"/>
    <w:rsid w:val="68287119"/>
    <w:rsid w:val="682876C7"/>
    <w:rsid w:val="68287FF5"/>
    <w:rsid w:val="68297809"/>
    <w:rsid w:val="682B0018"/>
    <w:rsid w:val="682B5D77"/>
    <w:rsid w:val="682F3610"/>
    <w:rsid w:val="683146BF"/>
    <w:rsid w:val="68337DF3"/>
    <w:rsid w:val="68360672"/>
    <w:rsid w:val="68364372"/>
    <w:rsid w:val="68390C03"/>
    <w:rsid w:val="683A610E"/>
    <w:rsid w:val="683D0E5B"/>
    <w:rsid w:val="6841058B"/>
    <w:rsid w:val="684414CC"/>
    <w:rsid w:val="68444240"/>
    <w:rsid w:val="68464145"/>
    <w:rsid w:val="684D4B41"/>
    <w:rsid w:val="68516E10"/>
    <w:rsid w:val="68517424"/>
    <w:rsid w:val="68547074"/>
    <w:rsid w:val="68574023"/>
    <w:rsid w:val="6857516A"/>
    <w:rsid w:val="685A16B9"/>
    <w:rsid w:val="685D7282"/>
    <w:rsid w:val="685E1C33"/>
    <w:rsid w:val="685E5685"/>
    <w:rsid w:val="686163A8"/>
    <w:rsid w:val="68621A5C"/>
    <w:rsid w:val="686233A5"/>
    <w:rsid w:val="68633B1B"/>
    <w:rsid w:val="68644A59"/>
    <w:rsid w:val="68644BAA"/>
    <w:rsid w:val="68645D25"/>
    <w:rsid w:val="68677C17"/>
    <w:rsid w:val="686B709F"/>
    <w:rsid w:val="687347EA"/>
    <w:rsid w:val="68736B0E"/>
    <w:rsid w:val="68767F6F"/>
    <w:rsid w:val="68770B49"/>
    <w:rsid w:val="68776EEF"/>
    <w:rsid w:val="687C4F9B"/>
    <w:rsid w:val="687D6835"/>
    <w:rsid w:val="687F145A"/>
    <w:rsid w:val="68894749"/>
    <w:rsid w:val="688C428E"/>
    <w:rsid w:val="688C434D"/>
    <w:rsid w:val="688E2D4A"/>
    <w:rsid w:val="688F4E88"/>
    <w:rsid w:val="689200FC"/>
    <w:rsid w:val="689475AC"/>
    <w:rsid w:val="689963C1"/>
    <w:rsid w:val="689C7352"/>
    <w:rsid w:val="689F1238"/>
    <w:rsid w:val="689F781C"/>
    <w:rsid w:val="68A10E26"/>
    <w:rsid w:val="68A4437B"/>
    <w:rsid w:val="68A52640"/>
    <w:rsid w:val="68AA0D16"/>
    <w:rsid w:val="68AB6145"/>
    <w:rsid w:val="68AF478F"/>
    <w:rsid w:val="68AF5C5D"/>
    <w:rsid w:val="68B315F3"/>
    <w:rsid w:val="68B323B2"/>
    <w:rsid w:val="68B6262C"/>
    <w:rsid w:val="68B8507B"/>
    <w:rsid w:val="68B94F66"/>
    <w:rsid w:val="68BA4CCB"/>
    <w:rsid w:val="68BB23EF"/>
    <w:rsid w:val="68BC7A99"/>
    <w:rsid w:val="68BD4BB1"/>
    <w:rsid w:val="68BF6DF0"/>
    <w:rsid w:val="68C01973"/>
    <w:rsid w:val="68C0776B"/>
    <w:rsid w:val="68C1103C"/>
    <w:rsid w:val="68C23A0F"/>
    <w:rsid w:val="68C51122"/>
    <w:rsid w:val="68C57302"/>
    <w:rsid w:val="68C912AB"/>
    <w:rsid w:val="68C96C56"/>
    <w:rsid w:val="68CA2D42"/>
    <w:rsid w:val="68CB2A51"/>
    <w:rsid w:val="68CB38EE"/>
    <w:rsid w:val="68CC122B"/>
    <w:rsid w:val="68CC3C94"/>
    <w:rsid w:val="68CD2E03"/>
    <w:rsid w:val="68CF0F6D"/>
    <w:rsid w:val="68CF3DB7"/>
    <w:rsid w:val="68D021C9"/>
    <w:rsid w:val="68D128F1"/>
    <w:rsid w:val="68D5181D"/>
    <w:rsid w:val="68D829EB"/>
    <w:rsid w:val="68D835BD"/>
    <w:rsid w:val="68D92EA7"/>
    <w:rsid w:val="68DA50EA"/>
    <w:rsid w:val="68DB332F"/>
    <w:rsid w:val="68DC168A"/>
    <w:rsid w:val="68DF1516"/>
    <w:rsid w:val="68DF77EA"/>
    <w:rsid w:val="68E01A7F"/>
    <w:rsid w:val="68E2313A"/>
    <w:rsid w:val="68E402B4"/>
    <w:rsid w:val="68E526DE"/>
    <w:rsid w:val="68E61AC8"/>
    <w:rsid w:val="68E90A38"/>
    <w:rsid w:val="68ED338F"/>
    <w:rsid w:val="68EF4417"/>
    <w:rsid w:val="68F10664"/>
    <w:rsid w:val="68F10EA4"/>
    <w:rsid w:val="68F67B3F"/>
    <w:rsid w:val="68F72273"/>
    <w:rsid w:val="68F90D38"/>
    <w:rsid w:val="68FD764D"/>
    <w:rsid w:val="6901400E"/>
    <w:rsid w:val="69021888"/>
    <w:rsid w:val="69027136"/>
    <w:rsid w:val="6903552E"/>
    <w:rsid w:val="6906641A"/>
    <w:rsid w:val="690A15EF"/>
    <w:rsid w:val="690B75B9"/>
    <w:rsid w:val="690E7419"/>
    <w:rsid w:val="69115CE6"/>
    <w:rsid w:val="69126D62"/>
    <w:rsid w:val="69130BE5"/>
    <w:rsid w:val="69133F68"/>
    <w:rsid w:val="6914569D"/>
    <w:rsid w:val="6914687C"/>
    <w:rsid w:val="69156D23"/>
    <w:rsid w:val="69177758"/>
    <w:rsid w:val="69190C34"/>
    <w:rsid w:val="691915AE"/>
    <w:rsid w:val="691A4B94"/>
    <w:rsid w:val="691A7EC4"/>
    <w:rsid w:val="691B4577"/>
    <w:rsid w:val="691C75B3"/>
    <w:rsid w:val="69212588"/>
    <w:rsid w:val="6923317F"/>
    <w:rsid w:val="692355BA"/>
    <w:rsid w:val="69244400"/>
    <w:rsid w:val="69247D5F"/>
    <w:rsid w:val="6925329C"/>
    <w:rsid w:val="692E47AC"/>
    <w:rsid w:val="692F7829"/>
    <w:rsid w:val="69312098"/>
    <w:rsid w:val="69314731"/>
    <w:rsid w:val="69351A0D"/>
    <w:rsid w:val="69362421"/>
    <w:rsid w:val="69363164"/>
    <w:rsid w:val="6937769C"/>
    <w:rsid w:val="693A1946"/>
    <w:rsid w:val="693F3427"/>
    <w:rsid w:val="69400692"/>
    <w:rsid w:val="694165BF"/>
    <w:rsid w:val="69433607"/>
    <w:rsid w:val="694413B7"/>
    <w:rsid w:val="69443017"/>
    <w:rsid w:val="694575A3"/>
    <w:rsid w:val="694736DD"/>
    <w:rsid w:val="69492DB1"/>
    <w:rsid w:val="694A43D1"/>
    <w:rsid w:val="694A5F4E"/>
    <w:rsid w:val="694C2040"/>
    <w:rsid w:val="694C5058"/>
    <w:rsid w:val="694C5610"/>
    <w:rsid w:val="694D5227"/>
    <w:rsid w:val="694D6E31"/>
    <w:rsid w:val="694E75B5"/>
    <w:rsid w:val="694F5936"/>
    <w:rsid w:val="69504B39"/>
    <w:rsid w:val="69505FE0"/>
    <w:rsid w:val="695148BB"/>
    <w:rsid w:val="69516202"/>
    <w:rsid w:val="69536B53"/>
    <w:rsid w:val="695575FE"/>
    <w:rsid w:val="695673C6"/>
    <w:rsid w:val="69581EF2"/>
    <w:rsid w:val="6959704B"/>
    <w:rsid w:val="695B4D75"/>
    <w:rsid w:val="695C5C65"/>
    <w:rsid w:val="695E1A5F"/>
    <w:rsid w:val="69607A65"/>
    <w:rsid w:val="696166F4"/>
    <w:rsid w:val="696305CE"/>
    <w:rsid w:val="69680E34"/>
    <w:rsid w:val="69681E70"/>
    <w:rsid w:val="696826D3"/>
    <w:rsid w:val="6968405D"/>
    <w:rsid w:val="696939C4"/>
    <w:rsid w:val="696A29AB"/>
    <w:rsid w:val="696A5FA0"/>
    <w:rsid w:val="696C00FA"/>
    <w:rsid w:val="696E6A2A"/>
    <w:rsid w:val="696F4CE0"/>
    <w:rsid w:val="696F4F8C"/>
    <w:rsid w:val="6971788E"/>
    <w:rsid w:val="69721E48"/>
    <w:rsid w:val="697220CE"/>
    <w:rsid w:val="697253AA"/>
    <w:rsid w:val="69743CFB"/>
    <w:rsid w:val="69752E9E"/>
    <w:rsid w:val="69756B52"/>
    <w:rsid w:val="697605F5"/>
    <w:rsid w:val="69764CD0"/>
    <w:rsid w:val="69767FC6"/>
    <w:rsid w:val="69781D2C"/>
    <w:rsid w:val="69784372"/>
    <w:rsid w:val="697847D8"/>
    <w:rsid w:val="697976A4"/>
    <w:rsid w:val="697F4FB0"/>
    <w:rsid w:val="698356DA"/>
    <w:rsid w:val="69882478"/>
    <w:rsid w:val="69886785"/>
    <w:rsid w:val="698A1CE2"/>
    <w:rsid w:val="698D16EF"/>
    <w:rsid w:val="698D1F35"/>
    <w:rsid w:val="698F446C"/>
    <w:rsid w:val="69941302"/>
    <w:rsid w:val="699634CF"/>
    <w:rsid w:val="699900EE"/>
    <w:rsid w:val="699C3E71"/>
    <w:rsid w:val="699E509A"/>
    <w:rsid w:val="69A167E4"/>
    <w:rsid w:val="69A47586"/>
    <w:rsid w:val="69A47B2F"/>
    <w:rsid w:val="69AC7D9F"/>
    <w:rsid w:val="69AD25AC"/>
    <w:rsid w:val="69AF5874"/>
    <w:rsid w:val="69B25DB6"/>
    <w:rsid w:val="69B4499D"/>
    <w:rsid w:val="69B72525"/>
    <w:rsid w:val="69B87B46"/>
    <w:rsid w:val="69B920C3"/>
    <w:rsid w:val="69BA2DAB"/>
    <w:rsid w:val="69BA78CC"/>
    <w:rsid w:val="69BF2379"/>
    <w:rsid w:val="69C509EB"/>
    <w:rsid w:val="69C9212F"/>
    <w:rsid w:val="69C93C73"/>
    <w:rsid w:val="69D24889"/>
    <w:rsid w:val="69D5113F"/>
    <w:rsid w:val="69D5320B"/>
    <w:rsid w:val="69D677A2"/>
    <w:rsid w:val="69D8444D"/>
    <w:rsid w:val="69DB4A3D"/>
    <w:rsid w:val="69DD0E8B"/>
    <w:rsid w:val="69DD4649"/>
    <w:rsid w:val="69E07CAB"/>
    <w:rsid w:val="69E110C6"/>
    <w:rsid w:val="69E25A3A"/>
    <w:rsid w:val="69E553A9"/>
    <w:rsid w:val="69E60614"/>
    <w:rsid w:val="69E85ED1"/>
    <w:rsid w:val="69EA3552"/>
    <w:rsid w:val="69EC3C13"/>
    <w:rsid w:val="69EF7EDA"/>
    <w:rsid w:val="69F12499"/>
    <w:rsid w:val="69F15DEA"/>
    <w:rsid w:val="69F17AA5"/>
    <w:rsid w:val="69F30E80"/>
    <w:rsid w:val="69F33788"/>
    <w:rsid w:val="69F43844"/>
    <w:rsid w:val="69F53671"/>
    <w:rsid w:val="69F964BA"/>
    <w:rsid w:val="69FA39EE"/>
    <w:rsid w:val="69FA5EA0"/>
    <w:rsid w:val="6A031025"/>
    <w:rsid w:val="6A050F5F"/>
    <w:rsid w:val="6A064E2A"/>
    <w:rsid w:val="6A096506"/>
    <w:rsid w:val="6A0A0812"/>
    <w:rsid w:val="6A0B05ED"/>
    <w:rsid w:val="6A0C5AE8"/>
    <w:rsid w:val="6A1159AB"/>
    <w:rsid w:val="6A116031"/>
    <w:rsid w:val="6A140881"/>
    <w:rsid w:val="6A141F42"/>
    <w:rsid w:val="6A187D6C"/>
    <w:rsid w:val="6A192B4C"/>
    <w:rsid w:val="6A1A4790"/>
    <w:rsid w:val="6A1A7FE7"/>
    <w:rsid w:val="6A1C61D3"/>
    <w:rsid w:val="6A1D7470"/>
    <w:rsid w:val="6A1F3639"/>
    <w:rsid w:val="6A21419A"/>
    <w:rsid w:val="6A2302A2"/>
    <w:rsid w:val="6A2708B0"/>
    <w:rsid w:val="6A2832C7"/>
    <w:rsid w:val="6A2963F2"/>
    <w:rsid w:val="6A2A707A"/>
    <w:rsid w:val="6A2E3DB9"/>
    <w:rsid w:val="6A2F2DFA"/>
    <w:rsid w:val="6A332A86"/>
    <w:rsid w:val="6A3474EF"/>
    <w:rsid w:val="6A3907B6"/>
    <w:rsid w:val="6A39451A"/>
    <w:rsid w:val="6A3A1241"/>
    <w:rsid w:val="6A3A799C"/>
    <w:rsid w:val="6A3D1283"/>
    <w:rsid w:val="6A3F4F9D"/>
    <w:rsid w:val="6A4041FC"/>
    <w:rsid w:val="6A404E7C"/>
    <w:rsid w:val="6A413756"/>
    <w:rsid w:val="6A4233FE"/>
    <w:rsid w:val="6A454B4D"/>
    <w:rsid w:val="6A4E2B88"/>
    <w:rsid w:val="6A50117D"/>
    <w:rsid w:val="6A5049B6"/>
    <w:rsid w:val="6A50594E"/>
    <w:rsid w:val="6A517839"/>
    <w:rsid w:val="6A5405ED"/>
    <w:rsid w:val="6A551B51"/>
    <w:rsid w:val="6A5B1CA8"/>
    <w:rsid w:val="6A5C4838"/>
    <w:rsid w:val="6A6104E1"/>
    <w:rsid w:val="6A623B34"/>
    <w:rsid w:val="6A6653DF"/>
    <w:rsid w:val="6A675071"/>
    <w:rsid w:val="6A6A2132"/>
    <w:rsid w:val="6A6A7ECA"/>
    <w:rsid w:val="6A6B7686"/>
    <w:rsid w:val="6A6F0459"/>
    <w:rsid w:val="6A6F1C45"/>
    <w:rsid w:val="6A6F3942"/>
    <w:rsid w:val="6A700BC5"/>
    <w:rsid w:val="6A721EC4"/>
    <w:rsid w:val="6A76108A"/>
    <w:rsid w:val="6A7701E8"/>
    <w:rsid w:val="6A770793"/>
    <w:rsid w:val="6A7A6610"/>
    <w:rsid w:val="6A800E17"/>
    <w:rsid w:val="6A807192"/>
    <w:rsid w:val="6A813A30"/>
    <w:rsid w:val="6A823B40"/>
    <w:rsid w:val="6A8258AB"/>
    <w:rsid w:val="6A834E0C"/>
    <w:rsid w:val="6A84599B"/>
    <w:rsid w:val="6A8536D3"/>
    <w:rsid w:val="6A89215B"/>
    <w:rsid w:val="6A8C269C"/>
    <w:rsid w:val="6A913B47"/>
    <w:rsid w:val="6A914CEF"/>
    <w:rsid w:val="6A9360E0"/>
    <w:rsid w:val="6A985696"/>
    <w:rsid w:val="6A986666"/>
    <w:rsid w:val="6A9A0D27"/>
    <w:rsid w:val="6A9A33EC"/>
    <w:rsid w:val="6A9B1B96"/>
    <w:rsid w:val="6A9B75EC"/>
    <w:rsid w:val="6A9C155B"/>
    <w:rsid w:val="6A9C768D"/>
    <w:rsid w:val="6A9D1B0E"/>
    <w:rsid w:val="6AA02C5C"/>
    <w:rsid w:val="6AA11B1F"/>
    <w:rsid w:val="6AA14C4E"/>
    <w:rsid w:val="6AA31064"/>
    <w:rsid w:val="6AA3306D"/>
    <w:rsid w:val="6AA343BE"/>
    <w:rsid w:val="6AAA4DEC"/>
    <w:rsid w:val="6AAC70A3"/>
    <w:rsid w:val="6AAF7B46"/>
    <w:rsid w:val="6AB1648B"/>
    <w:rsid w:val="6AB453C5"/>
    <w:rsid w:val="6AB7255C"/>
    <w:rsid w:val="6AB75EFF"/>
    <w:rsid w:val="6AB773D9"/>
    <w:rsid w:val="6AB94DA6"/>
    <w:rsid w:val="6AB958CF"/>
    <w:rsid w:val="6ABC0AEB"/>
    <w:rsid w:val="6ABE0272"/>
    <w:rsid w:val="6AC13F0F"/>
    <w:rsid w:val="6AC41FF9"/>
    <w:rsid w:val="6AC54C5C"/>
    <w:rsid w:val="6ACA235A"/>
    <w:rsid w:val="6ACB6AAA"/>
    <w:rsid w:val="6ACF3969"/>
    <w:rsid w:val="6ACF4D63"/>
    <w:rsid w:val="6AD02A30"/>
    <w:rsid w:val="6AD21D8A"/>
    <w:rsid w:val="6AD27BC7"/>
    <w:rsid w:val="6AD33456"/>
    <w:rsid w:val="6AD46C37"/>
    <w:rsid w:val="6AD578E5"/>
    <w:rsid w:val="6AD643BD"/>
    <w:rsid w:val="6AD76D49"/>
    <w:rsid w:val="6AD82029"/>
    <w:rsid w:val="6AD94704"/>
    <w:rsid w:val="6AD97660"/>
    <w:rsid w:val="6ADB2BD8"/>
    <w:rsid w:val="6ADB7E6C"/>
    <w:rsid w:val="6ADD5C1B"/>
    <w:rsid w:val="6ADE6D52"/>
    <w:rsid w:val="6ADE742D"/>
    <w:rsid w:val="6ADF126E"/>
    <w:rsid w:val="6AE130A8"/>
    <w:rsid w:val="6AE15CF5"/>
    <w:rsid w:val="6AE33F4A"/>
    <w:rsid w:val="6AE4171E"/>
    <w:rsid w:val="6AE6260B"/>
    <w:rsid w:val="6AEA76E3"/>
    <w:rsid w:val="6AEB7527"/>
    <w:rsid w:val="6AEC349D"/>
    <w:rsid w:val="6AED0769"/>
    <w:rsid w:val="6AED3A0E"/>
    <w:rsid w:val="6AED5BD8"/>
    <w:rsid w:val="6AF020F5"/>
    <w:rsid w:val="6AF23657"/>
    <w:rsid w:val="6AF347AE"/>
    <w:rsid w:val="6AF36052"/>
    <w:rsid w:val="6AF37F76"/>
    <w:rsid w:val="6AF86B52"/>
    <w:rsid w:val="6AF93220"/>
    <w:rsid w:val="6AFB6644"/>
    <w:rsid w:val="6AFE73AB"/>
    <w:rsid w:val="6AFF1CFE"/>
    <w:rsid w:val="6B0308AF"/>
    <w:rsid w:val="6B036677"/>
    <w:rsid w:val="6B0401B2"/>
    <w:rsid w:val="6B055EF7"/>
    <w:rsid w:val="6B060BB9"/>
    <w:rsid w:val="6B080FB6"/>
    <w:rsid w:val="6B0A2B1A"/>
    <w:rsid w:val="6B0B2C34"/>
    <w:rsid w:val="6B0C06B6"/>
    <w:rsid w:val="6B0C5955"/>
    <w:rsid w:val="6B0D737F"/>
    <w:rsid w:val="6B0E4D55"/>
    <w:rsid w:val="6B1339D8"/>
    <w:rsid w:val="6B13633C"/>
    <w:rsid w:val="6B1453B9"/>
    <w:rsid w:val="6B154E5E"/>
    <w:rsid w:val="6B170BA6"/>
    <w:rsid w:val="6B1B3670"/>
    <w:rsid w:val="6B203BB4"/>
    <w:rsid w:val="6B217CA2"/>
    <w:rsid w:val="6B235097"/>
    <w:rsid w:val="6B243302"/>
    <w:rsid w:val="6B283DE5"/>
    <w:rsid w:val="6B2E02A6"/>
    <w:rsid w:val="6B2E16BF"/>
    <w:rsid w:val="6B325791"/>
    <w:rsid w:val="6B330C1A"/>
    <w:rsid w:val="6B335968"/>
    <w:rsid w:val="6B342027"/>
    <w:rsid w:val="6B383B75"/>
    <w:rsid w:val="6B3B3B8B"/>
    <w:rsid w:val="6B3C0030"/>
    <w:rsid w:val="6B3D4E8E"/>
    <w:rsid w:val="6B3E3D64"/>
    <w:rsid w:val="6B3E5DE5"/>
    <w:rsid w:val="6B3F27ED"/>
    <w:rsid w:val="6B415B86"/>
    <w:rsid w:val="6B48694E"/>
    <w:rsid w:val="6B4A3E99"/>
    <w:rsid w:val="6B4C61A1"/>
    <w:rsid w:val="6B4C6B78"/>
    <w:rsid w:val="6B504708"/>
    <w:rsid w:val="6B51178E"/>
    <w:rsid w:val="6B537FAC"/>
    <w:rsid w:val="6B552808"/>
    <w:rsid w:val="6B55478C"/>
    <w:rsid w:val="6B557742"/>
    <w:rsid w:val="6B57019C"/>
    <w:rsid w:val="6B571BF4"/>
    <w:rsid w:val="6B59552E"/>
    <w:rsid w:val="6B5A2164"/>
    <w:rsid w:val="6B5C55AC"/>
    <w:rsid w:val="6B5D0DAB"/>
    <w:rsid w:val="6B5D5C20"/>
    <w:rsid w:val="6B5E1985"/>
    <w:rsid w:val="6B610726"/>
    <w:rsid w:val="6B620C91"/>
    <w:rsid w:val="6B626DF4"/>
    <w:rsid w:val="6B647568"/>
    <w:rsid w:val="6B655A25"/>
    <w:rsid w:val="6B69209C"/>
    <w:rsid w:val="6B6B50E4"/>
    <w:rsid w:val="6B6B6317"/>
    <w:rsid w:val="6B6D287E"/>
    <w:rsid w:val="6B6F6F31"/>
    <w:rsid w:val="6B732845"/>
    <w:rsid w:val="6B756817"/>
    <w:rsid w:val="6B757AF6"/>
    <w:rsid w:val="6B782E6B"/>
    <w:rsid w:val="6B79171E"/>
    <w:rsid w:val="6B7B19B7"/>
    <w:rsid w:val="6B7B5B0B"/>
    <w:rsid w:val="6B7F7613"/>
    <w:rsid w:val="6B852EC0"/>
    <w:rsid w:val="6B870A8C"/>
    <w:rsid w:val="6B892139"/>
    <w:rsid w:val="6B8B269C"/>
    <w:rsid w:val="6B8B38E4"/>
    <w:rsid w:val="6B917E59"/>
    <w:rsid w:val="6B9429DF"/>
    <w:rsid w:val="6B947624"/>
    <w:rsid w:val="6B9627DD"/>
    <w:rsid w:val="6B9764B8"/>
    <w:rsid w:val="6B992D8C"/>
    <w:rsid w:val="6B9C1A16"/>
    <w:rsid w:val="6B9F577D"/>
    <w:rsid w:val="6BA05C99"/>
    <w:rsid w:val="6BA351C4"/>
    <w:rsid w:val="6BA36539"/>
    <w:rsid w:val="6BAA3396"/>
    <w:rsid w:val="6BAC4669"/>
    <w:rsid w:val="6BAD01B4"/>
    <w:rsid w:val="6BAD215D"/>
    <w:rsid w:val="6BAD3848"/>
    <w:rsid w:val="6BAE7D04"/>
    <w:rsid w:val="6BAF2BAC"/>
    <w:rsid w:val="6BB038F7"/>
    <w:rsid w:val="6BB407FE"/>
    <w:rsid w:val="6BB50AFF"/>
    <w:rsid w:val="6BB539F4"/>
    <w:rsid w:val="6BBC3051"/>
    <w:rsid w:val="6BBD0901"/>
    <w:rsid w:val="6BBD67A1"/>
    <w:rsid w:val="6BBE62BC"/>
    <w:rsid w:val="6BC3126F"/>
    <w:rsid w:val="6BC36E8D"/>
    <w:rsid w:val="6BC56460"/>
    <w:rsid w:val="6BC648DD"/>
    <w:rsid w:val="6BCA743C"/>
    <w:rsid w:val="6BCF31EF"/>
    <w:rsid w:val="6BD00B30"/>
    <w:rsid w:val="6BD07658"/>
    <w:rsid w:val="6BD1038A"/>
    <w:rsid w:val="6BD13C8D"/>
    <w:rsid w:val="6BD614FA"/>
    <w:rsid w:val="6BD641DE"/>
    <w:rsid w:val="6BDB43CE"/>
    <w:rsid w:val="6BDC4C7D"/>
    <w:rsid w:val="6BDF1581"/>
    <w:rsid w:val="6BE27F46"/>
    <w:rsid w:val="6BE50A19"/>
    <w:rsid w:val="6BEA2A5A"/>
    <w:rsid w:val="6BEB5C8F"/>
    <w:rsid w:val="6BED1E4F"/>
    <w:rsid w:val="6BED2EA7"/>
    <w:rsid w:val="6BEF0AF1"/>
    <w:rsid w:val="6BEF6767"/>
    <w:rsid w:val="6BEF7AC4"/>
    <w:rsid w:val="6BF00953"/>
    <w:rsid w:val="6BF30C38"/>
    <w:rsid w:val="6BF37D0B"/>
    <w:rsid w:val="6BF4408B"/>
    <w:rsid w:val="6BF44BFE"/>
    <w:rsid w:val="6BF554ED"/>
    <w:rsid w:val="6BF75FF5"/>
    <w:rsid w:val="6BFB589A"/>
    <w:rsid w:val="6BFB6A8E"/>
    <w:rsid w:val="6BFC7FBD"/>
    <w:rsid w:val="6C005403"/>
    <w:rsid w:val="6C0164E8"/>
    <w:rsid w:val="6C023F7C"/>
    <w:rsid w:val="6C036479"/>
    <w:rsid w:val="6C0B6B7D"/>
    <w:rsid w:val="6C0D61D3"/>
    <w:rsid w:val="6C0E39B4"/>
    <w:rsid w:val="6C0E7717"/>
    <w:rsid w:val="6C0E774A"/>
    <w:rsid w:val="6C10712F"/>
    <w:rsid w:val="6C127177"/>
    <w:rsid w:val="6C14707A"/>
    <w:rsid w:val="6C175A22"/>
    <w:rsid w:val="6C180C66"/>
    <w:rsid w:val="6C1D336E"/>
    <w:rsid w:val="6C1F4455"/>
    <w:rsid w:val="6C204AF8"/>
    <w:rsid w:val="6C220CAB"/>
    <w:rsid w:val="6C235EC9"/>
    <w:rsid w:val="6C28784D"/>
    <w:rsid w:val="6C29533F"/>
    <w:rsid w:val="6C2A2CC3"/>
    <w:rsid w:val="6C2D54A9"/>
    <w:rsid w:val="6C2F6DA8"/>
    <w:rsid w:val="6C306D1E"/>
    <w:rsid w:val="6C317532"/>
    <w:rsid w:val="6C33699F"/>
    <w:rsid w:val="6C342E5F"/>
    <w:rsid w:val="6C351905"/>
    <w:rsid w:val="6C36390C"/>
    <w:rsid w:val="6C365DB0"/>
    <w:rsid w:val="6C3B26D2"/>
    <w:rsid w:val="6C3C28E7"/>
    <w:rsid w:val="6C3E52C9"/>
    <w:rsid w:val="6C3F6083"/>
    <w:rsid w:val="6C3F7DDD"/>
    <w:rsid w:val="6C40039A"/>
    <w:rsid w:val="6C4237A5"/>
    <w:rsid w:val="6C435693"/>
    <w:rsid w:val="6C457DD7"/>
    <w:rsid w:val="6C466B5B"/>
    <w:rsid w:val="6C476734"/>
    <w:rsid w:val="6C48179E"/>
    <w:rsid w:val="6C491932"/>
    <w:rsid w:val="6C4B1A5A"/>
    <w:rsid w:val="6C4C3BDD"/>
    <w:rsid w:val="6C526B40"/>
    <w:rsid w:val="6C527035"/>
    <w:rsid w:val="6C533540"/>
    <w:rsid w:val="6C533F06"/>
    <w:rsid w:val="6C5347C1"/>
    <w:rsid w:val="6C561222"/>
    <w:rsid w:val="6C576F6D"/>
    <w:rsid w:val="6C582E0C"/>
    <w:rsid w:val="6C5830D8"/>
    <w:rsid w:val="6C5840F3"/>
    <w:rsid w:val="6C593414"/>
    <w:rsid w:val="6C5F0F72"/>
    <w:rsid w:val="6C621FB9"/>
    <w:rsid w:val="6C623BA9"/>
    <w:rsid w:val="6C634BE8"/>
    <w:rsid w:val="6C63597C"/>
    <w:rsid w:val="6C663269"/>
    <w:rsid w:val="6C682405"/>
    <w:rsid w:val="6C6D434C"/>
    <w:rsid w:val="6C6E3656"/>
    <w:rsid w:val="6C703438"/>
    <w:rsid w:val="6C7160EE"/>
    <w:rsid w:val="6C7412DE"/>
    <w:rsid w:val="6C757AC4"/>
    <w:rsid w:val="6C763DCF"/>
    <w:rsid w:val="6C7737EF"/>
    <w:rsid w:val="6C7A0475"/>
    <w:rsid w:val="6C7A075C"/>
    <w:rsid w:val="6C7B538D"/>
    <w:rsid w:val="6C7B57EE"/>
    <w:rsid w:val="6C7B6C3C"/>
    <w:rsid w:val="6C7D7CB1"/>
    <w:rsid w:val="6C7F29B6"/>
    <w:rsid w:val="6C8139C1"/>
    <w:rsid w:val="6C837B08"/>
    <w:rsid w:val="6C8710A4"/>
    <w:rsid w:val="6C89084F"/>
    <w:rsid w:val="6C8A6313"/>
    <w:rsid w:val="6C8C2BF7"/>
    <w:rsid w:val="6C8E4218"/>
    <w:rsid w:val="6C8F2828"/>
    <w:rsid w:val="6C8F4AAB"/>
    <w:rsid w:val="6C931853"/>
    <w:rsid w:val="6C940D17"/>
    <w:rsid w:val="6C965E36"/>
    <w:rsid w:val="6C96723B"/>
    <w:rsid w:val="6C974CDD"/>
    <w:rsid w:val="6C985302"/>
    <w:rsid w:val="6C991E4B"/>
    <w:rsid w:val="6C994733"/>
    <w:rsid w:val="6C9D535F"/>
    <w:rsid w:val="6C9D6B34"/>
    <w:rsid w:val="6CA23373"/>
    <w:rsid w:val="6CA41D49"/>
    <w:rsid w:val="6CA529EC"/>
    <w:rsid w:val="6CA60158"/>
    <w:rsid w:val="6CA61FB8"/>
    <w:rsid w:val="6CA63AFC"/>
    <w:rsid w:val="6CA71203"/>
    <w:rsid w:val="6CAA7468"/>
    <w:rsid w:val="6CAE1010"/>
    <w:rsid w:val="6CAF34CF"/>
    <w:rsid w:val="6CB020CC"/>
    <w:rsid w:val="6CB16549"/>
    <w:rsid w:val="6CB86D0F"/>
    <w:rsid w:val="6CBB67CF"/>
    <w:rsid w:val="6CBD165A"/>
    <w:rsid w:val="6CBE3716"/>
    <w:rsid w:val="6CBE3FB9"/>
    <w:rsid w:val="6CC022F7"/>
    <w:rsid w:val="6CC11B2D"/>
    <w:rsid w:val="6CC2466C"/>
    <w:rsid w:val="6CC630A5"/>
    <w:rsid w:val="6CCE6CA5"/>
    <w:rsid w:val="6CD13D10"/>
    <w:rsid w:val="6CD66D9F"/>
    <w:rsid w:val="6CDB1BAF"/>
    <w:rsid w:val="6CDF04D8"/>
    <w:rsid w:val="6CE0174C"/>
    <w:rsid w:val="6CE04FA0"/>
    <w:rsid w:val="6CE21816"/>
    <w:rsid w:val="6CE23FBF"/>
    <w:rsid w:val="6CE34BB0"/>
    <w:rsid w:val="6CE426A0"/>
    <w:rsid w:val="6CE60791"/>
    <w:rsid w:val="6CE65BC8"/>
    <w:rsid w:val="6CEA195B"/>
    <w:rsid w:val="6CEC59F0"/>
    <w:rsid w:val="6CEE5CB2"/>
    <w:rsid w:val="6CF36E71"/>
    <w:rsid w:val="6CF441BB"/>
    <w:rsid w:val="6CF761AE"/>
    <w:rsid w:val="6CF96D3C"/>
    <w:rsid w:val="6CFB0CBB"/>
    <w:rsid w:val="6CFC63A7"/>
    <w:rsid w:val="6CFD7AC2"/>
    <w:rsid w:val="6D00069A"/>
    <w:rsid w:val="6D062252"/>
    <w:rsid w:val="6D094F21"/>
    <w:rsid w:val="6D096C61"/>
    <w:rsid w:val="6D0A14B9"/>
    <w:rsid w:val="6D0A259A"/>
    <w:rsid w:val="6D0C3176"/>
    <w:rsid w:val="6D0E5632"/>
    <w:rsid w:val="6D0F11E8"/>
    <w:rsid w:val="6D117A34"/>
    <w:rsid w:val="6D14306D"/>
    <w:rsid w:val="6D14692B"/>
    <w:rsid w:val="6D14795D"/>
    <w:rsid w:val="6D1679CC"/>
    <w:rsid w:val="6D1738D6"/>
    <w:rsid w:val="6D17393A"/>
    <w:rsid w:val="6D183566"/>
    <w:rsid w:val="6D191CB7"/>
    <w:rsid w:val="6D196AA6"/>
    <w:rsid w:val="6D1A31D1"/>
    <w:rsid w:val="6D1A60BB"/>
    <w:rsid w:val="6D1D7FF4"/>
    <w:rsid w:val="6D23100A"/>
    <w:rsid w:val="6D234016"/>
    <w:rsid w:val="6D24185D"/>
    <w:rsid w:val="6D2565B7"/>
    <w:rsid w:val="6D28216E"/>
    <w:rsid w:val="6D2839E0"/>
    <w:rsid w:val="6D2B73C1"/>
    <w:rsid w:val="6D2C69A9"/>
    <w:rsid w:val="6D2C6DDC"/>
    <w:rsid w:val="6D2D7C18"/>
    <w:rsid w:val="6D300751"/>
    <w:rsid w:val="6D3308A2"/>
    <w:rsid w:val="6D335FB7"/>
    <w:rsid w:val="6D362020"/>
    <w:rsid w:val="6D371F4E"/>
    <w:rsid w:val="6D372C43"/>
    <w:rsid w:val="6D3D6C91"/>
    <w:rsid w:val="6D3E0E3F"/>
    <w:rsid w:val="6D404F1D"/>
    <w:rsid w:val="6D407867"/>
    <w:rsid w:val="6D407F67"/>
    <w:rsid w:val="6D4124A5"/>
    <w:rsid w:val="6D42584D"/>
    <w:rsid w:val="6D433E86"/>
    <w:rsid w:val="6D483550"/>
    <w:rsid w:val="6D4B4251"/>
    <w:rsid w:val="6D4B761B"/>
    <w:rsid w:val="6D4C42F7"/>
    <w:rsid w:val="6D4E71E9"/>
    <w:rsid w:val="6D511D8F"/>
    <w:rsid w:val="6D5122A9"/>
    <w:rsid w:val="6D51526E"/>
    <w:rsid w:val="6D520D07"/>
    <w:rsid w:val="6D557C59"/>
    <w:rsid w:val="6D5C2A85"/>
    <w:rsid w:val="6D5C7EE4"/>
    <w:rsid w:val="6D5E2606"/>
    <w:rsid w:val="6D615BA5"/>
    <w:rsid w:val="6D6301B4"/>
    <w:rsid w:val="6D637FE5"/>
    <w:rsid w:val="6D657617"/>
    <w:rsid w:val="6D691745"/>
    <w:rsid w:val="6D6F1E1A"/>
    <w:rsid w:val="6D704848"/>
    <w:rsid w:val="6D7114D5"/>
    <w:rsid w:val="6D730A65"/>
    <w:rsid w:val="6D781EB3"/>
    <w:rsid w:val="6D7A35BA"/>
    <w:rsid w:val="6D7C75D9"/>
    <w:rsid w:val="6D7D1121"/>
    <w:rsid w:val="6D7D15A2"/>
    <w:rsid w:val="6D7F009B"/>
    <w:rsid w:val="6D7F30C8"/>
    <w:rsid w:val="6D7F3A68"/>
    <w:rsid w:val="6D817674"/>
    <w:rsid w:val="6D8411F8"/>
    <w:rsid w:val="6D847266"/>
    <w:rsid w:val="6D88367F"/>
    <w:rsid w:val="6D8967D0"/>
    <w:rsid w:val="6D89721B"/>
    <w:rsid w:val="6D8A4373"/>
    <w:rsid w:val="6D8B3C26"/>
    <w:rsid w:val="6D8B5058"/>
    <w:rsid w:val="6D9108AC"/>
    <w:rsid w:val="6D916A82"/>
    <w:rsid w:val="6D924F95"/>
    <w:rsid w:val="6D927C46"/>
    <w:rsid w:val="6D93795C"/>
    <w:rsid w:val="6D940BC5"/>
    <w:rsid w:val="6D945BC0"/>
    <w:rsid w:val="6D955699"/>
    <w:rsid w:val="6D992FD9"/>
    <w:rsid w:val="6D993AD6"/>
    <w:rsid w:val="6D9A751C"/>
    <w:rsid w:val="6D9C3F2B"/>
    <w:rsid w:val="6D9D2404"/>
    <w:rsid w:val="6D9D719E"/>
    <w:rsid w:val="6D9E64BB"/>
    <w:rsid w:val="6D9F7F6D"/>
    <w:rsid w:val="6DA13A41"/>
    <w:rsid w:val="6DA16198"/>
    <w:rsid w:val="6DA44F20"/>
    <w:rsid w:val="6DA8414A"/>
    <w:rsid w:val="6DAB5883"/>
    <w:rsid w:val="6DAD1837"/>
    <w:rsid w:val="6DB01E9D"/>
    <w:rsid w:val="6DB157BB"/>
    <w:rsid w:val="6DB323ED"/>
    <w:rsid w:val="6DB44F2C"/>
    <w:rsid w:val="6DB75C11"/>
    <w:rsid w:val="6DB85077"/>
    <w:rsid w:val="6DB85DF6"/>
    <w:rsid w:val="6DB87779"/>
    <w:rsid w:val="6DBA1008"/>
    <w:rsid w:val="6DBB5840"/>
    <w:rsid w:val="6DC92EF9"/>
    <w:rsid w:val="6DCC1820"/>
    <w:rsid w:val="6DD04993"/>
    <w:rsid w:val="6DD070D1"/>
    <w:rsid w:val="6DD51326"/>
    <w:rsid w:val="6DD622A8"/>
    <w:rsid w:val="6DD6293B"/>
    <w:rsid w:val="6DD7615E"/>
    <w:rsid w:val="6DD82065"/>
    <w:rsid w:val="6DD932C4"/>
    <w:rsid w:val="6DD9480C"/>
    <w:rsid w:val="6DE341DD"/>
    <w:rsid w:val="6DE75881"/>
    <w:rsid w:val="6DEA7C13"/>
    <w:rsid w:val="6DEC45BF"/>
    <w:rsid w:val="6DEC75D9"/>
    <w:rsid w:val="6DEE37BE"/>
    <w:rsid w:val="6DEE4D6E"/>
    <w:rsid w:val="6DEF51DC"/>
    <w:rsid w:val="6DF13242"/>
    <w:rsid w:val="6DF159AA"/>
    <w:rsid w:val="6DF165E6"/>
    <w:rsid w:val="6DF17395"/>
    <w:rsid w:val="6DF71998"/>
    <w:rsid w:val="6DF9372F"/>
    <w:rsid w:val="6DFB5F13"/>
    <w:rsid w:val="6DFD1C75"/>
    <w:rsid w:val="6DFE262F"/>
    <w:rsid w:val="6DFE7FBA"/>
    <w:rsid w:val="6E022B7F"/>
    <w:rsid w:val="6E0332DE"/>
    <w:rsid w:val="6E043851"/>
    <w:rsid w:val="6E05300C"/>
    <w:rsid w:val="6E0560F7"/>
    <w:rsid w:val="6E07059E"/>
    <w:rsid w:val="6E09288C"/>
    <w:rsid w:val="6E0A2D12"/>
    <w:rsid w:val="6E0A310A"/>
    <w:rsid w:val="6E0E2C92"/>
    <w:rsid w:val="6E0E5A26"/>
    <w:rsid w:val="6E0F1383"/>
    <w:rsid w:val="6E0F6F30"/>
    <w:rsid w:val="6E11370A"/>
    <w:rsid w:val="6E113FD1"/>
    <w:rsid w:val="6E130AA4"/>
    <w:rsid w:val="6E134EE7"/>
    <w:rsid w:val="6E1601B1"/>
    <w:rsid w:val="6E1669A5"/>
    <w:rsid w:val="6E167A1A"/>
    <w:rsid w:val="6E173F3E"/>
    <w:rsid w:val="6E183B78"/>
    <w:rsid w:val="6E187BCE"/>
    <w:rsid w:val="6E193B63"/>
    <w:rsid w:val="6E1F6FCC"/>
    <w:rsid w:val="6E234B08"/>
    <w:rsid w:val="6E24315D"/>
    <w:rsid w:val="6E2772D4"/>
    <w:rsid w:val="6E2842AD"/>
    <w:rsid w:val="6E2914EB"/>
    <w:rsid w:val="6E2935C2"/>
    <w:rsid w:val="6E2A1038"/>
    <w:rsid w:val="6E2A2AD7"/>
    <w:rsid w:val="6E2A640F"/>
    <w:rsid w:val="6E2D0E01"/>
    <w:rsid w:val="6E2D7190"/>
    <w:rsid w:val="6E2E0D73"/>
    <w:rsid w:val="6E301AA1"/>
    <w:rsid w:val="6E32156F"/>
    <w:rsid w:val="6E353744"/>
    <w:rsid w:val="6E37268F"/>
    <w:rsid w:val="6E391B97"/>
    <w:rsid w:val="6E3A1BFD"/>
    <w:rsid w:val="6E3B41F7"/>
    <w:rsid w:val="6E3B59DE"/>
    <w:rsid w:val="6E3D27D1"/>
    <w:rsid w:val="6E3E11D6"/>
    <w:rsid w:val="6E404BB8"/>
    <w:rsid w:val="6E42766E"/>
    <w:rsid w:val="6E451A96"/>
    <w:rsid w:val="6E461D67"/>
    <w:rsid w:val="6E476B82"/>
    <w:rsid w:val="6E477673"/>
    <w:rsid w:val="6E494CE4"/>
    <w:rsid w:val="6E4B332E"/>
    <w:rsid w:val="6E4B41F6"/>
    <w:rsid w:val="6E4C062B"/>
    <w:rsid w:val="6E4C60EF"/>
    <w:rsid w:val="6E4F3084"/>
    <w:rsid w:val="6E505273"/>
    <w:rsid w:val="6E5103DF"/>
    <w:rsid w:val="6E522789"/>
    <w:rsid w:val="6E547FEF"/>
    <w:rsid w:val="6E582969"/>
    <w:rsid w:val="6E5A7FC5"/>
    <w:rsid w:val="6E60701F"/>
    <w:rsid w:val="6E6305FD"/>
    <w:rsid w:val="6E631D93"/>
    <w:rsid w:val="6E645E7D"/>
    <w:rsid w:val="6E6937C9"/>
    <w:rsid w:val="6E6D1CED"/>
    <w:rsid w:val="6E6E23A3"/>
    <w:rsid w:val="6E6E6609"/>
    <w:rsid w:val="6E70176F"/>
    <w:rsid w:val="6E740874"/>
    <w:rsid w:val="6E7471B3"/>
    <w:rsid w:val="6E762427"/>
    <w:rsid w:val="6E765D31"/>
    <w:rsid w:val="6E77693E"/>
    <w:rsid w:val="6E791B11"/>
    <w:rsid w:val="6E795F38"/>
    <w:rsid w:val="6E803BE0"/>
    <w:rsid w:val="6E8104F9"/>
    <w:rsid w:val="6E833FB1"/>
    <w:rsid w:val="6E8555F1"/>
    <w:rsid w:val="6E87435D"/>
    <w:rsid w:val="6E8846DF"/>
    <w:rsid w:val="6E884F7F"/>
    <w:rsid w:val="6E8967D4"/>
    <w:rsid w:val="6E8E735F"/>
    <w:rsid w:val="6E964422"/>
    <w:rsid w:val="6E9B4AF1"/>
    <w:rsid w:val="6E9E1573"/>
    <w:rsid w:val="6E9F1486"/>
    <w:rsid w:val="6EA102A3"/>
    <w:rsid w:val="6EA25045"/>
    <w:rsid w:val="6EA37A85"/>
    <w:rsid w:val="6EA41BF0"/>
    <w:rsid w:val="6EA53BD1"/>
    <w:rsid w:val="6EA63809"/>
    <w:rsid w:val="6EA72BB3"/>
    <w:rsid w:val="6EA762B7"/>
    <w:rsid w:val="6EA92944"/>
    <w:rsid w:val="6EAA49B5"/>
    <w:rsid w:val="6EAC5D5B"/>
    <w:rsid w:val="6EAD21B5"/>
    <w:rsid w:val="6EAE65B5"/>
    <w:rsid w:val="6EB13A4B"/>
    <w:rsid w:val="6EB31948"/>
    <w:rsid w:val="6EB33E87"/>
    <w:rsid w:val="6EBB7D68"/>
    <w:rsid w:val="6EBD016C"/>
    <w:rsid w:val="6EBE10A6"/>
    <w:rsid w:val="6EBF5622"/>
    <w:rsid w:val="6EC075D0"/>
    <w:rsid w:val="6EC36823"/>
    <w:rsid w:val="6EC51DEE"/>
    <w:rsid w:val="6EC6276D"/>
    <w:rsid w:val="6EC71F43"/>
    <w:rsid w:val="6EC778F2"/>
    <w:rsid w:val="6ECA4B46"/>
    <w:rsid w:val="6ECB0A58"/>
    <w:rsid w:val="6ECB7CC8"/>
    <w:rsid w:val="6ECC22E0"/>
    <w:rsid w:val="6ECC5308"/>
    <w:rsid w:val="6ECE49F3"/>
    <w:rsid w:val="6ED02817"/>
    <w:rsid w:val="6ED1104C"/>
    <w:rsid w:val="6ED12346"/>
    <w:rsid w:val="6ED25D74"/>
    <w:rsid w:val="6ED40A58"/>
    <w:rsid w:val="6ED53201"/>
    <w:rsid w:val="6ED55796"/>
    <w:rsid w:val="6ED84EC1"/>
    <w:rsid w:val="6EDC6E59"/>
    <w:rsid w:val="6EDD118D"/>
    <w:rsid w:val="6EDD3C11"/>
    <w:rsid w:val="6EDE0DF5"/>
    <w:rsid w:val="6EDE46A7"/>
    <w:rsid w:val="6EDE657C"/>
    <w:rsid w:val="6EE14374"/>
    <w:rsid w:val="6EE16BB4"/>
    <w:rsid w:val="6EE4198C"/>
    <w:rsid w:val="6EE432EC"/>
    <w:rsid w:val="6EE56A5D"/>
    <w:rsid w:val="6EE56D6F"/>
    <w:rsid w:val="6EE57372"/>
    <w:rsid w:val="6EE70DE5"/>
    <w:rsid w:val="6EE73095"/>
    <w:rsid w:val="6EE764CB"/>
    <w:rsid w:val="6EE97509"/>
    <w:rsid w:val="6EEB3439"/>
    <w:rsid w:val="6EEB3F84"/>
    <w:rsid w:val="6EEC4EB0"/>
    <w:rsid w:val="6EF07ABC"/>
    <w:rsid w:val="6EF25750"/>
    <w:rsid w:val="6EF444BD"/>
    <w:rsid w:val="6EF445EF"/>
    <w:rsid w:val="6EF605C8"/>
    <w:rsid w:val="6EF70F3D"/>
    <w:rsid w:val="6EFA0A95"/>
    <w:rsid w:val="6EFA5E26"/>
    <w:rsid w:val="6EFA7535"/>
    <w:rsid w:val="6F041BC0"/>
    <w:rsid w:val="6F06106A"/>
    <w:rsid w:val="6F085FE0"/>
    <w:rsid w:val="6F090ED2"/>
    <w:rsid w:val="6F091D0D"/>
    <w:rsid w:val="6F096BE7"/>
    <w:rsid w:val="6F0D30A4"/>
    <w:rsid w:val="6F0F6E9A"/>
    <w:rsid w:val="6F113BD6"/>
    <w:rsid w:val="6F13120C"/>
    <w:rsid w:val="6F136872"/>
    <w:rsid w:val="6F171493"/>
    <w:rsid w:val="6F20009D"/>
    <w:rsid w:val="6F201B61"/>
    <w:rsid w:val="6F261470"/>
    <w:rsid w:val="6F271E90"/>
    <w:rsid w:val="6F2949D7"/>
    <w:rsid w:val="6F2C3300"/>
    <w:rsid w:val="6F2E1FF6"/>
    <w:rsid w:val="6F320F82"/>
    <w:rsid w:val="6F364B65"/>
    <w:rsid w:val="6F375DA8"/>
    <w:rsid w:val="6F3A3421"/>
    <w:rsid w:val="6F3B2055"/>
    <w:rsid w:val="6F3D3207"/>
    <w:rsid w:val="6F4176D5"/>
    <w:rsid w:val="6F48456C"/>
    <w:rsid w:val="6F484F07"/>
    <w:rsid w:val="6F492E29"/>
    <w:rsid w:val="6F4B0B0D"/>
    <w:rsid w:val="6F4D5E54"/>
    <w:rsid w:val="6F5178FE"/>
    <w:rsid w:val="6F52077D"/>
    <w:rsid w:val="6F53116A"/>
    <w:rsid w:val="6F540996"/>
    <w:rsid w:val="6F575105"/>
    <w:rsid w:val="6F6167D8"/>
    <w:rsid w:val="6F634924"/>
    <w:rsid w:val="6F671CA9"/>
    <w:rsid w:val="6F673E53"/>
    <w:rsid w:val="6F6B546D"/>
    <w:rsid w:val="6F715B0E"/>
    <w:rsid w:val="6F716B07"/>
    <w:rsid w:val="6F734183"/>
    <w:rsid w:val="6F743902"/>
    <w:rsid w:val="6F7763F8"/>
    <w:rsid w:val="6F7B542C"/>
    <w:rsid w:val="6F7C308C"/>
    <w:rsid w:val="6F7C7506"/>
    <w:rsid w:val="6F7E3EA8"/>
    <w:rsid w:val="6F7F1A87"/>
    <w:rsid w:val="6F7F7502"/>
    <w:rsid w:val="6F83172E"/>
    <w:rsid w:val="6F870C78"/>
    <w:rsid w:val="6F886FAD"/>
    <w:rsid w:val="6F890831"/>
    <w:rsid w:val="6F896AB3"/>
    <w:rsid w:val="6F8A3D2B"/>
    <w:rsid w:val="6F8B65D5"/>
    <w:rsid w:val="6F8C2D50"/>
    <w:rsid w:val="6F8D7B4B"/>
    <w:rsid w:val="6F8E2AA9"/>
    <w:rsid w:val="6F8F59FD"/>
    <w:rsid w:val="6F9058B4"/>
    <w:rsid w:val="6F906D75"/>
    <w:rsid w:val="6F927137"/>
    <w:rsid w:val="6F9418A9"/>
    <w:rsid w:val="6F946E73"/>
    <w:rsid w:val="6F977B9F"/>
    <w:rsid w:val="6F9A3ABE"/>
    <w:rsid w:val="6F9B3148"/>
    <w:rsid w:val="6F9E25C9"/>
    <w:rsid w:val="6F9F1E0B"/>
    <w:rsid w:val="6FA1097F"/>
    <w:rsid w:val="6FA959B4"/>
    <w:rsid w:val="6FAB0B1F"/>
    <w:rsid w:val="6FAB2F22"/>
    <w:rsid w:val="6FAB7ADB"/>
    <w:rsid w:val="6FAE013B"/>
    <w:rsid w:val="6FAE37F5"/>
    <w:rsid w:val="6FAF560A"/>
    <w:rsid w:val="6FB34F58"/>
    <w:rsid w:val="6FB36014"/>
    <w:rsid w:val="6FB42CA9"/>
    <w:rsid w:val="6FB44B91"/>
    <w:rsid w:val="6FB919FC"/>
    <w:rsid w:val="6FBA3091"/>
    <w:rsid w:val="6FC576DE"/>
    <w:rsid w:val="6FC743A7"/>
    <w:rsid w:val="6FCB18E7"/>
    <w:rsid w:val="6FCD360B"/>
    <w:rsid w:val="6FD016B7"/>
    <w:rsid w:val="6FD02BF8"/>
    <w:rsid w:val="6FD12EF5"/>
    <w:rsid w:val="6FD22227"/>
    <w:rsid w:val="6FD32B7E"/>
    <w:rsid w:val="6FD71459"/>
    <w:rsid w:val="6FD80D7D"/>
    <w:rsid w:val="6FD83EBC"/>
    <w:rsid w:val="6FDA6AA6"/>
    <w:rsid w:val="6FDB73BB"/>
    <w:rsid w:val="6FDE3F6F"/>
    <w:rsid w:val="6FDE451D"/>
    <w:rsid w:val="6FDF0629"/>
    <w:rsid w:val="6FE222AE"/>
    <w:rsid w:val="6FE41B6B"/>
    <w:rsid w:val="6FE44107"/>
    <w:rsid w:val="6FE62339"/>
    <w:rsid w:val="6FE70AE4"/>
    <w:rsid w:val="6FEB1B4D"/>
    <w:rsid w:val="6FED4DC3"/>
    <w:rsid w:val="6FEE7B0D"/>
    <w:rsid w:val="6FEF348D"/>
    <w:rsid w:val="6FF24C71"/>
    <w:rsid w:val="6FF32D3C"/>
    <w:rsid w:val="6FF401F0"/>
    <w:rsid w:val="6FF75054"/>
    <w:rsid w:val="6FF92DF7"/>
    <w:rsid w:val="6FFA6724"/>
    <w:rsid w:val="70012104"/>
    <w:rsid w:val="700151B2"/>
    <w:rsid w:val="70025D86"/>
    <w:rsid w:val="7004353B"/>
    <w:rsid w:val="70077955"/>
    <w:rsid w:val="700954D4"/>
    <w:rsid w:val="700F7094"/>
    <w:rsid w:val="70123485"/>
    <w:rsid w:val="70151190"/>
    <w:rsid w:val="70156557"/>
    <w:rsid w:val="701839ED"/>
    <w:rsid w:val="70184003"/>
    <w:rsid w:val="701845AE"/>
    <w:rsid w:val="70184B51"/>
    <w:rsid w:val="701A6B02"/>
    <w:rsid w:val="701B1E1A"/>
    <w:rsid w:val="701D4DFF"/>
    <w:rsid w:val="70224A3E"/>
    <w:rsid w:val="7023788B"/>
    <w:rsid w:val="70245C79"/>
    <w:rsid w:val="702A6693"/>
    <w:rsid w:val="70304325"/>
    <w:rsid w:val="70333E02"/>
    <w:rsid w:val="70366D39"/>
    <w:rsid w:val="703C3FA5"/>
    <w:rsid w:val="703D6B4A"/>
    <w:rsid w:val="70401FFF"/>
    <w:rsid w:val="70436C59"/>
    <w:rsid w:val="704B33DC"/>
    <w:rsid w:val="704B46DD"/>
    <w:rsid w:val="70515972"/>
    <w:rsid w:val="70526286"/>
    <w:rsid w:val="705425D3"/>
    <w:rsid w:val="7057475C"/>
    <w:rsid w:val="70575EBD"/>
    <w:rsid w:val="70596B03"/>
    <w:rsid w:val="705D1513"/>
    <w:rsid w:val="705D547D"/>
    <w:rsid w:val="705E45C4"/>
    <w:rsid w:val="70615DAA"/>
    <w:rsid w:val="706236EF"/>
    <w:rsid w:val="7063274C"/>
    <w:rsid w:val="70640DA0"/>
    <w:rsid w:val="70640FE4"/>
    <w:rsid w:val="7065150F"/>
    <w:rsid w:val="706C3D6B"/>
    <w:rsid w:val="706D6B34"/>
    <w:rsid w:val="7070015E"/>
    <w:rsid w:val="70700EEC"/>
    <w:rsid w:val="707054D5"/>
    <w:rsid w:val="7075053E"/>
    <w:rsid w:val="70824531"/>
    <w:rsid w:val="708425C9"/>
    <w:rsid w:val="70857683"/>
    <w:rsid w:val="70872E10"/>
    <w:rsid w:val="70890BBC"/>
    <w:rsid w:val="70891219"/>
    <w:rsid w:val="708D08D4"/>
    <w:rsid w:val="708D4BD4"/>
    <w:rsid w:val="708F4DB6"/>
    <w:rsid w:val="708F679E"/>
    <w:rsid w:val="709108A5"/>
    <w:rsid w:val="709425D8"/>
    <w:rsid w:val="70961065"/>
    <w:rsid w:val="70972260"/>
    <w:rsid w:val="70991173"/>
    <w:rsid w:val="709A489D"/>
    <w:rsid w:val="709A5013"/>
    <w:rsid w:val="709A508D"/>
    <w:rsid w:val="70A015D9"/>
    <w:rsid w:val="70A9101A"/>
    <w:rsid w:val="70A94CE2"/>
    <w:rsid w:val="70AC52EC"/>
    <w:rsid w:val="70AC5C3F"/>
    <w:rsid w:val="70B1614C"/>
    <w:rsid w:val="70B20A25"/>
    <w:rsid w:val="70B45695"/>
    <w:rsid w:val="70B6537F"/>
    <w:rsid w:val="70B72B2C"/>
    <w:rsid w:val="70B85EDE"/>
    <w:rsid w:val="70B9372F"/>
    <w:rsid w:val="70B9780A"/>
    <w:rsid w:val="70BA2EAE"/>
    <w:rsid w:val="70BA7B7A"/>
    <w:rsid w:val="70BC4436"/>
    <w:rsid w:val="70BD6F04"/>
    <w:rsid w:val="70BF0F7B"/>
    <w:rsid w:val="70C00CE3"/>
    <w:rsid w:val="70C44B71"/>
    <w:rsid w:val="70C552DD"/>
    <w:rsid w:val="70C70524"/>
    <w:rsid w:val="70C828BE"/>
    <w:rsid w:val="70CA18C7"/>
    <w:rsid w:val="70CD3DDB"/>
    <w:rsid w:val="70D00074"/>
    <w:rsid w:val="70D331DD"/>
    <w:rsid w:val="70D45EFE"/>
    <w:rsid w:val="70D47F1A"/>
    <w:rsid w:val="70D51C02"/>
    <w:rsid w:val="70D7599A"/>
    <w:rsid w:val="70DA39E8"/>
    <w:rsid w:val="70DC6518"/>
    <w:rsid w:val="70DC6882"/>
    <w:rsid w:val="70DD333E"/>
    <w:rsid w:val="70DF0663"/>
    <w:rsid w:val="70E2020C"/>
    <w:rsid w:val="70E30D08"/>
    <w:rsid w:val="70E45BEF"/>
    <w:rsid w:val="70E50C8C"/>
    <w:rsid w:val="70E56C65"/>
    <w:rsid w:val="70E575FC"/>
    <w:rsid w:val="70E9234F"/>
    <w:rsid w:val="70EB5AA2"/>
    <w:rsid w:val="70EE4A13"/>
    <w:rsid w:val="70F062EB"/>
    <w:rsid w:val="70F06A3C"/>
    <w:rsid w:val="70F3364B"/>
    <w:rsid w:val="70F46D71"/>
    <w:rsid w:val="70F510A7"/>
    <w:rsid w:val="70F742D6"/>
    <w:rsid w:val="70F80F7C"/>
    <w:rsid w:val="70F81F02"/>
    <w:rsid w:val="70F87948"/>
    <w:rsid w:val="70F94BAE"/>
    <w:rsid w:val="70FA44E7"/>
    <w:rsid w:val="70FB037E"/>
    <w:rsid w:val="70FB4D81"/>
    <w:rsid w:val="70FC1E39"/>
    <w:rsid w:val="70FC31C1"/>
    <w:rsid w:val="70FC393D"/>
    <w:rsid w:val="70FE3137"/>
    <w:rsid w:val="70FE72C9"/>
    <w:rsid w:val="710564C9"/>
    <w:rsid w:val="71075437"/>
    <w:rsid w:val="71082E2E"/>
    <w:rsid w:val="710A38B7"/>
    <w:rsid w:val="710F60D6"/>
    <w:rsid w:val="71100271"/>
    <w:rsid w:val="71106BBD"/>
    <w:rsid w:val="711147AB"/>
    <w:rsid w:val="71127704"/>
    <w:rsid w:val="71146CBB"/>
    <w:rsid w:val="71154082"/>
    <w:rsid w:val="7118045F"/>
    <w:rsid w:val="711A2E6B"/>
    <w:rsid w:val="711A7823"/>
    <w:rsid w:val="711D6A59"/>
    <w:rsid w:val="7122489D"/>
    <w:rsid w:val="71244111"/>
    <w:rsid w:val="71256A0C"/>
    <w:rsid w:val="712709BF"/>
    <w:rsid w:val="71274695"/>
    <w:rsid w:val="71285395"/>
    <w:rsid w:val="712A55D5"/>
    <w:rsid w:val="712E01FA"/>
    <w:rsid w:val="713256A9"/>
    <w:rsid w:val="71355644"/>
    <w:rsid w:val="7139730C"/>
    <w:rsid w:val="713B66D2"/>
    <w:rsid w:val="713D17B4"/>
    <w:rsid w:val="713F4B45"/>
    <w:rsid w:val="714423EF"/>
    <w:rsid w:val="714547B4"/>
    <w:rsid w:val="71466B22"/>
    <w:rsid w:val="714811E0"/>
    <w:rsid w:val="71486935"/>
    <w:rsid w:val="714A4C2A"/>
    <w:rsid w:val="714D1D7D"/>
    <w:rsid w:val="714D692B"/>
    <w:rsid w:val="7151359B"/>
    <w:rsid w:val="71574060"/>
    <w:rsid w:val="715747E8"/>
    <w:rsid w:val="71577326"/>
    <w:rsid w:val="71586846"/>
    <w:rsid w:val="71593AB4"/>
    <w:rsid w:val="71596EE2"/>
    <w:rsid w:val="715D7E30"/>
    <w:rsid w:val="715E0148"/>
    <w:rsid w:val="71664885"/>
    <w:rsid w:val="716669F7"/>
    <w:rsid w:val="716853A6"/>
    <w:rsid w:val="7168768C"/>
    <w:rsid w:val="716C6B0B"/>
    <w:rsid w:val="716D6308"/>
    <w:rsid w:val="716E6CE6"/>
    <w:rsid w:val="716F44D9"/>
    <w:rsid w:val="716F53D6"/>
    <w:rsid w:val="71725F50"/>
    <w:rsid w:val="71731AD6"/>
    <w:rsid w:val="7174326B"/>
    <w:rsid w:val="71745BA2"/>
    <w:rsid w:val="71790B19"/>
    <w:rsid w:val="717B4CD7"/>
    <w:rsid w:val="717D15AC"/>
    <w:rsid w:val="717D3158"/>
    <w:rsid w:val="717E0EFD"/>
    <w:rsid w:val="717E5966"/>
    <w:rsid w:val="717F7EC2"/>
    <w:rsid w:val="71816410"/>
    <w:rsid w:val="71835CAA"/>
    <w:rsid w:val="71860B19"/>
    <w:rsid w:val="718638D9"/>
    <w:rsid w:val="718736C7"/>
    <w:rsid w:val="718769F2"/>
    <w:rsid w:val="71880BD4"/>
    <w:rsid w:val="718867CF"/>
    <w:rsid w:val="718D48FC"/>
    <w:rsid w:val="718F2ABD"/>
    <w:rsid w:val="71926717"/>
    <w:rsid w:val="719C5DE8"/>
    <w:rsid w:val="719F176A"/>
    <w:rsid w:val="71A0512B"/>
    <w:rsid w:val="71A31395"/>
    <w:rsid w:val="71A44DDF"/>
    <w:rsid w:val="71A467AC"/>
    <w:rsid w:val="71A8709B"/>
    <w:rsid w:val="71A91F4B"/>
    <w:rsid w:val="71AA4ADC"/>
    <w:rsid w:val="71AD33D1"/>
    <w:rsid w:val="71B0297A"/>
    <w:rsid w:val="71B068BC"/>
    <w:rsid w:val="71B11491"/>
    <w:rsid w:val="71B1545B"/>
    <w:rsid w:val="71B173C0"/>
    <w:rsid w:val="71B70FB0"/>
    <w:rsid w:val="71B72AAA"/>
    <w:rsid w:val="71B72CEC"/>
    <w:rsid w:val="71BF5C84"/>
    <w:rsid w:val="71C03B88"/>
    <w:rsid w:val="71C13DD8"/>
    <w:rsid w:val="71C519A2"/>
    <w:rsid w:val="71C562A7"/>
    <w:rsid w:val="71C8366C"/>
    <w:rsid w:val="71C96236"/>
    <w:rsid w:val="71CB40D0"/>
    <w:rsid w:val="71CD747D"/>
    <w:rsid w:val="71CE6309"/>
    <w:rsid w:val="71CF2137"/>
    <w:rsid w:val="71D07C01"/>
    <w:rsid w:val="71D113DF"/>
    <w:rsid w:val="71D1171D"/>
    <w:rsid w:val="71D15947"/>
    <w:rsid w:val="71D564FF"/>
    <w:rsid w:val="71DA532D"/>
    <w:rsid w:val="71DE10C4"/>
    <w:rsid w:val="71DF60A2"/>
    <w:rsid w:val="71DF756C"/>
    <w:rsid w:val="71E0709D"/>
    <w:rsid w:val="71E41259"/>
    <w:rsid w:val="71E46596"/>
    <w:rsid w:val="71E53FE1"/>
    <w:rsid w:val="71E56DCF"/>
    <w:rsid w:val="71E602DD"/>
    <w:rsid w:val="71E826AD"/>
    <w:rsid w:val="71EB5548"/>
    <w:rsid w:val="71EB72E7"/>
    <w:rsid w:val="71EC24E2"/>
    <w:rsid w:val="71EF0966"/>
    <w:rsid w:val="71F0007C"/>
    <w:rsid w:val="71F0414F"/>
    <w:rsid w:val="71F21268"/>
    <w:rsid w:val="71F6423F"/>
    <w:rsid w:val="71F70E18"/>
    <w:rsid w:val="71FD4FA4"/>
    <w:rsid w:val="71FF2FA6"/>
    <w:rsid w:val="72006691"/>
    <w:rsid w:val="7201471E"/>
    <w:rsid w:val="72022B9C"/>
    <w:rsid w:val="720530CC"/>
    <w:rsid w:val="72090B14"/>
    <w:rsid w:val="720A1F8F"/>
    <w:rsid w:val="720F45BE"/>
    <w:rsid w:val="721219A6"/>
    <w:rsid w:val="72136D60"/>
    <w:rsid w:val="7214173B"/>
    <w:rsid w:val="7215586D"/>
    <w:rsid w:val="72156389"/>
    <w:rsid w:val="72162C89"/>
    <w:rsid w:val="721A70B4"/>
    <w:rsid w:val="721C5C65"/>
    <w:rsid w:val="721E1625"/>
    <w:rsid w:val="722056F3"/>
    <w:rsid w:val="7221097D"/>
    <w:rsid w:val="72211568"/>
    <w:rsid w:val="722265E7"/>
    <w:rsid w:val="72281E65"/>
    <w:rsid w:val="722F5B47"/>
    <w:rsid w:val="72317E63"/>
    <w:rsid w:val="72331C47"/>
    <w:rsid w:val="72365AD8"/>
    <w:rsid w:val="72373F06"/>
    <w:rsid w:val="723758CA"/>
    <w:rsid w:val="72382638"/>
    <w:rsid w:val="723B1297"/>
    <w:rsid w:val="723B561D"/>
    <w:rsid w:val="723D163E"/>
    <w:rsid w:val="723E220A"/>
    <w:rsid w:val="723E3460"/>
    <w:rsid w:val="723F0F56"/>
    <w:rsid w:val="72402CAE"/>
    <w:rsid w:val="72415C7B"/>
    <w:rsid w:val="72437EEE"/>
    <w:rsid w:val="7245753B"/>
    <w:rsid w:val="72472E2B"/>
    <w:rsid w:val="72491827"/>
    <w:rsid w:val="724A2D5C"/>
    <w:rsid w:val="724B726A"/>
    <w:rsid w:val="724D2309"/>
    <w:rsid w:val="724E1CB4"/>
    <w:rsid w:val="724F5B40"/>
    <w:rsid w:val="72506A78"/>
    <w:rsid w:val="72521330"/>
    <w:rsid w:val="72531BCB"/>
    <w:rsid w:val="7254756D"/>
    <w:rsid w:val="725624B1"/>
    <w:rsid w:val="72565C7D"/>
    <w:rsid w:val="72574492"/>
    <w:rsid w:val="72580364"/>
    <w:rsid w:val="725825BB"/>
    <w:rsid w:val="72586233"/>
    <w:rsid w:val="725B144D"/>
    <w:rsid w:val="72614690"/>
    <w:rsid w:val="72620939"/>
    <w:rsid w:val="72625702"/>
    <w:rsid w:val="72642323"/>
    <w:rsid w:val="72645D3E"/>
    <w:rsid w:val="72661125"/>
    <w:rsid w:val="72667BEA"/>
    <w:rsid w:val="72677633"/>
    <w:rsid w:val="72685058"/>
    <w:rsid w:val="726C2481"/>
    <w:rsid w:val="726D4238"/>
    <w:rsid w:val="726D47C8"/>
    <w:rsid w:val="726F429D"/>
    <w:rsid w:val="72703AF7"/>
    <w:rsid w:val="7270433D"/>
    <w:rsid w:val="7271290E"/>
    <w:rsid w:val="727521F9"/>
    <w:rsid w:val="727644F5"/>
    <w:rsid w:val="72773CD8"/>
    <w:rsid w:val="727B000C"/>
    <w:rsid w:val="727B2D6F"/>
    <w:rsid w:val="7280353C"/>
    <w:rsid w:val="72813074"/>
    <w:rsid w:val="72833D53"/>
    <w:rsid w:val="728367EF"/>
    <w:rsid w:val="72852869"/>
    <w:rsid w:val="72870359"/>
    <w:rsid w:val="72895429"/>
    <w:rsid w:val="728A126F"/>
    <w:rsid w:val="728A5631"/>
    <w:rsid w:val="728B1D71"/>
    <w:rsid w:val="728C1E9A"/>
    <w:rsid w:val="728C210D"/>
    <w:rsid w:val="728F073A"/>
    <w:rsid w:val="728F4F18"/>
    <w:rsid w:val="72925252"/>
    <w:rsid w:val="72934D12"/>
    <w:rsid w:val="72940646"/>
    <w:rsid w:val="72943D69"/>
    <w:rsid w:val="72947C8C"/>
    <w:rsid w:val="72955D4D"/>
    <w:rsid w:val="72985927"/>
    <w:rsid w:val="729A2DAC"/>
    <w:rsid w:val="729A5ECB"/>
    <w:rsid w:val="729B7794"/>
    <w:rsid w:val="729B7B07"/>
    <w:rsid w:val="72A0746A"/>
    <w:rsid w:val="72A223B4"/>
    <w:rsid w:val="72A44DA4"/>
    <w:rsid w:val="72A722E9"/>
    <w:rsid w:val="72A85540"/>
    <w:rsid w:val="72AB1C57"/>
    <w:rsid w:val="72AB422F"/>
    <w:rsid w:val="72AC5AAD"/>
    <w:rsid w:val="72AC7D2F"/>
    <w:rsid w:val="72B01DD0"/>
    <w:rsid w:val="72B124BC"/>
    <w:rsid w:val="72B22585"/>
    <w:rsid w:val="72B253A5"/>
    <w:rsid w:val="72B41C50"/>
    <w:rsid w:val="72B4363B"/>
    <w:rsid w:val="72B47861"/>
    <w:rsid w:val="72B61F2B"/>
    <w:rsid w:val="72B665EE"/>
    <w:rsid w:val="72C0678F"/>
    <w:rsid w:val="72C217DF"/>
    <w:rsid w:val="72C24500"/>
    <w:rsid w:val="72C32BAC"/>
    <w:rsid w:val="72C4174B"/>
    <w:rsid w:val="72C502D9"/>
    <w:rsid w:val="72C71188"/>
    <w:rsid w:val="72C75321"/>
    <w:rsid w:val="72CB0269"/>
    <w:rsid w:val="72CC1C7C"/>
    <w:rsid w:val="72CD7E80"/>
    <w:rsid w:val="72D040E5"/>
    <w:rsid w:val="72D84D3A"/>
    <w:rsid w:val="72DA225D"/>
    <w:rsid w:val="72DA416D"/>
    <w:rsid w:val="72DB5918"/>
    <w:rsid w:val="72DD4616"/>
    <w:rsid w:val="72DE57AC"/>
    <w:rsid w:val="72DE7DEE"/>
    <w:rsid w:val="72DF4B3B"/>
    <w:rsid w:val="72E1421E"/>
    <w:rsid w:val="72E23507"/>
    <w:rsid w:val="72E30661"/>
    <w:rsid w:val="72E60F74"/>
    <w:rsid w:val="72E74224"/>
    <w:rsid w:val="72E941BD"/>
    <w:rsid w:val="72EA2F5D"/>
    <w:rsid w:val="72EB5046"/>
    <w:rsid w:val="72EC406F"/>
    <w:rsid w:val="72ED59C9"/>
    <w:rsid w:val="72F17A73"/>
    <w:rsid w:val="72F3253E"/>
    <w:rsid w:val="72F54233"/>
    <w:rsid w:val="72F64E12"/>
    <w:rsid w:val="72FC1EB8"/>
    <w:rsid w:val="72FE4B82"/>
    <w:rsid w:val="72FF2DFA"/>
    <w:rsid w:val="7301376F"/>
    <w:rsid w:val="73034C16"/>
    <w:rsid w:val="73036235"/>
    <w:rsid w:val="73043841"/>
    <w:rsid w:val="73067EEE"/>
    <w:rsid w:val="73086334"/>
    <w:rsid w:val="73097C33"/>
    <w:rsid w:val="730A5079"/>
    <w:rsid w:val="730C0102"/>
    <w:rsid w:val="730C31F8"/>
    <w:rsid w:val="73100485"/>
    <w:rsid w:val="73106CB6"/>
    <w:rsid w:val="73123AA4"/>
    <w:rsid w:val="731341FE"/>
    <w:rsid w:val="73137461"/>
    <w:rsid w:val="73143CDA"/>
    <w:rsid w:val="731529D4"/>
    <w:rsid w:val="73161762"/>
    <w:rsid w:val="731A799F"/>
    <w:rsid w:val="731F4D7B"/>
    <w:rsid w:val="73213BA9"/>
    <w:rsid w:val="732303CA"/>
    <w:rsid w:val="73266F14"/>
    <w:rsid w:val="73285A7E"/>
    <w:rsid w:val="73287D4C"/>
    <w:rsid w:val="7329429F"/>
    <w:rsid w:val="732D77BA"/>
    <w:rsid w:val="732E7894"/>
    <w:rsid w:val="73327FC3"/>
    <w:rsid w:val="73333C9C"/>
    <w:rsid w:val="73364AE5"/>
    <w:rsid w:val="73365025"/>
    <w:rsid w:val="733720E4"/>
    <w:rsid w:val="73374400"/>
    <w:rsid w:val="733C32FE"/>
    <w:rsid w:val="73414139"/>
    <w:rsid w:val="73437BCB"/>
    <w:rsid w:val="7347032E"/>
    <w:rsid w:val="73495C24"/>
    <w:rsid w:val="734A23E2"/>
    <w:rsid w:val="734B00B9"/>
    <w:rsid w:val="734B0D75"/>
    <w:rsid w:val="734B6541"/>
    <w:rsid w:val="734E21CB"/>
    <w:rsid w:val="734E324D"/>
    <w:rsid w:val="734F32C7"/>
    <w:rsid w:val="734F584E"/>
    <w:rsid w:val="734F67C9"/>
    <w:rsid w:val="73501CDC"/>
    <w:rsid w:val="7350760E"/>
    <w:rsid w:val="735376C5"/>
    <w:rsid w:val="73572C8F"/>
    <w:rsid w:val="735C5A5D"/>
    <w:rsid w:val="735D3797"/>
    <w:rsid w:val="735F5CF6"/>
    <w:rsid w:val="73621F4D"/>
    <w:rsid w:val="73665341"/>
    <w:rsid w:val="73683B25"/>
    <w:rsid w:val="7369047F"/>
    <w:rsid w:val="736A56E4"/>
    <w:rsid w:val="736B2231"/>
    <w:rsid w:val="736C1CC6"/>
    <w:rsid w:val="736D03C1"/>
    <w:rsid w:val="736F62FF"/>
    <w:rsid w:val="736F6CAB"/>
    <w:rsid w:val="737004ED"/>
    <w:rsid w:val="737019CA"/>
    <w:rsid w:val="73723B6A"/>
    <w:rsid w:val="737644EC"/>
    <w:rsid w:val="73777FA2"/>
    <w:rsid w:val="737C30B0"/>
    <w:rsid w:val="737D3DC4"/>
    <w:rsid w:val="737E27BC"/>
    <w:rsid w:val="737E656E"/>
    <w:rsid w:val="73821CDE"/>
    <w:rsid w:val="738242DD"/>
    <w:rsid w:val="7384265A"/>
    <w:rsid w:val="738427D0"/>
    <w:rsid w:val="73861EE3"/>
    <w:rsid w:val="738A11CF"/>
    <w:rsid w:val="738D5ACC"/>
    <w:rsid w:val="739063FE"/>
    <w:rsid w:val="73921B14"/>
    <w:rsid w:val="73931F07"/>
    <w:rsid w:val="73932150"/>
    <w:rsid w:val="73936BF1"/>
    <w:rsid w:val="73942368"/>
    <w:rsid w:val="73942FE4"/>
    <w:rsid w:val="73962184"/>
    <w:rsid w:val="7396490F"/>
    <w:rsid w:val="7396528A"/>
    <w:rsid w:val="73965514"/>
    <w:rsid w:val="73996210"/>
    <w:rsid w:val="739B4291"/>
    <w:rsid w:val="739C297F"/>
    <w:rsid w:val="739C3822"/>
    <w:rsid w:val="739E1DC2"/>
    <w:rsid w:val="73A01132"/>
    <w:rsid w:val="73A1241D"/>
    <w:rsid w:val="73A26ECE"/>
    <w:rsid w:val="73A43475"/>
    <w:rsid w:val="73A62F90"/>
    <w:rsid w:val="73A81210"/>
    <w:rsid w:val="73A9129B"/>
    <w:rsid w:val="73AB3F49"/>
    <w:rsid w:val="73AB4587"/>
    <w:rsid w:val="73AD1E3A"/>
    <w:rsid w:val="73AD5C92"/>
    <w:rsid w:val="73B048FD"/>
    <w:rsid w:val="73B10129"/>
    <w:rsid w:val="73B30FE5"/>
    <w:rsid w:val="73B479C9"/>
    <w:rsid w:val="73B576E6"/>
    <w:rsid w:val="73BD0153"/>
    <w:rsid w:val="73BE0B38"/>
    <w:rsid w:val="73BE1086"/>
    <w:rsid w:val="73BE34E5"/>
    <w:rsid w:val="73BE77D6"/>
    <w:rsid w:val="73C070EA"/>
    <w:rsid w:val="73C12207"/>
    <w:rsid w:val="73C167DB"/>
    <w:rsid w:val="73C21D72"/>
    <w:rsid w:val="73C22272"/>
    <w:rsid w:val="73C253B4"/>
    <w:rsid w:val="73C52CCA"/>
    <w:rsid w:val="73C63B19"/>
    <w:rsid w:val="73C64928"/>
    <w:rsid w:val="73C84601"/>
    <w:rsid w:val="73C90820"/>
    <w:rsid w:val="73CE6F31"/>
    <w:rsid w:val="73D16455"/>
    <w:rsid w:val="73D27FDF"/>
    <w:rsid w:val="73D72935"/>
    <w:rsid w:val="73D751D5"/>
    <w:rsid w:val="73D76EB1"/>
    <w:rsid w:val="73D93D03"/>
    <w:rsid w:val="73DA2CFC"/>
    <w:rsid w:val="73DC00C7"/>
    <w:rsid w:val="73DC4B4C"/>
    <w:rsid w:val="73DD10F8"/>
    <w:rsid w:val="73DD1619"/>
    <w:rsid w:val="73E460BB"/>
    <w:rsid w:val="73E71272"/>
    <w:rsid w:val="73E86D30"/>
    <w:rsid w:val="73E9601F"/>
    <w:rsid w:val="73F114CD"/>
    <w:rsid w:val="73F13740"/>
    <w:rsid w:val="73F30063"/>
    <w:rsid w:val="73F349EA"/>
    <w:rsid w:val="73F56571"/>
    <w:rsid w:val="73F66A98"/>
    <w:rsid w:val="73F91279"/>
    <w:rsid w:val="73F970F0"/>
    <w:rsid w:val="73FB37BA"/>
    <w:rsid w:val="73FD50D9"/>
    <w:rsid w:val="73FE71B0"/>
    <w:rsid w:val="74006373"/>
    <w:rsid w:val="740069BB"/>
    <w:rsid w:val="74021B87"/>
    <w:rsid w:val="74027870"/>
    <w:rsid w:val="7404182A"/>
    <w:rsid w:val="74094F5E"/>
    <w:rsid w:val="740F0499"/>
    <w:rsid w:val="740F50AA"/>
    <w:rsid w:val="74107BDE"/>
    <w:rsid w:val="74125D5B"/>
    <w:rsid w:val="741344A5"/>
    <w:rsid w:val="74141006"/>
    <w:rsid w:val="741862DC"/>
    <w:rsid w:val="7419208C"/>
    <w:rsid w:val="74195D41"/>
    <w:rsid w:val="741C47EC"/>
    <w:rsid w:val="741C70FB"/>
    <w:rsid w:val="741D1B1B"/>
    <w:rsid w:val="741D3889"/>
    <w:rsid w:val="741E025F"/>
    <w:rsid w:val="74211BF9"/>
    <w:rsid w:val="74252618"/>
    <w:rsid w:val="74266784"/>
    <w:rsid w:val="742704D6"/>
    <w:rsid w:val="7428027A"/>
    <w:rsid w:val="74281DB2"/>
    <w:rsid w:val="74293F92"/>
    <w:rsid w:val="742A53A3"/>
    <w:rsid w:val="742C05E1"/>
    <w:rsid w:val="742D2A3C"/>
    <w:rsid w:val="742E76BC"/>
    <w:rsid w:val="74304620"/>
    <w:rsid w:val="743331EC"/>
    <w:rsid w:val="74386D72"/>
    <w:rsid w:val="74391CC7"/>
    <w:rsid w:val="74396910"/>
    <w:rsid w:val="743A52F8"/>
    <w:rsid w:val="743C66F7"/>
    <w:rsid w:val="743F1815"/>
    <w:rsid w:val="743F2269"/>
    <w:rsid w:val="743F539A"/>
    <w:rsid w:val="74407FD0"/>
    <w:rsid w:val="744102D4"/>
    <w:rsid w:val="74410CA0"/>
    <w:rsid w:val="74416C00"/>
    <w:rsid w:val="74431616"/>
    <w:rsid w:val="74455622"/>
    <w:rsid w:val="7446125C"/>
    <w:rsid w:val="7449684E"/>
    <w:rsid w:val="744A7CDB"/>
    <w:rsid w:val="744F0A79"/>
    <w:rsid w:val="74510FB5"/>
    <w:rsid w:val="745324D9"/>
    <w:rsid w:val="745371C2"/>
    <w:rsid w:val="7454592F"/>
    <w:rsid w:val="74564FFC"/>
    <w:rsid w:val="745C381F"/>
    <w:rsid w:val="745D44A9"/>
    <w:rsid w:val="746003C4"/>
    <w:rsid w:val="74625A39"/>
    <w:rsid w:val="74626D98"/>
    <w:rsid w:val="74657276"/>
    <w:rsid w:val="746650BC"/>
    <w:rsid w:val="74693E07"/>
    <w:rsid w:val="746A68D8"/>
    <w:rsid w:val="746C0F9A"/>
    <w:rsid w:val="746F7347"/>
    <w:rsid w:val="74705F4A"/>
    <w:rsid w:val="7470728A"/>
    <w:rsid w:val="74716744"/>
    <w:rsid w:val="7473224F"/>
    <w:rsid w:val="74733141"/>
    <w:rsid w:val="747A5023"/>
    <w:rsid w:val="747B68B1"/>
    <w:rsid w:val="747C1620"/>
    <w:rsid w:val="747E33BB"/>
    <w:rsid w:val="747E6AE5"/>
    <w:rsid w:val="74802F4A"/>
    <w:rsid w:val="74816763"/>
    <w:rsid w:val="748A2173"/>
    <w:rsid w:val="748A4947"/>
    <w:rsid w:val="748A62DE"/>
    <w:rsid w:val="748A63B7"/>
    <w:rsid w:val="748B3B81"/>
    <w:rsid w:val="748C73C3"/>
    <w:rsid w:val="748F27C7"/>
    <w:rsid w:val="748F6890"/>
    <w:rsid w:val="74911D2D"/>
    <w:rsid w:val="74912671"/>
    <w:rsid w:val="74921B45"/>
    <w:rsid w:val="74930C91"/>
    <w:rsid w:val="7494560B"/>
    <w:rsid w:val="74965AE5"/>
    <w:rsid w:val="74967E40"/>
    <w:rsid w:val="74975864"/>
    <w:rsid w:val="74975B9D"/>
    <w:rsid w:val="7499011F"/>
    <w:rsid w:val="749A71E3"/>
    <w:rsid w:val="749D5FE9"/>
    <w:rsid w:val="749E26BF"/>
    <w:rsid w:val="749F13FD"/>
    <w:rsid w:val="749F3E41"/>
    <w:rsid w:val="74A26A95"/>
    <w:rsid w:val="74A27BF5"/>
    <w:rsid w:val="74A35B8A"/>
    <w:rsid w:val="74A9397A"/>
    <w:rsid w:val="74AB12C5"/>
    <w:rsid w:val="74AC0F69"/>
    <w:rsid w:val="74AD405B"/>
    <w:rsid w:val="74B516C9"/>
    <w:rsid w:val="74B75E7E"/>
    <w:rsid w:val="74B75F13"/>
    <w:rsid w:val="74BA4FF9"/>
    <w:rsid w:val="74BF3D52"/>
    <w:rsid w:val="74BF52C7"/>
    <w:rsid w:val="74C24A72"/>
    <w:rsid w:val="74C27FBC"/>
    <w:rsid w:val="74C3215E"/>
    <w:rsid w:val="74C64DE2"/>
    <w:rsid w:val="74C7396B"/>
    <w:rsid w:val="74CB0B33"/>
    <w:rsid w:val="74CB5C52"/>
    <w:rsid w:val="74CC440F"/>
    <w:rsid w:val="74CE47D4"/>
    <w:rsid w:val="74D157E3"/>
    <w:rsid w:val="74D31B2D"/>
    <w:rsid w:val="74D31D7B"/>
    <w:rsid w:val="74DA44FE"/>
    <w:rsid w:val="74DB40DB"/>
    <w:rsid w:val="74DC78F5"/>
    <w:rsid w:val="74DD69CF"/>
    <w:rsid w:val="74E12538"/>
    <w:rsid w:val="74E203A9"/>
    <w:rsid w:val="74E35FE4"/>
    <w:rsid w:val="74E615E1"/>
    <w:rsid w:val="74E630A1"/>
    <w:rsid w:val="74E6440F"/>
    <w:rsid w:val="74E80377"/>
    <w:rsid w:val="74E81871"/>
    <w:rsid w:val="74E86B4D"/>
    <w:rsid w:val="74EA135B"/>
    <w:rsid w:val="74EA2539"/>
    <w:rsid w:val="74EB0CD5"/>
    <w:rsid w:val="74EB649C"/>
    <w:rsid w:val="74F01228"/>
    <w:rsid w:val="74F11F9B"/>
    <w:rsid w:val="74F34153"/>
    <w:rsid w:val="74F35F17"/>
    <w:rsid w:val="74F678FB"/>
    <w:rsid w:val="74F71E53"/>
    <w:rsid w:val="74F81F5D"/>
    <w:rsid w:val="74FE7DF4"/>
    <w:rsid w:val="75004CD1"/>
    <w:rsid w:val="750064A5"/>
    <w:rsid w:val="7505401D"/>
    <w:rsid w:val="7506707E"/>
    <w:rsid w:val="75071679"/>
    <w:rsid w:val="75072F47"/>
    <w:rsid w:val="750E2032"/>
    <w:rsid w:val="750F03CB"/>
    <w:rsid w:val="751053BC"/>
    <w:rsid w:val="75135C0E"/>
    <w:rsid w:val="75173889"/>
    <w:rsid w:val="75186EF4"/>
    <w:rsid w:val="75197FF0"/>
    <w:rsid w:val="751B052F"/>
    <w:rsid w:val="751D2AA4"/>
    <w:rsid w:val="751F529E"/>
    <w:rsid w:val="752015A3"/>
    <w:rsid w:val="75220612"/>
    <w:rsid w:val="752237F1"/>
    <w:rsid w:val="75224AEB"/>
    <w:rsid w:val="75235AE0"/>
    <w:rsid w:val="75260313"/>
    <w:rsid w:val="752A73E3"/>
    <w:rsid w:val="752F2E3A"/>
    <w:rsid w:val="7530446C"/>
    <w:rsid w:val="7533239E"/>
    <w:rsid w:val="7535666E"/>
    <w:rsid w:val="75365C22"/>
    <w:rsid w:val="75365FF1"/>
    <w:rsid w:val="7537216B"/>
    <w:rsid w:val="75383032"/>
    <w:rsid w:val="753859E7"/>
    <w:rsid w:val="75391DDE"/>
    <w:rsid w:val="753C1FC6"/>
    <w:rsid w:val="753C5A15"/>
    <w:rsid w:val="753D0096"/>
    <w:rsid w:val="75400F22"/>
    <w:rsid w:val="754329B2"/>
    <w:rsid w:val="75463C38"/>
    <w:rsid w:val="754820CC"/>
    <w:rsid w:val="754B5EAD"/>
    <w:rsid w:val="754D2D88"/>
    <w:rsid w:val="754F16C3"/>
    <w:rsid w:val="75507723"/>
    <w:rsid w:val="75514F0B"/>
    <w:rsid w:val="755154F8"/>
    <w:rsid w:val="75531721"/>
    <w:rsid w:val="75534813"/>
    <w:rsid w:val="75542CEC"/>
    <w:rsid w:val="75544BBF"/>
    <w:rsid w:val="75555D89"/>
    <w:rsid w:val="755E31C9"/>
    <w:rsid w:val="7562293E"/>
    <w:rsid w:val="75631CAC"/>
    <w:rsid w:val="756449CC"/>
    <w:rsid w:val="756457D4"/>
    <w:rsid w:val="75662ECF"/>
    <w:rsid w:val="756865C9"/>
    <w:rsid w:val="75686A88"/>
    <w:rsid w:val="756A76F2"/>
    <w:rsid w:val="756C2B3B"/>
    <w:rsid w:val="756D7D48"/>
    <w:rsid w:val="756F2030"/>
    <w:rsid w:val="75704190"/>
    <w:rsid w:val="7572430C"/>
    <w:rsid w:val="7573508C"/>
    <w:rsid w:val="757350DD"/>
    <w:rsid w:val="75740A55"/>
    <w:rsid w:val="75743514"/>
    <w:rsid w:val="757620B5"/>
    <w:rsid w:val="75784F88"/>
    <w:rsid w:val="757A39E0"/>
    <w:rsid w:val="757E3F32"/>
    <w:rsid w:val="757F5408"/>
    <w:rsid w:val="758139EF"/>
    <w:rsid w:val="75817C4D"/>
    <w:rsid w:val="75842B79"/>
    <w:rsid w:val="75855436"/>
    <w:rsid w:val="75886A1F"/>
    <w:rsid w:val="75890615"/>
    <w:rsid w:val="758A1B48"/>
    <w:rsid w:val="758A4E25"/>
    <w:rsid w:val="758B3C6D"/>
    <w:rsid w:val="758B46D2"/>
    <w:rsid w:val="758C0C30"/>
    <w:rsid w:val="758C1414"/>
    <w:rsid w:val="7593574D"/>
    <w:rsid w:val="7593777F"/>
    <w:rsid w:val="75955BA7"/>
    <w:rsid w:val="7597182B"/>
    <w:rsid w:val="759B436B"/>
    <w:rsid w:val="759C689F"/>
    <w:rsid w:val="759D3995"/>
    <w:rsid w:val="75A02490"/>
    <w:rsid w:val="75A0656D"/>
    <w:rsid w:val="75A12713"/>
    <w:rsid w:val="75A24EBC"/>
    <w:rsid w:val="75A606F1"/>
    <w:rsid w:val="75A8568F"/>
    <w:rsid w:val="75AA4689"/>
    <w:rsid w:val="75AB1372"/>
    <w:rsid w:val="75AC26C1"/>
    <w:rsid w:val="75AC3FDF"/>
    <w:rsid w:val="75B3384E"/>
    <w:rsid w:val="75B36455"/>
    <w:rsid w:val="75B444A3"/>
    <w:rsid w:val="75B447BC"/>
    <w:rsid w:val="75B62163"/>
    <w:rsid w:val="75BC0EA7"/>
    <w:rsid w:val="75BE28D8"/>
    <w:rsid w:val="75C018CA"/>
    <w:rsid w:val="75C2041E"/>
    <w:rsid w:val="75C36355"/>
    <w:rsid w:val="75C640BC"/>
    <w:rsid w:val="75C91F84"/>
    <w:rsid w:val="75CA1B9A"/>
    <w:rsid w:val="75CA649D"/>
    <w:rsid w:val="75D12BEB"/>
    <w:rsid w:val="75D35EDA"/>
    <w:rsid w:val="75D76E82"/>
    <w:rsid w:val="75DB4407"/>
    <w:rsid w:val="75DB45DC"/>
    <w:rsid w:val="75DC0171"/>
    <w:rsid w:val="75DC30C7"/>
    <w:rsid w:val="75DF5A83"/>
    <w:rsid w:val="75E3158C"/>
    <w:rsid w:val="75E561BD"/>
    <w:rsid w:val="75E64B9E"/>
    <w:rsid w:val="75E8290A"/>
    <w:rsid w:val="75E930F4"/>
    <w:rsid w:val="75E93CC5"/>
    <w:rsid w:val="75E9774C"/>
    <w:rsid w:val="75EB29CC"/>
    <w:rsid w:val="75ED64B7"/>
    <w:rsid w:val="75EE0D37"/>
    <w:rsid w:val="75EE28E2"/>
    <w:rsid w:val="75EE5BC1"/>
    <w:rsid w:val="75EF50EE"/>
    <w:rsid w:val="75EF7EAF"/>
    <w:rsid w:val="75F81E66"/>
    <w:rsid w:val="75F97383"/>
    <w:rsid w:val="75FB0F69"/>
    <w:rsid w:val="75FC715D"/>
    <w:rsid w:val="75FD102B"/>
    <w:rsid w:val="75FD4925"/>
    <w:rsid w:val="75FF232A"/>
    <w:rsid w:val="760010E9"/>
    <w:rsid w:val="76056402"/>
    <w:rsid w:val="76057D9B"/>
    <w:rsid w:val="760676AF"/>
    <w:rsid w:val="760A6333"/>
    <w:rsid w:val="760C42EF"/>
    <w:rsid w:val="760E022D"/>
    <w:rsid w:val="760E2105"/>
    <w:rsid w:val="760E4A6E"/>
    <w:rsid w:val="76116507"/>
    <w:rsid w:val="76117AB7"/>
    <w:rsid w:val="761442E0"/>
    <w:rsid w:val="7614466F"/>
    <w:rsid w:val="76145A8A"/>
    <w:rsid w:val="7616650D"/>
    <w:rsid w:val="76180C19"/>
    <w:rsid w:val="761B7B16"/>
    <w:rsid w:val="761D761F"/>
    <w:rsid w:val="76214D56"/>
    <w:rsid w:val="76220E96"/>
    <w:rsid w:val="76226FCD"/>
    <w:rsid w:val="7625238D"/>
    <w:rsid w:val="76254ED0"/>
    <w:rsid w:val="76266C14"/>
    <w:rsid w:val="76275110"/>
    <w:rsid w:val="76345021"/>
    <w:rsid w:val="76347D27"/>
    <w:rsid w:val="76362FDD"/>
    <w:rsid w:val="763A18ED"/>
    <w:rsid w:val="763B1795"/>
    <w:rsid w:val="763B1C34"/>
    <w:rsid w:val="763F6990"/>
    <w:rsid w:val="76403B70"/>
    <w:rsid w:val="764163AF"/>
    <w:rsid w:val="76420D87"/>
    <w:rsid w:val="764441A1"/>
    <w:rsid w:val="764745B0"/>
    <w:rsid w:val="764C4D40"/>
    <w:rsid w:val="764C7057"/>
    <w:rsid w:val="764D33CF"/>
    <w:rsid w:val="764F58B1"/>
    <w:rsid w:val="765614E9"/>
    <w:rsid w:val="765927DB"/>
    <w:rsid w:val="765A27A0"/>
    <w:rsid w:val="765B6F81"/>
    <w:rsid w:val="765C50EA"/>
    <w:rsid w:val="765D7B3F"/>
    <w:rsid w:val="765F1592"/>
    <w:rsid w:val="765F5958"/>
    <w:rsid w:val="76620A31"/>
    <w:rsid w:val="76621145"/>
    <w:rsid w:val="76631262"/>
    <w:rsid w:val="76633D03"/>
    <w:rsid w:val="76674E09"/>
    <w:rsid w:val="766950A5"/>
    <w:rsid w:val="766D5133"/>
    <w:rsid w:val="767155B4"/>
    <w:rsid w:val="76732D0C"/>
    <w:rsid w:val="76740747"/>
    <w:rsid w:val="767535B4"/>
    <w:rsid w:val="7677545B"/>
    <w:rsid w:val="76775A92"/>
    <w:rsid w:val="767E28AB"/>
    <w:rsid w:val="7680430F"/>
    <w:rsid w:val="768117D2"/>
    <w:rsid w:val="7681484E"/>
    <w:rsid w:val="76820436"/>
    <w:rsid w:val="7685476B"/>
    <w:rsid w:val="76884AF2"/>
    <w:rsid w:val="7689279B"/>
    <w:rsid w:val="768C33F7"/>
    <w:rsid w:val="768D6A28"/>
    <w:rsid w:val="76907F00"/>
    <w:rsid w:val="76935D93"/>
    <w:rsid w:val="76946B71"/>
    <w:rsid w:val="76987104"/>
    <w:rsid w:val="769924ED"/>
    <w:rsid w:val="769A15BB"/>
    <w:rsid w:val="769A358D"/>
    <w:rsid w:val="769B52CB"/>
    <w:rsid w:val="769C19F1"/>
    <w:rsid w:val="769C6483"/>
    <w:rsid w:val="769D689F"/>
    <w:rsid w:val="769D7473"/>
    <w:rsid w:val="76A10D69"/>
    <w:rsid w:val="76A11E58"/>
    <w:rsid w:val="76A30ED3"/>
    <w:rsid w:val="76A411D5"/>
    <w:rsid w:val="76A66665"/>
    <w:rsid w:val="76AA508F"/>
    <w:rsid w:val="76AB4959"/>
    <w:rsid w:val="76B151D1"/>
    <w:rsid w:val="76B4032E"/>
    <w:rsid w:val="76B47330"/>
    <w:rsid w:val="76B644EC"/>
    <w:rsid w:val="76B66436"/>
    <w:rsid w:val="76B7187A"/>
    <w:rsid w:val="76B91CAF"/>
    <w:rsid w:val="76BA5019"/>
    <w:rsid w:val="76BB2EB6"/>
    <w:rsid w:val="76BC3B86"/>
    <w:rsid w:val="76C13CC4"/>
    <w:rsid w:val="76C40536"/>
    <w:rsid w:val="76C467ED"/>
    <w:rsid w:val="76C50D0D"/>
    <w:rsid w:val="76C94C6A"/>
    <w:rsid w:val="76CC19F4"/>
    <w:rsid w:val="76CC3F56"/>
    <w:rsid w:val="76CD3DE5"/>
    <w:rsid w:val="76D140B2"/>
    <w:rsid w:val="76D307F1"/>
    <w:rsid w:val="76D338C0"/>
    <w:rsid w:val="76D5225B"/>
    <w:rsid w:val="76D670FF"/>
    <w:rsid w:val="76D76065"/>
    <w:rsid w:val="76D873B7"/>
    <w:rsid w:val="76D9108F"/>
    <w:rsid w:val="76DA2212"/>
    <w:rsid w:val="76DB4F31"/>
    <w:rsid w:val="76DC2979"/>
    <w:rsid w:val="76DC3075"/>
    <w:rsid w:val="76DD72EC"/>
    <w:rsid w:val="76DE5715"/>
    <w:rsid w:val="76E16205"/>
    <w:rsid w:val="76E26A85"/>
    <w:rsid w:val="76E414BE"/>
    <w:rsid w:val="76E801F0"/>
    <w:rsid w:val="76ED796E"/>
    <w:rsid w:val="76EE14B6"/>
    <w:rsid w:val="76F045AF"/>
    <w:rsid w:val="76F04BA4"/>
    <w:rsid w:val="76F0557A"/>
    <w:rsid w:val="76F311C4"/>
    <w:rsid w:val="76F4732D"/>
    <w:rsid w:val="76F929B4"/>
    <w:rsid w:val="76F930D8"/>
    <w:rsid w:val="76FA755F"/>
    <w:rsid w:val="76FD6481"/>
    <w:rsid w:val="770115BF"/>
    <w:rsid w:val="77011640"/>
    <w:rsid w:val="77032821"/>
    <w:rsid w:val="77033AAB"/>
    <w:rsid w:val="770443B9"/>
    <w:rsid w:val="77072AB6"/>
    <w:rsid w:val="77104420"/>
    <w:rsid w:val="77116794"/>
    <w:rsid w:val="77120CCE"/>
    <w:rsid w:val="77131BA7"/>
    <w:rsid w:val="77136CFD"/>
    <w:rsid w:val="77137122"/>
    <w:rsid w:val="7715139B"/>
    <w:rsid w:val="771862BC"/>
    <w:rsid w:val="771C0BE4"/>
    <w:rsid w:val="771C4672"/>
    <w:rsid w:val="771D6BF8"/>
    <w:rsid w:val="771E5472"/>
    <w:rsid w:val="772113AD"/>
    <w:rsid w:val="7723516D"/>
    <w:rsid w:val="77236487"/>
    <w:rsid w:val="772533A9"/>
    <w:rsid w:val="772716D3"/>
    <w:rsid w:val="77272030"/>
    <w:rsid w:val="7727491E"/>
    <w:rsid w:val="77281CEC"/>
    <w:rsid w:val="772C608B"/>
    <w:rsid w:val="772E0B99"/>
    <w:rsid w:val="772E6EE2"/>
    <w:rsid w:val="77301471"/>
    <w:rsid w:val="7731562B"/>
    <w:rsid w:val="773169FC"/>
    <w:rsid w:val="77343B5C"/>
    <w:rsid w:val="773755C6"/>
    <w:rsid w:val="773801D6"/>
    <w:rsid w:val="77381E65"/>
    <w:rsid w:val="773B74ED"/>
    <w:rsid w:val="773C0776"/>
    <w:rsid w:val="773C63A7"/>
    <w:rsid w:val="773D7496"/>
    <w:rsid w:val="77414938"/>
    <w:rsid w:val="7741704C"/>
    <w:rsid w:val="77430F68"/>
    <w:rsid w:val="77460B2C"/>
    <w:rsid w:val="77473E7F"/>
    <w:rsid w:val="774854E6"/>
    <w:rsid w:val="774B52F6"/>
    <w:rsid w:val="774C4E1F"/>
    <w:rsid w:val="774F2E52"/>
    <w:rsid w:val="77530303"/>
    <w:rsid w:val="77565883"/>
    <w:rsid w:val="77574C85"/>
    <w:rsid w:val="77596A73"/>
    <w:rsid w:val="775B21C2"/>
    <w:rsid w:val="775F312C"/>
    <w:rsid w:val="77602F12"/>
    <w:rsid w:val="7761545C"/>
    <w:rsid w:val="776320BE"/>
    <w:rsid w:val="77642997"/>
    <w:rsid w:val="77642E18"/>
    <w:rsid w:val="77662262"/>
    <w:rsid w:val="7769004E"/>
    <w:rsid w:val="77697DDE"/>
    <w:rsid w:val="776A4D8E"/>
    <w:rsid w:val="776A5C4B"/>
    <w:rsid w:val="776B5F58"/>
    <w:rsid w:val="776B6237"/>
    <w:rsid w:val="776E16CD"/>
    <w:rsid w:val="776E3E50"/>
    <w:rsid w:val="776F1700"/>
    <w:rsid w:val="776F61CE"/>
    <w:rsid w:val="77704241"/>
    <w:rsid w:val="777056DE"/>
    <w:rsid w:val="77705BF4"/>
    <w:rsid w:val="77726738"/>
    <w:rsid w:val="77732937"/>
    <w:rsid w:val="77735C31"/>
    <w:rsid w:val="77753468"/>
    <w:rsid w:val="77775290"/>
    <w:rsid w:val="777B085F"/>
    <w:rsid w:val="777C2456"/>
    <w:rsid w:val="777D4254"/>
    <w:rsid w:val="77801149"/>
    <w:rsid w:val="778675AB"/>
    <w:rsid w:val="77875156"/>
    <w:rsid w:val="77882421"/>
    <w:rsid w:val="7789252F"/>
    <w:rsid w:val="778953DE"/>
    <w:rsid w:val="778A0AD6"/>
    <w:rsid w:val="778A4286"/>
    <w:rsid w:val="778A48D5"/>
    <w:rsid w:val="778B11CB"/>
    <w:rsid w:val="778F66D6"/>
    <w:rsid w:val="77924DD2"/>
    <w:rsid w:val="77941FBC"/>
    <w:rsid w:val="77963C71"/>
    <w:rsid w:val="77981386"/>
    <w:rsid w:val="779B1EB9"/>
    <w:rsid w:val="779D69BD"/>
    <w:rsid w:val="779D70B5"/>
    <w:rsid w:val="779E17B6"/>
    <w:rsid w:val="77A03F70"/>
    <w:rsid w:val="77A34B15"/>
    <w:rsid w:val="77A45AD3"/>
    <w:rsid w:val="77A61052"/>
    <w:rsid w:val="77AF3CE9"/>
    <w:rsid w:val="77B16A6F"/>
    <w:rsid w:val="77B1717D"/>
    <w:rsid w:val="77B4660B"/>
    <w:rsid w:val="77B522B3"/>
    <w:rsid w:val="77B727A9"/>
    <w:rsid w:val="77B743AF"/>
    <w:rsid w:val="77B74851"/>
    <w:rsid w:val="77BA2735"/>
    <w:rsid w:val="77BA2BD9"/>
    <w:rsid w:val="77BA596A"/>
    <w:rsid w:val="77BD503C"/>
    <w:rsid w:val="77BE3526"/>
    <w:rsid w:val="77BF11B2"/>
    <w:rsid w:val="77C16E9D"/>
    <w:rsid w:val="77C51A05"/>
    <w:rsid w:val="77C5674B"/>
    <w:rsid w:val="77CA535F"/>
    <w:rsid w:val="77CD16D6"/>
    <w:rsid w:val="77CE3E60"/>
    <w:rsid w:val="77CE5074"/>
    <w:rsid w:val="77CE54EF"/>
    <w:rsid w:val="77CF3656"/>
    <w:rsid w:val="77D40291"/>
    <w:rsid w:val="77D62DDE"/>
    <w:rsid w:val="77D76365"/>
    <w:rsid w:val="77D7716F"/>
    <w:rsid w:val="77D95F96"/>
    <w:rsid w:val="77DC68C7"/>
    <w:rsid w:val="77DE4646"/>
    <w:rsid w:val="77DF0A38"/>
    <w:rsid w:val="77DF3B75"/>
    <w:rsid w:val="77DF4E36"/>
    <w:rsid w:val="77E16C35"/>
    <w:rsid w:val="77E648BD"/>
    <w:rsid w:val="77E83539"/>
    <w:rsid w:val="77EC5A25"/>
    <w:rsid w:val="77EC5AA2"/>
    <w:rsid w:val="77F516EF"/>
    <w:rsid w:val="77FA2ED4"/>
    <w:rsid w:val="78063AE3"/>
    <w:rsid w:val="780C6C9A"/>
    <w:rsid w:val="780E34D6"/>
    <w:rsid w:val="780E469B"/>
    <w:rsid w:val="780F5747"/>
    <w:rsid w:val="781353A2"/>
    <w:rsid w:val="7817036A"/>
    <w:rsid w:val="781862FF"/>
    <w:rsid w:val="781E3310"/>
    <w:rsid w:val="781E73FA"/>
    <w:rsid w:val="78203EA6"/>
    <w:rsid w:val="7824572F"/>
    <w:rsid w:val="78252B10"/>
    <w:rsid w:val="78261787"/>
    <w:rsid w:val="78271AE3"/>
    <w:rsid w:val="782E7EF2"/>
    <w:rsid w:val="782F6718"/>
    <w:rsid w:val="783338FA"/>
    <w:rsid w:val="78333D9C"/>
    <w:rsid w:val="78334563"/>
    <w:rsid w:val="78344A32"/>
    <w:rsid w:val="78355C6D"/>
    <w:rsid w:val="783747B3"/>
    <w:rsid w:val="783A36EB"/>
    <w:rsid w:val="783A75B6"/>
    <w:rsid w:val="783C7500"/>
    <w:rsid w:val="783E093D"/>
    <w:rsid w:val="78432F52"/>
    <w:rsid w:val="78445451"/>
    <w:rsid w:val="78460AEB"/>
    <w:rsid w:val="7847076D"/>
    <w:rsid w:val="78474A60"/>
    <w:rsid w:val="78494009"/>
    <w:rsid w:val="78494189"/>
    <w:rsid w:val="784A33AD"/>
    <w:rsid w:val="784B42DE"/>
    <w:rsid w:val="784B4C9F"/>
    <w:rsid w:val="784D589B"/>
    <w:rsid w:val="784E796D"/>
    <w:rsid w:val="7850456E"/>
    <w:rsid w:val="78531108"/>
    <w:rsid w:val="78540F46"/>
    <w:rsid w:val="78542E6B"/>
    <w:rsid w:val="78544D9C"/>
    <w:rsid w:val="78577EFB"/>
    <w:rsid w:val="78581F7A"/>
    <w:rsid w:val="78586ABE"/>
    <w:rsid w:val="785903AB"/>
    <w:rsid w:val="785B4A10"/>
    <w:rsid w:val="785C2A09"/>
    <w:rsid w:val="7861252B"/>
    <w:rsid w:val="786145D9"/>
    <w:rsid w:val="78651C52"/>
    <w:rsid w:val="7867031E"/>
    <w:rsid w:val="78694F9B"/>
    <w:rsid w:val="78704655"/>
    <w:rsid w:val="78712626"/>
    <w:rsid w:val="787315A6"/>
    <w:rsid w:val="78735B05"/>
    <w:rsid w:val="78781F00"/>
    <w:rsid w:val="787A4EEB"/>
    <w:rsid w:val="787B1999"/>
    <w:rsid w:val="787D623B"/>
    <w:rsid w:val="78804DDD"/>
    <w:rsid w:val="788552B3"/>
    <w:rsid w:val="788740A0"/>
    <w:rsid w:val="788779C0"/>
    <w:rsid w:val="78886512"/>
    <w:rsid w:val="78893E98"/>
    <w:rsid w:val="788A3149"/>
    <w:rsid w:val="788B5276"/>
    <w:rsid w:val="788F1B52"/>
    <w:rsid w:val="788F35D7"/>
    <w:rsid w:val="789017B0"/>
    <w:rsid w:val="789126AD"/>
    <w:rsid w:val="789432D6"/>
    <w:rsid w:val="78946DFA"/>
    <w:rsid w:val="7894793F"/>
    <w:rsid w:val="78960111"/>
    <w:rsid w:val="78980410"/>
    <w:rsid w:val="789949FE"/>
    <w:rsid w:val="789F6767"/>
    <w:rsid w:val="78A36167"/>
    <w:rsid w:val="78A473A5"/>
    <w:rsid w:val="78A518FD"/>
    <w:rsid w:val="78A57DEE"/>
    <w:rsid w:val="78A60191"/>
    <w:rsid w:val="78A61EB7"/>
    <w:rsid w:val="78A757D9"/>
    <w:rsid w:val="78A82217"/>
    <w:rsid w:val="78A93821"/>
    <w:rsid w:val="78AF0DD6"/>
    <w:rsid w:val="78B00545"/>
    <w:rsid w:val="78B10AAB"/>
    <w:rsid w:val="78B462F3"/>
    <w:rsid w:val="78B60A9C"/>
    <w:rsid w:val="78BA7467"/>
    <w:rsid w:val="78BB0EBD"/>
    <w:rsid w:val="78BB1653"/>
    <w:rsid w:val="78BD6BB0"/>
    <w:rsid w:val="78BF2FE5"/>
    <w:rsid w:val="78C06F1E"/>
    <w:rsid w:val="78C24E3B"/>
    <w:rsid w:val="78C630ED"/>
    <w:rsid w:val="78C71AC7"/>
    <w:rsid w:val="78CB7AE3"/>
    <w:rsid w:val="78CE1524"/>
    <w:rsid w:val="78CE4C5E"/>
    <w:rsid w:val="78CF3721"/>
    <w:rsid w:val="78CF555D"/>
    <w:rsid w:val="78D063CA"/>
    <w:rsid w:val="78D94AA3"/>
    <w:rsid w:val="78DD438D"/>
    <w:rsid w:val="78DE2035"/>
    <w:rsid w:val="78DE3CED"/>
    <w:rsid w:val="78DE62F8"/>
    <w:rsid w:val="78DE6C15"/>
    <w:rsid w:val="78E37315"/>
    <w:rsid w:val="78E415F1"/>
    <w:rsid w:val="78E425D1"/>
    <w:rsid w:val="78E808C7"/>
    <w:rsid w:val="78E81BD4"/>
    <w:rsid w:val="78E93BCD"/>
    <w:rsid w:val="78EA25B3"/>
    <w:rsid w:val="78EA5761"/>
    <w:rsid w:val="78EB0FE7"/>
    <w:rsid w:val="78ED0727"/>
    <w:rsid w:val="78ED7954"/>
    <w:rsid w:val="78EF2AFB"/>
    <w:rsid w:val="78F3422A"/>
    <w:rsid w:val="78F7557E"/>
    <w:rsid w:val="78F82B86"/>
    <w:rsid w:val="78F84061"/>
    <w:rsid w:val="78FB561E"/>
    <w:rsid w:val="78FC08D0"/>
    <w:rsid w:val="78FD7880"/>
    <w:rsid w:val="7900024B"/>
    <w:rsid w:val="79027D6E"/>
    <w:rsid w:val="79043A65"/>
    <w:rsid w:val="790453CC"/>
    <w:rsid w:val="7907529B"/>
    <w:rsid w:val="790E0BC9"/>
    <w:rsid w:val="790E142B"/>
    <w:rsid w:val="790F3CFA"/>
    <w:rsid w:val="79101A8A"/>
    <w:rsid w:val="79142D3C"/>
    <w:rsid w:val="79145DE1"/>
    <w:rsid w:val="7914752D"/>
    <w:rsid w:val="7915368D"/>
    <w:rsid w:val="79162B62"/>
    <w:rsid w:val="79196D7A"/>
    <w:rsid w:val="791C42FC"/>
    <w:rsid w:val="791F0CFA"/>
    <w:rsid w:val="79212B2F"/>
    <w:rsid w:val="792311D9"/>
    <w:rsid w:val="79231BAC"/>
    <w:rsid w:val="79233C92"/>
    <w:rsid w:val="79245F8D"/>
    <w:rsid w:val="79255396"/>
    <w:rsid w:val="79257BFD"/>
    <w:rsid w:val="79270720"/>
    <w:rsid w:val="79290D28"/>
    <w:rsid w:val="79292FCF"/>
    <w:rsid w:val="792C589A"/>
    <w:rsid w:val="792D4050"/>
    <w:rsid w:val="792F4DD8"/>
    <w:rsid w:val="792F7DFA"/>
    <w:rsid w:val="79301613"/>
    <w:rsid w:val="79316C42"/>
    <w:rsid w:val="79324CB7"/>
    <w:rsid w:val="79330477"/>
    <w:rsid w:val="793328F5"/>
    <w:rsid w:val="79335DDF"/>
    <w:rsid w:val="79337292"/>
    <w:rsid w:val="7939699F"/>
    <w:rsid w:val="793B5A34"/>
    <w:rsid w:val="793E098C"/>
    <w:rsid w:val="794341D6"/>
    <w:rsid w:val="79442A3A"/>
    <w:rsid w:val="79474379"/>
    <w:rsid w:val="794C484D"/>
    <w:rsid w:val="794D6C08"/>
    <w:rsid w:val="795177DD"/>
    <w:rsid w:val="795335AC"/>
    <w:rsid w:val="79552949"/>
    <w:rsid w:val="79557A84"/>
    <w:rsid w:val="79565F24"/>
    <w:rsid w:val="795900A4"/>
    <w:rsid w:val="795A1BF2"/>
    <w:rsid w:val="795D0B8B"/>
    <w:rsid w:val="795E410A"/>
    <w:rsid w:val="795E66FA"/>
    <w:rsid w:val="795E747D"/>
    <w:rsid w:val="795F095F"/>
    <w:rsid w:val="796151CD"/>
    <w:rsid w:val="796341B5"/>
    <w:rsid w:val="79642D91"/>
    <w:rsid w:val="7969652B"/>
    <w:rsid w:val="79755E7E"/>
    <w:rsid w:val="797578A4"/>
    <w:rsid w:val="797A3F84"/>
    <w:rsid w:val="79840233"/>
    <w:rsid w:val="7984621E"/>
    <w:rsid w:val="7986216B"/>
    <w:rsid w:val="798812FA"/>
    <w:rsid w:val="798943AE"/>
    <w:rsid w:val="79897866"/>
    <w:rsid w:val="798A3D32"/>
    <w:rsid w:val="798D05D7"/>
    <w:rsid w:val="79910CBC"/>
    <w:rsid w:val="79982C4D"/>
    <w:rsid w:val="799F130D"/>
    <w:rsid w:val="79A048F9"/>
    <w:rsid w:val="79A06F49"/>
    <w:rsid w:val="79A072B3"/>
    <w:rsid w:val="79A07316"/>
    <w:rsid w:val="79A136C9"/>
    <w:rsid w:val="79A15C13"/>
    <w:rsid w:val="79A32D4D"/>
    <w:rsid w:val="79A36055"/>
    <w:rsid w:val="79A47DC6"/>
    <w:rsid w:val="79A65F37"/>
    <w:rsid w:val="79AB34B6"/>
    <w:rsid w:val="79AD7936"/>
    <w:rsid w:val="79AE7698"/>
    <w:rsid w:val="79AF19E8"/>
    <w:rsid w:val="79B05CAE"/>
    <w:rsid w:val="79B3625F"/>
    <w:rsid w:val="79B41455"/>
    <w:rsid w:val="79B416AD"/>
    <w:rsid w:val="79B528D7"/>
    <w:rsid w:val="79B834D5"/>
    <w:rsid w:val="79BC020F"/>
    <w:rsid w:val="79BC1342"/>
    <w:rsid w:val="79BD3D33"/>
    <w:rsid w:val="79BE248D"/>
    <w:rsid w:val="79C10164"/>
    <w:rsid w:val="79C17E8D"/>
    <w:rsid w:val="79C46A43"/>
    <w:rsid w:val="79C51FD8"/>
    <w:rsid w:val="79C62ABC"/>
    <w:rsid w:val="79C72212"/>
    <w:rsid w:val="79C819FC"/>
    <w:rsid w:val="79C83BA8"/>
    <w:rsid w:val="79C85F02"/>
    <w:rsid w:val="79CA1BAC"/>
    <w:rsid w:val="79CE2AF6"/>
    <w:rsid w:val="79CF4401"/>
    <w:rsid w:val="79D260CE"/>
    <w:rsid w:val="79D60E2B"/>
    <w:rsid w:val="79D84C65"/>
    <w:rsid w:val="79D970A6"/>
    <w:rsid w:val="79E47742"/>
    <w:rsid w:val="79E517AC"/>
    <w:rsid w:val="79E5254D"/>
    <w:rsid w:val="79E55136"/>
    <w:rsid w:val="79E65C3F"/>
    <w:rsid w:val="79E7795A"/>
    <w:rsid w:val="79E87132"/>
    <w:rsid w:val="79E923ED"/>
    <w:rsid w:val="79E9275A"/>
    <w:rsid w:val="79EA0855"/>
    <w:rsid w:val="79F5415D"/>
    <w:rsid w:val="79F60E34"/>
    <w:rsid w:val="79F85FFE"/>
    <w:rsid w:val="79FA7971"/>
    <w:rsid w:val="79FB283A"/>
    <w:rsid w:val="79FB5010"/>
    <w:rsid w:val="79FD62A8"/>
    <w:rsid w:val="7A032C1A"/>
    <w:rsid w:val="7A07710E"/>
    <w:rsid w:val="7A0A5903"/>
    <w:rsid w:val="7A0B68AF"/>
    <w:rsid w:val="7A0E09E1"/>
    <w:rsid w:val="7A0E6F16"/>
    <w:rsid w:val="7A0F7E80"/>
    <w:rsid w:val="7A177CDA"/>
    <w:rsid w:val="7A18290C"/>
    <w:rsid w:val="7A1955D8"/>
    <w:rsid w:val="7A1B7184"/>
    <w:rsid w:val="7A1C336A"/>
    <w:rsid w:val="7A1C389A"/>
    <w:rsid w:val="7A1C5CCE"/>
    <w:rsid w:val="7A1D0683"/>
    <w:rsid w:val="7A242AF1"/>
    <w:rsid w:val="7A260F57"/>
    <w:rsid w:val="7A271320"/>
    <w:rsid w:val="7A28267A"/>
    <w:rsid w:val="7A292972"/>
    <w:rsid w:val="7A2A1E7E"/>
    <w:rsid w:val="7A2B55F2"/>
    <w:rsid w:val="7A2D4FD5"/>
    <w:rsid w:val="7A2F003C"/>
    <w:rsid w:val="7A326274"/>
    <w:rsid w:val="7A33633B"/>
    <w:rsid w:val="7A34354F"/>
    <w:rsid w:val="7A3507E5"/>
    <w:rsid w:val="7A37237C"/>
    <w:rsid w:val="7A375379"/>
    <w:rsid w:val="7A383411"/>
    <w:rsid w:val="7A392BD3"/>
    <w:rsid w:val="7A397C58"/>
    <w:rsid w:val="7A3A2F76"/>
    <w:rsid w:val="7A3B16AD"/>
    <w:rsid w:val="7A3F4690"/>
    <w:rsid w:val="7A427E89"/>
    <w:rsid w:val="7A4352F1"/>
    <w:rsid w:val="7A454370"/>
    <w:rsid w:val="7A47181F"/>
    <w:rsid w:val="7A474DC7"/>
    <w:rsid w:val="7A496A42"/>
    <w:rsid w:val="7A4A4CB5"/>
    <w:rsid w:val="7A4B585F"/>
    <w:rsid w:val="7A4D266D"/>
    <w:rsid w:val="7A4D3939"/>
    <w:rsid w:val="7A4F57AB"/>
    <w:rsid w:val="7A517722"/>
    <w:rsid w:val="7A5215FF"/>
    <w:rsid w:val="7A533748"/>
    <w:rsid w:val="7A5375FD"/>
    <w:rsid w:val="7A5440B1"/>
    <w:rsid w:val="7A54639C"/>
    <w:rsid w:val="7A554DD2"/>
    <w:rsid w:val="7A614B81"/>
    <w:rsid w:val="7A625657"/>
    <w:rsid w:val="7A626AC2"/>
    <w:rsid w:val="7A641D86"/>
    <w:rsid w:val="7A6616FD"/>
    <w:rsid w:val="7A6B5F8E"/>
    <w:rsid w:val="7A6D7EB4"/>
    <w:rsid w:val="7A6F2B48"/>
    <w:rsid w:val="7A7123FA"/>
    <w:rsid w:val="7A754D6C"/>
    <w:rsid w:val="7A7668D3"/>
    <w:rsid w:val="7A783137"/>
    <w:rsid w:val="7A7D234F"/>
    <w:rsid w:val="7A7D2BDB"/>
    <w:rsid w:val="7A7D4573"/>
    <w:rsid w:val="7A82310C"/>
    <w:rsid w:val="7A846411"/>
    <w:rsid w:val="7A89607B"/>
    <w:rsid w:val="7A8A76EA"/>
    <w:rsid w:val="7A8C54AD"/>
    <w:rsid w:val="7A8D6D2A"/>
    <w:rsid w:val="7A9050BD"/>
    <w:rsid w:val="7A905603"/>
    <w:rsid w:val="7A941E32"/>
    <w:rsid w:val="7A94347E"/>
    <w:rsid w:val="7A983CDE"/>
    <w:rsid w:val="7A9C65B1"/>
    <w:rsid w:val="7A9E0244"/>
    <w:rsid w:val="7A9E6401"/>
    <w:rsid w:val="7A9E789E"/>
    <w:rsid w:val="7AA05C54"/>
    <w:rsid w:val="7AA17C83"/>
    <w:rsid w:val="7AA411E6"/>
    <w:rsid w:val="7AA50B62"/>
    <w:rsid w:val="7AAA5E7B"/>
    <w:rsid w:val="7AAD7414"/>
    <w:rsid w:val="7AAE39FE"/>
    <w:rsid w:val="7AAE71C0"/>
    <w:rsid w:val="7AAF45EE"/>
    <w:rsid w:val="7AB07FFD"/>
    <w:rsid w:val="7AB3578F"/>
    <w:rsid w:val="7ABB3111"/>
    <w:rsid w:val="7ABC7137"/>
    <w:rsid w:val="7ABC7D0D"/>
    <w:rsid w:val="7AC051B9"/>
    <w:rsid w:val="7AC14FCE"/>
    <w:rsid w:val="7AC22B91"/>
    <w:rsid w:val="7AC3455B"/>
    <w:rsid w:val="7AC458BB"/>
    <w:rsid w:val="7AC55A62"/>
    <w:rsid w:val="7AC74BE9"/>
    <w:rsid w:val="7ACD1EF7"/>
    <w:rsid w:val="7AD1347E"/>
    <w:rsid w:val="7AD166E4"/>
    <w:rsid w:val="7AD267E5"/>
    <w:rsid w:val="7AD42C7B"/>
    <w:rsid w:val="7AD473D2"/>
    <w:rsid w:val="7AD70E8E"/>
    <w:rsid w:val="7AD87659"/>
    <w:rsid w:val="7ADD5363"/>
    <w:rsid w:val="7ADD6820"/>
    <w:rsid w:val="7ADE3DCD"/>
    <w:rsid w:val="7ADE767D"/>
    <w:rsid w:val="7ADE7ADA"/>
    <w:rsid w:val="7AE15DF6"/>
    <w:rsid w:val="7AE504B1"/>
    <w:rsid w:val="7AE62106"/>
    <w:rsid w:val="7AE800EA"/>
    <w:rsid w:val="7AE854E1"/>
    <w:rsid w:val="7AE9758D"/>
    <w:rsid w:val="7AEB7D77"/>
    <w:rsid w:val="7AEE3BBF"/>
    <w:rsid w:val="7AF0593B"/>
    <w:rsid w:val="7AF50633"/>
    <w:rsid w:val="7AF61331"/>
    <w:rsid w:val="7AF76E0B"/>
    <w:rsid w:val="7AF96ABE"/>
    <w:rsid w:val="7AFA47CF"/>
    <w:rsid w:val="7AFB7F9D"/>
    <w:rsid w:val="7AFD3C66"/>
    <w:rsid w:val="7AFE27E0"/>
    <w:rsid w:val="7AFF0261"/>
    <w:rsid w:val="7B026A7A"/>
    <w:rsid w:val="7B0351BC"/>
    <w:rsid w:val="7B044CC1"/>
    <w:rsid w:val="7B050F13"/>
    <w:rsid w:val="7B055561"/>
    <w:rsid w:val="7B111699"/>
    <w:rsid w:val="7B130E99"/>
    <w:rsid w:val="7B136A91"/>
    <w:rsid w:val="7B14419B"/>
    <w:rsid w:val="7B146277"/>
    <w:rsid w:val="7B174519"/>
    <w:rsid w:val="7B1A559F"/>
    <w:rsid w:val="7B1A592C"/>
    <w:rsid w:val="7B1C5A93"/>
    <w:rsid w:val="7B1D0053"/>
    <w:rsid w:val="7B1F3269"/>
    <w:rsid w:val="7B205054"/>
    <w:rsid w:val="7B205FC5"/>
    <w:rsid w:val="7B211D9C"/>
    <w:rsid w:val="7B220E9C"/>
    <w:rsid w:val="7B244706"/>
    <w:rsid w:val="7B26488F"/>
    <w:rsid w:val="7B265B74"/>
    <w:rsid w:val="7B2929B8"/>
    <w:rsid w:val="7B2B15D2"/>
    <w:rsid w:val="7B2C5307"/>
    <w:rsid w:val="7B2E28E7"/>
    <w:rsid w:val="7B2F03A1"/>
    <w:rsid w:val="7B2F3D4F"/>
    <w:rsid w:val="7B301675"/>
    <w:rsid w:val="7B317A05"/>
    <w:rsid w:val="7B3333B4"/>
    <w:rsid w:val="7B3353CA"/>
    <w:rsid w:val="7B352BE8"/>
    <w:rsid w:val="7B355B99"/>
    <w:rsid w:val="7B367B3D"/>
    <w:rsid w:val="7B4039A9"/>
    <w:rsid w:val="7B403CB8"/>
    <w:rsid w:val="7B416A53"/>
    <w:rsid w:val="7B423131"/>
    <w:rsid w:val="7B47142E"/>
    <w:rsid w:val="7B486A39"/>
    <w:rsid w:val="7B4C0D9A"/>
    <w:rsid w:val="7B4C5111"/>
    <w:rsid w:val="7B4E184C"/>
    <w:rsid w:val="7B4F21B0"/>
    <w:rsid w:val="7B4F4F43"/>
    <w:rsid w:val="7B5042D8"/>
    <w:rsid w:val="7B521B12"/>
    <w:rsid w:val="7B567EFD"/>
    <w:rsid w:val="7B57142B"/>
    <w:rsid w:val="7B59170C"/>
    <w:rsid w:val="7B5B630D"/>
    <w:rsid w:val="7B5D6D65"/>
    <w:rsid w:val="7B5F5E95"/>
    <w:rsid w:val="7B603A1D"/>
    <w:rsid w:val="7B612048"/>
    <w:rsid w:val="7B6129F4"/>
    <w:rsid w:val="7B620C1B"/>
    <w:rsid w:val="7B655A02"/>
    <w:rsid w:val="7B680037"/>
    <w:rsid w:val="7B6876A3"/>
    <w:rsid w:val="7B693C5C"/>
    <w:rsid w:val="7B6A4D82"/>
    <w:rsid w:val="7B6B2995"/>
    <w:rsid w:val="7B6C1881"/>
    <w:rsid w:val="7B6D6EAC"/>
    <w:rsid w:val="7B701DBE"/>
    <w:rsid w:val="7B705D0E"/>
    <w:rsid w:val="7B7215C4"/>
    <w:rsid w:val="7B721DAD"/>
    <w:rsid w:val="7B725A0A"/>
    <w:rsid w:val="7B742DA9"/>
    <w:rsid w:val="7B7433D6"/>
    <w:rsid w:val="7B7533BD"/>
    <w:rsid w:val="7B780ECF"/>
    <w:rsid w:val="7B7833F6"/>
    <w:rsid w:val="7B792C4F"/>
    <w:rsid w:val="7B7A1F74"/>
    <w:rsid w:val="7B7A2EDD"/>
    <w:rsid w:val="7B7A72C3"/>
    <w:rsid w:val="7B7C0096"/>
    <w:rsid w:val="7B7D7E62"/>
    <w:rsid w:val="7B802BF9"/>
    <w:rsid w:val="7B810DE8"/>
    <w:rsid w:val="7B824F7E"/>
    <w:rsid w:val="7B834704"/>
    <w:rsid w:val="7B8356BE"/>
    <w:rsid w:val="7B9073DD"/>
    <w:rsid w:val="7B93613E"/>
    <w:rsid w:val="7B950B0A"/>
    <w:rsid w:val="7B953FF2"/>
    <w:rsid w:val="7B9D5C4C"/>
    <w:rsid w:val="7BA34D32"/>
    <w:rsid w:val="7BA5101F"/>
    <w:rsid w:val="7BA65CD0"/>
    <w:rsid w:val="7BA67730"/>
    <w:rsid w:val="7BA82F05"/>
    <w:rsid w:val="7BA97D64"/>
    <w:rsid w:val="7BAC1A22"/>
    <w:rsid w:val="7BAC39FA"/>
    <w:rsid w:val="7BAE7054"/>
    <w:rsid w:val="7BAF1933"/>
    <w:rsid w:val="7BB32821"/>
    <w:rsid w:val="7BB510AB"/>
    <w:rsid w:val="7BB53AD8"/>
    <w:rsid w:val="7BB616D9"/>
    <w:rsid w:val="7BB7570D"/>
    <w:rsid w:val="7BB90B39"/>
    <w:rsid w:val="7BB96C51"/>
    <w:rsid w:val="7BBB5E92"/>
    <w:rsid w:val="7BC0188A"/>
    <w:rsid w:val="7BC5123D"/>
    <w:rsid w:val="7BC84F99"/>
    <w:rsid w:val="7BC95A57"/>
    <w:rsid w:val="7BCD2751"/>
    <w:rsid w:val="7BCD7F60"/>
    <w:rsid w:val="7BCE7569"/>
    <w:rsid w:val="7BCF6AC6"/>
    <w:rsid w:val="7BD22E58"/>
    <w:rsid w:val="7BD31A42"/>
    <w:rsid w:val="7BD31BC5"/>
    <w:rsid w:val="7BD42EB2"/>
    <w:rsid w:val="7BD70C78"/>
    <w:rsid w:val="7BD92265"/>
    <w:rsid w:val="7BE018BB"/>
    <w:rsid w:val="7BE03AF1"/>
    <w:rsid w:val="7BE35D04"/>
    <w:rsid w:val="7BE51B94"/>
    <w:rsid w:val="7BE65509"/>
    <w:rsid w:val="7BE93882"/>
    <w:rsid w:val="7BEC04B6"/>
    <w:rsid w:val="7BEC4FA4"/>
    <w:rsid w:val="7BEC70E6"/>
    <w:rsid w:val="7BED1877"/>
    <w:rsid w:val="7BED2132"/>
    <w:rsid w:val="7BEF4F19"/>
    <w:rsid w:val="7BF05464"/>
    <w:rsid w:val="7BF1205F"/>
    <w:rsid w:val="7BF66A2D"/>
    <w:rsid w:val="7BF75767"/>
    <w:rsid w:val="7BF8038C"/>
    <w:rsid w:val="7BF94051"/>
    <w:rsid w:val="7BFB4B86"/>
    <w:rsid w:val="7BFE388D"/>
    <w:rsid w:val="7C00611E"/>
    <w:rsid w:val="7C0306D3"/>
    <w:rsid w:val="7C033F78"/>
    <w:rsid w:val="7C040A7E"/>
    <w:rsid w:val="7C081CC1"/>
    <w:rsid w:val="7C085850"/>
    <w:rsid w:val="7C0A39FE"/>
    <w:rsid w:val="7C0D08D1"/>
    <w:rsid w:val="7C0D3891"/>
    <w:rsid w:val="7C0D46DE"/>
    <w:rsid w:val="7C0E5867"/>
    <w:rsid w:val="7C0F2E1A"/>
    <w:rsid w:val="7C10380E"/>
    <w:rsid w:val="7C127D7F"/>
    <w:rsid w:val="7C143094"/>
    <w:rsid w:val="7C1602D6"/>
    <w:rsid w:val="7C1C0B56"/>
    <w:rsid w:val="7C1D1E89"/>
    <w:rsid w:val="7C1E1733"/>
    <w:rsid w:val="7C1E6FEA"/>
    <w:rsid w:val="7C1F6C21"/>
    <w:rsid w:val="7C2048A2"/>
    <w:rsid w:val="7C2117E6"/>
    <w:rsid w:val="7C225501"/>
    <w:rsid w:val="7C25175D"/>
    <w:rsid w:val="7C2717A4"/>
    <w:rsid w:val="7C2727E2"/>
    <w:rsid w:val="7C274433"/>
    <w:rsid w:val="7C280450"/>
    <w:rsid w:val="7C291E14"/>
    <w:rsid w:val="7C293499"/>
    <w:rsid w:val="7C294FA7"/>
    <w:rsid w:val="7C295EE6"/>
    <w:rsid w:val="7C2D076E"/>
    <w:rsid w:val="7C2D2AF5"/>
    <w:rsid w:val="7C2F47E0"/>
    <w:rsid w:val="7C31005D"/>
    <w:rsid w:val="7C3340CF"/>
    <w:rsid w:val="7C34217E"/>
    <w:rsid w:val="7C37745C"/>
    <w:rsid w:val="7C38049A"/>
    <w:rsid w:val="7C3904BA"/>
    <w:rsid w:val="7C3A1F75"/>
    <w:rsid w:val="7C3B54A5"/>
    <w:rsid w:val="7C3D18D5"/>
    <w:rsid w:val="7C3E5E9A"/>
    <w:rsid w:val="7C421047"/>
    <w:rsid w:val="7C423351"/>
    <w:rsid w:val="7C440959"/>
    <w:rsid w:val="7C465055"/>
    <w:rsid w:val="7C46668C"/>
    <w:rsid w:val="7C473D8B"/>
    <w:rsid w:val="7C484410"/>
    <w:rsid w:val="7C484FF0"/>
    <w:rsid w:val="7C493F5A"/>
    <w:rsid w:val="7C4C45BC"/>
    <w:rsid w:val="7C4E37D3"/>
    <w:rsid w:val="7C561817"/>
    <w:rsid w:val="7C570975"/>
    <w:rsid w:val="7C573B28"/>
    <w:rsid w:val="7C59034F"/>
    <w:rsid w:val="7C5B3C50"/>
    <w:rsid w:val="7C5C0AA6"/>
    <w:rsid w:val="7C5C5B1A"/>
    <w:rsid w:val="7C63406F"/>
    <w:rsid w:val="7C6461BA"/>
    <w:rsid w:val="7C6472C0"/>
    <w:rsid w:val="7C6479C9"/>
    <w:rsid w:val="7C651F89"/>
    <w:rsid w:val="7C662B36"/>
    <w:rsid w:val="7C6E37DC"/>
    <w:rsid w:val="7C6F4892"/>
    <w:rsid w:val="7C723982"/>
    <w:rsid w:val="7C727442"/>
    <w:rsid w:val="7C746672"/>
    <w:rsid w:val="7C7606A5"/>
    <w:rsid w:val="7C766E63"/>
    <w:rsid w:val="7C774736"/>
    <w:rsid w:val="7C7C599C"/>
    <w:rsid w:val="7C7D31BA"/>
    <w:rsid w:val="7C7E579A"/>
    <w:rsid w:val="7C80223F"/>
    <w:rsid w:val="7C805D17"/>
    <w:rsid w:val="7C807F65"/>
    <w:rsid w:val="7C8341F4"/>
    <w:rsid w:val="7C835DF0"/>
    <w:rsid w:val="7C8551B9"/>
    <w:rsid w:val="7C8555D7"/>
    <w:rsid w:val="7C856ADB"/>
    <w:rsid w:val="7C870F17"/>
    <w:rsid w:val="7C885A78"/>
    <w:rsid w:val="7C8A1D89"/>
    <w:rsid w:val="7C8E408A"/>
    <w:rsid w:val="7C8E6CFF"/>
    <w:rsid w:val="7C9423DA"/>
    <w:rsid w:val="7C9501C2"/>
    <w:rsid w:val="7C953E1B"/>
    <w:rsid w:val="7C967A53"/>
    <w:rsid w:val="7C975BEA"/>
    <w:rsid w:val="7C9802D7"/>
    <w:rsid w:val="7C981E7F"/>
    <w:rsid w:val="7C9B59CB"/>
    <w:rsid w:val="7C9C437A"/>
    <w:rsid w:val="7C9D65D0"/>
    <w:rsid w:val="7C9F5C03"/>
    <w:rsid w:val="7CA00A5A"/>
    <w:rsid w:val="7CA0636F"/>
    <w:rsid w:val="7CA40F55"/>
    <w:rsid w:val="7CA92F09"/>
    <w:rsid w:val="7CAB0369"/>
    <w:rsid w:val="7CAB605D"/>
    <w:rsid w:val="7CB0097D"/>
    <w:rsid w:val="7CB20CEB"/>
    <w:rsid w:val="7CB456FA"/>
    <w:rsid w:val="7CB56260"/>
    <w:rsid w:val="7CB6067A"/>
    <w:rsid w:val="7CB74AB0"/>
    <w:rsid w:val="7CB93DFD"/>
    <w:rsid w:val="7CB963D1"/>
    <w:rsid w:val="7CBD6067"/>
    <w:rsid w:val="7CBF3F2C"/>
    <w:rsid w:val="7CBF51CC"/>
    <w:rsid w:val="7CBF5D79"/>
    <w:rsid w:val="7CC14D6F"/>
    <w:rsid w:val="7CC15D7B"/>
    <w:rsid w:val="7CC174AF"/>
    <w:rsid w:val="7CC35247"/>
    <w:rsid w:val="7CC524FB"/>
    <w:rsid w:val="7CCC7471"/>
    <w:rsid w:val="7CCC7B9E"/>
    <w:rsid w:val="7CCF14DC"/>
    <w:rsid w:val="7CDB5AFA"/>
    <w:rsid w:val="7CDB5BDE"/>
    <w:rsid w:val="7CDD3778"/>
    <w:rsid w:val="7CDF7731"/>
    <w:rsid w:val="7CE10849"/>
    <w:rsid w:val="7CE12A88"/>
    <w:rsid w:val="7CE13672"/>
    <w:rsid w:val="7CE136E0"/>
    <w:rsid w:val="7CE305AF"/>
    <w:rsid w:val="7CE41622"/>
    <w:rsid w:val="7CE62D02"/>
    <w:rsid w:val="7CE900D8"/>
    <w:rsid w:val="7CED5369"/>
    <w:rsid w:val="7CEE475F"/>
    <w:rsid w:val="7CEF1B04"/>
    <w:rsid w:val="7CF30B2F"/>
    <w:rsid w:val="7CF47DAB"/>
    <w:rsid w:val="7CF6164F"/>
    <w:rsid w:val="7CF80466"/>
    <w:rsid w:val="7CF842A8"/>
    <w:rsid w:val="7CFB1FD7"/>
    <w:rsid w:val="7CFB63B5"/>
    <w:rsid w:val="7CFF0B8F"/>
    <w:rsid w:val="7D007E00"/>
    <w:rsid w:val="7D037F41"/>
    <w:rsid w:val="7D094D6C"/>
    <w:rsid w:val="7D0A235C"/>
    <w:rsid w:val="7D0A64B5"/>
    <w:rsid w:val="7D0A6834"/>
    <w:rsid w:val="7D0D188B"/>
    <w:rsid w:val="7D0D5824"/>
    <w:rsid w:val="7D0F12C1"/>
    <w:rsid w:val="7D0F7221"/>
    <w:rsid w:val="7D0F7F38"/>
    <w:rsid w:val="7D105880"/>
    <w:rsid w:val="7D11210D"/>
    <w:rsid w:val="7D1446FA"/>
    <w:rsid w:val="7D1461DD"/>
    <w:rsid w:val="7D165E95"/>
    <w:rsid w:val="7D19063B"/>
    <w:rsid w:val="7D1B549B"/>
    <w:rsid w:val="7D1E1052"/>
    <w:rsid w:val="7D1E6D48"/>
    <w:rsid w:val="7D1E73F5"/>
    <w:rsid w:val="7D1F09B8"/>
    <w:rsid w:val="7D206A44"/>
    <w:rsid w:val="7D243AC9"/>
    <w:rsid w:val="7D27071D"/>
    <w:rsid w:val="7D2D4436"/>
    <w:rsid w:val="7D2F4789"/>
    <w:rsid w:val="7D3314F7"/>
    <w:rsid w:val="7D347BEE"/>
    <w:rsid w:val="7D3551BE"/>
    <w:rsid w:val="7D356D18"/>
    <w:rsid w:val="7D385049"/>
    <w:rsid w:val="7D391031"/>
    <w:rsid w:val="7D3A211D"/>
    <w:rsid w:val="7D3D4190"/>
    <w:rsid w:val="7D400A0B"/>
    <w:rsid w:val="7D422874"/>
    <w:rsid w:val="7D43026F"/>
    <w:rsid w:val="7D4B1097"/>
    <w:rsid w:val="7D4F039B"/>
    <w:rsid w:val="7D4F1850"/>
    <w:rsid w:val="7D50119F"/>
    <w:rsid w:val="7D5559A5"/>
    <w:rsid w:val="7D563901"/>
    <w:rsid w:val="7D5679B7"/>
    <w:rsid w:val="7D5771B4"/>
    <w:rsid w:val="7D590E7B"/>
    <w:rsid w:val="7D5A3AD8"/>
    <w:rsid w:val="7D5B5D28"/>
    <w:rsid w:val="7D5D03A7"/>
    <w:rsid w:val="7D5E2E5B"/>
    <w:rsid w:val="7D5F0345"/>
    <w:rsid w:val="7D63175A"/>
    <w:rsid w:val="7D652C2C"/>
    <w:rsid w:val="7D69185F"/>
    <w:rsid w:val="7D693F18"/>
    <w:rsid w:val="7D6C359E"/>
    <w:rsid w:val="7D6D002D"/>
    <w:rsid w:val="7D6D7492"/>
    <w:rsid w:val="7D6F65FF"/>
    <w:rsid w:val="7D712CD8"/>
    <w:rsid w:val="7D715451"/>
    <w:rsid w:val="7D722197"/>
    <w:rsid w:val="7D73270A"/>
    <w:rsid w:val="7D7401F8"/>
    <w:rsid w:val="7D777091"/>
    <w:rsid w:val="7D777AAD"/>
    <w:rsid w:val="7D78670E"/>
    <w:rsid w:val="7D7B3347"/>
    <w:rsid w:val="7D7B5410"/>
    <w:rsid w:val="7D82184E"/>
    <w:rsid w:val="7D831B73"/>
    <w:rsid w:val="7D833A45"/>
    <w:rsid w:val="7D845FBD"/>
    <w:rsid w:val="7D877D3D"/>
    <w:rsid w:val="7D8A172C"/>
    <w:rsid w:val="7D8B06D6"/>
    <w:rsid w:val="7D8C5BBF"/>
    <w:rsid w:val="7D8C707C"/>
    <w:rsid w:val="7D8E06BB"/>
    <w:rsid w:val="7D8F3B27"/>
    <w:rsid w:val="7D9256F7"/>
    <w:rsid w:val="7D92781D"/>
    <w:rsid w:val="7D97495E"/>
    <w:rsid w:val="7D9A4796"/>
    <w:rsid w:val="7DA160BC"/>
    <w:rsid w:val="7DA333D0"/>
    <w:rsid w:val="7DA52770"/>
    <w:rsid w:val="7DA61F8E"/>
    <w:rsid w:val="7DA767ED"/>
    <w:rsid w:val="7DA91DE8"/>
    <w:rsid w:val="7DAB7353"/>
    <w:rsid w:val="7DAC0F0F"/>
    <w:rsid w:val="7DAD3591"/>
    <w:rsid w:val="7DAD4411"/>
    <w:rsid w:val="7DAF2AEE"/>
    <w:rsid w:val="7DB1378E"/>
    <w:rsid w:val="7DB219C6"/>
    <w:rsid w:val="7DB21EE4"/>
    <w:rsid w:val="7DB229B7"/>
    <w:rsid w:val="7DB604B7"/>
    <w:rsid w:val="7DC06BC6"/>
    <w:rsid w:val="7DC06D00"/>
    <w:rsid w:val="7DC603DC"/>
    <w:rsid w:val="7DC610F4"/>
    <w:rsid w:val="7DC70FAC"/>
    <w:rsid w:val="7DC805E5"/>
    <w:rsid w:val="7DC82D3F"/>
    <w:rsid w:val="7DCD1921"/>
    <w:rsid w:val="7DCD3F4F"/>
    <w:rsid w:val="7DCF5393"/>
    <w:rsid w:val="7DD0148F"/>
    <w:rsid w:val="7DD179CD"/>
    <w:rsid w:val="7DD24819"/>
    <w:rsid w:val="7DD428FC"/>
    <w:rsid w:val="7DD4634B"/>
    <w:rsid w:val="7DD51746"/>
    <w:rsid w:val="7DD6016B"/>
    <w:rsid w:val="7DDA6461"/>
    <w:rsid w:val="7DDC7AB5"/>
    <w:rsid w:val="7DE02659"/>
    <w:rsid w:val="7DE31529"/>
    <w:rsid w:val="7DE51731"/>
    <w:rsid w:val="7DE5196E"/>
    <w:rsid w:val="7DE5435B"/>
    <w:rsid w:val="7DE56B0E"/>
    <w:rsid w:val="7DE75641"/>
    <w:rsid w:val="7DE94AC6"/>
    <w:rsid w:val="7DE950E1"/>
    <w:rsid w:val="7DEA1649"/>
    <w:rsid w:val="7DEA7710"/>
    <w:rsid w:val="7DEB4D01"/>
    <w:rsid w:val="7DEC0228"/>
    <w:rsid w:val="7DF0172D"/>
    <w:rsid w:val="7DF14D78"/>
    <w:rsid w:val="7DF14DE1"/>
    <w:rsid w:val="7DF239E0"/>
    <w:rsid w:val="7DF2410A"/>
    <w:rsid w:val="7DF42A7F"/>
    <w:rsid w:val="7DF535C6"/>
    <w:rsid w:val="7DF65C51"/>
    <w:rsid w:val="7DF71403"/>
    <w:rsid w:val="7DF71A48"/>
    <w:rsid w:val="7DFC380B"/>
    <w:rsid w:val="7DFC5FC3"/>
    <w:rsid w:val="7DFD26A2"/>
    <w:rsid w:val="7DFF3C8C"/>
    <w:rsid w:val="7E017D46"/>
    <w:rsid w:val="7E037D7E"/>
    <w:rsid w:val="7E045158"/>
    <w:rsid w:val="7E084A3E"/>
    <w:rsid w:val="7E0A2F6E"/>
    <w:rsid w:val="7E0C11B0"/>
    <w:rsid w:val="7E0E0DF6"/>
    <w:rsid w:val="7E0F2636"/>
    <w:rsid w:val="7E10628B"/>
    <w:rsid w:val="7E1166E8"/>
    <w:rsid w:val="7E124975"/>
    <w:rsid w:val="7E153222"/>
    <w:rsid w:val="7E16656E"/>
    <w:rsid w:val="7E17438D"/>
    <w:rsid w:val="7E1A4FC0"/>
    <w:rsid w:val="7E1D4F88"/>
    <w:rsid w:val="7E21080A"/>
    <w:rsid w:val="7E2151EA"/>
    <w:rsid w:val="7E24281D"/>
    <w:rsid w:val="7E265979"/>
    <w:rsid w:val="7E280A0C"/>
    <w:rsid w:val="7E2827FF"/>
    <w:rsid w:val="7E2B5EC1"/>
    <w:rsid w:val="7E2F6589"/>
    <w:rsid w:val="7E301218"/>
    <w:rsid w:val="7E3036F8"/>
    <w:rsid w:val="7E3366C0"/>
    <w:rsid w:val="7E350F5A"/>
    <w:rsid w:val="7E3553BE"/>
    <w:rsid w:val="7E375801"/>
    <w:rsid w:val="7E3D0E43"/>
    <w:rsid w:val="7E3D7E49"/>
    <w:rsid w:val="7E427772"/>
    <w:rsid w:val="7E436F14"/>
    <w:rsid w:val="7E452F21"/>
    <w:rsid w:val="7E465018"/>
    <w:rsid w:val="7E471FE9"/>
    <w:rsid w:val="7E4870B3"/>
    <w:rsid w:val="7E49015F"/>
    <w:rsid w:val="7E493742"/>
    <w:rsid w:val="7E4B42E2"/>
    <w:rsid w:val="7E4D4F26"/>
    <w:rsid w:val="7E4E160E"/>
    <w:rsid w:val="7E5057C1"/>
    <w:rsid w:val="7E5A2DE6"/>
    <w:rsid w:val="7E5B6750"/>
    <w:rsid w:val="7E5F01BA"/>
    <w:rsid w:val="7E5F7396"/>
    <w:rsid w:val="7E632AA1"/>
    <w:rsid w:val="7E6434FE"/>
    <w:rsid w:val="7E662923"/>
    <w:rsid w:val="7E672602"/>
    <w:rsid w:val="7E68685E"/>
    <w:rsid w:val="7E687918"/>
    <w:rsid w:val="7E6A5819"/>
    <w:rsid w:val="7E6E1FB9"/>
    <w:rsid w:val="7E715475"/>
    <w:rsid w:val="7E7220DD"/>
    <w:rsid w:val="7E77056A"/>
    <w:rsid w:val="7E796CA4"/>
    <w:rsid w:val="7E7A1706"/>
    <w:rsid w:val="7E7B47DC"/>
    <w:rsid w:val="7E7C17CE"/>
    <w:rsid w:val="7E7C3296"/>
    <w:rsid w:val="7E821BAF"/>
    <w:rsid w:val="7E824A65"/>
    <w:rsid w:val="7E84258E"/>
    <w:rsid w:val="7E8627AA"/>
    <w:rsid w:val="7E874F07"/>
    <w:rsid w:val="7E8940F0"/>
    <w:rsid w:val="7E8A2ED5"/>
    <w:rsid w:val="7E8A5ADC"/>
    <w:rsid w:val="7E8C5D52"/>
    <w:rsid w:val="7E8D6C10"/>
    <w:rsid w:val="7E914864"/>
    <w:rsid w:val="7E9369D7"/>
    <w:rsid w:val="7E941C9C"/>
    <w:rsid w:val="7E942479"/>
    <w:rsid w:val="7E94703B"/>
    <w:rsid w:val="7E966D1C"/>
    <w:rsid w:val="7E983285"/>
    <w:rsid w:val="7E991D8D"/>
    <w:rsid w:val="7E9C2FA7"/>
    <w:rsid w:val="7E9D3F70"/>
    <w:rsid w:val="7EA03AF2"/>
    <w:rsid w:val="7EA24279"/>
    <w:rsid w:val="7EA24FAD"/>
    <w:rsid w:val="7EA55C54"/>
    <w:rsid w:val="7EA956DC"/>
    <w:rsid w:val="7EAD2315"/>
    <w:rsid w:val="7EAD5BC4"/>
    <w:rsid w:val="7EAF1E89"/>
    <w:rsid w:val="7EAF7DF1"/>
    <w:rsid w:val="7EB1287A"/>
    <w:rsid w:val="7EB34573"/>
    <w:rsid w:val="7EB43789"/>
    <w:rsid w:val="7EB44924"/>
    <w:rsid w:val="7EB56CAC"/>
    <w:rsid w:val="7EB61FDA"/>
    <w:rsid w:val="7EB66F3D"/>
    <w:rsid w:val="7EBA1543"/>
    <w:rsid w:val="7EBF57AF"/>
    <w:rsid w:val="7EC0470F"/>
    <w:rsid w:val="7EC1411C"/>
    <w:rsid w:val="7EC17BFD"/>
    <w:rsid w:val="7EC21B04"/>
    <w:rsid w:val="7EC230C2"/>
    <w:rsid w:val="7EC25C8A"/>
    <w:rsid w:val="7EC56537"/>
    <w:rsid w:val="7EC56AD8"/>
    <w:rsid w:val="7EC67BD7"/>
    <w:rsid w:val="7EC925F6"/>
    <w:rsid w:val="7ECA04D1"/>
    <w:rsid w:val="7ECE104D"/>
    <w:rsid w:val="7ECE3BE6"/>
    <w:rsid w:val="7ECF0293"/>
    <w:rsid w:val="7ECF605D"/>
    <w:rsid w:val="7ED02A07"/>
    <w:rsid w:val="7ED05336"/>
    <w:rsid w:val="7ED51978"/>
    <w:rsid w:val="7ED62F43"/>
    <w:rsid w:val="7ED84C82"/>
    <w:rsid w:val="7ED86ACF"/>
    <w:rsid w:val="7EDF07B3"/>
    <w:rsid w:val="7EE02F1D"/>
    <w:rsid w:val="7EE215A7"/>
    <w:rsid w:val="7EE42040"/>
    <w:rsid w:val="7EE56018"/>
    <w:rsid w:val="7EE57374"/>
    <w:rsid w:val="7EE57ABA"/>
    <w:rsid w:val="7EE647D2"/>
    <w:rsid w:val="7EE72DDD"/>
    <w:rsid w:val="7EE86A3C"/>
    <w:rsid w:val="7EEA0815"/>
    <w:rsid w:val="7EEB1CCA"/>
    <w:rsid w:val="7EEB24FD"/>
    <w:rsid w:val="7EED0542"/>
    <w:rsid w:val="7EED4567"/>
    <w:rsid w:val="7EEE299E"/>
    <w:rsid w:val="7EEE6B84"/>
    <w:rsid w:val="7EF33FB3"/>
    <w:rsid w:val="7EF50662"/>
    <w:rsid w:val="7EF57E08"/>
    <w:rsid w:val="7EF95A66"/>
    <w:rsid w:val="7EF96251"/>
    <w:rsid w:val="7EFC4F66"/>
    <w:rsid w:val="7EFC552E"/>
    <w:rsid w:val="7EFD1CBF"/>
    <w:rsid w:val="7EFF76CD"/>
    <w:rsid w:val="7F0012A9"/>
    <w:rsid w:val="7F004DF1"/>
    <w:rsid w:val="7F020C64"/>
    <w:rsid w:val="7F03370A"/>
    <w:rsid w:val="7F0505DD"/>
    <w:rsid w:val="7F052A11"/>
    <w:rsid w:val="7F067267"/>
    <w:rsid w:val="7F07522D"/>
    <w:rsid w:val="7F097920"/>
    <w:rsid w:val="7F0B156C"/>
    <w:rsid w:val="7F0E591A"/>
    <w:rsid w:val="7F107902"/>
    <w:rsid w:val="7F1107A4"/>
    <w:rsid w:val="7F136CBE"/>
    <w:rsid w:val="7F1446DB"/>
    <w:rsid w:val="7F171866"/>
    <w:rsid w:val="7F1B3F7B"/>
    <w:rsid w:val="7F1E1EB7"/>
    <w:rsid w:val="7F1E7320"/>
    <w:rsid w:val="7F2459B6"/>
    <w:rsid w:val="7F2538BD"/>
    <w:rsid w:val="7F2653D7"/>
    <w:rsid w:val="7F2908EF"/>
    <w:rsid w:val="7F2919EB"/>
    <w:rsid w:val="7F294A21"/>
    <w:rsid w:val="7F2A493B"/>
    <w:rsid w:val="7F2B4D19"/>
    <w:rsid w:val="7F310B03"/>
    <w:rsid w:val="7F321F6F"/>
    <w:rsid w:val="7F3306EC"/>
    <w:rsid w:val="7F331862"/>
    <w:rsid w:val="7F332F2D"/>
    <w:rsid w:val="7F340441"/>
    <w:rsid w:val="7F3A7916"/>
    <w:rsid w:val="7F3B1A3B"/>
    <w:rsid w:val="7F3C0609"/>
    <w:rsid w:val="7F3D5F98"/>
    <w:rsid w:val="7F3F1270"/>
    <w:rsid w:val="7F426036"/>
    <w:rsid w:val="7F431DE8"/>
    <w:rsid w:val="7F441B23"/>
    <w:rsid w:val="7F4620A9"/>
    <w:rsid w:val="7F47310E"/>
    <w:rsid w:val="7F4876B4"/>
    <w:rsid w:val="7F49629B"/>
    <w:rsid w:val="7F4A0406"/>
    <w:rsid w:val="7F4B083D"/>
    <w:rsid w:val="7F4B5F98"/>
    <w:rsid w:val="7F4C2217"/>
    <w:rsid w:val="7F4E0113"/>
    <w:rsid w:val="7F5162E3"/>
    <w:rsid w:val="7F52680C"/>
    <w:rsid w:val="7F540BCA"/>
    <w:rsid w:val="7F545149"/>
    <w:rsid w:val="7F54530E"/>
    <w:rsid w:val="7F553027"/>
    <w:rsid w:val="7F5B1554"/>
    <w:rsid w:val="7F5C61B1"/>
    <w:rsid w:val="7F5D4D27"/>
    <w:rsid w:val="7F5E523B"/>
    <w:rsid w:val="7F6115F5"/>
    <w:rsid w:val="7F6171B1"/>
    <w:rsid w:val="7F6375D6"/>
    <w:rsid w:val="7F660F35"/>
    <w:rsid w:val="7F664482"/>
    <w:rsid w:val="7F6650CF"/>
    <w:rsid w:val="7F675523"/>
    <w:rsid w:val="7F675B27"/>
    <w:rsid w:val="7F676562"/>
    <w:rsid w:val="7F6A4078"/>
    <w:rsid w:val="7F6A5BE4"/>
    <w:rsid w:val="7F6C0E99"/>
    <w:rsid w:val="7F6F16F1"/>
    <w:rsid w:val="7F7107D5"/>
    <w:rsid w:val="7F713BEF"/>
    <w:rsid w:val="7F743073"/>
    <w:rsid w:val="7F797C63"/>
    <w:rsid w:val="7F7A4100"/>
    <w:rsid w:val="7F7B04B3"/>
    <w:rsid w:val="7F7C1ACA"/>
    <w:rsid w:val="7F7F731A"/>
    <w:rsid w:val="7F8128C0"/>
    <w:rsid w:val="7F815894"/>
    <w:rsid w:val="7F85120B"/>
    <w:rsid w:val="7F860318"/>
    <w:rsid w:val="7F873FEC"/>
    <w:rsid w:val="7F8B00DA"/>
    <w:rsid w:val="7F8D0232"/>
    <w:rsid w:val="7F8E2162"/>
    <w:rsid w:val="7F8E4874"/>
    <w:rsid w:val="7F8E79FB"/>
    <w:rsid w:val="7F8F1161"/>
    <w:rsid w:val="7F8F596D"/>
    <w:rsid w:val="7F90684B"/>
    <w:rsid w:val="7F907B86"/>
    <w:rsid w:val="7F9554B2"/>
    <w:rsid w:val="7F99494A"/>
    <w:rsid w:val="7F9A0178"/>
    <w:rsid w:val="7F9A3A01"/>
    <w:rsid w:val="7F9B77B9"/>
    <w:rsid w:val="7F9C1D2E"/>
    <w:rsid w:val="7F9F34A4"/>
    <w:rsid w:val="7FA079DB"/>
    <w:rsid w:val="7FA128B8"/>
    <w:rsid w:val="7FA13CC7"/>
    <w:rsid w:val="7FA208FB"/>
    <w:rsid w:val="7FA61831"/>
    <w:rsid w:val="7FA81840"/>
    <w:rsid w:val="7FA86AF2"/>
    <w:rsid w:val="7FA90351"/>
    <w:rsid w:val="7FAD0636"/>
    <w:rsid w:val="7FB01619"/>
    <w:rsid w:val="7FB2252A"/>
    <w:rsid w:val="7FB241FE"/>
    <w:rsid w:val="7FB3382A"/>
    <w:rsid w:val="7FB41C0A"/>
    <w:rsid w:val="7FB4704E"/>
    <w:rsid w:val="7FB8014A"/>
    <w:rsid w:val="7FB86C6D"/>
    <w:rsid w:val="7FB9329D"/>
    <w:rsid w:val="7FBE6AD4"/>
    <w:rsid w:val="7FBF2B9A"/>
    <w:rsid w:val="7FBF2EC3"/>
    <w:rsid w:val="7FC4461B"/>
    <w:rsid w:val="7FC57F17"/>
    <w:rsid w:val="7FC80809"/>
    <w:rsid w:val="7FC86490"/>
    <w:rsid w:val="7FCA4EB8"/>
    <w:rsid w:val="7FD8308E"/>
    <w:rsid w:val="7FD94FD8"/>
    <w:rsid w:val="7FDB632D"/>
    <w:rsid w:val="7FDC11A4"/>
    <w:rsid w:val="7FDD0929"/>
    <w:rsid w:val="7FDE3E87"/>
    <w:rsid w:val="7FE11D3F"/>
    <w:rsid w:val="7FE43813"/>
    <w:rsid w:val="7FE644C0"/>
    <w:rsid w:val="7FE91802"/>
    <w:rsid w:val="7FEA0D92"/>
    <w:rsid w:val="7FEA2B45"/>
    <w:rsid w:val="7FEA6B66"/>
    <w:rsid w:val="7FED569D"/>
    <w:rsid w:val="7FED7499"/>
    <w:rsid w:val="7FEE5BB2"/>
    <w:rsid w:val="7FF06681"/>
    <w:rsid w:val="7FF36944"/>
    <w:rsid w:val="7FF55392"/>
    <w:rsid w:val="7FF55DE8"/>
    <w:rsid w:val="7FF561E0"/>
    <w:rsid w:val="7FF67A84"/>
    <w:rsid w:val="7FF858AC"/>
    <w:rsid w:val="7FF90AEA"/>
    <w:rsid w:val="7FF960B2"/>
    <w:rsid w:val="7FFD0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3660F1"/>
  <w15:chartTrackingRefBased/>
  <w15:docId w15:val="{91426CC2-2B68-4139-AB9C-7F0B809FE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Body Text First Indent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4"/>
      <w:szCs w:val="24"/>
    </w:rPr>
  </w:style>
  <w:style w:type="character" w:default="1" w:styleId="a0">
    <w:name w:val="Default Paragraph Font"/>
    <w:semiHidden/>
    <w:qFormat/>
  </w:style>
  <w:style w:type="table" w:default="1" w:styleId="a1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qFormat/>
    <w:pPr>
      <w:spacing w:after="120"/>
    </w:pPr>
  </w:style>
  <w:style w:type="paragraph" w:styleId="a4">
    <w:name w:val="Body Text First Indent"/>
    <w:basedOn w:val="a3"/>
    <w:qFormat/>
    <w:pPr>
      <w:snapToGrid w:val="0"/>
      <w:ind w:firstLineChars="100" w:firstLine="420"/>
      <w:jc w:val="left"/>
    </w:pPr>
    <w:rPr>
      <w:sz w:val="21"/>
    </w:rPr>
  </w:style>
  <w:style w:type="paragraph" w:customStyle="1" w:styleId="1">
    <w:name w:val="样式1"/>
    <w:basedOn w:val="a"/>
    <w:next w:val="a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2</Pages>
  <Words>285</Words>
  <Characters>1626</Characters>
  <Application>Microsoft Office Word</Application>
  <DocSecurity>0</DocSecurity>
  <Lines>13</Lines>
  <Paragraphs>3</Paragraphs>
  <ScaleCrop>false</ScaleCrop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Delica Zhang</cp:lastModifiedBy>
  <cp:revision>9</cp:revision>
  <dcterms:created xsi:type="dcterms:W3CDTF">2025-05-29T03:28:00Z</dcterms:created>
  <dcterms:modified xsi:type="dcterms:W3CDTF">2025-05-29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CC6A070132444B2A9915577B34D2E765</vt:lpwstr>
  </property>
</Properties>
</file>